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EC671E" w14:textId="071A4D04" w:rsidR="0033244D" w:rsidRPr="00B43DBD" w:rsidRDefault="0033244D" w:rsidP="0033244D">
      <w:pPr>
        <w:pStyle w:val="ICES1"/>
      </w:pPr>
      <w:r w:rsidRPr="00B43DBD">
        <w:t>Supplement</w:t>
      </w:r>
      <w:r>
        <w:t>ary information</w:t>
      </w:r>
    </w:p>
    <w:p w14:paraId="0F3CCB02" w14:textId="41138779" w:rsidR="0033244D" w:rsidRPr="00B43DBD" w:rsidRDefault="0033244D" w:rsidP="0033244D">
      <w:pPr>
        <w:pStyle w:val="Caption"/>
        <w:ind w:firstLine="0"/>
        <w:rPr>
          <w:rFonts w:cs="Times New Roman"/>
          <w:sz w:val="24"/>
          <w:szCs w:val="24"/>
          <w:lang w:val="en-US"/>
        </w:rPr>
      </w:pPr>
      <w:r>
        <w:rPr>
          <w:noProof/>
        </w:rPr>
        <w:pict w14:anchorId="2AE0CB7E">
          <v:group id="Group 5" o:spid="_x0000_s1026" style="position:absolute;left:0;text-align:left;margin-left:-25.75pt;margin-top:4.4pt;width:464.25pt;height:357.15pt;z-index:251659264;mso-width-relative:margin;mso-height-relative:margin" coordsize="63684,5345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rN+umwMAAL4LAAAOAAAAZHJzL2Uyb0RvYy54bWzUVttu4zYQfS/QfyBU&#10;oG8b27pZVuMs0mY3KLBtg26LPtMUZRGRSIKkL/n7PaQkO443u9ugF+yDBF7EmTOHZ0Zz+XrftWTL&#10;jRVKLqPZxTQiXDJVCbleRn/+8fZVERHrqKxoqyRfRg/cRq+vvv3mcqdLHqtGtRU3BEakLXd6GTXO&#10;6XIysazhHbUXSnOJzVqZjjpMzXpSGbqD9a6dxNNpPtkpU2mjGLcWqzf9ZnQV7Nc1Z+63urbckXYZ&#10;AZsLbxPeK/+eXF3Scm2obgQbYNAXoOiokHB6MHVDHSUbI85MdYIZZVXtLpjqJqquBeMhBkQzmz6J&#10;5taojQ6xrMvdWh9oArVPeHqxWfbr9tbo9/rO9OgxfKfYvQUvk51el4/3/Xx9/Hhfm84fQhBkHxh9&#10;ODDK944wLGbFIlvMs4gw7KVZkhXTrOecNbiYs3OseTOczJO8SMeTWZJmaRJua0LL3nGAd4BzwOZv&#10;PsC+M0RUcDqLiKQdpHdrNlpzknv/p6ENCwdjo4tPx/YcQlp+LrYiX+RFPu9ZyQuQMv1UbFqwEs9w&#10;/RidXf/n0wSn3MbwaDDSfZGNjpr7jX4FpWrqxEq0wj2ErIMmPSi5vRPMK8dPoJSR8nikHNveKyk8&#10;5+NH/RHqQwpSI1L91FC55tdWI19RRXB8XDJG7RpOK+uXvShPrYTpCYxVK/Rb0bZemX48BIyUf5Iy&#10;H+GsT8cbxTYdl66vL4a3iF1J2whtI2JK3q04dGV+roCTobY5aEsbIV0vbGvY7wgDWGlpneGONX5Y&#10;A9OwDgkfNkIAR8w+OotkJKvdL6qCYbpxCmyfKTJZpIsiTiNynnPpPJ1P0+R5dYF6Y90tVx3xA8QC&#10;vMEJ3b6zHjkQjp9431J5Rkf2Pb7hIgC3v1cMvh55gpq+ItwN8gwlwVPvNfzfyJMY5f4SrnnfUI1r&#10;ngX6/2W9Ii2f1yvB7zCLkyKk6kGg452/QKH4235Em7NZimrXazOJ8yxOFyGtjwIfhfePaPP4k/j6&#10;dJqDpl6nPwp0SQSyrbhlqGRvHEExxpJFCgsp+dBGrdALff/d/vqH8LpG6UDXJOw9WXPJDTc4xu29&#10;EVveWv43S/KohGOKPF97/w9xJyfV1zd66byYoUSDrwx/2GG7L8hjMC+WdZxl6XSW9kbHZidexPkU&#10;nkKzE8+LPOndHlqWY1X9QnG38rT80tKvBOKfVuGgdDSJoXgPDa3vQh/PMX7cdl99AAAA//8DAFBL&#10;AwQKAAAAAAAAACEAnC1tPmPCAgBjwgIAFAAAAGRycy9tZWRpYS9pbWFnZTEucG5niVBORw0KGgoA&#10;AAANSUhEUgAADhAAABdwCAMAAADQ1olPAAAA/1BMVEUAAAAAADoAAGYAOjoAOmYAOpAAZmYAZpAA&#10;ZrYhIAArKyszMzM6AAA6ADo6OgA6Ojo6OmY6ZmY6ZpA6ZrY6kJA6kLY6kNtmAABmOgBmOjpmZgBm&#10;ZjpmZmZmZpBmkJBmkLZmkNtmtpBmtrZmtttmtv+BZgCFhYWQOgCQZjqQZmaQZpCQkGaQkLaQtpCQ&#10;traQttuQ27aQ29uQ2/+zs7O2ZgC2Zjq2kDq2kGa2kJC2tma2tpC2tra2ttu225C229u22/+2/9u2&#10;///bkDrbkGbbtmbbtpDbtrbb25Db27bb29vb2//b/7bb///8/Pz/tmb/25D/27b/29v//7b//9v/&#10;///alAm6AAAACXBIWXMAAFxGAABcRgEUlENBAAAgAElEQVR4nOzdfZMcxb026BkkIlgf1iPEHmwe&#10;hDmxsGEIExBrhGERB4d1EKHhcYDEzPf/LMtoNDP1XplZWd1Vmdf1l42qq6u7c36Vd1VW5sklAAAA&#10;VTo59gEAAABwHAIhAABApQRCAACASgmEAAAAlRIIAQAAKiUQAgAAVEogBAAAqJRACAAAUCmBEAAA&#10;oFICIQAAQKUEQgAAgEoJhAAAAJUSCAEAAColEAIAAFRKIAQAAKiUQAgAAFApgRAAAKBSAiEAAECl&#10;BEIAAIBKCYQAAACVEggBAAAqJRACAABUSiAEAAColEAIAABQKYEQAACgUgIhAABApQRCAACASgmE&#10;AAAAlRIIAQAAKiUQAgAAVEogBAAAqJRACAAAUCmBEAAAoFICIQAAQKUEQgAAgEoJhAAAAJUSCAEA&#10;AColEAIAAFRKIAQAAKiUQAgAAFApgRAAAKBSAiEAAEClBEIAAIBKCYQAAACVEggBAAAqJRACAABU&#10;SiAEAAColEAIAABQKYEQAACgUgIhAABApQRCAACASgmEAAAAlRIIAQAAKiUQAgAAVEogBAAAqJRA&#10;CAAAUCmBEAAAoFICIQAAQKUEQgAAgEoJhAAAAJUSCAEAAColEAIAAFRKIAQAAKiUQAgAAFApgRAA&#10;AKBSAiEAAEClBEIAAIBKCYQAAACVEggBAAAqJRACAABUSiAEAAColEAIAABQKYEQAACgUgIhAABA&#10;pQRCAACASgmEAAAAlRIIAQAAKiUQAgAAVEogBAAAqJRACAAAUCmBEAAAoFICIQAAQKUEQgAAgEoJ&#10;hAAAAJUSCAEAAColEAIAAFRKIAQAAKiUQAgAAFApgRAAAKBSAiEAAEClBEIAAIBKCYQAAACVEggB&#10;AAAqJRACAABUSiAEAAColEAIAABQKYEQAACgUgIhAABApQRCAACASgmEAAAAlRIIAQAAKiUQAgAA&#10;VEogBAAAqJRACAAAUCmBEAAAoFICIQAAQKUEQgAAgEoJhAAAAJUSCAEAAColEAIAAFRKIAQAAKiU&#10;QAgAAFApgRAAAKBSAiEAAEClBEIAAIBKCYQAAACVEggBAAAqJRACAABUSiAEAAColEAIAABQKYEQ&#10;AACgUgIhAABApQRCAACASgmEAAAAlRIIAQAAKiUQAgAAVEogBAAAqJRAWLKXP33z6OzsjyfX7p2d&#10;PfrLk/NjHxTA1imewGIvf/ru0QdnZ2+/riQnZ69KyQ//PvZxQY9AWKiLnz676ct0nT78UjECGKR4&#10;Aou9/O6DsUJylQw//F4tYVMEwhJdfDNRhq4veH/087EPkmL80mxab/zr2IezZ09PDvpd/vanoerw&#10;ybId7LsFKJ4ckuIZbrhcjTg9O3vn0RffH+1v9dmnb88fpFrClgiE5Xn256B6ef/LYx8ohWilmDdd&#10;9UzX7fFERLMs73ctoltaWiBUPDksxTNcVCC8de8vPxz8SF98Gnx4px/50dkIgbAwF98EXJa6qUQf&#10;H/toKcLjZqt679hHs2e/dP5E1+4gjvSwwn/DogKh4snBKZ7h0gLhlQcHvYITeFnp1sN/HvLoYIxA&#10;WJYfw3s0V1zoZrmLvzbb1No3tYr2uPMHevr3dd9vpIcV/rYlBULFk4NTPCOkB8JD3oj7cW7M+YAH&#10;IiEbIBCW5EXkhakT16ZY7tdmR3rtCFO0X3uR5K1133CshxX8tuUEQsWTI1A8IywJhIeKhLF3B2+8&#10;a+AoRycQFuTpfNUZqJKGPrGMaRFy6f8Fr/x1jvawQm9VFBMIFU+OQfGMsCwQnpzcXz1wRzw7qJiw&#10;OQJhMdpjTyK4NMUirb70yre0ijb0J7zuU0WjPazQrmkhgVDx5DgUzwhLA+HqD2lGjjrvUEw4MoGw&#10;FMldGlObsYxpETLpTimz/h/neA8r8HcsIxAqnhyJ4hlheSBc9e/1Iv324LX7u6uclEUgLMSCLo1O&#10;DUu0z9KmRUjXnVJm/S90vIcV+DhTEYFQ8eRIFM8YGQLhin+vvyY+PdjgIVKOSiAsw6IujU4NC5gW&#10;IZPh7s6qw8gmelhhNaGEQKh4ciyKZ4wcgXC1v9dlw0Vf0wQ4JoGwDIP3Fn4vL+98/v35z9ebnJ8/&#10;+ez9sTrk4QVStQY66h2nG57XZNUuwlQPK+h2RQmBUPHkWBTPGFkC4Up/r0mzUvVJhByRQFiEoYeP&#10;Th58OXB+efnN8CI5nl4gkWkR8hi7UbXmn+ZUDyso1xUQCBVPjkbxjJEnEK7y95opD/5ePa1lw9EI&#10;hCUYqJMTa+4MzozswhRp2jlG3zhZfxHC1z2EFfPVZA8rpH+6/0CoeHI0imeUTIFwhb/Xr7Mc2Cv7&#10;Kp8URSAsQW/M08wSrC8HypfhKiQxLUImjb/i07MDfaeTPayQftP+A6HiydEonlHaX9dUfXp5fv78&#10;yXeP3h++yJb97zXb/cErbhRzLAJhAXq3Ft6cHXXwoj8hlrMRHE+zs/PGfzf/pFeMG9OX3APeePeB&#10;UPGEnQgPhLcung3d08/895o1D7pTzNEIhAXoXuMOWd/0onede1fdOChM81G2N/93s+ez4ojEmTFY&#10;8z2T3QdCxRN2IiEQ/u7im959wrx/r4NPIS9gCDpHIhDuX/cad+D1pd5VLdel4FhaTxO9daj1qmcC&#10;4Xy/ae+BUPGEvUgLhEP39HPeIhx7+DudIegch0C4f53OSfAI9G6nRhWCY2n1Kj5pX3ReL2HNzdIw&#10;W0z2HggVT9iL1EDYn8E5499rwDKmjRVsLs5/+mZ0AZtbri9xFALh7nXqUURvrDtayoMwcCTNhPF7&#10;T+dAs03MTts39847D4SKJ+xGciDspbaMozJHljG9NbSCzYtPp+8q7qiEUhKBcPc6AxYiOibdIml2&#10;KziOVlfn6vJ1q5ux2v2n2UA49847D4SKJ+xGeiDsFapsf6/TDxDe+3ikgF78OBkJ3SLkGATC3WsP&#10;XorqOnZq2Y46clCU1p/iW93/sNosA/MLe830THYeCBVP2I0FgbD795rrGttkBb3/5cQrB+a6UU44&#10;LoFw99ojFuKuLHVGOxj2BEfxuPt32O5orHX/aT4QzvRMdh4IFU/YjSWBsHNLP9c1tokVJ2YWNB1c&#10;vyaxFkEWAuHedepcXLekM2LKsCc4htYf4nVfpZU31spY84FwpijsOxAqnrAfSwJh9xZhngs4EzOM&#10;3p9d0HRqPpr9FFEKIhDuXbtGRpaR9DkVgGxa15mvRzO1+y8rXTAOCITTPad9B0LFE/ZjUSDslKo8&#10;FXV8RpmQBU0vL8Zfb8QBhycQ7t2iPk2n12lBVDiCdra47qq0/7BXmlYmJBBOvnXFgVDxhINaFAg7&#10;4S3LHf3xG4SheXM0ERpxwOEJhHvXLkmx/cZOf85VKTi8gRGj3a7COn+aIYFwsm+z70CoeMJ+LAuE&#10;C2aQGjMa54LvP46OGt1PFaUcAuHeLevTdMqRJ5nh8AbXmGj/Za9zwTgoEE51vGoOhIonHNKyQNi+&#10;o58jEI7eIIyoBaMl2AUmDk4g3Lt2TYrui60wjAKIMTyjaDtvrDMiMSgQTpWFkgKh4glbtiwQLrv8&#10;M2TsBmFUKRhbyFA94eAEwr1b2Kd5uskadPHT394/e3VE984+/D65cl/89O2js7PXZ4+zBx9+/3O2&#10;A3z22av93nuw4PDiPf/u9vPcO3v0+Q+L3/r5tx+cvX399bzz+fysaJmcf/fZ+9dve/W+fznkNzjt&#10;5ZPPPjj7402DOXv0Ub4WM6XdJbi9Mtz+21zlBlRYIJy4WF11IFQ80/aseC5Qc/HcWCAcq56RhWQk&#10;Vu6njFIMgXDvFj7IssE+zcU3f+yUxntzC/oM7eXZB0PjOR5OLRUb6ll7/aDTjw4RG172vparb+Yv&#10;6R2Ri2e9ZZAe/pDxgIcNfozTBR8jl4tn7w+elx98vnaXq30r8K4fsDCuhAgMhOPvve9AqHiO7EXx&#10;nKF4thyoeOYMhBn+XMfWIIysIyMDT81SxcEJhHu38EGW9s2Jg/Vpno4e8vPBM8tp0CTOd/qn6zsP&#10;g8+fjUt3jU7ujwMn5YaoK4+hX//FN6PTmd37OOmc++LTkb21tmqegYdOUAPLJUyZ/Bjzx9y6lBrS&#10;VlsvmPzTGG52y77iUGMdlUWr5IUJDITj392+A6HiOUTxnKN4thyseG4rEI7NBxO955FbhB4i5NAE&#10;wr1buBrWcfo0rYNu1r3xvshp+NXpi6/HV4t95UFYr6Z5+rk9X78YOsL/I/EXCHxMbKT/cfu6+HsA&#10;z8f7fPebX3TzHDrUZQnvNMx/jPtzv/DQ4gyT2v2HifPrVBf4+iuO7FNHaXUMm40g/ywIXaGBcLRp&#10;FhUIFU/FM4Di2XLA4plzUpnlQ/Cz3dkb2FHOIdoQSiDcvc64hcg698vVAxUPHn345MkP54d7GmHk&#10;2un0SS/wk01cSL0TdIpq1umbNx8cJfLG/5N4Pgg6Rc10Ba7Mdgei9tj4cpoHONDhbfcypq9oBnyM&#10;h9O/yuDiDBlecDF/ZL+/POAifJrxBQeX9X/i33vCWBrddyBUPDsUz1mKZ/tTHLJ45gyEy++/jYwY&#10;jb8w1GoJp+98tPzxVkgiEO5eZ5KqXfTGmiebuwP+n5nOyLshu/4xoEcTeDJpfrPXp4+RQSJvtU4N&#10;4WeakHWxg7pogZ200D3evz2S5kXsgS5XeC8j7GNM/yqtlh7SzlsvGL3BNr64cNubKz2qM9GxXX0a&#10;y+BAONaqdx4IFc8WxXOO4jnxISbkKZ4ZF6Zf/qc+0p5Trtu9/hM4+/CL86VHBQsIhLvX7ZKtMbIs&#10;t6Frp4PDidrmL3MHXa8M3Vmjp3J9+hg5xNO/t06e4bcZ2pcYB/tCv85/K9fuh55xA77n25Pa6Oi0&#10;14J7GaEfY/JScuvrin4KZuwFP4Yd2ck6t+i6R9l+j3ZeWSGuhAfCkTffeSBUPBsUz1mKZ9uBi+ei&#10;QNgOcMv/0keycMplu1//zwd/MUSU4xMI96/7SPIOOjUD106DLk7PXT8OvV75ytw18+YJ5NV3Orb3&#10;N//d+pfgM8L4WMFbY/OYDQg8PYbdBHi9s6hpESY+d8THGO/URD8FE/SCiEM7OV3jMf+pqQ5Wn1Ym&#10;PBCOfH87D4SK5x3Fc5bimXxoWYrnokDYboHLHyEc+fCmgmG/BML96y1suvlOzcC107BTy0xXM+b8&#10;9Lu3pr+n5tnn6vQx2mH6pH2iCv76H3f2Mv09zQo6P4Z+RdffdJ5pES6+jvkYoyfU4FkOBl8w8u2E&#10;X+Ke2Mkik3c62v+Y/w87IhAOf/a9B0LF84biOUvxbDt48VwUCDOPGB2ZG3RPxQ86BML96/fJIiaV&#10;O4rmEb8qoMEn78nrepFdmrnL0c0T+icTXZrfP0Hr+ENPCbOzYIeMT+ocyJzw3sWrLkzzGx04wLBe&#10;RlzPbPw03/q+op+CGX5BLw+kHlyysUUIr7XbSP53H8pzpyMrAwz21fceCBXP1xTP2fdUPCc2WXJw&#10;wZYEwtyLToxcS9vEaqSQRiAswMC5fM1Z8pdrnkmuzp2/tU7e9z58cj1n38ufPu32I6ZOZUPn69N3&#10;vjh/NTb/5fOhNX0nu0iNo/z9bZvnk9OHV/OAXbxeU+tqJ82rhaHnqYlnx155MXTGufeX7189d35x&#10;/t0HvX+cu7x+MXBR88Hnr77si+ffdnpQb13mmRbht4Ge2f2Pfhj/VcY+ReSyXSEv6J3UTx9+8Xq+&#10;yPOfvh1aXSv7DaSZpQtWnlZmMM/9fwOf+8pQp3XvgVDxvKZ4Kp6RLzhC8VwQCAMXKQk3co3DiFF2&#10;TCAswNBVxPVmyc+gc+20efK+114Wqje/2ngvZKBL01lFeWCJrany3Tihtx50uZum/OIfN+eW5icK&#10;PNnMzZo+0KXprvHbWwFqJjD0ujTtHXa+7E/ipkUYOdv3G2fnU/RnVB/5jVdYWbnzhTz4ofPvAysu&#10;585kMz3blaeVGc5zIwslD7377gOh4nlF8VQ8J16wleKZHgg7cX75E4Qj90d3VfugQyAsweDFqnvb&#10;7dW0r502uwvdk0rvs41eZOxf6R+40N97IGOifjdPxu/dnYnaCxn/+Pok1zo7BF0knB4qONTTHlov&#10;qzvLweRbdz98v9/b+n7e+FdvdFpHwLQIvS7NwKd41vkQIU+rxT4FM/iC9jl9cKxgr8eVedjm3NwY&#10;nWaQoSMztfuB333mJ959IFQ8LxXPgLdWPDuOUTyTA2EnD+aoUMNXzTb/CDJMEAiLMPwAyFZ7Nc3z&#10;3Onf7zotwysEhz1G1bteNzKTeLcTMH7NsnHyOf1//zq226fXJ8vWQQb12mdWye31BUbuWrxobzd1&#10;pus2ksGVjJsf5K3u6LTJYxz+1N3T5uBwvO7AqMEfZdnKykNfTNg85OEtJkX7Rxn4DttfYO7+xkie&#10;G3mgbOBb338gVDwVz/l2q3hOHv+BimdqIOw+UJphXOfYqprL9wxHIxAWYezR89OPt3jBqrWy8n/f&#10;/p//DHn8YaSW9y7zj/YruoOJRs8NjV2+8b9u/lf/xPftq//SOlOFnBTm7gwFT4cfPBam2+sb2bL5&#10;/ZxNf6iAy86dftTYhB2d9jt4pg9bKDnmBYF77LStrLcI52519N498yMqI3lurJ7M3sEc/Rgbpngq&#10;njOfW/FM3WPe4pkWCF927+7mGGcxMooi9xAOOCSBsAyj08e3B+lsQ/Nccnpzwhiv7u3PNlhxux9/&#10;6lTR6dREDKOamGu9dVKOfma/3x/ovvnEeWY+U7zS+YrGV4UKP9PNz1wX3B3ovOlQr3DZUzBze5xc&#10;GLr9KXJeBJ6f+q7T3ct8BXosz43NCtlrBQUEQsWz86kVzy7Fc3KDgxXPhEB48az3KGOWGmpOGQok&#10;EBZifEGx03d/PvbBdQz1FkYGKb0yfzbrXBKePlME3nMZeEZg/EwSO3V6++fq7bd7tpkcvhbQ5+tf&#10;Rp44cQ2e6oa+0tmLxJ03fWPiN56dPGXhysoDn7f1vU2eyNeb2WV2NbXuX8uqjzA2Pt/IoNHeZy8h&#10;ECqe4S1M8VQ8rxyneEYEwovz8+dP/vbBwM8xs4JmoOFAuMZCtXAwAmEpBufZfu3hxMnk8IaGaE1e&#10;F559/L4zoGeuKget9j1wlFNXFiOnTp+eW7L73jOXHUPWmHoasceh+dOGdjvb14zIMp2P3D++6Kdg&#10;ZldWbn7M6X7K7MGlmhv71t8m85ik0TwXOq9MEYFQ8byjePYpnpMf83DFc/zKTbhMi8qYZJQCCYTF&#10;GFqy6NbADHRHM1DVp8cJzS2J1B3QM3fCC1qSqH+U4f2u2ZNe+/Jir4/f6YDMZoDHs2/euZ45s8eB&#10;6/sp0yJEPf42sx5fyELJkS+YWTh6/JPky2Rzs+e/kn+CvDvjeW5s1elPQnewK4rna4rn3BsqnleO&#10;UzwzBMJcxXt4CIVJRtk1gbAcY5MjXOsuw3Q8/cEWM6eouT5N5xQ8fw0y5BTV6xBPH+Qv83scO+Le&#10;juM6IN0XZHgQbWA4zNy0CEM9w6hF1edmrQuYpT3yBTMLR8ccXKKwxZI7LTHrUyoTeW5kMcLOhy8k&#10;ECqewa1L8YzY3+hLFM8UiwPh/WxDOgVCCiQQlmTkwZ/XtjJFQq+3EDVKqV9yO/sLuQT4eHqPvTed&#10;P8jZbsX4Eff6YPErDcw94R80zmv0CAYPcn6wVeTDI08nt174FMzAC1obzO1w+uBStfuOYz9LpxeU&#10;tc8xkefC5pUpJRAqngM/7jDFM3x/IwepeKZZGAhz/hEPXy+z6gS7JhAW5depkU+/28QUCb1SOndV&#10;evpxi5RpGFun2+HeSvcoZ856rVPVTKdh5pJp2Nph45+n/3VGT87WCwNDr5npasY+OzL9nEv+lZVb&#10;xxd12T9b4AlZE6C3WdZ5C6byXNC8MuUEQsVT8VQ8A19wpOK5LBBmfRpYIKRAAmFZLrpL7qxaFNMO&#10;sTs4a7aITvdpUmYxm79k2j3Kuf3GzJQ3fY27885Bzzy0TpT9V4SutjV2DEnTIrQ/5fyF9elOSHSn&#10;Im5l5bk9zo7wStH+xOOHsOKyF1N5bmwU5VuhO9gbxVPxVDyDXnCk4rksEN7LeZc/KRBOD0zvMQCV&#10;AxMIS/Pi05kq8+DIvZqYZa9eme6AdHYX+ITV7DMS3cu8s/sNnylvZtb02L5A791n5mEP6vV17w7N&#10;TovQ/36m5wLsm/6Z5x6Fmv4E89O6z/y+rY1zBcK5qSCGjzRr3prMcyHzypQUCBXPsINQPKcpnhMb&#10;HzEQnuT8+xUIKZBAWJ4XM0Ofjtyr6fYWZq+5Tl/9TOoCzK8C1ekMz+83fKa81pZzs6Yn9NF6nZaA&#10;xe66An6kmeu+80uudz2eesP8KysHrkl9u7uzs3ceffjkyQ/n2UYOBvf6Eh70CjSd5wLmlSkrECqe&#10;IRTPaYpnb3eZimeGWUan1uyMMBLtBEJ2TSAs0fO5Xs0xxz51rp/O9x4nn48Im6ixp3VmmZ9JIKAj&#10;MPMkyshb9zsLYRONTL1790tI2WP3zDvwgWZmJg98Pm7sFZ0za/RTMAGXsOOnn8gr/HdZb1qZ6Tw3&#10;1v96L3QHe6R4zlE8pymea8mxDuHJwxwHKxBSIoGwTLO9mkzLsybo3HaYv90xefIMHXbXMTuKJfqE&#10;1+o5TH2o6VnTU65Id969+3GS9th+Ufy0CCFLrk/tsPNLRq+sHPCCTrc106XjcO33n/w7mP81Es3k&#10;uZF5ZRoHUF4gVDznKJ4zFM+VZAmEJ6cfLz8SgZASCYSlevH++lUxRfwDUZPTnMc+bDH4urmp5aIn&#10;Zps4L7QvOfd2nHaNu/3un4z/U3BnvX3Cn50WodeJC1pyvfuSe2cPHj364sn35+eTuwv5VgKWYu4+&#10;InfglQVibs90DjXftDIzeW5+XpkSA6HiGbNTxbNH8VxJnkCYZdC9ZwgpkEBYrpczk+Ydp9xELxzc&#10;LqKTo2EiPtH0GTlhKoHWYU4cyMwqXhG3jZomZspL2+Ps4lszw4pmLuXHin4KJmAp5n7v4v6XS48z&#10;QsztmdWmlZnLc2OLEX4SuoO9UjwnKJ7TFM+V5AqEJ28t/vMVCCmQQFiyi29G+nPXsq5oFuqX2EOY&#10;fGwk/mGLoRf2T/QJ12jn1jce2nHvgOMe1h953Xuj/xL+k89+ATErXy2+o5V/ZeUrA+f0A0bCqMFo&#10;nRFa2aaVmc1zI/PK3G5TaiBUPCcontMUz5VkC4TLs5ZASIEEwsL9+MepinOEkU/tXkjA2W6qF5Da&#10;BZjt00xPZje7x9FXTF6xv0yZXm5gv62PkziMaqbvNTesaPblcaJXsgqaR2Hw9tehImHcYLTOoWbr&#10;Kczmubl5ZcoNhJeKZ9BhKJ49iudK2kc281nOz58/+ebR2cBhxjWPYcOBcKaJCIRsm0BYvOdTz8Nk&#10;nME+UPRT+lPdi9QuQOek23thu3CH1eWgmfJaGw2c0FIv2o/3aRKHUc0d6MywosyDngIeamkLW4p5&#10;+KR+mEgY+bt0DnVxL/G1+Tw3shjhTZMoOhAqnsMUz4hPo3jmExUIb7z8dnCSqIV/vcPzbQmE7JpA&#10;WIGp5ZYP3amJf0p/6rmR9Gup032amdnNB4XMlDe33+SL9qN9msRBT/O9iMnniJKfThqRf2XlgcNs&#10;fE0fr34mjv1dVppWZj7PjfVhXn+phQdCxXOI4jlN8VxJUiC8HB7+vXDM93AgnGl1AiHbJhBW4eLr&#10;0edhct1rCBR9WXpynFD6tdTpPk30RN2XYTPltc4iA8ebfNF+dF6ExEFPM99P3ILXi/vN0U/BzE17&#10;MXyczd987ZUFYn+XTvcr1xNsAXluel6Z4gOh4tmneE5TPJce9IjUQPj7t/CP3mEui1vDn37mkARC&#10;tk0grMToFAkHnhwh+rJ0+6TcPj0tePp+etBO9ETdl0Ez5c0+nDGy7luk5peUuNRY+3XR0yIkPEU0&#10;ZY2VlQcOtO3dn5ce9pSRyVqCZbo5FZLnRr6j680qCISKZ5fiOU3xXKl4pgfCoQtbi2ro8HUygZBd&#10;EwirMdarOWzVib4sPfU8xsyyVFOm50UIvEY6/qLhTzYza/rymNA/4LSlmjvfz9y0CN2Pkj5dxbCw&#10;h1rGXjB5kp7qRT6cWm159Pp41+B3vni6vEyhKyTPTc4rkzkQLvtW16N4Nime0xTPlYrnkkB4+Vv3&#10;UcJF3+3IwInpRiIQsm0CYUUuhtfWOuSTMHMTxfVNDRSafXg/cLfdb6B1lMH7nZ0pb7YLlmlW7cbH&#10;SX0KZvbDTN4kyDxvevxTMBE3KSbvK0z0apZFl+BXx+02WlCem5pXppJAqHiO7lbxjP4wimfor5Ez&#10;EPZbyJI/3pHmNr1LgZBtEwirMjhDwiHHPS0cv5LtKZiIx/rTJhsf+mizCwSPPa4VqfHeWdaenl1Z&#10;ufv9TY1US7HGysq3fpz80kcfh1kUXSI7BkPydBbC8tzIvZerQ6gmECqeIy9VPCePVfEccJxA2Gsi&#10;S24RjpTw6VYiELJtAmFlng1MwZxrysIA0RMOTE0tF3/FfOSl3Q5I6yiD9zs3U978Jfnl9426HyfL&#10;0lzR0yIkr3g9bGFHeK5P9WLyLH360fBZeVF0ydB5zZNEwvLcxLwyFQVCxXPwpYpnl+J5I3fxXBgI&#10;e3c0l3y7w1fJpmufQMi2CYS1GRj6dMCr3NHjV6ZGCqXMbz740slzcvBJY2amvIATbZ5pEZo/Z+qM&#10;daMT7702/WBK5oW0lnWEA14wfZ37dHAF8kXRJccPnSWJBOa58XllqgqEiufASxXPyc+ieA44ViDs&#10;BrIlNXS4vU0fk0DItgmE9elX8MM9CLNs/MrkhPhRXcTp0+T8DAdDZi4MB6wPnGdahOa+Uy83t76f&#10;ZdMiLD+rrbSycvOIx6aRfP0RBp6GWRJdsjzulGVamcA8N9aReauyQKh49l6qePYonq2PkLF4Lg2E&#10;3TdeUkNHhk2klYPhM4JAyIEJhBXqlbKDzRMfPKP1ram55VIWvHpt8jQZMAf67LH2XhYwdCfDk2Xd&#10;j5M6hfkvI/sb+qirT4uwrCMc9k5ejKcAACAASURBVANO92oGrnMviS55RrflSCKheW50XpnaAqHi&#10;qXjOUTxbMhbPxYGwW64WlJGRq3ppv5hAyCYIhDXq1eNDda9ih6NMP+kSffHzzuRZb27IT8hOe4cT&#10;cJ7NNE9ec+ep44+ejuzvtekRXAtGow1ZbWXlzttMjn3qzY+wJLrkuZmRo7sQnOfG5pX537UFQsVT&#10;8Yz4KIrnScbiuTgQduvYgu935ApEWvETCNkEgbBK3e7doYY9LRu/0j09JFzLvDF53XR2xrsRzdd1&#10;T1YhvblMfZrmx5ldvGtY1LQIvU+zYDTakOiOcPQ8Cjd+/OPEt9r58hZEl0y/c44kEhwIx475/6ou&#10;ECqeiuckxbP/rWYqnssDYeed8z9EmPaTCYRsgkC4Yy+ff/fZ+39M6Y9068+hKs+yNZG6J4D0Ps30&#10;ZdjZNbFGTD07EjJyJ3NfoPe24V/RsmkR2ifdxZ9jWUc4rtfwfGAeyeEfbUF0yTP9RZZpZcJHfEYc&#10;9C4CoeKZ+hEUz2mKZ1+m4rk8EHZGfC/52x15iDBplwIhmyAQ7tF1Z+Z11Ui6QN3p3h3qOZjo4ShT&#10;0yLEPx5xa7r3MLOM1KiJnkDQaTZ/nyZ1bvmpy/VXpnuTC5a8HhLddV1w82NktbmBXzQ9umR62inL&#10;X214IIw46m0HQsWzvzfFc4DiubniuTwQdgreksg1ck866TcTCNkEgXCH2h2SpD5NpwAdaO70vCsr&#10;pz3t8MrkdAFzQ37Cjrb9wqBDzdwX6B5RxGeZmylwujeZOhnDsIVPwcTfRnvZX1tg4JOkR5dMK2if&#10;5BisGDEnTPhhbzoQKp7XFM+oI1I8w6xbPJcHws51rUUXc0aeq04ZuCEQsgkC4Q7lWLq2XcwO1KfJ&#10;urLygj7N9NTec2skjxu9Oh42cGftPk3w+aX1tc9Oi9BrgJN3JqJFd4SXT8tw8fVg+Bn/Saf0jrj9&#10;pxd10u/cm1reYYiZJDR4KpwdBULFc/Afpyie0xTP9YrntgLh6NTL8bsSCNkEgXCHUhfMbep0LQ8z&#10;R8PkAkxDwle8ivoa2jc7ck2LMD5TXuCE8fn7NImPwbQOJHpahMx9muiOcI6vcbhXk+WvpHPuj/rz&#10;7d6lyzvnxMwvFjxtx8EWYkiheF5TPGcpnlsrnssDYedizqIveKwgJtwiFAjZBIFwh3L0aTpXtw7T&#10;p2md7JaurJwwHGZwt73PPjkB+qSxBagC+3Kb6dPMdRZnrtkvegylJ3pvqbPFtw09DpPlBN3+y4s8&#10;vs5dusXTykQtIxh6Xb/4QKh4jn52xVPxXK94busO4dhEWxnWR8z3lUEEgXCHcvRpOvcaDtKnWfhA&#10;Q7c8Jvdp2i/snRNSp0Vof6mNs0Lo1N9b6dPMXlae6Wbk7dPEPtTSPrcuePtn/UnzMvyZdHokkZGu&#10;E0UWN5KoQBg6r0zxgVDxHP2pFU/F88o6xXNjgXDsser4700gZBMEwh2aHrSTso/D9GkWTovQ7bUk&#10;92nan31yZeW4L7f10rvPF3ptf8GM32OSBiDNvmjmInjWPk3giLE7OXr8r9+6N0FChoUelv3hdTsO&#10;S6eViQqEofPKbDoQKp4B/zpB8Vz4IsUz3aZmGZ24Qhb9xQmEbIJAuEPT5+SUfRxmXoTpBZjmXjAz&#10;O0fE6aY97q5bvNOnRWifIG5fGrw28ApLaaX0aWavEs91M+L7NE9P7p09ePTo8ydPzs+nupgB7bRz&#10;kl72Lf7YSUAZos7TZTt8nPeA4gJh4GKEOwqEiucriucQxTPg3cetUDw3tQ7h5cQg+thvTiBkEwTC&#10;HWpXj7Q62y5lh+nT5F1ZOblPM/P1zS0jNaV5RLd9mtbHnuokrdCnSRlI1e71D3yvcxfjoztSU/P5&#10;xa6sPPuI3vn5T0++++zRB2dnAT3W3EM0u2f+6KvmmaeViQyEYfPKbDoQKp7XFM9Zimdvg+MWzwyB&#10;sHNMC+9ajt4ijD00gZBNEAh3KMd1vIU3KpJE90HWedxi5pydPi1C+7U3Ow6/tJ825fevb5+enQ1f&#10;IE7qJs23rrluRnSfZuooY+fSmFnUIbYN5p5QcmmW6HZBFvYZIgNh2Lwymw6EimfQPwftVfHsUjxH&#10;3z5HSl8eCDuHtHTI/eiQibhje9F/4nLwB4B1CYR71K7bKVe5Oieug1Se6Aca5lYGTpuhu9MH7h5H&#10;601jv5dfBl77eOrdxt86+GedPEsndJPa57jZaREGDjP2uvTk1HaR0+PPXQGO7dN0/lAWLwW/YBHC&#10;a50uyMLL7rGBMGgxwk0HQsXzmuLZ27/i2Tr67RXP5YGwez1taUYdHzIRc3DdwbU3BEIOTCDco+VX&#10;qDsjzzI87z0v9oGG2RNy2sRy7S+vV3MXTIvQ/lpf/yytb3qmwqdMazd9GTt+ceXOKS5hWoTo+R3a&#10;b9n+ziM7wrMn/OgbLe1O0tI/lM7fXUIXqdsFWXZE0YEwZNDotgOh4vmK4tndv+K58eKZIRB2Iu/y&#10;SjX+VPXpx4G7GLk9eCIQcnAC4R51ylpCt/IYSytHX/ucOzcmPTYy1yVv/fuSZ8Nff8LmSXTuDNb6&#10;VQJPdzMLR0WvK9W5BTRwTpqd7zD2d5n62JEd4dnHVqK7jVMdrnjzdxBmZZ1WJjoQhswrs+1AqHj2&#10;/13xHPxWFc+Jj3f44rk8EGYecD+wx6b/DNl7fzbWnIcHUQTCPVo8d3LAlcz8op9amRvVlHS6aZ+z&#10;+3tdMi1C6/Rw/eLW+X3uENtn5KAO1dw84U9n/r2rO2lJyjXsyKFWkxPzxU2u2M03Gfp4aUPRgnaW&#10;dsLvPsa3aCBWfCAMWIxw24FQ8XxF8VQ8p3a1veLZO8T4QJi1dg7vsun+P+deffH11Eo+AiEHJhDu&#10;UbdTFl3XOlcyDzLoKfaBhoARKtEnqID7A4+jdzn26k+6/2H2BBbfSWu3hNkbAbNnmF5AmJsWYXCP&#10;cUOLnk694fybjb7x4HvH30dInZ9/SKf1Jd1bynqVOz4QBixGuO1AqHgObKB4Kp5bL56XiwNh9wfK&#10;Mj/w5FPV7/489dIXn069ViDk4ATCXeoMWoo993avah1k0NPCaRGGOkGTZ8NBs1f3F02L0D6iq+OJ&#10;W5er/YlDftXZWc4jJ1Xsnt1SpkWInLBiutcVdWekd7V25tGp+J71wkvKc3dYgnQHbS75600IhPPz&#10;ymw7ECqe1xRPxbNp88Xzcmkg7A1uyBK4Zp6qfjh2l/Dixz9OvjDX8UE4gXCXulfp4yrHslenin1a&#10;PuBpivYW8dOeDey0Vd7jz2C/dF4deck8dozS7LpRs9NATG08vMv5rmbc6K3HkxvHTJzev3fVf+v4&#10;dcnDJzqctXQRwmvdj7nkwntKIJydV2bjgVDxHNhC8VQ8OzZWPK8sCoQXvStZea7lzC3Fc++j/hd1&#10;8e3oTDKR3zBkJBDuUu9a11sRpSNkZMsKoqdFmH/B7JifrvmH/hdNi9B++Xvxe1s2RmmwfxEzr+WP&#10;J10DvYjZaRHiRm/N9Lkixhz1g8rso1Oxs/gtHGOUaTaSTiteclApgXC2B7TxQKh4vqJ4tj6O4tmx&#10;teKZdAAN/Yefc+Wt+aV4Th989P359ejRl+c/ffP+7Kj7vAcIgQTCfer1ycI7NS+6pf9AZSd2kdyQ&#10;AS+zg36mNp8d0pNwBmuesd5qnypCvua4hZt+a19lHH6Dzi6nPtPABJJz0yKM9E1bp8jJr7HT5Vow&#10;0/lv/WuuA99I5+uYb4dxEzNM6rx38s4yTo2QFAjn5pXZeCBUPAc2UTwDdql4ngTvsX+AGcrCgkD4&#10;rB/Ccl3LCZhnK41AyIEJhPvU78jNz2h1LWRoyBoCBstMvWD45DOzTnJH9xru0EEsmxahddBv/rv5&#10;XYedvQKGMQ2+18QbBC+9NLSgQNK0CBHrT80Oogye6XygSzP4xrELP2ScFmH5IoTXun/8C/oNSYFw&#10;bl6ZrQdCxfMVxXP+DRTPiU950OJ5fZypgfD5wAfMF7dCFmdNIRByYALhTvVPQKcDQ9V7Lv7Re91h&#10;ZskLGSyT8IL2aI3pM0S3SzNUblv9hJRv5nFz/4+jdxYxJ373JD7WTQyclfLF0GXOoS805CQfeuKe&#10;75aFXi7v3bq5Mv/o1Gy/NW397mExjXVSvmll0gLhzGKEWw+Eiuc1xfOW4tmzseL5SlogfPnN4PQt&#10;Ga/lzM+8nOL0MFeb4JZAuFNDwxTufzn3qmf9C2VjRb1T4xZfrIoePRI0j0LEGarbCxzc5cJpEVrv&#10;8sZ/R1/j7h3leE8ofGqR7gi5wdshPw6e0maHDY19Re2PMfazBHTLAmeKuDn800eNrQe/87hVGyaX&#10;+Yq0eAG8W/mmlUkMhNOXxDcfCBXPoaNUPAconuPHf8jiObTH2Wbx8vz8yTfvD/02J5mv5cw9Vp0i&#10;y6IYEEMg3KvBEjR9oXugRzNedTr7X1w+49ZEugydfrvzQPcbo5M89/qAg5fffpndYkZjB6f/q7Gv&#10;0P5Rt6s99rr/iZjssDcd+sfdLYZG1FyZmxZhtPUEhZ+QCRt/CdjP5cXXtz9Zs9UMN5qgLt7Nx2h/&#10;L8uu2M6u4has25jTuw6JgXC6A7T5QKh4XlM8579RxXN8jwcsnq93mW9sZuYilT8Rhg5jh3wEwt0a&#10;mdvq3keDa6FePBteBHW0TD8O3C7pcEN6SGEv6K01O3yhv/9I+XBnYeG0CKODR8JPP90zy7tDp/EX&#10;3T7I5P4Hnpn6ofnvQ33d0S8p8GZF52L9UGek2y0b3FnIc3d3F+jfu5wfaNbr3fa7eCNvvuwad8QE&#10;FbO6N2yyPY44/aM2TM2st/1AqHi+onjO71/xbDpW8XwtXyDMfvvtl8yjRgebLqxLINytibmt7j36&#10;4maW48vLq2ETH4xVq9GeZM7ua39/0dMijL+gd2luoJL2ugCjO4yd2a5n5JQV0SXs9lX7Vwpf9Lqn&#10;o9f2rw1cvjz9yw9XH+/i/NuxITUjhx242HH3e7jfbUC932S4iXVbef93a/TI3gsatdb/Nh4Mfn0X&#10;37T/ahb+DXQ6SIvuGnW/3eQIlhwIp56a2UEgVDxfUTxPFM/bf9xw8XwtXyBcMD5jRNbnCMdzNqxI&#10;INyvDNVxvCx2dr64jxe9IlHwUsy9i/3doV9D13BHPvjiaRFGepox3aP+z/pu67bF834nZKZLMzcJ&#10;SMP9VncpdVqEK/2+ZvNTDHyIkW5f99Aftj5rq9/RWbtstNEM3B7qP0H28uvuCX5hHyLTIoTXuh8h&#10;dW/JgXCqSe0gECqe1xRPxfPatovna9kCYf48OHjlJNVDw0U5CoFwxxZfk5ooi6s+BZNnZeXXhnoR&#10;9/7yw6sz6Mvnw9dwxz546xtNOmkM9mniLo8OXJK+//n59SXp7z4Y2P1slyZk7dxX2nP7zU+LMJVD&#10;+v2o3z/F1T+c//TpQMMd+7b7fYAHX7zazcX5k89a+/m4892NNprhbsX9j74/v/738+ffDdwVWjjm&#10;KW9I6LaR1INLD4QT99j2EAgVz1cUT8XzlW0Xz+k3j7dGHmw+jbnM/PxWsA6BcM+WXZOaHJbQOSMt&#10;rqCBg2VSXjC0iFLiB188LcJw7yGyRxh8Sfra/aXPfN1699/tM27ytAhX4pbrHW9ggd/G9RzdzY3H&#10;G01KGAj6lifkDQm5ppVJD4QT0yjsIhAqnq8onomH1aN4jltaPG/kCYTrjcccnm428uhCVsCBVQiE&#10;u3YxPNlBkN6DCS3Z1kwb2l/AOT7msZnITs3Eh1k8LcLgKTh6T1GdmsCLrwFXL9/rnu0HvvaImxUx&#10;nZqJU3TYbq6/49a2E40mvlOzuEuTeZ6RbhNJDJgLAuF4N3kfgVDxfEXxDKB4NhyheN7IEgjXnL6z&#10;/4RqpFOTyXBEAuHOJV+Tmi48uZ+CCR8sM3gAMy+Iup76MHCO8cRRLgM3TuLvEER0aoJPIHP7fNXH&#10;bR99+rQIrwT3Nac7fSEdkNdH0mo1U40m9vZQ3pXk8u8v9S90SSAc7Z3tJBAqngN7n6F4DlM85/ef&#10;QYZAuPZ0LeOzzoYcnLuDHJVAuHdp16Tmhqmv2n/NOi3CK+Gj9yfPB63zTeI9l/4ZOKVDGNpVjTm9&#10;/Tp5qrruG82uX9a6WTHXWQvsa745c8l2fo2n/3zdPoOmRbg+tKjnPZZfts09irB3fy5tj0sC4Wgv&#10;eTeBUPG8oniGHJni2Ti0AxfPW4sD4QESV3d+1XD3PhYHOS6BcP9eTM19PVwWZ8+E+RbRHthf9LQI&#10;AV2q/lpZg6ZPTsunRRg6ZyWNDgy7Chs3G9nEqer13OHtTsiiaRGuNw/oOZz+1+yBz1yfvxu/12w1&#10;c41muovX2v/yh/xzL0SQa1qZRYFwrMu6n0CoeL6ieM5TPJsOWjzvLAyEB0pcaZHwwQ/ze4Z1CYQl&#10;iLvQHVIWc6+s3Dor5VtZuSHk9DnXBcgwLUK/l5x6g2D+Onf8ufbl8Jd0u5TU7LQI0TcrZvuaQd2y&#10;qe+iedF3fmXl0L0O7z9ZJyNkGETV6xsltddFgXD5QuJboHgqnkEUz9C9Du8/gyWB8N5HP8+/QS6x&#10;A0fvGSvKFgiEZQi/KBV0ISr7DY2owTK9Awi73jxywr41f/Zs9rySe7Wd7mD6d3fRW8yp5V7SwxAX&#10;vVNV81yUc1qEoE9xP/Cy6Pg1/+avGjotwu32P/5x6hu+kqlH02kUOaY9zzKtzLJAODKvzL4CoeJ5&#10;RfEM2ani2dj+YMXzTmogPPvw+0MHrv5SjBNf0wGjKkwQCIvx8pvZAn3y4MuwutgpvItvaETNctB7&#10;QXC3YKJnF3IJrnVKTP7MnY76kvUFpoYpLRhg8vxv759dfykPOifKVpdl6GuPvllxOdWriRi0NfxV&#10;nLaXnW62msBG83zy/lCu8U65pxm50r09l9R5XhgIhztoewuEl4rnpeIZSPG8c5jiOXKM807Pzh48&#10;+vDJD8e6+fbib/NF5eTBF+4NshkCYUkufvrsbLzy/KWGQeqDRfigo0XyejG0DvHDtVaubV2gz9iv&#10;fzbwpFbsh+hfkX6Q52t4/tnwefudwABAERRPxXMRxVPx7Lr46W/jReXeO1/s9k+LMgmExbl4/uSz&#10;R2dnt3X67OydD7842lWyY3j+7aObj3/24MMvzo99PAv9flL54Oy6Z3Pv7J2/fL/eSaQ91mzh2ukd&#10;L7/77Ozs9kd5kvQhrvrs1z/s2TufZ+2hn3/32Qc3beb07OzR5wcfYsQWKJ6KZ+o7KZ6K56BOUfn9&#10;K3rn0RcrtkRIJRAC12afggGgT/EE9k0gBK7NPgUDQJ/iCeybQAhcW+spGICiKZ7AvgmEwCuzC2kB&#10;0Kd4AjsnEEKZLv766vH1D7948v150NwQ7dXTF6+nDbBLiidQG4EQyhR9zdqgJwDFE6iPQAhlak97&#10;N9+nMegJ4FLxBOojEEKZYvs0Bj0BXCqeQH0EQihTbJ+mNejpTWsLA5VSPIHaCIRQpnafZraTYmFl&#10;gCuKJ1AbgRDK1H6sZXaeA7MiAFxRPIHaCIRQpou/Nnspp3+f3jp2jBRAoRRPoDYCIRSqddl6ZhxT&#10;XAcIoGCKJ1AZgRAK9bTVp5kcyNTu0ngIBqiZ4glURiCEQrUHMk11VDpdGg/BADVTPIHKCIRQqE5P&#10;ZbxT86zd+bGMFlA1xROojEAIpWqvlnxy8u7g7OkvPu1sZlIEoG6KJ1AXgRBK1b3KfXL6ca9X8+zP&#10;nW2MeQJqp3gCdREIoVjdq9y/u//R9+fX/3j+/LvP/tjfwCR5QPUUT6AqAiGU63G/zzJDlwZA8QSq&#10;IhBCuXrjnnRpAOYpnkBNBEIoWGSn5v4/j33AAFugeAIVEQihZFGdmoeDM+kB1EfxBOohEELRLv4R&#10;2qM5/fjYxwqwGYonUA2BEAr3ojc5+qDhhbYAaqV4ApUQCKF4/fWyeh56AAagQ/EEqiAQQgVefPr2&#10;RIfm9CMXuAEGKJ5ABQRCqMOLvw2spPy7e39xfRtglOIJlE4ghHq8/OmbR2dnr693n549+PCL82Mf&#10;EsD2KZ5AyQRCAACASgmEAAAAlRIIAQAAKiUQAgAAVEogBAAAqJRACAAAUCmBEAAAoFICIQAAQKUE&#10;QgAAgEoJhAAAAJUSCAEAAColEAIAAFRKIAQAAKiUQAgAAFApgRAAAKBSAiEAAEClBEIAAIBKCYQA&#10;AACVEggBAAAqJRACAABUSiAEAAColEAIAABQKYEQAACgUgIhAABApQRCAACASgmEAAAAlRIIAQAA&#10;KiUQAgAAVEogBAAAqJRACAAAUCmBEAAAoFICIQAAQKUEQgAAgEoJhAAAAJUSCAEAAColEAIAAFRK&#10;IAQAAKiUQAgAAFApgRAAAKBSAiEAAEClBEIAAIBKCYQAAACVEggBAAAqJRACAABUSiAEAAColEAI&#10;AABQKYEQAACgUgIhAABApQRCAACASgmEAAAAlRIId+HktWMfBwAAUBIRYxcEQgAAID8RYxcEQgAA&#10;ID8RYxcEQgAAID8RYxcEQgAAID8RYxcEQgAAID8RYxcEQgAAID8RYxcEQgAAID8RYxcEQgAAID8R&#10;I4uL5989ev/s7evUdnb26KPvf866f4EQAADIr9CIcfHXkzmnZ2cPHn345Id/L36zZ5++PfQGDz5f&#10;vusbAiEAAJBfoREjIBBmSm7P/jyx53sfZ8qEAiEAAJBfoREjKhCmJ7eLrwfvDTY9/GeOzyMQAgAA&#10;+RUaMWID4e/ejX7q7+LroB3niIQ3+/pq+a5gk766cewDgbVo5JROG6d4pTZwgfDW6Udxdwn/Z/bu&#10;4G3WXDxwVCCkdPoRFE8jp3TaOMUrtYELhA33/x7+Di+mnh3sOv144ecRCCmdfgTF08gpnTZO8Upt&#10;4AJhy3uhb/Bj8O3BawtvEgqElE4/guJp5JROG6d4pTZwgbDtzaDgFvj0YNP9RU8SCoSUTj+C4mnk&#10;lE4bp3ilNnCBMCERJu39NGI8ao9ASOn0IyieRk7ptHGKV2oDFwjjE+Hgzu+988UP59f/fP7TN+8P&#10;JcJP0j+PQEjp9CMonkZO6bRxildqAy8/EI7cmbs4P//pyWfvDzwKOJcIf+tPJ3P/y95rXnza33V6&#10;IhQIKZ1+BMXTyCmdNk7xSm3g1QbC2y2f9fLdW6G7fv0GYxPG9Pacfo9QIKR0+hEUTyOndNo4xSu1&#10;gVcfCC+vbuZ1gtvkXKOPA+PglW4kTH6O8GYHiS8HAAAYUGjEiAqEveA29ZKn7Yj35vTkoRf/6Gye&#10;uPqEQAgAAGP+cOvYR7I/hUaMyEDYHQc6ntt+aSfH/5rd86/tRwmnh6OOEggBAGDAH4Yc+6D2pNCI&#10;ERsILy/bKwuODRr97U+hdxKHDuVK2mOEAiEAAHQNpkGZMEqhESM+ELYT4Rv/Gt6o9QBh4Frz7UQ4&#10;tudpAiEAALRMpEGZMFyhESMhELbD3vAtwtb4z/uh0a6dCJMGjQqEAADQMBsHRcIwhUaMlEDYym2D&#10;N/LmtxjWGmiaNNOoQAgAAHeC8qBEGKDQiJESCNv3/4ZuEf6Smutae065RSgQAgDAjcA4KBIGKDRi&#10;JAXC1pISAzcAWzcIJ9cqnNxzyi1CgRAAAK5FxEGRcFahESMtELYSX3860OYNwsgFBVt7TrhFKBAC&#10;AMArkXlQIpxWaMRIC4StyNePbc1ZZ2JXj2gOGk2YaFQgBACAK9F5UCKcVGjESAyEzRt5vdjWzHTx&#10;N/maaTJuuOkVgRAAAJLioEg4qdCIkRgIW7cIuzcBn07827xmnIwcb3opEAIAwGVyHpQIxxUaMVID&#10;YXOBiM5dwObdw/hE17pFGD+tjEAIAADJeVAiHFVoxEgNhM3Y1hkz2rzFFz/ms33zMfr1AiEAANVb&#10;kAclwjGFRozkQNiIbZ0Xjv9L9CHF32EUCAEAqJ5AuIJCI0ZyIGzeB2w/KPh4QZ57pfEMYnSiFAgB&#10;AKjdojwoEY4oNGIkB8Lmfby3gv4h2NSENXMEQgAAKrcwD0qEwwqNGMmBcPRG4Pitw1DNCWtiHyIU&#10;CAEAqNviPCgRDio0YqQHwsbAztasMksfIbxcNOhUIAQAoG4C4ToKjRjpgbAR/FqBcCwoRliwC4EQ&#10;AICqZciDEuGQQiNGeiBsDA1tvXLxnDKLbjIKhAAAVE0gXEmhESM9EDaf9Gs8K7h8TplFjyEKhAAA&#10;1CxLHpQIBxQaMVYNhCnL0k/sOoRACABAxTLlQYmwr9CIkR4IR5LfgjA3t+sQAiEAABUTCFdTaMTI&#10;HgiXrzohEAIAQJJseVAi7Ck0YuQJhI2HBcfmmonyeHDXIQRCAADqJRCup9CIkR4IR1LbRgLhV6lv&#10;DRv31Y1jHwisRSOndNo4q9pCICy1gQuEXcOpLcO69AIhjNOPoHgaOaXTxllTxjyYnghLbeACYdds&#10;IExdl14ghHH6ERRPI6d02jhrEghXJBB2CYRwBPoRFE8jp3TaOGsSCFckEHYJhHAE+hEUTyOndNo4&#10;K8qaB5MTYakNXCAcf6VACAejH0HxNHJKp42zIoFwTQLh+CubiwWaVAZWpR9B8TRySqeNsyKBcE0C&#10;4fgrRxamTw6EIzcfQwiElE4/guJp5JROG2dFAuGaBMKO3/50kED43vzmTQIhpdOPoHgaOaXTxlmR&#10;QLgmgbCjGQg/mf3POXYd4uZlie8MAAB7lTkPLlibvkiFRoz0QDhyK3DB3b2hXU8Ewv8YcwIAAPVZ&#10;NRCG3Nwu+wa4QNgxNntM+oQws7tuEwgBAOCOQLgqgbDj6V3Ta60v0fjvb/477aDGdt0mEAIAwB2B&#10;cFUCYUfjTmAr+GVYiHBs120CIQAA3BEIVyUQjr6wPTR0+TSjgatOCIQAAHBHIFyVQNg2surExD8E&#10;C5tTRiAEAIAGgXBVAmHb+MQvYQM+Jzwd3XWLQAgAAHcEwlUJhG2N2Nd5VDBsjtCgQ5pMlAIhAADc&#10;EQhXJRCOva77nF9zxGfKmNHQ108GwhyN1Ta2sY1tbGMb29jGNrbZ0TYC4aoEwpbGbcBuagu9wzem&#10;ce8x/g7jzSvj3xYAAPZtFj7EywAAIABJREFUxTyIQNg2ldqaYXFiUpgRzUlp4vOkQAgAQK0EwjUV&#10;GjESA+FkalsW6RpTyiSMOBUIAQColUC4pkIjRmIgnE5tjxdkumaaTJiTRiAEAKBWAuGaCo0YaYGw&#10;mdo6c4xeaU4LM/DPk5phcmJV+jECIQAAtRII11RoxEgLhE9nUlt6qms+f5iyaIVACABArQTCNRUa&#10;MZICYfMO4OCrmhtEDRpt3npMuUEoEAIAUC95cEWFRoyUQNhcV2Jk1pjmLcKImUZbe05a1V4gBACg&#10;WgLhigqNGCmBMCDttW4RpiXNpBuEAiEAAPUSCFdUaMRICIRPQ1Jba6PAPbfzYOxsNNcEQgAA6iUP&#10;rqfQiBEfCMOiXjvcnX4cdyhX4tcgvCIQAgBQL4FwPYVGjNhAePF1YGprDRo9OfnP2QXqOy9IGjAq&#10;EAIAUDOBcD2FRozIQPisndqGZ5S59ktry5P7/5w+jn+0N08bMCoQAgBQNXlwNYVGjKhA+OzP7dQ2&#10;/YqnnY0/mkiPcXueIBACAFAxgXA1hUaM8ED4/NP23cGT2fUkHnc2H42E3TgYs1JFh0AIAEDN5MG1&#10;FBox5gPhy/PzJ99+8MduZDuZn/alM0vMlQdf9rZ68bde0EycUOaKQAgAQNXkwZUUGjEGQluod9N2&#10;fu/DL85/vv7n85++eX9oz+l5UCAEAKBuAuFKCo0Y6YFwPg/25iQNE7RGxZibnXy1YB+wZV/dOPaB&#10;wFo0ckqnjbO6Y+fBUhu4QNgWeBfv6fyeunkwdT6ZVwRCSqcfQfE0ckqnjbM6gXAdAmErtQXfxfu1&#10;/4TgpIezCxZOEggpnX4ExdPIKZ02zvqOmwcFwn1JC4QPpxcVbL9DzLDRRcNFrwiElE4/guJp5JRO&#10;G+cAjpoHBcJ9SQmE9/tThU7qryox5t1ltwcvBULKpx9B8TRySqeNcwjHzIMC4b7EB8LYOHjlx6Bx&#10;ozH3HccIhJROP4LiaeSUThvnEATCFQiEV04/+jntfX4cWsiw5d3EPbcJhJROP4LiaeSUThvnII6Y&#10;BwXCfYkIhKcPPl+S2V58OrHv+18uHix6TSCkdPoRFE8jp3TaOIdxvDwoEO5LQCA8PTt758MvfsiQ&#10;2J5/NnSf8PSdXGnwUiCkfPoRFE8jp3TaOAdytDwoEDLp+XeP3j97/Ujh2dmjz3MEzYabQJh1pwAA&#10;sDvHiYPlEjF2QSAEAIBX5MGsRIxdEAgBAOCaPJiTiLELAiEAANwQB/MRMXZBIAQAgDviYC4ixi4I&#10;hAAA0CAPZiJi7IJACAAALeJgFiLGLgiEAADQJQ0uJ2LsgkAIAAADpMGFRIxdEAgBAGCMKJhOxNgF&#10;gRAAAMhPxNgFgRAAAMhPxNgFgRAAAMhPxNgFgRAAAMhPxNgFgRAAAMhPxNgFgRAAAMhPxNgFgRAA&#10;AMhPxNgFgRAAAMhPxNgFgRAAAMhPxNgFgRAAAMhPxNgFgRAAAMiv0ojx9OTWW0t3MOrs7J2/PPk5&#10;y/EKhAAAQH6VRoyDBMLX7n20PBQKhAAAQH6VRoxDBsKrTPjxwuMVCAEAgPwqjRgHDoQnJ6fLIqFA&#10;CAAA5FdpxDh4IDw5efOfC45XIAQAAPKrNGIcIRCenP49/XgFQgAAIL9KI8YxAuHJSfqw0Zs9fJW8&#10;B9i2r24c+0BgLRo5pdPGKV6pDVwgPGAgPPkk9XgFQkqnH0HxNHJKp41TvFIbuEB4yECYPGpUIKR0&#10;+hEUTyOndNo4xSu1gQuEhwyEJ2/+O+14BUJKpx9B8TRySqeNU7xSG7hAuDgQDu/g5fn5T999dtZN&#10;hO+lHa9ASOn0IyieRk7ptHGKV2oDFwhXCoQ3nr/fCoSJg0YFQkqnH0HxNHJKp41TvFIbuEC4ciC8&#10;vHzx52YiTHs7gZDS6UdQPI2c0mnjFK/UBi4Qrh4ILy/+uvgWoUBI6fQjhvzh1rGPhAw0ckqnjVO8&#10;Uhu4QLh+IGwnwqSnCAVCSqcf0fGHIcc+KBbRyCmdNk7xSm3gAuEBAuHlr2/fbZ400ejNixNeCuzO&#10;YBqUCQGAFVQaMQ4cCC8fLxwzKhBCNSbSoEwIAORWacQ4dCBs3iL8JOHtBEKoxGwcFAkBgJwqjRiH&#10;DoTNpwhTHiIUCKEOQXlQIgQAsqk0Yhw6EC59Q4EQahAYB0VCACCbSiPGwQPhLwIhMC0iDoqEAEAm&#10;lUYMgRDYmMg8KBECADlUGjEOHggbs8oIhEBfdB6UCAGADCqNGAIhsCUJcVAkBAAyqDRiHHPIqFlG&#10;gY7EPCgRAgBLVRoxjjjLqIXpgY7kPCgRAgALVRoxDh4IH99u/sa/Et5OIISCLciDEiEAsEylEePQ&#10;gfC3Py17P4EQCiYQAgBHU2nEOHQgbGz+ScrbCYRQrkV5UCIEABapNGIcOBA2bhC++e+UtxMIoVgL&#10;86BECAAsUWnEOGwgvPjrwhuEAiEUa3EelAgBgAUqjRgHDYTNPJj2bgIhFEsgBACOqdKIcchA+OzP&#10;d9smTTF6KRBCsTLkQYkQAEhXacQ4XCBsxsHUAaMCIRRLIAQAjqrSiHGAQPjy/PmTz94/aUnNgwIh&#10;FCpLHpQIAYBklUaMnIEw2GlyHhQIoUyZ8qBECACkqjRiHCMQ3v9n+vEKhFAkgRAAOLJKI8YRAuG7&#10;SQsQviYQQomy5UGJEABIVGnEOHggXHJ78FIghDIJhADAsVUaMQ4eCE8/WnKDUCCEIgmEAMCxVRox&#10;jvEM4QPPEAJNGfOgRAgApKk0YhxlltGTh8mRUCCEAgmEAMDRVRoxjhMIT04/Tjzemx18lfh62Lqv&#10;bhz7QA5JIKxLlY2cqmjjFK/UBi4QHjIQJs81KhBSuhr7EVnzoES4fTU2cuqijVO8Uhu4QHjYQHjy&#10;ZlIiFAgpXY39CIGwMjU2cuqijVO8Uhu4QLg4EI7t4OX58yefvd9LhEnvJxBSuhr7EQJhZWps5NRF&#10;G6d4pTZwgXC1QPjay2/ebifC9xLeTiCkdDX2IwTCytTYyKmLNk7xSm3gAuHagfB3P7Yj4SfxbycQ&#10;Uroa+xECYWVqbOTURRuneKU2cIHwAIHw8uLrZiB841/RbycQUroK+xGZ86BEuHkVNnIqo41TvFIb&#10;uEB4iEDYmYRmctDof4w5AUpykEAY0j+zzYG3mdhos8dsG9uEbNP5j0c/HtvYZo1tBMJyHDwQXj5u&#10;9AMnbxEKhFAHgbDWbQRC25S6Tec/Hv14bGObNbYRCMtx+EB48ddGR3DqKUKBEOogENrGNraxjW1s&#10;U9A2+yUQHigQXv5yEvYSgRDqIBDaxja2sY1tbFPQNvslEB4qEDZvEU6NGRUIoQ4CoW1sYxvb2MY2&#10;BW2zXwLhoQJh6xbhxJhRgRDqIBDaxja2sY1tbFPQNvslEB4sEP7aWI1wYp5RgRDqIBDaxja2sY1t&#10;bFPQNvslEB4sEDbHjE68RiCEOgiEtrGNbWxjG9sUtM1+CYQHC4TNlSdSA+GWGr1tbGObRdsIhLax&#10;jW1sYxvbFLTNfgmERwmEb/477u1uXhd7mMB2HSAPAgDMqDRiCITAsQmEAMDxVRoxBELg2ARCAOD4&#10;Ko0Yxw6EsW8qEEJ5BEIA4PgqjRgbnmV0kEAI5REIAYDjqzRiHCMQ/vanu9dMrEM4SCCE8giEAMDx&#10;VRoxjhEIf7l7ycknkW8nEEKB5EEA4OgqjRjHCISNRwhP/x75dgIhFEggBACOrtKIcYRA+Ovbdy+J&#10;nWRUIIQSCYQAwNFVGjEOHwibU8pEP0IoEEKR5EEA4NgqjRiHD4SNF8SPGBUIoUgCIQBwbJVGjIMH&#10;wuaMMvEjRgVCKJJACAAcW6UR49CB8Me3m4Ewdo5RgRAKJQ8CAEdWacQ4bCB88WkzDibcIBQIoUwC&#10;IQBwZJVGjEMGwuftOJjwBKFACKWSBwGA46o0YhwmEL48f/7t+yddKW8oEEKh5EEA4KgqjRhPezFt&#10;XmukZ8oOrr3xr4TjFQihUAIhAHBUlUaM4wXClAGjAiGUSx4EAI6p0ohxtEB4Gj/D6BWBEEolEAIA&#10;x1RpxDhWIEy7PygQQsHkQQDgiCqNGEcKhPf/mXi8Nzv4KseHhw366saxD+QI5MFK1NzIqYM2TvFK&#10;beAC4eEC4elH8QsQviYQUrqq+xHyYB2qbuRUQRuneKU2cIHwYIHw3Z/Tj1cgpHRV9yMEwjpU3cip&#10;gjZO8Upt4ALhYQLhvfS7g1cEQkpXdz9CHqxC3Y2cGmjjFK/UBi4QHiAQPvh8URq8FAgpX+X9CHmw&#10;BpU3ciqgjVO8Uhu4QLheIDw9O3vn0Rc/LA2DVwRCSld7P0IerEDtjZzyaeMUr9QGXmkg3BuBkNLp&#10;R4iDxdPIKZ02TvFKbeAC4S4IhJROPyI+ER77gImkkVM6bZzildrABcJdEAgpnX5EdCI89uESSyOn&#10;dNo4xSu1gQuEu3ATCI99HMCaxEEA4NBEjF0QCKEO4iAAcFgixi4IhFAJeRAAOCgRYxcEQqiGOAgA&#10;HJCIsQsCIdREGgQADkXE2AWBECojDQIAByFi7IJACDUSBQGAtYkYuyAQAgAA+YkYuyAQAgAA+YkY&#10;uyAQAgAA+YkYuyAQAgAA+YkYuyAQAgAA+YkYuyAQAgAA+YkYuyAQAgAA+YkYuyAQAgAA+YkYuyAQ&#10;AgAA+YkYuyAQAgAA+YkYWVw8/+7R+2dvX6e2s7NHH33/c9b9C4QAAEB+W44YT09uvZW0g9/+dBLg&#10;3tnZO48+X5Dgnn369tB+H3z+7+RddgmEAABAfluOGAcKhHfJ8KN/xr/Hsz9P7fHjTJlQIAQAAPLb&#10;csQ4dCD83elHUQnu4uvBe4NNDxNCZp9ACAAA5LfliHGEQPi7d4Mj4cXXQTvMEQkFQgAAIL8tR4zj&#10;BMKT04/D9v4/s3cHb4RnzDECIQAAkN+WI8aRAmFYgHsx9exgV2jGHCUQAgAA+W05YhwtEJ68OZsI&#10;fwy+PXht4U1CgRAAAMhvyxHjeIFwLhEGPj3YdH/Rk4QCIQAAkN+WI8YRA+H0G178NWGPp39P+gzX&#10;BEIAACC/LUeMYwbCk/fGdzuYB++988UP59f/fP7TN+8PJcJPkj7EKzf7+Cp9F7BpX9049oHAWjRy&#10;SqeNU7xSG3gtgXDi/tzF+flP337QfSZw/AW/9aeTuf9lb4jpi0/7TxmmJ0KBkNLpR1A8jZzSaeMU&#10;r9QGLhDeeN7JeWNv2bs/eDo2YcyzbnJMv0coEFI6/QiKp5FTOm2c4pXawAXCO+2ZQ8de8TgwDl7p&#10;RsLk5wgFQkqnH0HxNHJKp41TvFIbuEDY0F5bcPg9n560vDk9eejFPzqbJ64+IRBSuqr6EX+4dewj&#10;4ZCqauRUSRuneKU2cIFw5AUjL/mlfcfvv2Z3+Wv7UcK0DyIQUrxa+hF/GHLsg+Iwamnk1Esbp3il&#10;NnCBsKUV3wYmGm3PWxq0084zh2mPEQqElK6KfsRgGpQJq1FFI6dq2jjFK7WBC4Sj7zk0vrP1AGHg&#10;WvPtRPjGv2I+wQ2BkNKV34+YSIMyYR3Kb+TUThuneKU2cIFw9CUDr2ndQLwfGu3aiTDpowiElK70&#10;fsRsHBQJy1d6IwdtnOKV2sAFwvE37Q3vbCW7iFt9848mzrl5ccJLgeMLyoMSIQBweFuOGEcJhM2b&#10;gN2HCJszykTlutadxZTPIhDCjgXGQZEQADi8LUeMowTC5l3At8b/aWjGmQnN+44ptwgFQtitiDgo&#10;EgIAh7bliHGUQNicN6Yzq0zzBmHkgoKtLJnwYQRC2KvIPCgRAgAHteWIcZxA2HjXTuprTjEau3pE&#10;c9BowkSjAiHsVHQelAgBgEPacsQ4eiBsJ7dmpos/nmaajBtuekUghF1KiIMiIQBwSFuOGMcJhI2B&#10;oe1AODX/6LxmnIwcb3opEMI+JeZBiRAAOJgtR4xt3SFsPgYYn+hatwjjp5URCGGHkvOgRAgAHMqW&#10;I8bRA2Er902tRxGiOSVN9OsFQtifBXlQIgQADmTLEWNbs4w2Al3S2vKL7jAKhLA/AiEAsH1bjhjb&#10;WodwfDmKQI2PE50oBULYnUV5UCIEAA5jyxHjKIGw8ZrWyM6JBesDNceMxk5KIxDC3izMgxIhAHAQ&#10;W44YRwmEY7Gt+Qhh/ByjnaOJfohQIISdWZwHJUIA4BC2HDGOEgjHJgNd+gjh5aJBpwIh7IxACADs&#10;wpYjxjEC4ehygaPr1YdbsAuBEPYlQx6UCAGAA9hyxDhCIGw+Kdge17l4TplFNxkFQtgXgRAA2Ict&#10;R4wjBMLGW7ZfsnxOmUWPIQqEsCtZ8qBECACsb8sR4/CB8MdGHmzfCGwGwpRl6TuHIxBCyTLlQYkQ&#10;AFjdliPGoQPhxT+aebCd2RaEubv9p4dKgRD2RCAEAPZiyxHjwIHw2Z9bebD9pODyVScEQqhFtjwo&#10;EQIAa9tyxDhkILz45o+tONh9QSMQpq460ZqYJvIDCYSwIwIhALAbW44YhwmEL89/+vaDxv2/4XcU&#10;CIFQAiEAsBtbjhg5A2Gs7tISGdalFwihDhnzoEQIAKxsyxHjiIGwF/oagTB1XXqBEOogEAIA+7Hl&#10;iHG8QNi/CSgQAoEEQgBgP7YcMY4WCAcGhQqEQJiseVAiBADWteWIcaxAeP+f/V0JhEAYgRAA2JEt&#10;R4wjBcJ3/z2wq41MKvNV6lvDxn1149gHspxAyLCCGjkM0sYpXqkNXCDseDhwe/Ayz7ITzYXpBUJo&#10;KagfIRAyrKBGDoO0cYpXagMXCJtOPxq6O3gldyB8L+6lAiGlK6gfIRAyrKBGDoO0cYpXagMXCG89&#10;+PznsF19kvh5FuxDIKR05fQjMudBibAc5TRyGKaNU7xSG7hAeHJ29s6jL34YuzX42oK7e7cadxkn&#10;AuF/jIkJt8CxHC4QhvS9bLPBbSY22uwx28Y2Idt0/uPRj8c2tlljG4HwwHIGwvSZYF5LnxDmVtjE&#10;NAIh7JpAaJuZbQRC25S6Tec/Hv14bGObNbYRCA9sU4GwcTBvztxNDNjFxNIVAiHsmkBom5ltBELb&#10;lLpN5z8e/XhsY5s1thEID2xTgTDDQoSNm4wTmVIghF0TCG0zs41AaJtSt+n8x6Mfj21ss8Y2AuGB&#10;bSoQLp9mNHDVCYEQdk0gtM3MNgKhbUrdpvMfj348trHNGtsIhAe2qUDYnKAmbVaZsDllBELYN4HQ&#10;NraxjW1sY5sat9kvgTBU2IDPCY2PM3U0AiHsmkBoG9vYxja2sU2N2+yXQBgqbI7Qcc0Ro1OJUiCE&#10;XRMIbWMb29jGNrapcZv9EghDNUd8powZDX39ZCDcUqO3jW1sM7SNQGgb29jGNraxTY3b7JdAGCr0&#10;Dt+YxpDT+IO5eWX82wIHdqg8CACQwZYjxrYCYXPM6NSkMPPHkpAnBULYDYEQANiRLUeMjQXCZZGu&#10;8WESRpwKhLAbAiEAsCNbjhgbC4TNQZ/Rma6ZJhOORSCE3RAIAYAd2XLE2FogbE4L88a/4l7bDJMJ&#10;H0YghN0QCAGAHdlyxNhaIFyQ6prPH6YcikAIuyEQAgA7suWIsblA2LxFGDVotDlgNOmzCISwH/Ig&#10;ALAfW44YmwuErVuEETONNlesSDsSgRD2QyAEAPZjyxFje4GwdYsweJetPJj2UQRC2A+BEADYjy1H&#10;jO0FwtbiEaH7bOfB2NlorgmEsCPyIACwG1uOGBsMhO1wd/px9EsS1iC8IhDCjgiEAMBubDlibDAQ&#10;tgeNnpz85+wC9Z0XpH0QgRD2RCAEAHZjyxFji4GwtYDE7+7/c3Lri3+0N08bMCoQwr7IgwDAXmw5&#10;YmwyELYfI/x9xx9N3CR89ufOxqlHIRDCngiEAMBebDlibDMQtteemIqE3TgYs1JFh0AIuyIPAgA7&#10;seWIsdFA2Jkl5sqDL3tbvfjb273N0iaUuSIQwr7IgwDAPmw5YjztJap5bzbv1q0TCIcS4cnJvQ+/&#10;OP/5+p/Pf/rm/aFjS8+DAiHsjEAIAOzDliPGVgPh5cXXCUcWtEbFGIEQdkYeBAB2YcsRY7OBMOXQ&#10;lh2AQAg7IxACALuw5Yix4UDYXV5w1sPZBQsnCYSwN/IgALAHW44YWw6EccNGFw0XvSIQwu7IgwDA&#10;Dmw5Ymw6EA6tKjHm3WW3By8FQtgjeRAA2L4tR4yNB8LLyx+Dxo0+/OfydxIIYX8EQgBg+7YcMTYf&#10;CH+PhH+cO6B3f87xPjd7+yrHzmCDvrpx7APJSR6kqchGDg3aOMUrtYELhAu9+HTiaO5/uXiw6DWB&#10;kNKV2Y+QB2kos5HDHW2c4pXawAXC5Z5/NnSf8PSdXGnwUiCkfIX2I+RB7hTayOGWNk7xSm3gWw6E&#10;e/L8u0fvn71+pPDs7NHnP+QLg1cEQkpXbD9CHORGsY0cXtPGKV6pDVwg3AWBkNKV24+QB3mt3EYO&#10;17RxildqAxcId0EgpHQF9yPkQa4V3MjhFW2c4pXawAXCXRAIKV3R/QhxkCtFN3K41MapQKkNXCDc&#10;BYGQ0hXejxAHKb6RgzZO+Upt4ALhLgiElK70foQ8SPGNHLRxildqAxcId+EmEB77OIBU4iAAsEUi&#10;xi4IhFAAaRAA2BwRYxcEQiiDNAgAbIuIsQsCIRREFAQANkPE2AWBEAAAyE/E2AWBEAAAyE/E2AWB&#10;EAAAyE/E2AWBEAAAyE/E2AWBEAAAyE/E2AWBEAAAyE/E2AWBEAAAyE/E2AWBEAAAyE/E2AWBEAAA&#10;yE/E2AWBEAAAyE/E2AWBEAAAyG83EePpya23cu734q9RO/7lZOFxNHbwxr+CXyUQAgAA+e0mYqwV&#10;CH99+27Hp3+f3fy3PyUFuluR+fOGQAgAAOS3m4ixViBs7Pfk5L357R83Nv8k/u0a+TMgft4SCAEA&#10;gPx2EzFWCoTNO35B9/yadxTf/Hf0+z1Ne7VACAAA5LebiLFSIGw+Exh0z6855jPmHl//1TH3FwVC&#10;AAAgv91EjJUCYXMEaNhdu+YY04Ahpm1pU8oIhAAAwBp2EzHWCYTNAaCB9/yag0yjx4w+TvwUAiEA&#10;AJDfbiLGOoGwNaVM4L4boS52zGgjTMa9VCAEAADy203EWCUQNh/pCx7I2XzsMHLMaOOlcTcXBUIA&#10;ACC/3USMVQJhd8RoUMRrpsi4WNd8ZVyUFAgBAID8dhMxVgmEt6M/790mw8hpZaKWImzkz8hF7QVC&#10;AAAgv91EjDUC4d0jff/33b27+YjXvK8YdSzpn0EgBAAA8ttNxFgjEN4+0nf696cxe29MKxNzpy91&#10;EcLLu0D4VdzLYDe+unHsA4G1aOSUThuneKU28JoD4V1Ae+Nfd9O9RE4rE5HsGncWY9erEAgpnX7E&#10;jT/cOvaRkJlGTum0cYpXagOvORDeBbS3mgtCzE/30lyKMOJgGjcWY1e0FwgpnX7EZTML/kEsLJBG&#10;Tum0cYpXagOvORA+beazu7QWN61M+JjR5EUILwVCyqcfMZgGZcKSaOSUThuneKU28IoD4V1Au8pn&#10;jWGgcdPKBI8Z/WXBJxAIKV3l/YiJNCgTFqPyRk4FtHGKV2oDrzgQth8bbNy/m99/0lKEjRGjkVPK&#10;CISUr+p+xGwcFAmLUHUjpwraOMUrtYFXHAgft3d49wYBAzobd/tCh3+mL0J4KRBSvpr7EUF5UCLc&#10;v5obOXXQxileqQ283kDYCGifdP5/3LQygRPEPI1+RYNASOnq7UcExkGRcP/qbeTUQhuneKU28HoD&#10;4d0Or2/YNYaBBtzBa4z/DBsz2th99JQyAiHlq7UfEREHRcK9q7WRUw9tnOKV2sCrDYSNgPZW7x2i&#10;ppUJy3cLFiG8vAuE0S8EtiwyD0qEAEBuu4kYuQNhf1bRqMjWnFYmaATokillBEIoU3QelAgBgMx2&#10;EzFyB8K7gHYzQDRuUGfjeELu+DUeOoyfUkYghBIlxEGREADIbDcRI3MgHFplImqhwOa0MgG3/Br7&#10;jp9SRiCEAiXmQYkQAMhpNxEjcyAcWmQi7i7e46gDejzwfhEEQihNch6UCAGAjHYTMfIGwsbw0MaA&#10;z0bGm7+N17jnNx8fG1kzYUoZgRCKsyAPSoQAQD67iRh5A+HwooPJ08rMjhmNmsF0gEAIhREIAYBN&#10;2E3EyBsIh0dwRmW8mCOKW+NwgEAIZVmUByVCACCb3USMrIFwaEqZ6Ddp3E+cS3mNTdMOXiCEoizM&#10;gxIhAJDLbiJG1kDYX4TwWtxy8+GPHA5NYRNFIISSLM6DEiEAkMluIkbOQDg+gjN1WpnpRw6XTikj&#10;EEJZBEIAYCt2EzFyBsLxEZypU4dO3/hbuAjhpUAIRcmQByVCACCP3USMnIFwfARn3HLzjWOaDHp3&#10;9x3TppQRCKEoAiEAsBm7iRgZA+HUCM7G28yP7gxcpmJsCpsIAiGUI0selAgBgCx2EzEyBsKpEZxR&#10;08o0nkWc2njpIoSXAiEUJFMelAgBgBx2EzEyBsKpEZzNpQjn3yfo4cDGLhOnlBEIoSACIQCwIbuJ&#10;GPkC4fSigKnTyoxv3Hi/xCllBEIoR7Y8KBECABnsJmLkC4TTIzib08rM57fHk/vqvl/iIoSXAiGU&#10;QyAEALZkNxEjWyAcX4TwWiPjRU0rM3ZUjfdLP3CBEEohEAIAW7KbiJEtEM4995c6rczYmNHG+6VO&#10;KSMQQjEy5kGJEABYbjcRI1sgvLsDOJz34qaVmZ9BdPkihJcCIRRDIAQANmU3ESNXIJxahLD3TlHT&#10;ygwfVmOD5CllBEIohkAIAGzKbiJGrkDY2M9IQGuMGY2aVmY4Pd6NGE2fUkYghFJkzYMSIQCw2G4i&#10;RqZAGPDQX9y0MjOPJGaZUkYghFIIhADAtuwmYmQKhAHTgjYz3vw8MDPLzjfeL31KGYEQSiEQAgDb&#10;spuIkSkQhiwc2FyKMGZamaExoXf/umBKGYEQSiEQAgDbspuIkScQzk8p03mv+Qf//n/27rdHjiJN&#10;9HY3GAn1IGxAy4CGGaQDOjBaBHrGZodnZmSEdxhhhIyh+/t/luO23d2R9ScrIzKqMuOO63q1x9xV&#10;lT6K9eZPGZmZXAM4A6JkAAAgAElEQVTc3jOaXD+c8UgZQQhRCEIAYF2aSYw6QZjuBp0m57Ey241Z&#10;55Eyd0H4cM6XwIo9vLH0gRxX5R5UhE3pZJHTMWuc8KIu8L6CMH3H4ESHd3qORd9YLO7xh32yDx1Y&#10;m+pBeOj/NE05PzNz4pmRodUesxkzU2Y2/nDx4zFj5hgzgnBJVYIwfaPEVAefBTPypsHkP01+pIwg&#10;hLgEoZnRodUesxkzU2Y2/nDx4zFj5hgzgnBJVYLwyf7ztL0OX9rb/+CYZ3v/y36CEOIShGZGh1Z7&#10;zGbMTJnZ+MPFj8eMmWPMCMIl1QjC9PGhk2U9VmbjOuDdjtHpxywIIS5BaGZ0aLXHbMbMlJmNP1z8&#10;eMyYOcaMIFxSjSDMf6TMpJ/b+/L5u1LMeKSMIIS4BKGZ0aHVHrMZM1NmNv5w8eMxY+YYM4JwSTWC&#10;8NH+07QROY+VGc7eHfPkR8oIQohMEJoZHVrtMZsxM2Vm4w8XPx4zZo4xIwiXVCEISx4pc+3gmyf2&#10;PDum7CWEghDiEoRmRodWe8xmzEyZ2fjDxY/HjJljzAjCJVUIwpJHylw7fHlv972CdwE6/ZEyghAi&#10;E4RmRodWe8xmzEyZ2fjDxY/HjJljzAjCJc0PwoKXEL528JURu28WLHmkzIEgXOX/YpgxY2bqjCA0&#10;Y8aMGTNmgs60q6MgTB4pM+GKXfoAmpzHytxtDi15CeE+N18093uAZVXuwaX/OgBA85pJjPlBmDxS&#10;ZsItfen1xMPPCN31+JhnO/6slCCEGAQhALAuzSTG7CBMLthNeglEesdhxmNl7r770fSPHyQIIQZB&#10;CACsSzOJMTsIky+YdMUufSbp4S2m2/VX9BLCfQQhxCAIAYB1aSYx5gZhugV02hW79K2FB28C3N4f&#10;+mTe8Q4JQohBEAIA69JMYswNwuSC38QrduljZQ5eU7zrzdffngTo7EfKCEKIQhACAOvSTGLMDcJH&#10;2Z9PbjrMeqzMq+uPdwE6/5EyghDC0IMAwKo0kxgzgzCtu6lX7NLHyhz8zc0A3AzEeQQhBCEIAYBV&#10;aSYxZgZh3ksIX8l6rMzGntGtLaTzCEIIQhACAKvSTGLMC8L0kTKTP55+KOexMteXBO9issIjZQQh&#10;xKEHAYA1aSYx5gVherFv+jNesh4rc7cp9Xr0ScHPjRCEEIUgBADWpJnEmBeEuS8hfCXvsTKPktG7&#10;i4uTN6iOEoQQhSAEANakmcSYFYRp2eU84yV9FWHGY2U+HPzPNQhCCEMPAgAr0kxizArCZO9n1jNe&#10;Ch8r89YvT4p+bj9BCGEIQgBgRZpJjFlBmFzpy3or4OCxMgev9d1V4P/3RdHP7ScIIQ49CACsRzOJ&#10;MScIS3eMDl9FmPFYmb/c/k9VHikjCCEUPQgArEYziZGm2VQ3CZd8NnMLZ5qSh+Pu0dYR1HmkjCCE&#10;UAQhALAazSTGjCAsegnha1mPlXm2dQRVXkJ4JQghFj0IAKxFM4kxIwjLXkL4Stp4B68uDm45nPSJ&#10;qQQhRCIIAYC1aCYxZgRhcpUvewvnYM/o9MfKDA9gPkEIoehBAGAlmkmM8iBMmy5/C2f6uwdzMr0W&#10;OakgpxKEEIseBADWoZnEKA/CdNdn/kM/B42X+ViZWo+UEYQQjh4EAFahmcQoDsL0xr6CLZyD+wIP&#10;fn74WJlaj5QRhBCOIAQAVqGZxCgOwvQSX8kWzqzHygxuOaz1EsIrQQjx6EEAYA2aSYziICx/CeEr&#10;g8Y7eM0v60320wlCCEcPAgAr0ExilAZh2nNlhZbeF5j1WJlqj5QRhBCRHgQAlicxmnAThA+XPhA4&#10;koc3lj6Qk5KDXelzkdMTa5zwoi5wQdgEQUh0nZ5H6MGedLrI6Yg1TnhRF7ggbIIgJLpezyP0YEd6&#10;XeT0wxonvKgLXBA2QRASXb/nEXKwG/0ucnphjRNe1AUuCJsgCImu5/MIOdiJnhc5fbDGCS/qAheE&#10;TRCERNf1eYQe7EPXi5wuWOOEF3WBC8ImCEKi6/w8Qg72oPNFTgesccKLusAFYRMEIdE5j1CD4Vnk&#10;RGeNE17UBS4ImyAIic55xNWeJlz6oKjGIic6a5zwoi5wQdiEmyBc+jiAY5OCAMApSYwmCEIAAKA+&#10;idEEQQgAANQnMZogCAEAgPokRhMEIQAAUJ/EaIIgBAAA6pMYTRCEAABAfRKjCYIQAACoT2I0QRAC&#10;AAD1SYwmCEIAAKA+idEEQQgAANQnMZogCAEAgPo6TYwnZ7feLvqC3/94NsGb9++/98lX//p59vEK&#10;QgAAoL5OE+NEQXhXhp9+P+t4BSEAAFBfp4lx6iB84fzTX8qPVxACAAD1dZoYCwThCx8UJ6EgBAAA&#10;6us0MZYJwrPzzwqPVxACAAD1dZoYCwVh8UVCQQgAANTXaWIsFoRnbxUVoSAEAADq6zQxlgvCsiIU&#10;hAAAQH2dJsaCQVj0g4IQAACor9PEWDIIzz7M/zlBCAAA1NdpYtQMwvO/7Z26fPr0P9/96Z2NIBz5&#10;wD6CEAAAqK/TxDhREL7200fDIsz/SUEIAADU12linDYIr67+PbhKmH+JUBACAAD1dZoYpw7Cq+eD&#10;i4TZvykIATjg4tbSRwJAQzpNjJMH4fApNNmXCAUhAPtd7LL0QQHQhE4T4/RBePVrums090GjN597&#10;mH+k0ISHN5Y+EDiW4y3ynTWoCTk5/5ATXtQFLghPFYTpb2a/nV4QEp3zCMI70iIfqUFNyGn5h5zw&#10;oi5wQXiyIEw3jebuGRWEROc8gvCOssgP5qAk5HT8Q054URe4IDxZEA4uEX6e93OCkOicRxDeMRb5&#10;pB5UhJyIf8gJL+oCF4SnC8L0LsLMmwgFIdE5jyC8+ot8Yg5KQk7EP+SEF3WBC8LTBeHlF8W/KgiJ&#10;znkE4dVe5Bk5KAk5Cf+QE17UBS4ITxeEV4/ufjXzqTKCkOicRxBe5UWe2YOKkOPzDznhRV3ggvCE&#10;QfhEEMIeziMIr+4iz+5BRcjR+Yec8KIucEG4TBC+8UPWzwlConMeQXg1F3lBDkpCjs4/5IQXdYEL&#10;whMG4bPZQZh9nACEU9iDihCAHTpNjFavEGYfJwDRFPegIgRgW6eJsXgQFt5DmH2cAAQzowcVIQBb&#10;Ok2MVp8ymn2cAAQjCAGoqdPEaPU9hNnHCUAss3pQEQKwqdPEWCQIk8+cfZj3c4IQgGsze1ARArCh&#10;08RYJAiTh4yefZ73c4IQgKsKPagIARjqNDEWCcLkFsLp9x2+IggBuBKEAFTXaWIsEYS/vnP3o5nP&#10;lBGEAFxV6UFFCMBAp4mxQBCmj5TJvYVQEAJwJQgBqK/TxFggCJOfzN4xKggBqNSDihCAVKeJcfog&#10;/HfSg9k7RgUhALV6UBECkOg0MU4dhJf/k/Zg7jNGBSEAghCAY+g0MU4chD9+NOjB7AuEghCAaj2o&#10;CAG402linDIIL//+7iAH8+8gFIQACEIAjqHTxDhNEP729D/f/emds00FvygIAbonCAE4gk4To2YQ&#10;5srfMCoIAajYg4oQgFudJsaCQViwYVQQAiAIATiGThNjuSAs6kFBCNA9QQjAMXSaGIsFYVkPCkKA&#10;3lXtQUUIwI1OE2OpILz3fdnxCkKAzglCAI6i08RYKAg/KHiezEuCEKBzghCAo+g0MRYJwvcLLw9e&#10;CUKA7glCAI6i08Q4fRCef1p6dfCaIATonCAE4Cg6TYwTB+GDr36ed7yCEKBvlXtQEQLwWqeJcaIg&#10;vH//vU++fpx3afAP++QUKACxVA/Ch6+N/B+kh2bMmDFjZvJMuwTh7CAsfJPEPoIQgC2C0IwZM2bW&#10;PdMuQSgIAVg9QWhm9TMbf7j48Zgxc4yZkEkoCAUhAKsnCM2sfmbjDxc/HjNmjjEjCOMQhAC0RBCa&#10;Wf3Mxh8ufjxmzBxjRhDGIQgBaIkgNLP6mY0/XPx4zJg5xowgjEMQAtASQWhm9TMbf7j48Zgxc4wZ&#10;QRiHIASgJYLQzOpnNv5w8eMxY+YYM4IwjlaDcJX/i2HGTIWZXZ9Z+zGbMVM0MzI0NiIIzax+ZuMP&#10;Fz8eM2aOMSMI41hxEO5081sRlyBci/zPLLw0d5FX7sGqfze45h9ywou6wAWhIIQVcB5BeIKQ6PxD&#10;TnhRF7ggbCoIj/9LAKySIATgKDpNDEEIQFMEIQBH0WliCEIAmiIIATiKThNDEALQFEEIwFF0mhiC&#10;EIC26EEAjqHTxBCEALRFEAJwDJ0mhiAEoC2CEIBj6DQxBCEAjdGDABxBp4khCAFojCAE4Ag6TQxB&#10;CEBjBCEAR9BpYghCAFqjBwGor9PEEIQAtEYQAlBfp4khCAFojh4EoLpOE0MQAtAePQhAbZ0mRhKE&#10;k731S/IFghCAkxOEANTWaWIIQgAapAcBqKzTxBCEADRIEAJQWaeJIQgBaJEeBKCuThNDEALQJD0I&#10;QFWdJoYgBKBNehCAmjpNDEEIQJsEIQA1dZoYghCARulBACrqNDEEIQCt0oMA1NNpYghCAJqlBwGo&#10;RmI0QRACkJCDAFQiMZogCAFI6UEA6pAYTRCEAAzoQQCqkBhNuAnCh0sfCBzJwxtLHwgcS/1FLgdZ&#10;F/+QE17UBS4ImyAIic55BOEdY5HLQdbEP+SEF3WBC8ImCEKicx5BeEdZ5HqQFfEPOeFFXeCCsAmC&#10;kOicRxDekRa5HGQ1/ENOeFEXuCBsgiAkOucRhHe8Ra4GWQf/kBNe1AUuCJsgCInOeQThHXWRq0FW&#10;wD/khBd1gQvCJghConMeQXjHX+RSkGX5h5zwoi5wQdgEQUh0ziMIzyInOmuc8KIucEHYBEFIdM4j&#10;CM8iJzprnPCiLnBB2ISbIFz6OAAAgEgkRhMEIQAAUJ/EaIIgBAAA6pMYTRCEAABAfRKjCYIQAACo&#10;T2I0QRACAAD1SYwmCEIAAKA+idEEQQgAANTXe2Jc/vSPTz6+/86r3Lp//5OvHv+y9CHtIggBAID6&#10;uk6MH79852zb+fuPD3/09z/u+OSWN+/ff++Tr/718+wjFYQAAEB9/SbGjx+NlNz73x/49LQgvCvD&#10;Tw994ThBCAAA1NdpYvz27a5rg6l745cJM4PwhfNPZ2xGFYQAAEB9XSbG8y+nFNy9sYt6+UH4wgfF&#10;SSgIAQCA+jpMjMtvpwbcf+0PuKIgPDv/rPCYBSEAAFBff4nx70ObRRP7LxKWBWHxRUJBCAAA1Ndb&#10;Yky/PPjS+d/2fE9pEJ69VVSEghAAAKivs8R4PvZo0Z1FuGeTZ3EQlhWhIAQAAOrrKzF+zdguemN3&#10;EZYH4dnbBQcuCAEAgPq6SoxnO3rw/L2vHz99ddHut5/+setN9Z/v+qoZQXj2Yf6RC0IAAKC+nhJj&#10;uwfvfbO1f/Py7+9uJuOu+wiTINx7n+GLL3v69D/f/WnzZ0c+sI8gBAAA6usoMTb3i57ve+Lnjxs3&#10;Gr7xw/bMtCB87aeNL8zfNCoIAQCA+vpJjM1NnmMvgPjfdw4FXFYQbr7rIv8SoSAEAADq6yYxLr8Y&#10;NN698SbbeBrp9m2EmUG48YXZlwgFIVkubi19JAAArFo3ifFkeM3v0Lsfhv24vWk0NwiHFyizLxEK&#10;Qqa62GXpgwIAYKV6SYzhDYQTnvM5LMKtD2QH4fAIch80KgiZZGcNakIAAPbpJDEO5N0u45f08oNw&#10;cI0y9+30gpDDRmpQEwIAsFMniTHYMDrx8tzgkt7mXX8FQZgWZu6eUUHIIQdzUBICALClj8QYXO2b&#10;/ESXtCI37yIsCMLB9+182/1+Nx97mPcx+jGpB9dchA9vLH0gcCwWOdFZ44QXdYH3EYRjabffICM/&#10;3PvfJgdheskx8yZCQcioiTm45iR0HkF4FjnRWeOEF3WBdxGEg7LLuDb3LPnYxl1/JUGY3siY+eIJ&#10;QciIjBxcbxI6jyA8i5zorHHCi7rAuwjCkbAblRbcRvaVBOHVo7LDuBKEjMnswZUWofMIwrPIic4a&#10;J7yoC7yHIBzpugPSrabDTZ5FQZh8nSCkluweXGcROo8gPIuc6Kxxwou6wHsIwvTevbytmmn2/dcv&#10;+/5LSRBOv5PxJUHIHgU5uM4kdB5BeBY50VnjhBd1gfcQhDOe7vlqk+ebf/nX5gW9oiBMtq4KQqoo&#10;7MEVFqHzCMKzyInOGie8qAu8gyBMd4xmdtiLhHvw1eNd/8EVQtaguAfXV4TOIwjPIic6a5zwoi7w&#10;DoKwfMfoCPcQsgIzenB1Reg8gvAscqKzxgkv6gLvIAhn7Bjdb6GnjGYfJ6FFCkIAAJbQQWIkGZa7&#10;Y3S/hd5DmH2cRDarBxUhAAA9BGH6VvpqO0aLgjA9kg8Pj6cEIdtm9qAiBACggyBMbyHMzLARJUGY&#10;PGQ0d++qIGTL7B5UhAAAxE+MGRk2oiQIk72r0+87fEUQskUQAgAwW/zEKH/Xw5iCIEwvVWY+U0YQ&#10;sqVCDypCAIDuxU+M8kd7jskPwvSRMtl7VwUhmwQhAADzxU+MJAjrPVOmIAjTt1/k7hgVhGyq0oOK&#10;EACgd+ETY8a7HsZkB+G/kx7Mv1QpCBmq1IOKEACgc+ETY8a7HiZ+7ZQgvPyftAfzH24jCBkShAAA&#10;1BA+MdIgrPeQ0cwg/PGjQQ/m38soCBmo1oOKEACgb+ETY/kgvPz7u4MczL+DUBCyQRACAFBF+MRI&#10;X/Zw6iD87el/vvvTO2ebCm5lFIQMCEIAAKoInxjHD8JcJS+/EISkKvagIgQA6Fr4xFhdEBZsGBWE&#10;DAlCAADqCJ8YawvCoh4UhAwIQgAA6gifGCsLwrIeFISkqvagIgQA6Fn4xDj+U0Zz3Pu+7OcEIQlB&#10;CABAJeETY1VB+EHB82ReEoQkBCEAAJWET4zLL+567MN6X1sShO8XXh68EoQMCEIAACoJnxhrCcLz&#10;T0uvDl4ThCQEIQAAlcRPjEd3UVbwRvh98oLwwVc/z/s5Qcidyj2oCAEAOhY/MZIgLHkl/B7TgvD+&#10;/fc++fpx3q/+YZ+cAiWy4wXhwxsjC9SMGTNmzJgxY8ZMJPGD8MndifQbP1T71iQIC98ksY8g5ABB&#10;aMaMGTNmzJgxs7aZdsUPwmd3J9IV000QshhBaMaMGTNmzJgxs7aZdsUPwuO8mV4QshhBaMaMGTNm&#10;zJgxs7aZdsUPwuM8ZlQQshhBaMaMGTNmzJgxs7aZdsUPwnlPlbn866c73x4oCFlMzCDc9Zm1/UNv&#10;xkyVmZGh1R6zGTNTZjb+cPHjMWPmGDMhk7CDIJz1VJmX4ffg08c7//wVQchpCcJTHI8ZM0ebEYRm&#10;os5s/OHix2PGzDFmBGGbZt1EePtImnvDKBSELEYQnuJ4zJg52owgNBN1ZuMPFz8eM2aOMSMI25Te&#10;RJj9avpkv+kg/BYKwlX+L4aZE88IwlMcjxkzR5sRhGaizmz84eLHY8bMMWYEYaOSqMvdM5q+f35w&#10;A+LxgnCnm9+KuATJdqweXFTkf2bhJYuc6Kxxwou6wHsIwuRNhLl7RtOPDq4uCkKWIwihRRY50Vnj&#10;hBd1gfcQhOme0bznjKafHLakIGQ5ghBaZJETnTVOeFEXeA9BmD5nNO8SYfo8muFuU0HIcgQhtMgi&#10;JzprnPCiLvAugjDtuqxLhMndhxsvtReELEcQQosscqKzxgkv6gLvIggHYZdxiTC9g3Aj+xYKwuP/&#10;Eg0IGYQAACyhj8RIy276g0YHdxBuvLBCELIgPQgAQB19JMZY2u2X3nq4eWFRELIgQQgAQB2dJEZ6&#10;iXDjbsBpn9m89VAQsiBBCABAHZ0kxuAS4bQiTJ9Es33noSBkSXoQAIAqekmMYd5NKMLhB7a2mQpC&#10;liQIAQCoopvESB80enb2waGXT/x70IPbzScIWZIgBACgim4SIym4a/dGK+7yfwbDO64oCkIWpQcB&#10;AKihn8QY7gE9O3v/+72jzz8aju54mb0gZFGCEACAGjpKjCdnG/Yk4fMvN+Z2vblQELIsPQgAQAU9&#10;Jcajs033vtm89nf540ebQzuDTxCyMD0IAMB8PSXG5XYRvsi5975+/PPL//zb03/89d0dE5tvnHhJ&#10;ELIwQQgAwHxdJcbwbYQT7exBQcji9CAAALP1lRiX3+bm4PnuHhSELE4QAgAwW2+JsfVkmQM9uC/2&#10;BCGL04MAAMzVXWJsvn1i1I73TbwmCFmeHgQAYKb+EmP6ttHzz/Z/iyBkBfQgAADz9JgYm++d3+OD&#10;n0e+QxCyAoIQAIB5+kyMnw4n4Z631t8QhKyBHgQAYJZeE+O3v4/dS3j+6d6bB18ThKyCHgQAYI6O&#10;E+O37z7eWYNv/mX84uBLgpB10IMAAMzQeWL89p/vPvn4/ruvy+7+g0++frz0Ie0kCNlLDgIAUExi&#10;NEEQsp8eBACglMRogiBkhB4EAKCQxGiCIGSUHAQAoIjEaIIg5AA5CABAAYnRBEHIIXoQAIB8EqMJ&#10;N0H4cOkDYcXazsGHN5Y+EDgWi5zorHHCi7rABWETBCGTtFqDV84j6IBFTnTWOOFFXeCCsAmCkKma&#10;rMEr5xF0wCInOmuc8KIucEHYBEFIlqZS8BXnEYRnkROdNU54URe4IGyCICQ65xGEZ5ETnTVOeFEX&#10;uCBsgiAkOucRhGeRE501TnhRF7ggbIIgJDrnEYRnkROdNU54URe4IGyCICQ65xGEZ5ETnTVOeFEX&#10;uCBsgiAkOucRhGeRE501TnhRF7ggbMJNEC59HAAAQCQSowmCEAAAqE9iNEEQAgAA9UmMJghCAACg&#10;PonRBEEIAADUJzFquvzpH598fP+dV/F2//4nXz3+pc4XC0IAAKC+7hLjydmtt+t+849fvnO27fz9&#10;xxW+WxACAAD1dZcYRwrCHz/aEYM33v9+7tcLQgAAoL7uEuMYQfjbt7uuDabuzbxMKAgBAID6ukuM&#10;+kH4/MsDNfgqCWddJRSEAABAfd0lRu0gvPx2Sg5e+68ZD5gRhAAAQH3dJUblIPz3oc2idS4SCkIA&#10;AKC+7hKjahBOvzz40vnfSn9IEAIAAPV1lxg1g/D52KNFdxbhZ4W/JAgBAID6ukuMikH4a8Z20RuF&#10;RSgIAQCA+rpLjHpB+GxHD56/9/Xjp68eHvPbT//Y9ab6z4t+SxACAAD1dZcY1YJwuwfvfbP1HNHL&#10;v7+7mYxF9xEKQgAAoL7uEqNWEG7uFz3/YM9bJX7cuNHwjR8Kfk0QAgAA9XWXGJWC8Pc/DjNvXw5e&#10;+99hO5b8rCCE1bu4tfSRAABM1l1i1AnCyy+Gm0XH94FuPI204DZCQQhrdrHL0gcFADBBd4lRJwif&#10;DArv7ZHLgy8N+7Fg06gghNXaWYOaEABoQ3eJUSUIhzcQfnj4A8MinPCBDYIQ1mmkBjUhANCA7hKj&#10;RhAW5N3gnsP8J40KQlijgzkoCQGAlesuMWoE4WDD6MTLfYOLitm/LAhhhSb1oCIEANasu8SoEISD&#10;q32TvyStyOy7CAUhrM7EHJSEAMCadZcYFYKwLO0GGZl7F6EghJXJyEFJCACsV3eJMT8IB2WX8QqJ&#10;Z8nH3jr0XNINghDWJbMHFSEAsFLdJcb8ICwNu/RRNLmPlbn53MO8j0EzHt5Y+kCmye5BRUhrixyy&#10;WeOEF3WBC8Jc5V2XbjXN3DMqCImuqfOIghyUhLS1yKGANU54URe4IMyVPi407xuSvabn/5W3Z1QQ&#10;El1L5xGFPagIe9fSIocS1jjhRV3ggnDGF+TcQXjt0csPvfmXf2XeQSgIia+h84jiHlSEnWtokUMR&#10;a5zwoi5wQZgp3TGa+/aIZ2cPvnpc8qOCkPDaOY+Y0YOKsG/tLHIoY40TXtQFLggzle8YnUMQEl07&#10;5xGCkELtLHIoY40TXtQFLgjLP5+7Y3QGQUh0zZxHzOpBRdi1ZhY5FLLGCS/qAheEmR6V7xidQRAS&#10;XSvnETN7UBH2rJVFDqWsccKLusAFYZ70rfSn2zEqCAmvkfOI2T2oCDvWyCKHYtY44UVd4IIwT3oL&#10;Yea7BOe4+cnT/SKwgyAEAILpLjFmBuGzRW4hFISwChV6UBECAKvSXWLMDMLk4ye8hVAQwioIQgAg&#10;mu4SY2YQJs+UeSv79fLlBCGsQJUeVIQAwJp0lxj1gvCEz5QRhLAClXpQEQIAK9JdYswLwssvBCH0&#10;ShACAPF0lxjzgjB968QJHzIqCGF51XpQEQIA69FdYtQLwhM+ZFQQwvIEIQAQUHeJIQiBIoIQAAio&#10;u8SYF4Tpe+kFIfSkYg8qQgBgNbpLDEEIlBCEAEBE3SWGIARKCEIAIKLuEkMQAgWq9qAiBADWorvE&#10;EIRAAUEIAITUXWJ4yihQQBACACF1lxiCECggCAGAkLpLjHlBePnF3cc/rH9wewlCWJggBABC6i4x&#10;BCGQr3IPKkIAYCW6S4x5QXj1aN7HJ/jDPmfAYqoH4cMXRv4heHjDjBkzZsyYMdPETLsEYZ4kCN/6&#10;pfrBXROEsEKC0IwZM2bMmDEjCEOYGYTJx9/4ofrBXROEsEKC0IwZM2bMmDEjCEOYGYTP7j5+/rfq&#10;B3dNEMIKCUIzZsyYMWPGjCAMYWYQHv/N9IIQVkgQmjFjxowZM2YEYQgzg/D4jxkVhLBCgtCMGTNm&#10;zJgxIwhDmBmE854qc/nXT78/NCMIYYUEoRkzZsyYMWNGEIYwNwhnPVXm9z+++NiDTx+PzQhCWCFB&#10;aMaMGTNmzJgRhCHMDcJZNxHePpLm3v4oHA3CNS16M2Z6mhGEZsyYMWPGjBlBGMLcIExvIsz+gmS/&#10;ad4zSm8+FXMRQgP/0FbuwaX/Oixg9YscZrLGCS/qAheEuZKoy90z+nLH6Gt5NyAKQqJb/XmEIGSu&#10;1S9ymMkaJ7yoC1wQ5kreRJi7ZzT9aN6PC0KiW/15hCBkrtUvcpjJGie8qAtcEOZK94zmXeZLP5nZ&#10;koKQ6FZ/HiEImWv1ixxmssYJL+oCF4RzviEv69Ln0WTuNhWERLf68whByFyrX+QwkzVOeFEXuCDM&#10;lnZd1iXC5O7D3JfaC0KiW/15hCBkrtUvcpjJGie8qAtcEOZLwy7jEmF6B2HeM0YFIfGt/zxCDzLT&#10;+hc5zGONE0D6kAwAACAASURBVF7UBS4I86VlN33r5+AOwtyfFoREt/7zCEHITOtf5DCPNU54URe4&#10;IMxXlnbprYfZr7QXhES3/vMIQchM61/kMI81TnhRF7ggLJBeIpx6N+DgM3lPJ726C8LsQwVq0YMA&#10;QEDdJUaNIBxcIpxWhOmTaPIvEApCWJ4gBAAC6i4xagThRt5NKMLhB/J/WBDC4gQhABBQd4lRJQgH&#10;Dxo9O/vg0A7Qfw96MPcRo1eCENZADwIA8XSXGHWC8Pc/Dorw3mjiXf7PYDj3HYTXBCEsTxACAPF0&#10;lxh1gnBjD+jZ2fvf7x19/tFwNPuJMleCEFZBDwIA4XSXGJWCcPgWiZEkfP7lxtz0NxcmBCGsgR4E&#10;AKLpLjFqBeHGbYQvN45+s3nt7/LHjzaHCm4gvBKEsA6CEACIprvE2LqyN8HOTZ6X20X4Ivfe+/rx&#10;zy//829P//HXd3dMZL9x4iVBCKugBwGAYLpLjGpBuPE2wonKelAQwjoIQgAgmO4So14QXl1+m/tF&#10;54U9KAhhJfQgABBLd4lRMQizv6zs/sFrghBWQg8CAKF0lxhVg3Dr7ROFX3OQIIS10IMAQCTdJUbd&#10;IMzYNnr+2YyjFoSwFoIQAIiku8SoHITb753f44Of5xy1IITV0IMAQCDdJUb1ILy6+ulwEu55a/1k&#10;ghDWQw8CAHF0lxhHCMKrq9/+PnYv4fmn5TcPviYIYUX0IAAQRneJcZQgfOG37z7e+dk3/zLz4uBL&#10;ghBWRQ4CAEFIjIp++893n3x8/93X1wXvP/jk68eVvlkQwrroQQAgBonRBEEIK6MHAYAQJEYTBCGs&#10;jhwEAAKQGE0QhLBCchAAaJ7EaIIghDXSgwBA6yRGEwQhrJMcBADaJjGaIAhhtdQgANAwidEEQQhr&#10;pgYBgFZJjCYIQlg9KQgANEhiNOEmCB8ufSBwJA9vLH0gcCwWOdFZ44QXdYELwiYIQqJzHkF4FjnR&#10;WeOEF3WBC8ImCEKicx5BeBY50VnjhBd1gQvCJghConMeQXgWOdFZ44QXdYELwiYIQqJzHkF4FjnR&#10;WeOEF3WBC8ImCEKicx5BeBY50VnjhBd1gQvCJghConMeQXgWOdFZ44QXdYELwiYIQqJzHkF4FjnR&#10;WeOEF3WBC8ImCEKicx5BeBY50VnjhBd1gQvCJtwE4dLHAQAARCIxmiAIAQCA+iRGEwQhAABQX8eJ&#10;cfnF2a23yz62x/n9+w8++fM/H/9S7VgFIQAAUF/HifHrO0nC/W3yxyYE4Z0HX9WJQkEIAADU13Fi&#10;PEnL7cPJH8sKwhfe/KxCEwpCAACgvn4T4/c/ptn2xg9TP5cbhC988PPcgxWEAABAff0mxrNhtH0+&#10;9XMFQXh2/unMq4SCEAAAqK/fxHg0bLa3piZbSRCend2bfpPiLoIQAACor9vESB8p8/Ii3tRiKwvC&#10;nLsUdxCEAABAfd0mxpPNYJv65onSIJx+DXIHQQgAANTXa2JsZ93Ux8oUB+GcIhSEAABAfb0mxuaO&#10;0bPJezrLg3BGEQpCAACgvl4T4/aRMm++k5lrSRDuue/w8unT//zzrx9vJ2d5EQpCAACgvk4T4+4l&#10;hP/nru+mvXnicBDeTv740WYRTr1RcZMgBAAA6us0MZ7dNd2TzFqbHoQvPP9yowgLnzUqCNnr4tbS&#10;RwIAQHP6TIy7qHvjh7sX1E97rExWEF5dbVwlnPx2iyFByC4Xuyx9UAAANKTPxLh7pMzbye7RaZfv&#10;MoNw8yE0ZbcRCkK27KxBTQgAQI4+E+NJ2oCP8mItNwivrr6dv2lUEDI0UoOaEACAybpMjLuLgtdJ&#10;d7dndNJjZfKDcFiEU993OCAISR3MQUkIAMAkXSbG8LbBZM/olMfKFARhchGy8BKhICSxUX7/95Yi&#10;BAAgT5eJ8WhYgE+yCq8kCAf3EZZcIhSE3NrdgjujcOlDBQBg7XpMjLtHyrzaI5r8vydcvSsJwvQn&#10;ii4RCkJeG6/BrSZc+nABAFi3HhPj7orgq4t1SeJNuHpXFITJbxZdIhSEvHK4BjeacOkDBgBg1TpM&#10;jKToXt8zmNTa4cfKlAXhYNPolGfXDAlCXprag4oQAIBJOkyM7aeKJhs6D795oiwI01+d9OyaIUHI&#10;VU4OSkIAACbpMDHuHilzs3czq/EKgzC9RJi/Z1QQcteDk3IwTcKlDxwAgNXqLzF2vWUiuXx38Opd&#10;YRAOLhFm7xm9+eDD3A8SR3YPtlWED28sfSBwLBY50VnjhBd1gfcXhLteMpFE4sGrd6VBmPxG/p5R&#10;QUhBDzZVhM4jCM8iJzprnPCiLvDugjDpueR+weTN8YdeClEahOlvZO8ZFYQU5OBdEi598BM4jyA8&#10;i5zorHHCi7rAuwvC3S8dzHisTHEQJntG8z54JQgp7cF2itB5BOFZ5ERnjRNe1AXeXRA+2lll6SNf&#10;DtzgVxyE6cvpc28iFIS9K+7BZorQeQThWeREZ40TXtQF3lsQ7nqkzLXkVYQHbvArDsI0OnNvIhSE&#10;nSu5f3AYhKsvQucRhGeRE501TnhRF3hvQbj9EsJXkst3BzKvOAjTmwgPv+5wSBB2bkYPtnKJ0HkE&#10;4VnkRGeNE17UBd5ZECY1t/Fgl8mPlSkPwuQqZO5TZQRh32b1YCNF6DyC8CxyorPGCS/qAu8sCJML&#10;gRu7Np9NrbXyIJz8E9sEYd/m9eDrIlz6L3GA8wjCs8iJzhonvKgLvLMg3PUSwlfS1wSOPvKlPAin&#10;b0vdcvO5vE8RxMwLhI1cIgQAYAF9JUZSfVt38SUbOkfv8CsPwsnNuU0Q9mx2DypCAAD26Csxkk2b&#10;WzcKTr1+Jwg5MUEIAMCx9JUYd0+O2b6Jb+pbIcqDMP2F8QfXbBGEHavQg4oQAIDdukqM/Y+UuTbx&#10;mS+CkNOq0YNtPFcGAICT6yoxktsEd2zZTHd0jvRanSDMfDO9IOyYIAQA4Gh6Soz9LyF8ZdqL48uD&#10;MP0BQchEVXaM2jMKAMBOPSXG2CNlrk17rIwg5KTq9KBLhAAA7NJTYjw6UHLTtnQKQk5KEAIAcDwd&#10;JcbYSwhfSe4x3P9YGUHIKVXaMWrPKAAAu3SUGEnu7XlmTLJndP9jZQQhp1SrB10iBABgh34S49Aj&#10;Za5NeayMp4xySoIQAIAj6icxxl9C+Ery2JldL6Z4yXsIOSVBCADAEfWTGI8Ot97gVYT7qlEQckqC&#10;EACAI+omMQ4/UuZacp/hvtorD8I0NwUhk1R7poynygAAsEM3iZHuBp1mT7PVCcK9Fymv/rBP9l+A&#10;AOr14OsifPhwZIk+vGHGjBkzZsyYMWMma6ZdvQRhul1zoj2PnikPwmkvvheEJAShGTNmzJgxY8ZM&#10;CzPt6iUI0zdKTLX7Kl55ECYXKQUh0whCM2bMmDFjxoyZFmba1UsQPjl86r1l972G5UE46b33gpCU&#10;IDRjxowZM2bMmGlhpl2dBGF6+95ku3uvPAinvOVQEDIgCM2YMWPGjBkzZlqYaVcnQZj/SJlrO988&#10;URyEE99LLwhJCEIzZsyYMWPGjJkWZtrVSRA+OnzmvcPOjZ3FQTjxrROCkIQgNGPGjBkzZsyYaWGm&#10;XX0EYckjZa7t6rbiIJz2TBlBSEoQmjFjxowZM2bMtDDTrj6CsOSRMtd23epXHITJVcqRZ8qMB+Ga&#10;Fr2ZU8wIQjNmzJgxY8aMmRZm2tVFEBa8hPC1HW+eKA3CibcQ7nbzwdzP0bzKQbj0XwcAgHXpIjGS&#10;zZpj1+a2p3eVW2kQpl87cgvhboKwW/UuEV4IQgAANnWRGI+yUiy9lLcj+UqD8NHotx4gCLslCAEA&#10;OKIeEiN5vOekFEvvONwOyMIgTJ8xOvIWwj1uPhlz3zIjugnC2Hvz4coiJz5rnPCiLvAegvBJZoql&#10;zyTd3mJaGITjlXmIIOyWIIQoLHKis8YJL+oC7yAI0y2g01IsfWvh1mNlyoIwvUA44T7GTYKwWxe1&#10;ivBCEMKyLHKis8YJL+oC7yAIkwt+Ewsuff7L1jXFsiBMLxBmP2NUEPasahAu/ZcZ4TyC8CxyorPG&#10;CS/qAu8gCB9lp1h6OW8r+oqCMN2Fmv9IGUHYM0EIQVjkRGeNE17UBR4/CNO62/FawZ3GrueVBOHg&#10;RYj5j5QRhD2rtGd07TtGnUcQn0VOdNY44UVd4PGDMO8lhK+MPVamJAjTmxInV2lKEHasYhAu/VcZ&#10;4zyC8CxyorPGCS/qAg8fhOnFuck37w2u6H2+979NDcL0gmPJHYSCsGuCEGKwyInOGie8qAs8fBCm&#10;F/umX5sbeaxMfhAOerDkDkJB2LUqe0ZXv2PUeQTxWeREZ40TXtQFHj4Ic19C+MrIY2Vyg/Dy27QH&#10;C95BeO3m00UfpnEVinD9PQgAwCKiJ0Zadjktlt71N9zkmRmEPyZXKPOiNCUIeyYIAQA4luiJkez9&#10;zNqsuf+xMllB+ONHgxws3DAqCDs3uwj1IAAAu0VPjORKX9bFucFjZT7c818O5N1PXw6vDp6VPWH0&#10;miDsW5UgXPovAQDACgVPjNIdo8MnwQxS8nAQ/vb06T+/+9O7mzGYfQgJQdi3mZcIXSAEAGCP4ImR&#10;ZF3mbs00JQcX9gbXDvN8UPz3EISdm1WEehAAgH1iJ0bRSwhf2/dYmfIgLO9BQdi7ixlFeCEIAQDY&#10;J3ZilL2E8JX0VYTp1cXiICzeL3olCJkdhEv/BQAAWKXYiZFc5Rs+KnSCwZ7RJOYKg/D8szl/EUHY&#10;veIi1IMAAOwXOjHSpsvdMTp8rEySk2VB+P73s/4mgpDCItSDAACMCJ0Y6a7P/Bc+pPtNk4+XBOG9&#10;b2b+TQQhFyX3Ed58aOmDBwBgpSInRppuWS8h3P548vn8IJydg4KQq6Ii1IMAAIyLnBjpJb6SJ7rs&#10;fqxMZhCef/pzhb+KIKSgCPUgAAAHRE6M8pcQvjJ4rMztPYgZQXj+4KsaNXglCHnpIisJL/QgAACH&#10;BE6MtOcKdoxeDV9FePtYmQlBeH7//nt//vpx0W/uJgh5aXoSykEAACaQGE0QhLwytQj1IAAAU0iM&#10;JghCXru4ONyEyczShwsAwLpJjCYIQm5djDfhhRwEAGAyidEEQUjiYmh3DMpBAAAOkxhNEISkLqZY&#10;+iABAGiAxGiCIGRIDgIAUIPEaIIgZIsaBABgNonRBEHILmoQAIB5JEYTBCF7SUEAAIpJjCYIQgAA&#10;oD6J0QRBCAAA1CcxmiAIAQCA+iRGE26C8OHSBwJH8vDG0gcCx2KRE501TnhRF7ggbIIgJDrnEYRn&#10;kROdNU54URe4IGyCICQ65xGEZ5ETnTVOeFEXuCBsgiAkOucRhGeRE501TnhRF7ggbIIgJDrnEYRn&#10;kROdNU54URe4IGyCICQ65xGEZ5ETnTVOeFEXuCBsgiAkOucRhGeRE501TnhRF7ggbIIgJDrnEYRn&#10;kROdNU54URe4IKzo6T/++vH9d1+l25v3H3zy9eNfKn2zICQ65xGEZ5ETnTVOeFEX+DqD8MnZrbeL&#10;vuDZ2YbP8z7/+x9zP/78v9/d/M1r5+9/U/QX2HDzdTW+CwAA4JV1Jkb9IMz8ms3PHwjC3759Z1cN&#10;vvZgfhMKQgAAoL51Jkb9IHzjh6zPP8oJwucfj9TgS+efztw7KggBAID61pkY9YMwb8/o5o7RsU8/&#10;//JQDr5Mws+K/h43BCEAAFDfOhPjCEGY9T0ZtyD+79hm0dS974v+Jq8IQgAAoL51JsYRgjBrz+jm&#10;jtG9QXj5xcQcPJt3kVAQAgAA9a0zMY4QhDl7Rrd2jO778O8fTe/BFz4s+rtcE4QAAEB960yMYwRh&#10;xhdNvQMxswfPzj4o+stcCUIAAOAY1pkYxwjCjD2jWztGdwdhzn7R10qvEQpCAACgvnUmxjGCcPqe&#10;0e0do7s/+2Rr7MFf/vn06av/ePn0P9/9afuBM1kPO70jCAEAgPrWmRhHCcLJ3zTxBsRfh7l3/v6O&#10;x4he/v3d4Rdlvg/xhiAEAADqW2diHCUIJ7fY9o7RXUE43DC6/9XzPw1vNCz7+whCAACgvnUmxlGC&#10;cOp2zR07Rnd9dPATb429ZHD4qsKiTaOCEJpzcWvpIwEA2GudiVEzCO/nftWz7U/uqLjBBcK3910e&#10;fGWwufSt8dndBCG05GKXpQ8KAGCHdSZGzSD8y22NTdszelt6b/z/Y0GYXiA8eIyDIiy5RCgIoRk7&#10;a1ATAgDrtM7EqBmEn32Rl2K38fZ28iXbn0xuNJwQmln5uIMghDaM1KAmBABWaJ2JUTMIP3+S9123&#10;45+PBWG6Y3RKZ+b14xZBCC04mIOSEABYmXUmRtUg/DVrz+jdjtEfxoIw2QQ66abAdNNowZ5RQQgN&#10;mNSDihAAWJN1JkbVILzM2jN6t2P0aiwIk//24aQjSi4RFvyVBCGs3sQclIQAwJqsMzGqBuFV1p7R&#10;ux2jo0F4953nf5t0RLmXFIcEIaxcRg5KQgBgPdaZGHWDMGfPaLJjtG4QJtcpC24iFISwbpk9qAgB&#10;gJVYZ2LUDcKcPaPJjtHRILzbATo17+4+MTEhU4IQVi27BxUhALAO60yMukGYs2c02TE6MQin5t2T&#10;kW87SBDCihXkoCQEANZhnYlROQin7xlNd4xO3DI6Ne9G32p4iCCE9SrsQUUIAKzAOhOjchBO3zOa&#10;7hidGoTTnjI6jyCE1SruQUUIACxvnYlROQin7xlNd4xOfe1EwUNDswlCWKsZPagIAYDFrTMxagfh&#10;1D2jgx2jo0GYvmj+BJcIBSGslSAEAFq2zsSoHYRT94wOdoyOBmHyjSVPDc1181MPj/5LsIyHN5Y+&#10;kFyzelARdqXZRQ4TWeOEF3WB9xGEU/eMDnaMjj8GJjnEExShICS6Vs8jZvagIuxJq4scprLGCS/q&#10;Au8kCKftGR3uGB0PwnTP6Nn5Z0VHOZ0gJLpGzyNm96Ai7Eijixwms8YJL+oC7yQIk/cGjuwZHe4Y&#10;PfCiiLtvvPbmcZNQEBJdo+cRgpDpGl3kMJk1TnhRF3gvQfhsyhc+2feZXUE4uER4fZXw/e+LDnUS&#10;QUh0bZ5HVOhBRdiPNhc5TGeNE17UBd5LEP7+x5v/9/49oxs7Rg+9Sj69i/CmCR8XHe1hgpDo2jyP&#10;EIRkaHORw3TWOOFFXeC9BOGUPaMbO0YPBWH6oNE7D776ueiIxwlComvyPKJKDyrCbjS5yCGDNU54&#10;URd4N0E4Yc/ok70f2R2Rd1cdN6Pw09pXCgUh0bV4HlGpBxVhL1pc5JDDGie8qAu8myA8vGd0c8fo&#10;wSDcuo0w9eb73/xSdOg7CUKia/E8QhCSpcVFDjmsccKLusC7CcLDe0Y3d4weDsKr5/uuEb5yXi0K&#10;b76xzrcBFVTrQUUIACxnnYlxjCA8uGf05kdvXzN/OAj33Ec4iMK/1Hj4qCCE1RGEAEAA60yMYwTh&#10;oT2jt2331i/7v2Tb/45sG70x/+GjghBWRxACAAGsMzGOEYSH9oze7hj9cOxLtj3/8nARnp1/MO/Z&#10;o4IQ1qZiDypCAGAx60yMowThgT2jWztGJwbhiyT8eEISns16b70ghLURhABABOtMjKME4fie0dv/&#10;ertjdHIQXl1d/n3CxtE5SSgIYW0EIQAQwToT4yhBOL5n9PYTH45/yT7P//twE55/VvSXuRKEsDpV&#10;e1ARAgBLWWdiHCcIR/eM3tTi3Y7RvCB84bfvPjqUhO8XvoZCEMLKCEIAIIR1JsZxgnBsz+iOHaPZ&#10;QXjtp/9+d7QI75VtGxWEsDKCEAAIYZ2JcZwgHNszumPHaFEQXvvp7yNPmXmjqAgFIayMIAQAQlhn&#10;YhwpCEf2jO7YMVochNee743C3W9BPEAQwsoIQgAghHUmxpGCcP+e0V07RmcF4bXnf9+5ffStgvsI&#10;BSGsS+UeVIQAwELWmRhHCsL9e0Z37RidHYTXftzx2voPRz/xh312xSWwjGMH4cMbI/9YmDFjxowZ&#10;M2bWM9OuvoJw757RXTtGqwThCz9ubh4d/MgWQQgNEIRmzJgxY8aMmRj6CsJ9e0Z37hitFYRXV883&#10;LhOO/p0EITRAEJoxY8aMGTNmYugrCPftGd25Y7ReEL5IwsEbCkcvEQpCaIAgNGPGjBkzZszE0FkQ&#10;7tkzunPHaM0gvLr8Nj2XHLuLUBBCAwShGTNmzJgxYyaGzoJw957R3TtGqwbh4O80+uoJQQgNEIRm&#10;zJgxY8aMmRg6C8Lde0Z37xitHITJT4/uGRWE0ABBaMaMGTNmzJiJobcg3LlndPeO0SlVmXN0d1cn&#10;R/eMCkJogCA0Y8aMGTNmzMTQWxDu2jO6Z8folCDMesn8tL/VaBCuadGbMdPzjCA0Y8aMGTNmzMTQ&#10;WxDu2jO6Z8folCAcuxlwy6/vlIXkCzefy/sUcDTH7UEAgBNZZ2IcMQjvquz2m/fsGN3/JU/2fvuo&#10;ZM+oIITGCUIAIIR1JsYRg/Dyi82re/t2jE65EXH0BRKb7n5aEELrBCEAEMI6E+OIQZh89+cbs5uT&#10;e7+kcO+nIIQ4BCEAEMI6E+OYQbi1Z/Rmx+jW/YATnkwz+gKJTYIQ4hCEAEAI60yMYwbh5p7R27rb&#10;+qUpT6bJ2TPqHkKIQxACACGsMzGOGYSbe0b37hgd+ZLk+DKeM5rsNM39W918LuajbqHFxznrQTK1&#10;t8ghjzVOeFEXeIdBuLFndO+O0UmPKs25RPik5EOvCEKia+88QhCSqb1FDnmsccKLusA7DMLhntH9&#10;O0YnPao04xJh+qGct1VcE4RE1955hCAkU3uLHPJY44QXdYF3GITDPaP7d4yOfUnynyYfYfKZrPfZ&#10;XxOERNfgeYQeJE+DixyyWOOEF3WB9xiEgz2j+3eMjn1J8nyYqfs/049k/6UEIdE1eB4hCMnT4CKH&#10;LNY44UVd4D0GYbpndGTH6MQn00wswnTDaPaOUUFIeA2eRwhC8jS4yCGLNU54URd4j0GY7hkd2TE6&#10;+iWDS4RnHxx8i8Rl8qaK7JdOCELia/E8Qg+SpcVFDjmsccKLusC7DMJkz+jIjtHxL0nvIjw7u/f9&#10;+PEMrg/mXyAUhITX4nmEICRLi4sccljjhBd1gXcZhHd5dv7OyM9M3Hc64SLhv99JR/MvEApCwmvy&#10;PEIPkqPJRQ4ZrHHCi7rAuwzC4R2Ae6emXma8ScKf9xzMjx8N5s7/lv/3ufls/ieB49GDAEDr1pkY&#10;xw7CrZjb+R6IA1/y7GzTm59uX/v77e+bv5X7UvprghDWSBACAK1bZ2JsX8E7bLAR80DLbe733J2d&#10;B75k51Gev/fVv56+OpLfnv7n7x9vTxQVriCEVdKDAEDj1pkYxw7CrR/YOXToS66+nXuYk918uuSz&#10;wNEIQgCgcetMjKMH4cae0Z07Rg8HYUERlvWgIISV0oMAQNvWmRhHD8KNPaO7t3EeDsLsAy3sQUEI&#10;a6UHAYCmrTMxjh6EG7+we2ZCEG4/nmbUfxX2oCCE1dKDAEDL1pkYxw/CQcjt3jE6KQivLr+cfIT3&#10;vin+/xBBCGslCAGAlq0zMY4fhIM9o3se/DkpCK+ufhq+ZnCf8x3vpJhMEMJq6UEAoGHrTIzjB+Hg&#10;J/aMTAzCSUl4/sGMHBSEsGZ6EABo1zoT4wRBmOwZ3bNjdHoQ7nr9/MC9b2bloCCEVdODAECz1pkY&#10;JwjCZM/oh3uOIiMIX/jtux1vob/24KuZNXglCGHl5CAA0CiJUdPlT//45E/377+utzfvv/eXf/1c&#10;5YsFIaybHgQA2iQxmiAIYeX0IADQJInRBEEIqycHAYAGSYwmCEJogBwEAJojMZogCKEFehAAaI3E&#10;aIIghDbIQQCgLRKjCYIQmqEGAYCGSIwmCEJoiRoEAFohMZogCKE5UhAAaIDEaIIgBAAA6pMYTRCE&#10;AABAfRKjCYIQAACoT2I0QRACAAD1SYwmCEIAAKA+idEEQQgAANQnMZpwE4QPlz4QOJKHN5Y+EDgW&#10;i5zorHHCi7rABWETBCHROY8gPIuc6Kxxwou6wAVhEwQh0TmPIDyLnOisccKLusAFYRMEIdE5jyA8&#10;i5zorHHCi7rABWETBCHROY8gPIuc6Kxxwou6wAVhEwQh0TmPIDyLnOisccKLusAbCMLLL84OOb9/&#10;/8Enf/7n419Kf+O3f/z14/vvvP6uB3/+V+kXpcf6dunB7CAIic55BOFZ5ERnjRNe1AUeIwjvPPgq&#10;u+Uuf/x4R2K+/7jkWH99J/mKv5V8w26CkOicRxCeRU501jjhRV3g0YLwhTc/y2nC5ztq8HXQZX3P&#10;K0/SL/gw++N7CUKicx5BeBY50VnjhBd1gQcMwhc++Hnid+/PwVdJmHmov/8x/fgbP+T+Vfe6+cpq&#10;XwgAABA0CM/OP51yde/y20Pfc+/7rEN9Nvz052V/4R0EIQAAUF8DiVEShC9S7vAdfM8/Ovw1eRcJ&#10;Hw0//FbxQ242CUIAAKC+BhKjLAgP38KXPgBmxteMfGO9x8oIQgAAoL4GEqM0CA9coJvYgzlF+GTz&#10;o9XePCEIAQCA+hpIjOIgHC3CyT04/VbA7QOt9lgZQQgAANTXQGKUB+FIEeZ86dSdnzsas9abJwQh&#10;AABQXwOJkbTbnjS7fPr0P//868c7rvntLcJHm5MPvnr886vv+seX07ty93e++U7mJw8ShAAAQH0N&#10;JMbhILyd/HHruaF77uLbuJh375vhf978nkkX+u5eQvh/7o640psnBCEAAFBfA4kxPQhfeL55eW93&#10;yw0uEG7m4LUfB8U4adPos7vpu6fLVHqsjCCE6S5uLX0kAABr10BiZAXh1tW9nR8ZXCD8YOe2zuFN&#10;hhO67u4Db/xw94L6So+VEYQwycUuSx8UAMB6NZAYmUG4+byYXbfxpRcI920HHXzNhK67i8y3k92j&#10;lR4rIwjhsJ01qAkBAEY0kBi5QXh19e2gCLeTLOm1kWt/gyI8fC/gk/QH74qzzmNlBCEcMFKDmhAA&#10;YJ8GEiM/CIdFuH1179nYf7yTbiw9uGf0LjKvDzL5hSqPlRGEMOpgDkpCAIBdGkiMgiAcPjRm6xLh&#10;o4m5YNCU8QAAIABJREFUdnfR7/Ce0eFtg8k1yCqPlRGEMGaj/P7vLUUIADCqgcQoCcLRGwCT/zje&#10;eUnWHfzlu8h8WYBPpn9yCkEI++1uwZ1RuPShAgCsTAOJURKEw+eIfrj3vx145MvUS4mD7/w87zcm&#10;EYSwz3gNbjXh0ocLALAqDSRGURCm2z03rwNOv8EvmTyQdU82fmzyVchpBCHscbgGN5pw6QMGAFiT&#10;BhKjLAhHnhE6fTvn5FsBk197e/NHajxWRhDCblN7UBECAOzSQGKUBWF6dW+j5u42gh66eDc5CLcv&#10;OiZ7Riu8eUIQwi7Tc1ASAgDs0kBiFAZheolwI/wun/70z+8++dP9dw8F4faFvz22G7PwqPcQhLBD&#10;Vg6mSbj0gQMArEUDiVGaVuklwsJdm1ODcNeVxOTn5795QhDCtuweVIQAABsaSIzSIEwqrTTJpm4Z&#10;3XVXYvLZ+Y+VEYSwpaAHFSEAwFADiVG8+TJ5aURhkiVRN/aU0eQIk/sFk5+f/eYJQQhbCnLwLgmX&#10;PngAgHVoIDGKgzDZtFl4G9/EF1TsfulgzcfKCELYVNiDihAAINFAYhQHYfpy+rKbCCe+oOLRzrH0&#10;qTZz3zwhCGFDcQ8qQgCAOw0kRnEQpkVWdBPhxNsA991p+GTmzycEIQyV3D84DEJFCAAQOwjTu/iK&#10;Nm1OfFDovo2lyRXKuW+euPmeh/O+Blbr4Y2J8zN60CVClpG7yKE11jjhRV3goYMwuURX8lSZiXs+&#10;k7GNX6n3WBlBSHSZ5xGzelARsggny0RnjRNe1AUeOgiTS3clQTjx48mFwI3riDN/PyEIia4kCIt7&#10;8HURHvdvBBucLBOdNU54URd46CCct2dz6nsM9z95Jv2GeY+VEYREl3ceMfMCoUuELMHJMtFZ44QX&#10;dYGHDsJ5QZZsOB373eRHtm5UTL5i3psnBCHRZZ1HzO5BRcgCnCwTnTVOeFEXuCDcJ9nvOfWRMls3&#10;ClZ7rIwgJDpBSHhOlonOGie8qAs8dBCmT4XJfapLGpMTX0K4fZ/g7Bdf3BCERJdzHlGhBxUhp+dk&#10;meisccKLusAF4eGPjn52/yNlrtV6rIwgJLrsIJzZg54rw8k5WSY6a5zwoi7wboIw7wLdZfLGiPHb&#10;/5LbBHfsSk2vM85584QgJDpBSHhOlonOGie8qAs8dBCmLwLMC8K0B0d/dP9LCLe+aM5jZW6+o/wb&#10;IIwqO0btGQUAuNZAYiwQhN8mPTh+ZW/skTLXKj1WRhDCrTo96BIhAMCVINxp0IPjH3x04NgqPVZG&#10;EMItQQgAUE0DiXHyIBz04PhGz7GXEL6S3GM447EyghBuVNoxas8oAMCVINzxc+n9g4ciLsm9PTtL&#10;kz2jMx4rIwjhRq0edIkQACB4EJbs1xy8b+LQDx56pMy1Ko+VEYRwQxACANTTQGKc9D2EWT144CWE&#10;rySPndn1YoppBCHcEIQAAPU0kBinDMLnH+X0YHr1b2/rpa8iLH6sjCCEG4IQAKCeBhKjPAizXwuf&#10;3vA34dcOP1Lm2pOMb9xHEMJr1Z4p46kyAAAdBeGU3Zr/zuvBwW7QaSZk6R/2yf4xiKheDw4uET68&#10;MfK/nGbMmDFjxowZM/GEDsLMt8I/GZx2Hv7E8H7DSSa8eUIQwhhBaMaMGTNmzJhZ4Uy7QgdhcgVv&#10;Qt4NXjdx9sb3B79+uMF0msMXKgUhjBGEZsyYMWPGjJkVzrQrdBDmvBR++DiZs3sTXiI/vKI4zeE3&#10;TwhCGCMIzZgxY8aMGTMrnGlX6CDMeAXgxtW+KW8MTO9QnOzw30AQwhhBaMaMGTNmzJhZ4Uy7Igdh&#10;xnvpNy72fTDlDfL5j5SZcCCCEMYJQjNmzJgxY8bMCmfaFTkIJ7914vLb4RnntHcWDu85nOrg3lVB&#10;CGMEoRkzZsyYMWNmhTPtihyEU58ps/G00PPPJn17ySNlrh2qTUEIYwShGTNmzJgxY2aFM+2KHITJ&#10;Jbyx63LPh/cCTv2NkkfKXDt0e+JoEK5p0Zsxs8iMIDRjxowZM2bMrHCmXYGDcOIthBtX+qY8XnTz&#10;2/McfvPEtpvPFnwUgqkchEv/dQAAFtVAYpQGYfrQl/37NP89rLVJj5PZ+PYJb5tPj+XgY2V2EIRw&#10;o94lwgtBCAB0r4HEKA3CZMfo/s9tbPyc9jiZjW+f8KH0emLmuzNeEoRwQxACANTTQGIUBmH6jNG9&#10;9+0Ne3Di42Q2vn3SQaU/NL06bwlCuCEIAQDqaSAxCoNwSoINe/CN74u+fcpL7Ad3Kk7YYrpJEMIN&#10;QQgAUE8DiVEWhOkFwn0FNnz94KSw2z6mgrcW5j9WRhDCjYtaRXghCAEAGkiMsiBML/7teYzL8Prg&#10;5MfJXEsu+E08pvSxMjnp+YoghFtVg3DpvwwAwLIaSIyiIEy3aO751LAH827sS673TXxoaHrFMv+x&#10;MoIQbglCAIBqGkiMkiAcvCVw9wW59JLd2dn0x8lcS+tu6v7PCZcs9xOEcKvSnlE7RgEAwgZhesfe&#10;7mQbvI/+PPOuvryXEG7/YPZjZW4++DDzc9CKhzcmzFYMwqP/veBWziKHFlnjhBd1gccMwsFu0J2X&#10;49JrfNlbONPrj5Mv9g0uWuY+VkYQEp0gJDwny0RnjRNe1AUeMggHPbjzM4M6y76lL73YNz3t5jxW&#10;RhASXXYQzi1CO0Y5NSfLRGeNE17UBR4wCC+Hb5PY+bSYNBnzH/GS+xLCV+Y8VkYQEl3WeUSFItSD&#10;nJyTZaKzxgkv6gKPF4Q/pjcH7im2wQ2E2W8FTMsu5+Gk6Y2NmY+VEYREJwgJz8ky0VnjhBd1gUcL&#10;wh8/GuTghA2jee+buPbswNfvM+OxMoKQ6PLOI2YXoR7k9JwsE501TnhRF3ioIPzpy+HVwX2X/9K7&#10;+bLfADG40pd1L+CMDhWERJd5HlElCI/7N4INTpaJzhonvKgLPEQQ/vb06T+/+9O7mzG4L7vSMMt+&#10;AUT5jtHhnYt5j5URhERXEoTlRegCIQtwskx01jjhRV3gbQVhrg92fuGzwx/cdhdwSdZlPhtm8K6L&#10;rFsXBSHR5Z5HzCpCPcgSnCwTnTVOeFEXeOgg3N2DZd93G4RFLyF8rfixMjcfyvw9COtiRhFeCEIA&#10;gNcaSIziINyzn/PXrRsNs4Kw7CWEr6TXJrOuLgpC2DA7CJf+CwAArEEDiVEYhOef7fm+R4c/OxaE&#10;ycezb0Ac7BnNuf9QEMKm4iLUgwAAtxpIjLIgfP/7ql93G4Rp0+U/oTR9rExOTgpC2FJYhHoQAOBO&#10;A4lRUnD3vtn7dWU7Rm+DMN31mf1K++GPZ3xcEMKWi5L7CG8+tPTBAwCsQwOJkR+EIzlY+IzR2yBM&#10;DybvzRHbf5eMzwtC2FZQhHoQAGCggcTIDMLzT38e/bonh79iJAjTS3x5LyF8pfCxMoIQdsguQj0I&#10;ADDUQGJkBOH5g6/Ga/BqbhCWv4TwlcFjZabfgygIYZeLrCS80IMAABsaSIwJQXh+//57f/768aQt&#10;mLOCMO25gh2jV8NnnE5/rIwghN2mJ6EcBADYJjGaIAhhj6lFqAcBAHaQGE0QhLDPxcXhJkxmlj5c&#10;AIBVkRhNEISw38V4E17IQQCAfSRGEwQhjLkY2h2DchAAYIvEaIIghFEXUyx9kAAA6yMxmiAI4QA5&#10;CABQQGI0QRDCYWoQACCXxGiCIIRJ1CAAQBaJ0QRBCNNJQQCAqSRGEwQhAABQn8RogiAEAADqkxhN&#10;EIQAAEB9EqMJghAAAKhPYjRBEAIAAPVJjCYIQgAAoD6J0QRBCAAA1CcxmiAIAQCA+iRGEwQhAABQ&#10;n8Rowk0QPlz6QOBIHt5Y+kDgWCxyorPGCS/qAheETRCEROc8gvAscqKzxgkv6gIXhE0QhETnPILw&#10;LHKis8YJL+oC7y4In5zdervoCy6/ODvk/P79B5/8+Z+Pf6l21IKQ6JxHEJ5FTnTWOOFFXeCCMNeE&#10;ILzz4Ks6USgIic55BOFZ5ERnjRNe1AUuCHNlBeELb35WoQkFIdE5jyA8i5zorHHCi7rABWGu3CB8&#10;4YOf5x61ICQ65xGEZ5ETnTVOeFEXuCDMVRCEZ+efzrxKKAiJznkE4VnkRGeNE17UBS4Ic5UE4dnZ&#10;vb/NOmpBSHTOIwjPIic6a5zwoi5wQZirLAjPzj6cc9Q3XzLnOwAAAIa6S4zFgvDsrRnbRgUhAABQ&#10;X3eJsVwQzilCQQgAANTXXWIsGIQzilAQAgAA9XWXGDWD8Hz3k2Iunz79zz//+vE7FYtQEAIAAPV1&#10;lxgnCMLbyR8/2izCsp8UhAAAwDF0lxgnDMIXnn+5UYSFzxoVhCzi4tbSRwIAwFF0lxinDcKrq42r&#10;hFM+soMg5NQudln6oAAAqKy7xDh1EG4+hKbsNkJByEntrEFNCAAQT3eJcfIgvLr6dv6mUUHI6YzU&#10;oCYEAAimu8RYIAiHRfjGDwU/Kgg5lYM5KAkBAALpLjGWCMKrR3MvEQpCTmSj/P7vLUUIABBRd4mx&#10;SBAO7iMsuUQoCDmJ3S24MwqXPlQAAGroLjEWCcKrX9O31BdcIhSEnMB4DW414dKHCwDAfN0lxjJB&#10;mP5sySVCQcjxHa7BjSZc+oABAJitu8RYKAgHm0Y/z/5RQcjRTe1BRQgAEEh3ibFQEF49O5vzw4KQ&#10;I5ueg5IQACCQ7hJjqSBMLxHm7xkVhBxXVg6mSbj0gQMAMEt3ibFUEA4uEWbvGRWEHFV2DypCAIAY&#10;ukuMxYLw9z/O+GVByDEV9KAiBAAIobvEWCwI07fTZ+8ZFYQcU0EO3iXh0gcPAMAM3SXGckGY7BnN&#10;++CVIOSoCntQEQIAtK+7xFguCNOX0+feRCgIOZ7iHlSEAADN6y4xlgvC9DmjuT8tCDmakvsHh0Go&#10;CAEAmtVdYiwXhOlNhG/9kvejgpCjmdGDLhECALSuu8RYMAiTn859qowg5Fhm9aAiBABoXHeJsWAQ&#10;PhOErM+8HnxdhEv/JQAAKNRdYiwYhMlTZXIfM3rzuYd5H4NDZl4grHeJ8OGN+V8F62SRE501TnhR&#10;F7ggzFUehOmr6TMfMyoIOY7ZPVitCJ1HEJ5FTnTWOOFFXeCCMJcgJBBBCCdjkROdNU54URe4IMxV&#10;HoTpeyc+zPtRQchRVOjBWkXoPILwLHKis8YJL+oCF4S5BCFx1OjBSs+VcR5BeBY50VnjhBd1gQvC&#10;XHWCMPO3BSFHIQjhdCxyorPGCS/qAheEucqDMH0zvSBkBarsGK20Z9R5BOFZ5ERnjRNe1AUuCHMJ&#10;QsKo04N1LhE6jyA8i5zorHHCi7rABWEuQUgYghBOyCInOmuc8KIucEGYa9EgzPsUjKq0Y7Tey+kB&#10;ADi17hJDEMJrtXqw0mNlAAA4ve4So+2njOZ9CkYJQgCA7nWXGCsJwsL3EOZ9CkYJQgCA7nWXGIIQ&#10;XhOEAADd6y4xFgzC3/8oCFmRas+U8VQZAIBmdZcYKwnCz/dO/WGfM6iqXg9uXiKc8uRxM2bMmDFj&#10;xoyZSDPtEoS5yoPw13emfFIQciKC0IwZM2bMmDFjptZMuwRhrvIgfHY25ZOCkBMRhGbMmDFjxowZ&#10;M7Vm2iUIc5UHYfLTb/ywd0oQciKC0IwZM2bMmDFjptZMuwRhrvIgTN5L/9Yve6cEISciCM2YMWPG&#10;jBkzZmrNtEsQ5ioOwonvpReEnIggNGPGjBkzZsyYqTXTLkGYqzgIJ751QhByIoLQjBkzZsyYMWOm&#10;1ky7BGGu4iCc9kwZQcipCEIzZsyYMWPGjJlaM+0ShLmKgzC5hXDkmTLjQbimRW+m9RlBaMaMGTNm&#10;zJgxU2umXYIwV2kQTryFcLebD+Z+DkZUDsKl/zoAAOTrLjEWC8Jkx+jYLYS7CUKOoN4lwgtBCADQ&#10;pu4SY7EgTHaMZr6u4koQchSCEACge90lxlJBmD5jdOQthHsIQo5AEAIAdK+7xFgqCJPfzd8xKgg5&#10;BkEIANC97hJjoSBMLxCOPWN0D0HIEVzUKsILQQgA0KjuEmOhIEwvEBb8riDkGKoG4dJ/GQAACnSX&#10;GMsE4a/vnBV86o4g5BgEIQBA77pLjEWCMH0HYcEjZQQhx1Fpz6gdowAAzeouMRYJwuSVE2dnnxf8&#10;qCDkKCoG4dJ/FQAASnSXGEsEYXoDYdmvCkKOQhACAHSuu8RYIAgHPVhyB6Eg5Eiq7Bm1YxQAoF3d&#10;JcbJg/Dy27QHC95BeO3m0w+LPg37VCjCSj348EaFvxWskkVOdNY44UVd4IIwV2YQ/vjOoAdLnihz&#10;JQg5FkEIJ2ORE501TnhRF7ggzJUVhD9+NMjBwg2jgpCjmV2EtTaMOo8gPIuc6Kxxwou6wAVhrulB&#10;+NOXw6uDZ2VPGL0mCDmWKkFY4TicRxCeRU501jjhRV3ggjDX4SD87enTf373p3c3Y/Cs9AbCK0HI&#10;8cy8RFjtiTLOIwjPIic6a5zwoi7wnoNwssGNf4OXzOf5oPioBSFHM6sI6z1h1HkE4VnkRGeNE17U&#10;BS4ITxeE5T0oCDmeixlFeCEIYTKLnOisccKLusAF4cmCsHi/6JUg5JhmB2GVo3AeQXgWOdFZ44QX&#10;dYELwhMF4flnc45aEHJExUVY85X0ziMIzyInOmuc8KIucEF4miB8//tZR33zNfP+7rBbYRHW7EEA&#10;ABbRXWIsEoT3vpl51IKQY7oouY/w5kNLHzwAADN0lxgLBOHsHBSEHFlBEepBAIAIukuMUwfh+ac/&#10;VzhqQchxZRehHgQACKG7xDhlEJ4/+KpGDV4JQo7uIisJL/QgAEAM3SXGKYLw/P799/789eNf9h5E&#10;NkHI0U1PQjkIABCGxGiCIOT4phahHgQAiENiNEEQcgIXF4ebMJlZ+nABAJhPYjRBEHISF+NNeCEH&#10;AQCCkRhNEIScyMXQ7hiUgwAAUUiMJghCTuViiqUPEgCASiRGEwQhpyMHAQD6ITGaIAg5KTUIANAJ&#10;idEEQcipqUEAgB5IjCYIQhYhBQEAgpMYTRCEAABAfRKjCYIQAACoT2I0QRACAAD1SYwmCELg/7H3&#10;972SU+eirz2bwBGqoNUk6EBQyMrRAW0SHZRop2Gv7LAEok+IICINoef3/yybprtmDbv8Ojxc9rh9&#10;XX+tp7nt8ozGPk/95FE2AEB5EqMKghAAAChPYlRBEAIAAOVJjCoIQgAAoDyJUQVBCAAAlCcxqiAI&#10;AQCA8iRGFQQhAABQnsSogiAEAADKkxhVEIQAAEB5u06M5x/fjXn0+PHbH/zu8y++y/2Mf//tj+8/&#10;fuvVud7+3X+PnugWF3XlfOYnxc4I+/LkbOsLgbVY5ERnjRNe1AVeexBevP3J7P56/vX7HTX36y82&#10;vahOgpDofI8gPIuc6Kxxwou6wOME4U9+8eGc/PqhowZfNeHQeda9qB6CkOh8jyA8i5zorHHCi7rA&#10;QwXhT97558Rz9+fgyyTc5KJ6CUKi8z2C8CxyorPGCS/qAo8WhHePfj/lhtzzz8bO8/qXN7+oAecT&#10;RVyC8ILvEYRnkROdNU54URd4uCD8KeX+MnriH34zIeJ6bhKudlFDzqeJuAThBd8jCM8iJzprnPCi&#10;LvCAQXh39+7Ieb9/a8Fp1rqoQeeTRFyC8ILvEYRnkROdNU54URd4yCC8e2Nwh+bEHuxpuJUuatj5&#10;HBGXILzgewThWeREZ40TXtQFHjMIB+Nrcg/e3X10s4sacT5FxCUIL/geQXgWOdFZ44QXdYEHDcKB&#10;+Jpz0kcdv/xb5aLGnM+QezwAAMC1XSdG0l5dafZi4ttv//H5H9/vuOfXG1+ftiff/uSLf74819/+&#10;MOEsq1zUGEEIAACUt+vEGG+vh8mvr54b+mb3ZGvD6Ot/bv7n9nmuf0a4xkWNEoQAAEB5u06M6e31&#10;kx/at/e6H+vZuEHYzsEXvm4U4/XnrnFRowThsNODra8EAABqsuvEmNVeV3f3Og9p3CB8p3MHZ/NH&#10;glf39Fa4qHGCsNepy9YXBQAAddh1Ysxsr/bzXrp+sZfeIOy7W9c4zWtfrX9R4wRht84a1IQAADDR&#10;rhNjbnvd33/WiK/r4vvxvYF7f12fe/3qifIXNYEg7DBQg5oQAACm2HVizG+vZnxd3d27fzb0Hy/S&#10;jaXtbix/URMIwiujOSgJAQBgzK4TI6O9mg+Nubobl/zXrpfOP3jaH3DlL2oCQdjWKr9/PVCEAAAw&#10;2a4TI6e9Bn8AmPzH4Rt1ydbS9icXv6gpBGFTdwt2RuHWlwoAADu268TIaa/mc0Tf7f1vI/fp+m8l&#10;Fr+oKQRhargGr5pw68sFAIDd2nViZLVXut2zfTcu+Qnh4I7RxmSr34pf1BSCMDFeg60m3PqCAQBg&#10;r3adGHntNfCM0KeTz5fsGW09Vab4RU0hCC+m9qAiBACAMbtOjLz2Su/utWrushF07C5d6SAcuKgp&#10;BOHZ9ByUhAAAMGbXiZHZXunduFb4Pf/2m8//+sFvH//HWBAm5ygThAMXNYEgfGVWDqZJuPWFAwDA&#10;Hu06MTLbq3E3bv72zPZHlwnCZRclCF+a3YOKEAAABuw6MXLbK9nvmbE9s32KQkG46KIE4c8yelAR&#10;AgBAv10nRm57pS+NyHnr330j34o8ZXThRQnCn2Xk4CUJt754AADYn10nRnZ7Jdsz5x3YdYYS7yFc&#10;elGC8IXMHlSEAADQY9eJkd1e6Xvg835E2P+Cik0uShDeL+hBRQgAAN12nRjZ7ZU+0jPrR4TJjtH2&#10;9s5NLkoQPvyAcEEQKkIAAGjadWJkt1f6e703vsv45Gf97bbJRQnCRTcI3SIEAIBOu06M/Pa67PjM&#10;eqpMejOvvbtzk4sShMt6UBECAECXXSdGfns9y2+vscM3uShBeL+sB18V4dZ/BAAA7MuuEyO/vZIH&#10;uGQ8ZnTwlYGbXJQgXHiD0C1CAADosOvEyG+vNOnmP2Y02dt5/bmbXNThg3BxDypCAAC4tuvE2CgI&#10;k62dHY8DFYRbEIQAALCCXSdGfnulT4V5d+anpt3W8bGbXNT5sCfzDgujQA8qwp17crb1hcBaLHKi&#10;s8YJL+oCF4RDh3YdKwg3UKIHPVdm33yPIDyLnOisccKLusAPEITzXgL/PHlbYOfrAre4KEEoCMPz&#10;PYLwLHKis8YJL+oCDxqE6Uvg57VX2oOdH7rFRR09CIvsGLVndN98jyA8i5zorHHCi7rABWHTZ0kP&#10;du/rFIS3V6YH3SLcNd8jCM8iJzprnPCiLnBB2NDowe4DBeHtCcID8D2C8CxyorPGCS/qAheEqUYP&#10;dv2AcIuLeuHYQVhox6g9o7vmewThWeREZ40TXtQFLgiTj0t/P3j32le7uKiXBGGJHnSLcM98jyA8&#10;i5zorHHCi7rAgwZhzgM9G++b6P9ATxm9OUF4BL5HEJ5FTnTWOOFFXeAHCMKJr/yb2IPbvodw3lFR&#10;CEIAAFjHrhPjlu31w2+m9aAgvD1BCAAA69h1YuS314/vzWyv79+a2IO3vKiLQwdhsWfKeKoMAAA0&#10;7ToxyrTXRxPm/z65B1e/qF/2uTuqcj34qgiHd39P+QmEGTNmzJgxY8aMGTMxBA3C5IbflCOfNgJk&#10;+Ii1L0oQtglCM2bMmDFjxowZMzufqVfQIHx2N+PI5usm7l77ctOLEoRtgtCMGTNmzJgxY8bMzmfq&#10;FTQIk1t+fe8TfNB8nMzd6yPza1+UIGwThGbMmDFjxowZM2Z2PlOvoEGY3PN747vh0ebjZEbHV78o&#10;QdgmCM2YMWPGjBkzZszsfKZeMYNwxivgmz8fvHtnrAdXvyhB2CYIzZgxY8aMGTNmzOx8pl4xg3Dy&#10;Cx6ef9Zsjwlvg1j7ogRhmyA0Y8aMGTNmzJgxs/OZesUMwqnPlElv2r2Y/XAHFyUI2wShGTNmzJgx&#10;Y8aMmZ3P1CtmECa/1ht6pswP7zXCY9pnrH1Rg0G4p0V/sxlBaMaMGTNmzJgxY2bnM/UKGYQTf63X&#10;epzM2ONFb3NR3c4Hzj0uhsJBuPWfAwAAu7HrxMhtr2Rz5sCv9f7e3Jg4/jiZW1xUD0FYpghPghAA&#10;ABK7Tozc9ko2Z/Yf13q86ORGW/Wi+ghCQQgAAOXtOjEy2yt9nGfvC/+aPTjpcTLrX1QvQSgIAQCg&#10;vF0nRmZ7pa3Xd+Ov2YOvfbmLi+onCAUhAACUt+vEyGuv9F5c3+M8m68fnHXHbr2LGiAIixThSRAC&#10;AEBq14mR117pvbiex3k27w9OfZzMyhc15NhBWOwWoR4EAICGXSdGVnulL5PoOarZgzM3cK51UYME&#10;oSAEAIDydp0YOe2Vvu6vZy9o+gKIu7vpj5NZ9aKGCcISRWjHKAAANO06MXLaK3m7w93dR10TjffR&#10;P+ocuf1FjTh4EBa6RagHAQCgadeJkdFejd2gnT/WSx/vkrN9c5WLGiMIBSEAAJS368SY316N9Oo8&#10;prF7M+fnfGtc1ChBWKAI7RgFAICWXSfG3PZ63nybROfTYtI6y4qzNS5q1NGDsEQR6kEAAGjbdWLM&#10;bK+v32qkV+fDWxo/IMz5Nd8aFzVOEApCAAAob9eJMau9vv5No7wmbBjNu1lX/qImOHwQLi9CPQgA&#10;AFd2nRjT2+ubPzRvxPXd/kvfOJH1dJc1LmqC8/FPMo8PoEgQbv1H0O/J2dYXAmuxyInOGie8qAu8&#10;8iD897fffv7X3/5Hu7v6bv+lNwhf+2onFzWFIFx6i9ANwr3zPYLwLHKis8YJL+oCryUI53qn84TP&#10;xg+81vrZX/GLmuJ8hohLcKpFRagHd8/3CMKzyInOGie8qAs8aBB2p1fe+YoFYX4PCsL7cxDmFeFJ&#10;EO6e7xGEZ5ETnTVOeFEXeMwg7Nma+f3Vb/qmKBWE2ftF7wXhzxYH4dZ/AEN8jyA8i5zorHHCi7rA&#10;Iwbhow97zvdp1unKBGHvRU1yPkvEJThddhHqwQr4HkF4FjnRWeOEF3WBBwzCX39Z9HRlgrD3oqY5&#10;nybiEpwhswj1YA18jyA8i5zorHHCi7rAwwXh63/uPV3ejtESQThwUdOcTxRxCc5wyvkd4fmgrS+O&#10;c1bAAAAgAElEQVSeYb5HEJ5FTnTWOOFFXeDBgnCwvLKeMVogCBfnoCA8yyhCPVgJ3yMIzyInOmuc&#10;8KIu8EhB+Oj3/xw83dO5JffSsiAcu6hpzmcrcKq6zS5CPQgAAP12nRgz2uvR25+MhtfNg3DKRU1z&#10;PmOZs9XsNCsJT3oQAAAG7DoxJrTXo8ePf/W7P33x3fjJbhiEcy5qGkF4MT0J5SAAAAyTGFUQhImp&#10;RagHAQBghMSogiBMnU7jTZjMbH25AACwWxKjCoKw6TTchCc5CAAAU0iMKgjCtlNTdwzKQQAAGCQx&#10;qiAIr5ym2PoiAQBg3yRGFQRhBzkIAAALSYwqCMJuahAAAJaQGFUQhL3UIAAAZJMYVRCEw6QgAADk&#10;kBhVEIQAAEB5EqMKghAAAChPYlRBEAIAAOVJjCoIQgAAoDyJUQVBCAAAlCcxqiAIAQCA8iRGFQQh&#10;AABQnsSogiAEAADKkxhVEIQAAEB5EqMKghAAAChPYhTx/Ju/ffD+47deVtvjxx/8/r//WfT8ghAA&#10;AChvN4nx9O7Bm1kneHbX8tG84398L/fwr//wVvuzX3j7k+9m/gn9BCEAAFDebhKjfBDOPE37+IlB&#10;+PVvumLwlV98WKgJBSEAAFDebhKjfBC+9tWs4z/NCMLnn3XeG0z9+susv6ZFEAIAAOXtJjHKB+G8&#10;PaPtHaMTjn7+2VgNFktCQQgAAJS3m8RYIQhnnWf+TxD//9G7g2fvLN44ej7Tk6Ungp16crb1hcBa&#10;LHKis8YJL+oCjxyEs/aMtneMjgXhD0O/HWx79GHWn3QhCInO9wjCs8iJzhonvKgLPHIQztkzerVj&#10;dOTgv0++PfjSwpuEgpDofI8gPIuc6Kxxwou6wEMH4YwTzfsF4sRfD6ZeX/RLQkFIdL5HEJ5FTnTW&#10;OOFFXeChg3DGntGrHaNDQfj849k9eHf36C9Zf9ZLgpDofI8gPIuc6Kxxwou6wEMH4fQ9o9c7RgeO&#10;7ezBX/zqT198+/I/f/uP/3q/qwhnPfW0SRASne8RhGeRE501TnhRF3jsIJx8pjk/QPzx+nEyr//5&#10;6ieCP/zh+leG+UUoCInO9wjCs8iJzhonvKgLPHYQTt4zer1jtLferu4PPup7YMzX7XLMv0coCInO&#10;9wjCs8iJzhonvKgLPHYQTr0n17FjtPfQVjv25uAL7STM/h2hICQ63yMIzyInOmuc8KIu8JBB+Hju&#10;qZ5dH9kXhMl1vvDG8MNDn/+v1njm2yfOx+cdDVDE6cHWVwIAFLKbxCgZhP/58PO9aXtGH3aBvva/&#10;x4KweR/y0f8zeu7vmz8lzPvbBCGwsVOXrS8KAFhsN4lRMgg/vPzMb9Ke0YdoezM5SeeRzb2lk3aA&#10;tn5zmPczQkEIbKizBjUhAESwm8QoGYQfPZ13rofxj8aCsPEDwonvmm8W4Yx3IyYEIbCVgRrUhABQ&#10;vd0kRtEg/H7WntHLjtGvRoKwsf/z9alp1yzCrL9OEALbGM1BSQgAVdtNYhQNwuez9oxedozeDwdh&#10;o+xm3OprbDTNetKoIAQ20Sq///FAEQJADLtJjKJBeD9rz+hlx+hIEKZPlJnVdY07izl/niAENtDd&#10;gp1RuPWlAgB5dpMYZYNwzp7RZMfocBA2bhC+O+vi0pdV5NwiFITAzQ3X4FUTbn25AECO3SRG2SCc&#10;s2c02TE6HITpDcKZLxRstGTG3ycIgVsbr8FWE259wQBAht0kRtkgnLNnNNkxOhyE6SNG5749It00&#10;mvGgUUEI3NjUHlSEAFC13SRG4SCcvmc03TE6GIRp082/xLQm5203fUEQAjc1PQclIQBUbTeJUTgI&#10;p+8ZTXeMDgZh+jvA+a+XT3Ny5n7Te0EI3NasHEyTcOsLBwBm2k1iFA7C6XtG0x2jQ0GY/gxwftE1&#10;bhHOf6yMIARuaHYPKkIAqNVuEqN0EE7dM9rYMToUhOktvvl7PpuPpJl9vCAEbiejBxUhAFRqN4lR&#10;Ogin7hlt7BgdCsLkP2W9W37RHUZBCNxORg5eknDriwcAZtlNYpQOwql7Rhs7RoeCMNnymbNjtPEX&#10;zi5KQQjcTGYPKkIAqNFuEqN4EE7bM9rcMToQhOkNvsUXOPuhNIIQuJXsHlSEAFCh3SRG8SBMbukN&#10;5Fdzx+hAEKY/IZz/jNEXfnzvcoa5PyIUhMCN5Px+sBmEihAAKrKbxCgfhM+mnPBp3zHt6lv6E8L7&#10;RZtOBSFwIwt60C1CAKjPbhKjfBBe7sj17xlt7RgdCMLk+sZedd9nwSkEIXAbi3pQEQJAdXaTGOWD&#10;cMqe0daO0YEgXPxMmUU3GQUhcBvLevBVEW79RwAAk+0mMVYIwgl7Rp/2HtIKwuXPlFn0M0RBCNzE&#10;whuEbhECQG12kxgrBOH4ntH2jtFpQZjzWvrm9QhCYJcW96AiBIDK7CYxVgjC8T2j7R2j/UG4IOYe&#10;LIhKQQjcgiAEgKPZTWKsEYSje0bPH/rwk77eIFz+1glBCOxdgR5UhABQl90kxhpBOLZn9KHQHh4T&#10;MyUIc9860Xgwzcy/URACN1CiBz1XBgCqspvEWCMIx/aMPlTeu0MnaY4KQiAsQQgAh7ObxFglCEf2&#10;jF7tGO0PwgLvpS8RhE9yPxp27snZ1hdyaEV2jNoz2sciJzprnPCiLvDYQTi8Z/Thv15eLDglCHPf&#10;Sy8IoZ/vEXtQpgfdIuxhkROdNU54URd47CAc3jP6cMS7wydp/QdBCOX5HrEHgnBVFjnRWeOEF3WB&#10;Bw/CwT2j5z5L9oAKQtiG7xE7UGjHqD2jPSxyorPGCS/qAg8ehEN7Rjt2jApC2IjvETtQqgfdIuxm&#10;kROdNU54URd48CAc2jPasWPUQ2VgI75H7IAgXJdFTnTWOOFFXeDRg3Bgz2jHjtF1XzuRvpheEEKD&#10;7xE7IAjXZZETnTVOeFEXePQg7N8z2rVj9HZB+O74eEoQEp3vETsgCNdlkROdNU54URd49CDs3zPa&#10;tWO0PwgvYdnzkvsJFpxDEBKd7xHbK/ZMGU+V6WaRE501TnhRF3j4IOzdM9q1Y7Q/CBfc3XuQ3GUc&#10;CMJf9rkDWFG5Huy/RTjl+6IZM2bMmDFT40y9wgdh357Rzh2j/UG44IEwXScf2HYqCIFNCEIzZsyY&#10;MWMmf6Ze4YOwb89o547RgSBMrq+RkDMkpxh4dYUgBDYhCM2YMWPGjJn8mXrFD8KePaOdO0YHgrDA&#10;iwiTm4wDTSkIgU0IQjNmzJgxYyZ/pl7xg7B7z2j3jtGBIFz+mNGJb50QhMAmBKEZM2bMmDGTP1Ov&#10;+EHYvWe0e8foQBCmjwjNe6rMtGfKCEJgG4LQjBkzZsyYyZ+p1wGCsHPPaPeO0YEgnLjhc0DyFw7d&#10;YxSEwCYEoRkzZsyYMZM/U68DBGHXntGeHaNDQTjtGaH90h2jQ0UpCIFNCEIzZsyYMWMmf6ZeBwjC&#10;rj2jPTtGh4Iw3fGZs2d06vGDQbinRW/GjJlYM4LQjBkzZsyYyZ+p1xGC8JJiD2fu2TE6FIRT7/D1&#10;Sbaczr/DeD5y/scCTFQ4CLf+cwCAKXaTGCsG4SXlzntG+3aMDgVh+t+GHgrTI30ozfyeFITA6srd&#10;Iuy7QQgA7M5uEmPFIEzO/VFrduCHglfNtyzpkr8vY8epIARWJwgB4IB2kxhrBuHVntHz9s2rV8wP&#10;BWG66XN206U1mfFMGkEIrE4QAsAB7SYx1gzC9p7Rhzq7+qTBIEwfC3OVkiPSmMz4+wQhsDpBCAAH&#10;tJvEWDMI23tGe3eMDgfhgqpLf3+Y89IKQQis7lSqCE+CEACqsZvEWDUIW3tGe3eMjgRheotw1qbR&#10;dMNo1p8nCIH1FQ3Crf8YAGCS3STGqkHY3DPav2N0JAgbtwhnPGk0fWNF3lvtBSGwPkEIAMezm8RY&#10;NQibe0b7d4yOBWHjFuHksmv0YN5fJwiB9RXaM2rHKABUZDeJsW4QNvaM9u8YHQvCxssjphZhswfn&#10;Po3mJUEI3EDBINz6TwEAptlNYqwbhOme0YEdo6NB2Iy7Rx9OuK7mIRnvIHxBEAI3IAgB4HB2kxjr&#10;BmG6Z3Rgx+hoEDY3jd7d/d+jL6hvHZD3twlC4BaK7Bm1YxQAarKbxFg5CJM9owM7RseDsPECiZ+8&#10;/uXgRT3/X83xvA2jghC4jQJFqAcBoCq7SYyVg/CycfPRWwMfMx6EzZ8R/nS63w/cJPz6N63hnCeM&#10;viAIgVsQhABwNLtJjJWDsN1xPVMTgrD57omhJGzn4Jw3VbQIQuAmFhehHgSAuuwmMdYOwtZv+Xp2&#10;b04JwtZTYl54+89XUz/8f+0PzH2gzAuCELiNIkG49R8BAEy2m8S4voM37o301txIy11lXGd2TgnC&#10;riK8u/vF7/707T9f/udv//Ff73ddbn4PCkLgRhbeInSDEAAqs5vEWDsIrz6gc2hSEN4//yzjYie9&#10;o6LP+SQLTgEwxaIi1IMAUJvdJMbqQdjaM9r9vM9pQZhztdnPk/nZ+SxPlpwEduzJ2dYXwmlBEZ4E&#10;4QCLnOisccKLusCPE4StjZ7dP1ScGoTXP0kc8evRFxYOEoRE53vEfiwOwq3/gL2yyInOGie8qAv8&#10;OEHY+oTumclBOG/b6KLtoi8IQqLzPWJHsotQDw6yyInOGie8qAv8QEHYuKnX84b46UHY9VaJPu8s&#10;uz14LwiJz/eIPcksQj04zCInOmuc8KIu8AMFYWPPaM+rLeYE4f393yftG/31l/P/12gThETne8Se&#10;nHJ+R3g+aOuL3y+LnOisccKLusAPFISNj+gZmReEPyXhf4xd4zv/nPk/RCdBSHS+R+xKRhHqwVEW&#10;OdFZ44QXdYEfKQiTPaM9O0ZnB+H9/Q9/GLjA1/+8eLPoS4KQ6HyP2JfZRagHx1nkRGeNE17UBX6k&#10;IEz2jPa9I35+EP7kmz923Sd89KtSNXgvCInP94idOc1KwpMenMAiJzprnPCiLvDdBGHlvvnbB+8/&#10;fnUH8vHjDz75olwMviAIic73iN2ZnoRycBqLnOisccKLusAFYRXOQbj1dQDHMbUI9SAA1ExiVEEQ&#10;Ajd3Oo03YTKz9eUCADkkRhUEIbCB03ATnuQgAFRPYlRBEAKbODV1x6AcBIB6SYwqCEJgG6cptr5I&#10;ACCbxKiCIAS2IgcBIDKJUQVBCGxIDQJAWBKjCoIQ2JYaBICYJEYVBCGwA1IQAMKRGFUQhAAAQHkS&#10;owqCEAAAKE9iVEEQAgAA5UmMKghCAACgPIlRBUEIAACUJzGqIAgBAIDyJEYVBCEAAFCexKiCIAQA&#10;AMqTGFUQhAAAQHkSowqCEAAAKE9iVEEQAgAA5R0hMZ5/fDfm0ePHb3/wu8+/+G7sXM+Sg97MuZjk&#10;BK99NfkoQQgAAJR3hMSYEIQXb38yGIU/vpcVdJ3XMiMoBSEAAFDeERJjVhD+5BcfDjThp8ngR/Ov&#10;5fu3Ho5+9JfphwlCAACgvCMkxtwg/Mk7/+w7WVJ0d2+M7jC98jTvaEEIAACUd4TEyAjCu0e/78m1&#10;9GRz7vFdHz3n/qIgBAAAyjtCYuQE4d3d6z21l9zju3t37qXkPVJGEAIAAGs4QmLkBWFf7qWPlZm9&#10;ZzT5BeKsZ5QKQgAAoLwjJEZuEPb0XhJ1c/eMJjE579DzUU/mfR5U48nZ1hcCa7HIic4aJ7yoC1wQ&#10;zi7C9FWEM/eMPhs5dS9BSHS+RxCeRU501jjhRV3ggnB2Eaanm5d16ZHzUlIQEp3vEYRnkROdNU54&#10;URf4wYKwZ6Pm82+//cfnf3w/eaPEUPGlj5WZ9SrC5JUVM19qLwiJzvcIwrPIic4aJ7yoC1wQNia/&#10;/k27CDue/ZK+inDWo2GeZh4nCInP9wjCs8iJzhonvKgLXBC2/PCHVhF27O1MHisz505f7ksI7wUh&#10;8fkeQXgWOdFZ44QXdYELwiutu4Qdh6SPlZlRdsmdxbnvqxCE3M7pwS0/1fcIwrPIic4aJ7yoC1wQ&#10;Ds53x1v6KsIZez+TG4tz32gvCLmJU5fbfLTvEYRnkROdNU54URe4IOzy2cim0eTHgNP3jGa/hPBe&#10;EHILnTV4syb0PYLwLHKis8YJL+oCF4SdGkV43XzpY2Um7xlNNprOfKTMJQjnHgcTDdTg7bePAgBw&#10;K0dIjIwgTLd3dtwizHoVYXLKmY+UEYSsbDQHJSEAQExHSIycIGz8jvD6FmFyt2/qKfNfQngvCFlX&#10;q/z+9UARAgAEd4TEyAnCxq7Q61uE6WNlJj4g5unsIxKCkPV0t2BnFG59qQAAFHaExMgKwjTgOm7p&#10;Jfs/p+0ZzbuIM0HIWoZr8KoJt75cAACKOkJi5LVYY9Po1Y/+khuI08654CWE94KQ1YzXYKsJt75g&#10;AABKOkJiZN6cS18/f/VY0DQXJ+0AXfJIGUHIWqb2oCIEAIjpCImRGYRp813vGU12lE6545f86HD+&#10;I2UEIeuYnoOSEAAgpiMkRu7P99JbhFd39dLHyky45Zeca/4jZQQhq5iVg2kSbn3hAACUcoTEyA3C&#10;tPmuXyX/6dB/HJjOeKSMIGQNs3tQEQIAhHOExMh+wGfSfIOvIhzfBJq0ZcYjZQQhK8joQUUIABDN&#10;ERIjOwgHXz+f/sRwdM/o0xmzXQQhxWXk4CUJt754AADKOEJiZAdh+nL6645LIm9sz2hyBTmPlBGE&#10;lJfZg4oQACCUIyRGdhCmNwGvmy/JxbHKS0Yn/N6wgyCksOweVIQAAJEcITGygzD9EWHHT/+S/zry&#10;5NCnuRdwJggpK+f3g80gVIQAABEcITHygzDZFdpxEzD5ieHwk2KWPlJGEFLagh50ixAAIJAjJEZ+&#10;EA4/STTpvOHzLnwJ4b0gpLBFPagIAQDiOEJi5Adh8tu/riOfTgy9y97SvEfKCEIKW9aDr4pw6z8C&#10;AIDljpAY+UGYvpq+43URSS8ObQVNzpL3SBlBSFkLbxC6RQgAEMYREmO1IJx44qUvIbwXhBS1uAcV&#10;IQBAFEdIjPwgTN870bUpdNKPA5OTZD5SRhBSlCAEAOCVIyTGekGY3EHs/3VgsrE085EygpCSCvSg&#10;IgQACOIIiVEmCDt//pe8irB3N+jilxDeC0JKKtGDnisDABDDERIjPwjT4OsMwuTuX9/zYpJPz32k&#10;jCCkJEEIAMDZERJjxSBMTt23ZzT5nWHuI2UEIQUV2TFqzygAQAxHSIwVg3DCE0SXv4TwXhBSUJke&#10;dIsQACCEIyTGmkE4+o7BZCD7kTKCkIIEIQAAD46QGGsG4egNwGfZn506n+NJ/ingZ4V2jBbfM/rk&#10;rNgZYWcscqKzxgkv6gIXhBOP7AvCkVcRFnmkjCCknFI9WPoWoe8RhGeRE501TnhRF7ggnHhk34bP&#10;kdfOJ48hzX+kjCCkHEEIG7HIic4aJ7yoC1wQTjyy9xeAw68ZvPzXBY+UEYSUIwhhIxY50VnjhBd1&#10;gQvCIckTYXqDMLkHeD2SfPSCR8oIQsoRhLARi5zorHHCi7rABeGQNAh7d3xeHitzvWe0zCNlBCHF&#10;FHumTOmnyvgeQXgWOdFZ44QXdYELwiHJ3b/+I4eibygWe/yyzx0sV64HB24RTvlO0J7pOibnPGbM&#10;7H5mYGi312zGzJSZ1j9ufj1mzKwxIwgrlR+EySNE+48ceNNg8p8mP1JGELImQWjGzNYzgtBM1JnW&#10;P25+PWbMrDEjCCuVH4SXR8IMPROm/8Exz6Yc3iIIWZMgNGNm6xlBaCbqTOsfN78eM2bWmBGElcoP&#10;wuS99ANbPvtfLXE5fvpLCAUha9ptEJoxY8aMGTNmzNQ8Uy9BOO3AoaLrffn8pRRnfK4gZE2C0IwZ&#10;M2bMmDFjZoWZegnCAVPeOvFC387Qy17SyY+UEYSsSxCaMWPGjBkzZsysMFMvQThg0jNl7nufHZP3&#10;EkJByJoEoRkzZsyYMWPGzAoz9RKEA5KfEA4/FKb7t4KXHaPTHykjCFmXIDRjxowZM2bMmFlhpl6C&#10;cNJxIw+F6f6xYM4jZUaCcE+L3kyVM4LQjBkzZsyYMWNmhZl6CcJ+yY7RkT2fnZtDc15C2Od8oqXn&#10;gcJBuPWfAwDAIkdIjNwgTHaMjh3X9fiYZx3/lksQUkq5W4S9NwgBAKjGERIjMwjTZ4yOJd1l9vIJ&#10;l56c8UiZHoKQUgQhAAAXR0iMzCC83PWbkHTX9Zf1EsI+gpBSBCEAABdHSIy8IExvEI4/JfR6f+il&#10;J+c8UqaHIKQUQQgAwMUREiMvCNMbhONJd/mMVx+RfOjiR8oIQso5lSrCkyAEAKjfERIjKwgvOz6n&#10;HXXpx3dbxy9/pIwgpKCiQbj1HwMAwDJHSIycIEzfQTgp6doB2A7EZQQhxQhCAAAeHCExcoIweeXE&#10;tD2frT2jV1tIlxGEFFNoz6gdowAAERwhMTKCMP0B4cSHwlweK/PiluDlhmGBR8oIQkoqGIRb/ykA&#10;ACx0hMSYH4SNHpx4zOWppC/2jF7OUOCRMoKQkgQhAABnR0iMuUH4/LO0Byf/BvDT5EMuHzn+xoop&#10;BCHlFNkzascoAEAIR0iMmUH4dfJ80bsZDwm97BJ9t/F/lyAIKahAEepBAIAYjpAYs4Lw6980cnDG&#10;M2EuH/PGd0/nHz5IEFKQIAQA4JUjJMb0IPzmD827g3ezfgJ4qcD/mbThwot/SRBS0uIi1IMAAEEc&#10;ITHGg/Df3377+V9/+x/tGJy54/PyWJn/fPi/ijxSRhBSWJEg3PqPAABguSMkRuMl8/O8M+uDPr06&#10;vswjZQQhhS28RegGIQBAFEdIjPwgnNeDyasIz4q8hPBeEFLaoiLUgwAAYRwhMbKDcO4TQq8+qNAj&#10;ZQQhpZ0WFOFJEAIAhHGExMgMwkcfzv6kp61TFHqkjCCkuMVBuPUfAABACUdIjLwg/PWX8z/p+9ZD&#10;Ssu8hPBeEFJedhHqQQCAQI6QGDlB+Pqfsz6q+ViZUo+UuQThk1InhMwiXKsHn5yVPzXsg0VOdNY4&#10;4UVd4IKwYA62HytT6pEygpAVnHJ+R3g+qPzl+B5BeBY50VnjhBd1gQvCK49+/8/sj7q8ivCFQi8h&#10;vBeErCGjCNfrQd8jiM8iJzprnPCiLnBB2IzBtz/Jr8EX0sfKFHukjCBkFbOLcMUe9D2C+CxyorPG&#10;CS/qAheEL0Pw8eNf/e5PXywvuPSxMsUeKSMIWcdpVhKe1uxB3yOIzyInOmuc8KIu8CMEYQCCkHVM&#10;T8J1c9D3CA7AIic6a5zwoi5wQVgFQchKphbh2j3oewTxWeREZ40TXtQFLgirIAhZy+k03oTJzGrX&#10;4XsE4VnkRGeNE17UBS4IqyAIWc9puAlPt8hB3yM4AIuc6Kxxwou6wAVhFc5BuPV1ENOpqTsGV81B&#10;AAC2ITGqIAhZ1WmKrS8SAIDyJEYVBCErk4MAAIckMaogCFmfGgQAOB6JUQVByE2oQQCAg5EYVRCE&#10;3I4UBAA4DolRBUEIAACUJzGqIAgBAIDyJEYVBCEAAFCexKiCIAQAAMqTGFUQhAAAQHkSowqCEAAA&#10;KE9iVEEQAgAA5UmMKghCAACgPIlRBUEIAACUJzGqIAgBAIDyJEYVBCEAAFBeBYnx43t3E/zi8eNf&#10;ffDJf/9z9HRPp5ytw5uzz/LTFf3n5+MXNIUgBAAAyqsgMaYF4YNf/P7LwdPdLggfLmh5FJ7PtfhE&#10;AAAADypIjJlB+JNHv/+u/3Q3D8Kf/OLDhf8bnE+08DQAAACJChJjfhD+5J3eJNwiCH9q1GVJeD7N&#10;opMAAAA0VJAYWUHYX2DbBOHd3RvDO1mHnU+y4BQAAAAtFSRGXhD23iTcKgjvHv0l/3+D8znyzwAA&#10;ANBWQWLkBuHdG51FuFkQ3t3lbxs9nyH7BAAAAFcqSIzsIOwuwg2D8O6j3P8NzifIPR4AAOBaBYmR&#10;H4StiHtpyyDM3jV6PkHm4QAAAB0qSIwFQXj37vXptgzCnl2s487H5x0NAADQpYLESIJw4A7b82+/&#10;/cdff/tWK8A6DkhSrusG4kSjZ/n3T9fztz8+bhdhR6FOcT78Sf4Vw649Odv6QmAtFjnRWeOEF3WB&#10;hwnCV775TTPArmvtRkH4cEHvjxXqFIKQ6HyPIDyLnOisccKLusCjBeH9/d/fGg6wGwfh/f0PjUbN&#10;+0xBSHS+RxCeRU501jjhRV3g8YJwLMBuHoT3zz9efItQEG7r9GDrK4nL9wjCs8iJzhonvKgLPGAQ&#10;Np9Cc3XI7YOwWYRZvyIUhJs5ddn6oiLyPYLwLHKis8YJL+oCjxiE99+/NRBgGwRh44KyHjQqCLfR&#10;WYOacBW+RxCeRU501jjhRV3gIYOw8VKIdoBtEYT3nw7cspxCEG5goAY1YXm+RxCeRU501jjhRV3g&#10;MYMw3TTaPmaTIExvEX6U8XGC8OZGc1ASluV7BOFZ5ERnjRNe1AUeMwgbtwg/6v1PtwvC9FeEOT8i&#10;FIS31iq/fz1QhCvxPYLwLHKis8YJL+oCDxqE6R25VoBtEoRLP/V8bMahZOhuwc4o3PpSAQBggQoS&#10;IycI0ztyrQDbJgifCcJ6DNfgVRNufbkAAJCtgsTICcL0KS6tp8oIQoaN12CrCbe+YAAAyFVBYmQF&#10;YRJsuwjCZA+rINy3qT2oCAEAqF8FibE0CF/7qu+/CELapuegJAQAoH4VJEZWECZbNHcRhMn1LHnK&#10;aMahzDErB9Mk3PrCAQAgRwWJEeIO4dOMvyEhCG9jdg8qQgAAqlZBYoT4DeHlITetPp1GEN5ERg8q&#10;QgAAalZBYkR4ymjyN2R9qCC8iYwcvCTh1hcPAADzVZAYEd5DmIx/lPNxgvAWMntQEQIAUK0KEiMn&#10;CJNj2g9x2SIIk8tp3a+cSBDeQHYPKkIAAGpVQWLkBGHyUM/2LbkNgjC9X5l1g1AQ3kDO7webQagI&#10;AQCoTQWJkROEyU8I28fcPggH9q9OJQjXt6AH3SIEAKBSFSRGRhAmr4G/2qN58yD8+jeX2axHjN4L&#10;whtY1IOKEACAOlWQGPODML0ld/Ue+BsHYZqDuRtGBeENLOvBV0W49R8BAADzVJAY84Mwqa3wDSwA&#10;ACAASURBVLXrQ24VhP/+9pvP//j+XUNuDwrC1S28QegWIQAAVaogMWYH4d/TBrt6qmfxIJzsUXYP&#10;CsK1Le5BRQgAQI0qSIyZQfj8fw3flJufcu1Np3lnuXv9y/z/DQThygQhAACHVEFizAvC5m/2Ol77&#10;t1UQvpP1AsJXBOG6CvSgIgQAoEIVJMaMIHz+X//RrLCOA7YJwiW3B+8F4dpK9KDnygAAUJ8KEmNS&#10;EP7723/89bdvXXVYx68EtwnCR79fcoNQEK5MEAIAcEwVJEYShHNdbxjd8DeEb/sN4V4V2TFqzygA&#10;APWpIDHyg7DzhuJmQXh39+vsJDyfIfd4BpXpQbcIAQCoTgWJkR2E3RtMNwzCu0cfZv5vcD5B5uEM&#10;E4QAABxUBYmRG4Q9PzjcMgiznzV6PjzrYEYU2jFqzygAANWpIDEyg7DvuZ7bBmHnzxrHnY/OOZYx&#10;pXrQLUIAAGpTQWLkBWHvrbjiQdjxJNOf/fvbbz7/4/tXZ+sbHyQI1yQIAQA4qgoSIycIBx7fMiHl&#10;Jph+ln//V+ttGF19OeZ87JOsi2WYINyDJ2dbXwisxSInOmuc8KIu8IhBOPzOv1sH4U/+3kzCj+Z/&#10;nCBckyDcA98jCM8iJzprnPCiLvBwQfj2J/8cPt0GQXj//LP0El/7avbHCcIVFXumjKfKLOF7BOFZ&#10;5ERnjRNe1AUeJggfP/7VB3/6YsITW7YIwtYvFwc3jf6yz7QgZrZyPdi4RTjl/3/RzGWm65i9X7MZ&#10;M1kzA0O7vWYzZqbMtP5x8+sxY2aNGUG4jSQIe94kMcs2QXj/aVIgg7cIBeGtCcJdzHQds/drNmMm&#10;a0YQmok60/rHza/HjJk1ZgThNmIE4fOPkwQZ+hWhILw1QbiLma5j9n7NZsxkzQhCM1FnWv+4+fWY&#10;MbPGjCDcRowgvH92N+0QQXhrgnAXM13H7P2azZjJmhGEZqLOtP5x8+sxY2aNGUG4jSBBmN4iHNoz&#10;KghvTRDuYqbrmL1fsxkzWTOC0EzUmdY/bn49ZsysMSMItxEkCBu3CAf2jArCWxOEu5jpOmbv12zG&#10;TNaMIDQTdab1j5tfjxkza8wIwm1ECcLvk7cRDjxnVBDemiA0Y8aMGTNmzJgxs3CmXoLwZmdJ94wO&#10;HCMIb00QmjFjxowZM2bMmFk4Uy9BeLuzfDrpmMEg3NOiDzMjCM2YMWPGjBkzZswsnKmXILzdWZIg&#10;fOO7eR93Pm7uZTJF4SDc+s8BAIDJKkgMQSgI11XuFuFJEAIAUJUKEkMQCsJ1CUIAAI6qgsSIGIRz&#10;P1kQrkkQAgBwVBUkRpQgnPiU0U6CcE2CEACAo6ogMaIEYfJ3DL2HsJMgXNOpVBGeBCEAAHWpIDGi&#10;BOGzyyF3H838OEG4qqJBuPUfAwAA01WQGFGCMPkJ4ey/QxCuShACAHBQFSRGkCD8/q3LIXMfMioI&#10;11Voz6gdowAA1KaCxIgRhOkjZWb/hFAQrqxgEG79pwAAwAwVJEaMIEwOyPgzBOG6BCEAAMdUQWKE&#10;CML0iTLzd4wKwpUV2TNqxygAANWpIDEiBOHfkx8Qzn/GqCBcXYEi1IMAANSngsSoPwh/+EOagxk3&#10;CAXh2gQhAACHVEFi1B6E3zRzMOuPEIRrW1yEehAAgApVkBj1BuG/v/3mr+/fteV8qiBcXZEg3PqP&#10;AACAeSpIjL0H4UyvfZXxcYJwdQtvEbpBCABAjSpIjFhBmPcnCML1LSpCPQgAQJUqSIxQQfho/hNG&#10;XxCE6zstKMKTIAQAoEoVJEakIMz9AwThDSwOwq3/AAAAmKuCxAgUhK9/mflxgvAWsotQDwIAUKkK&#10;EiNMED76/fwXEL4iCG8iswj1IAAAtaogMaIE4Tv/zP84QXgTp5zfEZ4P2vriAQBgvgoSI0QQ/iL/&#10;7uALgvA2MopQDwIAULEKEqP+IHz7k0U1eH8JwicLz8OI2UWoB0t5crb1hcBaLHKis8YJL+oCF4SL&#10;z9Lr0ePHv/rgT18sjcEXBOGtnGYl4UkPFuN7BOFZ5ERnjRNe1AVeQRAiCG9pehLKwZJ8jyA8i5zo&#10;rHHCi7rABWEVBOENTS1CPViU7xGEZ5ETnTVOeFEXuCCsgiC8pdNpvAmTma0vNwjfIwjPIic6a5zw&#10;oi5wQVgFQXhbp+EmPMnB8nyPIDyLnOisccKLusAFYRUE4a2dmrpjUA4W5HsE4VnkRGeNE17UBS4I&#10;qyAIb+40xdYXGYnvEYRnkROdNU54URe4IKyCINyAHLwp3yMIzyInOmuc8KIucEFYhXMQbn0dR6MG&#10;AQCITWJUQRBuRg0CABCYxKiCINyWFAQAICaJUQVBCAAAlCcxqiAIAQCA8iRGFQQhAABQnsSogiAE&#10;AADKkxhVEIQAAEB5EqMKghAAAChPYlRBEAIAAOVJjCoIQgAAoDyJUQVBCAAAlCcxqiAIAQCA8iRG&#10;FQQhAABQ3oET4/nHdw/enH7Yj+9lHXb/7HLYR7OvVRACAADlHTgxvn/rkmiP/jL5sDQI56SdIAQA&#10;AHbmwInxNAm7u3cnH9YIwte+mnycIAQAAHbmuInRCLsZZdc8bvqmUUEIAADszHET49ldw+RIawbh&#10;9OMEIQAAsDPHTYxPm0H4xncTj2sF4eRbi4IQAADYmcMmRvpImRcmP1amFYSTN40KQgAAYGcOmxhP&#10;7+7ywq4dhFPzThACAAA7c9TESF9COG/v51UQTjxQEAIAADtz1MRo7xi9m/zmiasgnPjzQ0EIAADs&#10;zFET4+GRMr94a17XdQThtJQUhAAAwM4cNDEuVff/fjyz0zqCcNIDaQQhAACwMwdNjGeXlrs8XWba&#10;Y2U6gnDSzUVBCAAA7MwxE+PySJnXvrqE2rSnw3QF4ZRNo0WC8MnsI1nD6cHWVxLHk7OtLwTWYpET&#10;nTVOeFEX+DGD8PJImTfTwJv0W8DOIJywaVQQxnDqsvVFReB7BOFZ5ERnjRNe1AV+zCC8bBN9N3m+&#10;zLTHynQG4YRDBWEAnTWoCYvwPYLwLHKis8YJL+oCP2QQXpruxZ29maXWHYTjdxcFYe0GalATLud7&#10;BOFZ5ERnjRNe1AV+yCBs/mwwKbwpj5XpCcLRTaOCsG6jOSgJl/E9gvAscqKzxgkv6gI/ZBBeNon+&#10;XIBPp1fdfSMI/6+0Dcc2jQrCqrXK718PFGEhvkcQnkVOdNY44UVd4EcMwssjZV6mWfL/e8JjZdIb&#10;iknkjR4rCCvW3YKdUbj1pVbL9wjCs8iJzhonvKgL/IhBeLkj+PJFE5eXUEx580Rjh+nlXuPo7UVB&#10;WK3hGrxqwq0vt1K+RxCeRU501jjhRV3gBwzCpP9e/Wbw6ZxWawThj9M3jQrCWo3XYKsJt77gOvke&#10;QXgWOdFZ44QXdYEfMAivyyzZMzr++ojmM2imbxotEoSzD2SxqT2oCAEAqM8BE+OyzfO8QTS5Zzj+&#10;WJnWQ0knbxoVhFWanoOSEACA+hwvMbreMpHE2uibJ1rHT940KghrNCsH0yTc+sIBAGCK4yVG10sm&#10;kqobfaxMOyinbhoVhBWa3YOKEACAqhwuMZLtocn9vE8nNd3Pru4wTtw0Kgjrk9GDihAAgJocLjG6&#10;Xzo447EyV0E4cdOoIKxPRg5eknDriwcAgHGHS4zL/bz0bl5y33As165/gzht06ggrE5mDypCAACq&#10;cbTE6HqkzAvJqwhHHivTcYZJm0YFYW2ye1ARAgBQi6MlRl+WJXtGR9480RGEkzaNCsLK5Px+sBmE&#10;ihAAgL07WGIkW0NbjxOd/FiZkddW9B4uCCuzoAfdIgQAoBIHS4zkRmBrZ2jSa8NvnujcdDph06gg&#10;rMuiHlSEAADU4WCJ0fUSwpfSbZ+DwdYZhBM2jQrCuizrwVdFuPUfAQAAw46VGEm3XVXb07Giuz5H&#10;cpNxfNOoIKzKwhuEbhECAFCFYyXGs4Fom/pYmZ7nlI5uGhWENVncg4oQAIAaHCsxLtV2/TvB9FWE&#10;Q2+e6AnC9PDOW4yCsCaCEACAQzhUYvQ/UuaFiY+V6XuTYXLyzk2jgrAiBXpQEQIAUIFDJcbTwSZL&#10;Hwwz8OaJviBMz961aVQQVqRED3quDAAA+3ekxOh/CeFLyc8ABx4r0xuEI5tGBWFFBCEAAMdwpMQY&#10;eqTMC9MeK9MbhCObRgVhPYrsGLVnFACA/TtSYlzuAHb33rTHyvQH4fCmUUFYjzI96BYhAAC7d6DE&#10;GHoJ4UtJ0PU/VmYgCAc3jQrCeghCAAAO4kCJkeRezzNj0j2fvY+VGQjCwU2jgrAahXaM2jMKAMDu&#10;HScxxh4p88KUx8oMBWFj02ir+wRhNUr1oFuEAADs3XESY/glhC896825i8EgbGwabXanIKyGIAQA&#10;4CiOkxifTgiy9FWEfdU4GITNTaON/y4IqyEIAQA4isMkxvgjZV5Itnz2vXliOAj7N40KwmoIQgAA&#10;juIwiZHuBp2m57EyI0HYu2lUENai2DNlPFUGAIC9O0piNDptmp5Hz4wEYe+m0alB+Ms+s/8A8pTr&#10;wdFbhE/OBhbEUWa6jtn7NZsxkzUzMLTbazZjZspM6x83vx4zZtaYGZyq1VGCsJFpE3V321gQ9m0a&#10;FYS1EISC0IyZNWcEoZmoM61/3Px6zJhZY0YQVuzpeAdc6f6t4WgQ9mwaFYS1EISC0IyZNWcEoZmo&#10;M61/3Px6zJhZY0YQ1it9fOhk3Y+VGQ3Cnk2jgrAWglAQmjGz5owgNBN1pvWPm1+PGTNrzAjCes1/&#10;pMwLncE3HoTdm0YFYS0EoSA0Y2bNGUFoJupM6x83vx4zZtaYEYT1+nQ8Azp0PlZmQhB2bhoVhLUQ&#10;hILQjJk1ZwShmagzrX/c/HrMmFljRhBWK+eRMi90vXliQhB2bhoVhLUQhILQjJk1ZwShmagzrX/c&#10;/HrMmFljRhBWK+eRMi90PVZmShB2bRoVhLUQhILQjJk1ZwShmagzrX/c/HrMmFljRhDWKuMlhK90&#10;pNukIOzYNFokCHf5/zCizQhCQWjGzJozgtBM1JnWP25+PWbMrDEjCGv1rB1nU6e7km9SEHZsGp0a&#10;hJ3OR84+kAyFg3DrPwcAAHodIjGSR8p0/SqwJb271/HmiWlBeL1pVBBWo9wtwpEbhAAAsLEjJEaS&#10;cN2vFmxJW+46ICcG4dWmUUFYDUEIAMBRHCExksDrekrMlXS75/UW04lBeLVpVBBWQxACAHAUB0iM&#10;9F7dhB2j9823Fl7F29QgbG8aFYTVEIQAABzFARIjuVU3acdo87EyV/cUJwdha9OoIKzGqVQRngQh&#10;AAD7doDESO73DRfcg6T5rhtychC2No0KwnoUDcKt/xgAAOgXPzHSuptaYuluz3b1TQ/C5qbRDwRh&#10;NQQhAAAHET8x5r2E8KWhx8rMCMLGptGEINy5QntG7RgFAGDvwidGGmUTd4y2Sq6VbzOCsLlpVBDW&#10;o2AQbv2nAADAgPCJkTbZ9BAbeKzMnCBsbhoVhNUQhAAAHEP4xJj7EsKXBh4rMysIuzeNCsK9K7Jn&#10;1I5RAAB2L3pipGU37SWEL6WvImx236wg7N40Kgh3r0AR6kEAAPYvemIkez8nvoTwpf7HyswLws5N&#10;o4Jw9wQhAACHED0xkjt9M3aMtvZ6Nm4tzgzCrk2jgnD/FhehHgQAoALBEyN3x2jzzl4jJWcGYdem&#10;UUFYgSJBuPUfAQAAw4InRpJ1s3aMNlOyUXBzg7Bj06ggrMDCW4RuEAIAUIPYiZH1EsJX+h4rMzsI&#10;rzeNCsIaLCpCPQgAQBViJ0beSwhfSl9FmN5dnB2E15tGBWENTguK8CQIAQCoQuzESO7yNR8VOkFj&#10;z+i7nf8+9aZje9OoIKzC4iDc+g8AAIAxoRMjbbq5O0abGZfkZEYQtjeNCsI6ZBehHgQAoBKhE+PZ&#10;oghr7PS8HJ4RhO1No4KwEplFqAcBAKhF5MRIb8zNegnh9eHJ8TlB2No0Kggrccr5HeH5oK0vHgAA&#10;xkVOjPS+3LyXEL7U/ViZrCBsbhoVhLXIKEI9CABARSInRv5LCF9qPFbmzY5/nfG7xJ79p1MJwo3M&#10;LkI9CABATQInRtpzGTtG75uvInx4rExeEDY2jQrCepxmJeFJDwIAUBWJUQVBuJ3pSSgHAQCojcSo&#10;wjkIn2x9IUc0tQj14CJPzra+EFiLRU501jjhRV3ggrAKgnBLp9N4EyYzW19upXyPIDyLnOisccKL&#10;usAFYRUE4bZOw014koPL+R5BeBY50VnjhBd1gQvCKgjCrZ2aumNQDi7gewThWeREZ40TXtQFLgir&#10;IAg3d5pi64usme8RhGeRE501TnhRF7ggrIIg3AE5uCrfIwjPIic6a5zwoi5wQVgFQbgPanA9vkcQ&#10;nkVOdNY44UVd4IKwCoJwN9TgSnyPIDyLnOisccKLusAFYRUE4b5IwfJ8jyA8i5zorHHCi7rABWEV&#10;zkG49XUAAACRSIwqCEIAAKA8iVEFQQgAAJQnMaogCAEAgPIkRhUEIQAAUJ7EqIIgBAAAypMYVRCE&#10;AABAeRKjCoIQAAAoT2JUQRACAADlSYwqCEIAAKA8iVEFQQgAAJR3hMR4evfgzawTPLtr+Wje8T++&#10;t+jwe0EIAACs4QiJUT4IZ56mfbwgBAAA9uAIiVE+CF/7atbxnwpCAABgh46QGOWDcF7StXeMCkIA&#10;AGAXjpAYKwThrPMs/QnivSAEAADWcITEWCEIZ+0Zbe8YFYQAAMAuHCExVgjCOU13tWNUEAIAALtw&#10;hMRYIwhnnGjhLxB/JggBAIDyjpAYawThjD2jVztGBSEAALALR0iMNYJwetRd7xgVhAAAwC4cITFW&#10;CcLJZ1r2A8RXBCEAAFDeERJjlSCcvGf0eseoIAQAAHbhCImxShBOrbqOHaOCEAAA2IUjJEbJIHw8&#10;91TPro8UhNOdHmx9JQAAENAREqNkEP7nW+f/a9qe0ecfn8f/tyCc59Rl64sCAIBQjpAYJYPww4/n&#10;Zd3354B8MzmJIBzVWYOaEAAAyjpCYpQMwo+ezjvXw/hHRYLwyewjazRQg5owrCdnW18IrMUiJzpr&#10;nPCiLnBBOEHact/P2jN62TH6lSCcaDQHJWFIvkcQnkVOdNY44UVd4IJwgrTlns/aM3rZMXovCKdp&#10;ld+/HijC2HyPIDyLnOisccKLusAF4QSNlpu1Z/SyY1QQTtLdgp1RuPWlUpbvEYRnkROdNU54URe4&#10;IJyg0XJz9owmO0YF4QTDNXjVhFtfLiX5HkF4FjnRWeOEF3WBC8IJGi03Z89osmNUEI4br8FWE259&#10;wRTkewThWeREZ40TXtQFLggnaLbcjD2jyY5RQThqag8qwpB8jyA8i5zorHHCi7rABeEEzZabvmc0&#10;3TEqCEdMz0FJGJLvEYRnkROdNU54URe4IJyg2XLT94ymO0YF4bBZOZgm4dYXTiG+RxCeRU501jjh&#10;RV3ggnCCVstN3jOa7hgtE4RZl1+D2T2oCAEAYLm4iXFROgin7hlt7BgVhEMyelARAgDAYmETI1E6&#10;CKfuGW3sGBWEQzJy8JKEW188AABUK2xiJEoH4dQ9o40do4JwQGYPKkIAAFgmamKkigfhtD2jzR2j&#10;grBfdg8qQgAAWCRoYjQUD8L7T6e0XXPHqCDslfP7wWYQKkIAAMgSMzGaygfhsyknfNp3jCBsWtCD&#10;bhECAMASMROjqXwQ/vje+J7R1o5RQdhnUQ8qQgAAWCBkYrSUD8Ipe0ZbO0YFYZ9lPfiqCLf+IwAA&#10;oEohE6NlhSCcsGf0ae8hgjC18AahW4QAAJAvYmK0rRCE43tG2ztGBWG3xT2oCAEAIFvAxLiyQhCO&#10;7xlt7xgVhN0EIQAAbCdgYlxZIwhH94yeP/TRX/pPMl3YICzQg4oQAAByxUuMa2sE4die0Ycdo298&#10;13+S6WIH4cIe9FwZAADIFC8xrq0RhGN7Rh92jL47dJLJBKEgBACA8uIlxrVVgnBkz+jVjlFB2KXI&#10;jlF7RgEAIFO4xOiwShAO7xl9+K8PO0YFYZcyPegWIQAA5AmXGB1WCcLhPaMPR7w7fJKpBKEgBACA&#10;8sIlRod1gnBwz+i5Fi87RgVhh0I7Ru0ZBQCAPNESo8s6QTi0Z7Rjx6gg7FCqB90iBACALNESo8s6&#10;QTi0Z7Rjx6gg7CAIAQBgU9ESo8tKQTiwZ7Rjx6gg7CAIAQBgU9ESo8tKQdi/Z7Rrx6gg7CAIAQBg&#10;U9ESo8tKQdi/Z7Rrx6ggvFbsmTKeKgMAAFmCJUantYKwd89o147RyUH4yz534ZTrwVdF+ORnA//j&#10;PjkzY8aMGTNmzJgxY6bgTL0E4QQ9Lde3Z7Rzx6ggvCYIzZgxY8aMGTNmzMSYqZcgnKCv5Xr2jHbu&#10;GBWE1wShGTNmzJgxY8aMmRgz9RKEE/S1XM+e0c4do4LwmiA0c5npOmbv12zGTNbMwNBur9mMmSkz&#10;rX/c/HrMmFljJmQSCsIJ+lque89o945RQXhNEJq5zHQds/drNmMma0YQmok60/rHza/HjJk1ZgRh&#10;pVYLwu49o907RgXhNUFo5jLTdczer9mMmawZQWgm6kzrHze/HjNm1pgRhJVaLwg794x27xgVhNcE&#10;oZnLTNcxe79mM2ayZgShmagzrX/c/HrMmFljRhBWar0g7Noz2rNjVBBeE4RmLjNdx+z9ms2YyZoR&#10;hGaizrT+cfPrMWNmjRlBWKn1grBrz2jPjtEyQbjL/4eRPSMIzVxmuo7Z+zWbMZM1IwjNRJ1p/ePm&#10;12PGzBozgrBSKwbh929dnblnx+jkIOx0PjLYEiwchFv/OSwR+f8zCz+zyInOGie8qAtcEE7Q33LP&#10;Pz7/h/Oe0b4do4KwQ7lbhCdBWDvfIwjPIic6a5zwoi5wQTjBQMs9bf+XZ32TgvCaIOSB7xGEZ5ET&#10;nTVOeFEXuCCcYKDlrvaMnneMpm8mHDvJuPORWZe/X4IQAAA2FS0xuqwZhO09ow87Rq8+SRBeE4QA&#10;ALCpaInRZc0gbO8Z7d0xKgg7nEoV4UkQAgBAhmiJ0WXVIGztGe3dMSoIuxQNwq3/GAAAqE64xOiw&#10;ahA294z27xgVhF0EIQAAbClcYnRYNQibe0b7d4wKwi6F9ozaMQoAAFnCJUaHdYOwsWe0f8eoIOxU&#10;MAi3/lMAAKA+8RLj2rpBmO4ZHdgxKgg7CUIAANhQvMS4tm4QpntGB3aMCsJORfaM2jEKAAB54iXG&#10;tZWDMNkzOrBjVBB2K1CEehAAADIFTIwrKwfhZc/oo7cGPkYQdhKEAACwnYCJcWXlIEzPPzAlCLst&#10;LkI9CAAAuSImRtvaQXjZM/pK145RQdinSBBu/UcAAECVQiZGy/UdvHFvfJecYKTlLntGh7JTEPZY&#10;eIvQDUIAAMgWMjFa1g7Cqw/oHBKEfRYVoR4EAIB8MROjafUgbO0Z7dwxKgh7nRYU4UkQAgBAvpiJ&#10;0bR6ELb2jHb/UFEQ9lochFv/AQAAUKmgidGwehC2PqF7RhD2yy5CPQgAAEtETYzU+kHY2DPavWNU&#10;EA7JLEI9CAAAi4RNjMT6QdjYM9rzagtBOOCU8zvC80FbXzwAAFQrbGIk1g/Cxkf0jAjCIRlFqAcB&#10;AGCpuIlxcYMgTPaM9uwYFYTDZhehHgQAgMUCJ8aDGwRhsmf03Z6rEITDTrOS8KQHAQBguciJEcgB&#10;gnBOEspBAAAoInZihHGIIJxchHoQAADKCJ4YURwjCC9FONCEyczWlwsAALWLnhhBHCQIG0nY1YQn&#10;OQgAAAXFT4wQzkH4ZOsLWd+pqTsG5WA8T862vhBYi0VOdNY44UVd4IKwCgcKwnYRdtv6IinO9wjC&#10;s8iJzhonvKgLXBBW4UhBOCEJt75AVuB7BOFZ5ERnjRNe1AUuCKtwrCC8H2zCrS+NdfgeQXgWOdFZ&#10;44QXdYELwiocLgjve5pw64tiNb5HEJ5FTnTWOOFFXeCCsApHDMKfScHD8D2C8CxyorPGCS/qAheE&#10;VThsEHIYvkcQnkVOdNY44UVd4IKwCoKQ6HyPIDyLnOisccKLusAFYRUEIdH5HkF4FjnRWeOEF3WB&#10;C8IqnINw6+sAAAAikRhVEIQAAEB5EqMKghAAAChPYlRBEAIAAOVJjCoIQgAAoDyJUQVBCAAAlCcx&#10;qiAIAQCA8iRGFQQhAABQ3kET4+ndgzdnHfjsLvfI6xO89tXkowQhAABQ3kETIzsIf3wvK+gePP84&#10;65MFIQAAUN5BEyM7CO8/TW4RfjT/g79/6+HoR3+ZfpggBAAAyjtoYuQHYVJ0d298t+SD5xwtCAEA&#10;gPIOmhj5QZju+Zxzj+/66Dn3FwUhAABQ3kETIz8I00Pv3p37uXmPlBGEAADAGg6aGAuCMH2szOw9&#10;o59mfq4gBAAAyjtoYiwIwjTq5u4ZTWJy3qGCEAAAKO+gibEkCNNXEc7cM5ocOu/moiAEAADKO2hi&#10;LAnC9MEw87IuPXJeSgpCAACgvIMmxpIgbDxWZtarCJNXVsx8qb0gBAAAyjtoYiwKwvRVhLOOzv9U&#10;QQgAAJR30MRYFITpY2Xm3OnLfQnhvSAEAADWcNDEWBaE6WNlZpRdcmdx7vsqBCFs7vRg6ysBACjm&#10;oImxLAjTVxHOODy5sTj3jfaCELZ06rL1RQEAFHDQxFgWhOnh0/eMZr+E8F4QwoY6a1ATAgAxHDQx&#10;FgZh+liZyXtGny34TEEI2xioQU0IAARw0MRYGIRZryJMdozOfKSMIIRtjOagJAQAKnfQxFgYhOnd&#10;vqnbP/NfQngvCGETrfL7Hw8UIQAQxUETY2kQpo+VmfiAmKezj0icj3wy+0iow5OzrS/korsFO6Nw&#10;60ulCjtc5FCUNU54URe4IMwKwnT/57Q9o8ku09mPlBGExLe77xHDNXjVhFtfLhXY3SKHwqxxwou6&#10;wAVhXhAmG0Cn9d2ClxDeC0Li29v3iPEabDXh1hfM/u1tkUNp1jjhRV3ggjAvCNPHykzaAbrkkTKC&#10;kPh29j1iag8qQqbb2SKH4qxxwou6wAVhXhCmZ5hyxy/50eH8R8oIQuLb1feI6TkorhcZLAAAIABJ&#10;REFUCZluV4scVmCNE17UBS4IM4MwfazMhFt+yWNJ5z9SRhAS356+R8zKwTQJt75w9m1PixzWYI0T&#10;XtQFLggzgzDdAzrhFJfpjEfKCELi29H3iNk9qAiZZEeLHFZhjRNe1AUuCHODMLnnN74JNLmfmPFI&#10;GUFIfPv5HpHRg4qQKfazyGEd1jjhRV3ggjA3CNPHyozuGX06Y7aLICS6/XyPyMjBSxJuffHs2X4W&#10;OazDGie8qAtcEOYG4ZxzJPGY80iZSxDmHAvMkNmDihAAqNNBE6NEECZvFhyrvGQ07+MEIdxGdg8q&#10;QgCgSgdNjBJBmD5WZuTJoZePy3qkjCCEG8n5/WAzCBUhAFCVgyZGkSBMHisz/KSYpY+UEYRwIwt6&#10;0C1CAKBGB02MIkGYdN7wjb+FLyG8F4RwG4t6UBECABU6aGIUCcL0LIOhd9lbmvdIGUEIt7GsB18V&#10;4dZ/BADADAdNjDJBmDwrZmgraHInMffDBCHcwMIbhG4RAgD1OWhilAnC5G0SQ3tGl76E8F4Qwi0s&#10;7kFFCABU56CJUSYIp/04MMnGzEfKCEK4BUEIABzPQROjUBAmm0H7fx2YbCzNfKSMIIQbKNCDihAA&#10;qM1BE6NQEKavIuzdDbr4JYT3ghBuoEQPeq4MAFCZgyZGqSBM7v71nSfZMZr/UYIQVicIAYADOmhi&#10;lArCpPb69owmvzPMfaSMIIT1Fdkxas8oAFCZgyZGqSCc8ATR5S8hvBeEsL4yPegWIQBQl4MmRrEg&#10;HH3HYDKQ/UgZQQjrE4QAwBEdNDGKBeHoDcDLjtH8R8oIQlhdoR2j9owCAHU5aGKUC8KRVxEWeaSM&#10;IITVlepBtwgBgKocNDHKBeHIa+eTx5DmP1JGEMLqBCEAcEgHTYxyQTjymsHLf13wSBlBCKsThADA&#10;IR00MQoGYXIP8HrPaHL/cMEjZQQhrE4QAgCHdNDEKBiEyWNlrveMlnmkjCCEtRV7poynygAAVTlo&#10;YpQMwqHoG4rFHr/scwesplwPjt8ifHJmxowZM2bMmAkzUy9BuDgIB940mPynyY+UEYSwAUFoxowZ&#10;M2bMmFkyUy9BuDgIBx4c86z3v/QThLABQWjGjBkzZsyYWTJTL0G4PAj7Xy3xacanCELYgCA0Y8aM&#10;GTNmzCyZqZcgXB6EvS+fv5TijEfKCELYgCA0Y8aMGTNmzCyZqZcgXB6EvTtDL58y+ZEyghA2IQjN&#10;mDFjxowZM0tm6iUICwRhz7Nj8l5CKAhhA4LQzM1mBoZ2e81mzEyZaf3j5tdjxswaMyGTUBAWCMKe&#10;3wpedoxOf6SMIIRNCEIzN5sRhGaizrT+cfPrMWNmjRlBGEfhIOz+sWDOI2VGgnCX/w/DjJkCM13H&#10;3PJ6BKGZm80IQjNRZ1r/uPn1mDGzxowgjKNwEHZuDs15CWGf84kiLkF4YfP/z2zhINzqz2DHNl/k&#10;sDJrnPCiLnBBWCIIOx8f86zj33IJQqLb/HtEuVuEYzcIOarNFzmszBonvKgLXBAWCcLL3cDLntHL&#10;jtEZj5TpIQiJbvPvEYKQtW2+yGFl1jjhRV3ggrBIEHbUX9ZLCPsIQqLb/HuEIGRtmy9yWJk1TnhR&#10;F7ggLBOE1/tDn5b8BEFIdJt/jxCErG3zRQ4rs8YJL+oCF4RlgvDyWJlX9wOT58wsfqSMICS+zb9H&#10;nEoV4UkQ0m3zRQ4rs8YJL+oCF4RlgjA548s9o5cdo8sfKXMJwuVnAroVDcKt/xgAgIkOmhjlg7Ad&#10;gO1AXEYQwtoEIQBwRAdNjPJB2NozerWFdBlBCGsrtGfUjlEAoCoHTYzyQZg8VubFLcHLDcMi5xeE&#10;sLqCQbj1nwIAMNVBE2OFILy8ivDFntHLBxR4pIwghBsQhADAAR00MVYIwsurCB/9Jdkx+tpXJc4t&#10;CGF1RfaM2jEKANTloImxRhBedom+2/i/SxCEsL4CRagHAYDKHDQx1gjCy13BN757OH+RR8oIQrgF&#10;QQgAHM9BE2ONILyc9NH/TNqwyKkFIdzA4iLUgwBAbQ6aGKsE4eWxMv/58H8VeaSMIITbKBKEW/8R&#10;AAAzHDQxkiCcbPxm36dXx5R5pIwghNtYeIvQDUIAoDoHTYx1gvDZ1TGlbj8KQriJRUWoBwGA+hw0&#10;MdYJwstjZV4p9EgZQQg3clpQhCdBCADU56CJsU4QXp220CNlBCHcyuIg3PoPAACY5aCJsVIQXl4/&#10;+FKZlxDeC0K4mewi1IMAQI0OmhgrBWHrsTKlHikjCOF2MotQDwIAVTpoYqwVhM3HypR7o4UghFs5&#10;5fyO8HzQ1hcPADDTQRNjrSC8vIrwhUIvIbwXhHBDGUWoBwGAWh00MdYKwsaJiz1SRhDCLc0uQj0I&#10;AFTroImxWhCmj5Up9kgZQQg3dZqVhCc9CADUS2JUQRDCTU1PQjkIAFRNYlRBEMJtTS1CPQgA1E1i&#10;VEEQwo2dTuNNmMxsfbkAAHkkRhUEIdzcabgJT3IQAAhAYlRBEMIGTk3dMSgHAYCaSYwqCELYwmmK&#10;rS8SAGABiVEFQQjbkIMAQGwSowrnIHyy9YXASp6cbX0h19QgZex4kUMR1jjhRV3ggrAKgpDo9v09&#10;Qg1SwL4XOSxnjRNe1AUuCKsgCImugu8RUpBlKljksIg1TnhRF7ggrIIgJDrfIwjPIic6a5zwoi5w&#10;QVgFQUh0vkcQnkVOdNY44UVd4IKwCoKQ6HyPIDyLnOisccKLusAFYRUEIdH5HkF4FjnRWeOEF3WB&#10;C8IqCEKi8z2C8CxyorPGCS/qAheEVRCEROd7BOFZ5ERnjRNe1AUuCKtwDsKtrwMAAIhEYlRBEAIA&#10;AOVJjCoIQgAAoDyJUQVBCAAAlCcxqiAIAQCA8vadGE/vHrw547BPL4e9Ozb777/98f3Hb/08++jx&#10;27/77+/GDnj+8d2YR48fv/3B7z7/YvRckwlCAACgvH0nxspB+Pzr9ztq7tdfDJ58QhBevP1JmSgU&#10;hAAAQHn7ToxVg/CHjhp81YQfDmTcrCD8yS+GTjaVIAQAAMrbd2KsGIT9OfgyCXtPPjcIf/LOP+f8&#10;0V0EIQAAUN6+E2O1IHz+2VjEvf5lz8kzgvDu0e8X3iUUhAAAQHn7Toy1gvCH30yIuJ6bhDlB+FNf&#10;/mX+X58QhAAAQHn7ToyVgvD7tyZFXHdM5gXhhOedDhGEAABAeftOjHWCcGIP9jRcbhDevbFg26gg&#10;BAAAytt3YqwShJN78O7uo46TZwfhkiIUhAAAQHn7Tow1gnBO0D3q+OVffhAuKEJBCAAAlLfvxFgj&#10;CD+9a3n7ky9+fi3E82//9ocJCZcEYVcv/nyib//x+R/f77gRmV2EghAAAChv34mxQhC2Noy+/ufm&#10;f/669fzRwTuMPUH4MNk+2by/IiUIAQCA8vadGCsEYeMGYTsHX/i6UYzXzTc9CH/yQ/ueY+azRgUh&#10;AABQ3r4To3wQNm4QvtO5g7P5I8Grz50VhFe3HKcc0mG3QXh6sPWVAAAAs+0vMVLlgzC9Qdh3t65R&#10;hK991f9fJ9Vd6yE0eT8j3GMQnrpsfVEAAMAMu0qMK8WD8Mf3ppyx0XDtV0/MDcL7+88aRZi1aXR3&#10;QdhZg5oQAADqsp/E6FI8CJ8N3PpLpBtL2x88PwibRTj0ub32FYQDNagJAQCgIjtJjB7FgzD5L10v&#10;ne/64HbAZQRh80k2ObcI9xSEozkoCQEAoBK7SIxepYMwibnhG3XJ1tJ29eUE4fCvEifYURC2yu9f&#10;DxQhAADUZg+J0a90ECZbQUfu0/XfSswJwubDTTNuEe4mCLtbsDMKt75UAABgzPaJMaR0ECY/IRzc&#10;MdqYbPVbVhCmf0nOLcKdBOFwDV414cZXCwAAjNg6MYaVDsLL+cZaLtkz2vrkvCAcfHDpuH0E4XgN&#10;tppw28sFAABGHCsIL/9h7C5d6SBMbznO+lteOh/5ZPaRBU3tQUVIhidnW18IrMUiJzprnPCiLvBj&#10;BeH982+/+fyvH/z28X+MBWGSfWWCML1FOH/P6A6CcHoOSkIy+B5BeBY50VnjhBd1gR8sCCcrHoSN&#10;W4T/h717bZbkpvcFvZYvEZ6GoY2ZMZuxwREbTwBxCIjjbrYZzJhwj024Oey2Ta/v/1mG1etSyruU&#10;qapMSc/ziosyK6uWWqVfpfKv5DWj+wfCpDgYRsLdrpiymEdQPZ2c2unjVK/WDi4Qjsu+ZDQ8Y/qa&#10;0d0DYXIelAhJYx5B9XRyaqePU71aO7hAOC6Ib1mqjHavKnnN6N6BcEUelAhJYh5B9XRyaqePU71a&#10;O7hAOG56g4rVgTA4ZdqBN0cJhElx8BQJd7pmymIeQfV0cmqnj1O9Wju4QLj0yv3wtjoQhpvTpz5E&#10;uHMgXJkHJULimUdQPZ2c2unjVK/WDi4QjgpWjPaXd64OhGGd0dSHCPcNhKvzoERINPMIqqeTUzt9&#10;nOrV2sEFwlGvpl94dSAML+vdf6Zdz66BcM3zg91AKBGyyDyC6unk1E4fp3q1dnCBcEx4M6+/unN9&#10;IAzeTWpVmYfj0o7KZEMedIsQAACOTCAc82omuq0PhHNnXbBnINyUByVCAAA4MIFwxOyWgesDYVBV&#10;JrXM6O6BcHUevE+Ee1w4AACwoJhAuNKqQBi87DC5rQ+EYc5MLDO6YyDceIPQLUIAADgugXAoWNo5&#10;cmOysUC4OQ9KhAAAcFgC4UCY20Yi3/pAGJaqSbwugRAAAMhPIOwLY9vY4W0Fwgx5UCIEAICjEgh7&#10;XgcVaUa3C8wTCBN3pt83EG7Mg+rKAADAQQmEPWEeHA186wNheG6BEAAA2J1A2PWnxYObCoRZVoxa&#10;MwoAAAclEHZ08uB4aGsvEG7Og24RAgDAMQmEoU4eHHuA8EYgFAgBAKAaAuFJp57M1VtfTbRqKBBm&#10;WjFqzSgAABxTMYEwJUEFwSshEHb2m5gOey1VGc2VB90iBACAQxIIH0Tmwab2IRQIAQCgagLhve//&#10;Iy4PCoQCIQAA1EIgvPPdjyPz4IZA+K+fC4QAAMCBCIRvfB2dBzMFwk+TjtwpEGarKaOqDAAAHJJA&#10;2HudxZy3PhAGdyFnjvzRlKuLy5cH524RPnsw89Fpo4022mijjTbaaKPNkduUSyDsbzdx9dbf5luv&#10;DoSvrmKOFAi10UYbbbTRRhtttNGmsDblEgh75WSu3pnYf/DB+kAYvJupTQ5vBEJttNFGG2200UYb&#10;bbQprk25BMJuOZmrd/+50H59IHwe9SoCoTbaaKONNtpoo4022hTWplzNB8Lu44NXP1vKg+sDYeS+&#10;9AKhNtpoo4022mijjTbaFNamXI0Hwtd/6kagiBWmqwNh5K4TAqE22mijjTbaaKONNtoU1qZcbQfC&#10;8Kbdv13/OuLkqwNhXE0ZgVAbbbTRRhtttNFGG21Ka1OupgPh9z/v5J+4fLc6EAZXNVNTRiDURhtt&#10;tNFGG2200Uab0tqUq+VA2Csns1Re9N7aQBj5COF8ILxspxcItdFGG2200UYbbbTRJqZNuRoOhF93&#10;b4ctl5O5szYQBitGo3ZH7Hg48MKdMHMgvOzFU5a6B1q40cmpnz5O9Wrt4O0Gwl550eiMtjYQBheV&#10;uF3Fza6BME8inL5BCG+YR1A9nZza6eNUr9YO3mwg7ObBqHIyd1YGwrDG6OJehwMCIbUzj6B6Ojm1&#10;08epXq0dvNVA2M2Db/0t/uQrA2H4gskrRgVCqmceQfV0cmqnj1O9Wjt4o4Gwu/1g0h27dYEwvEE4&#10;V2N0gkBI7cwjqJ5OTu30capXawdvMxB27w/GlpO5sy4Qhq+Y8lbu7RkIcyTCJwIhC8wjqJ5OTu30&#10;capXawdvMhB282DiAs5VgTDc4SK9pMxugTDbLUJ5kCXmEVRPJ6d2+jjVq7WDtxgIww0grq7iy8nc&#10;WRMIwz0IV5SUEQipn3kE1dPJqZ0+TvVq7eANBsLOfvTXn6Ze05pAGFzQ1VXyK97sHAi3J0IrRllk&#10;HkH1dHJqp49TvVo7eHuBMCzvsmb55opA2FmiuuIJwlMgXHPsJhkD4cWvHQAAWNBcIOys3lzzOF96&#10;IOzkwTUvKRACAADn0FwgfLE1nKUGwtfdLS7S9yC8tW8g3JoIrRgFAIBjai0Qdh4gXPM0X2og/CZ8&#10;wXUVZW52DIQ5EqE8CAAAB9VYIOwsGF13sy4pEH7zH504uHLBqEAIAACcQ2OBMNxxYlV1l5RA+O1v&#10;u3cH196TvNkzEG5PhPIgAAAcVVuBMLxB+NZX665pORD+8PLlF3/+6Cf9MLj6nuTNroFwc10ZeRAA&#10;AI6qrUDY3ZI+Uu+xv86q0zQ/W/1B7B4I1ydCNwgBAOCwmgqE67JctkC4Pg/uGgi3JUJ5EAAAjqup&#10;QPjd4Jm+SwbC1etFbw4RCNclwicCIQAAHFdTgfD51Rp5AuH1r7d8ELsGwi23COVBAAA4sJYC4coo&#10;lyUQfvC3TR/EvoFwfSKUBwEA4MhaCoTrVozmCITv/HHjB7FzIFybCOVBAAA4tJYC4aoaoxkC4eY4&#10;eJRAmBgJHw7a66IBAIAFLQXCF1erbAuE15/8I8MHsXcgXJMI5UEAADg6gfCMgfD6/d/nSIM3BwiE&#10;6YlQHgQAgMMTCM8QCK+fPv3pL//wZfe4TfYPhI+JMC4SPpEHAQDg+I4dCLl3gECYEgnFQQAAKIJA&#10;WIRDBMLoRCgPAgBAGQTCIhwjEJ4S4UwmDNrsfLUAAMCCvSMGUQ4SCDuRcCwTPhEHAQCgIPtHDCIc&#10;JhB2I2EnFXb/970vEwAAWHaEiMGiAwXCfiIct/dFAgAAEQ4RMVhypEAYEQn3vkAAACDKQSIG844V&#10;CG9mM+HelwYAAMQ6TsRgxuEC4c1EJtz7ogAAgASHihhMOWIgfEMUBACAgh0vYjDiIRA+2/tC4Eye&#10;Pdj7QuBcdHJqp49TvVo7uEBYBIGQ2plHUD2dnNrp41Sv1g4uEBZBIKR25hFUTyendvo41au1gwuE&#10;RRAIqZ15BNXTyamdPk71au3gAmERBEJqZx5B9XRyaqePU71aO7hAWASBkNqZR1A9nZza6eNUr9YO&#10;LhAWQSCkduYRVE8np3b6ONWrtYMLhEUQCKmdeQTV08mpnT5O9Wrt4AJhEQRCamceQfV0cmqnj1O9&#10;Wju4QFiEh0C493UAAAA1ETGKIBACAAD5NRoxXlw9ei/neV//5jwnFggBAID8Go0Y5wqE3/34dOLr&#10;z/KdVyAEAADyazRinCsQBue9uvow33kFQgAAIL9GI8aZAuG/fh4Gwre+ynZigRAAAMiv0YhxpkD4&#10;6qrj02wnFggBAID8Go0YZwqEz7uB8N1/5jqxQAgAAOTXaMQ4TyAMS8rkLSsjEAIAAPk1GjHOEwhf&#10;XPVkO7dACAAA5NdoxDhLIAw3IbyTrayMQAgAAOTXaMQ4SyDsrxi9yrfzhEAIAADk12jEOEsgfCwp&#10;8/ZjMsxVVkYgBAAA8ms0YpwjEJ42IfzP09rRTDtPCIQAAEB+jUaMcwTCx00Irz97kfvsNQTCJ4/2&#10;vhIAAOBO0RFjvTMEwlNJmbe+Om1Qn6msTOGB8MmYvS8KAAAoNWJsdIZAeCop816wejRTWZmSA+Fo&#10;GpQJAQDgAIqMGNudIRC+CDPgY32ZTGVlig2EM2lQJgQAgL2VFzGyyB8ITzcFrz8LnifMVFam0EC4&#10;GAdFQgAA2FNpESOT/IGw+9hgsGY0y/nLDIS95PffjyRCAAA4hMIiRi75A+Hz7glPL3B7w3CzEgPh&#10;eBYcDYV7XyoAADSqqIiRT/ZAeCopc7dGNPjvOcrKlBcI59PgIBPufbkAANCkgiJGTtkD4emEdxtN&#10;nDahyLLzRHGBcDkN9jLh3hcMAAAtKidiZJU7EAb5773BK2QoK1NaIIzNgxIhAADsqZiIkVfuQDis&#10;KhqsGc2w80RZgTA+DoqEAACwp0IiRm65A+GppMzDAtHgnmGGsjJFBcKkOBhGwr0vHAAAWlNGxMgu&#10;cyAc22XiVc6XKCkQJudBiRAAAHZSRMTIL3MgHNtkIgiJ28vKPJzp2dYTnd+KPCgRcnPz7MHeFwLn&#10;opNTO32c6tXawQXCDIEwWB4aPC94Wka6feeJ4gJhUhw8RcK9L579mEdQPZ2c2unjVK/WDi4QZgiE&#10;45sO5iwrU04gXJkHJcLmmUdQPZ2c2unjVK/WDi4QZgiEp3uBYf2Y4L7h5p0nigmEq/OgRNg68wiq&#10;p5NTO32c6tXawQXC7YFwrKRM5hcpJRCueX6wGwglwlaZR1A9nZza6eNUr9YOLhBuD4TDTQjvBGtG&#10;t+48UVYgXJUH3SJsnHkE1dPJqZ0+TvVq7eAC4eZAGCwN7ZUTzVdWppBAuCkPSoRtM4+gejo5tdPH&#10;qV6tHVwg3BwIgxuBvXMFtw437jxRUiBcnQfvE+Heb4J9mEdQPZ2c2unjVK/WDi4Qbg6EY5sQ3gke&#10;LtxYVqaMQLjxBqFbhE0zj6B6Ojm108epXq0dXCDcGgiD1DfYXSJ4mW07TzycZcs5zm5zHpQIAQDg&#10;so4dMc4mYyAM1oUOHhTMVlZGIAQAAPI7dsQ4m4yB8FQ5ZvicYLgV4abXKSEQZsiDEiEAAFzUoSPG&#10;+eQLhNMlZW7lKitTTCDcmAfVlQEAgEs6dMQ4n3yBMDjTSN2YsKzMlp0nBEIAACC/Q0eM88kWCKc3&#10;IbwTbEW4paxMAYEwy4pRa0YBAOCSjhwxzihbIJwrKXMrU1mZUgLh5jzoFiEAAFzQkSPGGWULhM8X&#10;8l6msjICIQAAkN+RI8YZ5QqEc5sQDl5pQ1mZ4wfCTCtGrRkFAIALOnDEOKdcgTA4z0TNmGDN6Iay&#10;MoUEwgx50C1CAAC4nANHjHPKFAiXSsrcylJWRiAEAADyO3DEOKdMgXB+E8I7QdmZsY0p4giEAABA&#10;fgeOGOeUKRA+j8h64VaEq19LIAQAAPI7cMQ4pzyBcLmkTO+1Vu88cfhAmK2mjKoyAABwOceNGGeV&#10;JxCGq0HjRJSV+dGU5Be7pHx5cPQW4bMHMx+cNtpoo4022mijjTba7NWmXALh+kAY7jEYKWLnCYFQ&#10;INRGG2200UYbbbTRprA25RII1wfCcEeJWMtlZQRCgVAbbbTRRhtttNFGm8LalEsgXB8IX0zno0nL&#10;O08IhAKhNtpoo4022mijjTaFtSmXQLg6EIblQ6Mtl5URCAVCbbTRRhtttNFGG20Ka1MugXB1IEwv&#10;KRP1cgKhQKiNNtpoo4022mijTWFtyiUQrg6Ez6fj0YzFsjICoUCojTbaaKONNtpoo01hbcolEK4N&#10;hGtKytxa2nlCIBQItdFGG2200UYbbbQprE25BMK1gXBNSZlbS2VlZgPhkTp9p41AqI022mijjTba&#10;aKNNw23KJRCuDIQrNiG8t7zzxNDDseuu9RIyB8K93w4AADThwBHjnLYHwqCkTMRu82EBmjUvWEYg&#10;zJMIR24QAgAAZ3HgiHFO2wNhUFJm6anAm+79xOWdJ4YEQgAAIL8DR4xz2hwIg00IowJe+MRhRIDs&#10;EwgBAID8DhwxzmlzIAxOsFQl5o2wJmnEEtO+h0OP+yCrQMg2dT+sDTc6OfXTx6lerR1cIFwVCMMl&#10;oHE3/MJdC9PLyhQSCHMkwicCYZvMI6ieTk7t9HGqV2sHFwhXBcLghl/kI4FhWZmoe4odxw+E2W4R&#10;yoONMo+gejo5tdPHqV6tHVwgXBUInycfHzx0uKKsjEBI7cwjqJ5OTu30capXawcXCNcEwjDdxa7/&#10;DMvKJL9mKYFweyK0YrRV5hFUTyendvo41au1gwuEawJh2iaEdzaVlSkgEGa6RSgPtso8gurp5NRO&#10;H6d6tXZwgXBFIAxLykQfHh6UXFZGIKR25hFUTyendvo41au1gwuEKwJheLMvPtptKStTTCDcmgit&#10;GG2WeQTV08mpnT5O9Wrt4ALhikCYugnhnS1lZUoIhDkSoTzYLvMIqqeTUzt9nOrV2sEFwvRAGCa7&#10;uE0I74RbESa+6sNhaUddmEAIAACFOXbEOJtNgTBY+5l0p29DWZkiAuH2RCgPAgDARR08YpzLpkAY&#10;3OlLehawU1Ym5dZiKYFwc10ZeRAAAC7q6BHjTLYEwrUrRrtbEaaVlSkpEK5PhG4QAgDAZR09YpxJ&#10;GM1iPUS44NjE2jBhlEzbeaKQQLgtEcqDAABwYYePGOexIRCu2oTw3uqyMmUFwnWJ8IlACAAAF3b4&#10;iHEeGwLhuk0I74RbESbdXSwlEG65RSgPAgDApR0/YpzFhkAY3OVLLBXaWzOa8vxhMYFwfSKUBwEA&#10;4OIKiBjnsD4QhpkuvUBp+LopcbKcQLg2EcqDAABweSVEjDNYHwjDVZ+pK0a7601TDi8uECZGwoeD&#10;9r54AABoSwkR4wxWB8KwpEzazhFvdLYiTDi+oEC4JhHKgwAAsIsiIkZ+qwNheIsvbRPCOyvLypQU&#10;CNMToTwIAAD7KCNiZLc6EK7fhPBOp6xM/DOIRQXCx0QYFwmfyIMAALCTQiJGbmsDYZjnVqwYvelu&#10;RRhfVqasQJgSCcVBAADYTzERo22lBcLoRCgPAgDAjsqJGE0rLhCeEuFMJgza7H25AADQpIIiRsvK&#10;C4SdSDiWCZ+IgwAAsLeiIka7SgyE3UjYSYXd/33vywQAgGYVFjFaVWYg7CfCcXtfJAAAtKu0iNGo&#10;QgNhRCTc+wIBAKBl5UWMJhUbCG9mM+HelwYAAI0rMmK0p+RAeDORCfe+KAAAoNSI0ZjCA+EboiAA&#10;ABxN0RGjHTUEQgAA4GhEjCIIhAAAQH4iRhEEQgAAID8RowgCIQAAkJ+IUYSHQPhs7wuBM3n2YO8L&#10;gXPRyamdPk71au3gAmERBEJqZx5B9XRyaqePU71aO7hAWASBkNqZR1A9nZza6eNUr9YOLhAWQSCk&#10;duYRVE8np3b6ONWrtYMLhEUQCKmdeQTV08mpnT5O9Wrt4AJhEQRCamceQfV0cmqnj1O9Wju4QFgE&#10;gZDamUdQPZ2c2unjVK/WDi4QFkEgpHbmEVRPJ6d2+jjVq7WDNxwIX//m6tE/c6dKAAAgAElEQVR7&#10;Cce9WHfY89NhH6ZeqkBI9cwjqJ5OTu30capXawdvOBB+9+NTRLv+LP64PQNh8oEAAACTGo4YQbBL&#10;ymgCIQAAUId2I8a/fh4Gwre+ij5QIAQAAOrQbsR4ddXxafSBAiEAAFCHdiPG86uOd/8Ze6BACAAA&#10;1KHZiBGWlLkVX1ZGIAQAAOrQbMTolJRJCncCIQAAUIdWI0a4CeGd6LIyAiEAAFCHViNGf8VoQkwT&#10;CAEAgDq0GjEe49nbj8kwtqyMQAgAANSh0Yhx2oTwP09rRyN3nhAIAQCAOjQaMR43Ibz+7EVqvBMI&#10;j+XJo72vBAAAStNmxDiVlHnrq9MG9ZFlZQTCw3gyZu+LAgCAcrQZMU4lZd4LVo9GBjWB8BhG06BM&#10;CAAACdqMGC/CbHZKanFlZQTCA5hJgzIhAADEajJinG4KXn8WPE8YWVZGINzdYhwUCQEAIEaTEaP7&#10;2GCwZjQq4AmEe+slv/9+JBECAECSJiPG826iOyW82xuGiwTCfY1nwdFQuPelAgDAwbUYMU4lZe7W&#10;iAb/PSaqCYR7mk+Dg0y49+UCAMChtRgxTonubqOJ0yYUUTtPCIQ7Wk6DvUy49wUDAMCRNRgxgvx3&#10;H+iCiBdRVkYg3E9sHpQIAQAgRoMRY1hVNFgzGrHzhEC4l/g4KBICAECMBiPGKZk9LBAN7hlGlJUR&#10;CHeSFAfDSLj3hQMAwFG1FzHGdpl4lZLxBMJ9JOdBiRAAABa0FzHGNpkIQuJyWRmBcBcr8qBECAAA&#10;85qLGMHy0OB5wZS0JhDuYkUcPEXCvS8eAACOqbmIMb7pYEpZGYFwDyvzoEQIAAAzmosYp1wW1o8J&#10;7hsu7jyxZyB8lnxkJVbnQYmwFM8e7H0hcC46ObXTx6lerR28tUA4VlLmVkLKEwgvb83zg91AKBEe&#10;nXkE1dPJqZ0+TvVq7eCtBcLhJoR3gjWjSztPCISXtyEPukVYCPMIqqeTUzt9nOrV2sEbC4TB0tBe&#10;OdH4vCYQXtymPCgRlsE8gurp5NROH6d6tXbwxgJhcCOwF+aCW4cLO08IhBe3LQ/eJ8K93wTzzCOo&#10;nk5O7fRxqldrB28sEI5tQngneLhwoayMQHhpG28QukVYBPMIqqeTUzt9nOrV2sHbCoRB6hvsLhHk&#10;vPmdJ4KGKwmESTbnQYmwBOYRVE8np3b6ONWrtYO3FQhfzYSy6LIyAuGFCYRNMI+gejo5tdPHqV6t&#10;HbytQHhatjl8TjDcinB2KahAeFkZ8qBEWADzCKqnk1M7fZzq1drBmwqE0yVlbsWWldkzECYfWIEc&#10;eVBdGQAAGNNUxAii3EjdmLCszFxkEwgvSyAEAIBzaSliTG9CeCeoAzpXVkYgvKgsK0atGQUAgDEt&#10;RYy5kjK3IsvKCIQXlScPukUIAAAjWooYpzuA43kvsqyMQHhRAiEAAJxNQxFjbhPCO0HUmykrIxBe&#10;UqYVo9aMAgDAiIYixovFRBasGZ0JbQLhJeXKg24RAgDAUDsRY6mkzK2osjJBIJzdr3D63AJhPIEQ&#10;AADOp52IMb8J4Z2g7MzYxhR3BMJLEggBAOB82okYzyOyXrgV4WTYEwgvSSAEAIDzaSZiLJeUuRWE&#10;vcmdJwTCC8pWU0ZVGQAAGGomYoSrQeNMxbYzB8IfTUl+AzXIlwfvE+GzOzN/gGfPtNFGG2200UYb&#10;bbTRJq1NuVoJhOEeg5GmSs8IhBckEGqjjTbaaKONNtpoU0CbcrUSCMMdJWJNPGooEF6QQKiNNtpo&#10;o4022mijTQFtytVKIFyzeeDy9vUC4bkJhNpoo4022mijjTbaFNCmXI0EwrB8aLSJsjIC4QUJhNpo&#10;o4022mijjTbaFNCmXI0EwvSSMrfG855AeEECoTbaaKONNtpoo402BbQpVyOB8Ply9BgxXlZGILwg&#10;gVAbbbTRRhtttNFGmwLalKuNQLimpMyt0eQmEF6QQKiNNtpoo4022mijTQFtytVGIFxTUubWaFmZ&#10;PQPhkTr9RdoIhNpoo4022mijjTbaFNCmXE0EwhWbEN4b23nizIFw1MORyQcWL3Mg3PvtAADAoTQR&#10;MYKSMlO7zY+3Hk18AuEl5btF+EQgBACAniYiRloWC+8nju08IRBekkAIAADn00LECDYhnNhasCt8&#10;4nAkuwmElyQQAgDA+bQQMYIEN1olpi+sSTqyxFQgvCSBEAAAzqeBiBEuAY2LYuGuhcOyMgLhJT3J&#10;lQifCIQAANDXQMQIbvhFrRjtlpUZ3lMUCC8qayDc+80AAMCxNBAxnicHuOChw5EMuWcgrHPvk1kC&#10;YSPq3t8HbnRy6qePU71aO3j9gTBMd2PbCo4Jy8oMQp9AeFGZ1oxaMXp05hFUTyendvo41au1g9cf&#10;CNM2IbwzW1ZGILysjIFw77fCDPMIqqeTUzt9nOrV2sGrD4RhSZno/BYeNLitKBBelkDYBvMIqqeT&#10;Uzt9nOrV2sGrD4Thzb7YFaPzZWUEwsvKsmbUitHDM4+gejo5tdPHqV6tHbz6QJi6CeGdubIyAuGF&#10;ZUiE8uDxmUdQPZ2c2unjVK/WDl57IAyTXUoOC7ci7MU+gfDCBMImmEdQPZ2c2unjVK/WDl57IAzW&#10;fkZuQnhnpqyMQHhpmxOhPFgA8wiqp5NTO32c6tXawWsPhEEMS1gx2isr0w1wAuHFZQmEe78J5plH&#10;UD2dnNrp41Sv1g5eeSBcu2K0uxVhN0ruGQiTD6zDxluEbhACAMC4yiNGEN6SVox2o2S3PKlAeHmb&#10;EqE8CAAAE+qOGKs2Ibw3WVZGILy8JxsS4ROBEAAAJtQdMdZtQngn3Iqwc3dRINzB5kC49xsAAIAj&#10;qjtiBCGsVyp0WWfNaBjhBMI9rE6E8iAAAEyqOmKEmS51xWi3rEwYJwXCXaxMhPIgAABMqzpihKs+&#10;U1eMdtebhocLhLt4suY5woeD9r54AAA4ppojRlhSJmkTwuHh4fEC4T5WJEJ5EAAAZtUcMcJbfOkZ&#10;bLKsjEC4k+REKA8CAMC8miPG+k0I73TKypyyn0C4lydJkfCJPAgAAAsqjhhhnluxYvSmuxXhqayM&#10;QLif+EgoDgIAwLLmI0YZBMJ7sYlQHgQAgAgiRhEEwgdPnixnwqDN3pcLAACHJmIUQSA8eTKfCZ+I&#10;gwAAEEvEKIJAGHrSNR4GxUEAAFgkYhRBIOx4EmPviwQAgOMTMYogEPaIgwAAkIGIUQSBcEgaBACA&#10;rUSMIgiEo6RBAADYRMQogkA4TRQEAIC1RIwiCIQAAEB+IkYRBEIAACA/EaMIAiEAAJCfiFEEgRAA&#10;AMhPxCiCQAgAAOQnYhRBIAQAAPITMYogEAIAAPmJGEV4CITP9r4QOJNnD/a+EDgXnZza6eNUr9YO&#10;LhAWQSCkduYRVE8np3b6ONWrtYMLhEUQCKmdeQTV08mpnT5O9Wrt4AJhEQRCamceQfV0cmqnj1O9&#10;Wju4QFgEgZDamUdQPZ2c2unjVK/WDl5/IHx1dfLexhO89dVC29e/2fhiEwRCamceQfV0cmqnj1O9&#10;Wjt4/YHwXz9PCHQjkjLedz8+Nb7+bM3ljhMIqZ15BNXTyamdPk71au3g9QfCm+fBLcJP0w8PMt5y&#10;xHsRvNbVh2uudpxASO3MI6ieTk7t9HGqV2sHbyAQhnft3v1n8uEvEo4O70auux85QSCkduYRVE8n&#10;p3b6ONWrtYM3EAjDNZ/pyzjDoxfvL4bPK667Hznh4YzZTggAANBCIOys40xexplSUqazOnXd/cgJ&#10;AiEAAJBfCxEjXMiZnNGCjJdUUmbd/cgpAiEAAJBfExHj+fqMFoTJxJIyUREylkAIAADk10TECB/t&#10;S1wzGhy6eHMxfNwwdpFpJIEQAADIr4mIESa1tDWj4ZGLUbK/YjQ9fk4SCAEAgPzaiBjhWs6k0p9B&#10;xksoKfP241G5ysoIhAAAQH5tRIzw3l3Sc30vEo47PW74n6f7ipl2nhAIAQCA/BqJGEFZmZTn+tZt&#10;Qnj92SlHZiorU3YgfPJo7ysBAABChUaMVGFZmYSbdsGdxYSSMm99dXq5TGVlig2ET8bsfVEAAMCd&#10;8iLGKuFWhAk37YIbiwklZd4LXy5PWZkyA+FoGpQJAQDgMAqLGKsFDwPG37RbuQnhh2GSzFNWpsBA&#10;OJMGZUIAADiGkiLGFmFZmeg1o8FC04SSMrfZ8dWKV5tTXCBcjIMiIQAA7K+ciLHNqq0InyfEuu5j&#10;g8G9xSxlZUoLhL3k99+PJEIAADiQYiLGVsE9u+Xln3fWbUJ4lwBfJL/arLIC4XgWHA2Fe18qAAA0&#10;rZCIsV1YViay0MuLhCOC8Php77/nKCtTUiCcT4ODTLj35QIAQMOKiBhZBOs/49aMBqtMU0rK3N1M&#10;DA7OsfNEQYFwOQ32MuHeFwwAAO0qIWLkEdyzi1vFuW4TwodnBoPbixnKypQTCGPzoEQIAAD7KyBi&#10;ZBKWlYlaxbmupMxD25Q4uayUQBgfB0VCAADY3+EjRj7BPbuYiBY8dJhSUuahbdKC00WFBMKkOBhG&#10;wr0vHAAA2nT0iJFRWFYmYhVncNNv8Ybi2C4TKZsYLiojECbnQYkQAAB2dfCIkdXzpIh2ap1SUubU&#10;NukO45IiAuGKPCgRAgDAno4dMfIK7tktR7Qgz6WUlAnaBvlz884TBQXCpDh4ioR7XzwAALTo2BEj&#10;r7CszOKa0ZQqoeObDuYsK1NCIFyZByVCAADYzaEjRm5ByFtaM5q0j+D46tKk/LmggEC4Og9KhAAA&#10;sJcjR4zsgnt2SykvaLr4vOFYSZlbCflzyfED4ZrnB7uBUCIEAIBLO3DEOIP4x/rGysRMGW5CeCcI&#10;lVt3niglEK7Kg24RAgDATg4cMc4giG7zj/WtLCnTu++Yr6zMw2mebTvN+WzKgxIhNzfPHux9IXAu&#10;Ojm108epXq0dvK1AGOS8+Xt2KZsQTq8uTSprOquMQLg6D94nwr3fBHsyj6B6Ojm108epXq0dvK1A&#10;GD7WNxv0nickuenVpUH+3FhW5uiBcOMNQrcIMY+gfjo5tdPHqV6tHbyxQBi5FcRUmZiFtoNTBvlz&#10;284TBw+Em/OgRIh5BNXTyamdPk71au3gjQXC4Hm/uTWjKZsQzq0uzVZWRiCkduYRVE8np3b6ONWr&#10;tYM3FgjjHg4MYuPyjb251aXhVoSbdp44diDMkAclwuaZR1A9nZza6eNUr9YO3logDBZ4Tj8dGNzY&#10;21BS5lausjIFBMKNeVBdmdaZR1A9nZza6eNUr9YO3logDLeCmFwNmrIJ4fzq0rCszJadJwRCamce&#10;QfV0cmqnj1O9Wjt4c4Fw/o7eG8FCz8V1ntObEN4J8ueWsjKHDoRZVoxaM9o68wiqp5NTO32c6tXa&#10;wZsLhEsJ7qazznNTSZlbmcrKPJxj/RnOKE8edIsQAAAu7pgR45yWK4imbEL4fCHvZSorIxACAAD5&#10;HTNinNPiHoNBg8XH/uY2IbwT5M8NZWWOHAgzrRi1ZhQAAC7ukBHjvJZuAJ5WgSaVlJkIj8Ga0Q1l&#10;ZQ4fCDPkQbcIAQDg0g4ZMc5r4bG/nCVlbmUpKyMQAgAA+R0yYpzXwrbzwS29xZIyESVLw/y5fMIp&#10;AiEAAJDfISPGmc1vM3j6f1NKykxnvXArwtVlZQRCAAAgv0NGjDML7usN14wG9w8zlJS5FTxnuHrn&#10;iQMHwmw1ZVSVAQCASztixDi75zM5LqWkTLgaNE5EWZkfTUl+scvIlwdnbhHG7HWrjTbaaKONNtpo&#10;o402e7UpV5OBcC70zYXFnnCPwUgRO08IhCOO9g9eG2200UYbbbTRRhtt6tBkIJzZaTD4v1JKykRb&#10;LisjEI442j94bbTRRhtttNFGG220qUOTgXCmcMyryf9n7izxlneeEAhHHO0fvDbaaKONNtpoo402&#10;2tShzUA4vbXEacXoYkXQsHxotOUHEwXCEUf7B6+NNtpoo4022mijjTZ1aDMQTm4+f0qK5ygpM3y9&#10;EQLhiKP9g9dGG2200UYbbbTRRps6tBkIJ1eGnlaBLq/tfD4WjxYtrkQVCEcc7R+8Ntpoo4022mij&#10;jTba1KHRQDhROyZlE8I1JWViTiwQjjjaP3httNFGG2200UYbbbSpQ6OBcOJZwVPIO09JmVtLtx5n&#10;A+GROv19C4FQG2200UYbbbTRRpvm25Sr1UA4/rBgQkmZFZsQ3lveeWLo4dgVh55d5kC499sBAICG&#10;HDJiXMDo4tCUTQiDkjIRu82HBWgWs+aIowfCPIlw8gYhAABwFoeMGJcwVj7m1cj/NiUoKbP4uGH3&#10;fuJy/dIhgRAAAMjvkBHjEk53A08B7Xl8xgtuJkYFvPCJw4gA2ScQAgAA+R0yYlzEMP2lbEIYBLzl&#10;u4k33ZqkEUtM+wRCAAAgv0NGjIsYrg89hbykkjJxN/zCXQvTy8ocPhDmSIRPBEIAALisQ0aMizhl&#10;uvv7gUHIW0xswQ2/yEcCw7IyUfcUO44cCLPdIpQHAQDgwo4ZMS7idEPw7h7fKeQllZSJLBoaPHS4&#10;oqyMQAgAAOR3zIhxEf0A2A+IM8J0F7v+Mywrk7zzxPED4fZEaMUoAABc2jEjxkX01owOlpDOSNuE&#10;8M6msjKHDoSZbhHKgwAAcGkHjRgXcYp1t7cET4EtqaRM9M2+8KDksjIPxz1LPO4yBEK2e/Zg7wuB&#10;c9HJqZ0+TvVq7eAtB8LTws/bNaMv4tNaeLMvPtptKStTQCDcmgitGG2ceQTV08mpnT5O9Wrt4C0H&#10;wlNpmOvPght4y+s5UzchvLOlrMyxA2GORCgPts48gurp5NROH6d6tXbwpgPh6U7fh53/vCBMdnGb&#10;EN4JtyJMLCsjEFI78wiqp5NTO32c6tXawZsOhKe7gu/+8/GuX1JJmaQ7fRvKyhw8EG5PhPJg88wj&#10;qJ5OTu30capXawdvOhCe1n5e/88gGy4dFdzpS3oWsFNWJuXW4vED4ea6MvJg88wjqJ5OTu30capX&#10;awdvOxCeFn/+6vE/LVaJWbtitLsVYVpZmTIC4fpE6AYh5hFUTyendvo41au1g7cdCDuP9cWu5Qxi&#10;XWJtmDBKpu08cfhAuC0RyoOYR1A/nZza6eNUr9YO3nggDLeCuHOeTQjvrS4rU0ogXJcInwiEmEdQ&#10;P52c2unjVK/WDt54IOw81hd3z2/dJoR3XiW9UuDhoMTXu6TNgXDvNwAAAO05csS4hPCxvltJJWUS&#10;S4X21oymPH9YQCBcnwjlQQAA2MmhI8YFhPf7olJamOlSV4x282dKnCwhEK5NhPIgAADs5dgR4wK6&#10;ZWWWQ1q46jN1xWgvfyYcXlAgTIyEDwftffEAANCiY0eMC+iWlUkqKZO2c8Tg8JTjiwiEaxKhPAgA&#10;ADs6eMQ4v85jfcs37cJbfGmbEN5ZWVamjECYngjlQQAA2NPRI8b5pe0Wv34Twjud/Bn/DGIhgfAx&#10;EcZFwifyIAAA7OrwEePsku75hXluxYrRm+4zi/FlZUoJhCmRUBwEAIC9FRAxKCkQRidCeRAAAHZX&#10;QsSgpEB4SoQzmTBos/flAgBAw4qIGJQUCDuRcCwTPhEHAQDgGAqJGK0rKxB2I2EnFXb/970vEwAA&#10;GldMxGhbaYGwnwjH7X2RAADQunIiRtOKC4QRkXDvCwQAAEqKGA0rMBDezGbCvS8NAAC4EQgLUWYg&#10;vJnIhHtfFAAAcKe8iNGkYgPhG6IgAAAcU6ERozVlB0IAAOCYRIwiCIQAAEB+IkYRBEIAACA/EaMI&#10;AiEAAJCfiFEEgRAAAMhPxCiCQAgAAOQnYhRBIAQAAPITMYogEAIAAPmJGEUQCAEAgPxEjCIIhAAA&#10;QH4iRhEeAuGzvS8EzuTZg70vBM5FJ6d2+jjVq7WDC4RFEAipnXkE1dPJqZ0+TvVq7eDFBMIXV4/e&#10;W3WCf/38KsLbT5/+9OPf//UfK6/y9W+2XuY4gZDamUdQPZ2c2unjVK/WDi4QTiXDT/624kW++/Hp&#10;DNefrbrOUQIhtTOPoHo6ObXTx6lerR1cIJx2/ck/N1zl1dWHq65zlEBI7cwjqJ5OTu30capXawcX&#10;CGf9LC0Sdl/jra9WXegYgZDamUdQPZ2c2unjVK/WDi4Qzrv+dcprvOoe/OmqCx0jEFI78wiqp5NT&#10;O32c6tXawQXCJSk3CZ93D303ecnpFIGQ2plHUD2dnNrp41Sv1g4uEC6Kj3VhSZlb+crKCITUzjyC&#10;6unk1E4fp3q1dnCBMGMifNE/MtvOEw8nzHU+AAAAgTBK5AuGmxDeyVZWRiAEAADyKyZi7BkIIzeQ&#10;6K8YjT5wmUAIAADkV0zEyBkIZ57te/3y5d///FE/2cU9DPhYUubtx+NzlZURCAEAgPyKiRgXCoT3&#10;vv2PbiKMecnTC/znae1opp0nBEIAACC/YiLGZQPhzc3XnbuEMUe8OjV+sfFaB7IHwiePsp0SAAAo&#10;jUA45fvOTcLl1zyVlHnrq9MG9ZnKyuQMhE/G5DgxAABQGIEw5oCYQ04lZd4LD81TViZbIBxNgzIh&#10;AAC0SSCc1qkauhjsXoRNH+vLZCorkycQzqRBmRAAABokEMa95mKwO53+9uynNaN5ysrkCISLcVAk&#10;BACAxgiEcYcsHtN9bDA4MktZmQyBsJf8/vuRRAgAAK0SCCNfdOlO3/Pu5b1If7E5mwPheBYcDYUZ&#10;LhcAACiCQDgnfIpw/iHCoOWnvf+eo6zMxkA4nwYHmTDDBQMAAAUQCOectpJYetXT5d1tNBEcmWPn&#10;iW2BcDkN9jLh9gsGAAAKIBDOOi0Ena8qE+S/9wbXm6GszKZAGJsHJUIAAGiMQBj7qrOBcFhVNFgz&#10;mmHniQ2BMD4OioQAANAYgTD2VWdXfj4fNAvuGWYoK7M+ECbFwTASbr5mAADg6ATCWcGdv7lAOLbL&#10;xKutFxxaHQiT86BECAAA7RAIY191LhCObTIRvN72sjJrA+GKPCgRAgBAMwTC2FedeRIwWB4atAoK&#10;0mzeeWJbIEyKg6dIuPWiAQCAgxMIZ8VVGR3fdDBnWZmVgXBlHpQIAQCgDQLhnMh9CJ+Pnjk8eOvO&#10;E+sC4eo8KBECAEATBMLIY2aWfY6VlMlyySerAuGa5we7gVAiBACAqgmEc4JKoTM3+YabEN4J1oxu&#10;3XliQyBclQfdIgQAgBYIhHOCRwinjwmWhvbKieYrK7MmEG7KgxIhAAA0QCCcEdzim6kLE7TqXVnk&#10;LoYRVgfC1XnwPhFuumoAAODYBMJpYVWYmVt8Y5sQDl5yY1mZFYFw4w1CtwgBAKB+AmHUS84cEpx3&#10;cBcxbhvDCA9neRZ9xOY8KBFyUc8e7H0hcC46ObXTx6lerR1cIJz0dZAHZ/JcsC50cBcxW1kZgZDa&#10;mUdQPZ2c2unjVK/WDi4QTnj9X2EenFnxeaocM3xOMHIfw2XJgTBDHpQIuSTzCKqnk1M7fZzq1drB&#10;BcJx3/xHJw+uKSlzK1dZmXWBcGMeVFeGCzKPoHo6ObXTx6lerR1cIBzx+vOfdOLg3AHBdY3cRYzb&#10;2X6ZQEjtzCOonk5O7fRxqldrBxcIO354+fc/fxRsNrH4itObEN4JtiLcUlYmNRBmWTFqzSgXZB5B&#10;9XRyaqePU71aO3iTgTDVTJSbKylzK1NZmVWBcHMedIuQyzGPoHo6ObXTx6lerR1cIFw2l+SeL7TK&#10;VFZGIKR25hFUTyendvo41au1gwuEm/Lg3CaEg+veUFYmMRBmWjFqzSiXYx5B9XRyaqePU71aO7hA&#10;uCUPhlc1UTMmWDO6oazMwxkim+fKg24RAgBA1QTCBe/8beacSyVlbmUpKyMQAgAA+QmE8342m+Hm&#10;NyG8E5SdmdnefoFACAAA5CcQzvlg7vbgTefu32TWC193dVkZgRAAAMhPIJx0/cnSCs/lkjK9K1+9&#10;80RaIMxWU0ZVGQAAqJpAOO793/9j+ZSvls/TE1FW5kdT4l8lXx6cu0UYU0xMG2200UYbbbTRRhtt&#10;WmhTLoGw6+nTn378hy/jir+EewxGith5QiDURhtttNFGG2200UabwtqUq8lAuHrlZle4o0Ss5bIy&#10;AqE22mijjTbaaKONNtoU1qZcAmGWS4q2vPOEQKiNNtpoo4022mijjTaFtSmXQLjaqn0sll9aINRG&#10;G2200UYbbbTRRpvC2pRLIFwtvaRM1MULhNpoo4022mijjTbaaFNYm3IJhKs9H4liyxbLygiE2mij&#10;jTbaaKONNtpoU1ibcgmEa60pKXNraecJgVAbbbTRRhtttNFGG20Ka1MugTDDBSVZKiszGwjjOqtA&#10;qI022mijjTbaaKONNpdsUy6BcKUVmxDeW955Yujh2MjmmQPhigsGAAAKIBCuFJSUidhtPixAs+by&#10;VwTCPIlw+gYhAABQPIFwpaCkzNJTgTfd+4lrXl0gBAAA8hMI10k9W/jEYUSA7BMIAQCA/ATCzZez&#10;VCXmjbAmacQS0z6BEAAAyE8gXCVcAhp3wy/ctTC9rMyaQJgjET4RCAEAoGIC4SrBDb/Ik4VlZaLu&#10;KXYkBsJstwjlQQAAqJlAuMrz5KsJXn7F6wuEAABAfgLhxnNFr/8My8okv4NVgXB7IrRiFAAAqiYQ&#10;rpG2CeGdTWVlUgNhpluE8iAAAFRNIFwhLCkTfTHhQcllZQRCAAAgP4FwhfBmX3y021JWZl0g3JoI&#10;rRgFAIC6CYTbriUh2W0pK5McCHMkQnkQAAAqJxBuOlPkJoR3wq0IE9/Dw2HPoo8QCCnLswd7Xwic&#10;i05O7fRxqldrBxcI0wVrP5POtKGsTHog3J4I5UEuyTyC6unk1E4fp3q1dnCBMF1wpy/pWcBOWZmU&#10;W4urAuHmujLyIJdkHkH1dHJqp49TvVo7uEC45USJsS7cijCtrMzqQLg+EbpByEWZR1A9nZza6eNU&#10;r9YOXmIgjNYJXdkCYXAliScKo2TazhNrAuG2RCgPclnmEVRPJ6d2+jjVq7WDC4SpVm1CeG91WZkN&#10;gXBdInwiEHJZ5hFUTyendvo41au1gwuEqdZtQngn3Iow6SJWBcItt/Ij1bYAACAASURBVAjlQS7M&#10;PILq6eTUTh+nerV2cIEwVXCXL7FUaG/NaMrzh+sC4fpEKA9yaeYRVE8np3b6ONWrtYMLhInCTJde&#10;3SZ8FylxcmUgXJsI5UEuzjyC6unk1E4fp3q1dnCBMFG46jN1xWh3vWnK4Q+HpL7ekzXPET4clPpi&#10;AABAYQTCNGFJmbSdIwaHpxy/NhCuSYTyIAAAtEIgTBPe4kvbhPDOyrIyqwNheiKUBwEAoBkC4erL&#10;WHWWTlmZ+GcQ1wfCx0QYFwmfyIMAANAOgTBJmOdWrBi96W5FGF9WZkMgTImE4iAAADSlmEDYtk2B&#10;MDoRyoMAANAWgbAI2wLhKRHOZMKgTdZLBwAADksgLMLGQNiJhGOZ8Ik4CAAADRIIi7A5EHYjYScV&#10;dv/3bJcMAAAcnkBYhAyBsJ8Ix+W6YAAAoAACYRFyBMKISJjnYgEAgEIIhEXIEwhvZjNhhssEAACK&#10;IhAWIVsgvJnIhDlODAAAFEYgLELOQPiGKAgAAAiEZcgeCAEAAATCMgiEAABAfiJGEQRCAAAgPxGj&#10;CAIhAACQn4hRBIEQAADIT8QogkAIAADkJ2IUQSAEAADyEzGKIBACAAD5iRhFEAgBAID8RIwiCIQA&#10;AEB+IkYRBEIAACA/EaMIAiEAAJCfiFEEgRAAAMhPxCjCQyB8tveFwJk8e7D3hcC56OTUTh+nerV2&#10;cIGwCAIhtTOPoHo6ObXTx6lerR1cICyCQEjtzCOonk5O7fRxqldrBxcIiyAQUjvzCKqnk1M7fZzq&#10;1drBBcIiCITUzjyC6unk1E4fp3q1dnCBsAhXAADAzgRCdrJ31wcAAARCdrJ31wcAAARCdrJ31wcA&#10;AARCdrR39wcAgLbtnQjOoco3Vae9uz8AALRt70RwDlW+qTrt3f0BAKBteyeCc6jyTdVp7+4PAABt&#10;2zsRnEOVbwoAAIBlAiEAAECjBEIAAIBGCYQAAACNEggBAAAaJRACAAA0SiAEAABolEAIAADQKIEQ&#10;AACgUQIhAABAowRCAACARgmEAAAAjRIIAQAAGiUQAgAANEogBAAAaJRACAAA0CiBEAAAoFECIQAA&#10;QKMEQgAAgEYJhAAAAI0SCAEAABolEAIAADRKIAQAAGiUQAgAANAogRAAAKBRAiEAAECjBEIAAIBG&#10;CYQAAACNEggBAAAaJRACAAA0SiAEAABolEAIAADQKIEQAACgUQIhAABAowRCAACARgmEAAAAjRII&#10;AQAAGiUQAgAANEogBAAAaJRACAAA0CiBEAAAoFECIQAAQKMEQgAAgEYJhAAAAI0SCAEAABolEAIA&#10;ADRKIAQAAGiUQAgAANAogRAAAKBRAiEAAECjBEIAAIBGCYQAAACNEggBAAAaJRACAAA0SiAEAABo&#10;lEAIAADQKIEQAACgUQIhAABAowRCAACARgmEAAAAjRIIAQAAGiUQAgAANEogBAAAaJRACAAA0CiB&#10;EAAAoFECIQAAQKMEQgAAgEYJhAAAAI0SCAEAABolEAIAADRKIAQAAGiUQAgAANAogRAAAKBRAiEA&#10;AECjBEIAAIBGCYQAAACNEggBAAAaJRACAAA0SiAEAABolEAIAADQKIEQAACgUQIhAABAowRCAACA&#10;RgmEAAAAjRIIAQAAGiUQAgAANEogBAAAaJRACAAA0CiBEAAAoFECIQAAQKMEQgAAgEYJhAAAAI0S&#10;CAEAABolEAIAADRKIAQAAGiUQAgAANAogRAAAKBRAiEAAECjBEIAAIBGCYQAAACNEggBAAAaJRAC&#10;AAA0SiAEAABolEAIAADQKIEQAACgUQIhAABAowRCAACARgmEAAAAjRIIAQAAGiUQAgAANEogBAAA&#10;aJRACAAA0CiBEAAAoFECIQAAQKMEQgAAgEYJhAAAAI0SCAEAABolEAIAADRKIAQAAGiUQAgAANAo&#10;gRAAAKBRAiEAAECjBEIAAIBGCYQAAACNEggBAAAaJRACAAA0SiAEAABolEAIAADQKIEQAACgUQIh&#10;AABAowRCAACARgmEAAAAjRIIAQAAGiUQAgAANEogBAAAaJRACAAA0CiBEAAAoFECIQAAQKMEQgAA&#10;gEYJhAAAAI0SCAEAABolEAIAADRKIAQAAGiUQAgAANAogRAAAKBRAiEAAECjBEIAAIBGCYQAAACN&#10;EggBAAAaJRACAAA0SiAEAABolEAIAADQKIEQAACgUQIhAABAowRCAACARgmEAAAAjRIIAQAAGiUQ&#10;AgAANEogBAAAaJRACAAA0CiBEAAAoFECIQAAQKMEQgAAgEYJhAAAAI0SCAEAABolEAIAADRKIAQA&#10;AGiUQAgAANAogRAAAKBRAiEAAECjBEIAAIBGCYQAAACNEggBAAAaJRACAAA0SiAEAABolEAIAADQ&#10;KIEQAACgUQIhAABAowRCAACARgmEAAAAjRIIAQAAGiUQAgAANEogBAAAaJRACAAA0CiBEAAAoFEC&#10;IQAAQKMEQgAAgEYJhDX74e+ff/z06U+u7rz99OnHv/ri5d4XBZTlh7//5eOPnj798f1IcvX0zVDy&#10;5T/3vq6LMIoCUD2BsFKv//67hylM3/UHf2xjJgds9MNfPpoaSG6T4S//WvNYYhQFoA0CYY1efz4z&#10;h7v7nfuTf+x9kVTjVdi13vpq78s5tH/9fOGfZid1PH3604//8Nfd/q1+89sfL19krWOJUZRLMorG&#10;O9YoOn41n247gR7A5QmE9fnmP6KGyXf+uPeFUokXYb96142TOUlTmUdv/+rLi1/p97+NvrzrT6r7&#10;oxtFuSyjaLxjjaLjV5OQ6ARCjkEgrMzrzyN+0793/eu9r5YqPA971Yd7X82xrZvK3Hr/otkjMhA9&#10;+uBvl7y6MzOKcnFG0XjHGkUnrib+bygQcgwCYV2+jp/I3PL7Ntu9/k3YpxJWyrRo/VTmkjfivl5a&#10;LTni/WoioVGUizOKJjjWKDpxNdefbTmBQMjlCYQ1+T7xV/2ryn7YZxffhfPn+G/BNm2ZylwqEqbe&#10;HXzwsyrWuRlF2YFRNMGxRtGpq3lvywkEQi5PIKzIi+GoEjE4WvHENqohJNg2lbm6eufsU8WEZwdr&#10;HEyMouzBKJrgWKPo5NXE3ucVCDkGgbAa3SUnCer4XZ/ddKbQ0b+KNmrrVObsjxclrpfsKX0wMYqy&#10;D6NogmONopNXExvqBEKOQSCsxeqZjIpmbKMaQoLtU5mz/nt9vf724J13ip7HGEXZiVE0wbFG0emr&#10;ifw7CoQcg0BYiQ0zGXMZtuh+m6mGMC/DVOaM/16/W/n0YKDkx5+MouzEKJriWKPo9NVEDoYCIccg&#10;ENZh00zGXIYNVENIkWMqc7Z/r9uWi94rtwsYRdmLUTTFsUbRmauJew2BkGMQCOvwfDigvPli+env&#10;//ryH3dNXr784ne/mBq3PLPAWp1qCCbFC7JMZc7073VVPZWhYqezRlH2YhRNcaxRdO5qou71CoQc&#10;g0BYhVfD8eR2C9aRr5UfPh/fYcxDC6ykGkKKPFOZs/x7zZQH/z2XKXMXBqMouzGKpjjWKDp3NVG5&#10;TiDkGATCGoyMJzNb7YyWlS/2V3121l1nZ0q8INNU5gz/Xv+U5cLeKHIyYxRlN0bRJMcaRWevJibc&#10;C4Qcg0BYg8FSp4WdV38YmftZpcIqqiEk6X5cczOSH16+/PaLv3z8i/Hn+rL/e812f/BWibc4jKLs&#10;xiia5Fij6GwgjAmdAiHHIBBW4Lv+YPfu4pKt74fVBH0JwdnFT2Uevf5m7G5U5n+vWfNgifc4jKJQ&#10;iGONovP3KyNCp0DIMQiEFej/tB2zR/Lrwc/bBiA4uxVTmX97/fngF+68/15Hn5/boLzFk0ZRKMSx&#10;RtGFBazLP44JhByDQFi+/k/bkT/OD24JlPejPpRm3VRm7G5UzptRg9tjm5W2eNIoCqU41ii6EAiX&#10;o51AyDEIhOXrzUmiH9/pz2VKm8JBedZOZYab5GX89xqxAV+w98Lrl3//fHLrhUeFJSOjKJTiWKPo&#10;UombxcFEIOQYBMLi9Ya4hHGkv0jK8y9wZqunMoO5TMZVmRMb8D0a23vh+9/O31Usa0JjFIViHGsU&#10;Xax5ujQmCIQcg0BYvN5ap4T5SH9sLLE0IBRl/VRmMG3I9u91/gHCt3898SP6669nI2FRtwiNolCM&#10;Y42ii4Fw6TakQMgxCITFe5E09HS8MgTBRW2YyvT/veZanTg7n3nnjzNHjlRpKHQ4MYpCMY41ii7v&#10;irjw45hAyDEIhMV7njLyzB5rtROc2ZapTO9mVK41ozM7TixsxTe688LKsWhfRlEoxrFG0eVAuJDu&#10;BEKOQSAsXW94S5uN9BZKWe0E57VlKtP/cTtP9JipMPrO4lZ8c/VoCprSGEWhHMcaRZcD4cKgIBBy&#10;DAJh6bpjSeIosr6UArDCpqlMb+KQ5xbcdEWZmK34bl5PH1/OvTKjKJTjWKNoRCCcHwsFQo5BICzd&#10;pqlM78ey8naThrJsmsr0wluWe1HTNwhjZ0qTibCce2VGUSjHsUbRmEA4+6iiQMgxCISl687nUp+Q&#10;7o1E5fykD0XaNpXZUPtkymSci/7lfHLVaDlzGqMolONYo2hMIJwdTgVCjkEgLN22qUxvLldSGQgo&#10;0LapTPdeVI5AOHmDMGEsmJwQFRONjKJQjmONolGBcO4iBUKOQSAsXXcqkzyKnGENGjBl21RmW3AZ&#10;M3WDMGkomNrIsJjxxCgK5TjWKBoVCOeGBYGQYxAIS7dxKtNdPXGUqczrv/+PXzx9c0VvP/3lX1cP&#10;2K///uePnz69/9J4+v4v//qPbBf4ze/enPft9zdcXrpv//L4ft5++vHvv9z80t/++aOnP777eH76&#10;++WSkpm8/MvvfnH3srev+6tLfoLzfvjidx89/clDh3n68Sf5esyDY01lJucyiQPJRKwsZlJjFJ07&#10;jVF04YRG0VBzo2hcIJxZLyEQcgwCYek2Pr9ywKnM689/0hsb317aDW3sLN98NLYY7oO5fbZjfdPd&#10;fO36k+xfeCN+GHwst5/Mr9bPP15/M9hD7oMvM17wuNG3cb3hbeTy+ptfjPSXq6v3f591ppVzKpPh&#10;n+vUHoSJ48jEwtNi6qsYRSfOYhRdYBTtaHIUjQyE0xFPIOQYBMLSbXx+pbvY62JTmReTl/zt6BfK&#10;dVQF/JPht/TJB9Ffm8F9j2B4/nrkuziQ9INj7Mf/+vPJWpBv/3rVV+33v504W6dV+E019rXbmQkv&#10;v/PZt7F8zZ37UDF9tXPA7D+N8W637SMedaypzFQ9mOQzT9wiLOUhQqPoGKPoEqNoR6OjaGQgnP7s&#10;BEKOQSAs3cZNsPaZynQuOpw0Tk9BruN/lH79p+mttt94P24yEw7Tj1/T349d4f+28i/Q/eNNfq9N&#10;TDsej0v/6f/b6aneO+EHHX51js1U4ucKy2/jnaW/cPfTipi0d79nZ8LJ3Mz37iNOnErHXtO2cgjb&#10;q5dku7M3cqKciwvPzSg6PLtRdIlRtKPZUTQ2EE5ep0DIMQiExest+koc3l7dPkfx/se//OKLL19e&#10;7iGEiZ9M57/rIt/ZzO+nJ1HfTOH3+MOLjy6xe+v/Dv5LyrdT1DfTwgzg1uIsIOmMwYcTXuDIPLc7&#10;uZi/HRTxNj6Y/6t0QkfMxxx5wOvlK/v34RG/vcfIOZXZfv9tYsVoeqTp9ITrn36y/cGsyzKKdhlF&#10;FxlFu++i3VE0NhBO3v0VCDkGgbB4rwocR8LvmNMF/38Lc5CfxZz664iJzFXcd0j4yd59a0yssHuv&#10;M8GJ/4KJ2Q47amYWOTeLPeM7j1cS/nY9MtOKn1zEvY35v0qnp8f0884Bk0uxpndm73o3yxM6GbdU&#10;3v5PfaI/r3n07/6fwNNf/uHl1qvag1G0wyi6xCg68yZmVDiKxgfCqV4tEHIMAmHx+oNJlt2qz2zs&#10;J9PRVURdy79uR/1MGXuyYIJyNzpPXOL1Z53vzPi7C90fyke/LL5b/lTuvBP7RRvxOT9+w04uSrsX&#10;PbmIfRuzvyB3Pq7kh1+mDvg67squ1uWkgU1Tme5Uevu/9IlZ3Jo1j9/97+//qpwlogNG0YBRdJFR&#10;tKvlUTQhEE78dQVCjkEgLF+/nkMBc5mRn0yjfpNe+tk49mfKN5Z+Kg+/N958plNnf/efnf8nejrd&#10;/RoY/bNNFYEcEfmtGPfb//3JkqohzLzvhLcxPZdJfvgl6oCES7u6zlAjZdNUptsDtz/8MvHmSykF&#10;k5NR9JFRdJFRdPWl1TeKJgTCiVcTCDkGgbB8g12hDz+XGfnJNO4bZWGQTPla+rf35j+ncJS+Hccn&#10;50mfdgf06I//ee8s85/ToqivxdiP6O6TzlMN4fWfUt7G5HQhurjB6AETn078L9szJ0mxaSqTe63T&#10;eG3QJqciRtEHRtFFRtGutkfRlEA4fqkCIccgEJZvOJok1JLbRXjFb8a96O/s2Z/zEmcyS79Ch9/j&#10;n87MZP79DjrXHzuSLxa/jlmW1LuQJfGTijczl/ATHbnAuMlF2oRs+tu983klP/wyfsAgBqy9uGhb&#10;pjIXKpd+iH30Ls0oes8ouviaRtGZJlsuLtqRRtHxcfR6YluV0R86BEKOQSCswMhXeLb6zmcRfoHc&#10;DpD/6nxnv/3LL+5K9f3w99/2pw9zo+TY1/T1T//w8s2DTT98O7aV7+zMKLjKf79s+DVy/cFtEcXX&#10;91tp3Z4k/NEx9uup80PlyEHfj03X3/7VX98U7Xj98i8fDf7PpV/VX4/cEXr/928+7Nff/rk3cXrv&#10;Jk81hH+NTMje+eTL6b/K1LtI3K0r5oDBF/H1B3+4LxP58u9/HttUa/N9ow1Tmcjy+vEmZuctrhg1&#10;it4zihpFEw9ofBSdyHP/z8j7vjU2ugqEHINAWIGxHw9z1Xc+i95PpuF39tvd3aAGZdWmJx8jM5ne&#10;5skjO2vNzX2D7/HO8y2n6uSv/+vq/islfEeR3zFLxdJHZjL9rX0HGz8t/Nw5mMl0T9j7sD9Nq4Yw&#10;8SU/7Jy9dzEspD7xNz7Dhsq9D+T9L3v//8hGy1t/UV4/lelNRDM8+zL+y36jMxGj6C2jqFF05gCj&#10;6PLV3Hnrq/H1+KPDq0DIMQiENRj9pf/t405muj+ZhrOE/nfJ4L1N/rY4/IF/5Pf9wXMYM6Nu+B38&#10;4WnE7u5f/PX9d1vnSz3qDkv3K354HcPviLFtsvrFDWZfuv/mh9Pdzufz1leDRWk9EdUQBjOZkXfx&#10;Te9NxDxnkfrwy+gB3dnk6BLBwURr60/Kq6cyvZlMjvnC+JTl8A/PnYlR1Cga8dJG0Z7WR9GpPDf1&#10;ZOHiquGclwYpBMIqjD/3cdTJTPj1dv3Zaa4yvjFwdy4zNfYPbnZMFBDvf/dP/1QZDNLX//M3U6d9&#10;cfcd2bnIqF8dFzbHHUwBJm5WfN9tN/ct0u8koxsYh2/kvf6itNlrHH/X/cwxugqvvx5q9I+ybUPl&#10;sQ8mrvx4fI+JsnYq038UKsO6zqn94LafuUxGUaPoG0bRiQOMohFX8/hRTTyNO3K1AiHHIBBWYeqJ&#10;8+tfH/HX/s6Gyv/v43/5P2OeepgYwge/7k9OJ/priCa/EoJTvvV/Pfyn4ffdn9/8L50RPebLbqlY&#10;enQV/OglMP3J3kTL8PN5Ov+mIn5t7n0nTtXp6PXf0S/4uP2RUw6IPGOvb238cXvdVOaH/n2JHEud&#10;Jn7CzrKKqkRGUaPo0j8Bo+jKM1Y7ig6u5k6/SNLshyQQcgwCYR0mCx931+YcQ/gVcv3wPTE9qHff&#10;2+gY3n/7c98QvblMwuqpmRLrnbE/+VH94TSg/+Iz31xLq6bu9T6i6c2g4mPCcsG66FlA70XHJoPb&#10;Hn5ZOuPsftDdd7Htx+0VU5nX3wwewslyF09NmR6jaPddG0X7jKKzDVocRQdXc/oopkrqDnqBQMgx&#10;CISVmN4K5/pn/9j74nrGJgkTa5PeWP4S6/0SPP8F0Rump77TRx6wmv4CSa2Y3v1zDc7b/yaZXbUW&#10;MdUb/no8M+sf/Rob+0gXfxvuvehbM3/j7i/vI5/gxg2VR95v53ObTUGLF5cgYSrz+uXLb7/4Hx+N&#10;/DkW9n6LND5fyVJ3r1BG0eiOYBQ1it5qfhQdXE3w/iYWjQ7eu0DIMQiEtRgtr33vg5nvkMsbW0kx&#10;+3Pw4lP3vXU8S1Pa7jAdXddt9gfFxIrp88XS+6+9cM8mZmupFwlnHCs+OXbaxSlm90Xnv7a7b3l4&#10;fckPvyxuqBy+zflv38WLS5CwifGkTNshKDI6YBR9ZBQdMorOvs0mR9GJq3nzWcTWlREIOQaBsBpj&#10;OxU9Gik8t5uR0W9+edDSTkj9dTxL33NROxENrzJ+urX4Xdf9+XjwQ21v3rH4Q+7zxRfv/V69cMaR&#10;n/XXVEOIvIlwpzt/Gk6MIvZHTjxgYb/o6Xey6cmTDFOZXA/5jf9+3WqR0TtG0XtG0aUXNIrean4U&#10;nbiau89q/De3wV9RIOQYBMJ6TD3DfKe/+9J+hotpFsa+palM75t3+afHmG+mwVA+f5Gvls84dcWD&#10;E6fNO/oHjH0r97rG0rMTI8udlqohjE0Iny+dYfoSh3/liOLsiQcs7BedcnEJNk9l3sm2pFMgHGEU&#10;vWMUHTCKjjRofhSduJr7/jixGWHvzQuEHINAWJOJJev3jlIZYTBJSFqcNPwe6Z0v5pe/5/NnHLzo&#10;8kUuziamr3gw9ep+icR8cS492B+1vGvyCkYvcnmNVeIzIy9mW298+GXkgE6DpRPOX1yKjVOZnP+I&#10;xycrze468cAoemUUNYrGHWAUnbia+7cXV1dGIOQYBMKqfDe34OnfDlEZYfA9ufRj9PxTFom/277R&#10;+ZYdn6T0r3Lhy64zpC/MFRZ+KY3bMmz6/Qw/zuSabIOvsbFjFmaYqY+MzD/ekn9D5c71Jf3av+NU&#10;JutzbALhOKOoUdQoGneAUXTiah7eXlRdGYGQYxAI6/K6v9POucfCFZfYX5O1OPmYn8qsKV62/Etp&#10;/yqXzptSIG/+p+3eK0c96tD5QhkeEbvJ1tQ1rKqG0H2Xy7+nz889kucSaRsqL51xcWFXtG1Tmbdz&#10;/rS9KhDOL6kcKHIBqlHUKGoUjTrAKDpxNQ+fxdR4+V7sCeByBMLafP/bhdHw/Z0nMym7Xb0xP+/o&#10;nS6ydtnioxH9X3cXzxtfIG+hWHrqFGDw6gvl16O+aPq/ay5WQxh+PvMlAIfm/8xLT0DNv4Plau4L&#10;f99O4x2nMlc5//0KhJOMojGMovOMojONaxlFJ67msYPE1JURCDkGgbA+3y+seNp5MtOfJCz+1Dr/&#10;o+eqb/7lzZ96w/jyeeML5HVaLhVLXzE1G3yTPE8/Y8QfaeHn3u4ZkrdA7r9g/g2VI7eifjzd06c/&#10;/fiXX3zx5cttCwYz1Meb220uwUS0EwjfMIouM4rOM4oOTlfdKDp1NaePIqKujEDIMQiENfp2aTKz&#10;55Kn3s+my+Pe7GMRUcXPhzoj8HIBgYjv/4UHUCZeejhH6E4B1kzN+h/CmjP2v6FG3tBCQfIXS8cP&#10;zN1vSH74JeKX6/SqEznk2EHr6oMcFysQzjOKLjGKzjOKnstxRtGpqzn9Laeu9cPYE8ClCIR1WpzM&#10;5NuVNVXvB7PlZzFmvzOXNl6asLh4Jfl7rjNhmHtT88XS1/wQ3Xv1/ttZdcbuQenVELpfcVHzhLmp&#10;TPKGyhEH9GarGX8xnpNlKnN1/evtVyIQLjGKzjOKLjCKnslxRtGpqwn65ERdmeDzFAg5BoGwVt//&#10;4jKDYarehDJi2Jutbp76jMXocUsV5ZLrsc1Mqbq/NA9OvO6n7e6rfzr9f0V/zXS/xBarIQzmbt0p&#10;ZlRNh1dXbz99/+OP//DFX1++nD1dzKcSsQNz/+GOy2wokGcqk2VfZc8QLjKKxp/UKDpgFD2TA42i&#10;E1cTfFrLdWUEQo5BIKzXDwu18vaZqyXvF9wdTmcXwSS8o/kv4hUVBDqXOXMhC5t3dacQ0d9XMwXy&#10;1p1xcc+thdVEC7/gp0p++CViB+bht/A7f9x6nctyTWWu3tv8z1cgjGAUnWEUnWcUPZMDjaITVxP+&#10;taY2I/w09gRwGQJhzV5/PjES3dlU52utV6mXMPu0SPozFmMHDr/fV/w0u7St8diJBxec9oz+xHEf&#10;Tv4/8X/yxQ8gZcOrzVvb5d9Q+dZIIDr/ZCbbVGZ7FBEIoxhFJxlF5xlFz+RAo+jE1XR63URdmcc2&#10;AiHHIBBW7uufzI2GOyx46k4+Ir7k5r78137zL05l5mvYLZ5x8ojZH+pv1lSVGzlv5+2sXD21MOVa&#10;Wk20eHia5A2sosonjP5we+7JTNL21i9ffvvF5x8/HbnMtO4xbnyakrQf+KIKAuGNUTTqMoyiA0bR&#10;MznQKDq4mpE/5lJdGYGQYxAIq/ft3GMwedbQp0h+OH9uVrH2m7/3XTs4sDvjiPv+jyqQ12k08j22&#10;9rf66anMytVTSxe6sJoo81qniGdZuuJ2YB5PROedzCRNZR788OfR8iYb//WOFzsQCMcYRccYRRPe&#10;jVE0nwONooOrGfu4JjYjfLhwgZBjEAgbMLfL8qXnMukP5889LrL+J9T5qcxCUfNRMQXyls67+rf6&#10;yanMyrVOy5OH2ceHVj+UNCH/hsojlxl8TL8+X4xZNZW5GV+4uHG14nggXOh1jQZCo+gYo+g8o+iZ&#10;HGgUHVzN2F97atS8/1AFQo5BIGzC6z9NPgazeSFKmuRfo2eXB63/CXV+KpNcn/smrkBe5xt25HpX&#10;/1Y/WQ5h5Vqnhc8nbZ/rzdPl5IdflqpdjF9n+Dc/24YCa6cy//4U/mtwmdsmiePvfuGSmg2ERtEh&#10;o+g8o+jWi55woFF0cDV3ev1yvq6MQMgxCISNmKyMcOGaCMm/RndH0u630oaH7ufX6iTX576JKpC3&#10;+EzGxI5FicIPaeUOY93jkqshrHh4aM45NlQeudCun/1j62WPWj+VGZtVbJoljk9SBMJpRtEuo+g8&#10;o2j9o+jgau7089zEZ3TXTCDkGATCZkxNZi47ZUv+NXruMYyFblbX/QAAIABJREFU3ajmzJdDiPxp&#10;dPqg8Xe2UCx9shpZog8nzxj/Eb1YOGx2sre+SsW4uGdZpg6YnS7MTR4/mNtkefJn8b7eh7dlKnPz&#10;r/5DMJs+24lfrec7yYUC4dqP99yMoiGj6DyjaP2j6OBqxs85W1dGIOQYBMKGvB7fUuuSD8As1Ycb&#10;mlsftPjMfuRp+59A5yqjz7tYIG9x5pWpmHbwdtY+/LL4ZmbvDWQul57+8EvCvYnZ2wkzk5ldpjLD&#10;HrLlH+9Ed5s/ZeOB0Cg6eVqjaPKbMYrG/jWOO4qOne9qsWRs99oFQo5BIGzKaGGESy532rhsJdvD&#10;LwlP86+rMT721hb3BZ560CBR8NpZtpxe3FC5//nNLVBb4xwbKj/6evZDn3wKZp+pzKCLbJk2TGS7&#10;+V7SfCA0ik4cahSdvVaj6IgKRtHB1UydcuLG9W2/EAg5BoGwMd+MVF7OsBNPrOQ6A3MV5dJ/KJ84&#10;tD/v6Fxl9HmXCuQt/xIf/fU4L3g7WXbkSq6GsHqj63Eb579LU6nvZyPO9Sfjk5mdpjKD3+K3fLrj&#10;U5T5mYhAeGMUHT3UKNpnFH1Q8ygam+dm6soIhByDQNiakRVPF/xxO3nZytwCoTVlzUcPnf0qjv6u&#10;WCiQF/H9mqcaQvjnXFuobrLe3r3551Ey75+1bf4bccD8z9vXoxuP7zWV6QeyLTlkvL/NX5NAeMso&#10;OjzUKDr7XoyiI2oYRaPz3HRdGYGQYxAI2zMcuC/3/Mu2ZSuzpZyTZobz347LhQ3GLPweHLEtcJ5q&#10;COG51/7K3Pl8tlVD2F5u40wbKodXPFU98v4tjDwEs9dUpv/CW+YNE79ZrxsOxh/dqjQQGkUHhxpF&#10;B4yinbdQ6SgaHQinfkt7TyDkIATCBg3mgRcbe6ILWT+aKym3Zp+re7PfjhGlzxevdXBYxIqdxJsv&#10;UyanMgkf0auJ84291bNXQ9g2/437A85PZkZ+3t5tKtOfPGxIRBPlN9b9xRoLhEZRo+gSo2hHpaNo&#10;/IrPyboyAiHHIBC2aDAwXWpWlboKZf4Bl+TfPE9mv+yWVvrEnHRwORFfr5nK44UnX7vs6MXE+e7N&#10;L9zasAhtzNk2VO69zOySp0FZhN2mMv07IBs+34m587qpSGuB0ChqFE14K0bRq0pH0YRHAKfqyvwv&#10;gZBDEAib1B+YLrXaaduylf63woqfMB/M/ly6WOhuQnhc/zsqZhKXaSoTvp3FPbvGJVVDGLybDYvQ&#10;xiTPf5PLJzz4+iczn2rvw9tvKtN75fwPEa77kzUXCI2iRtFZRtHhp1rjKBofCKf65v8hEHIIAmHB&#10;fvj2L7/7xU/WTEP6A9OltlXethVSf9xfP5WZ//V1cSusCXOPjMQs2Mk8BRi8bPxHtK0aQve7dvP7&#10;2Db/TZssfDtSPnL8j7bfVKa3VnHLv92JhwhXnbLUQGgUXfsWjKLzjKJDNY6iCY8AJhQ8Egi5PIGw&#10;RHdzmPuBY9Xv0i/2GXySV6HMVUNIfyri0f/P3v332E0cDP/eJUFCFHUDqBS+pM2tByRARVTfJhQE&#10;fYKam6AsQpCw+/5fy8Nms1nbx79mPMf2zFzXX20y5xzvZvD6s7bH4wcNE0+PGjRyADDrp2v6Q5nY&#10;JeXHfkt/ZfwgcsGTrvsEH7EuOOcx8JC5nn/R7Q5lOocfSw5lBn5jHfVvll0Q2osevpu9aA97UXvR&#10;kPd6qX9nEHCDqyBkfYIwQ+3jkKhDmc4ubKUl09M+UDnuJoeXRlcJmLrSZ97Wtl84a1MTHwJ0tyjg&#10;a5laIHD8IDJ2DYZ+C29+Cb8W6MXhIwV6vpLtDmU6BxWLDhwGbmqJuYAqtyC0F71mLxq0Rfai89S0&#10;Fw1YE2boYYSz3wCOSBBmKMUTa9tHgisdyiR9oPKCQ5nxFb2nHo08bPCX4vOu1zn2oczsg/PWt31y&#10;NYSDCTh6QiJY8PHv8tUYLr7u/bE9/E86ZteHMoPr3oW/Vd5BaC/a+5dj7EXH2YvWshcNWSR09kNR&#10;BCHrE4QZin1OblPnaqd1lmYYfe5Sn/kPugr6NrR/TZdqNYThBfJmrhOf/lAm8u6X1oYEr4aQ+FAm&#10;+Pg3xbex/2AmxX8lyw9lOscUyQ9lBv7R495qrfvqwtmLXrMXnWQvai86f2vG33D2mkeCkPUJwgyl&#10;OJTp/GpunUOZ1s+4pQ9UjrgKpvdtD7720XXPRw09d2rmIdxuDmWmjhEnflW/6O6TA8HvFrtIfFvf&#10;XTAp6mZfv9seWuUgwZO90n3LjsNe9CV70Wn2ovai87dm4g3nnhQVhKxPEGYoxaFM51r2VQ5lFt7H&#10;0P1BEn0o037hwY43djWE9je18UNq7orfezmUmfxt8sTRRdpDmdB7Wdo/nRd8/NPDtfIS/Geyr0OZ&#10;wXtawr9vNQahvejgLLQXtRe9UsNeNCgI564rIwhZnyDM0Pi1OjHvsc6hzMLVELoHK9GHMu2vffSB&#10;ymHf3NZLb7++ub/SX7DQ95Co644mXzTxu++khzIzLxS7leJA/9VHH6yLsOhpVdf2tT7e8OFJ8Dcu&#10;tyC0F53xtyPsRRe+yF403r72okFBOHddGUHI+gRhhsZ/FMe8xzrLIYw/d2nqBYc/xmLXQWvfPdD9&#10;YRe/GkL7x+7rl85+JPARnqAVcygz+cvhqaOL8EOZJyd3zu7dv//l99+fn48dWc6Yp53CWfZd/LHz&#10;szvBD+l9PUFr5Aqm0O9c3kFoL/qSvWgfe9EZnz6s+L1oWBDOfBihIGR9gjBD7f1P3I6jfRy4zqFM&#10;2gcqRx/KTHz7pp4eNaa5Ra8PZVpf9tix0REOZWKun2r/vOr5vk79Dj74+GlsGb/QByq3J3bPC87P&#10;f/r+uy/uf3x2NuNAtZNLCf47WX4o09mmhb9vHzxFGLppuQWhveg1e9FJ9qIHA+xFB7dm8ps8b10Z&#10;Qcj6BGGGUvz67skGO5/gQ4/j3GUx8aM6fjWE9mtv3nj+b/TjVvr+7Z3Ts7P+3wtHHR1Nz66po4vg&#10;Q5mxrQxdQqN94uJgVoTOweTrSC4/lOls0pLLuXreLnbbnh/eK9T7D7Ab9qKz/nrWu9qLdtmLDn58&#10;eXvRwCCct66MIGR9gjBH7d11zC+3Oj+vVjlsC76PYeqBwHELc3f23t3taH1o6Pfl157XPhr7tOGP&#10;nv3POvrDOeLoqP2TcnI1hJ7NDP119OiKdoGr4k/94jf0UKbzH8rS+kpwKNM9pbf06Gr499UhG9e9&#10;LOzGfoPQXvSavejB+9uLtrbeXjRoa2b8i815GKEgZH2CMEfLfzHduYI+wW3e00LvY5j8ORy3nlz7&#10;m3dwsLJgNYT2t/XVP0vrOz1xaBSzmt34b6/Dn6nc+eEWsRpC8LIO7Y9sf88Dj38nf84Hn19pHxst&#10;/w9l8aFM52Bt+XHD8C0tp5/MfIuB04Mnuw5Ce9GX7EW7728vai+6YGtmvOOci0YFIesThDnq7M0i&#10;fuG2xROVg3/lOfUjMepukc5B3MH3rvX3SxbWePUVNn92Tv3gav2rzPwpN/G8qODHSXV+edlz9DO5&#10;zGHov8vYlx14/Dt5t0rw0eLYcVaMpYcy3YO15cU1tg76X+a8++E6gik372jsRQ//3l6097tqLzry&#10;5dmLBgfhnHVlBCHrE4Q5Wrxk8oxfYKYXfLPK1MVMUT9l2j+qD991yWoIrZ8z1y9u/Vif2sT2D+JZ&#10;x1FTy4M/mfj7ru6a2DG/ug68wmp0Pb6wNRW7P5kTHNrFXYE2dxPDD2W6958sv/xq9JaWuz9Mvfri&#10;67Fl1HcchPaiL9mL2ouOvZW9aODWzPmuzHgYoSBkfYIwR93dSfDurPMLzFWudQq9j2HGhSnBP5dm&#10;nBZ4FPyWQ6/+tPsHkz+3wo/N2jNh8vf/kweQBz/aplZD6H3HsCuKnox94PSHDX5w72eHnz6IXZZ/&#10;wMJDme4/UJKVLUdvaXn/57GXPv987LW7DkJ70Z4B9qL2ovaiC9/uysSsn34YoSBkfYIwS0+W7Tu6&#10;vx9b5Vqnhash9B37jP4Q7DX5S/1FqyG0t+hqe8Iex9X+iuf8q04ubh64lmL3WCBmNYTAdSrGD7aC&#10;TogcnOqauGMq/IB66+UQDn6znCS4Jm5peW/oLOHFj38efWGq7TsSe9GX7EXtRZvsRZdtzbx/sMl1&#10;ZQQh6xOEWer+filsh7bs1bFCb5KfcRNFe0T4amc9b9rat4f/4Pq18+rA35SHXpo0+bioydUfxgb3&#10;v+X0EWbYRVuPRgeHrJd++FvXw48Ofxz5/PUNZ1l0KHNxcBiRpkKm1kG/86DnwdrfDq4kE/gd3oq9&#10;aM8Ie1F70Q570aCtGfw3n3xN0BtAeoIwSwe/4nor4GhkzgUtRxC8GsL0CyYv9emavtd/0WoI7Zd/&#10;EP5uyy5N6j2smFr+oenHk66eg4fJ1RDCLtqaONQKuNTo8Efs5B1ToYv3bfxI5cM7T1JVyPQ66Kf3&#10;Hvzn/Prq0RfnP33z0eQlT2k38BjsRV+yF219OfaiHfaiYVsz+F1rm/olnCBkfYIwTwd7k/nHMs+7&#10;e6+VjtlCn4075zqXyWt9xoZPXskT8YOr+aPhrfYP4jnf5rDnNf3ePkXT/wGdtxz7mnqWPptaDWHg&#10;p1brAGT029g50lqwwPnvhyeser4jnW/H9DwMW49h2oJDmaeHEZaqQmYschBnz0FoL9ozxF50xlva&#10;i57MfsfDDSxuLxoVhFO7XEHI+gRhng53QdPLAV6bc0XIMcy4RmbsBf0/cyYej9zR/dVt30YsWw2h&#10;tdFv/tL8Xs/7oTXj6qXezxr5gNlPXOpbCjtqNYSAx051/gEPR85e4LznSKb3g6efGD2yAQnWDYk+&#10;lHnW8wWmq5A5T8aKsesgtBd9yV50+gPsRUe+ytr3olFBOLWujCBkfYIwU4c/d0577vM5cPHvWfv7&#10;I5hxjUzEC9pXL43/YOgeyfT9HGgdHsR8Zx413/9R8JsFLIXf/dk9dHQ485FLz/t+Ydn3DZ3zs33u&#10;z+vpo7G5vyU/OGNzZfqOqckfu3GP7R4Rdyjz4pve5VsSVsj0sncxTtfppFj2oi/Zi75mL3rAXjRs&#10;a+Z9Sy6nHkYoCFmfIMxU3wUHd/859aqnh78fG9rvdHb5i3+LFnzRyKzlEwJ+MHV3v71vuXA1hNan&#10;vPF/g3+1fbCVwwdA3QP44ZHdC+N6z4L82NsDk1cLDX2L2l/G0D/LjKOxmQtE3Gz+6f3G6N7vedgj&#10;iUef7hUl8FDmxfn599981Pdvc5K4QqbuaYmR5KEYR2Qv2reV9qI97EWHt7/2vWhkEI5flSEIWZ8g&#10;zFXv8dv477d7DmSG96Wd91+81wx7FNLl3FW3OwscvDG4Qv7BoV/v7wV/nRwxofEGp/9f473mHhZ1&#10;f0gMve5/A9Y4PFgF/ZPuiL4Laa5MrYYwOHtm/Y5+zjqNv854n8uLr1//kzVnTf+kmXVkd/NltL8v&#10;KU53Jbw2M/EhQ/oinHsB5nbsRV+yF53+jtqLDr9j5XvRyCAc3+MKQtYnCLM1sDDgnQe9D5K+eNr/&#10;BOnBvfOjmeOiNnfOgdG8Fxw8Yrb/9/uHd5L3HyMsXA1h8Mq7+Xv37g+J9/t+ej/vHnqMvn/PrVKP&#10;m3/fd4g7+E2aeY6i8zv6vmOQ7tFY75vNWd7v9vfyH1xOX192cFB7eGQ38OFrPPMvQPLTb78mvmq0&#10;d+rujL3oFXvR6fe3F22yF53YmllzdWxxZ0HI+gRhtkZWqbpz/6ubJeIvL6+ulvh46FBv8FeuAcuq&#10;RWxt8GoIwy84+C1bz8/+g5/8g28YuqDdgYGfVAFHgt0fEoe/e31+cFQ6+Cv9az2/iTz9++OrL+/i&#10;/NuhK2kGNnvmM46734e73Ql08G/SP8W6s/zw361xIPbBrIvVDr8b93q/fRfftP+rSRNg6Q5llj/e&#10;uSvpfYTDR4h7Yi/6kr3oib3o67+0F12+NbN6bmyHKwhZnyDMV4Kd4vDesPPmi/dOwQ8imv0E5oPf&#10;snWv+Or71e3AF754NYSBA8yQo6LDf9b3W2crnh0ee0wcyUzdvt5wt3WUFLsawpXDQ8zmV9HzRQwc&#10;7XU3/b3W19o63Og8smxw0vT8XvbwxrEXX3d/WKcJsGSHMul7sPeYP9Z7u79c9Jq96Ev2ovai1+xF&#10;k2zNvP/WR6aUIGR9gjBji3+hP7I3POrNL2keqPxK38HDnb8/fvmD88Wz/l/dDn3hre9o1M+K3kOZ&#10;sN+K9vwm+u6X59e/if7u4563nzySmfPg8ZfaS/pNr4Yw9iv7w591f3wVV39x/tPnPRN36Lt9+MP2&#10;3lcv3+bi/PsvWu/zSed7Nzhp+o8m7j74z/n1358/+67nZFCiByikOpQ5Rg827yNaZnpllt2wF71i&#10;L2ov+pK9aJqtmddzIxcoCELWJwhztuwX+qPXdHV+EC3ecc68RibmBX3PTor8whevhtB/0BB4IDj7&#10;N9HX7i69W+G1939p/2iLXg3hStizzocn2MzvxvUDDpqDhydNTAPM+i7PkOZQ5njXY/YvlBi4dXOe&#10;3bAb9qJX7EUjN+uAveiwMvei8UE4sq6MIGR9gjBrF/1rHMxycD9CS8ijqeYIXQ0h5G6ZwGOZkS9m&#10;8WoIvT95g98p6Fhm5u9cZ5z6+aD7Q77n2x5wjiLkWGbkJ/O8t7n+HrfGjkya8GOZVEcyaQ5ljrl8&#10;5+G9VYFOc1hMpsle9Iq96Az2og32oiNbM7fnBn/HIAhZnyDMXPQv9MeP2lLf/DL/GpneDZh4QdCv&#10;Ud+bubR45MUtPb/yCz8xEHAsM/voe+o9Xx7atrc+fjWEl2YfYo4f68057ni1Ja1ZMzZpQs8KJbrS&#10;qbuJcY69XMvweolzNi6rs4Ov2IsevPsEe9F+9qLT75/AvvaiS4Jw8CsRhKxPEOYu7hf6U/f4HPWB&#10;yklXQ3hp/q1Poz8GWjvnyBt+Dn/wxuzZ5x6hhvxU+230x/f1IdHkY8tav9CcOkabeYj55sRvaqcf&#10;kPeXV/Nz1moI15sWdLNcwnNeiw9lViiu7sqA8935JMMcvLQXfcledM6W2Ys2Ns1edGhrZs/XoV8x&#10;CELWJwjz93xsyev+veHkD8DOT4/FN78sWw1hxpHU4SOyeo3/TFq+GkLfD4eou2jm/fI1bCnHkeP8&#10;V0uGt489Fq2GcD18xgHD6f9MbvjEr+VvL9trzpqpSTN+ZNd6/5QrpCw8lFmpuOKS8N7j6XfeK3vR&#10;S3vROexFm+xFB7Zmds8N9b4gZH2CsARhv9+eszdM/UDl1g+jdA9UbpjzU3PqJ3+C1RAO9++x5wWm&#10;f70d/iP2Rf836fUTpCZXQwg+RzF5iDnraGzse9H8Xe/0A5Xnvmv/+yew5FBm4HHpxxF64eidHK8V&#10;bbIXtRedxV507rv2v38C+9qLLgrCoYt5BSHrE4RlmP8b/Vm/xU/9QOWwa2QONmDer5kHfk6/Nv1D&#10;s3nAFb0/7hwFxn/vLg6e4dRyJ+oeiIuD4/zmgXzK1RBmfRV3Z55TGv5Vf/Nfde5qCK/H//jnse/w&#10;leQXaMYeypz97T9rB9fhQ8RGvk0rpurR2Ivai857U3vRxvjq96LLgnBgXRlByPoEYTFefDO5Xz65&#10;9895u8POHm7xzS9BixscvGD20cDIAd2c8xetn4TRX3Pnypwlzx4buzppwdV5z/7x0dn1N+Ve5+dj&#10;60il79sefI7icuxgJuBarf5vxWn7adPNWTNz0jwbPS10hMfphR3KnJ6d3bv/t+8fb3Xy7fk/pncq&#10;J/e+yvzcYIO9qL3oPPaityrfiy4Mwv4vRhCyPkFYkoufvjgb3Cve+3vGd/jM1nsEu+qldmk973v8&#10;8HvHeux363eVCX8iPe25QSv0izj8RfS9NN+GZ1/0N8C7M4/7C3fx0z+Gdyp33v0q2/+0htiL2osu&#10;Yi/aYC8K2RCExbl49v0X98/OXu+ez87e/dtXm51i2MKzb+/ffPln9/721fnW27PQH0fkH59dH9Dc&#10;OXv37/853mFZ+xKzJb+VP/Tiuy/Ozl7/o3wf9UVcHapf/8Oevftl0gPz8++++Phmzpyend3/cvXr&#10;M/ets1P541v07v2vjjgTN2cvai8a+0n2ovaikCNBCFybvPkFgBH2okCWBCFwbfLmFwBG2IsCWRKE&#10;wLVj3fwCUAd7USBLghB4afL5WQCMsBcF8iQIoUwXn71c++NvX33/n/NZS0K0rnVa/hhtgLzZiwKV&#10;EIRQpuBfVbvWCaDBXhSohCCEMrVXu5s+lHGtE0CTvShQCUEIZQo9lHGtE0CTvShQCUEIZQo9lGld&#10;6/SmRwoDtbMXBSohCKFM7UOZyWMTz1MGaLEXBSohCKFM7btZJpc3sBgCQIu9KFAJQQhluviseXBy&#10;+q/x0aGXRgGUzl4UqIQghEK1fls9cflS2HEPQA3sRYE6CEIo1JPWoczo9UvtIxn3vgBc2osCtRCE&#10;UKj29UtjxyedIxn3vgBc2osCtRCEUKjOAcrwsczT9jGPp2cBXLEXBeogCKFU7Yckn5y837to+vPP&#10;O8OshQDwkr0oUAVBCKXq/nL75PSTg4OZpx92xrjUCeAVe1GgCoIQitX95fYf7j74z/n1X54/++6L&#10;Px8OsDYewA17UaAGghDK9ejwUGWCIxmAW/aiQAUEIZTr4HInRzIAAexFgQoIQihY4LHM3R+23mCA&#10;XbEXBconCKFkQccy7/UuoAdQMXtRoHiCEIp28e+5BzKnn2y9rQD7Yy8KlE4QQuGeH6yJ3qv/+VoA&#10;1bMXBcomCKF4h4/JOvCe+14AhtiLAiUThFCB55+/M3Icc/rA77UBxtiLAuUShFCH5//oeYDyH+78&#10;3a+1AabZiwKFEoRQjxc/fXP/7OzVr7lPz+797avzrTcJICP2okCBBCEAAEClBCEAAEClBCEAAECl&#10;BCEAAEClBCEAAEClBCEAAEClBCEAAEClBCEAAEClBCEAAEClBCEAAEClBCEAAEClBCEAAEClBCEA&#10;AEClBCEAAEClBCEAAEClBCEAAEClBCEAAEClBCEAAEClBCEAAEClBCEAAEClBCEAAEClBCEAAECl&#10;BCEAAEClBCEAAEClBCEAAEClBCEAAEClBCEAAEClBCEAAEClBCEAAEClBCEAAEClBCEAAEClBCEA&#10;AEClBCEAAEClBCEAAEClBCEAAEClBCEAAEClBCEAAEClBCEAAEClBCEAAEClBCEAAEClBCEAAECl&#10;BCEAAEClBCEAAEClBCEAAEClBCEAAEClBCEAAEClBCEAAEClBCEAAEClBCEAAEClBCEAAEClBGEW&#10;Tl7ZejsAAICSSIwsCEIAACA9iZEFQQgAAKQnMbIgCAEAgPQkRhYEIQAAkJ7EyIIgBAAA0pMYWRCE&#10;AABAehIjC4IQAABIT2JkQRACAADpSYwkLp59d/+js3euq+3s7P6D//yc9P0FIQAAkF6hiXHx2cmU&#10;07Oze/f/9v3jXxZ/2NPP3+n7gHtfLn/rG4IQAABIr9DEmBGEicrt6Ycj73znk0RNKAgBAID0Ck2M&#10;oCCML7eLr3vPDTa990OKr0cQAgAA6RWaGKFB+If3g+/6u/h61hunSMKb93q4/K1glx7e2HpD4FhM&#10;ckpnjlO8Uie4IHzt9EHYWcL/nTw7+Lo1F184KggpneMIimeSUzpznOKVOsEFYcPdf83/hOdj9w52&#10;nX6y8OsRhJTOcQTFM8kpnTlO8Uqd4IKw5YO5H/Dj7NOD1xaeJBSElM5xBMUzySmdOU7xSp3ggrDt&#10;zVnhNvPuwaa7i+4kFISUznEExTPJKZ05TvFKneCCMKIIo979NOB61AOCkNI5jqB4JjmlM8cpXqkT&#10;XBCGF2Hvm99596vH59d/ff7TNx/1FeGn8V+PIKR0jiMonklO6cxxilfqBC8/CAfOzF2cn//0/Rcf&#10;9dwKOFWEvx8uJ3P3nwevef754VvHF6EgpHSOIyieSU7pzHGKV+oErzYIX498etB3b81961cfMLRg&#10;zME7x58jFISUznEExTPJKZ05TvFKneDVB+Hl1cm8TriNrjX6aGYOXukmYfR9hDdvEPlyAACAHoUm&#10;RlAQHoTb2EuetBPvzfHFQy/+3Rke+fQJQQgARXj7ta23BOClQhMjMAi714EOd9uv7XL8n8l3/q19&#10;K+H45aiDBCEA5O7tPltvFFC9QhMjNAgvL9tPFhy6aPT3v849k9i3KVfibiMUhACQtd4a1ITA9gpN&#10;jPAgbBfhG//tH9S6gXDms+bbRTj0zuMEIQDka6QGNSGwsUITIyII27HXf4qwdf3n3blp1y7CqItG&#10;BSEA5GoyByUhsKFCEyMmCFvd1nsib3pEv9aFplErjQpCAMjUrB5UhMBWCk2MmCBsn//rO0X4a2zX&#10;td455hShIASALM3MQUkIbKXQxIgKwtYjJXpOALZOEI4+q3D0nWNOEQpCAMhQQA5KQmAbhSZGXBC2&#10;iu9wOdDmCcLABwq23jniFKEgBID8BPagIgQ2UGhixAVhK/kOs6256kzo0yOaF41GLDQqCAEgO8E9&#10;qAiB9RWaGJFB2DyRd5BtzaYLP8nXrMmwy02vCEIAyExEDkpCYH2FJkZkELZOEXZPAj4Z+btpzZwM&#10;vN70UhACQG4ie1ARAisrNDFig7D5gIjOWcDm2cPwomudIgxfVkYQAkBWontQEQLrKjQxYoOwmW2d&#10;a0abp/jCr/lsn3wMfr0gBICcLOhBRQisqtDEiA7CRrZ1Xjj8N8GbFH6GURACQE4EIZCLQhMjOgib&#10;5wHbNwo+WtBzLzXuQQwuSkEIABlZ1IOKEFhToYkRHYTN83hvzfqL2cYWrJkiCAEgHwt7UBECKyo0&#10;MaKDcPBE4PCpw7maC9aE3kQoCAEgG4t7UBEC6yk0MeKDsHFhZ2tVmaW3EF4uuuhUEAJANgQhkJFC&#10;EyM+CBvh1wrCoVAMsOAtBCEA5CJBDypCYDWFJkZ8EDYuDW29cvGaMotOMgpCAMiFIARyUmhixAdh&#10;806/xr2Cy9eUWXQboiAEgEwk6UFFCKyl0MQ4ahDGPJbFcj5AAAAgAElEQVR+5K3nEIQAkIdEPagI&#10;gZUUmhjxQThQfgtibuqt5xCEAJAHQQjkpdDESB6Ey586IQgBoHzJelARAusoNDHSBGHjZsGhtWaC&#10;POp96zkEIQBkQRACmSk0MeKDcKDadhKED2M/Gnbu4Y2tNwSOxSSvRb1BaI5TvFInuCDs6q+2BM+l&#10;F4QwzHEExTPJK5GwB3MrQnOc4pU6wQVh12QQxj6XXhDCMMcRFM8kr4QgNMcpV6kTXBB2CULYgOMI&#10;imeSV0IQmuOUq9QJLgi7BCFswHEExTPJ65C0BzMrQnOc4pU6wQXh8CsFIazGcQTFM8nrIAjNcQpW&#10;6gQXhMOvbD4s0KIycFSOIyieSV4HQWiOU7BSJ7ggHH7lwIPpo4Nw4OTjHIKQ0jmOoHgmeR0EoTlO&#10;wUqd4IKw4/e/rhKEH0wPbxKElM5xBMUzyesgCM1xClbqBBeEHc0g/HTyj1O89Rw3L4v8ZABgBYl7&#10;MLMiBPJUaGLEB+HAqcAFZ/f63nokCP805AQA2LVjBeGck2/GGGPMtmPyJQg7hlaPiV8QZvKt2wQh&#10;AGRKEBpjTL1j8iUIO57c7tVbz5do/Pmbv8Rt1NBbtwlCAMiUIDTGmHrH5EsQdjTOBLbCL8GDCIfe&#10;uk0QAkCmBKExxtQ7Jl+CcPCF7UtDly8zOvOpE4IQADIlCI0xpt4x+RKEbQNPnRj5i9nmrSkjCAEg&#10;V4LQGGPqHZMvQdg2vPDLvAs+RzwZfOsWQQgAmRKExhhT75h8CcK2RvZ1bhWct0borE0aLUpBCACZ&#10;EoTGGFPvmHwJwqHXde/za17xGXPN6NzXjwbhnia9McYYY4wxxhjTHiMIjTGm3jH5EoQtjdOA3Wqb&#10;e4ZvSOPcY/gZxptXhn8sALCa4/QgwBEVmhixQThWbc1YHFkUZkBzUZrwnhSEAJABQQhkp9DEiAzC&#10;0WpblnSNJWUirjgVhACQAUEIZKfQxIgMwvFqe7Sg6Zo1GbEmjSAEgAwIQiA7hSZGXBA2q62zxuiV&#10;5rIwPX89qhmTI0+lHyIIASADghDITqGJEReETyaqLb7qmvcfxjy0QhACQAYEIZCdQhMjKgibZwB7&#10;X9UcEHTRaPPUY8wJQkEIAFnQg0BuCk2MmCBsPldiYNWY5inCgJVGW+8c9VR7QQgAORCEQG4KTYyY&#10;IJxRe61ThHGlGXWCUBACQBYEIZCbQhMjIgifzKm21qCZ79zuwdDVaK4JQgDIgh4EMlNoYoQH4bzU&#10;a8fd6Sdhm3Il/BmEVwQhAGRBEAKZKTQxQoPw4uuZ1da6aPTk5C+TD6jvvCDqglFBCACZEIRAZgpN&#10;jMAgfNqutv4VZa792hp5cveH8e34d3t43AWjghAAcqEHgbwUmhhBQfj0w3a1jb/iSWfwg5F6DHvn&#10;EYIQAPIgCIG8FJoY84Pw2efts4Mnk8+TeNQZPpiE3RwMeVJFhyAEgEzoQSArhSbGdBC+OD///tuP&#10;/9xNtpPpZV86q8RcuffPg1HP/3EQmpELylwRhACQCz0I5KTQxOiJtrnej3vzO3/76vzn678+/+mb&#10;j/reOb4HBSEAZEMQAjkpNDHig3C6Bw/WJJ1n1jMqhty8ycMF7wF79vDG1hsCx2KS16TOHjTHKV6p&#10;E1wQts08i/dk+p26PRi7nsxLgpDSOY6geCZ5TQQhFKnUCS4IW9U2+yzeb4d3CI56b/KBhaMEIaVz&#10;HEHxTPKq1NiD5jjlK3WCC8JmtY0/VLD9CSGXjS66XPSKIKR0jiMonklelwp70BynfKVOcEH42t3D&#10;pUJHHT5VYsj7y04PXgpCyuc4guKZ5JWprwfNccpX6gQXhJE5eOXHWdeNhpx3HCIIKZ3jCIpnkldG&#10;EEJ5Sp3ggvDK6YOf4z7nx74HGba8H/nObYKQ0jmOoHgmeW2q60FznPKVOsEF4em9L5c02/PPR977&#10;7j8XXyx6TRBSOscRFM8kr05tPWiOU75SJ3i9QXh6dvbu3756nKDYnn3Rd57w9N1UNXgpCCmf4wiK&#10;Z5LXp7IeNMcpX6kTvNAgXN2z7+5/dPbqlsKzs/tfpgjNhpsgTPqmAMAx1ZSDQLYkRhYEIQDkRw8C&#10;+ycxsiAIASBDehDYPYmRBUEIAFmSg8DOSYwsCEIAyJQcBHZNYmRBEAJArvQgsGcSIwuCEADyJQeB&#10;/ZIYWRCEAJA1NQjslMTIgiAEgNypQWCPJEYWBCEAFEEKAjsjMbIgCAEAgPQkRhYEIQAAkJ7EyIIg&#10;BAAA0pMYWRCEAABAehIjC4IQAABIT2JkQRACAADpSYwsCEIAACA9iZEFQQgAAKQnMbIgCAEAgPQk&#10;RhYEIQAAkJ7EyIIgBAAA0qs0MZ6cvPbW0jcYdHb27t+//znJ9gpCAAAgvUoTY5UgfOXOg+VRKAgB&#10;AID0Kk2MNYPwqgk/Wbi9ghAAAEiv0sRYOQhPTk6XJaEgBAAA0qs0MVYPwpOTN39YsL2CEAAASK/S&#10;xNggCE9O/xW/vYIQAABIr9LE2CIIT07iLxu9eYeH0e8A+/bwxtYbAsdiklM6c5zilTrBBeGKQXjy&#10;aez2CkJK5ziC4pnklM4cp3ilTnBBuGYQRl81KggpneMIimeSUzpznOKVOsEF4ZpBePLmL3HbKwgp&#10;neMIimeSUzpznOKVOsEF4eIg7H+DF+fnP333xVm3CD+I215BSOkcR1A8k5zSmeMUr9QJLgiPFIQ3&#10;nn3UCsLIi0YFIaVzHEHxTHJKZ45TvFInuCA8chBeXj7/sFmEcR8nCCmd4wiKZ5JTOnOc4pU6wQXh&#10;0YPw8uKzxacIBSFFe/u1Inez8JKDZUpnjlO8Uie4IDx+ELaLMOouQkFIqd7us/VGwTE4WKZ05jjF&#10;K3WCC8IVgvDyt3duh0ctNHrz4oiXwn711qAmBABYT6WJsXIQXj5aeM2oIKQ8IzWoCQEAVlJpYqwd&#10;hM1ThJ9GfJwgpDSTOSgJAQBWUGlirB2EzbsIY24iFIQUZlYPKkIAgGOrNDHWDsKlHygIKcrMHJSE&#10;AADHVmlirB6EvwpCeCUgByUhAMBxVZoYghC2EtiDihAA4IgqTYzVg7CxqowgpGrBPagIAQCOp9LE&#10;EISwiYgclIQAAMdTaWJsecmoVUapV2QPKkIAgCOpNDE2XGXUg+mpV3QPKkIAgOOoNDFWD8JHr4e/&#10;8d+IjxOElGBBDypCAICjqDQx1g7C3/+67PMEISUQhAAAe1NpYqwdhI3hn8Z8nCCkAIt6UBECABxD&#10;pYmxchA2ThC++UvMxwlC8rewBxUhAMARVJoY6wbhxWcLTxAKQvK3uAcVIQBAepUmxqpB2OzBuE8T&#10;hORPEAIA7FClibFmED798HZs1BKjl4KQ/CXoQUUIAJBcpYmxXhA2czD2glFBSP4EIQDAHlWaGCsE&#10;4YvzZ99/8dFJS2wPCkJyl6QHFSEAQGqVJkbKIJztNLoHBSGZS9SDihAAILFKE2OLILz7Q/z2CkLy&#10;JggBAPap0sTYIAjfj3oA4SuCkKwl60FFCACQVqWJsXoQLjk9eCkIyZwgBADYqUoTY/UgPH2w5ASh&#10;ICRvghAAYKcqTYwt7iG85x5CKpWwBxUhAEBSlSbGJquMnrwXnYSCkJwJQgCAvao0MbYJwpPTTyK3&#10;9+YNHka+HrYkCOEPD29svSFwJOY4xSt1ggvCNYMweq1RQUjGkvagIiRbDpYpnTlO8Uqd4IJw3SA8&#10;eTOqCAUhGROEcMXBMqUzxyleqRNcEC4OwqE3eHH+7PsvPjoowqjPE4RkTBDCFQfLlM4cp3ilTnBB&#10;eLQgfOXFN++0i/CDiI8ThGRMEMIVB8uUzhyneKVOcEF47CD8w4/tJPw0/OMEIRkThHDFwTKlM8cp&#10;XqkTXBCuEISXF183g/CN/wZ/nCAkX4l7UBGSKwfLlM4cp3ilTnBBuEYQdhahGb1o9E9DTiBLxw3C&#10;OccfxhizqzEjg3a7zcYYM2dM5w833x5jjDnGGEFYjtWD8PJR4wB59BShIKQwgtAYY1pjBKExpY7p&#10;/OHm22OMMccYIwjLsX4QXnzWOEIeu4tQEFIYQWiMMcYYY4wxxpQ/Jl+CcKUgvPz1ZN5LBCGFEYTG&#10;GGOMMcYYY0z5Y/IlCNcKwuYpwrFrRgUhhRGExhhjjDHGGGNM+WPyJQjXCsLWKcKRa0YFIYURhMYY&#10;Y4wxxhhjTPlj8iUIVwvC3xpPIxxZZ1QQUhhBaIwxxhhjjDHGlD8mX4JwtSBsXjM68hpBSGEEoTHG&#10;GGOMMcYYU/6YfAnC1YKw+eSJ2CDc06Q3xph5YwShMcYYY4wxxhhT/ph8CcJNgvDNX8I+7uZ1oZsJ&#10;O3DMHgQAYJFKE0MQwmoEIQDAblWaGIIQViMIAQB2q9LE2DoIQz9UEJIxQQgAsFuVJsaOVxntJQjJ&#10;mCAEANitShNjiyD8/a+3rxl5DmEvQUjGBCEAwG5VmhhbBOGvty85+TTw4wQhOdODAAB7VWlibBGE&#10;jVsIT/8V+HGCkJwJQgCAvao0MTYIwt/euX1J6CKjgpCsCUIAgL2qNDHWD8LmkjLBtxAKQvKmBwEA&#10;dqrSxFg/CBsvCL9iVBCSN0EIALBTlSbG6kHYXFEm/IpRQUjeBCEAwE5VmhhrB+GP7zSDMHSNUUFI&#10;7vQgAMA+VZoY6wbh88+bORhxglAQkjlBCACwT5UmxppB+KydgxF3EApCsqcHAQB2qdLEWCcIX5w/&#10;+/ajk66YDxSE5E4PAgDsUaWJ8eQg06a1rvSMeYNrb/w3YnsFIbkThAAAe1RpYmwXhDEXjApCCqAH&#10;AQB2qNLE2CwIT8NXGL0iCMmeIAQA2KFKE2OrIIw7PygIKYEeBADYn0oTY6MgvPtD5PbevMHDFF88&#10;bEMPUreHN7beEDgSc5zilTrBBeF6QXj6IPwBhK8IQkqgB6mag2VKZ45TvFInuCBcLQjf/zl+ewUh&#10;JRCEVM3BMqUzxyleqRNcEK4ThHfizw5eEYQUQQ9SMwfLlM4cp3ilTnBBuEIQ3vtyUQ1eCkJKoQep&#10;mINlSmeOU7xSJ7ggPF4Qnp6dvXv/q8dLY/CKIKQQepB6OVimdOY4xSt1glcahLkRhBRDDlIrB8uU&#10;zhyneKVOcEGYBUFIOfQglXKwTOnMcYpX6gQXhFkQhBRED1InB8uUzhyneKVOcEGYhZsg3Ho7IAk5&#10;CACwExIjC4KQwshBAIBdkBhZEISURg8CAOyBxMiCIKQ8chAAYHsSIwuCkCKpQQCAjUmMLAhCSqUG&#10;AQC2JDGyIAgpmhQEANiIxMiCIAQAANKTGFkQhAAAQHoSIwuCEAAASE9iZEEQAgAA6UmMLAhCAAAg&#10;PYmRBUEIAACkJzGyIAgBAID0JEYWBCEAAJCexMiCIAQAANKTGFkQhAAAQHoSI4mLZ9/d/+jsnetq&#10;Ozu7/+A/Pyd9f0EIAACkt+fEeHLy2ltRb/D7X09muHN29u79LxcU3NPP3+l733tf/hL9ll2CEAAA&#10;SG/PibFSEN6W4YMfwj/j6Ydj7/hJoiYUhAAAQHp7Toy1g/APpw+CCu7i695zg03vRUTmIUEIAACk&#10;t+fE2CAI//D+7CS8+HrWG6ZIQkEIAACkt+fE2CYIT04/mffu/zt5dvDG/MYcIggBAID09pwYGwXh&#10;vIB7PnbvYNfcxhwkCAEAgPT2nBibBeHJm5NF+OPs04PXFp4kFIQAAEB6e06M7YJwqghn3j3YdHfR&#10;nYSCEAAASG/PibFhEI5/4MVnEe94+q+or+GaIAQAANLbc2JsGYQnHwy/bW8P3nn3q8fn1399/tM3&#10;H/UV4adRX8RLN+/xMP4tYNce3th6Q+BYTHJKZ45TvFIneC1BOHJ+7uL8/KdvP+7eEzj8gt8Pl5O5&#10;+8+DS0yff354l2F8EQpCSuc4guKZ5JTOHKd4pU5wQXjjWafzhj7y4Pzg6dCCMU+75Rh/jlAQUjrH&#10;ERTPJKd05jjFK3WCC8Jb7ZVDh17xaGYOXukmYfR9hIKQ0jmOoHgmOaUzxyleqRNcEDa0ny3Y/5lP&#10;TlreHF889OLfneGRT58QhGTq7dcmBjqOoHgmOaUzxyleqRNcEA68YOAlv7bP+P3P5Fv+1r6VMO4L&#10;EYRk6O0+g6MdR1A8k5zSmeMUr9QJLghbWvnWs9Boe93SWW/auecw7jZCQUhmemtwrAkdR1A8k5zS&#10;meMUr9QJLggHP7Pv+s7WDYQznzXfLsI3/hvyFdwQhORkpAYHm9BxBMUzySmdOU7xSp3ggnDwJT2v&#10;aZ1AvDs37dpFGPWlCELyMZmDvUnoOILimeSUzhyneKVOcEE4/KEHl3e2yi7gVN/0rYlTbl4c8VJY&#10;16wenFxjBgCAVew5MTYJwuZJwO5NhM0VZYK6rnVmMeZrEYRkYmYOSkIAgH3Yc2JsEoTNs4BvDf9V&#10;34ozI5rnHWNOEQpCshCQg5IQAGAP9pwYmwRhc92YzqoyzROEgQ8UbLVkxBcjCMlBYA8qQgCAze05&#10;MbYJwsandqqvucRo6NMjmheNRiw0KgjJQHAPKkIAgK3tOTE2D8J2uTWbLnx7mjUZdrnpFUHI7kXk&#10;oCQEANjanhNjmyBsXBjaDsKx9UenNXMy8HrTS0HI/kX2oCIEANjUnhNjX2cIm7cBhhdd6xRh+LIy&#10;gpCdi+5BRQgAsKU9J8bmQdjqvrHnUczRXJIm+PWCkH1b0IOKEABgQ3tOjH2tMtoIuqhnyy86wygI&#10;2TdBCACQpz0nxr6eQzj8OIqZGl9OcFEKQnZtUQ8qQgCA7ew5MTYJwsZrWld2jjywfqbmNaOhi9II&#10;QvZsYQ8qQgCAzew5MTYJwqFsa95CGL7GaGdrgm8iFITs2OIeVIQAAFvZc2JsEoRDi4EuvYXwctFF&#10;p4KQHROEAADZ2nNibBGEg48LHHxe/XwL3kIQsl8JelARAgBsZM+JsUEQNu8UbF/XuXhNmUUnGQUh&#10;+yUIAQDytefE2CAIGx/ZfsnyNWUW3YYoCNmtJD2oCAEAtrHnxFg/CH9s9GD7RGAzCGMeS9/ZHEFI&#10;KRL1oCIEANjEnhNj7SC8+HezB9vNtiDmbt8/PioFIXslCAEAcrbnxFg5CJ9+2OrB9p2Cy586IQgp&#10;UbIeVIQAAFvYc2KsGYQX3/y5lYPdFzSCMPapE62FaQK/IEHITglCAICs7Tkx1gnCF+c/fftx4/xf&#10;/ycKQugjCAEAsrbnxEgZhKG6j5ZI8Fx6QUh5EvagIgQA2MCeE2PDIDyIvkYQxj6XXhBSHkEIAJC3&#10;PSfGdkF4eBJQEEIPQQgAkLc9J8ZmQdhzUagghENJe1ARAgCsb8+JsVUQ3v3h8K0EIRwShAAAmdtz&#10;YmwUhO//0vNWO1lU5mHsR8MxJA7Ch1e2/prgWB7e2HpD4EjMcYpX6gQXhB3v9ZwevEzz2Inmg+kF&#10;ISUQhDCfg2VKZ45TvFInuCBsOn3Qd3bwSuog/CDspYKQXRKEMJ+DZUpnjlO8Uie4IHzt3pc/z3ur&#10;TyO/ngXvIQjZo8Q9eF2EW39RcCwOlimdOU7xSp3ggvDk7Ozd+189Hjo1+MqCs3uvNc4yjgThn4aE&#10;xC2s4dhBOOfYwhhjshszMmi322yMMXPGdP5w8+0xxphjjBGEK0sZhPErwbwSvyDMa/MWphGEZEMQ&#10;GmNMxBhBaEypYzp/uPn2GGPMMcYIwpXtKggbG/PmxNnEGW8x8ugKQUg2BKExxkSMEYTGlDqm84eb&#10;b48xxhxjjCBc2a6CMMGDCBsnGUeaUhCSDUFojDERYwShMaWO6fzh5ttjjDHHGCMIV7arIFy+zOjM&#10;p04IQrIhCI0xJmKMIDSm1DGdP9x8e4wx5hhjBOHKdhWEzQVq4laVmbemjCAkH8mDsPMfw25/GBhj&#10;jDHGGGOMMcYUQxDONe+CzxGNL2dsawQh2RCExhhjjDHGGGOMMbkThHPNWyN0WPOK0bGiFIRkQxAa&#10;Y4wxxhhjjDHG5E4QztW84jPmmtG5rx8Nwj1NemOMEYTGGGOMMcYYY4wxuROEc809wzekcclp+Mbc&#10;vDL8Y+GIjtuDAAAc3Z4TY19B2LxmdGxRmOltiehJQcguCUIAgMztOTF2FoTLkq7xxURccSoI2SVB&#10;CACQuT0nxs6CsHnRZ3DTNWsyYlsEIbskCAEAMrfnxNhbEDaXhXnjv2GvbcZkxBcjCNklQQgAkLk9&#10;J8begnBB1TXvP4zZFEHILglCAIDM7TkxdheEzVOEQReNNi8YjfpaBCH7pAcBAPK258TYXRC2ThEG&#10;rDTafGJF3JYIQvZJEAIA5G3PibG/IGydIpz9lq0ejPtSBCH7JAgBAPK258TYXxC2Hh4x9z3bPRi6&#10;Gs01QchO6UEAgKztOTF2GITtuDv9JPglEc8gvCII2SlBCACQtT0nxg6DsH3R6MnJXyYfUN95QdwX&#10;IgjZK0EIAJC1PSfGHoOw9QCJP9z9YXT0xb/bw+MuGBWE7JceBADI2Z4TY5dB2L6N8I83fjBykvDp&#10;h53BsVshCNkrQQgAkLM9J8Y+g7D97ImxJOzmYMiTKjoEIbulBwEAMrbnxNhpEHZWibly758Ho57/&#10;452DYXELylwRhOyXHgQAyNeeE+PJQVFNe7N5tu44QdhXhCcnd/721fnP1399/tM3H/VtW3wPCkJ2&#10;TBACAORrz4mx1yC8vPg6YstmPaNiiCBkx/QgAEC29pwYuw3CmE1btgGCkB0ThAAA2dpzYuw4CLuP&#10;F5z03uQDC0cJQvZMDwIA5GrPibHnIAy7bHTR5aJXBCG7pgcBADK158TYdRD2PVViyPvLTg9eCkL2&#10;Tg8CAORpz4mx8yC8vPxx1nWj7/2w/JMEIfsmCAEA8rTnxNh9EP6RhH+e2qD3f07xOTfv9jDFm0F6&#10;i3vw4Y1tvw44HpOc0pnjFK/UCS4IF3r++cjW3P3n4otFrwlC9m7p+UHHERTPJKd05jjFK3WCC8Ll&#10;nn3Rd57w9N1UNXgpCMnAsh50HEH5THJKZ45TvFIn+J6DMCfPvrv/0dmrWwrPzu5/+ThdDF4RhGRg&#10;QQ46jqACJjmlM8cpXqkTXBBmQRCSgwU96DiC8pnklM4cp3ilTnBBmAVBSBbie9BxBOUzySmdOU7x&#10;Sp3ggjALgpBMROag4wgqYJJTOnOc4pU6wQVhFgQh2YjKQccRVMAkp3TmOMUrdYILwiwIQvIR1YOO&#10;IyifSU7pzHGKV+oEF4RZuAnCrbcD5gjPQQAAtiExsiAIyYwaBADIgsTIgiAkP2oQAGD/JEYWBCGZ&#10;koIAALsmMbIgCAEAgPQkRhYEIQAAkJ7EyIIgBAAA0pMYWRCEAABAehIjC4IQAABIT2JkQRACAADp&#10;SYwsCEIAACA9iZEFQQgAAKQnMbIgCAEAgPQkRhYEIQAAkJ7EyIIgBAAA0ssmMZ6cvPZWyve9+Czo&#10;jX89WbgdjTd447+zXyUIAQCA9LJJjGMF4W/v3L7x6b8mh//+16igey2wP28IQgAAIL1sEuNYQdh4&#10;35OTD6bHP2oM/zT84xr9OSM/XxOEAABAetkkxpGCsHnGb9Y5v+YZxTd/Cf68J3GvFoQAAEB62STG&#10;kYKweU/grHN+zWs+Q87xHb465PyiIAQAANLLJjGOFITNK0DnnbVrXmM64xLTtrglZQQhAABwDNkk&#10;xnGCsHkB6Mxzfs2LTIOvGX0U+VUIQgAAIL1sEuM4QdhaUmbmezeiLvSa0UZMhr1UEAIAAOllkxhH&#10;CcLmLX2zL+Rs3nYYeM1o46VhJxcFIQAAkF42iXGUIOxeMTor8ZoVGZZ1zVeGpaQgBAAA0ssmMY4S&#10;hK+v/rzzugwDl5UJehRhoz8DH2ovCAEAgPSySYxjBOHtLX3/5/bc3XTiNc8rBm1L/NcgCAEAgPSy&#10;SYxjBOHrW/pO//Uk5N0by8qEnOmLfQjh5W0QPgx7GWTj4Y2tNwSOxSSndOY4xSt1gtcchLeB9sZ/&#10;b5d7CVxWJqDsGmcWQ59XIQgpXfxxxNuvHWGzIB0Hy5TOHKd4pU7wmoPwNtDeaj4QYnq5l+ajCAM2&#10;pnFiMfSJ9oKQ0kUdR7zd51hbCAs5WKZ05jjFK3WC1xyET5p9dltrYcvKzL9mNPohhJeCkPKFH0f0&#10;1qAmZL8cLFM6c5zilTrBKw7C20C76rPGZaBhy8rMvmb01wVfgSCkdIHHESM1qAnZKQfLlM4cp3il&#10;TvCKg7B922Dj/N30+0c9irBxxWjgkjKCkPIFHUdM5qAkZIccLFM6c5zilTrBKw7CR+03vP2AGRd0&#10;Ns72zb38M/4hhJeCkPKFHEfM6kFFyN44WKZ05jjFK3WC1xuEjUD7tPP/w5aVmblAzJPgVzQIQko3&#10;/zhiZg5KQvbGwTKlM8cpXqkTvN4gvH3D6xN2jctAZ5zBa1z/Oe+a0cbbBy8pIwgp39zjiIAclITs&#10;i4NlSmeOU7xSJ3i1QdgItLcOPiFoWZl5fbfgIYSXt0EY/EIoS2APKkIAgHHZJEbqIDxcVTQo2ZrL&#10;ysy6AnTJkjKCEK4F96AiBAAYlU1ipA7C20C7uUA07KLOxvbMOePXuOkwfEkZQQhXInJQEgIAjMom&#10;MRIHYd9TJoIeFNhcVmbGKb/Ge4cvKSMI4TK6BxUhAMCwbBIjcRD2PWQi7Czeo6ANetTzeQEEIUT3&#10;oCIEABiUTWKkDcLG5aGNCz4bjTd9Gq9xzm86HxutGbGkjCCEJT2oCAEAhmSTGGmDsP+hg9HLykxe&#10;Mxq0gmkPQUj1BCEAwBFkkxhpg7D/Cs6gxgvZorBnHPYQhNRuUQ8qQgCAAdkkRtIg7FtSJvhDGucT&#10;pyqvMTRu4wUhlVvYg4oQAKBfNomRNAgPH0J4Lexx8/NvOexbwiaIIKRui3tQEQIA9MomMVIG4fAV&#10;nLHLyozfcrh0SRlBSO0EIQDAcWSTGCmDcPgKztilQ8dP/C18COGlIKRyCXpQEQIA9MkmMVIG4fAV&#10;nGGPm29s02jo3Z53jFtSRhBSOUEIAHAk2SRGwiAcu4Kz8THTV3fOfEzF0BI2AQQhNUvSg4oQAKBH&#10;NomRMAjHruAMWlamcS/i2OClDyG8FIRULVEPKqzinz8AACAASURBVEIAgEPZJEbCIBy7grP5KMLp&#10;z5l1c2DjLSOXlBGEVE0QAgAcTTaJkS4Ixx8KGLuszPDgxudFLikjCKlZsh5UhAAAB7JJjHRBOH4F&#10;Z3NZmel+ezT6Xt3Pi3wI4aUgpGaCEADgeLJJjGRBOPwQwmuNxgtaVmZoqxqfF7/hgpB6CUIAgOPJ&#10;JjGSBeHUfX+xy8oMXTPa+LzYJWUEIRVL2IOKEACgK5vESBaEt2cA+3svbFmZ6RVElz+E8FIQUjFB&#10;CABwRNkkRqogHHsI4cEnBS0r079ZjQHRS8oIQiomCAEAjiibxEgVhI33GQi0xjWjQcvK9Nfj7RWj&#10;8UvKCELqlbQHFSEAQEc2iZEoCGfc9Be2rMzELYlJlpQRhNRLEAIAHFM2iZEoCGcsC9psvOl1YCYe&#10;O9/4vPglZQQh9RKEAADHlE1iJArCOQ8ObD6KMGRZmb5rQm//dsGSMoKQeglCAIBjyiYx0gTh9JIy&#10;nc+avvGvcQ7w8JrRxvnDBUvKCELqJQgBAI4pm8RIE4TNq0HnCVlW5rAx0ywpcxuED5e8CezYwxvt&#10;P07cg4qQDQ1MciiGOU7xSp3gdQVh8xmDM01f6TkWfWOxOOBPQ4I3HfK3WhDOOY4xxpgkY0YG7Xab&#10;jTFmzpjOH26+PcYYc4wxgnBLSYKw+USJuSbXghl50mDjr2YvKSMI4ZYgNKa8MYLQmFLHdP5w8+0x&#10;xphjjBGEW0oShE+GjzsHTZ/aG1445tfBvxkmCOGWIDSmvDGC0JhSx3T+cPPtMcaYY4wRhFtKEYTN&#10;5UNnC1pWpnMe8PaK0fnbLAjhliA0prwxgtCYUsd0/nDz7THGmGOMEYRbShGE4UvKzPq4wYfP35Zi&#10;wJIyghBuCUJjyhsjCI0pdUznDzffHmOMOcYYQbilFEH4aPiwc0TIsjLtsbfbPHtJGUEITYLQmPLG&#10;CEJjSh3T+cPNt8cYY44xRhBuKUEQxiwpc2XyyRMDa8fEPYRQEMItQWhMeWMEoTGljun84ebbY4wx&#10;xxgjCLeUIAhjlpS5Mn16r/9ewdsAnb+kjCCEJkFoTHljBKExpY7p/OHm22OMMccYIwi3tDwIIx5C&#10;+MrkIyP6bxaMWVJmIgh3+R+GMcYcb4wgNMYYY4wxxhhjshiTr4qCsLGkzIwzds0FaEKWlbm9ODTm&#10;IYRDbt5o6ftAblbqQQCASmWTGMuDsLGkzIxb+prnE6fXCO1bPubXnj+LJQiplSAEADimbBJjcRA2&#10;TtjNeghE847DgGVlbt/70fyXTxKE1EoQAgAcUzaJsTgIG28w64xdc03S6UtMD+sv6iGEQwQhtRKE&#10;AADHlE1iLA3C5iWg887YNZ9aOHkT4OH1oU+WbW+bIKRWghAA4JiySYylQdg44TfzjF1zWZnJc4q3&#10;vfnq3RsBunhJGUFIvQQhAMAxZZMYS4PwUfDrGzcdBi0rc33+8TZAly8pIwipmB4EADiibBJjYRA2&#10;627uGbvmsjKTn9kNwG4gLiMIqZYgBAA4omwSY2EQhj2E8FrQsjKda0YPLiFdRhBSLUEIAHBE2STG&#10;siBsLikz++XNF4UsK3N1SvA2JhMsKSMIqZkeBAA4nmwSY1kQNk/2zV/jJWhZmduLUq+GPon4uBGC&#10;kHoJQgCA48kmMZYFYehDCK+FLSvzqDH09uTi7AtURwlC6iUIAQCOJ5vEWBSEzbILWeOl+SjCgGVl&#10;Pmj97xQEIRXTgwAAR5NNYiwKwsa1n0FrvEQuK/PmL0+iPm6YIKRighAA4GiySYxFQdg40xf0VMDW&#10;sjKT5/puK/D//yzq44YJQmqmBwEAjiWbxFgShLFXjLYfRRiwrMzfX/+vJEvKCEIqpwcBAI4km8Ro&#10;ptlcNwnXeG3gJZzNlJyOu0cHW5BmSRlBSOUEIQDAkWSTGAuCMOohhK8ELSvz68EWJHkI4aUgpHZ6&#10;EADgOLJJjAVBGPcQwmvNxps8u9i65XDWK+YShNRNEAIAHEc2ibEgCBtn+YIv4WxdMzp/WZn2Biwn&#10;CKmcHgQAOIpsEiM+CJtNF34JZ/NzJ3OyeS5yVkHOJQipnR4EADiGbBIjPgibV32GL/rZarzAZWVS&#10;LSkjCGFZEW698QAAe5VNYkQHYfPGvohLOFv3BU6+vr2sTKolZQQhCEIAgGPIJjGig7B5ii/mEs6g&#10;ZWVatxymegjhpSCERUW49aYDAOxWNokRHYTxDyG81mq8yXN+QU+yn08QQnwRbr3hAAD7lU1ixAZh&#10;s+fiCq15X2DQsjLJlpQRhHBFDwIApCYxsnAThA+33hA4koc3RkfJQTI2b5JDvsxxilfqBBeEWRCE&#10;lG7mcYQeJF8OlimdOU7xSp3ggjALgpDSzT2O0INky8EypTPHKV6pE1wQZkEQUrr5xxFykEw5WKZ0&#10;5jjFK3WCC8IsCEJKF3IcIQfJkoNlSmeOU7xSJ7ggzIIgpHRBxxF6kBw5WKZ05jjFK3WCC8IsCEJK&#10;F3gcIQfJj4NlSmeOU7xSJ7ggzIIgpHThxxFqkMw4WKZ05jjFK3WCC8IsCEJKF3UcoQbJiYNlSmeO&#10;U7xSJ7ggzMJNEG69HbA/UhAAIJ7EyIIgBAAA0pMYWRCEAABAehIjC4IQAABIT2JkQRACAADpSYws&#10;CEIAACA9iZEFQQgAAKQnMbIgCAEAgPQkRhYEIQAAkJ7EyIIgBAAA0pMYWRCEAABAehIjC4IQAABI&#10;r9LEeHLy2ltRb/D7X09muHN29u79L//z8+LtFYQAAEB6lSbGSkF4W4YPfli0vYIQAABIr9LEWDsI&#10;/3D64Jf47RWEAABAepUmxgZB+If3o5NQEAIAAOlVmhjbBOHJ6SeR2ysIAQCA9CpNjI2CMPokoSAE&#10;AADSqzQxNgvCkzejilAQAgAA6VWaGNsFYVwRCkIAACC9ShNjwyCM+kBBCAAApFdpYmwZhCcfhH+c&#10;IAQAANKrNDFSBuHpvwZHXZyf//Ttx+90gnDkBUMEIQAAkF6libFSEL7y7MN2EYZ/pCAEAADSqzQx&#10;1g3Cy8sfW2cJw08RCkIAACC9ShNj7SC8fN46SRj8mYIQWOjt17beEgBgRypNjNWDsL0KTfApQkEI&#10;xHu7z9YbBQDsQqWJsX4QXv7WvGo0dKHRm9c9DN9SyMLDG1tvSHl6a1ATbsAkp3TmOMUrdYILwrWC&#10;sPmZwU+nF4SUznHEcYzUoCZcm0lO6cxxilfqBBeEqwVh86LR0GtGBSGlcxxxDJM5KAnXZJJTOnOc&#10;4pU6wQXhakHYOkX4adjHCUJK5zjiCGb1oCJcjUlO6cxxilfqBBeE6wVh8y7CwJsIBSGlcxyR3Mwc&#10;lISrMckpnTlO8Uqd4IJwvSC8+Cz6UwUhpXMckVhADkrClZjklM4cp3ilTnBBuF4QXj66/dTAVWUE&#10;IaVzHJFWYA8qwjWY5JTOHKd4pU5wQbhiED4RhDDAcURSwT2oCFdgklM6c5zilTrBBeE2QfjGf4M+&#10;ThBSOscRCUXkoCRcgUlO6cxxilfqBBeEKwbhr4uDMHg7gepE9qAiBIAqVZoYuZ4hDN5OoDbRPagI&#10;AaBGlSbG5kEYeQ9h8HYClVnQg4oQACpUaWLkuspo8HYClRGEAECIShMj1+cQBm8nUJdFPagIAaA+&#10;lSbGJkHYeM3JB2EfJwiBORb2oCIEgOpUmhibBGFjkdGTT8M+ThACMyzuQUUIALWpNDE2CcLGLYTz&#10;7zu8JgiBGQQhABCo0sTYIgh/e+f2QwPXlBGEwAwJelARAkBlKk2MDYKwuaRM6C2EghCYQRACAKEq&#10;TYwNgrDxkcFXjApCYFqSHlSEAFCXShNj/SD8sdGDwVeMCkJgUqIeVIQAUJVKE2PtILz4d7MHQ9cY&#10;FYTANEEIAISrNDFWDsKnH7Z6MPgEoSAEpiTrQUUIADWpNDHWDMKLb/7cysHwOwgFITBJEAIAESpN&#10;jHWC8MX5T99+/M5JV8QnCkJggiAEACJUmhgpgzBU+AWjghCYkrAHFSEAVKTSxNgwCCMuGBWEwBRB&#10;CADEqDQxtgvCqB4UhMAEQQgAxKg0MTYLwrgeFITAuKQ9qAgBoB6VJsZWQXj3h7jtFYTAKEEIAESp&#10;NDE2CsL3I9aTeUkQAqMEIQAQpdLE2CQI34s8PXgpCIEJghAAiFJpYqwfhKcPYs8OXhGEwChBCABE&#10;qTQxVg7Ce1/+vGx7BSEwJnEPKkIAqEalibFSEJ6dvXv/q8dhpwb/NCSkQIG6HDsIH94Y2XkZY4wx&#10;xhhjTM1j8iUIFwdh5JMkhghCIJggNMYYY4wxxphtx+RLEApCIHuCMKMxI4N2u83GGDNnTOcPN98e&#10;Y4w5xpgik1AQCkIge4IwozGC0JhSx3T+cPPtMcaYY4wRhOUQhEBJBGFGYwShMaWO6fzh5ttjjDHH&#10;GCMIyyEIgZIIwozGCEJjSh3T+cPNt8cYY44xRhCWQxACJRGEGY0RhMaUOqbzh5tvjzHGHGOMICyH&#10;IARKIggzGiMIjSl1TOcPN98eY4w5xhhBWI5cg3CX/2EYY0yCMX2v2fs272mMIMxojCA0ptQxnT/c&#10;fHuMMeYYYwRhOXYchL1uPqvEKQhXSt7NruK4PUgKJjmlM8cpXqkTXBAKQtgBxxELCcL9M8kpnTlO&#10;8Uqd4IIwqyA8/icBWRKEAECUShNDEAJFEYQAQJRKE0MQAkURhABAlEoTQxACRRGEAECUShNDEAJl&#10;0YMAQIxKE0MQAmURhABAjEoTQxACZRGEAECMShNDEAKF0YMAQIRKE0MQAoURhABAhEoTQxAChRGE&#10;AECEShNDEAKl0YMAQLhKE0MQAqURhABAuEoTQxACxdGDAECwShNDEALl0YMAQKhKE6MRhLO9+Uvj&#10;DQQhsDuCEAAIVWliCEKgQHoQAAhUaWIIQqBAghAACFRpYghCoER6EAAIU2liCEKgSHoQAAhSaWII&#10;QqBMehAACFFpYghCoEyCEAAIUWliCEKgUHoQAAhQaWIIQqBUehAAmK/SxBCEQLH0IAAwm8TIgiAE&#10;AshBAGAmiZEFQQiE0IMAwDwSIwuCEAiiBwGAWSRGFm6C8OHWGwJH8vDG1htSDjm4NyY5pTPHKV6p&#10;E1wQZkEQUjrHEUcgB/fFJKd05jjFK3WCC8IsCEJK5zjiGPTgrpjklM4cp3ilTnBBmAVBSOkcRxyH&#10;HNwRk5zSmeMUr9QJLgizIAgpneOIo1GDe2GSUzpznOKVOsEFYRYEIaVzHHFManAXTHJKZ45TvFIn&#10;uCDMgiCkdI4jjk4Kbs0kp3TmOMUrdYILwiwIQkrnOILimeSUzhyneKVOcEGYBUFI6RxHUDyTnNKZ&#10;4xSv1AkuCLNwE4RbbwcAAFASiZEFQQgAAKQnMbIgCAEAgPQkRhYEIQAAkJ7EyIIgBAAA0pMYWRCE&#10;AABAehIjC4IQAABIT2JkQRACAADp1Z4YF8++u//R2TvXuXV2dv/Lx79svUl9BCEAAJBe1Ynx9PN3&#10;Tg6dvvd4+qW//7XnlQfunJ29e//L//y8eEsFIQAAkF69ifH0w5GSe++HiVfPC8LbMnww9YbjBCEA&#10;AJBepYnx4uu+c4NNd8dPEwYG4R9OHyy4GFUQAgAA6VWZGM8/n1Nwd8dO6oUH4R/ej05CQQgAAKRX&#10;YWJcfD034P4yHHBRQXhy+knkNgtCAAAgvfoS48epi0Ubhk8SxgVh9ElCQQgAAKRXW2LMPz340um/&#10;Bt4nNghP3owqQkEIAACkV1liPB9bWrS3CAcu8owOwrgiFIQAAEB6dSXGbwGXi97oL8L4IDx5K2LD&#10;BSEAAJBeVYnxa08Pnr771ePz65N2L5591/ek+k/73mpBEJ58EL7lghAAAEivpsQ47MG7/zy4fvPi&#10;mz93k7HvPsJGEA7eZ/jHm52f//Ttx92PHXnBEEEIAACkV1FidK8XPR1a8fNp50bDN/57OGZeEL7y&#10;rPOG4ReNCkIAACC9ehKje5Hn2AMg/vedqYALCsLusy7CTxEKQmr39mtbbwkAQEmqSYyLz1qNd3e8&#10;yTqrkR7eRhgYhJ03DD5FKAip2Nt9tt4oAIAyVJMYT9rn/Kae/dDux8OLRkODsH2CMvgUoSCkVr01&#10;qAkBABKpJTHaNxDOWOezXYQHLwgOwvYWhC40Kgip0kgNakIAgBQqSYyJvOszfkovPAhb5yhDn04v&#10;CKnQZA5KQgCApSpJjNYFozNPz7VO6XXv+osIwmZhhl4zKgipz6weVIQAAIvUkRits32zV3RpVmT3&#10;LsKIIGy9X+/T7ofdvOxh2MsgGw9vvPr/M3NQEpKP7iSH0pjjFK/UCV5HEI6l3bBWRn4w+Hezg7B5&#10;yjHwJkJBSOnaxxEBOSgJyYWDZUpnjlO8Uid4FUHYKruAc3O/Nl7WuesvJgibNzIGPnhCEFK61nFE&#10;YA8qQrLgYJnSmeMUr9QJXkUQjoTdqGbBdbIvJggvH8VtxqUgpHzN44jgHlSE5MDBMqUzxyleqRO8&#10;hiAc6boJzUtN2xd5RgVh4+0EIbTcHkdE5KAkJAcOlimdOU7xSp3gNQRh8969sEs1m9n3l1+G/iYm&#10;COffyfiSIKR0r48jIntQEbJ7DpYpnTlO8Uqd4DUE4YLVPa8v8rzz9/90T+hFBWHj0lVBCC2Le1AR&#10;sncOlimdOU7xSp3gFQRh84rRwA77I+Huffm47y+cIYSklvegImTnHCxTOnOc4pU6wSsIwvgrRke4&#10;hxCSEoQUz8EypTPHKV6pE7yCIFxwxeiwjVYZDd5OyMqiHlSEAADBKkiMRoaFXjE6bKPnEAZvJ+Rk&#10;YQ8qQgCAUOUnRvOp9MmuGI0KwuaWfDA9vEkQUoPFPagIAQAClZ8YzVsIAzNsREwQNhYZDb12VRBS&#10;A0EIALC28hNjQYaNiAnCxrWr8+87vCYIqUCCHlSEAABhyk+M+Gc9jIkIwuapysA1ZQQhNRCEAACr&#10;Kz8x4pf2HBMehM0lZYKvXRWElC9JDypCAIAg5SdGIwjTrSkTEYTNp1+EXjEqCClfoh5UhAAAIYpP&#10;jAXPehgTHIQ/Nnow/FSlIKR4ghAAYAPFJ8aCZz3MfNs5QXjx72YPhi9uIwgpXbIeVIQAAAGKT4xm&#10;EKZbZDQwCJ9+2OrB8HsZBSGlE4QAAFsoPjG2D8KLb/7cysHwOwgFIeUThAAAWyg+MZoPe1g7CF+c&#10;//Ttx++cdEXcyigIKVzCHlSEAADzFZ8Yxw/CUDEPvxCEFE4QAgBsovjE2F0QRlwwKggpniAEANhE&#10;8YmxtyCM6kFBSOGS9qAiBACYrfjE2FkQxvWgIKRwghAAYBvFJ8bxVxkNcfeHuI8ThJRNEAIAbKP4&#10;xNhVEL4fsZ7MS4KQsglCAIBtFJ8YF5/d9tgH6d42Jgjfizw9eCkIKZ0gBADYRvGJsZcgPH0Qe3bw&#10;iiCkaIl7UBECAMxVfmI8uo2yiCfCDwkLwntf/jz7nf80JLBAIR9HDsKHN0b+wzPGGGOMMcYYY4xZ&#10;MiZfVQVhzCPhB8wLwrOzd+9/9TjsUwUh9RGExhhjjDHGGGNM5mPyVX4QPrk96nzjv8netRGEkU+S&#10;GCIIqY8gNMYYY4wxxhhjMh+Tr/KD8Nfbo86E6SYIIR1BaIwxxhhjjDHGZD4mX+UH4XGeTC8IIR1B&#10;aIwxxhhjjDHGZD4mX+UH4XGWGRWEkI4gNMYYY4wxxhhjMh+Tr/KDcNmqMhdfPOh9eqAghHQEoTE1&#10;jRkZtNttNsaYOWM6f7j59hhjzDHGFJmEFQTholVlXobfvQePe//8miCEhQShMTWNEYTGlDqm84eb&#10;b48xxhxjjCDM06KbCF8vSXO3HYUbBeEu/8MwxpilYwShMTWNEYTGlDqm84ebb48xxhxjjCDMU/Mm&#10;wuBH0zeuN22F3/GCsNfNZ5U4BSF5EW795UCfko8l4Io5TvFKneAVBGEz6kKvGW0+f751A6IghIQE&#10;IRVwsEzpzHGKV+oEryEIG08iDL1mtPnS1tlFQQgJCUIq4GCZ0pnjFK/UCV5DEDavGQ1bZ7T5ynZL&#10;CkJISBBSAQfLlM4cp3ilTvAagrC5zmjYKcLmejTtq00FISQkCKmAg2VKZ45TvFIneBVB2Oy6oFOE&#10;jbsPOw+1F4SQkCCkAg6WKZ05TvFKneBVBGEr7AJOETbvIOxk30ZBePxPgk3oQQCATdSRGM2ym7/Q&#10;aOsOws4DKwQhpCQIAQA2UUdijKXdsOath90Ti4IQUhKEAACbqCQxmqcIO3cDzntN99ZDQQhJ6UEA&#10;gC1UkhitU4TzirC5Es3hnYeCEJIShAAAW6glMdp5N6MI2y84uMxUEEJSghAAYAvVJEZzodGTk/en&#10;Hj7xY6sHD5tPEEJaehAAYAPVJEaj4K7cHa24i3+3BvecURSEkJYgBADYQD2J0b4G9OTkvR8Ghz7/&#10;sD2052H2ghAS04MAAOurKDGenHQMJOHzzzvj+p5cKAghNT0IALC6mhLj0UnX3X92z/1dPP2wO6g3&#10;+AQhpCYIAQBWV1NiXBwW4R859+5Xj39++dcvzr/74s89I7pPnHhJEEJyehAAYG1VJUb7aYQz9fag&#10;IIT0BCEAwNrqSoyLr0Nz8LS/BwUhHIEeBABYWW2JcbCyzEQPDsWeIIQj0IMAAOuqLjG6T58Y1fO8&#10;iVcEIRyDHgQAWFV9iTH/stHTT4bfRRDCMQhCAIBV1ZgY3efOD3j/55H3EIRwFHoQAGBNdSbGs+kk&#10;HHhq/Q1BCMehBwEAVlRrYrz4ZuxewtMHgzcPviII4Uj0IADAeipOjBffftRbg3f+Pn5y8CVBCEcj&#10;BwEA1lJ5Yrz46dv7H539+VXZnd27/9XjrTeplyCkKnoQAGAlEiMLgpC66EEAgHVIjCwIQmojBwEA&#10;1iAxsiAIqY8cBAA4PomRBUFIhfQgAMDRSYwsCEKqJAcBAI5MYmThJggfbr0hcCQPb3T+XA1SjKFJ&#10;DqUwxyleqRNcEGZBEFK6keMINUgZHCxTOnOc4pU6wQVhFgQhpZs6jpCCZM/BMqUzxyleqRNcEGZB&#10;EFI6xxEUzySndOY4xSt1ggvCLAhCSuc4guKZ5JTOHKd4pU5wQZgFQUjpHEdQPJOc0pnjFK/UCS4I&#10;syAIKZ3jCIpnklM6c5zilTrBBWEWBCGlcxxB8UxySmeOU7xSJ7ggzIIgpHSOIyieSU7pzHGKV+oE&#10;F4RZuAnCrbcDAAAoicTIgiAEAADSkxhZEIQAAEB6EiMLghAAAEhPYmRBEAIAAOlJjJQunn13/6Oz&#10;d67j7ezs/pePf0nzxoIQAABIr7rEeHLy2ltp3/np5++cHDp973GC9xaEAABAetUlxpGC8OmHPTF4&#10;470flr69IAQAANKrLjGOEYQvvu47N9h0d+FpQkEIAACkV11ipA/C559P1OB1Ei46SygIAQCA9KpL&#10;jNRBePH1nBy88pcFC8wIQgAAIL3qEiNxEP44dbFompOEghAAAEivusRIGoTzTw++dPqv2A8ShAAA&#10;QHrVJUbKIHw+trRobxF+EvlJghAAAEivusRIGIS/BVwueiOyCAUhAACQXnWJkS4If+3pwdN3v3p8&#10;fr14zItn3/U9qf7TqM8ShAAAQHrVJUayIDzswbv/PFhH9P+xd/89cht3oq9n/AMwJoal2Fj/QJz4&#10;4tjYOFgjBiJ5kxMvbFgbBZbhI8ueef+v5Wo06pliN8lmFauHrC+f579zVWRzFhVffsBi8fLv7+0n&#10;Y9F7hIIQAACob3OJUSsI99eLnn8w8FWJp3svGr7xQ8GvCUIAAKC+zSVGpSD87aNu5g3l4LX/7bZj&#10;yc8KQsZd3Fr6SgAAaMnmEqNOEF7+ubtYdHwd6N5upAWvEQpCBl30WfqiAABow+YSo04QPukU3jsj&#10;jwdf6fZjwaJRQUi/3hrUhAAATLS5xKgShN0XCD88fkC3CCccsEcQ0mOkBjUhAABTbC4xagRhQd51&#10;3jnM32lUEHLgaA5KQgAAjtlcYtQIws6C0YmP+zoPFbN/WRCyb1IPKkIAAEZtLjEqBGHnad/kk6QV&#10;mf0WoSCka2IOSkIAAEZtLjEqBGFZ2nUyMvctQkFIKiMHJSEAACM2lxjzg7BTdhmfkHieHPb2sX1J&#10;9whCEpk9qAgBABiyucSYH4SlYZduRZO7rczuuEd5hxFSdg82UYSPdpa+EDgVk5zozHHCizrBBWGu&#10;8q5Ll5pmrhkVhOwU5GATSeg+gvBMcqIzxwkv6gQXhLnS7ULzzpCsNT3/j7w1o4KQ1wp7cP1F6D6C&#10;8ExyojPHCS/qBBeEM06Q8wbhtcevDnrzT/+T+QahIGSnuAdXX4TuIwjPJCc6c5zwok5wQZgpXTGa&#10;+/WI52cPv/qu5EcFITdm9ODai9B9BOGZ5ERnjhNe1AkuCDOVrxidQxDyiiCEdpnkRGeOE17UCS4I&#10;y4/PXTE6gyDk2qweXHkRuo8gPJOc6Mxxwos6wQVhpsflK0ZnEIRcze7BdReh+wjCM8mJzhwnvKgT&#10;XBDmSb9Kf38rRgUhVxV6cNVF6D6C8ExyojPHCS/qBBeEedJXCDO/JTjH7ifv7xdZn9hBCADAEjaX&#10;GDOD8PkirxAKQqr0oCIEAKBrc4kxMwiTw+/xFUJBiCAEAOAENpcYM4Mw2VPm7ezPy5cThFTpQUUI&#10;AEDH5hKjXhDe454ygpBKPagIAQBIbS4x5gXh5Z8FIYsQhAAAnMDmEmNeEKZfnbjHTUYF4eZV60FF&#10;CABAYnOJUS8I73GTUUG4eYIQAIBT2FxiCEJaJAgBADiFzSXGvCBMv0svCLk3FXtQEQIAcGdziSEI&#10;aZAgBADgJDaXGIKQBglCAABOYnOJIQhpT9UeVIQAANzaXGIIQtojCAEAOI3NJYZdRmmPIAQA4DQ2&#10;lxiCkPYIQgAATmNziTEvCC//fHf4h/UvbpAg3DZBCADAaWwuMQQhzancg4oQAICdzSXGvCC8ejzv&#10;8Al+N+SMrbq3IHy0MzJBjTHGGGOMMcYYY4yJRBDmSYLw7Z+rX9w1Qcg+QWiMMcYYY4wxxhiz8jHt&#10;EoTFh7/xQ/WLuyYI2ScIjTHGGGOMMcYYyol0zgAAIABJREFUY1Y+pl2CMM/zu8PP/1b94q4JQvYJ&#10;QmOMMcYYY4wxxpiVj2mXIMxz+i/TC0L2CUJjjDHGGGOMMcaYlY9plyDMc/ptRgUh+wShMcYYY4wx&#10;xhhjzMrHtEsQZpq1q8zlXz77/tgYQcg+QWiMMcYYY4wxxhiz8jHtEoTlx+fvKvPbRy8Pe/jZd2Nj&#10;BCH7BKExxhhjjDHGGGPMyse0SxBmmvUS4e2WNG8NR+FoEK5p0htzb2MEoTHGGGOMMcYYY8zKx7RL&#10;EGZKXyLMPkGy3jRvj9LdUTEnIcfcUw8uKvZ/aOHKJCc+c5zwok5wQZgribrcNaOvVoy+lvcCoiDc&#10;NkEIAZjkRGeOE17UCS4IcyVfIsxdM5oemvfjgnDbBCEEYJITnTlOeFEnuCDMla4ZzXvMlx6Z2ZKC&#10;cNsEIQRgkhOdOU54USe4IJxzhrysS/ejyVxtKgi3TRBCACY50ZnjhBd1ggvCbGnXZT0iTN4+zP2o&#10;vSDcNkEIAZjkRGeOE17UCS4I86Vhl/GIMH2DMG+PUUG4efF70H0E8ZnkRGeOE17UCS4I86VlN33p&#10;Z+cNwtyfFoQbJwihfSY50ZnjhBd1ggvCfGVpl756mP1Je0G4cYIQ2meSE505TnhRJ7ggLJA+Ipz6&#10;NmDnmLzdSa/ugjD7UgkifA8CALCIzSVGjSDsPCKcVoTpTjT5DwgF4eYJQgAATmFziVEjCPfybkIR&#10;dg/I/2FBuHWCEACAU9hcYlQJws5Go2dnHxxbAfqvTg/mbjF6JQipV4RL/yEAAKzJ5hKjThD+9lGn&#10;CN8aTbzL/+4Mzv0G4TVBuHmCEACAE9hcYtQJwr01oGdn738/OPTFx92h2TvKXAlCqhXh0n8GAACr&#10;srnEqBSE3a9IjCThiy/3xk3/cmFCEFKnCJf+IwAAWJfNJUatINx7jfDVwtGv95/9XT79eH9QwQuE&#10;V4KQK0EIAMAJbC4xDp7sTdC7yPPysAhf5t7v//rdT6/++ddn//zLez0jsr848YogpEoRLv0nAACw&#10;MptLjGpBuPc1wonKelAQciUIAQCob3OJUS8Iry6/yT3ReWEPCkKu6UEAACrbXGJUDMLsk5W9P3hN&#10;EHJNDwIAUNfmEqNqEB58faLwNEcJQl7RgwAAVLW5xKgbhBnLRs8/n3HVgpBXBCEAAFVtLjEqB+Hh&#10;d+cHfPDTnKsWhNzQgwAA1LS5xKgehFdXPx5PwoGv1k8mCHlNDwIAUNHmEuMEQXh19evfx94lPP+s&#10;/OXB1wQhO3oQAIB6NpcYJwnCl379xye9x775p5kPB18RhNyRgwAA1CIxKvr13//49JMH771+Lvjg&#10;4ad//a7SmQUhCT0IAEAlEqMJgpCUHgQAoA6J0QRBSJccBACgBonRBEHIPjkIAMB8EqMJgpADehAA&#10;gNkkRhMEIT3kIAAAM0mMJghC+qlBAADmkBhNEIQMUoMAABSTGE0QhIyTggAAlJAYTdgF4aOlLwRO&#10;5NHO0hcCp2KSE505TnhRJ7ggbIIgJDr3EYRnkhOdOU54USe4IGyCICQ69xGEZ5ITnTlOeFEnuCBs&#10;giAkOvcRhGeSE505TnhRJ7ggbIIgJDr3EYRnkhOdOU54USe4IGyCICQ69xGEZ5ITnTlOeFEnuCBs&#10;giAkOvcRhGeSE505TnhRJ7ggbIIgJDr3EYRnkhOdOU54USe4IGyCICQ69xGEZ5ITnTlOeFEnuCBs&#10;wi4Il74OAAAgEonRBEEIAADUJzGaIAgBAID6NpwYl38+u/VO2WEDzh88ePjpH7/97udq1yoIAQCA&#10;+jacGL+8myTc3yYfNiEI7zz8qk4UCkIAAKC+DSfGk7TcPpx8WFYQvvTm5xWaUBACAAD1bTcxfvso&#10;zbY3fph6XG4QvvTBT3MvVhACAAD1bTcxnnej7YupxxUE4dn5ZzOfEgpCAACgvu0mxuNus709NdlK&#10;gvDs7K3pLyn2EYQAAEB9m02MdEuZVw/xphZbWRDmvKXYQxACAAD1bTYxnuwH29QvT5QG4fRnkD0E&#10;IQAAUN9WE+Mw66ZuK1MchHOKUBACAAD1bTUx9leMnk1e01kehDOKUBACAAD1bTUxbreUefPdzFxL&#10;gnDgvcPLZ8/+/e1fPjlMzvIiFIQAAEB9G02Mu48Q/p+7vpv25YnjQXg78unH+0U49UXFfYIQAACo&#10;b6OJ8fyu6Z5k1tr0IHzpxZd7RVi416gg5NDFraWvBACAVm0zMe6i7o0f7j5QP21bmawgvLrae0o4&#10;+esWXYKQjos+S18UAADt2WZi3G0p806yenTa47vMINzfhKbsNUJByJ3eGtSEAAAU2GZiPEkb8HFe&#10;rOUG4dXVN/MXjQpCXhupQU0IAECuTSbG3UPB66S7WzM6aVuZ/CDsFuHU7x12CEJeOZqDkhAAgByb&#10;TIzua4PJmtEp28oUBGHyELLwEaEg5Npe+f3nLUUIAECRTSbG424BPskqvJIg7LxHWPKIUBDSzcH/&#10;PCQJAQDItsXEuNtS5maNaPL/nvD0riQI058oekQoCBmvwYMmXPpyAQBowhYT4+6J4M3DuiTxJjy9&#10;KwrC5DeLHhEKws07XoN7Tbj0BQMA0IINJkZSdK/fGUxq7fi2MmVB2Fk0OmXvmi5BuHVTe1ARAgCQ&#10;Y4OJcbiraLKg8/iXJ8qCMP3VSXvXdAnCbZueg5IQAIAcG0yMuy1ldms3sxqvMAjTR4T5a0YF4aZl&#10;5WCahEtfOAAAa7e9xOj7ykTy+O7o07vCIOw8IsxeM7o78FHugQSQ3YNNFuGjnaUvBE7FJCc6c5zw&#10;ok7w7QVh30cmkkg8+vSuNAiT38hfMyoIN6ygB1ssQvcRhGeSE505TnhRJ/jmgjDpueR9weTL8cc+&#10;ClEahOlvZK8ZFYQbVpCDd0m49MVP5z6C8ExyojPHCS/qBN9cEPZ/dDBjW5niIEzWjOYdeCUIt6yw&#10;B5srQvcRhGeSE505TnhRJ/jmgvBxb5WlW74cecGvOAjTj9PnvkQoCDeruAdbK0L3EYRnkhOdOU54&#10;USf41oKwb0uZa8mnCI+84FcchGl05r5EKAi3quT9wW4QtlKE7iMIzyQnOnOc8KJO8K0F4eFHCG8k&#10;j++OZF5xEKYvER7/3GGXINyqGT3Y2CNC9xGEZ5ITnTlOeFEn+MaCMKm5vY1dJm8rUx6EyVPI3F1l&#10;BOFGzerBtorQfQThmeREZ44TXtQJvrEgTB4E7q3afD611sqDcPJPHBKEGzWvB18X4dJ/xDTuIwjP&#10;JCc6c5zwok7wjQVh30cIb6SfCRzd8qU8CKcvSz2wOy7vKFo38wFhW48IAQBYwLYSI6m+g7f4kgWd&#10;o2/4lQfh5OY8JAg3aXYPKkIAAMZtKzGSRZsHLwpOfX4nCLkvghAAgBPbVmLc7Rxz+BLf1K9ClAdh&#10;+gvjG9ccEIRbVKEHFSEAAKM2lRjDW8pcm7jniyDkntTowab2lQEA4N5tKjGS1wR7lmymKzpHeq1O&#10;EGZ+mV4QbpEgBADg1LaUGMMfIbwx7cPx5UGY/oAg5JgqK0atGQUAYMyWEmNsS5lr07aVEYTcjzo9&#10;6BEhAAAjtpQYj4+U3LQlnYKQ+yEIAQA4uQ0lxthHCG8k7xgObysjCLkXlVaMWjMKAMCIDSVGknsD&#10;e8Yka0aHt5URhNyLWj3oESEAAMO2kxjHtpS5NmVbGbuMci8EIQAAp7edxBj/COGNZNuZvg9TvOI7&#10;hNwLQQgAwOltJzEeH2+9zqcIh6pREHIvBCEAAKe3mcQ4vqXMteQ9w6HaKw/CNDcFIeOq7SljVxkA&#10;AIZtJjHS1aDTDDRbnSAcfEh59bsh2X8ALavXg6+L8NHOyBQ1xhhjjDHGGGOMMaZsTLu2EoTpcs2J&#10;BraeKQ/CaR++F4RcE4TGGGOMMcYYY4wxDY1p11aCMP2ixFT9T/HKgzB5SCkIOUIQGmOMMcYYY4wx&#10;xjQ0pl1bCcInx+/AD/S/a1gehJO+ey8IeUUQGmOMMcYYY4wxxjQ0pl0bCcL09b3J+nuvPAinfOVQ&#10;EHJDEBpjjDHGGGOMMcY0NKZdGwnC/C1lrvV+eaI4CCd+l14Qck0QGmOMMcYYY4wxxjQ0pl0bCcLH&#10;x2/Ae/Qu7CwOwolfnRCEXBOExhhjjDHGGGOMMQ2Nadc2grBkS5lrfd1WHITT9pQRhLwiCI0xxhhj&#10;jDHGGGMaGtOubQRhyZYy1/pe9SsOwuQp5cieMuNBuKZJb8xJxwhCY4wxxhhjjDHGmIbGtGsTQVjw&#10;EcLXer48URqEE18h7Lc7MPc42lU5CJf+cwAAWKVNJEayWHPs2dzh6L5yKw3C9LQjrxD2E4TbU+8R&#10;4YUgBABgwCYS43FWiqWP8nqSrzQIH4+e9QhBuD2CEACA09tCYiTbe05KsfSNw8OALAzCdI/Rka8Q&#10;DtgdGXPdMn22FoSx1+bDlUlOfOY44UWd4FsIwieZKZbuSXq4xLQwCMcr8xhBuD2CEIIxyYnOHCe8&#10;qBN8A0GYLgGdlmLpVwsPtpUpC8L0AeGE9xj3CcLtuahVhBeCEFbBJCc6c5zwok7wDQRh8sBvYsGl&#10;+78cPFMsC8L0AWH2HqOCcJOqBuHSf8xx7iMIzyQnOnOc8KJO8A0E4ePsFEsf5x1EX1EQpqtQ87eU&#10;EYSbJAghFpOc6Mxxwos6weMHYVp3PZ8V7DX2PK8kCDsfQszfUkYQblKlNaONrBh1H0F8JjnRmeOE&#10;F3WCxw/CvI8Q3hjbVqYkCNOXEidXaUoQblHFIFz6T5nAfQThmeREZ44TXtQJHj4I04dzk1/e6zzR&#10;+2Lw36YGYfrAseQNQkG4TYIQQjHJic4cJ7yoEzx8EKYP+6Y/mxvZViY/CDs9WPIGoSDcpiprRltZ&#10;Meo+gvhMcqIzxwkv6gQPH4S5HyG8MbKtTG4QXn6T9mDBNwiv7Y4uOphWVSjCZnoQAIBFRE+MtOxy&#10;Wix966+7yDMzCJ8mTyjzojQlCDdJEAIAcGLREyNZ+5m1WHN4W5msIHz6cScHCxeMCsKtml2EehAA&#10;gFHREyN50pf1cK6zrcyHA/9yJO9+/LL7dPCsbIfRa4Jwo6oE4dJ/BAAA6xU8MUpXjHZ3gumk5PEg&#10;/PXZs2//8Yf39mMw+xISgnCjZj4i9IAQAIBxwRMjybrM1ZppSnYe7HWeHeb5oPjvEIRbNasI9SAA&#10;AEfEToyijxC+NrStTHkQlvegINysixlFeCEIAQA4InZilH2E8Eb6KcL06WJxEBavF70ShBs2OwiX&#10;/gMAAFiz2ImRPOXrbhU6QWfNaBJzhUF4/vmcP0QQbldxEepBAACOCp0YadPlrhjtbiuT5GRZEL7/&#10;/ay/RBBuWGER6kEAAI4LnRjpqs/8Dz6k602Tw0uC8K2vZ/4lgnDDLkreI9wdtPTFAwCwbpETI023&#10;rI8QHh6eHJ8fhLNzUBBuW0ER6kEAACaJnBjpI76SHV36t5XJDMLzz36q8KcIwk3LLkI9CADANJET&#10;o/wjhDc628rcvoOYEYTnD7+qUYNXgnDrLrKS8EIPAgAwUeDESHuuYMXoVfdThLfbykwIwvMHD37/&#10;x79+V/Sb/QTh1k1PQjkIAMB0EqMJgnDzphahHgQAIIPEaIIg5OLieBMmY5a+XAAAmiAxmiAI6SRh&#10;XxNeyEEAAHJJjCYIQq5ddPXHoBwEAGAyidEEQcgrF1MsfZEAALRDYjRBEPKaHAQAoCKJ0QRByB01&#10;CABALRKjCYKQDjUIAEAVEqMJgpBDUhAAgLkkRhMEIQAAUJ/EaIIgBAAA6pMYTRCEAABAfRKjCbsg&#10;fLT0hcCJPNpZ+kLgVExyojPHCS/qBBeETRCEROc+gvBMcqIzxwkv6gQXhE0QhETnPoLwTHKiM8cJ&#10;L+oEF4RNEIRE5z6C8ExyojPHCS/qBBeETRCEROc+gvBMcqIzxwkv6gQXhE0QhETnPoLwTHKiM8cJ&#10;L+oEF4RNEIRE5z6C8ExyojPHCS/qBBeETRCEROc+gvBMcqIzxwkv6gQXhBU9++dfPnnw3k26vfng&#10;4ad//e7nSmcWhETnPoLwTHKiM8cJL+oEX2cQPjm79U7RCZ6f7fki7/jfPso9/MV/vbf/m9fO3/+6&#10;6A/YsztdjXMBAADcWGdi1A/CzNPsH38kCH/95t2+Gnzt4fwmFIQAAEB960yM+kH4xg9Zxz/OCcIX&#10;n4zU4Cvnn81cOyoIAQCA+taZGPWDMG/N6P6K0bGjX3x5LAdfJeHnRX/HjiAEAADqW2dinCAIs86T&#10;8Qri/44tFk299X3RX3JDEAIAAPWtMzFOEIRZa0b3V4wOBuHlnyfm4Nm8h4SCEAAAqG+diXGCIMxZ&#10;M3qwYnTo4N8+nt6DL31Y9LdcE4QAAEB960yMUwRhxommvoGY2YNnZx8U/TFXghAAADiFdSbGKYIw&#10;Y83owYrR/iDMWS/6WukzQkEIAADUt87EOEUQTl8zerhitP/YJwfDHv7p22fPbv7x8tm///GHww1n&#10;sjY7vSMIAQCA+taZGCcJwslnmvgC4i/d3Dt/v2cb0cu/v9c9Ueb3EHcEIQAAUN86E+MkQTi5xQ5X&#10;jPYFYXfB6PCn53/svmhY9vcIQgAAoL51JsZJgnDqcs2eFaN9h3Z+4u2xjwx2P1VYtGhUEAJswsWt&#10;pa8EgI1YZ2LUDMIHuad6fnhkT8V1HhC+M/R48EZncenb42P7CUKA6C76LH1RAIS3zsSoGYR/uq2x&#10;aWtGb0vvjf87FoTpA8Kj19gpwpJHhIIQILTeGtSEAJzeOhOjZhB+/ue8FLuNt3eSkxwembxoOCE0&#10;s/KxhyAEiGukBjUhACe2zsSoGYRfPMk71+3wL8aCMF0xOqUz8/rxgCAEiOpoDkpCAE5onYlRNQh/&#10;yVozerdi9IexIEwWgU56KTBdNFqwZlQQAgQ1qQcVIQCnss7EqBqEl1lrRu9WjF6NBWHybx9OuqLk&#10;EWHBnyQIAUKamIOSEIBTWWdiVA3Cq6w1o3crRkeD8O6c53+bdEW5jxS7BCFAQBk5KAkBOI11Jkbd&#10;IMxZM5qsGK0bhMlzyoKXCAUhQDyZPagIATiBdSZG3SDMWTOarBgdDcK7FaBT8+7uiIkJmRKEAOFk&#10;96AiBKC+dSZG3SDMWTOarBidGIRT8+7JyNmOEoQAwRTkoCQEoL51JkblIJy+ZjRdMTpxyejUvBv9&#10;quExghAglsIeVIQAVLbOxKgchNPXjKYrRqcG4bRdRucRhAChFPegIgSgrnUmRuUgnL5mNF0xOvWz&#10;EwWbhmYThACRzOhBRQhAVetMjNpBOHXNaGfF6GgQph+av4dHhIIQIBJBCMBarDMxagfh1DWjnRWj&#10;o0GYnLFk19Bcu596dPJfgmU82ln6QuBU0kk+qwcVISvlP+SEF3WCbyMIp64Z7awYHd8GJrnEeyhC&#10;QUh07iMIL5nkM3tQEbJO/kNOeFEn+EaCcNqa0e6K0fEgTNeMnp1/XnSV0wlConMfQXh3k3x2DypC&#10;Vsl/yAkv6gTfSBAm3w0cWTPaXTF65EMRd2e89uZpk1AQEp37CMIThETnP+SEF3WCbyUIn0854ZOh&#10;Y/qCsPOI8Pop4fvfF13qJIKQ6NxHEN7tJK/Qg4qQNfIfcsKLOsG3EoS/fbT7fw+vGd1bMXrsU/Lp&#10;W4S7Jvyu6GqPE4RE5z6C8AQh0fkPOeFFneBbCcIpa0b3VoweC8J0o9E7D7/6qeiKxwlConMfQXhV&#10;e1ARskL+Q054USf4ZoJwwprRJ4OH9Efk3VPH/Sj8rPaTQkFIdO4jCK9uDypC1sd/yAkv6gTfTBAe&#10;XzO6v2L0aBAevEaYevP9r38uuvRegpDo3EcQniAkOv8hJ7yoE3wzQXh8zej+itHjQXj1YugZ4Y3z&#10;alG4O2OdswGwkGo9qAgBqGOdiXGKIDy6ZnT3o7efmT8ehAPvEXai8E81Nh8VhAAhCEIAVmadiXGK&#10;IDy2ZvS27d7+efgkh/53ZNnozvzNRwUhQAiCEICVWWdinCIIj60ZvV0x+uHYSQ69+PJ4EZ6dfzBv&#10;71FBCBBBxR5UhABUsc7EOEkQHlkzerBidGIQvkzCTyYk4dms79YLQoAIBCEAa7POxDhJEI6vGb39&#10;19sVo5OD8Orq8u8TFo7OSUJBCBCBIARgbdaZGCcJwvE1o7dHfDh+kiEv/ut4E55/XvTHXAlCgBCq&#10;9qAiBKCGdSbGaYJwdM3orhbvVozmBeFLv/7j42NJ+H7hZygEIUAAghCA1VlnYpwmCMfWjPasGM0O&#10;wms//td7o0X4VtmyUUEIEIAgBGB11pkYpwnCsTWjPStGi4Lw2o9/H9ll5o2iIhSEAAEIQgBWZ52J&#10;caIgHFkz2rNitDgIr70YjML+ryAeIQgBAhCEAKzOOhPjREE4vGa0b8XorCC89uLvvctH3y54j1AQ&#10;ArSvcg8qQgAqWGdinCgIh9eM9q0YnR2E1572fLb+w9EjfjekLy4BaMd9BeGjnZH/n40xxhhjjDF1&#10;x7RrW0E4uGa0b8VolSB86en+4tHOjxwQhABBCUJjjDHGmLhj2rWtIBxaM9q7YrRWEF5dvdh7TDj6&#10;NwlCgKAEoTHGGGNM3DHt2lYQDq0Z7V0xWi8IXyZh5wuFo48IBSFAUILQGGOMMSbumHZtLAgH1oz2&#10;rhitGYRXl9+k9wRjbxEKQoCgBKExxhhjTNwx7dpYEPavGe1fMVo1CDt/0+inJwQhQFCC0BhjjDEm&#10;7ph2bSwI+9eM9q8YrRyEyU+PrhkVhABBCUJjjDHGmLhj2rW1IOxdM9q/YnRKVeZc3d3TydE1o4IQ&#10;IChBaIwxxhgTd0y7thaEfWtGB1aMTgnCrI/MT/urRoNwTZPeGGOMMcaYvDGC0BhjjDEm7ph2bS0I&#10;+9aMDqwYnRKEYy8DHvjl3bKQfGl3XN5RAKzK/fQgAGRYZ2KcMAjvquz2zAMrRodP8mTw7KOSNaOC&#10;EGCDBCEAq7POxDhhEF7+ef/p3tCK0SkvIo5+QGLf3U8LQoAtEoQArM46E+OEQZic+4u9sfsjB09S&#10;uPZTEAJsmyAEYHXWmRinDMKDNaO7FaMH7wNO2Jlm9AMS+wQhwLYJQgBWZ52Jccog3F8zelt3B780&#10;ZWeanDWj3iEE2DZBCMDqrDMxThmE+2tGB1eMjpwkub6MfUaTlaa5f9XuuJhb3UL07Zzh6vUk14ME&#10;5j/khBd1gm8wCPfWjA6uGJ20VWnOI8InJQfdEIRE5z6C8AQh0fkPOeFFneAbDMLumtHhFaOTtirN&#10;eESYHpTztYprgpDo3EcQniAkOv8hJ7yoE3yDQdhdMzq8YnTsJMk/Tb7C5Jis79lfE4RE5z6C8B7V&#10;LsKl/yDY4z/khBd1gm8xCDtrRodXjI6dJNkfZur6z/SQ7D9KEBKd+wjCE4RE5z/khBd1gm8xCNM1&#10;oyMrRifuTDOxCNMFo9krRgUh4bmPIDxBSHT+Q054USf4FoMwXTM6smJ09CSdR4RnHxz9isRl8qWK&#10;7I9OCELicx9BeI8qF+HSfw/s8x9ywos6wTcZhMma0ZEVo+MnSd8iPDt76/vx6+k8H8x/QCgICc99&#10;BOEJQqLzH3LCizrBNxmEd3l2/u7Iz0xcdzrhIeG/3k2H5j8gFISE5z6C8B7VLcKl/xw44D/khBd1&#10;gm8yCLtvAA6OmvqYcZeEPw1czNOPO+PO/5b/9+yOzT8SgHXRgwCsyToT49RBeBBzvd+BOHKS52f7&#10;3vzs8Nnfr3/f/63cj9JfE4QAUQhCANZknYlx+ATvuM5CzCMtt7/esz87j5yk9yrPf//V/zy7uZJf&#10;n/37758cjigqXEEIEIYeBGBF1pkYpw7Cgx/oHXTsJFffzL3MyXZHlxwLwKoIQgBWZJ2JcfIg3Fsz&#10;2rti9HgQFhRhWQ8KQoBA9CAA67HOxDh5EO6tGe1fxnk8CLMvtLAHBSFAJHoQgNVYZ2KcPAj3fqF/&#10;zIQgPNyeZtR/FPagIAQIRQ8CsBbrTIzTB2En5PpXjE4KwqvLLydf4VtfF/8fRBACRCIIAViLdSbG&#10;6YOws2Z0YOPPSUF4dfVj9zODQ857vkkxmSAECEUPArAS60yM0wdh5ycGhkwMwklJeP7BjBwUhADR&#10;6EEA1mGdiXEPQZisGR1YMTo9CPs+P9/x1tezclAQAoSjBwFYhXUmxj0EYbJm9MOBq8gIwpd+/UfP&#10;V+ivPfxqZg1eCUKAgOQgACsgMWq6/PGfn/7hwYPX9fbmg9//6X9+qnJiQQgQjx4EYHkSowmCECAg&#10;PQjA4iRGEwQhQEhyEICFSYwmCEKAoOQgAIuSGE0QhABR6UEAliQxmiAIAeKSgwAsR2I0QRAChKYG&#10;AViIxGiCIASITg0CsASJ0QRBCLAJUhCAeyYxmiAIAQCA+iRGEwQhAABQn8RogiAEAADqkxhNEIQA&#10;AEB9EqMJghAAAKhPYjRBEAIAAPVJjCbsgvDR0hcCJ/JoZ+kLgVMxyYnOHCe8qBNcEDZBEBKd+wjC&#10;M8mJzhwnvKgTXBA2QRASnfsIwjPJic4cJ7yoE1wQNkEQEp37CMIzyYnOHCe8qBNcEDZBEBKd+wjC&#10;M8mJzhwnvKgTXBA2QRASnfsIwjPJic4cJ7yoE7yBILz889kx5w8ePPz0j99+93Ppb/z6z7988uDd&#10;1+d6+Mf/KT1Req3vlF5MD0FIdO4jCM8kJzpznPCiTvAYQXjn4VfZLXf59JOexHz/u5Jr/eXd5BR/&#10;KzlDP0FIdO4jCM8kJzpznPCiTvBoQfjSm5/nNOGLnhp8HXRZ57nxJD3Bh9mHDxKEROc+gvBMcqIz&#10;xwkv6gQPGIQvffDTxHMP5+BNEmZe6m8fpYe/8UPunzpod8pqJwQAAAgahGfnn015unf5zbHzvPV9&#10;1qU+7x79Rdkf3EMQAgAA9TWQGCVB+DLljr/B9+Lj46fJe0j4uHvw28Wb3OwThAAAQH0NJEZZEB5/&#10;hS/dAGbGaUbOWG9bGUEIAADU10BilAbhkQd0E3swpwif7B9a7csTghAAAKivgcQoDsLRIpzcg9Nf&#10;BTy80GrbyghCAACgvgYSozwIR4rk/AWNAAAgAElEQVQw56RTV372NGatL08IQgAAoL4GEiNpt4E0&#10;u3z27N/f/uWTnmd+g0X4eH/kw6++++nmXP/8cnpX9p/zzXczjzxKEAIAAPU1kBjHg/B25NODfUMH&#10;3uLbe5j31tfdf94/z6QHfXcfIfw/d1dc6csTghAAAKivgcSYHoQvvdh/vNffcp0HhPs5eO1ppxgn&#10;LRp9fjf6bneZStvKCMLmXdxa+koAAOBWA4mRFYQHT/d6D+k8IPygd1ln9yXDCV13d8AbP9x9oL7S&#10;tjKCsGUXfZa+KAAAuIoYhPv7xfS9xpc+IBxaDto5zYSuu4vMd5LVo5W2lRGEzeqtQU0IAMA6NJAY&#10;uUF4dfVNpwgPkyzptZFnf50iPP4u4JP0B++Ks862MoKwTSM1qAkBAFiBBhIjPwi7RXj4dO/52D/e&#10;SReWHl0zeheZ1xeZ/EKVbWUEYYuO5qAkBABgYQ0kRkEQdjeNOXhE+Hhirt099Du+ZrT72mDyDLLK&#10;tjKCsEF75feftxQhAABr0UBilATh6AuAyT+Od16SdUd/+S4yXxXgk+lHTiEIm9Pfgr1RuPSlAgCw&#10;XQ0kRkkQdvcR/XDw345s+TL1UWLnnF/k/cYkgrAx4zV40IRLXy4AAFvVQGIUBWG63HP/OeD0F/yS&#10;kUey7snej01+CjmNIGzL8Rrca8KlLxgAgI1qIDHKgnBkj9DpyzknvwqY/No7+z9SY1sZQdiUqT2o&#10;CAEAWFgDiVEWhOnTvb2au1sIeuzh3eQgPHzomKwZrfDlCUHYkOk5KAkBAFhYA4lRGITpI8K98Lt8&#10;9uO3//j0Dw/eOxaEhw/+Bhw2ZuFVDxCE7cjKwTQJl75wAAA2qIHEKE2r9BFh4arNqUHY9yQx+fn5&#10;X54QhM3I7kFFCADAchpIjNIgTCqtNMmmLhnteysxOXb+tjKCsBUFPagIAQBYTAOJUbz4MvloRGGS&#10;JVE3tstocoXJ+4LJz8/+8oQgbEVBDt4l4dIXDwDA5jSQGMVBmCzaLHyNb+IHKvo/OlhzWxlB2IjC&#10;HlSEAAAso4HEKA7C9OP0ZS8RTvxAxePeYemuNnO/PCEI21Dcg4oQAIBFNJAYxUGYFlnRS4QTXwMc&#10;etPwycyfTwjCJpS8P9gNQkUIAMC9aiAxyj/gkLzFV7Roc+JGoUMLS5MnlHO/PLE7z6N5p+G0ZvSg&#10;R4SPdpa+EDgVk5zozHHCizrBQwdh8oiuZFeZiWs+k2F7v1JvWxlB2IJZPbj5InQfQXgmOdGZ44QX&#10;dYKHDsLk0V1JEE48PHkQuPcccebvJwRhC+b14OsiXPqPWIz7CMIzyYnOHCe8qBM8dBDOW7M59TuG&#10;wzvPpGeYt62MIGzAzAeEW39E6D6C8ExyojPHCS/qBA8dhPOCLFlwOva7yY8cvKiYnGLelycE4frN&#10;7sGNF6H7CMIzyYnOHCe8qBNcEA5J1ntO3VLm4EXBatvKCML1E4TzuI8gPJOc6Mxxwos6wUMHYbor&#10;TO6uLmlMTvwI4eF7grM/fLEjCFevQg9uuwjdRxCeSU505jjhRZ3ggvD4oaPHDm8pc63WtjKCcPVq&#10;9OCm95VxH0F4JjnRmeOEF3WCbyYI8x7QXSZfjBh//S95TbBnVWr6nHHOlycE4eoJwpncRxCeSU50&#10;5jjhRZ3goYMw/RBgXhCmPTj6o8MfITw40ZxtZXbnKD8Dp1Vlxei214wCALCABhJjgSD8JunB8Sd7&#10;Y1vKXKu0rYwgXLs6PbjpR4QAACyggcS4/yDs9OD4gY+PXFulbWUE4doJQgAAWtRAYtx7EHZ6cHyh&#10;59hHCG8k7xjO2FZGEK5cpRWj1owCAHC/GkiMew7Czn4yxyIuyb2BlaXJmtEZ28oIwpWr1YMeEQIA&#10;cK8aSIz73WW0872JYz94bEuZa1W2lRGEKycIAQBoUgOJca/fIczqwSMfIbyRbDvT92GKaQThyglC&#10;AACa1EBi3GcQvvg4pwfTp3+DrZd+irB4WxlBuHKCEACAJjWQGOVBmP1Z+PSFvwm/dnxLmWtPMs44&#10;RBCuW7U9ZewqAwDAvWogMeoE4ZTVmv/K68HOatBpJmTp74Zk/xj3pl4PHj4ifLQzMmmMMcYYY4wx&#10;xhhjjFl2TLtCB2HmV+GfdO7xjx/Rfd9wkglfnhCEDRKExhhjjDHGGGOMMdse067QQZg8wZuQd53P&#10;TZy98f3R03cXmE5z/EGlIGyQIDTGGGOMMcYYY4zZ9ph2hQ7CnI/Cd7eTOXtrwkfku08Upzn+5QlB&#10;2CBBaIwxxhhjjDHGGLPtMe0KHYQZnwDce9o35YuB6RuKkx3/CwRhgwShMcYYY4wxxhhjzLbHtCty&#10;EGZ8l37vYd8HU74gn7+lzIQLEYRNEoTGGGOMMcYYY4wx2x7TrshBOPmrE5ffdG/vp32zsPvO4VRH&#10;164KwgYJQmOMMcYYY4wxxphtj2lX5CCcuqfM3m6h559POnvJljLXjtWmIGyQIDTGGGOMMcYYY4zZ&#10;9ph2RQ7C5BHe2HO5F913Aaf+RsmWMteOvZ44GoRrmvTG3I0RhMYYY4wxxhhjjDHbHtOuwEE48RXC&#10;vSd9U7YX3T97nuNfnji0O7bgUO5D5SBc+s8BAGArGkiM0iBMN30ZXqf5r26tTdpOZu/sE742n17L&#10;0W1legjClav3iHD/ASEAAJxQA4lRGoTJitHh4/YWfk7bTmbv7BMOSp8nZn474xVBuHKCEACAJjWQ&#10;GIVBmO4xOvjeXrcHJ24ns3f2SReV/tD06rwlCFdOEAIA0KQGEqMwCKckWLcH3/i+6OxTPmLfeVNx&#10;whLTfYJw5QQhAABNaiAxyoIwfUA4VGDdzw9OCrvDayr4amH+tjKCcOUuahXhhSAEAOAeNZAYZUGY&#10;Pvwb2Mal+3xw8nYy15IHfhOvKd1WJic9bwjCtasahEv/MQAAbEYDiVEUhOkSzYGjuj2Y92Jf8rxv&#10;4qah6RPL/G1lBOHaCUIAAFrUQGKUBGHnK4H9D+TSR3ZnZ9O3k7mW1t3U9Z8THlkOE4RrV2nNqBWj&#10;AADcqwYSoyQI0zf2+pOt8z3688y3+vI+Qnj4g9nbyuwOfJR5HPemYhAu/acs49HO0hcCp2KSE505&#10;TnhRJ3jMIOysBu19HJc+48tewpk+f5z8sK/z0DJ3WxlBuHqCcCb3EYRnkhOdOU54USd4yCDs9GDv&#10;MZ06y36lL33YNz3t5mwrIwhXr8qa0S2vGHUfQXgmOdGZ44QXdYIHDMLL7tckeneLSZMxf4uX3I8Q&#10;3pizrYwgXL8KRbjlHnQfQXwmOdGZ44QXdYLHC8Kn6cuBA8XWeYEw+6uAadnlbE6avtiYua2MIFw/&#10;QTiP+wjCM8mJzhwnvKgTPFoQPv24k4MTFozmfW/i2vMjpx8yY1sZQdiA2UW46R50H0F8JjnRmeOE&#10;F3WChwrCH7/sPh0cevyXvs2X/QWIzpO+rHcBZ3SoIGxBlSBc+o9YjPsIwjPJic4cJ7yoEzxEEP76&#10;7Nm3//jDe/sxOJRdaZhlfwCifMVo983FvG1lBGELZj4i3PYDQvcRxGeSE505TnhRJ3hbQZjrg94T&#10;Pj9+4KG7gEuyLnNvmM63LrJeXRSETZhVhBvvQfcRxGeSE505TnhRJ3joIOzvwbLz3QZh0UcIXyve&#10;VmZ3UObvcb8uZhThxdaDEACAJTSQGMVBOLCe85eDFw2zgrDsI4Q30meTWU8XBWEbZgfh0n8AAAAb&#10;00BiFAbh+ecD53t8/NixIEwOz34BsbNmNOf9Q0HYiOIi1IMAACyhgcQoC8L3v696utsgTJsuf4fS&#10;dFuZnJwUhK0oLEI9CADAIhpIjJKCe+vrwdOVrRi9DcJ01Wf2J+27P55xuCBsxUXJe4S7g5a+eAAA&#10;NqeBxMgPwpEcLNxj9DYI04vJ+3LE4d+ScbwgbEZBEepBAACW0kBiZAbh+Wc/jZ7uyfFTjARh+ogv&#10;7yOENwq3lRGE7cguQj0IAMBiGkiMjCA8f/jVeA1ezQ3C8o8Q3uhsKzP9HURB2JCLrCS80IMAACyn&#10;gcSYEITnDx78/o9//W7SEsxZQZj2XMGK0avuHqfTt5URhE2ZnoRyEACARUmMJgjCtkwtQj0IAMCy&#10;JEYTBGFjLi6ON2EyZunLBQBgqyRGEwRhcy7Gm/BCDgIAsAISowmCsEEXXf0xKAcBAFiSxGiCIGzR&#10;xRRLXyQAAJsmMZogCNskBwEAWDeJ0QRB2Cw1CADAikmMJgjClqlBAADWSmI0QRA2TwoCALBCEqMJ&#10;ghAAAKhPYjRBEAIAAPVJjCYIQgAAoD6J0QRBCAAA1CcxmiAIAQCA+iRGEwQhAABQn8RogiAEAADq&#10;kxhNEIQAAEB9EqMJghAAAKhPYjRhF4SPlr4QOJFHO0tfCJyKSU505jjhRZ3ggrAJgpDo3EcQnklO&#10;dOY44UWd4IKwCYKQ6NxHEJ5JTnTmOOFFneCbC8InZ7feKTrB5Z/Pjjl/8ODhp3/89rufq121ICQ6&#10;9xGEZ5ITnTlOeFEnuCDMNSEI7zz8qk4UCkKicx9BeCY50ZnjhBd1ggvCXFlB+NKbn1doQkFIdO4j&#10;CM8kJzpznPCiTnBBmCs3CF/64Ke5Vy0Iic59BOGZ5ERnjhNe1AkuCHMVBOHZ+WcznxIKQqJzH0F4&#10;JjnRmeOEF3WCC8JcJUF4dvbW32ZdtSAkOvcRhGeSE505TnhRJ7ggzFUWhGdnH8656t1J5pwDAACg&#10;a3OJsVgQnr09Y9moIAQAAOrbXGIsF4RzilAQAgAA9W0uMRYMwhlFKAgBAID6NpcYNYPwvH+nmMtn&#10;z/797V8+ebdiEQpCAACgvs0lxj0E4e3Ipx/vF2HZTwpCAADgFDaXGPcYhC+9+HKvCAv3GhWEtOji&#10;1tJXAgBAv80lxv0G4dXV3lPCKYf0EIQ05qLP0hcFAMC+zSXGfQfh/iY0Za8RCkJa0luDmhAAYIU2&#10;lxj3HoRXV9/MXzQqCGnGSA1qQgCAtdlcYiwQhN0ifOOHgh8VhDTiaA5KQgCANdlcYiwRhFeP5z4i&#10;FIS0Ya/8/vOWIgQAWKXNJcYiQdh5j7DkEaEgpAX9LdgbhUtfKgAAr2wuMRYJwqtf0q/UFzwiFISs&#10;33gNHjTh0pcLAMCVIMxXFITpz5Y8IhSErN7xGtxrwqUvGAAAQZivLAg7i0a/yP5RQcjaTe1BRQgA&#10;sCabS4yFgvDq+dmcHxaErNv0HJSEAABrsrnEWCoI00eE+WtGBSGrlpWDaRIufeEAAFu3ucRYKgg7&#10;jwiz14wKQtYsuwcVIQDASmwuMRYLwt8+mvHLgpAVK+hBRQgAsA6bS4zFgjD9On32mlFByIoV5OBd&#10;Ei598QAA27a5xFguCJM1o3kHXglC1qywBxUhAMAKbC4xlgvC9OP0uS8RCkJWq7gHFSEAwPI2lxjL&#10;BWG6z2juTwtC1qrk/cFuECpCAIDlbC4xlgvC9CXCt3/O+1FByFrN6EGPCAEAFre5xFgwCJOfzt1V&#10;RhCyUrN6UBECACxtc4mxYBA+F4SEM68HXxfh0n8EAMB2bS4xFgzCZFeZ3G1Gd8c9yjsMTmzmA8Lk&#10;EeGjnaX/JDgVk5zozHHCizrBBWGu8iBMP02fuc2oIGSVZvfgXRG6jyA8k5zozHHCizrBBWEuQQg7&#10;ghCmM8mJzhwnvKgTXBDmKg/C9LsTH+b9qCBkjSr04G0Ruo8gPJOc6Mxxwos6wQVhLkEIr9Xowd2+&#10;Mu4jCM8kJzpznPCiTnBBmKtOEGb+tiBkjQQhZDDJic4cJ7yoE1wQ5ioPwvTL9IKQ9lVZMbpbM+o+&#10;gvBMcqIzxwkv6gQXhLkEIdyo04Ovi9B9BOGZ5ERnjhNe1AkuCHMJQrghCCGHSU505jjhRZ3ggjDX&#10;okGYdxScUqUVo8nH6QEAuG+bSwxBCHXU6sHdtjIAANy/zSVG27uM5h0FpyQIAQDat7nEWEkQFn6H&#10;MO8oOCVBCADQvs0lhiCEOgQhAED7NpcYCwbhbx8JQuKotqeMXWUAAJazucRYSRB+MTjqd0POYE3q&#10;9eDgI8IpO5gbY4wxxhhjjDHGrGFMuwRhrvIg/OXdKUcKQtogCI0xxhhjjDHGGGMCEIS5yoPw+dmU&#10;IwUhbRCExhhjjDHGGGOMMQEIwlzlQZj89Bs/DI4ShLRBEBpjjDHGGGOMMcYEIAhzlQdh8l36t38e&#10;HCUIaYMgNMYYY4wxxhhjjAlAEOYqDsKJ36UXhLRBEBpjjDHGGGOMMcYEIAhzFQfhxK9OCELaIAiN&#10;McYYY4wxxhhjAhCEuYqDcNqeMoKQRghCY4wxxhhjjDHGmAAEYa7iIExeIRzZU2Y8CNc06Y3Z+BhB&#10;aIwxxhhjjDHGGBOAIMxVGoQTXyHstzsw9zg4ncpBuPSfAwCwSZtLjMWCMFkxOvYKYT9ByPrUe0Q4&#10;8IAQAICT21xiLBaEyYrRzM9VXAlC1kgQAgC0b3OJsVQQpnuMjnyFcIAgZH0EIQBA+zaXGEsFYfK7&#10;+StGBSErJAgBANq3ucRYKAjTB4Rje4wOEISsz0WtIrwQhAAAS9lcYiwUhOkDwoLfFYSsUNUgXPqP&#10;AQDYps0lxjJB+Mu7ZwVH3RGErJAgBABo3uYSY5EgTL9BWLCljCBklSqtGbViFABgOZtLjEWCMPnk&#10;xNnZFwU/KghZo4pBuPSfAgCwUZtLjCWCMH2BsOxXBSFrJAgBAFq3ucRYIAg7PVjyBqEgZJ2qrBm1&#10;YhQAYEGbS4x7D8LLb9IeLPgG4bXd0Y+KjoYTqVCEux58tLP03wSnYpITnTlOeFEnuCDMlRmET9/t&#10;9GDJjjJXgpCVEoQwnUlOdOY44UWd4IIwV1YQPv24k4OFC0YFIWs1uwhvF4y6jyA8k5zozHHCizrB&#10;BWGu6UH445fdp4NnZTuMXhOErFSVILw+kfsIwjPJic4cJ7yoE1wQ5joehL8+e/btP/7w3n4MnpW+&#10;QHglCFmtmY8ILwQh22GSE505TnhRJ/iWg3Cyzot/nY/M5/mg+KoFIWs1qwiTHUbdRxCeSU505jjh&#10;RZ3ggvD+grC8BwUhq3UxowgvBCFbYpITnTlOeFEnuCC8tyAsXi96JQhZsdlBeHMa9xGEZ5ITnTlO&#10;eFEnuCC8pyA8/3zOVQtC1qu4CDufpHcfQXgmOdGZ44QXdYILwvsJwve/n3XVu9PM+9vhJAqLsNOD&#10;AAAsYnOJsUgQvvX1zKsWhKzYRcl7hLuDlr54AIBt21xiLBCEs3NQELJuBUWoBwEAVmFziXHfQXj+&#10;2U8VrloQsmrZRagHAQDWYXOJcZ9BeP7wqxo1eCUIWbuLrCS80IMAACuxucS4jyA8f/Dg93/863c/&#10;D15ENkHI2k1PQjkIALAeEqMJgpDVm1qEehAAYEUkRhMEIet3cXG8CZMxS18uAABXgrARgpAWXIw3&#10;4YUcBABYG4nRBEFIGy66+mNQDgIArIbEaIIgpBEXUyx9kQAA7EiMJghCmiEHAQAaIjGaIAhpiRoE&#10;AGiFxGiCIKQxahAAoAkSowmCkBZJQQCAtZMYTRCEAABAfRKjCYIQAACoT2I0QRACAAD1SYwmCEIA&#10;AKA+idEEQQgAANQnMZogCAEAgPokRhMEIQAAUJ/EaIIgBAAA6pMYTRCEAABAfRKjCYIQAACoT2I0&#10;QRACAAD1rToxLv98dsz5gwcPP/3jt9/9XPobv/7zL588ePf1uR7+8X+Onug+LuqAIAQAAOpbdWJM&#10;aK87D7/K7q/Lp5/01Nz73y16Ub1253tU5WywPo92lr4QOBWTnOjMccKLOsHjBOFLb36ek18vemrw&#10;dROOnee0FzVAEBKd+wjCM8mJzhwnvKgTPFQQvvTBTxPPPZyDN0m4yEUNEoRE5z6C8ExyojPHCS/q&#10;BI8WhGfnn015IHf5zbHzvPX9vV/UiN2JIk5BuOY+gvBMcqIzxwkv6gQPF4QvU+5vR0/84uMJETfw&#10;kPBkFzVmd5qIUxCuuY8gPJOc6Mxxwos6wQMG4dnZh0fO+8u7M05zqosatTtJxCkI19xHEJ5JTnTm&#10;OOFFneAhg/Ds7dEVmhN7cKDhTnRR43bniDgF4Zr7CMIzyYnOHCe8qBM8ZhCOxtfkHjw7++LeLuqI&#10;3SkiTkG45j6C8ExyojPHCS/qBA8ahCPxlXPS8543/05yUcfszhBxCsI19xGEZ5ITnTlOeFEneCtB&#10;2Jdm1yOePfv3t3/5pOeZ32B8Pd4f+fCr7366Odc/v5xwlpNc1DG7ExQeDgAA0GPViXG8vW5HPj3Y&#10;N/Sd/pF7C0bf+rr7z/vnOXyN8BQXdZQgBAAA6lt1Ykxvr5de7D/e69/Ws/OAcD8Hrz3tFOPh757i&#10;oo4ShAAAQH2rToys9jp4utd7SOcB4Qe9Kzi7LwkePNM7wUUd13AQXtxa+koAAIA9q06MzPba3++l&#10;74299AHh0NO6zmne+OH0F3Vcm0F40WfpiwIAAG6tOjFy2+vq6ptOfB0W328fjTz76/vdw09P1L+o&#10;CRoMwt4a1IQAALAmq06M/PbqxtfB072r52P/eCddWLrfjfUvaoLWgnCkBjUhAACsxqoTo6C9upvG&#10;HDyNS/6176Pzt54MB1z9i5qgrSA8moOSEAAAVmHViVHSXqMvACb/OP6gLllauv/L1S9qiqaCcK/8&#10;/t8tRQgAAOuy6sQoaa/uPqIfDv7bked0w48Sq1/UFA0FYX8L9kbh0pcKAABbt+rEKGqvdLnn/tO4&#10;5BXC0RWjnZF7/Vb9oqZoJgjHa/CgCZe+XAAA2LZVJ0ZZe43sEfpk8vmSNaN7u8pUv6gpWgnC4zW4&#10;14RLXzAAAGzaqhOjrL3Sp3t7NXe3EPTYU7raQThyUVM0EoRTe1ARAgDAKqw6MQrbK30atxd+l89+&#10;/PYfn/7hwXvHgjA5R50gHLmoCZoIwuk5KAkBAGAVVp0Yhe3VeRqXvzxz/6frBOG8i2ohCLNyME3C&#10;pS8cAAA2a9WJUdpeyXrPguWZ+6eoFISzLqqBIMzuQUUIAABLW3NiFLdX+tGIkq/+XXXyrcouozMv&#10;av1BWNCDihAAABa24sSY0V7J8sy8A/vOUOM7hHMvqpUgzMrBuyRc+uIBAGCjVpwYM9or/Q582UuE&#10;wx+oWOSiVh+EhT2oCAEAYEnrTYyrGe2VbulZ9BJhsmJ0f3nnIhe19iAs7kFFCAAAC1ptYlwrbq/0&#10;fb23fy745efD7bbIRa08CEveH+wGoSIEAIAFrDUxXilvr7sVn0W7yqQP8/ZXdy5yUU0EYVEPekQI&#10;AADLWWtivFLeXs/L2+vY4Ytc1LqDcFYPKkIAAFjMShPjRnl7JRu4FGwzOvrJwEUuqoEgLO7B10W4&#10;9B8BAAAbtNLEuFHeXmnS5W8zmqztPPzdRS5q1UE48wGhR4QAALCUdSbGawsFYbK0s2c7UEG4Z3YP&#10;KkIAAFjIKhNjp7y90l1hPsz81bTben52kYsShAAAQH2rTIydRdorPbTv2EWD8FHeYfehQg8qQq6u&#10;Hu0sfSFwKiY50ZnjhBd1gm8gCPM+An+ZfC2w93OBS1zU6oNwZg/aVwb3EcRnkhOdOU54USd40CBM&#10;PwKf115pD/b+6BIXJQgJz30E4ZnkRGeOE17UCS4Iu75JerB/Xacg7KiyYtSaUdxHEJ9JTnTmOOFF&#10;neCCsKPTg/0HCsKOOj3oESHuIwjPJCc6c5zwok5wQZjq9GDfC4RLXNQ1QUh07iMIzyQnOnOc8KJO&#10;cEGY/Fz6/uDZGz+s4qJurDYIK60YtWYU9xGEZ5ITnTlOeFEneNAgLNnQs/O9ieEftMtoqlYPekS4&#10;ee4jCM8kJzpznPCiTvANBOHET/5N7EHfIewQhFTiPoLwTHKiM8cJL+oEF4Svvfh4Wg8uG4R5R90D&#10;QQgAAA1bX2Ikytvrt48y2+uXdyf24H1e1B1BCAAA1Le+xEjUaa8vJoz/1+QevMeLSqw1CKvtKWNX&#10;GQAAWMDqEiNV3l7JA78pRz5Jc/DIEae+qN8NOVuhej04/ohwymsJxhhjjDHGGGOMMcYYs9SYdgUN&#10;wudnGUd2Pzdx9sb3i16UIOyxtv/BG2OMMcYYY4wxxhhjTAxBgzB55Df0PcFb3e1kzt46Mv7UFyUI&#10;e6ztf/DGGGOMMcYYY4wxxhgTQ9AgTJ75vf3z+NDudjJHh5/8ogRhj7X9D94YY4wxxhhjjDHGGGNi&#10;iBmEGZ+A774+ePbBsR48+UUJwh5r+x+8McYYY4wxxhhjjDHGxBAzCCd/4OHym27gTPgaxKkvShD2&#10;WNv/4I0xxhhjjDHGGGOMMSaGmEE4dU+Z9KHd9djPV3BRgrDH2v4Hb4wxxhhjjDHGGGOMMTHEDMLk&#10;bb2xPWVefNSpm2m/ceqLEoQ91vY/eGOMMcYYY4wxxhhjjIkhZBBOfFtvbzuZY9uL3s9FjQfhmib9&#10;9T8LQmOMMcYYY4wxxhhjjGlZyCBMFmeOvK33r+7DruPbydzHRQ3YHZh73MlVDsKl/xwAANiW9SVG&#10;orS9ksWZw8ftbS86udFOelFDVh2EdYpw7AEhAABwEutLjERhe6XbeQ5+8K/bg5O2kzn9RQ0ShAAA&#10;QH3rS4xEYXulrTf04K/bg298v4qLGiYIAQCA+taXGImy9kqfxQ1t59n9/GDWE7vTXdQIQQgAANS3&#10;vsRIlLVX+ixuYDvP7vPBqdvJnPiixqw7CGsU4YUgBACAe7e+xEgUtVf6MYmBo7o9mLmA81QXNWq1&#10;QVjtEaEeBACA+7fCxLhT0l7p5/4G1oKmH4A4O5u+ncxJL2qcIAQAAOpbYWLcKWmv5OsOZ2df9I3o&#10;fI/+vHfI/V/UESsPwvlFaMUoAAAsYIWJcaegvTqrQXtf1ku3dylZvnmSizpmvUFY6RGhHgQAgAWs&#10;MTFu5bdXJ716j+ms3ix5ne8UF3WUIAQAAOpbY2Lcym2vy+7XJHp3i0nrrCjOTnFRR609COcWoRWj&#10;AACwhDUmxq3M9nr6bie9ejdv6bxAWPI23yku6rgVB2GNItSDAACwiFUmxk5Wez39uFNeExaMlj2s&#10;q39REwhCAACgvlUmxs709tbVk0cAACAASURBVPrxy+6DuKHHf+kXJ4p2dznFRU2w5iCcX4R6EAAA&#10;lrHOxHjteHv9+uzZt//4w3v73TX0+C99QPjGDyu5qCl2J3hUeoKTqhKES/8RLOzRztIXAqdikhOd&#10;OU54USd4K0GY64PeEz4/fuChvdf+ql/UFLszrHMKznxE6AEhV+4j2ACTnOjMccKLOsGDBmF/epWd&#10;r1oQlvfgyoNwXhHqQa65jyA8k5zozHHCizrBYwbhwNLMXw7e6ZuiVhAWrxe9aiQIy4rwQhByzX0E&#10;4ZnkRGeOE17UCR4xCM8/Hzjf46LT1QnCwYuaZHeWtU7B2UG49B/A4txHEJ5JTnTmOOFFneABg/D9&#10;76uerk4QDl7UNLvTrHYKFhehHuSG+wjCM8mJzhwnvKgTPFwQvvX14OnKVozWCMKRi5pmd6L1TsHC&#10;ItSDvOY+gvBMcqIzxwkv6gQPFoSj5VW0x2iFIJydg+0EYWYS7g5a+uJZAfcRhGeSE505TnhRJ3ik&#10;IDz/7KfR0z3JLbkb84Lw2EVNszvbiqdgQRHqQe64jyA8k5zozHHCizrBowTh+cOvjobXvQfhlIua&#10;ZnfGOmc7jewi1IMAALCwVSfGhPY6f/Dg93/863c/Hz/ZPQZhzkVN00IQ3hbhtCS80IMAALC0dScG&#10;rzURhDlJKAcBAGAF1p4YvNJIEE4uQj0IAABrsPrE4ForQXhXhCNNmIxZ+nIBAGDb1p8YXDUUhJ0k&#10;7GvCCzkIAACr0UJi0FIQdpOwU4Xd/+9LXyYAANBGYmxeU0G4X4T9lr5IAABAELahrSCckIRLXyAA&#10;AHAlCBvRWhBejTbh0pcGAADcaCkxNqzBILwaaMKlLwoAALjVWGJsVZtB+IoUBACA1WoxMTao4SAE&#10;AABWS2I0QRACAAD1SYwmCEIAAKA+idEEQQgAANQnMZogCAEAgPokRhMEIQAAUJ/EaIIgBAAA6pMY&#10;TRCEAABAfRKjCYIQAACoT2I0QRACAAD1SYwqLn/856efPHj3ptoePPj0s//5qer5BSEAAFDfahLj&#10;ydmtd4pO8Pxszxd5x//2UenhT798d/+3rz386ufMP2GYIAQAAOpbTWLUD8LM0+wfPzEIn37cF4Ov&#10;vfl5pSYUhAAAQH2rSYz6QfjGD1nHPy4Iwstvep8Npt7/vuiv2SMIAQCA+laTGPWDMG/N6P6K0QlH&#10;X35zrAarJaEgBAAA6ltNYpwgCLPOk/8K4v8efTq488HshaO7Mz2aeyJYqUc7S18InIpJTnTmOOFF&#10;neCRgzBrzej+itFjQfhi7N3BfeefF/1JdwQh0bmPIDyTnOjMccKLOsEjB2HOmtGDFaNHDv7X5MeD&#10;N2Y+JBSEROc+gvBMcqIzxwkv6gQPHYQZJ8p7A3Hi24Opt2a9SSgIic59BOGZ5ERnjhNe1AkeOggz&#10;1owerBgdC8LLP2f34NnZ+d+K/qwbgpDo3EcQnklOdOY44UWd4KGDcPqa0cMVoyPH9vbgm7//63fP&#10;bv752b///klfEWbtetolCInOfQThmeREZ44TXtQJHjsIJ58p5wXE3w63k3nr64NXBF98efiWYXkR&#10;CkKicx9BeCY50ZnjhBd1gscOwslrRg9XjA7W28HzwfOhDWOe7pdj+TNCQUh07iMIzyQnOnOc8KJO&#10;8NhBOPWZXM+K0cFD99pxMAev7Sdh8XuEgpDo3EcQnklOdOY44UWd4CGD8EHuqZ4fHjkUhMl1Xnt7&#10;fPPQy//eG1749Ynd8WVHA4Mubi19JQAAC1hNYtQMwj/dvr43bc3o7SrQN/7vsSDsPoc8//+OnvuX&#10;7quEZX+bIIQTuOiz9EUBANyr1SRGzSD8/O41v0lrRm+j7Z3kJL1HdteWTloBuvfOYdlrhIIQKuut&#10;QU0IAGzNahKjZhB+8STvXLfDvzgWhJ0XCCd+a75bhBnfRkwIQqhppAY1IQCwKatJjKpB+EvWmtG7&#10;FaM/HAnCzvrPt6amXbcIi/46QQj1HM1BSQgAbMZqEqNqEF5mrRm9WzF6NR6EnbLLeNTXWWhatNOo&#10;IIRq9srvP28pQgBge1aTGFWD8CprzejditEjQZjuKJPVdZ0niyV/niCESvpbsDcKl75UAIDTW01i&#10;1A3CnDWjyYrR8SDsPCD8MOvi0o9VlDwiFIRQxXgNHjTh0pcLAHBqq0mMukGYs2Y0WTE6HoTpA8LM&#10;Dwp2WrLg7xOEUMPxGtxrwqUvGADgxFaTGHWDMGfNaLJidDwI0y1Gc78ekS4aLdhoVBBCBVN7UBEC&#10;AJuxmsSoHITT14ymK0ZHgzBtuvxLTGsyb7npNUEIs03PQUkIAGzGahKjchBOXzOarhgdDcL0PcD8&#10;z8unOZm53vRKEMJ8WTmYJuHSFw4AcEKrSYzKQTh9zWi6YnQsCNPXAPOLrvOIMH9bGUEIM2X3oCIE&#10;ALZgNYlROwinrhntrBgdC8L0EV/+ms/uljTZxwtCmKegBxUhALABq0mM2kE4dc1oZ8XoWBAm/1T0&#10;bflZTxgFIcxTkIN3Sbj0xQMAnMxqEqN2EE5dM9pZMToWhMmSz5IVo52/MLsoBSHMUtiDihAAiG41&#10;iVE9CKetGe2uGB0JwvQB3+wLzN6URhDCHMU9qAgBgOBWkxjVgzB5pDeSX90VoyNBmL5CmL/H6LXf&#10;Pro7Q+5LhIIQZih5f7AbhIoQAAhqNYlRPwifTznhk6Fj9qtv7iuEV7MWnQpCmGFGD3pECADEtprE&#10;qB+Ed0/khteM7q0YHQnC5PqOfep+yIxTCEIoN6sHFSEAENpqEqN+EE5ZM7q3YnQkCGfvKTPrIaMg&#10;hHLzevB1ES79RwAAnMRqEuMEQThhzeiTwUP2gnD+njKzXkMUhFBs5gNCjwgBgMhWkxgnCMLja0b3&#10;V4xOC8KSz9J3r0cQwr2Z3YOKEAAIbDWJcYIgPL5mdH/F6HAQzoi5WzOiUhBCKUEIADBsNYlxiiA8&#10;umZ096O3r/QNBuH8r04IQlhChR5UhABAXKtJjFME4bE1o7eFdrtNzJQgLP3qRGdjmsy/URBCoRo9&#10;aF8ZACCs1STGKYLw2JrR28r7cOwk3aGCEJoiCAEARqwmMU4ShEfWjB6sGB0Owgrfpa8RhI9KfxpW&#10;7tFO5fNWWTFqzSg1nGqSw1qY44QXdYLHDsLxNaO3/3r3YcEpQVj6XXpBCMNOGoSze9AjQipws0x0&#10;5jjhRZ3gsYNwfM3o7REfjp9k7x8EIdQnCAnPzTLRmeOEF3WCBw/C0TWjuz5L1oAKQljGie4jKq0Y&#10;tWaUCtwsE505TnhRJ3jwIBxbM9qzYlQQwkJOGYQVetAjQuZzs0x05jjhRZ3gwYNwbM1oz4pRm8rA&#10;QgQh4blZJjpznPCiTvDoQTiyZrRnxehpPzuRfpheEEKHICQ8N8tEZ44TXtQJHj0Ih9eM9q0Yvb8g&#10;/PD48JQgJDpBSHhulonOHCe8qBM8ehAOrxntWzE6HIR3YTnwkfsJZpxDEBLdae4jqu0pY1cZ5nOz&#10;THTmOOFFneDhg3BwzWjfitHhIJzxdO9W8pRxJAh/N+QMyFSvB18X4dF7nSn3Q8YYY4wxxhhjTLwx&#10;7QofhENrRntXjA4H4YwNYfpOPrLsVBBCNYLQGGOMMcYYY4y5nzHtCh+EQ2tGe1eMjgRhcn2dhMyQ&#10;nGLk0xWCEKoRhMYYY4wxxhhjzP2MaVf8IBxYM9q7YnQkCCt8iDB5yDjSlIIQqhGExhhjjDHGGGPM&#10;/YxpV/wg7F8z2r9idCQI528zOvGrE4IQqhGExhhjjDHGGGPM/YxpV/wg7F8z2r9idCQI0y1Cy3aV&#10;mbanjCCEegShMcYYY4wxxhhzP2PatYEg7F0z2r9idCQIJy74HJH8hWPPGAUhVCMIjTHGGGOMMcaY&#10;+xnTrg0EYd+a0YEVo2NBOG2P0GHpitGxohSEUI0gNMYYY4wxxhhj7mdMuzYQhH1rRgdWjI4FYbri&#10;s2TN6NTjR4NwTZPeGGPWP0YQGmOMMcYYY4wx9zOmXVsIwrsUuz3zwIrRsSCc+oRvSLLkNP8J4+7I&#10;/J+FTaschEv/OQAAta0mMU4YhHcpt1szOrRidCwI038b2xRmQLopTX5PCkIoUu8R4YUgBAAiWk1i&#10;nDAIk3N/sTd25EXBg+abl3TJ31ew4lQQQhFBCAAwajWJccogPFgzulu+efCJ+bEgTBd9ZjddWpMF&#10;e9IIQigiCAEARq0mMU4ZhPtrRm/r7OCXRoMw3RbmICWPSGOy4O8ThFBEEAIAjFpNYpwyCPfXjA6u&#10;GB0PwhlVl75/WPLRCkEIRS5qFeGFIAQAQlpNYpw0CPfWjA6uGD0ShOkjwqxFo+mC0aI/TxBCmapB&#10;uPQfAwBQ3WoS46RB2F0zOrxi9EgQdh4RZuw0mn6xouyr9oIQyghCAIAxq0mMkwZhd83o8IrRY0HY&#10;eUQ4uew6PVj21wlCKFNpzagVowBAUKtJjNMGYWfN6PCK0WNB2Pl4xNQi7PZg7m40NwQhFKoYhEv/&#10;KQAA9a0mMU4bhOma0ZEVo0eDsBt3559PuK7uIQXfILwmCKGQIAQAGLGaxDhtEKZrRkdWjB4Nwu6i&#10;0bOz/zj6gfq9A8r+NkEIpaqsGbViFACIajWJceIgTNaMjqwYPR6EnQ9IvPTW96MXdfnf3eFlC0YF&#10;IZSrUIR6EAAIazWJceIgvFu4ef7uyM8cD8Lua4QvT/fZyEPCpx/vDS7ZYfSaIIRSghAAYNhqEuPE&#10;QbjfcQOjJgRh99sTY0m4n4M5X6rYIwih2Owi1IMAQFyrSYxTB+Heu3wDqzenBOHeLjHXHn59MOrF&#10;f+3/YOmGMtcEIZSrEoRL/xEAACexmsQ4fIJ33Nvpo7kjLXeQcb3ZOSUI+4rw7OzNP/712U83//zs&#10;33//pO9yy3tQEMIMMx8RekAIAAS2msQ4dRAe/EDvoElBeHX5TcHFTvpGxZDdSWacArZrVhHqQQAg&#10;stUkxsmDcG/NaP9+n9OCsORqi/eTeWV3lkdzTgIr9mjnFCe/mFGEF4KQSk46yWEFzHHCizrBtxOE&#10;ews9+19UnBqEh68kHvH+0Q8WjhKERHfa+4jZQXiSq2Jj3CwTnTlOeFEn+HaCcO8X+sdMDsK8ZaOz&#10;loteE4REd+L7iOIi1INU42aZ6Mxxwos6wTcUhJ2HegNfiJ8ehH1flRjywbzHg1eCkPhOfR9RWIR6&#10;kHrcLBOdOU54USf4hoKws2Z04NMWOUF4dfWvSetG3/8+//8a+wQh0d1PEGYm4e6gE10TG+NmmejM&#10;ccKLOsE3FISdnxgYkheEL5PwvWPX+MFPmf+H6CUIie7k9xEFRagHqcrNMtGZ44QXdYJvKQiTNaMD&#10;K0azg/Dq6sWXIxf41tezF4veEIREd/r7iOwi1IPU5WaZ6Mxxwos6wbcUhMma0aFvxOcH4Us//qXv&#10;OeH572vV4JUgJL57uI+4yErCCz1IZW6Wic4cJ7yoE3w1Qdi4H//56ScPXj+BfPDg06++qxeD1wQh&#10;0d3LfcT0JJSD1OdmmejMccKLOsEFYRN2Qbj0dUDbphahHgQAtkJiNEEQQhUXF8ebMBmz9OUCAJya&#10;xGiCIIRKLsab8EIOAgCbIjGaIAihmouu/hiUgwDANkiMJghCqOdiiqUvEgDgXkiMJghCqEkOAgDc&#10;kBhNEIRQmRoEALgShI0QhFCfGgQAkBhNEIRwIlIQANg0idEEQQgAANQnMZogCAEAgPokRhMEIQAA&#10;UJ/EaIIgBAAA6pMYTRCEAABAfRKjCYIQAACoT2I0QRACAAD1SYwmCEIAAKA+idEEQQgAANQnMZog&#10;CAEAgPokRhMEIQAAUN8WEuPyz2fHnD948PDTP3773c/HzvU8OeidkotJTvDGD5OPEoQAAEB9W0iM&#10;CUF45+FXo1H420dFQdd7LRlBKQgBAID6tpAYWUH40pufjzTh42TgF/nX8su7t0ef/236YYIQAACo&#10;bwuJkRuEL33w09DJkqI7e/voCtMDT8qOFoQAAEB9W0iMgiA8O/9sINfSk+U84zs8Ouf5oiAEAADq&#10;20JilATh2dlbA7WXPOM7+zD3Usq2lBGEAADAKWwhMcqCcCj30m1lsteMJm8gZu1RKggBAID6tpAY&#10;pUE40HtJ1OWuGU1iMu/Q3VGP8n4PmvFoZ+kLgVMxyYnOHCe8qBNcEGYXYfopwsw1o8+PnHqQICQ6&#10;9xGEZ5ITnTlOeFEnuCDMLsL0dHlZlx6Zl5KCkOjcRxCeSU505jjhRZ3gGwvCgYWal8+e/fvbv3yS&#10;fFFirPjSbWWyPkWYfLIi86P2gpDo3EcQnklOdOY44UWd4IKwM/Lpx/tF2LP3S/opwqytYZ4UHicI&#10;ic99BOGZ5ERnjhNe1AkuCPe8+HKvCHvWdibbyuQ86Sv9COGVICQ+9xGEZ5ITnTlOeFEnuCA8sPeU&#10;sOeQdFuZjLJLnizmfq9CEN64uLX0lVCb+wjCM8mJzhwnvKgTXBCOju+Pt/RThBlrP5MHi7lftBeE&#10;SQteyMKI3EcQnklOdOY44UWd4IKwzzdHFo0mLwNOXzNa/BHCK0HYW4OaMBT3EYRnkhOdOU54USe4&#10;IOzVKcLD5ku3lZm8ZjRZaJq5pcxdEOYeF8JIDWpCAACYYwuJURCE6fLOnkeERZ8iTE6ZuaXMpoPw&#10;aA5KQgAAKLWFxCgJws57hIePCJOnfVNPWf4RwqstB+Fe+f2/W4oQAABm20JilARhZ1Xo4SPCdFuZ&#10;iRvEPMk+IrHVIOxvwd4oXPpSAQCgQVtIjKIgTAOu55Fesv5z2prRsovY2WYQjtfgQRMufbkAANCc&#10;LSRGWYt1Fo0evPSXPECcds4ZHyG82mgQHq/BvSZc+oIBAKA1W0iMwodz6efnD7YFTXNx0grQOVvK&#10;bDMIp/agIgQAgFJbSIzCIEyb73DNaLKidMoTv+Slw/wtZbYYhNNzUBICAECpLSRG6et76SPCg6d6&#10;6bYyEx75JefK31Jmg0GYlYNpEi594QAA0JItJEZpEKbNd/gp+cdj/zgyumBLme0FYXYPKkIAACiw&#10;hcQo3uAzab7RTxEeXwSatGXBljKbC8KCHlSEAACQbwuJURyEo5+fT18xPLpm9EnG2D6bDMKsHLxL&#10;wqUvHgAA2rGFxCgOwvTj9Icdl0TesTWjyRWUbCmztSAs7EFFCPz/7N1xjyPHeejrWdm6EMZC5MSA&#10;ZMNODMTCVQwYCY52fY9vfGBDCzuwDHlla+f7f5aj2VkOq8lms7q6mt311vP85axekr1KJeEvXawG&#10;AGbqITGKgzC9CXjefEkuXqu8ZDTj94YjugrC4h5UhAAAME8PiVEchOmPCEd++pf80ysnh74uvYCD&#10;noKw5PeDwyBUhAAAkKeHxCgPwmRX6MhNwOQnhtMnxSw9UqbHICzqQbcIAQBglh4SozwIp08STTpv&#10;+n0XPoTwoasgXNSDihAAAOboITHKgzD57d/YK19nht5xb2nZkTL9BWFxD74vwq3/EgAA0IYeEqM8&#10;CNNH0488LiLpxamtoMm7lB0p01MQLrxB6BYhAADM0EFirBeEmW+89CGEDx0F4eIeVIQAAJAvfmIs&#10;CcL0uRNjm0KzfhyYvEnhkTKCUBACAMAa4ifGmkGY3EG8/OvAZGNp4ZEy/QRhhR5UhAAAkC18YjzU&#10;CsLRn/8ljyK8uBt08UMIHzoLwoU96FwZAADIFT4xHpYEYRp8o0GY3P27dF5M8umlR8oIQkEIAABr&#10;CJ8YD6sGYfLWl/aMJr8zLD1SppsgrLJj1J5RAADIFT0xHq0YhBkniC5/COFDX0G4uAfdIgQAgEzR&#10;E+PRmkF49RmDyUDxkTKCUBACAMAaoifGozWD8OoNwDfFn506vMfL8rdoQKUdo/aMNunlwdYXAmux&#10;yInOGie8qAtcEGa+8lIQXnkUYZUjZboKwgo96BZhi3yPIDyLnOisccKLusAFYeYrL234vPLY+eQY&#10;0vIjZQShIIzP9wjCs8iJzhonvKgLXBBmvvLiLwCnHzN4/KcLjpQRhIIwPt8jCM8iJzprnPCiLnBB&#10;OCU5EeZiECb3AM9Hko9ecKSMIBSE8fkeQXgWOdFZ44QXdYELwilpEF7c8Xk8VuZ8z2idI2U6CcJq&#10;Z8o4VaZFvkcQnkVOdNY44UVd4IJwSnL37/Irp6JvKhYv+NEld9HV68GLtwhz/m+VmW1mxl6z92s2&#10;Y6ZoZmJot9dsxkzOzMkfbn49ZsysMSMIG1UehMkRopdfOfGkweQfZR8pIwgFYZczY6/Z+zWbMVM0&#10;IwjNRJ05+cPNr8eMmTVmBGGjyoPweCTM1Jkwlw+OeZPz8hOCUBB2OTP2mr1fsxkzRTOC0EzUmZM/&#10;3Px6zJhZY0YQNqo8CJPn0k9s+bz8aInj6/MfQigIBaEZM2bMmDFjxoyZxmbaJQjzXjhVdBcfPn8s&#10;xRmfKwgFoRkzZsyYMWPGjJnGZtolCCfkPHXi0aWdoce9pNlHyghCQWjGjBkzZsyYMWOmuZl2CcIJ&#10;WWfKPFw8O6bsIYSCUBCaMWPGjBkzZsyYaWymXYJwQvITwulDYcZ/K3jcMZp/pIwgFIRmzJgxY8aM&#10;GTNmmptplyDMet2VQ2HGfyxYcqTMlSDc06KvPiMIzZgxY8aMGTNmzDQ60y5BeFmyY/TKns/RzaEl&#10;DyG85PBGS99n3yoH4dZ/HQAA2L3gifFOaRAmO0avvW7s+Jg3I39Wqp8grFOEF24QAgAAA8ET453C&#10;IEzPGL2WdMfZ4ycce3LGkTIXCEJBCAAA9QVPjHcKg/B41y8j6c7rr+ghhJcIQkEIAAD1BU+Md8qC&#10;ML1BeP2U0PP9oceenHOkzAWCUBACAEB9wRPjnbIgTG8QXk+642e8/4jkQxcfKdNVENYowntBCAAA&#10;OYInxjtFQXjc8Zn3qmM/fnry+uVHyvQShNVuEepBAADIEj0xHpUEYfoMwqykOw3A00BcRhAKQgAA&#10;qC96YjwqCcLkkRN5ez5P9oyebSFdpqcgXF6EdowCAECe6InxqCAI0x8QZh4KczxW5vGW4PGGYYUj&#10;ZboJwkq3CPUgAADkCZ8YDyVBOOjBzNccTyV93DN6fIcKR8oIQkEIAABrCJ8YD/OD8O1v0x7M/g3g&#10;q+RDjh95/YkVOboKwqVFaMcoAABkCp8YD7OD8M/J+aJ3Mw4JPe4S/XTwn2voJQhrFKEeBACAXPET&#10;Y2YQ/vmngxyccSbM8WM+/Ob1/JdPEoSCEAAA6oufGHOC8C//Mbw7eDfrJ4DHCvxfSRsuvPgn3QTh&#10;8iLUgwAAkK2DxMgIwn98/fXvf/fzfzqNwZk7Po/Hyvzb83+qcqRMT0G4+FwZPQgAANl6SIzBQ+bn&#10;+cmsD3p19vo6R8r0F4TlRegGIQAA5OshMcqDcF4PJo8iPKjyEMKHroJwWRHqQQAAmKGHxCgOwrkn&#10;hJ59UKUjZXoMwrIivBeEAAAwQw+JURiEL341+5Nen7xFpSNl+grCJbcI9SAAAMzRQ2KUBeG//HH+&#10;J317ckhpnYcQPnQWhOVFqAcBAGCWHhKjJAh/+F9FHzU8VqbWkTLHIHxZ6w33rbAI9WDLXh5sfSGw&#10;Fouc6Kxxwou6wAVhxRw8PVam1pEynQbhzCQ8vGjri6eM7xGEZ5ETnTVOeFEXuCA88+KXfy3+qOOj&#10;CB9VegjhQ3dBWFKEerBxvkcQnkVOdNY44UVd4IJwGIM//k15DT5Kj5WpdqRMf0E4vwj1YOt8jyA8&#10;i5zorHHCi7rABeFTCH7yyT//63/+YXnBpcfKVDtSpsMgfC7CvCS814PN8z2C8CxyorPGCS/qAu8h&#10;CAPoLwjnJKEcjMD3CMKzyInOGie8qAtcEDahxyDMLkI9GILvEYRnkROdNU54URe4IGxCl0F4LMKJ&#10;Jkxmtr5cFvE9gvAscqKzxgkv6gIXhE3oMwgHSTjWhPdyMA7fIwjPIic6a5zwoi5wQdiEQxBufR23&#10;dz80HoNyEAAAinSYGC3qNwhPi3Dc1hcJAABt6jExGtRxEGYk4dYXCAAAreozMZrTdRA+TDbh1pcG&#10;AAAN6zYx2tJ7ED5caMKtLwoAANrWc2I0RBA+kYIAAFBT94nRBkEIAADUJzGaIAgBAID6JEYTBCEA&#10;AFCfxGiCIAQAAOqTGE0QhAAAQH0SowmCEAAAqE9iNEEQAgAA9UmMJghCAACgPonRBEEIAADUJzGa&#10;IAgBAID6JEYTBCEAAFBfA4nx3Wd3GX7wySf//Ivf/J+/Xn271znvNuKj2e/y/RX92++vX1AOQQgA&#10;ANTXQGLkBeGzH/zyj5Nvd7sgfL6g5VF4eK/FbwQAAPCsgcSYGYTfe/HLby6/3c2D8Hs/+NXCfweH&#10;N1r4NgAAAIkGEmN+EH7vJxeTcIsg/L5RlyXh4W0WvQkAAMBAA4lRFISXC2ybILy7+3B6J+u0w5ss&#10;eAsAAIATDSRGWRBevEm4VRDevfiy/N/B4T3K3wEAAOBUA4lRGoR3H44W4WZBeHdXvm308A7FbwAA&#10;AHCmgcQoDsLxItwwCO8+L/13cHiD0tcDAACcayAxyoPwJOKebBmExbtGD29Q+HIAAIARDSTGgiC8&#10;+/T87bYMwgu7WK87vL7s1QAAAGMaSIwkCCfusL39+uv/+d3PPz4JsJEXJCk3dgMx09V3+cf31/Pf&#10;v/7ktAhHCjXH4eUvy68Ydu3lwdYXAmuxyInOGie8qAs8TBC+95efDgPsvNZuFITPF/Sza4WaQxAS&#10;ne8RhGeRE501TnhRF3i0IHx4+NPH0wF24yB8ePj7oFHLPlMQEp3vEYRnkROdNU54URd4vCC8FmA3&#10;D8KHt18svkUoCE/dP9v6SqjD9wjCs8iJzhonvKgLPGAQDk+hOXvJ7YNwWIRFvyIUhIn7MVtfFEv5&#10;HkF4FjnRWeOEF3WBRwzCh28/ngiwDYJwcEFFB40KwoPRGtSEAfgeQXgWOdFZ44QXdYGHDMLBQyFO&#10;A2yLIHx4NXHLMocgfGeiBjVh63yPIDyLnOisccKLusBjBmG6afT0NZsEYXqL8POCjxOEDxk5KAlb&#10;5nsE4VnkRGeNE17UxBBh3AAAIABJREFUBR4zCAe3CD+/+I9uF4TprwhLfkQoCM968G/PFGEIvkcQ&#10;nkVOdNY44UVd4EGDML0jdxJgmwTh0k89vLbgpUGMt+BoFG59qQAA0IwGEqMkCNM7cicBtk0QvhGE&#10;S0zX4FkTbn25AADQiAYSoyQI01NcTk6VEYTtuV6DJ0249QUDAEAbGkiMoiBMgm0XQZjsYRWEc+X2&#10;oCIEAIB5GkiMpUH4wVeX/okgbEF+DkpCAACYp4HEKArCZIvmLoIwuZ4lp4wWvLR1s3IwTcKtLxwA&#10;APavgcQIcYfwdcHfIdFvEM7uQUUIAADZGkiMEL8hPB5yc9KneboNwoIeVIQAAJCrgcSIcMpo8nco&#10;+tDOg3BWDh6TcOuLBwCAvWsgMSI8hzAZ/7zk43oNwsIeVIQAAJClgcQoCcLkNaeHuGwRhMnlnNyv&#10;zNRpEBb3oCIEAIAcDSRGSRAmh3qe3pLbIAjT+5VFNwg7DcKS3w8Og1ARAgDAlAYSoyQIk58Qnr7m&#10;9kE4sX81V89BWNSDbhECAECGBhKjIAiTx8Cf7dG8eRD++afH2aIjRh86DcJFPagIAQDgugYSY34Q&#10;prfkzp4Df+MgTHOwdMNoz0FY3IPvi3DrvwQAAOxZA4kxPwiTWjt/ya2C8B9f/+X3v/7Z3UBpD3YZ&#10;hAtvELpFCAAAVzWQGLOD8E9pg52d6lk9CLO9KO7BHoNwcQ8qQgAAuKaBxJgZhG//v+mbcvNT7nTT&#10;adm73P3wj+X/DgShIAQAgPoaSIx5QTj8zd7IY/+2CsKfFD2A8L3+grBCDypCAAC4ooHEmBGEb//3&#10;Pw0rbOQF2wThktuDD90G4cIedK4MAABMayAxsoLwH1//z+9+/vFZh438SnCbIHzxyyU3CAWhIAQA&#10;gBU0kBhJEM51vmF0w98Q/thvCPNV2TFqzygAAExrIDHKg3D0huJmQXh39y/FSXh4h9LXN6dOD7pF&#10;CAAAkxpIjOIgHN9gumEQ3r34VeG/g8MbFL68PYIQAABuoIHEKA3CCz843DIIi88aPby86MUNqrRj&#10;1J5RAACY1EBiFAbhpXM9tw3C0Z81Xnd4dclrW1SrB90iBACAKQ0kRlkQXrwVVz0IR04yfecfX//l&#10;97/+2dm7XRqfJAgFIQAA1NdAYpQE4cTxLRkplyH/Xf7xv0+ehjHWl9ccXvuy6GLbIwj78/Jg6wuB&#10;tVjkRGeNE17UBR4xCKef+XfrIPzen4ZJ+Pn8jxOEgjA63yMIzyInOmuc8KIu8HBB+OPf/HX67TYI&#10;woe3v00v8YOvZn9cZ0FY7UwZp8q0w/cIwrPIic4aJ7yoCzxMEH7yyT//4j//kHFiyxZBePLLxclN&#10;oz+6JC+IQ6jXgye3CHP+b5WZbWbGXrP3azZjpmhmYmi312zGTM7MyR9ufj1mzKwxIwi3kQThhSdJ&#10;zLJNED68Snpn8hahIBSEXc6MvWbv12zGTNGMIDQTdebkDze/HjNm1pgRhNuIEYRvv0iCZ+pXhIJQ&#10;EHY5M/aavV+zGTNFM4LQTNSZkz/c/HrMmFljRhBuI0YQPry5y3uJIBSEXc6MvWbv12zGTNGMIDQT&#10;debkDze/HjNm1pgRhNsIEoTpLcKpPaOCUBB2OTP2mr1fsxkzRTOC0EzUmZM/3Px6zJhZY0YQbiNI&#10;EA5uEU7sGRWEgrDLmbHX7P2azZgpmhGEZqLOnPzh5tdjxswaM4JwG1GC8NvkaYQT54wKQkFoxowZ&#10;M2bMmDFjprGZdgnCm71Lumd04jWCUBCaMWPGjBkzZsyYaWymXYLwdu/yKus1k0G4p0W/4owgNGPG&#10;jBkzZsyYMdPUTLsE4e3eJQnCD7+Z93GH1829zFZVDsKt/zoAALBTDSSGIOwzCOsU4b0gBACAixpI&#10;DEEoCAUhAACsoYHEiBiEcz9ZEApCAACor4HEiBKEmaeMjhKEghAAAOprIDGiBGHy95h6DuGoLoOw&#10;RhHeC0IAALisgcSIEoRvji+5+3zmx/UWhNVuEepBAACY0EBiRAnC5CeEs/8eglAQAgBAfQ0kRpAg&#10;/Pbj40vmHjLaaRAuL0I7RgEAYEoDiREjCNMjZWb/hLC/IKx0i1APAgDAlAYSI0YQJi8o+GsIQkEI&#10;AAD1NZAYIYIwPVFm/o7RXoNwaRHaMQoAAJMaSIwIQfin5AeE888Y7TEIaxShHgQAgGkNJEb7Qfj3&#10;/0hzsOAGoSAUhAAAsIIGEqP1IPzLMAeL/hIdBuHyItSDAABwRQOJ0W4Q/uPrv/zuZ3enSj61xyBc&#10;fK6MHgQAgCsaSIy9B+FMH3xV8HH9BmF5EbpBCAAA1zSQGLGCsOyv0GUQLitCPQgAAFc1kBihgvDF&#10;/BNGH/UchGVFeC8IAQDgqgYSI1IQlv4F+gzCJbcI9SAAAFzXQGIECsIf/rHw4zoNwvIi1IMAAJCh&#10;gcQIE4Qvfjn/AYTv9RqEpUWoBwEAIEcDiRElCH/y1/KP6zwIZybh4UVbXzwAAOxdA4kRIgh/UH53&#10;8FG3QVhShHoQAAAyNZAY7Qfhj3+zqAYfjkH4cuH7NGh2EerBNr082PpCYC0WOdFZ44QXdYELwsXv&#10;ctGLTz7551/85x+WxuCjjoPwuQjzkvBeDzbK9wjCs8iJzhonvKgLvIEgpO8gnJOEcrBdvkcQnkVO&#10;dNY44UVd4IKwCX0HYXYR6sGG+R5BeBY50VnjhBd1gQvCJnQehMcinGjCZGbry6WA7xGEZ5ETnTVO&#10;eFEXuCBsQu9BOEjCsSa8l4Ot8z2C8CxyorPGCS/qAheETRCEwyQcVOHwz7e+TAr5HkF4FjnRWeOE&#10;F3WBC8ImCMKHsyIct/VFUsr3CMKzyInOGie8qAtcEDZBEL4jBwPzPYLwLHKis8YJL+oCF4RNOATh&#10;1texPTUIAAD1SIwmCMKEGgQAgEokRhME4SkpCAAAy0mMJghCAACgPonRBEEIAADUJzGaIAgBAID6&#10;JEYTBCEAAFCfxGiCIAQAAOqTGE0QhAAAQH0SowmCEAAAqE9iNEEQAgAA9UmMJghCAACgPonRBEEI&#10;AADUJzGaIAgBAID6Ok6Mt1/cPfso/2XffVb0soc3x5d9PvtaBSEAAFBfx4nx7cfHRHvxZfbL0iCc&#10;k3aCEAAA2JmOE+N1EnZ3n2a/bBCEH3yV/TpBCAAA7Ey/iTEIuxllN3xd/qZRQQgAAOxMv4nx5m4g&#10;O9KGQZj/OkEIAADsTL+J8WoYhB9+k/m6kyDMvrUoCAEAgJ3pNjHSI2UeZR8rcxKE2ZtGBSEAALAz&#10;3SbG67u7srA7DcLcvBOEAADAzvSaGOlDCOft/TwLwswXCkIAAGBnek2M0x2jd9lPnjgLwsyfHwpC&#10;AABgZ3pNjOcjZX7w8byuGwnCvJQUhAAAwM50mhjHqvv3L2Z22kgQZh1IIwgBAICd6TQx3hxb7ni6&#10;TN6xMiNBmHVzURACAAA702diHI+U+eCrY6jlnQ4zFoQ5m0arBOHL2a+8hftnW18J7Xp5sPWFwFos&#10;cqKzxgkv6gLvMwiPR8p8lAZe1m8BR4MwY9NozCC8H7P1RdEi3yMIzyInOmuc8KIu8D6D8LhN9NPk&#10;fJm8Y2VGgzDjpQGDcLQGNSFFfI8gPIuc6Kxxwou6wLsMwmPTPd7Zm1lq40F4/e5itCCcqEFNyHy+&#10;RxCeRU501jjhRV3gXQbh8GeDSeHlHCtzIQivbhqNFYRXc1ASMo/vEYRnkROdNU54URd4l0F43CT6&#10;rgBf51fdwyAI/5+0Da9tGg0VhCfl97dnipBCvkcQnkVOdNY44UVd4D0G4fFImac0S/7rjGNl0huK&#10;SeRdfW2gIBxvwdEo3PpSaYbvEYRnkROdNU54URd4j0F4vCP49KCJ40Mocp48MdhherzXePX2Ypgg&#10;nK7Bsybc+nJphO8RhGeRE501TnhRF3iHQZj03/vfDL6e02qDIPwuf9NolCC8XoMnTbj1BdMG3yMI&#10;zyInOmuc8KIu8A6D8LzMkj2j1x8fMTyDJn/TaJUgnP3C6nJ7UBECAMD+7SAxbu24zfOwQTS5Z3j9&#10;WJmTQ0mzN42GCML8HJSEAACwf5snxs2NPWUiibWrT544eX32ptEIQTgrB9Mk3Pi6AQCAUVsnxu2N&#10;PWQiqbqrx8qcBmXuptEAQTi7BxUhAADsWndBmGwPTe7nvcpqunfO7jBmbhptPwgLelARAgDAnnUX&#10;hOMPHZxxrMxZEGZuGo0ShLNy8JiEm145AAAwqrsgPN7PS+/mJfcNr+Xa+W8Q8zaNNh+EhT2oCAEA&#10;YLd6C8KxI2UeJY8ivHKszMg7ZG0abT0Ii3tQEQIAwF71FoSXsizZM3rlyRMjQZi1abTxICz5/eAw&#10;CBUhAADsTWdBmGwNPTlONPtYmSuPrbj48hBBWNSDbhECAMBOdRaEyY3Ak52hSa9NP3lidNNpxqbR&#10;toNwUQ8qQgAA2KfOgnDsIYRP0m2fk8E2GoQZm0YDBGFxD74vws2uHgAAGNVXECbddlZtr68V3fl7&#10;JDcZr28abToIF94gdIsQAAB2qa8gfDMRbbnHylw4p/TqptGWg3BxDypCAADYo76C8Fht578TTB9F&#10;OPXkiQtBmL589BajIBSEAACwM10F4eUjZR5lHitz6UmGyZuPbhptOAgr9KAiBACAHeoqCF9PNll6&#10;MMzEkycuBWH67mObRlsPwoU96FwZAADYn56C8PJDCJ8kPwOcOFbmYhBe2TQqCAUhAADsTE9BOHWk&#10;zKO8Y2UuBuGVTaPtBmGVHaP2jAIAwP70FITHO4DjvZd3rMzlIJzeNNp4EC7uQbcIAQBgdzoKwqmH&#10;ED5Jgu7ysTITQTi5aVQQCkIAANiZjoIwyb0LZ8akez4vHiszEYSTm0abDcJKO0btGQUAgN3pJwiv&#10;HSnzKOdYmakgHGwaPem+toOwQg+6RQgAAHvTTxBOP4TwyZuLOXc0GYSDTaPD7hSEghAAAHamnyB8&#10;lRFk6aMIL1XjZBAON40O/rkgFIQAALAz3QTh9SNlHiVbPi89eWI6CC9vGhWEghAAAHammyBMd4Pm&#10;uXCszJUgvLhptNUgrHamjFNlAABgb3oJwkGn5blw9MyVILy4aTQ3CH90yey/QB31evDCLcKXBxP/&#10;UszEnxl7zd6v2YyZopmJod1esxkzOTMnf7j59Zgxs8bM5FSregnCQaZlGu+2a0F4adOoIBSEZiZm&#10;xl6z92s2Y6ZoRhCaiTpz8oebX48ZM2vMCMKGvb5ePmfGf2t4NQgvbBoVhILQzMTM2Gv2fs1mzBTN&#10;CEIzUWdO/nDz6zFjZo0ZQdiu9PjQbOPHylwNwgubRgWhIDQzMTP2mr1fsxkzRTOC0EzUmZM/3Px6&#10;zJhZY0YQtmv+kTKPRoPvehCObxoVhILQzMTM2Gv2fs1mzBTNCEIzUWdO/nDz6zFjZo0ZQdiuV9fD&#10;Z8TosTIZQTi6aVQQCkIzEzNjr9n7NZsxUzQjCM1EnTn5w82vx4yZNWYEYbNKjpR5NPbkiYwgHN00&#10;KggFoZmJmbHX7P2azZgpmhGEZqLOnPzh5tdjxswaM4KwWSVHyjwaO1YmJwjHNo0KQkFoZmJm7DV7&#10;v2YzZopmBKGZqDMnf7j59Zgxs8aMIGxVwUMI3xtJt6wgHNk0WiUIN/gfDEFo5iYzY6/Z+zWbMVM0&#10;IwjNRJ05+cPNr8eMmTVmBGGr3pzGWe70WPJlBeHIptHcIBx1eOXsF1ZQOQi3+CsAAACjugjC5EiZ&#10;sV8Fnkjv7o08eSIvCM83jTYdhHWKcPQGIQAAsJkegjBJuPFHC55IW+48IDOD8GzTqCAUhAAAsDM9&#10;BGESeGOnxJxJt3uebzHNDMKzTaOCUBACAMDOdBCE6b26jB2jD8OnFp7FW24Qnm4aFYSCEAAAdqaD&#10;IExu1WXtGB0eK3N2TzE7CE82jbYdhDWK8F4QAgDAvnQQhMn9vumCe5Y033lDZgfhyabRZoOw2i1C&#10;PQgAADsTPwjTusstsXS352n15QfhcNPoLwShIAQAgH2JH4TzHkL4ZOpYmRlBONg0mmgxCJcXoR2j&#10;AACwN+GDMI2yzB2jJyV3km8zgnC4abTZIKx0i1APAgDA3oQPwrTJ8kNs4liZOUE43DQqCAUhAADs&#10;SvggnPsQwicTx8rMCsLxTaNNBuHSIrRjFAAAdid6EKZll/cQwifpowiH3TcrCMc3jbYWhDWKUA8C&#10;AMD+RA/CZO9n5kMIn1w+VmZeEI5uGhWEAADAHkQPwuRO34wdoyd7PQe3FmcG4dim0eaCcHkR6kEA&#10;ANih4EFYumN0eGdvkJIzg3Bs02h7Qbj4XBk9CAAAOxQ8CJOsm7VjdJiSg4KbG4Qjm0ZbDcLyInSD&#10;EAAA9ih2EBY9hPC9S8fKzA7C802jDQbhsiLUgwAAsEuxg7DsIYRP0kcRpncXZwfh+abRdoOwrAjv&#10;BSEAAOxS7CBM7vINjwrNMNgz+unon+fedDzdNNpiEC65RagHAQBgn0IHYdp0c3eMDjMuycmCIDzd&#10;NNpkEJYXoR4EAICdCh2EbxZF2GCn5/HlBUF4umm0zSAsLUI9CAAAexU5CNMbc7MeQnj+8uT1JUF4&#10;smm06SCcmYSHF2165QAAwKjIQZjel5v3EMIn48fKFAXhcNNoo0FYUoR6EAAAdixyEJY/hPDJ4FiZ&#10;j0b+dMbvEi/sP821jyCcX4R6EAAA9mzrxFhR2nMFO0Yfho8ifD5WpiwIB5tGmw3C5yLMS8J7PQgA&#10;ALu2eWKQYy9BOCcJ5SAAAOzdDhKD6w5B+HLrC8kvQj3ILC8Ptr4QWItFTnTWOOFFXeCCsAk7CsJj&#10;EU40YTKz9eXSCN8jCM8iJzprnPCiLnBB2IQ9BeEgCcea8F4OMp/vEYRnkROdNU54URe4IGzCvoJw&#10;mISDKhz++daXSUN8jyA8i5zorHHCi7rABWET9haEp0U4buuLpCW+RxCeRU501jjhRV3ggrAJuwvC&#10;jCTc+gJpi+8RhGeRE501TnhRF7ggbMIOg/Bhsgm3vjSa43sE4VnkRGeNE17UBS4Im7DPIHy40IRb&#10;XxQt8j2C8CxyorPGCS/qAheETdhtEL4jBVnO9wjCs8iJzhonvKgLXBA24RCEW18HAAAQicRogiAE&#10;AADqkxhNEIQAAEB9EqMJghAAAKhPYjRBEAIAAPVJjCYIQgAAoD6J0QRBCAAA1CcxmiAIAQCA+iRG&#10;EwQhAABQn8RogiAEAADqkxhNEIQAAEB9PSTG67tnHxW9wZu7E5/Pe/13ny16+YMgBAAA1tBDYtQP&#10;wplvc/p6QQgAAOxBD4lRPwg/+GrW618JQgAAYId6SIz6QTgv6U53jApCAABgF3pIjBWCcNb7LP0J&#10;4oMgBAAA1tBDYqwQhLP2jJ7uGBWEAADALvSQGCsE4ZymO9sxKggBAIBd6CEx1gjCGW+08BeI7whC&#10;AACgvh4SY40gnLFn9GzHqCAEAAB2oYfEWCMI86PufMeoIAQAAHahh8RYJQiz32nZDxDfE4QAAEB9&#10;PSTGKkGYvWf0fMeoIAQAAHahh8RYJQhzq25kx6ggBAAAdqGHxKgZhJ/Mfas356/cWRDeP1vj3QEA&#10;gP0ShBmSIPy3jw//KW/P6NsvDuP//w6D8H5M5c8AAAB2SxBmSILwV1/My7pvDwH5UfIm+wjC0RrU&#10;hAAA0BFBmCFtudfz3ut5/PMqQfhy9isvmKhBTcgWXh5sfSGwFouc6Kxxwou6wAVhhrTlvp21Z/S4&#10;Y/SrPQXh1RyUhNya7xGEZ5ETnTVOeFEXuCDMkLbc21l7Ro87Rh92FIQn5fe3Z4qQzfgeQXgWOdFZ&#10;44QXdYELwgyDlpu1Z/S4Y3Q/QTjegqNRWOHTII/vEYRnkROdNU54URe4IMwwaLk5e0aTHaN7CcLp&#10;GjxrwsWfB3l8jyA8i5zorHHCi7rABWGGQcvN2TOa7BjdSRBer8GTJlz6gZDH9wjCs8iJzhonvKgL&#10;XBBmGLbcjD2jyY7RfQRhbg8qQm7N9wjCs8iJzhonvKgLXBBmGLZc/p7RdMfoHoIwPwclIbfmewTh&#10;WeREZ40TXtQFLggzDFsuf89oumN0B0E4KwfTJFzyoZDH9wjCs8iJzhonvKgLXBBmOGm57D2j6Y7R&#10;OkFYdPnvze5BRQgAAMEJwgwnLZe7Z3SwY3TzICzoQUUIAACxCcIMJy2Xu2d0sGN0J0E4KwePSbjg&#10;cwEAgN0ShBlOWy5zz+hgx+jWQVjYg4oQAAACE4QZTlsub8/ocMfoxkFY3IOKEAAA4hKEGc5a7lVO&#10;2w13jG4bhCW/HxwGoSIEAIB4BGGGs5Z7k/OGry+9ZrMgLOpBtwgBACAsQZjhrOW+++z6ntGTHaOb&#10;BuGiHlSEAAAQlSDMcN5yGXtGT3aMbh+ExT34vggLPxsAANgtQZjhvOUy9oy+vviSmwfhwhuEbhEC&#10;AEBQgjDDectd3zN6umN0wyBc3IOKEAAAYhKEGUZa7uqe0dMdo4IQAADYG0GYYaTlru4ZPXzoiy8v&#10;v0m+JUFYoQcVIQAAhCQIM4y03LU9o887Rj/85vKb5FschAt70LkyAAAQkSDMMNZyV/aMPu8Y/XTq&#10;TbIJQgAAoD5BmGGs5a7sGT3bMbpZEFbZMWrPKAAARCQIM4y13PSe0ed/+rxjdNsgXNyDbhECAEBA&#10;gjDDaMtN7hl9fsWn02+SSxACAAD1CcIMoy03uWf0UIvHHaNbBWGlHaP2jAIAQECCMMNoy03tGR3Z&#10;MbppEFboQbcIAQAgHkGYYbzlJvaMjuwYFYQAAMDeCMIM4y03sWd0ZMeoIAQAAPZGEGYYb7nLe0bH&#10;dowKQgAAYG8EYYYLLXdxz+jYjtGNgrDamTJOlQEAgHgEYYYLLXdxz+jYjtHsIPzRJXcl6vXg2S3C&#10;lwcTfxkzZsyYMWPGjBkzZnqYaZcgzHCh5S7tGR3dMSoIzZgxY8aMGTNmzJiJOtMuQZjhUstd2DM6&#10;umNUEJoxY8aMGTNmzJgxE3WmXYIww6WWu7BndHTHqCA0Y2ZqZuw1e79mM2aKZiaGdnvNZszkzJz8&#10;4ebXY8bMGjMhk1AQZrjUcuN7Rsd3jApCM2amZsZes/drNmOmaEYQmok6c/KHm1+PGTNrzAjCRq0W&#10;hON7Rsd3jApCM2amZsZes/drNmOmaEYQmok6c/KHm1+PGTNrzAjCRq0XhKN7Rsd3jApCM2amZsZe&#10;s/drNmOmaEYQmok6c/KHm1+PGTNrzAjCRq0XhGN7Ri/sGBWEZsxMzYy9Zu/XbMZM0YwgNBN15uQP&#10;N78eM2bWmBGEjVovCMf2jF7YMVonCGcvaEFoppGZsdfs/ZrNmCmaEYRmos6c/OHm12PGzBozgrBR&#10;Kwbhtx+fvfOFHaPZQTjq8Mr5S7ByEM7+fMgT+X/NwjsWOdFZ44QXdYELwgyXW+7tF4d/cNgzemnH&#10;6JZBWKcI7wUhK/I9gvAscqKzxgkv6gIXhBkmWu716T95c2lSEMIE3yMIzyInOmuc8KIucEGYYaLl&#10;zvaMHnaMpk8mvPYm1x1eOf/aBSEAAHCJIMww0XKne0afd4yefZIgBAAAdkYQZphquZM9oxd3jG4a&#10;hDWK8F4QAgBANIIww1TLnewZvbhjdKsgrHaLUA8CAEA4gjDDVMsN94xe3jEqCAEAgL0RhBkmW26w&#10;Z/TyjtFtg3B5EdoxCgAA8QjCDJMtN9gzennH6GZBWOkWoR4EAIB4BGGGyZZL94xO7BgVhAAAwN4I&#10;wgzTLZfsGZ3YMbpxEC4tQjtGAQAgIEGYYbrlkj2jEztGtwvCGkWoBwEAICJBmGG65Y57Rl98PPEx&#10;ghAAANgZQZjhSssl7z8xtV0QLi9CPQgAACEJwgxXWu64Z/S9sR2jWwbh4nNl9CAAAITUWRBm+/Cb&#10;5A2utNxxz+hUdm4ehOVF6AYhAADEJAiXB+HZB4wObRmEy4pQDwIAQFCCsEIQnuwZHd0xuocgLCvC&#10;e0EIAABBCcIKQXiyZ3T8h4qbBuGSW4R6EAAAohKEFYLw5BPGZ7YNwvIi1IMAABCWIKwRhIM9o+M7&#10;RrcOwtIi1IMAABCXIKwRhIM9oxcebbGPIJyZhIcXLfhcAABgtwRhjSAcfMSFka2DsKQI9SAAAIQm&#10;CKsEYbJn9MKO0e2DcH4R6kEAAIhNEFYJwmTP6KcXrmL7IHwuwrwkvNeDAAAQXA9BGECdIJyThHIQ&#10;AADiE4RNqBWE2UWoBwEAoAOCsAnVgvBYhBNNmMws/0AAAGC3BGET6gXhIAnHmvBeDgIAQC8EYRMO&#10;QfiyyrvdD43HoBzkpl4ebH0hsBaLnOisccKLusAFYRPqBuFpEY6r81GQx/cIwrPIic4aJ7yoC1wQ&#10;NqFyEGYkYa0Pgjy+RxCeRU501jjhRV3ggrAJ1YPwYbIJK34K5PE9gvAscqKzxgkv6gIXhE1YIwgf&#10;LjRh3Y+APL5HEJ5FTnTWOOFFXeCCsAkrBeE7UpA98D2C8CxyorPGCS/qAheETVgzCGEPfI8gPIuc&#10;6Kxxwou6wAVhEwQh0fkeQXgWOdFZ44QXdYELwiYIQqLzPYLwLHKis8YJL+oCF4RNOATh1tcBAABE&#10;IjGaIAgBAID6JEYTBCEAAFCfxGiCIAQAAOqTGE0QhAAAQH0SowmCEAAAqE9iNEEQAgAA9UmMJghC&#10;AACgvk4T4/Xds49mvfDNXekrz9/gg6+yXyUIAQCA+jpNjOIg/O6zoqB79vaLok8WhAAAQH2dJkZx&#10;ED68Sm4Rfj7/g7/9+PnVL77Mf5kgBAAA6us0McqDMCm6uw+/WfLBc14tCAEAgPo6TYzyIEz3fM65&#10;x3f+6jn3FwUhAABQX6eJUR6E6UvvPp37uWVHyghCAABgDZ0mxoIgTI+Vmb1n9FXh5wpCAACgvk4T&#10;Y0EQplE3d89oEpPzXioIAQCA+jpNjCVBmD6KcOae0eSl824uCkIAAKC+ThNjSRCmB8PMy7r0lfNS&#10;UhACAAD1dZoYS4JwcKzMrEcRJo+smPlQe0EIAADU12liLArC9FGEs15d/qmCEAAAqK/TxFgUhOmx&#10;MnPu9JU+hPBR5Io+AAAgAElEQVRBEAIAAGvoNDGWBWF6rMyMskvuLM59XoUghH7dP9v6SgCAeDpN&#10;jGVBmD6KcMbLkxuLc59oLwihS/djtr4oACCSThNjWRCmL8/fM1r8EMIHQQg9Gq1BTQgAVNVpYiwM&#10;wvRYmew9o28WfKYghM5M1KAmBADq6TQxFgZh0aMIkx2jM4+UEYTQmas5KAkBgDo6TYyFQZje7cvd&#10;/ln+EMIHQQh9OSm///eZIgQAKus0MZYGYXqsTOYBMa9nvyJxeOXL2a+ENrw82PpCdmC8BUejcOtL&#10;ZQ6LnOisccKLusAFYVEQpvs/8/aMJrtMZx8pIwiJz/eIg+kaPGvCrS+XfBY50VnjhBd1gQvCsiBM&#10;NoDm9d2ChxA+CELi8z3ives1eNKEW18w2SxyorPGCS/qAheEZUGYHiuTtQN0yZEygpD4fI94ktuD&#10;irBBFjnRWeOEF3WBC8KyIEzfIeeOX/Kjw/lHyghC4vM94lF+DkrCBlnkRGeNE17UBS4IC4MwPVYm&#10;45Zfcizp/CNlBCHx+R7xcOzBrBxMk3DrCyeLRU501jjhRV3ggrAwCNM9oBlvcZwuOFJGEBKf7xEF&#10;PagI22KRE501TnhRF7ggLA3C5J7f9U2gyf3EgiNlBCHx+R5R0oOKsCkWOdFZ44QXdYELwtIgTI+V&#10;ubpn9PWM2TGCkOh8j3goyMFjEm598WSwyInOGie8qAtcEJYG4Zz3SOKx5EiZYxCWvBZoQWEPKkIA&#10;YJFOE6NGECZPFrxWeclo2ccJQgiuuAcVIQCwRKeJUSMI02Nlrpwcevy4oiNlBCFEV/L7wWEQKkIA&#10;oESniVElCJNjZaZPill6pIwghOgW9KBbhADAAp0mRpUgTDpv+sbfwocQPghCCG5RDypCAKBcp4lR&#10;JQjTd5kMvePe0rIjZQQhBLesB98X4dZ/CQCgRZ0mRp0gTM6KmdoKmtxJLP0wQQiRLbxB6BYhAFCs&#10;08SoE4TJ0ySm9owufQjhgyCE0Bb3oCIEAEp1mhh1gjDvx4FJNhYeKSMIITRBCABsptPEqBSEyWbQ&#10;y78OTDaWFh4pIwghsgo9qAgBgEKdJkalIEwfRXhxN+jihxA+CEKIrEYPOlcGACjTaWLUCsLk7t+l&#10;90l2jJZ/lCCEuAQhALCdThOjVhAmtXdpz2jyO8PSI2UEIQRWZceoPaMAQJlOE6NWEGacILr8IYQP&#10;ghACq9ODbhECAEU6TYxqQXj1GYPJQPGRMoIQAhOEAMCGOk2MakF49Qbgccdo+ZEyghDiqrRj1J5R&#10;AKBIp4lRLwivPIqwypEyghDiqtWDbhECACU6TYx6QXjlsfPJMaTlR8oIQohLEAIAW+o0MeoF4ZXH&#10;DB7/6YIjZQQhxCUIAYAtdZoYFYMwuQd4vmc0uX+44EgZQQhxCUIAYEudJkbFIEyOlTnfM1rnSBlB&#10;CGFVO1PGqTIAQIlOE6NmEE5F31QsXvCjS+6AeOr14OgtwpcHE/9Lx4wZM2bMmDGzfKZdgnBxEE48&#10;aTD5R9lHyghC6IkgNGPGjBkzZkLMtEsQLg7CiYNj3lz8J5cJQuiJIDRjxowZM2ZCzLRLEC4PwsuP&#10;lnhV8CmCEHoiCM2YMWPGjJkQM+0ShMuD8OLD54+lOONIGUEIPRGEZsyYMWPGTIiZdgnC5UF4cWfo&#10;8VOyj5QRhNAXQWjGjBkzZsyEmGmXIKwQhBfOjil7CKEghJ4Iwv5mJoZ2e81mzOTMnPzh5tdjxswa&#10;MyGTUBBWCMILvxU87hjNP1JGEEJfBGF/M4LQTNSZkz/c/HrMmFljRhDGUTkIx38sWHKkzJUg3OX/&#10;YJgxU2Fm7DV7v+YqM4KwvxlBaCbqzMkfbn49ZsysMSMI46gchKObQ0seQnjJ4Y0iLkF4FPl/zU6r&#10;HIRb/3W4rN9FTi+sccKLusAFYY0gHD0+5s3In5UShETX7/eIercIR24Qsif9LnJ6YY0TXtQFLgir&#10;BOHxbuBxz+hxx+iMI2UuEIRE1+/3CEHYjX4XOb2wxgkv6gIXhFWCcKT+ih5CeIkgJLp+v0cIwm70&#10;u8jphTVOeFEXuCCsE4Tn+0Nf1/wEQUh0/X6PEITd6HeR0wtrnPCiLnBBWCcIj8fKvL8fmJwzs/hI&#10;GUFIfP1+j7ivVYT3gnDn+l3k9MIaJ7yoC1wQ1gnC5B2f9owed4wuP1LmGITL3wnYmapBuPVfBgBo&#10;TaeJUT8ITwPwNBCXEYQQliAEADbUaWLUD8KTPaNnW0iXEYQQVqU9o3aMAgAlOk2M+kGYHCvzeEvw&#10;eMOwyvsLQoirYhBu/VcBAJrTaWKsEITHRxE+7hk9fkCFI2UEIUQmCAGA7XSaGCsE4fFRhC++THaM&#10;fvBVjfcWhBBXlT2jdowCAEU6TYw1gvC4S/TTwX+uQRBCYBWKUA8CAGU6TYw1gvB4V/DDb57fv8qR&#10;MoIQQhOEAMBmOk2MNYLw+KYv/lfShlXeWhBCZIuLUA8CAIU6TYxVgvB4rMy/Pf+nKkfKCEIIrkoQ&#10;bv2XAABa1GliJEGY7frNvldnr6lzpIwghOAW3iJ0gxAAKNVpYqwThG/OXlPr9qMghNgWFaEeBACK&#10;dZoY6wTh8ViZ9yodKSMIIbr7BUV4LwgBgGKdJsY6QXj2tpWOlBGEEN7iINz6LwAAtKnTxFgpCI+P&#10;H3xS5yGED4IQ4isuQj0IACzQaWKsFIQnx8rUOlJGEEIHCotQDwIAS3SaGGsF4fBYmXpPtBCEEN59&#10;ye8IDy/a+uIBgFZ1mhhrBeHxUYSPKj2E8EEQQg8KilAPAgALdZoYawXh4I2rHSkjCKELs4tQDwIA&#10;S3WaGKsFYXqsTLUjZQQh9OF+VhLe60EAYDGJ0QRBCH3IT0I5CADUIDGaIAihE7lFqAcBgCokRhME&#10;IfTi/v56EyYzW18uANA4idEEQQj9uJ9uwns5CADUIzGaIAihJ/dD4zEoBwGACiRGEwQhdOU+x9YX&#10;CQBEIDGaIAihM3IQALgJidGEQxC+3PpCYCUvD7a+kB1Rg8FY5ERnjRNe1AUuCJsgCInO94hRajAS&#10;i5zorHHCi7rABWETBCHR+R5xmRQMwiInOmuc8KIucEHYBEFIdL5HEJ5FTnTWOOFFXeCCsAmCkOh8&#10;jyA8i5zorHHCi7rABWETBCHR+R5BeBY50VnjhBd1gQvCJghCovM9gvAscqKzxgkv6gIXhE0QhETn&#10;ewThWeREZ40TXtQFLgibIAiJzvcIwrPIic4aJ7yoC1wQNuEQhFtfBwAAEInEaIIgBAAA6pMYTRCE&#10;AABAfRKjCYIQAACoT2I0QRACAAD17TsxXt89+2jGy14dX/bptdl//Pevf/bJx+9mX3zy43/9P99c&#10;e8HbL+6uefHJJz/+xb/+/g9X3yubIAQAAOrbd2KsHIRv//yzkZr7lz9MvnlGEB79+Dd1olAQAgAA&#10;9e07MVYNwr+P1OD7JvzVRMbNCsLv/WDqzXIJQgAAoL59J8aKQXg5B5+S8OKbzw3C7/3kr3P+0mME&#10;IQAAUN++E2O1IHz722sR98M/XnjzgiC8e/HLhXcJBSEAAFDfvhNjrSD8+08zIu7CTcKSIPy+L7+c&#10;/7dPCEIAAKC+fSfGSkH47cdZETcek2VBmHHe6RRBCAAA1LfvxFgnCDN78ELDlQbh3YcLto0KQgAA&#10;oL59J8YqQZjdg3d3n4+8eXEQLilCQQgAANS378RYIwjnBN2LkV/+lQfhgiIUhAAAQH37Tow1gvDV&#10;3Ykf/+YP7x4L8fbr//6PjIRLgnCsF9+90df/8/tf/2zkRmRxEQpCAACgvn0nxgpBeLJh9If/NfzH&#10;fz45f3TyDuOFIHyePH2zeX+LlCAEAADq23dirBCEgxuEpzn46M+DYjxvvvwg/N7fT+85Fp41umkQ&#10;3j/b5OMBAIC19BaEgxuEPxndwTn8keDZ584KwrNbjjkvGbFVEN6PufVFAAAAK+ktCNMbhJfu1g2K&#10;8IOvLv/TrLo7OYSm7GeEmwThaA1qQgAAiKOzIPzus5x3HDTc6aMn5gbhw8NvB0VYtGn09kE4UYOa&#10;EAAAgugsCN9M3PpLpBtLTz94fhAOi3Dqcy+6dRBezUFJCAAAAXQWhMk/GXvo/NgHnwZcQRAOT7Ip&#10;uUV44yA8Kb+/PVOEAAAQSV9BmMTc9I26ZGvpafWVBOH0rxIz3DQIx1twNApvcj0AAMBK+grCZCvo&#10;lft0l28llgTh8HDTgluENwzC6Ro8a8IbXBEAALCSvoIw+Qnh5I7RweRJvxUFYfo3KblFeLsgvF6D&#10;J024/iUBAAAr6SsIj+93reWSPaMnn1wWhJMHl153syDM7UFFCAAAAfQVhMd/cO0uXe0gTG85zvq7&#10;PDm88uXsV86Sn4OSkMpeHmx9IbAWi5zorHHCi7rA+wrCh7df/+X3v/vFzz/5p2tBmGRfnSBMbxHO&#10;3zN6myCclYNpEq56VfTB9wjCs8iJzhonvKgLvLMgzFY9CAe3CGfvGb1JEM7uQUVIPb5HEJ5FTnTW&#10;OOFFXeCCcFz1LaPpO87fM3qLICzoQUVINb5HEJ5FTnTWOOFFXeCCcFySb1VOGR1e1ew9o7cLwlk5&#10;eEzCFa+LPvgeQXgWOdFZ44QXdYELwnGXH1BRHITJW8574cNNgrCwBxUhdfgeQXgWOdFZ44QXdYEL&#10;wmuffBpvxUGYPpx+7o8I1w/C4h5UhFThewThWeREZ40TXtQFLghHJTtGT7d3Fgdhes7o3B8Rrh6E&#10;Jb8fHAahImQR3yMIzyInOmuc8KIucEE46s3lDy4OwvSyPvxm3vXcKAiLetAtQmrwPYLwLHKis8YJ&#10;L+oCF4Rj0pt5p7s7y4Mw+dvMPVXm8Lp5r8q3qAcVIQAANEoQjnkzkW7lQTj1rlfcJAiLe/B9Ea51&#10;cQAAwEoE4YjJRwaWB2FyqszcY0ZXDsKFNwjdIgQAgDY1E4SFioIw+djzcisPwrQzZx4zum4QLu5B&#10;RQgAAE0ShOeSrZ0jNyYFoSAEAIAgBOGZtNtGkq88CNOjamZe16pBWKEHFSEAALRIEJ5Ks23s5UGD&#10;cGEPOlcGAAAaJAhPvE1OpBl9XGCdIJz5ZHpBCAAA1CcIT6Q9OBp85UGYvveOgrDKjlF7RgEAoEGC&#10;cOi3V18cMwgX96BbhAAA0B5BODDowfFoE4SCEAAAghCEqUEPjv2A8CFeEFbaMWrPKAAAtEcQHg3O&#10;k7n74KsLUxGDsEIPukUIAADNaSYI5xRUEl4zgnDwvInLsRftlFFBCAAA3RKEB5k9GO45hIIQAAC6&#10;JQjf+/tP83pQEApCAACIQhA++fbjzB5cEITffbbDIKx2poxTZQAAoDmC8J0/ZfdgpSD8/OLUjy65&#10;W0W9Hhy7RfjyYOJfixkzZsyYMWPGjBkzrc+0SxCefM7VzisPwuQu5MQrBaEZM2bMmDFjxowZM43N&#10;tEsQnj5u4u6DP05PFwfhm7ucVwpCM2bMmDFjxowZM2Yam2mXIDw5TubuhxeeP3hQHoTJ3+bSQw4f&#10;BKEZM2bMmDFjxowZM83NtEsQDo+Tufvwmyvz5UH4KutTBKEZM2bMmDFjxowZM43NtKv7IBz+fPDu&#10;J9d6sDwIM59LLwjNmDFjxowZM2bMmGlspl2dB+Hb3w7zKGOHaXEQZj51QhCaMWPGjBkzZsyYMdPY&#10;TLv6DsL0pt1j4P0q482LgzDvTBlBaMaMGTNmzJgxY8ZMazPt6joI//7ZoI3y+q44CJOrmjhTZjoI&#10;6y9oQWjGjBkzZsyYMWPGjCDcp3WD8OQ4mWvHi75XGoSZPyEcd3jh3NdlqByEK1whAACwko6D8E/D&#10;vZPXj5N5UhqEyY7RrKcjDhxeuML/V6LeLcLzG4SQLfb/5w0eLHLis8YJL+oC7zcIT44XzW600iBM&#10;Lmrm4yoeBCHx+R5BeBY50VnjhBd1gXcbhMMezDpO5klhEKZnjF591uEZQUh0vkcQnkVOdNY44UVd&#10;4L0G4bAHP/hj/psXBmH6gbN3jApCwvM9gvAscqKzxgkv6gLvNAiHjx+cdceuLAjTG4RTZ4xesHYQ&#10;1ijCe0HIAr5HEJ5FTnTWOOFFXeB9BuHw/mDucTJPyoIw/cTZZ4yuGoTVbhHqQZbwPYLwLHKis8YJ&#10;L+oC7zIIhz04cwNnURCmT7iYf6SMICQ+3yMIzyInOmuc8KIu8B6DMH0AxN1d/nEyT0qCMH0GYcGR&#10;MjcIwuVFaMcoi/geQXgWOdFZ44QXdYF3GISD59G/+HzuNZUEYXJBd3ezP/Fh3SCsdItQD7KI7xGE&#10;Z5ETnTVOeFEXeH9BmB7vUrJ9syAIB1tUC35BeAzCktdeJQgBAKBT3QXhYPdmyc/55gfhoAdLPvIW&#10;Qbi0CO0YBQCA9nQXhK+XxtncIHw7fMTF/GcQPlo1CGsUoR4EAIAG9RaEgx8Qlvyab24Q/jn9wLIT&#10;ZR4EIQAAsIbOgnCwYbTsZt2sIPzzTwc5WLhhdO0gXF6EehAAAFrUWRCmT5woOt1lThD+5T+GdwdL&#10;70k+rB6Ei8+V0YMAANCivoIwvUH4wVdl13Q9CP/x9de//93P/+k0BovvST7cKAjLi9ANQgAAaFJf&#10;QTh8JH2mk5/9DXadzvOT4n8RawfhsiLUgwAA0KaugrCs5aoFYXkP3ioIy4rwXhACAECbugrCb89+&#10;03fLICzeL/pwgyBccotQDwIAQKO6CsJXdyXqBOGLXy35F7F+EJYXoR4EAIBW9RSEhSlXJQj/5Y+L&#10;/kXcIAhLi1APAgBAs3oKwrIdozWC8If/tfBfxO2CcGYSHl605oUBAAAr6SkIi84YrRCEi3PwNkFY&#10;UoR6EAAAWtZTEL6+K7IsCF/88q8V/kXcJAjnF6EeBACApgnCFYPwxY9/U6MGH24VhM9FmJeE93oQ&#10;AADaJghXCMIXn3zyz//6n38Yvm6RGwXhnCSUgwAA0Lx9ByHv3SwIs4tQDwIAQPsEYRNuF4THIpxo&#10;wmTmBlcEAACsRBA24YZBOEjCsSa8l4MAABCEIGzCTYNwmISDKhz++Y2uBgAAWIkgbMKNg/C0CMfd&#10;6mIAAICVCMIm3DoIM5LwdpcCAACsRBA24fZB+DDZhDe9DgAAYCWCsAmbBOHDhSa89UUAAAArEYRN&#10;2CoI35GCAAAQlCBswqZBCAAABCUxmnAIwpdbXwis5OXB1hcCa7HIic4aJ7yoC1wQNkEQEp3vEYRn&#10;kROdNU54URe4IGyCICQ63yMIzyInOmuc8KIucEHYBEFIdL5HEJ5FTnTWOOFFXeCCsAmCkOh8jyA8&#10;i5zorHHCi7rABWETBCHR+R5BeBY50VnjhBd1gQvCJghCovM9gvAscqKzxgkv6gIXhE0QhETnewTh&#10;WeREZ40TXtQFLgibIAiJzvcIwrPIic4aJ7yoC1wQNuEQhFtfBwAAEInEaIIgBAAA6us0MV7fPfuo&#10;5vu+/WKdNxaEAABAfZ0mxlpB+O3Hxzd+8WW99xWEAABAfZ0mxlpBmLzv3d2n9d5XEAIAAPV1mhgr&#10;BeF3n6VB+MFX1d5YEAIAAPV1mhgrBeGbu4HPq72xIAQAAOrrNDFWCsJXwyD88JtabywIAQCA+jpN&#10;jHWCMD1Spu6xMoIQAACor9PEWCcIX9+dqPbeghAAAKiv08RYJQjThxA+qXasjCAEAADq6zQxVgnC&#10;0x2jd/WePCEIAQCA+jpNjFWC8PlImR88l2GtY2UEIQAAUF+nibFGEB4fQvjvx72jlZ48IQgBAID6&#10;Ok2MNYLw+SGEL758XfvdQwTh/bOtrwQAAHin7cQotkIQHo+U+eCr4wPqKx0r03oQ3o/Z+qIAAKB7&#10;zSbGMisE4fFImY+S3aOVjpVpOghHa1ATAgDA9tpMjMVWCMLXaQM+ny9T6ViZdoNwogY1IQAAbKzB&#10;xKihfhAebwq++DL5PWGlY2VaDcKrOSgJAQBgQ80lRh31g3D4s8Fkz2iV9280CE/K72/PFCEAAOxB&#10;a4lRSf0gfDV8w+MHPN4wXKzJIBxvwdEo3PpSAQCgT20lRjXVg/B4pMzTHtHkv65xrEyDQThdg2dN&#10;uPXlAgBAj1pKjIqqB+HxDZ8eNHF8CEWVJ0+0F4TXa/CkCbe+YAAA6FBDiVFT7SBM+u+js0+ocKxM&#10;c0GY24OKEAAANtROYlRVOwjPTxVN9oxWePJEY0GYn4OSEAAANtRKYlRWOwiPR8ocNogm9wwrHCvT&#10;VhDOysE0Cbe+cAAA6EwjiVFb5SAce8rEm5of0VQQzu5BRQgAANtoIzGqqxyEYw+ZSCJx+bEyh3d6&#10;ufSNbqCgBxUhDy8Ptr4QWItFTnTWOOFFXeCCsEIQJttDk98LHreRLn/yRHtBOCsHj0m49cWzGd8j&#10;CM8iJzprnPCiLnBBWCEIxx86WPNYmYaCsLAHFWHvfI8gPIuc6Kxxwou6wAVhhSA83gtMz49J7hsu&#10;fvJEO0FY3IOKsHO+RxCeRU501jjhRV3ggnB5EI4dKVP5Q5oJwpLfDw6DUBF2yvcIwrPIic4aJ7yo&#10;C1wQLg/C84cQPkn2jC598kRjQVjUg24R9s33CMKzyInOGie8qAtcEC4OwmRr6MlxovWOlWklCBf1&#10;oCLsmu8RhGeRE501TnhRF7ggXByEyY3Ak/dKbh0ufPJEU0FY3IPvi3DrvwSb8D2C8CxyorPGCS/q&#10;AheEi4Nw7CGET5IfFy48VqaRIFx4g9Atwp75HkF4FjnRWeOEF3WBC8KlQZhU39nTJZKPWfbkicO7&#10;LHmP9S3uQUUIAAA3tfPEWEvFIEz2hZ79ULDasTKCEAAAqG/nibGWikF4PDnm/HeC6aMIF31OE0FY&#10;oQcVIQAA3NK+E2M19YLw8pEyj2odK9NOEC7sQefKAADADe07MVZTLwiTdxo5NyY9VmbJkycEIQAA&#10;UN++E2M11YLw8kMInySPIlxyrEwLQVhlx6g9owAAcEO7Toz1VAvCqSNlHlU6VqaZIFzcg24RAgDA&#10;7ew6MdZTLQhfXem9SsfKCEIAAKC+XSfGemoF4dRDCM8+acGxMg0EYaUdo/aMAgDA7ew5MVZUKwiT&#10;97lwZkyyZ3TBsTKtBGGFHnSLEAAAbmbPibGiSkF47UiZR1WOlRGEAABAfXtOjBVVCsLphxA+SY6d&#10;GXswRR5BCAAA1LfnxFhRpSB8ldF66aMIiz9LEAIAAPXtOTFWVCcIrx8pc/JZxU+e2H8QVjtTxqky&#10;AABwMztOjDXVCcJ0N2iejGNlfnTJ7A+7qXo9OHaL8OXBxL84M2bMmDFjxowZM2a2mmmXICwPwvQZ&#10;g5kynjwhCAWhGTNmzJgxY8aMmcZm2iUIy4MwfaJEruvHyghCQWjGjBkzZsyYMWOmsZl2CcLyIHx9&#10;OY8uuv7kCUEoCM2YMWPGjBkzZsw0NtMuQVgchOnxodmuHysjCAWhGTNmzJgxY8aMmcZm2iUIi4Nw&#10;/pEyWR8nCAWhGTNmzJgxY8aMmcZm2iUIi4Pw1eU6mnD1WBlBKAjNmDFjxowZM2bMNDbTLkFYGoQl&#10;R8o8uvbkCUEoCM2YMWPGjBkzZsw0NtMuQVgahCVHyjy6dqzMZBDuadEPZwShGTNmzJgxY8aMmX5n&#10;2iUIC4Ow4CGE711/8sS5w2vLrvUmKgfh1n8dAADowZ4TY0XLgzA5UibjafPpATQlH9hIENYpwvMb&#10;hAAAwCr2nBgrWh6EyZEy134V+DC8n3j9yRPnBCEAAFDfnhNjRYuDMHkIYVbgpb84zAjIU4IQAACo&#10;b8+JsaLFQZi8wbVTYt5JzyTN2GJ66vDSHf+QVRCySOwfa8ODRU581jjhRV3ggrAoCNMtoHk3/NKn&#10;Fs4/VqaVIKxRhPeCsEu+RxCeRU501jjhRV3ggrAoCJMbfpk/CUyPlcm6pzjQQBBWu0WoB/vkewTh&#10;WeREZ40TXtQFLgiLgvDV7NcnPzosOFZGEBKd7xGEZ5ETnTVOeFEXuCAsCcK07nL3f6bHysz+zGaC&#10;cHkR2jHaKd8jCM8iJzprnPCiLnBBWBKE8x5C+GTRsTItBGGlW4R6sFO+RxCeRU501jjhRV3ggrAg&#10;CNMjZbJfnr5o9rEygpDofI8gPIuc6Kxxwou6wAVhQRCmN/vy027JsTLtBOHSIrRjtFe+RxCeRU50&#10;1jjhRV3ggrAgCOc+hPDJkmNlmgjCGkWoB7vlewThWeREZ40TXtQFLgjnB2FadnkPIXySPopw5qce&#10;XjbvVbcmCAEAoC07T4y1LArCZO/nrDt9C46VaSMIlxehHgQAgFvae2KsZFEQJnf6Zv0WcHCszJxb&#10;i80E4eJzZfQgAADc0u4TYx1LgrB0x+jwUYTzjpVpKgjLi9ANQgAAuKndJ8Y60jTLdUi45LUzz4ZJ&#10;U3LekydaCcJlRagHAQDgtvafGKtYEIRFDyF8r/hYmcaCsKwI7wUhAADc1v4TYxULgrDsIYRP0kcR&#10;zrq72EwQLrlFqAcBAODGGkiMNSwIwuQu38yjQk/2jM75/WE7QVhehHoQAABurYXEWEF5EKZNN/+A&#10;0vRz5+RkQ0FYWoR6EAAAbq6JxKivPAjTXZ9zd4wO95vOeXl7QTgzCQ8v2vriAQCgK00kRn3FQZge&#10;KTPvyRHvDB5FOOP1LQVhSRHqQQAA2EIbiVFdcRCmt/jmPYTwSeGxMk0F4fwi1IMAALCJRhKjtuIg&#10;LH8I4ZPBsTL5v0FsKwifizAvCe/1IAAAbKOVxKisNAjTnivYMfowfBRh/rEyjQXhnCSUgwAAsJl2&#10;EqNrzQVhdhHqQQAA2E5DidGz9oLwWIQTTZjMbH25AADQo5YSo2MNBuEgCcea8F4OAgDAxtpKjG41&#10;GYTDJBxU4fDPt75MAADoVWuJ0alGg/C0CMdtfZEAANCt5hKjT60GYUYSbn2BAADQsQYTo0ftBuHD&#10;ZBNufWkAANC3NhOjO00H4cOFJtz6ogAAoHvNJkZfWg/Cd6QgAADsTNuJ0Y0QQQgAAOyMxGiCIAQA&#10;AOqTGE0QhAAAQH0SowmCEAAAqE9iNOEQhC+3vhBYycuDrS8E1mKRE501TnhRF7ggbIIgJDrfIwjP&#10;Iic6a+EAH7IAACAASURBVJzwoi5wQdgEQUh0vkcQnkVOdNY44UVd4IKwCYKQ6HyPIDyLnOisccKL&#10;usAFYRMEIdH5HkF4FjnRWeOEF3WBC8ImCEKi8z2C8CxyorPGCS/qAheETRCEROd7BOFZ5ERnjRNe&#10;1AUuCJsgCInO9wjCs8iJzhonvKgLvOMgfPvF3bOPZrzuddnLXh1f9uncSxWEhOd7BOFZ5ERnjRNe&#10;1AXecRB++/Ex0V58mf+6LYNw9gsBAAAu6jgxkrCb1WiCEAAAiKHfxPjuszQIP/gq+4WCEAAAiKHf&#10;xHhzN/B59gsFIQAAEEO/ifHqbuDDb3JfKAgBAIAYuk2M9EiZR/nHyghCAAAghm4TY3CkzKy4E4QA&#10;AEAMvSZG+hDCJ9nHyghCAAAghl4T43TH6IxME4QAAEAMvSbGc5794LkMc4+VEYQAAEAMnSbG8SGE&#10;/37cO5r55AlBCAAAxNBpYjw/hPDFl6/n5p0g7MP9s62vBAAA1tJnYhyPlPngq+MD6jOPlRGE4d2P&#10;2fqiAACgvj4T43ikzEfJ7tHMUBOEsY3WoCYEACCkPhPjddpmx1LLO1ZGEAY2UYOaEACAeLpMjONN&#10;wRdfJr8nzDxWRhCGdTUHJSEAALF0mRjDnw0me0azAk8QRnVSfn97pggBAAiqy8R4NSy6Y+E93jC8&#10;ShDGNN6Co1G49aUCAEAlPSbG8UiZpz2iyX+dk2qCMKLpGjxrwq0vFwAAqugxMY5F9/SgieNDKLKe&#10;PCEIA7pegydNuPUFAwBADR0mRtJ/74MuSbyMY2UEYTy5PagIAQCIpcPEOD9VNNkzmvHkCUEYTX4O&#10;SkIAAGLpMDGOZXbYIJrcM8w4VkYQBjMrB9Mk3PrCAQBgqf4SY+wpE2/mNJ4gjGV2DypCAADC6C8x&#10;xh4ykUTi9WNlBGEoBT2oCAEAiKK7xEi2hya/F5xTa4IwlIIcPCbh1hcPAADLdJcY4w8dnHOsjCCM&#10;pLAHFSEAACF0lxjHLkvPj0nuG1598sSWQfhy9iuZVNyDirC2lwdbXwisxSInOmuc8KIu8N6CcOxI&#10;mUczKk8QxlHy+8FhECrCWnyPIDyLnOisccKLusB7C8LzhxA+SfaMXnvyhCCMY0EPukVYme8RhGeR&#10;E501TnhRF3hnQZhsDT05TjS/1wRhGIt6UBHW5XsE4VnkRGeNE17UBd5ZECY3Ak9iLrl1eOXJE4Iw&#10;jGU9+L4It/5LROF7BOFZ5ERnjRNe1AXeWRCOPYTwSfLjwivHygjCKBbeIHSLsCrfIwjPIic6a5zw&#10;oi7wvoIwqb6zp0sknTf95IlksJAg3IXFPagIa/I9gvAscqKzxgkv6gLvKwjfTERZ9rEygjAIQbgr&#10;vkcQnkVOdNY44UVd4H0F4XHb5vnvBNNHEU5uBRWEMVToQUVYke8RhGeRE501TnhRF3hXQXj5SJlH&#10;ucfKbBmEs1/IRTV60LkyAAC0ravESFJu5NyY9FiZqWQThDEIQgAA6CkxLj+E8ElyDujUsTKCMIQq&#10;O0btGQUAoG09JcbUkTKPMo+VEYQh1OlBtwgBAGhaT4lxvAM43nuZx8oIwhAEIQAA9BSEUw8hfJKk&#10;3sSxMoIwgko7Ru0ZBQCgaR0lxuurRZbsGZ2INkEYQa0edIsQAICW9ZMY146UeZR1rEwShJPPK7z8&#10;3oJwe4IQAAB6CsLphxA+SY6dGXswxRNBGIEgBACAnoLwVUbrpY8ivBh7gjACQQgAAB0F4fUjZR4l&#10;sXfxyROCMIBqZ8o4VQYAgJZ1kxjpbtA8l7Jt5SD80SWz/wJcVq8HL94ifHkw8d9sM2bMmDFjxowZ&#10;MzFm2tVLEKbPGMx06egZQRiAIDRjxowZM2bMmDFTcaZdvQRh+kSJXBd+aigIAxCEZsyYMWPGjBkz&#10;ZirOtKuXICx5eOD1x9cLwlYJQjNmzJgxY8aMGTMVZ9rVSRCmx4dmu3CsjCAMQBCaMWPGjBkzZsyY&#10;qTjTrk6CcP6RMo/Ge08QBiAIzZgxY8aMGTNmzFScaVcnQfjqeiKMGD9WRhAGIAjNmDFjxowZM2bM&#10;VJxpVx9BWHKkzKPRchOEAQhCM2bMmDFjxowZMxVn2tVHEJYcKfNo9FiZLYNwT4u+6RlBaMaMGTNm&#10;zJgxY6biTLu6CMKChxC+N/bkiZWDcNThlbNfyAWVg3Drvw4AABTpIjGSI2UuPW1+fHq0+ARhBPVu&#10;EV64QQgAAA3oIjHmtVh6P3HsyROCMAJBCAAAfQRh8hDCC48WHEp/cTjSboIwAkEIAAB9BGFScKOn&#10;xJxKzyQd2WIqCCMQhAAA0EUQpltA81IsfWrh+bEygjCC+1pFeC8IAQBoVweJkdzwy9oxOjxW5vye&#10;oiAMoWoQbv2XAQCAMh0kxqvZAZf86HCkIbcMwpjPPtmEINyZ2M/3gQeLnPisccKLusDjB2Fad2OP&#10;FRyTHitzFn2CMIRKe0btGK3F9wjCs8iJzhonvKgLPH4QznsI4ZPJY2UEYQwVg3Drv0oIvkcQnkVO&#10;dNY44UVd4OGDMD1SJrvf0hed3VYUhDEIwn3xPYLwLHKis8YJL+oCDx+E6c2+3B2j08fKCMIYquwZ&#10;tWO0Gt8jCM8iJzprnPCiLvDwQTj3IYRPpo6VEYRBVChCPViP7xGEZ5ETnTVOeFEXePQgTMtuToel&#10;jyI8yT5BGIQg3BXfIwjPIic6a5zwoi7w6EGY7P3MfAjhk4ljZQRhFIuLUA9W5HsE4VnkRGeNE17U&#10;BR49CJMMm7Fj9ORYmWHACcIwqgTh1n+JKHyPIDyLnOisccKLusCDB2HpjtHhowiHKbllEM5+IVMW&#10;3iJ0gxAAgNYFT4wk3mbtGB2m5PB4UkEYx6Ii1IMAADQvdmIUPYTwvYvHygjCOO4XFOG9IAQAoHmx&#10;E6PsIYRP0kcRDu4uCsJAFgfh1n8BAABYInZiJBF2clTodYM9o2nCCcJIiotQDwIAEEDoxEibbu6O&#10;0eGxMmlOCsJQCotQDwIAEEHoxEh3fc7dMTrcb5q+XBCGcl/yO8LDi7a+eAAAWCZyYqRHysx6COH5&#10;y9PXC8JYCopQDwIAEETkxEhv8c1vsIvHygjCYGYXoR4EACCKyIlR/hDCJ4NjZY7tJwijuZ+VhPd6&#10;EACAMAInRtpzBTtGH4aPIjweKyMI48lPQjkIAEAkEqMJgnBluUWoBwEACEViNEEQru3+/noTJjNb&#10;Xy4AAFQhMZogCNd3P92E93IQAIB4JEYTBOEt3A+Nx6AcBAAgEInRBEF4E/c5tr5IAACoR2I0QRDe&#10;iBwEAKArEqMJgvB21CAAAP2QGE0QhDelBgEA6ITEaIIgvD0pCABAfBKjCYIQAACoT2I0QRACAAD1&#10;SYwmCEIAAKA+idEEQQgAANQnMZogCAEAgPokRhMEIQAAUJ/EaIIgBAAA6pMYTTgE4cutLwRW8vJg&#10;6wuBtVjkRGeNE17UBS4ImyAIic73CMKzyInOGie8qAtcEDZBEBKd7xGEZ5ETnTVOeFEXuCBsgiAk&#10;Ot8jCM8iJzprnPCiLnBB2ARBSHS+RxCeRU501jjhRV3g8YPwzd3RRwvf4IOvrsy+/b/t3X+T3US+&#10;J2gbTCzBZTANMdwmgGZ2IOJ2b7Ow05gLCx2w7QHGJnqM6ar3/1qWclW5Ur8zlalzUqnn+eterCPl&#10;kb6VnZ+jVOo/Mg82QSCkdcYRNE+R0zo1TvNaLfD2A+G//j0h0I1Iyni/vnm38f2/rWnuOIGQ1hlH&#10;0DxFTuvUOM1rtcDbD4SXj4JbhJ+mfzzIeMsR73FwrHvvrWntOIGQ1hlH0DxFTuvUOM1rtcAPEAjD&#10;u3av/TP5448TPh3ejVx3P3KCQEjrjCNoniKndWqc5rVa4AcIhOGcz/RpnOGnF+8vhs8rrrsfOeF2&#10;j8V2CAAAcIRA2JnHmTyNM2VJmc7s1HX3IycIhAAAQHlHiBjhRM7kjBZkvKQlZdbdj5wiEAIAAOUd&#10;ImI8Wp/RgjCZuKRMVISMJRACAADlHSJihI/2Jc4ZDT66eHMxfNwwdpJpJIEQAAAo7xARI0xqaXNG&#10;w08uRsn+jNH0+DlJIAQAAMo7RsQI53ImLf0ZZLyEJWVeffmpUsvKCIQAAEB5x4gY4b27pOf6Hid8&#10;7u5xw/9+d1+x0JsnBEIAAKC8g0SMYFmZlOf61r2E8P7f7nJkoWVlmguEb7x07pYAAMCBtRMxZoXL&#10;yiTctAvuLCYsKfPKP+4OV2hZmZYC4Rtjzt0oAAA4pCYixrLwVYQJN+2CG4sJS8q8Hh6uzLIyzQTC&#10;0TQoEwIAwHnsP2LECR4GjL9pt/IlhO+FSbLMsjJtBMKZNCgTAgDAGew8YkQLl5WJnjMaTDRNWFLm&#10;Kjs+W3G0OS0EwsU4KBICAMCJ7TpiJFj1KsJHCbGu+9hgcG+xyLIyDQTCXvL73y9JhAAAcC57jhhJ&#10;gnt2y9M/r617CeF1AnycfLRZuw+E41lwNBSeu6kAAHAc+40YicJlZSIXenmc8IkgPH7a+/9LLCuz&#10;80A4nwYHmfDczQUAgKPYa8RIF8z/jJszGswyTVlS5vpmYvDhEm+e2HcgXE6DvUx47gYDAMBB7DRi&#10;rBDcs4ubxbnuJYS3zwwGtxcLLCuz60AYmwclQgAAOLF9Row1wmVlomZxrltS5nbblDi5bMeBMD4O&#10;ioQAAHBie4wYKwX37GIiWvDQYcqSMrfbJk04XbTfQJgUB8NIeO6GAwDAAewwYqwVLisTMYszuOm3&#10;eENx7C0TKS8xXLTbQJicByVCAAA4nf1FjPUeJUW0u61TlpS52zbpDuOSvQbCFXlQIgQAgJPZXcTI&#10;ENyzW45oQZ5LWVIm2DbIn9lvnth3IEyKg3eR8NyNBwCA5u0uYmQIl5VZnDOaskro+EsHSy4rs9NA&#10;uDIPSoQAAHAae4sYWYKQtzRnNOk9guOzS5Py54J9BsLVeVAiBACAk9hZxMgT3LNbSnnBpovPG44t&#10;KXMlIX8u2WUgXPP8YDcQSoQAALCpfUWMXPGP9Y0tEzNl+BLCa0GozH3zxI4D4ao86BYhAACcwr4i&#10;Rq4gus0/1rdySZnefcdyy8rc7ubLvN2cVFYelAgP58tb524IbEWR0zo1TvNaLfBjBcIg583fs0t5&#10;CeH07NKkZU1n7TYQrs6DN4nw3F+CkzGOoHmKnNapcZrXaoEfKxCGj/XNBr1HCUluenZpkD8zl5XZ&#10;YSDMvEHoFuHRGEfQPEVO69Q4zWu1wA8WCCNfBTG1TMzCtoNdBvkz780T+wuE2XlQIjwY4wiap8hp&#10;nRqnea0W+MECYfC839yc0ZSXEM7NLi22rIxASOuMI2ieIqd1apzmtVrgBwuEcQ8HBrFx+cbe3OzS&#10;8FWEWW+e2F0gLJAHJcJjMY6geYqc1qlxmtdqgR8tEAYTPKefDgxu7GUsKXOl1LIy+wyEmXnQujKH&#10;YhxB8xQ5rVPjNK/VAj9aIAxfBTE5GzTlJYTzs0vDZWVy3jwhENI64wiap8hpnRqnea0W+OEC4fwd&#10;vReCiZ6L8zynX0J4LcifOcvK7C0QFpkxas7ooRhH0DxFTuvUOM1rtcAPFwiXEtxlZ55n1pIyVwot&#10;K3O7j/V7OK0yedAtQgAA2NZuIkYxyyuIpryE8NFC3iu0rIxACAAAlLebiFHM4jsGgw0WH/ubewnh&#10;tSB/Ziwrs7NAWGjGqDmjAACwrb1EjIKWbgDezQJNWlJmIjwGc0YzlpXZYyAskAfdIgQAgE3tJWIU&#10;tPDYX8klZa4UWVZGIAQAAMrbS8QoaOG188EtvcUlZSKWLA3z5/IOpwiEAABAeXuJGCXNv2bw7l9T&#10;lpSZznrhqwhXLysjEAIAAOXtJWKUFNzXG84ZDe4fFlhS5krwnOHqN0/sKxAWW1PGqjIAALCpnUSM&#10;sh7N5LiUJWXC2aBxIpaV+bcpyQc7m3J58PYWYcy7bm1jG9vYxja2sY1tbGObc22zX4cMhHOhby4s&#10;9oTvGIwU8eYJgVAgtI1tbGMb29jGNraxzc622a9DBsKZNw0G/5SypEy05WVlBEKB0Da2sY1tbGMb&#10;29jGNjvbZr8OGQhnFo55Nvkvc3uJt/zmCYFQILSNbWxjG9vYxja2sc3OttmvYwbC6VdL3M0YXVwR&#10;NFw+NNryg4kCoUBoG9vYxja2sY1tbGObnW2zX8cMhJMvn79LilssKTM83giBUCC0jW1sYxvb2MY2&#10;trHNzrbZr2MGwsmZoXezQJfndj4ay0KLFmeiCoQCoW1sYxvb2MY2trGNbXa2zX4dNBBOrB2T8hLC&#10;NUvKxOxYIBQIbWMb29jGNraxjW1ss7Nt9uuggXDiWcG7kLfNkjJXlm49zgbCmop+ehuB0Da2sY1t&#10;bGMb29jGNsfaZr+OGgjHHxZMWFJmxUsIbyy/eWLo9rMrPnoOhQPhub8OAAC0ai8Ro7TRyaEpLyEM&#10;lpSJeNt8uADNYtYcscNAWCYRviEQAgDAdvYSMYobWz7m2ch/mxIsKbP4uGH3fuLy+qVDAiEAAFDe&#10;XiJGcXd3A+8C2qP4jBfcTIwKeOEThxEBsk8gBAAAyttLxChvmP5SXkIYBLzlu4mX3TVJI6aY9gmE&#10;AABAeXuJGOUN54fehbykJWXibviFby1MX1Zmj4GwRCJ8QyAEAIAN7SVilHeX6W7uBwYhbzGxBTf8&#10;Ih8JDJeVibqn2LGzQFjsFqE8CAAAW9pNxCjv7obg9T2+u5CXtKRM5KKhwUOHK5aVEQgBAIDydhMx&#10;yusHwH5AnBGmu9j5n+GyMslvnthlIMxPhGaMAgDApnYTMcrrzRkdTCGdkfYSwmtZy8rsLRAWukUo&#10;DwIAwKb2EzHKu4t1V7cE7wJb0pIy0Tf7wg8lLytz+7kvEz93NgIhib68de6GwFYUOa1T4zSv1QI/&#10;ciC8m/h5NWf0cXxaC2/2xUe7nGVl9hkIcxOhGaNHYhxB8xQ5rVPjNK/VAj9yILxbGub+34IbeMvz&#10;OVNfQngtZ1mZ3QXCEolQHjwU4wiap8hpnRqnea0W+KED4d2dvvc6//eCMNnFvYTwWvgqwsRlZQRC&#10;WmccQfMUOa1T4zSv1QI/dCC8uyv42j9f3vVLWlIm6U5fxrIy+wuE+YlQHjwW4wiap8hpnRqnea0W&#10;+KED4d3cz/v/I8iGS58K7vQlPQvYWVYm5dbiLgNh9roy8uCxGEfQPEVO69Q4zWu1wI8dCO8mf/7p&#10;5f+1uErM2hmj3VcRpi0rs9tAuD4RukF4MMYRNE+R0zo1TvNaLfBjB8LOY32xczmDWJe4NkwYJdPe&#10;PLHHQJiXCOXBozGOoHmKnNapcZrXaoEfPBCGr4K4ts1LCG+sXlZmx4FwXSJ8QyA8GuMImqfIaZ0a&#10;p3mtFvjBA2Hnsb64e37rXkJ47VnSkQK3H0o83pllB8JzfwEAAGjcziJGceFjfVeSlpRJXCq0N2c0&#10;5fnDfQbC9YlQHgQAgFPYW8QoLbzfF5XSwkyXOmO0mz9T4uROA+HaRCgPAgDASewuYpTWXVZmOaSF&#10;sz5TZ4z28mfCx/cdCBMj4e2Hzt14AABo3u4iRmndZWWSlpRJe3PE4OMpn99rIFyTCOVBAAA4lf1F&#10;jMI6j/Ut37QLb/GlvYTw2splZXYbCNMToTwIAAAns8OIUVja2+LXv4TwWid/xj+DuN9A+DIRxkXC&#10;N+RBAAA4nT1GjLKS7vmFeW7FjNHL7jOL8cvK7DgQpkRCcRAAAE5qnxHjcHYdCKMToTwIAACntdOI&#10;cTT7DoR3iXAmEwbbnLu5AABwFHuNGAez80DYiYRjmfANcRAAAM5gvxHjUHYfCLuRsJMKu//93M0E&#10;AIAj2XPEOJAGAmE/EY47dyMBAOBQdh0xjqOFQBgRCc/dQAAAOJidR4yjaCMQXs5mwnM3DQAAjmf/&#10;EeMQmgmElxOZ8NyNAgCAQ2oiYrSvpUD4gigIAAAVaCdiNK25QAgAAFRAxNgFgRAAAChPxNgFgRAA&#10;AChPxNgFgRAAAChPxNgFgRAAAChPxNgFgRAAAChPxNgFgRAAAChPxNgFgRAAAChPxNgFgRAAAChP&#10;xNgFgRAAAChPxNiF20D45bkbAhv58ta5GwJbUeS0To3TvFYLXCDcBYGQ1hlH0DxFTuvUOM1rtcB3&#10;Ewgf33vp9VU7+Ne/34vw6sOHf/jws7//srKVF/+R28xxAiGtM46geYqc1qlxmtdqgQuEU8nw4x9W&#10;HOTXN+/2cP9vq9o5SiCkdcYRNE+R0zo1TvNaLXCBcNr9j/+Z0cp7995b1c5RAiGtM46geYqc1qlx&#10;mtdqgQuEs95Ni4TdY7zyj1UNHSMQ0jrjCJqnyGmdGqd5rRa4QDjv/icpx3jW/fCnqxo6RiCkdcYR&#10;NE+R0zo1TvNaLXCBcEnKTcJH3Y++ljzldIpASOuMI2ieIqd1apzmtVrgAuGi+FgXLilzpdyyMgIh&#10;rTOOoHmKnNapcZrXaoELhAUT4eP+J4u9eeJ2h6X2BwAAIBBGiTxg+BLCa8WWlREIAQCA8nYTMc4Z&#10;CCNfINGfMRr9wWUCIQAAUN5uIkbJQDjzbN/F06c/f/NBP9nFPQz4ckmZV19+vtSyMgIhAABQ3m4i&#10;xokC4Y0nf+wmwphD3h3gv9/NHS305gmBEAAAKG83EeO0gfDy8sfOXcKYTzy72/hxZlsHThQI33hp&#10;4wMBAAA1EAinPO/cJFw+5t2SMq/84+4F9YWWldk+EL4xZrvDAQAAFRAIYz4Q85G7JWVeDz9aZlmZ&#10;jQPhaBqUCQEAoHUC4bTOqqGLwe5xuOnL9WUKLSuzZSCcSYMyIQAANE0gjDvmYrC72/3V3u/mjJZZ&#10;Vma7QLgYB0VCAABolkAY95HFz3QfGww+WWRZmc0CYS/5/e+XJEIAAGifQBh50KU7fY+6zXucfrA5&#10;GwXC8Sw4GgoLHxkAAKiAQDgnfIpw/iHCYMtPe/9/iWVlNgmE82lwkAmLHhsAAKiAQDjn7lUSS0e9&#10;a971iyaCT5Z488QWgXA5DfYyYcmDAwAAFRAIZ91NBJ1fVSbIf68P2ltgWZkNAmFsHpQIAQCgWQJh&#10;7FFnA+FwVdFgzmiBN08UD4TxcVAkBACAZgmEsUednfn5aLBZcM+wwLIypQNhUhwMI2GpBgAAABUQ&#10;CGcFd/7mAuHYWyae5TY4VDgQJudBiRAAAFokEMYedS4Qjr1kIjhe/rIyZQPhijwoEQIAQIMEwtij&#10;zjwJGEwPDbYKFqTJfvPEFoEwKQ7eRcIyTQAAACogEM6KW2V0/KWDJZeVKRoIV+ZBiRAAAFojEM6J&#10;fA/ho9E9hx/OffNEyUC4Og9KhAAA0BiBMPIzM9M+x5aUKdLkOwUD4ZrnB7uBUCIEAIBGCIRzgpVC&#10;Z27yDV9CeC2YM5r75onigXBVHnSLEAAA2iIQzgkeIZz+TDA1tLecaLllZcoFwqw8KBECAEBTBMIZ&#10;wS2+mXVhgq16LYt8i2GEwoFwdR68SYT5zQAAACogEE4LV4WZucU39hLCwSEzl5UpFggzbxC6RQgA&#10;AC0RCKMOOfORYL+Du4hxrzGMcLuXL3N2clkgD0qEbOTLW+duCGxFkdM6NU7zWi1wgXDSj0EenMlz&#10;wbzQwV3EYsvKCIS0zjiC5ilyWqfGaV6rBS4QTrj4zzAPzsz4vFs5ZvicYOR7DJcVCoQF8qBEyDaM&#10;I2ieIqd1apzmtVrgAuG4n/7YyYNrlpS5UmpZmZKBMDMPWleGTRhH0DxFTuvUOM1rtcAFwhEXX7/V&#10;iYNzHwjaNXIXMe7N9ssEQlpnHEHzFDmtU+M0r9UCFwg7fnv68zcfBC+bWDzi9EsIrwWvIsxZVqZM&#10;ICwyY9ScUTZhHEHzFDmtU+M0r9UCP2QgTDUT5eaWlLlSaFmZgoEwOw+6RcgWjCNoniKndWqc5rVa&#10;4ALhsrkk92hhq0LLygiEtM44guYpclqnxmleqwUuEGblwbmXEA7anbGsTJFAWGjGqDmjbME4guYp&#10;clqnxmleqwUuEObkwbBVE2vGBHNGM5aVud3D6h1cKZUH3SIEAIBGCIQLHvwws8+lJWWuFFlWRiAE&#10;AADKEwjnvTub4eZfQngtWHZm5vX2CwRCAACgPIFwzjtztwcvO3f/JrNeeNzVy8oIhAAAQHkC4aT7&#10;Hy/N8FxeUqbX8tVvnigRCIutKWNVGQAAaIRAOO7tz35Z3uWz5f30RCwr829Tkg/WUy4P3iTCiMXE&#10;YhYcs41tbGMb29jGNraxjW32vs1+CYRdDx/+4cPPv49b/CV8x2CkiDdPCIS2sY1tbGMb29jGNrax&#10;zc622a9DBsLVMze7wjdKxFpeVkYgtI1tbGMb29jGNraxjW12ts1+CYRFmhRt+c0TAqFtbGMb29jG&#10;NraxjW1ss7Nt9ksgXG3VeyyWDy0Q2sY2trGNbWxjG9vYxjY722a/BMLV0peUiWq8QGgb29jGNrax&#10;jW1sYxvb7Gyb/RIIV3s0ErqWLS4rIxDaxja2sY1tbGMb29jGNjvbZr8EwrXWLClzZenNEwKhbWxj&#10;G9vYxja2sY1tbLOzbfZLICzQoCRLy8rMBsKcYhUIbWMb29jGNraxjW1sY5ttttkvgXClFS8hvLH8&#10;5omh289mNblwIMxqCwAAUAGBcKVgSZmIt82HC9CsaX6xQFgmEb4hEAIAQAsEwpWCJWWWngq87N5P&#10;XHN0gRAAAChPIFwndW/hE4cRAbJPIAQAAMoTCLObs7RKzAvhmqQRU0z7BEIAAKA8gXCVcApo3A2/&#10;8K2F6cvKlAuEJRLhGwIhAAA0QSBcJbjhF7mzcFmZqHuKHUUCYbFbhPIgAAC0QSBc5VFya4LDrzi+&#10;QAgAAJQnEGbuK3r+Z7isTPI3KBgI8xOhGaMAANAIgXCNtJcQXstaVqZMICx0i1AeBACARgiEK4RL&#10;ykQ3JvxQ8rIyAiEAAFCeQLhCeLMvPtrlLCtTMhDmJkIzRgEAoBUCYV5bEpJdzrIyhQJhiUQoDwIA&#10;QDMEwqw9Rb6E8Fr4KsLE73D7sS/TPjYgEFKrL2+duyGwFUVO69Q4zWu1wAXCdMHcz6Q9ZSwrUyoQ&#10;8MWoygAAIABJREFU5idCeZBtGEfQPEVO69Q4zWu1wAXCdMGdvqRnATvLyqTcWiwYCLPXlZEH2YZx&#10;BM1T5LROjdO8VgtcIMzZUWKsC19FmLasTOFAuD4RukHIRowjaJ4ip3VqnOa1WuB7DITROqGrWCAM&#10;WpK4ozBKpr15olwgzEuE8iBbMY6geYqc1qlxmtdqgQuEqVa9hPDG6mVligfCdYnwDYGQrRhH0DxF&#10;TuvUOM1rtcAFwlTrXkJ4LXwVYVIjCgbCnFuE8iCbMY6geYqc1qlxmtdqgQuEqYK7fIlLhfbmjKY8&#10;f1gyEK5PhPIg2zGOoHmKnNapcZrXaoELhInCTJe+uk34LVLiZNFAuDYRyoNsyDiC5ilyWqfGaV6r&#10;BS4QJgpnfabOGO3ON035+O1Hkg846o01zxHefqhMEwAAgAoIhGnCJWXS3hwx+HjK58sGwjWJUB4E&#10;AID2CIRpwlt8aS8hvLZyWZnCgTA9EcqDAADQIIFwdTNW7aWzrEz8M4ilA+HLRBgXCd+QBwEAoEUC&#10;YZIwz62YMXrZfRVh/LIyxQNhSiQUBwEAoFG7CYTHtkEgjE6E8iAAALRKINyFLQLhXSKcyYTBNkWP&#10;DQAAVEAg3IVNAmEnEo5lwjfEQQAAaJpAuAsbBcJuJOykwu5/L35cAACgAgLhLmwWCPuJcFz5wwIA&#10;ABUQCHdhu0AYEQm3OCgAAFABgXAXtgyEl7OZcKMjAgAAFRAId2HjQHg5kQm3OxwAAFABgXAXtg+E&#10;L4iCAABwKALhLpwoEAIAAIciYuyCQAgAAJQnYuyCQAgAAJQnYuyCQAgAAJQnYuyCQAgAAJQnYuyC&#10;QAgAAJQnYuyCQAgAAJQnYuyCQAgAAJQnYuyCQAgAAJQnYuyCQAgAAJQnYuyCQAgAAJQnYuyCQAgA&#10;AJQnYuyCQAgAAJQnYuzCbSD88twNgY18eevcDYGtKHJap8ZpXqsFLhDugkBI64wjaJ4ip3VqnOa1&#10;WuAC4S4IhLTOOILmKXJap8ZpXqsFLhDugkBI64wjaJ4ip3VqnOa1WuAC4S4IhLTOOILmKXJap8Zp&#10;XqsFLhDuwj0AAODMBELO5NylDwAACIScyblLHwAAEAg5k3OXPgAAIBByJv9269x/A7ARNU7zFDmt&#10;U+M072WRnzsaFCYQ7oI+ltapcZqnyGmdGqd5AiFnpI+ldWqc5ilyWqfGaZ5AyBnpY2mdGqd5ipzW&#10;qXGaJxByRq2WH9xS4zRPkdM6NU7zWi1ygXAXWi0/uKXGaZ4ip3VqnOa1WuQC4S60Wn5wS43TPEVO&#10;69Q4zWu1yAXCXWi1/OCWGqd5ipzWqXGa12qRC4S70Gr5wS01TvMUOa1T4zSv1SIXCHeh1fKDW2qc&#10;5ilyWqfGaV6rRS4Q7kKr5Qe31DjNU+S0To3TvFaLXCDchVbLD26pcZqnyGmdGqd5rRa5QLgLrZYf&#10;3FLjNE+R0zo1TvNaLXKBcBdaLT+4pcZpniKndWqc5rVa5ALhLrRafnBLjdM8RU7r1DjNa7XIBcJd&#10;aLX84JYap3mKnNapcZrXapELhLvQavnBLTVO8xQ5rVPjNK/VIhcId6HV8oNbapzmKXJap8ZpXqtF&#10;LhDuQqvlB7fUOM1T5LROjdO8VotcINyFVssPbqlxmqfIaZ0ap3mtFrlAuAutlh/cUuM0T5HTOjVO&#10;81otcoFwF1otP7ilxmmeIqd1apzmtVrkAuEutFp+cEuN0zxFTuvUOM1rtcgFwl1otfzglhqneYqc&#10;1qlxmtdqkQuEu9Bq+cEtNU7zFDmtU+M0r9UiFwgBAAAOSiAEAAA4KIEQAADgoARCAACAgxIIAQAA&#10;DkogBAAAOCiBEAAA4KAEQgAAgIMSCAEAAA5KIAQAADgogRAAAOCgBEIAAICDEggBAAAOSiAEAAA4&#10;KIEQAADgoARCAACAgxIIAQAADkogBAAAOCiBEAAA4KAEQgAAgIMSCAEAAA5KIAQAADgogbC0J998&#10;8PDNe1cevv2n76s8wvZNpGk7qHHIc9ISfPbiQPfeS/uUvxKy7KDGIc/mRf7bt395/+YI9x++/dHf&#10;/1lfE6MJhEU9ef9ez4Mv0stj0yNs30SaVnGNP+t/btKnRRtMa07cS/7r368PkjJY1pGTpeIa15FT&#10;xtZFfvHT4AC/x8J3UkJdVR25QFjQj2+OdVn3Py53dbOPsH0TaVrVNf547JOjjCOYdvJe8rZw4wOh&#10;jpwsVde4jpwSti7y5yNp8OYYn0Qeo7KOXCAs5tc/ThdHJUfYvok0rfIafzT12QHjCKacvpf89XZQ&#10;EBsIdeRkqbzGdeTk27rIp+Ng9DGq68gFwlJmf9R6p0Tezz7C9k2kaZXX+MV/zH26wziCCafvJW8n&#10;00UHQh05WSqvcR05+TYu8ouvlmrzwQ9nbuIKAmEZFwu/aS3XxuZH2L6JNK36Gr8bdCwyjmDUGXrJ&#10;YPgbFQh15GSpvsZ15OTausifT97bu7Nwl6/GjlwgLGL5J637fzvzEbZvIk2rv8Z/HZ2OP8o4gjHn&#10;6CWDYUFMINSRk6X+GteRk2nrIo8s0blir7IjFwhLiJni8Mo/znqE7ZtI03ZQ4/FLERhHMOYcvWRY&#10;tYWm0+nImbSDGteRk2frIo/+yWK62uvsyAXCEqKegX4tZ0pw9hG2byJNa6XGrxlHMOIMvWRn8Bsx&#10;WNaRk6WVGr+mI2fExkVe4hZ2nR25QFhA5FtzXj/jEbZvIk3bQY0nLEVgHMGIM/SS3Zshy4NlHTlZ&#10;dlDjOnLybFzkKQU6Ne2z0o5cIMzX/7ngnc+fXv3np9/2V6Vd3XllH2H7JtK0HdR4ylIE6pyhM/SS&#10;vclxi4NlHTlZdlDjOnLybF3kg5t7b3/2/S9X/3Dx9Ns/9/9t/CZfrR25QJivUx6dN0pefNW57Ktn&#10;BGcfYfsm0rQd1HjQx5oxxwqn7yX7K5cvDpZ15GTZQY3ryMmzcZH3wtyDL7r//FNv/dHRgq+1IxcI&#10;s3Xu/b7WWym2uzht7HuHSx9h+ybStB3UeLgLE+ZId/JecjjzaGm/OnKy7KDGdeTk2brIO2GuHwev&#10;/NSJdGOTRqvtyAXCXJ0e7/XBL1qdd42sS/vZR9i+iTRtBzV+GU5NMhgm2cl7yZE3WS0Uro6cLDuo&#10;8UsdOVm2LvLODcJ3R+9hd38GGf6sUW9HLhDmejZ75S+7vyes6uCyj7B9E2naDmq808l6sIRkp+4l&#10;fxxZqW5htzpysuygxnXk5Nm6yGM+3kl8w0hXb0cuEGYKr/z4jPcw7q9J+9lH2L6JNG0HNX4ZLkWg&#10;hEl24l7yov9oVcT/9uvIybKDGr/UkZNl6yIPlzyKXPK8/7tGxR25QJgpuH88tcBsWEEr0n72EbZv&#10;Ik3bQY1fWoqALKftJfsLD0TtVUdOlh3U+KWOnCxbF3lwd28uqoUTS/u5seKOXCDM9CjiugUltKKL&#10;yz7C9k2kaTuo8UtLEZDllL3k+K2Txf/p15GTZQc1fqkjJ8vWRR7sf3ZGc/C2lX5wrLgjFwjzBEF+&#10;5ueCuwKY+kFgwyNs30SatoMav2IpAtY7YS958fXIk1URlasjJ8sOavyKjpz1ti7yYLrn/FzOoCG9&#10;Y9TckQuEeYIcP/NzVrBVzh3qdUfYvok0bQc1fuWuA7UUAalO10v++Na9jvv/4z/idqojJ8sOavyK&#10;jpz1ti7yYLrnwicnbyXW3JELhHniYnzwq0LGHeqVR9i+iTRtBzXe+VdLEZDsVL3k4MGqBz9cRA6W&#10;deRk2UGNX+rIybJ1kQc5beH3islEV3NHLhBmib1oj6NKYJMjbN9EmraDGr9yNw/DOJhUp+olOy8k&#10;vvLuPy8jB8s6crLsoMav6MhZb/Mij/9gMDO0cyOw6o5cIMwS3D+efQA62C5xGkT2EbZvIk3bQY1f&#10;sRQB652ql+wNlu9/cnkZO1jWkZNlBzXe/biOnFSbF/nd7b2lG9hTgbDqjlwgzBJ7/3iqNk5whO2b&#10;SNN2UONXLEXAeqfqJbuD5dd+uPpvkYNlHTlZdlDjV3TkrLd9kV88ffLdNx9+8PCtpUAY1HznEFV3&#10;5AJhluifC+42TJwHkX2E7ZtI03ZQ491/c1+EVKfqJcPB8otbJ5fRg2UdOVl2UOPdo+vISVVRLzkV&#10;CCtq4pBAmCP+uc+184Gzj7B9E2naDmq8uxNLEZDqZL1kMFh+9/ZAcYNlHTlZdlDj3S115KSqqZec&#10;uMNXUxOHBMIc8Td149cmKnyE7ZtI03ZQ492duC1CqpP1ki8//uCHl/8tbrCsIyfLDmq820wdOalq&#10;6iWDtrw3/p/P3sQhgTBH/DtJ4rcsfITtm0jTdlDj3X/y4BSpTtZL3vxv/IMvgv8WN1jWkZNlBzXe&#10;PbiOnFQ19ZITea6mJg4JhDniI/zErwXbH2H7JtK0HdR4dycv/+XJ1+9fvx/54dt/+ntKgziak/WS&#10;Lw7UGSrHDpZ15GTZQY13m6kjJ1VNveTEjM+amjgkEOZ4Nn7JR0w9YLr5EbZvIk3bQY1f6S9F8OT9&#10;e10PvjADiQkn6yWfDYbK6YFQR84KO6jxKzpy1quolwziXOdp2IqaOEIgzPF4/JKPiH+StPARtm8i&#10;TdtBjV8OliL48a17I979JaFVHMjJesln7/ww+G9xg2UdOVl2UOOXOnKyVNRLBncCO3GuoiaOEAhz&#10;xL+kMmXTokfYvok0bQc1ftlbiuCnPw7HEC/c/9gAmRFn7SXjBss6crLsoMYvdeRkqaeXDCq+OzW0&#10;niaOEQhzJLwoJP53gbJH2L6JNG0HNX7ZWYrg4s/DAcRLDyzEz9BZe8nUQKgjZ4Ud1Piljpws9fSS&#10;wQ3C7v7raeIYgTBDyi3dde8UyT7C9k2kaTuo8St33e8f7pbmGmWdDfrO20tGDZZ15GTZQY1f0ZGz&#10;Xj29ZPAEYXfGaD1NHCUQZkh56DP+UdKiR9i+iTRtBzV+5a7rXPRufNM4hvP2kqmBUEdOuh3U+BUd&#10;OevV00sGddzdfT1NHCUQZoh/xeTaa5t9hO2bSNN2UONX7uZhLLP0Il3n7SWjBss6crLsoMav6MhZ&#10;r5pe8tlkmVbTxHECYYaU94TEv32k6BG2byJN20GNX3af4F5mIEHHeXvJ1ECoIyfdDmr8UkdOllp6&#10;yXDCaC/L1dLECQJhhh0MlisvP2q3gxq/DJciiOLxE0I7GCzryMmygxq/1JGTpZJesvOzRq8hlTRx&#10;ikCYIeXaBj3dRoPl0SNs30SatoMav+zO0Lh2/6O/P33xT09//uvwXVbqm8B5e8nigVBHzsAOavxS&#10;R06WOnrJi3Dec3/lmDqaOEkgzBBcr42ubfYRtm8iTdtBjV8OliK433tz8cXXvR+eLcdP4Ly9ZNRg&#10;WUdOlh3U+KWOnCx19JJhHhw8/FdHEycJhBl2MFiuvPyo3Q5q/LK3FMHYW4v7IwlPn3BnB4NlHTlZ&#10;dlDjlzpyslTRS34V1uegGVU0cZpAmGEHg+XKy4/a7aDGe3P2H/ww+tHnfwz7acsvcmcHg2UdOVl2&#10;UOM6cvLU0Et28uDw94oamjhDIMywg8Fy5eVH7XZQ491Fvd6dettrdwE7vyzz0g4GyzpysuygxnXk&#10;5Kmgl+zkwZFXz1fQxDkCYYYdDJYrLz9qt4Ma7/znmbcVdwYSflnmpR0MlnXkZNlBjevIyXP2XrKz&#10;nszoE65nb+I8gTDDDgbLlZcftdtBjV95+uS7rz98/+H878Xh789WLOelHQyWdeRk2UGNX9GRs965&#10;e8nuzevR3yrO3cQFAmGGHQyWKy8/areDGo8XLmo+MpuDg9rBYFlHTpYd1Hg8HTljztxLRuTBczdx&#10;iUCYYQfvaKv8rSfUbgc1niCY0GGqEbd28I42HTlZdlDjCXTkjDhvkUctd1R5Ry4QZki5tsFvWhsN&#10;lkePsH0TadoOajxB0MOaasSt8/aSxQOhjpyBHdR4Ah05I85a5GFNTv9OUXlHLhBm2MFgufLyo3Y7&#10;qPEE4ZwOy9NxYweDZR05WXZQ4+v2pyPn1jmL/MeoPFh7Ry4QZgiu7WKn9Gy5VLY4wvZNpGk7qPEU&#10;j++6WM+ecOO8vWRqINSRk24HNZ5CR87QGYs8KMjZXVbekQuEGYJebqNrm32E7ZtI03ZQ4ymCaR1j&#10;a0JzSOftJaMGyzpysuygxlPoyBk6W5F3Xzdx75Uf6mtiHIEwQ8q1vfsBIaX/yj7C9k2kaTuo8RTB&#10;73MGy9w4by9ZPBDqyBnYQY2n0JEzdK4i7y4nc+/BzA4r78gFwhx3PwssTltYeW2zj7B9E2naDmo8&#10;QdAdG0dw66y9ZNxgWUdOlh3U+Lod6si5dZ4i7y4ns3DoujtygTBHwrVN2LToEbZvIk3bQY2nCKZ2&#10;WHCDG2ftJYsHQh05Qzuo8RQ6cobOUuTdxwfvvTu/u7o7coEwR3yCDzrEpGubfYTtm0jTdlDjKYwj&#10;GDprLxk3WNaRk2UHNZ5CR87QGYr84qt7HUv1XXdHLhDmiH/oM2XmcNEjbN9EmraDGk9hHMHQWXvJ&#10;uMGyjpwsO6jxFDpyhk5f5OELUK4O+0l9TUwhEOaIf09IyttHih5h+ybStB3UeArjCIbO2kumBkId&#10;OSvsoMZT6MgZOnmRP7/bzZWI51nr7sgFwhzBw6QL1zZ+y8JH2L6JNG0HNZ7COIKhs/aScYNlHTlZ&#10;dlDjKXTkDJ26yHvLycwtL3quJqYRCHPER/i1bxTJPsL2TaRpO6jxFI/yd0FzztpLxg2WdeRk2UGN&#10;p9CRM3TiIv/xXsfCcjJnaWIigTBH/FOfaxeQzT7C9k2kaTuo8XXHUuXcOmsvGTdY1pGTZQc1vm6H&#10;qpxbpy3y3vKicZVdd0cuEGaJvmSrF5DNPsL2TaRpO6jxeMHPc8YRvHTOXjJysKwjJ8sOajyejpwx&#10;pyzybh5cXk7mDE1MJhBmib2pG3RfiesFZR9h+ybStB3U+G9Pf/7urx++//DNxY4zeKLbaJmXztlL&#10;Rg6WdeRk2UGN68jJc8Ii7+bBV36osInpBMIswWOfsz98xW63wRG2byJNq77Gg/+8+GNx0Imrcl46&#10;Zy8ZOVjWkZOl+hrXkZPrdEXeff1gwq8SVXfkAmGW2PnAd91X6uOh2UfYvok0rfoaD35JS3izj7Xp&#10;uHPOXjIyEOrIyVJ9jevIyXWyIu/eH4xaTubUTVxDIMwTt9ZV/HOkGxxh+ybStNprPBwcLPyUlvIb&#10;NEdyxl4y9vkqHTlZaq9xHTnZTlTk3TyYdgev5o5cIMzzLKoogq2SZwNnH2H7JtK06ms8eCVV9GPa&#10;RsuEzthLxgZCHTlZqq9xHTm5TlPkwed/F7uczEmbuI5AmCdqsaus+Q3ZR9i+iTSt+hoPe+fZY4ev&#10;kfXkCYEz9pKxgVBHTpbqa1xHTq6TFHnnffT3U/dQc0cuEGYKfqqa7JnyVsTKPsL2TaRptdd40MHO&#10;HjzsY000ouN8vWT0kvw6crLUXuM6crKdoMjDOl3zgF/FHblAmOnZcmWE5bPi56zsI2zfRJpWe42H&#10;44PIGUmm09F1vl4yOhDqyMlSe43ryMm2fZF3ynTNgi8Vd+QCYablH6vCLdZUT/YRtm8iTau+xsOp&#10;RtOHfxy1Fcd0vl4yOhDqyMlSfY3ryMm1fZFn11/FHblAmCusjtF7u9k/Z2UfYfsm0rTaazxqCkdn&#10;XTBVTs/ZesnoQKgjJ0/tNa4jJ9vWRd55gHDd4331duQCYa5OH/bgh/4/X4SXdl3Wzz7C9k2kadXX&#10;eGeMcP+LkQNcdN4j68ET+s7WS8YHQh05WaqvcR05uTYu8th5zWdsYgaBMNtsH/b8j+G/rsz62UfY&#10;vok0rfYa73SwY6+J/amzB+svMnSuXjI+EOrIyVN7jevIybZtkT/L+/gpmphBIMzW+cXg3r13grx/&#10;8VV4d3n1z1nZR9i+iTSt+hrvvhfo3v2POyOJJ+93/9lgmaFz9ZIJgVBHTpbqa1xHTq5Ni7zMCrfV&#10;duQCYb7OnOLfPfjs6dV/fvptr/ea+jkr/Px4D5d7hPwdcGzV1/ij3la/f/77F2OJpz//ubdng2VG&#10;bV/koxICoY6cPNXXuI6cXFsWee8XizjD5wRr7cgFwgIe34sy1X9G9LGZRyiwA46t9hrvzTWa4+kq&#10;xm1f5GNSAqGOnDy117iOnGzbFXnv1l6kkYVjKu3IBcIC4opk8vWSEX1s5hEK7IBjq77G+z+5Tbrv&#10;5gnjti/yhaMuB0IdOVmqr3EdObm2K/Lo6lw6UqUduUBYwr/+uHxpp6c3xPSxeUcosQOOrfoaj+yq&#10;DSOYtH2Rj0gKhDpy8lRf4zpycm1W5IMZzVHGcl2dHblAWMTyxZ2Z3hDVx2YdocgOOLbqazxqIKHI&#10;mbF9kQ+lBUIdOXmqr3EdObk2KvJ1M0bHb/RV2ZELhGUsFcrwXSN34vrYnCOU2QHHVn2NP1/+zU2R&#10;M2v7Ip87ZNRrrXTkZKm+xnXk5NqmyNfNGJ2Y+VljRy4QFtJ9X2pcQdyI7GMzjlBoBxxb9TV+8Z9z&#10;H7839l4r6Ni+yAdHTAyEOnLyVF/jOnJybVLkq9YYnTxahR25QFjMT5M/a93/ZPaD0X3s6iMU2wHH&#10;Vn2Nz/627FdlImxf5F3JgVBHTqbqa1xHTq4NijxybdC+yWxXXUcuEJZz8ePo/eT7S79mxfexa49Q&#10;bgccW/01/rz/Ip9bD76I/I4c3PZF3j1ceiDUkZOn/hrXkZOpfJGXDoTVdeQCYVE/DTqxB18sXtmk&#10;PnbVEYrugGOrvsYvvn5r2MF+/Ev8Dji87Yv8zppAuLaJcKv6GteRk6twkRcPhGubuBWBsLQn33zw&#10;8LqeHr79p79XeYTtm0jT6q/xJ998+PB6NHH/4R/+9HcDZVLtoJfcQROpWf0FpCMnU/1FXlETBUIA&#10;AICDEggBAAAOSiAEAAA4KIEQAADgoARCAACAgxIIAQAADkogBAAAOCiBEAAA4KAEQgAAgIMSCAEA&#10;AA5KIAQAADgogRAAAOCgBEIAAICDEggBAAAOSiAEAAA4KIEQAADgoARCAACAgxIIAQAADkogBAAA&#10;OCiBEAAA4KAEQgAAgIMSCAEAAA5KIAQAADgogRAAAOCgBEIAAICDEggBAAAOSiAEAAA4KIEQAADg&#10;oARCAACAgxIIAQAADkogBAAAOCiBEAAA4KAEQgAAgIMSCAEAAA5KIAQAADgogRAAAOCgBEIAAICD&#10;EggBAAAOSiAEAAA4KIEQAADgoARCAACAgxIIAQAADkogBAAAOCiBEAAA4KAEQgAAgIMSCAEAAA5K&#10;IAQAADgogRAAAOCgBEIAAICDEgiBQp7dG3jtnyX2c/9vxdt6OL++eXc+Pz13Y6jLv/49808WgF0T&#10;CIFCRgLhqij3SCAsTyBkkkAIcGwCIVDISCBckz3C0alAWIpAyCSBEODYBEKgkLFA+HqJ3QiE+QRC&#10;JgmEAMcmEAKFjAXCV/6RvJvBjFGBsACBkEkCIcCxCYRAIWOBMD18DGeMCoQFCIRMEggBjk0gBAoZ&#10;DYTJc0ZLLU1Dh0DIJIEQ4NgEQqCQ0UCYPGd0OGNUICxAIGSSQAhwbAIhUMhoIExNHyMzRgXCAgRC&#10;JgmEAMcmEAKFjAfCxDmjYzsRCPMJhEwSCAGOTSAEChkPhIlzRkdmjAqEBQiETBIIAY5NIAQKGQ+E&#10;afFjbMaoQFiAQMgkgRDg2ARCoJCJQJg0Z3R0HwJhPoEQABglEAKFTATCpDmjYzNGBcICBEIAYJRA&#10;CBQSBsJX1+WPu7lr998SCEsSCAGAUQIhUEgYCP+P/1g1Z/TZ6A4EwnwCIQAwSiAECgkD4euPV80Z&#10;vZsx+olAWJRACACMEgiBQjqBcFUAuZsx+sr/JxAWJRACAKMEQqCQTiC8WDNn9Nn45wXCfAIhADBK&#10;IAQK6QTCyzVzRu9mjH4qEJYlEAIAowRCoJBuIFyRQIIZo/8QCMsSCAGAUQIhUEg3EK6YM/ps4uMC&#10;YT6BEAAYJRAChXQD4Yo5o8GMUYGwMIEQABglEAKF9AJhcgQJZ4wKhIUJhADAKIEQKKQXCJPnjD6b&#10;+rRAmE8gBABGCYRAIb1AmDxnNJwxujIQPv32w/cfXn/o1Ycffvb96u/y9Lu/fvjw4W2IevjwDx99&#10;93T1zn735OsPbvb28O2PPv8lZ1dzLn7+y833f/XtP3W+/YpAWOxkXu3p4cPbU7luT0/+8nDsa00d&#10;rqIquPj592v/1m1zft/F2qtf7nqUcqKqLvrnWKAWC+yinIQ/jLrOIlAVgRAopB8IgwwSE+k6M0ZX&#10;BMKLb/54b+DVj9OHqU/++tZwRy929qcf5j8ZnIEgdF18Pdjf/Xc2GEL99vWbvcO8c9fexEBY7GSu&#10;2NPdDwm3F/7ix843e/DFCRq+vgo6e/lz/5pcefuzfya2ptz1GHP3p3fv3muDpp23qgtdiOs255/F&#10;nHJe/ssLu9D3ZvaU/odxnrMY9uJx00TCTwxLEdiMQAgU0g+E4f+2D0c3Mx/vfzgmED4ZGaQsjpLG&#10;9vPnqf1cN+WTuUHK2ND5+ftr9pTup9ET8OB2tJcUCEudzKlWXXl18vsPxr3PBzu5/+74h6uogpd+&#10;+2osDS59/Q2/1pT0QHiqqi5zIa6tqcUCu9gwEMb+YZzvLIZfPmqaSHgGTG2HExIIgUL6gTAcDUT8&#10;2PtyxuiL0U5aIJwepVwPeCK/Qe8H9/GdfTz9VYZD5+czQ7HoZkWYPgE3I8SEQFjoZC6ezqk99ce9&#10;v47tZex2QyVVcGPu0kfuoujXmpEaCE9U1YUuRMy+YlqdXc6lA2HcH8ZZz2KniTEB7+65gdi1qYEi&#10;BEKgkEEgTJozejcofTEkTQmEwx/K+x5ETYuKGDmND3tGzsCnMXt8LXW21oSLuexx/d2jA2Gpk/n7&#10;l5+YpLa0p964d3TYO/IdqqmCa/8zYhgek53KXY9piYHwRFVd6EJc72tlLRbYxWaBMO4P47xnMXXO&#10;aFiJkW+vBYoQCIFCBoEwac7os+6mCYEwYuh9795/Xb6jszjyfmliwmJ/6Hzx1dKOyqyfOj5Bta7C&#10;AAAgAElEQVQyvDvIp5fxgbDQyVy+QXbdtP828snuuHf8yw3vHtRTBVc6A+Fp7yy2p9j1mJMUCE9U&#10;1YUuxPW+VtdigV1sFQij/jDOfhbDbxRxy8+MUTgXgRAoZBAIk+aMdmeMxgfCyKH3YgOexf2SfvP1&#10;xnfWHTrHtOx+gVHP48WjfBobCEudzMWQ+tK7c9/n9ws/0aL+aLmmKvjdv2LH4Qv3pcpdj1kpgfBE&#10;VV3oQryQUYsFdrFRIIz6wzj/WQxLKyLimTEK5yIQAoUMA2HCnNHejNHoQBj/E/grs2PvH2N3E36/&#10;mTPwaeRgPv9uynIevGpNVCAsdTJTTudwGNoZ9z4a/VD/rFVVBb1R8EJ75oa95a7HvIRAeKKqLnQh&#10;Evc1GYnKlHPRQBjzh1HDWQzbufi7RViIEeuQAeUIhEAhw0CYMGe0N2M0NhDG/my9sJtO26OMDu3C&#10;ofOJbu5E5cHfv3pMICx1MiMbdWMwDA3HvRPXpXfS6qqC6Pt6Y19lm+uxID4QnqiqC12IF7JqscAu&#10;tgmEMX8YVZzFsBGLRfosYVugKIEQKGQYCBPmjPZmjEYGwufxt2Luzd1GSRl63+xr7M5OOHQe/wV/&#10;RN4v4ZEDtdf+13IgLHUy00aPwxMQjHv/n4kmdT9SWRUkfv3J+zLlrseS+EB4mqoudSGu5NVigV1s&#10;Eghj/jDqOIudnxCWqiIoLy8hhNMSCIFCRgJh9JzR/ozRuECYMDXvhakBT+p+royNbYIz8GF2o6JE&#10;D/peXQyEpU5m8p2J/uUNxr0fxBy6tipIHIhPVXe567EoOhCepqpLXYhe42OMXYxi5VwwEEb8YdRy&#10;FsPvv5Dywr8cM0bhtARCoJCRQBg9Z7Q/YzQqEI7MX7v/h8+f/vLiH5/+/NfhIukTA5LhfY9XP/ru&#10;6dPrf/zt9z2NvIZ7bMQ7OW76vVUvjvz0pz8P00LG0Gdk0Pfqx9//cv39/zIVTEaHpcVO5uhI9MHH&#10;3784nRdPvx2OZXs7Gr0b8fYXVy15+u2LK9G5qVZbFQza8+pHn39/u5cnI19//BZhueuxLDoQdm1V&#10;1aX+HC/za7HALrYIhIHJP4xazmKY8hbmgT6O3hIoTSAEChkJhNFzRvszRqMCYX+AdP/dX7obXAxe&#10;nDU6TO3f0nn1k2FTnwyGTyODu/Gh89vfdzYavGc842ZKf9DXOwMTC8WPDktLncyRkeiDL7rnc3AG&#10;ujsaGfe+czcf8uKrN7tfoLYq6BbByCu/+19/vLzLXY9lawLhdlVd7M/xMr8WC+xi00A4/YdRzVmM&#10;nzMabuklhHBiAiFQyFggjJwzOpgxGhMIe0OekaH35WCoMrqr7nhn6hXN/XQ1MmQZGzqPvFig/265&#10;1Yv09wd97wyONbpO5djxip3MwUl48MVwm97bsrvhYTDu7V2R5/9XuHl1VdDZz/jL3Xpff2zwW+56&#10;REgPhFtWdbE/xwK1WLicCwfCuT+Mes5i+PHZXwVj35UKbEAgBAoZC4SRc0YHM0YjAmFvTt1rE4tq&#10;9N6jPTIi6Y69Z94M1x30jNwCGQ6dxwdivy4Hghi9MzB+rJHbCiODrWInczDVcTwS9YJqpzQG98bm&#10;BofVVUFnet1UyXe//vK804zrESM1EG5a1eX+HAvUYuFyLhsI5/4wKjqLYXXN/mYRfD8vIYRTEwiB&#10;QsYCYeSc0cGM0YhA2B0ezaTN7pBnOIjq7Gh2JNIZGo+0ajB0nhr//Lo4CovxLOpYw5dTj4wji53M&#10;/qh14s5Eb5TZOQP9ce/sNLPqqmB+TH+r+1TWQmuyrkeMxEC4bVWX+3MsUIuFy7lsIJz7w6jpLIY3&#10;K2fabMYonJNACBQyGgij5owOZ4wuB8LukHo2NHQGqoMBb2dHC7PuOvOwlh4fm3sVwOIoLMajuJ0M&#10;Vr0cNrzYyewNC2fuYUxHot4AdHZsWF8VRN7m6LRm0O5y1yNKWiDctqoL/jkWqMXC5Vw0EM79YVR1&#10;FsNvNfM3YcYonJNACBQyGgij5ozeDQXeG/vc6ICmMzqKfuv9yFjjWcKOFuYD9obOMwOx7ihr3fDn&#10;19ibQ/0R/cINqZyT2TvW3BfrbBkObrvj3vnRbH1VEAyvZ6NsOAwfhLBy1yNKUiDcuKo3+3NcVYuF&#10;y7lkIJz9w6jqLHbKYnoHXkII5yQQAoWMBsKoOaMvt7kb5CwFws4gY3GC0eOZjcN/W5zmNj/7qTd0&#10;nhuIpYzYJsSnht6thcGYrNzJ7N5umN9VuGl44rutnd1HfVUQ/aKVMM73D1jwekRJCoQnrOrMP8cC&#10;tVi4nEsGwtnW1HUWoyo0LEIvIYSTEwiBQsYDYcSc0bvx791odCkQRk5DujGzrkH8quhX5oc23aHz&#10;bLOi1h6Z1Wn4/CnoLQsxe1sv62R271ou7GrqBWXdce/sGLq+KogOhHMFXu56xEkJhKes6rw/xwK1&#10;WLqcSwbC6KWWzn4WZ3/8eOnZ+GeB0xAIgULGA2HECHlkxuhiIIxcqODW48nNwzHs8uA7HNosBcL5&#10;ZoVfYNV9nc5IbWGkuTDtq9jJ7I5Zl4a/E4eNXw+jwioI63Z+4ttNY179w8ff97crdz3ipATCjau6&#10;4J9jgVosXc4FA2F0MD//WYybM2rGKJyVQAgUMh4II+aMjswYXQqEaSOe7vb9IfyTbz54a2I0NJAQ&#10;CBd+5s6e6JcyK2z+4a6CJ3P2ybi+m9N1/+0//T186XpnCDq7kwqrIPJ5qaud/Jfe9x5tZubXipMQ&#10;CLeu6oJ/jgVqsXQ5FwyE882p6ixO/k9DyIxROC+BEChk4n/1F+eMjs0YXQqEESOMrmBcMzrG/u3n&#10;v77/5vIyGPNj787QeWH0lPwNetJmhUUvqJJ3MtOmDP7r3x9+9PnTwX+OfzayxioIB9Arp74V/1pL&#10;EgLhxlV9q8CFKFCLxcu5YCCMCU11nMXLqJ84ni1uAWxJIAQKmRgMLs4ZHZsxuhQIU0ZZ6z4wLmHo&#10;vDAeDn+WXzNFKu3Jsc64buZNCZknM+3ht4i9z7enxirotH78De7FW5n7teqp6kRzDS9Qi8XLuWAg&#10;LPhiho3P4pVHiy2PXZ0X2IZACBQydXdgac7o2IzRhUAY/mvcMCUcqWbMSEoYOi+M2HKHzuGxIj4/&#10;MyIreDLDIevqPBDuZDbqVlkFvTU5H3yRvPfTf616qjpRbDJf2ZTi5VwuEJZcd2Xjs3hl8c6xlxDC&#10;mQmEQCFT/6O/MGd0dMboQiCcH8GOyX7OavBdFobOSyO29K/Qlfi0Vti03oCr4MlMXA1lXPTDkVVW&#10;Qff13Ffe/mz0ScGoRp7ma8UHwq2rOtHchShQi8XLuVwgLDmtcuOzeGXxR47HC/8ObEwgBAqZCoTh&#10;YGBkRDQ6Y3QhEM6v7TImfvXHGc//Gq7sOT90XhrW5A6dlydhdcz8Al/uZMavqDIn+qZEnVXQeW/b&#10;rbc/+z56/6f/WvGBcOuqTjJ7IQrUYvlyLhcIy53crc/itYWVcMPjmDEK5yAQAoVMTgt6PPs/9qMz&#10;RhcCYW9eXqJVP0E/+fr93m7mh85LI7bMofPSaznmDtcb2JU7manLY46LvvdZZxV0XgcSevVPcaHw&#10;9F8rPhBuXNXxFi9EgVosX87lAmGZ1HSKs3htYS6xGaNwbgIhUMhkIAz+1344qBifMboQeLqvaE6V&#10;+PzNbz9//cHYIP+sQ+fUkdrMbdpyJ7PME2TRr9WrtApGbxHeeBAxffSkX+uFXQXCyAtRoBbLl3O5&#10;QJj7ZobTncVr8YuEeQkhnIVACBQyGQhn54yOzxhdGEDMjbkjRP4G/fTJt395/63JvcwPnZd+ws8c&#10;OieP1IJT9unkv2SezDIvHYge91ZaBcOnCDvuv7OwzsxpvtZUi89a1bPSLkSBWixfzhUEwpOfxZE9&#10;DRq/uBI1sDWBEChkevAwN2d0fMboeQPh0+/+8sHDxb3sKxAG10Ag7Dd81NoqiJjz+eCzmUsmEPas&#10;uhACYc+5zuKN2cpYfFctsDWBEChkevAwM2d0YsbofCDsLHWwwsxo6vnX7089A9Z31qFz8kgt+EB3&#10;WFrwZJaZ0xY7gq61CuImfb768cRF3/BrTak3EK6/EAVq8bTlfCU+ECbF/rOexVvB7xyDDv3RZAOA&#10;ExEIgUKmB44zc0YnZoyeJxA+/3PsuOnK/NB5afgkEE45dyDMrYLffRX10fF3FFYdCDeu6q6sCyEQ&#10;3jj3WYz4bmHVmDEK5yEQAoXMZJTpOaMTM0bnA+HCU1qLxgcdP/0xbS/7CoTBXdruYLLgyTztCLrW&#10;KrjyP+MG4fdHbhNu87VmVRkIMy+EQPjC+c/irZl3owRf20sI4UwEQqCQmYwyOWd0asbo6QNh6sjp&#10;zEPn5JHaKQJh4rsRI77aqQNhiSp44Xnkju5/coqvtaDCQJh9IQrU4mnL+UrpQFjDWRxrfq9HD47i&#10;JYRwJgIhUMhMIJycMzo1Y/TUgfDiz+l7EQj7R997ICxTBTd+nF7KsePd3g4EwiIXQiCs5Cy+FK6D&#10;1flyM+9IBU5FIAQKmZvFODVndGrG6IkD4eTLxOcIhP2j7zwQFqqClyLvz8y8C3yNBgJhiQshEFZy&#10;Fl8Ku/TOPBEzRqECAiFQyFwgnJgzOjlj9LSB8Fnk0OnBZ/9r9m0PR3+G8NH4f050rkBYqgoCF1/H&#10;3Cbs7kIgLHIhCtTiacv5SslAWMtZHP92YfvNGIUKCIRAIXMZZWLO6OSM0fhAWOC9VVE/pb/98feX&#10;S6//230gzDyZ51tUpqYq6IrJhJ0LWPhrxagrEJa5EEdfVKaas3gnLI6g5L2EEGogEAKFzGaU8Tmj&#10;kzNG4187kT+GWLol8+ofPv777TBpv4Ew6rUTuwqEtVbB0E9LD3OFX7Ps14pSVSAsdCEOHgjrOYuB&#10;4FZgME/k8eTRgdMRCIFCZjPK6JzR6RmjCe8hLPloS9fDP3z03fe/TH2N8w6dUzNJ5HsI805mOHxc&#10;P/lr1XsIK6qCUb998/7UAe5NTaMu8LXi1BQIS12IArV42nLub5sVCCs6i4HROaNhU72EEM5GIAQK&#10;mQ2Eo3NGp2eMLtwnKfloSzjmufX2n/7+dHTjKgNh1EoMwdfsDSbLnczk25ZLLZ0f91ZaBZOefz0Z&#10;CsPmF31uK0pNgbDUhShQiycu58uCgbCisxgIO/WXezNjFKogEAKFzA8exuaMTs8YTQiEmeOUwdyq&#10;B5/9Mr11NYEw+UmzuECYdzJXBqXplsYHwoqqYNZv334w9nBXuJeCXytSRYGw2IUoUIsnLufLcoGw&#10;prM48Q1e/oplxihUQSAECpkPhCNzRmdmjC4EwnBolDmK6P2W/s4Ps1tXEwiTJxY+mty83MlMvm05&#10;KnrcW2kVLPrtm8H7KMISL/i1IlUUCItdiAK1eOJyvly6ORy/p5rO4tTubr7B5CtqgZMSCIFC5gPh&#10;yP/wz8wYXQiE4aHyxim939I/Wdg8PPB5h86JEwtnxl3bnMz107+ix72VVkGMi6979wmDS1jua8Wq&#10;JxCWuxAFarF8OS+cvs6vPBmBsKqzGBqZMzrxQiLgxARCoJCF502Gc0ZnZowuBMLOmupZvyuHjY7Y&#10;1fzdm1MOnROXexj5bX7sn/JO5sKAdmT7hx99PniuKXrcW2kVxLn4qnPM8WX4T3TTpJ5AWO5CFKjF&#10;8uW8sJNOkMsIhFWdxamW3cS/8eWngVMTCIFCFgLh4KfguRmjC4GwM3LKGkeEN9oiRjzh5ucdOidO&#10;5pp6KfRlyZOZ+vjbzZHvv/3Rd8Egct2NkHqqIFZnXl+wm4LXI1I9gbDghShQi8XLeeEbdX4KyAiE&#10;dZ3FkX+/+wpmjEIlBEKgkIVAGPxP/3XCm5sxuvQ2tnCckjPTqPML+PKOOptXNLlueSj1aGbrUicz&#10;ebbjeMXEPypVZxX8vsGTbz98uHhRJ3dT7npEqiYQlrwQBWqxeDkvRKrOnb31gbCys9jxqPfvZoxC&#10;JQRCoJClwUAwnnmv8/+PPZyyEAg7d1di1ub/9c2HH33+/WCImng3pvMT/pmX30i6TTUbH0udzOTZ&#10;juPPQa5cO6OOKnj63V8eXv/D8vh26tmtctcjUjWBsOSfY4FaLFLOCW9uWLizF/uHUdlZ7OjPGe3/&#10;jwJwJgIhUMjSyCcYW1wNO2ZnjC4Fws44Jean5duRysMPOyPnjPHOuQNheLDF9R46GaP/PUudzIh7&#10;Zx0TK1bEB8L6qmDuRuxs88PWl7sekaoJhCX/HAvUYpFyjl+BqLsWzPpAWNlZnNzi087BvYQQzkog&#10;BApZCoS9OaOzM0aXAmFnnBLx2/LUGDtt7NTZ+tyBMOU+QHeo2f+epU7mZXfMujjCm5iOFh8I66uC&#10;pKV+pkqg4PWIs9NAuPDnWKAWS5Rz/KTL7lowpwqE25/Fqf293qkXLyGEsxIIgUIW50Z1pwe93Hx0&#10;mLEQCLu3vBYHKt0h9toVHbt7GRnxnDQQdn/ZT3kv2WDbQifzcnFO7fR+gt0kvLituipIeuRq8v1v&#10;5a5HnH0GwqU/xwK1WKKco79T7/ucKBCe4CxO7e/3vQW1ZcYonJVACBSyGAi7Y4FHwf89tBQIl27W&#10;dU0GooV1/eb2cvZA+Gy+MYHuyRqOEQudzMu0m1vPJnaTEAirq4Kkx7cm/2DKXY84dQbC3D/HArVY&#10;opyjS6L3fQoFwgrO4tT+fu/XH4f/D3BGAiFQyGIg7IwF7sZJo4OMpUDYvT+2MPbuDrAnH9daGMH2&#10;hk5nD4TdodrMPnrvqR4ZqpU5mVfib251WhXuJiEQ1lcFYYMWxrgz73grdz2i1BkIs/8cC9fiyl10&#10;/mFmF71fbUoFwhrO4tT+3gv+BLyEEM5LIAQKWV5OLxwLzM8YXQ6E3Qdu7r0707BeIHpv8p9m40d/&#10;6HT2QNg7Ba9P7aQ3KWzsa5Y5mcN/fuWHyf1M33lICYTVVUH8bdu5VYHKXY8o1QTCsn+OBWqxwC6W&#10;VqK68bz3q02pVUZrOItT+3s9iK5eQgjnJRAChSwHwuB//1+fnzG6HAh7d1Fmhp+9oVZnyNMdxMwM&#10;4AepqoJA2GvTxF6GLR8ZexU5mS90h5iTdxQuHk1ulhIIq6uC7vB57sLO3scpdz1iVBMIy/45FqjF&#10;8ruYOIP9+4PF3kNYxVnsuNvulf83ppXAKQiEQCHLgXBkADI1QloOhP0h1IOJ365/mp2K1R3tTI5h&#10;fxyM18aadeJA2L+RNHoGnv9x0PCRwWSZk9n/Xlcn6ZPR/fRa1SmXpEBYXRV0dzXVnH7D++ex3PWI&#10;UU0gLPvnWKAWS+yidy1HT+HIF1ofCOs7ix1BPT2M2R44BYEQKCTiDcyDGUqTPyUvB8Lhzt4dGfk8&#10;/3Nvo7kpflMD75+GoWq0WacOhP0bSfc/7u/o4uuRQd/YYLLIyXyhd0bvvTNySntD0elXVyxPJKut&#10;CnrD/+EleeHiPxfOY7nrEaGeQFj0z7FALZbYRf9nsHcG52XkR5usQFjfWQz1H2le/j7A9gRCoJCI&#10;QDicGBUz0TEiM04MVQYj5sHIYzA6GYx2fhvLVOODmJMHwsH5fPWTcFcXY/cAxgdfRU7mtUcLO7r4&#10;8a3eBtO365bHidVVQT/K3X/3l0Gb+zsbFkvB67GsnkBY9M/xMr8Wi+xiUBHdHwmevD/6dTICYYVn&#10;ce583PMSQjg/gRAoJCIQjgxzJ4YOEYFwLF7eu//O509fDC5+e/rtByP/PmjYcHRy/6Pvrndx+fTJ&#10;N2P7uHX+QDj48f53b1+fgIun33QGmnezs8YHk0VO5uCbDXb05OvhjYne108LhNVVwdjX/8Pn3z+9&#10;vNnZt38e7Gzs+pe7HsvqCYRF/xwv82uxyC5GLuXLP9JvP+js+P++2zQjEFZ4FhfOh5cQwrkJhEAh&#10;EYFwOFKZCnsxgXAsDi2IGu/FGoxiTh8Ihz/eT33xYI7i+GCyxMm8NpZlZsy9uSLmllfNVRBn9FuW&#10;ux6LKgqEJS/ElcxaLLOL2D/Se+/9WiYQVngWA8OfBb2EEM5OIAQKiQmEg5HF1KgxKhCOTT5KHqkk&#10;7eP+/xkMtQZf8gyBcHSdnpF2/y34mhODyRInc3geIpo2046oOZCVVUH8+P/GRKmUux5LKgqERS9E&#10;v/XL+xvtabJ3EZvPXr8sFAhrPItzrTNjFM5OIAQKiQmEg/wyNcKMC4SJg+bRl2hFRqoXHvwwO+I9&#10;QyCMbP57l8uBsMTJvPFjwn4GrUkOhJVVQdK+7s1M9Cx3PRbUFAhLXogXsmqx0C7iruTvX6BUIKzx&#10;LN4ZBGQzRuHsBEKgkJhA2B8aTb/VKi4Qji6dPmVi7f74+VXv/nO+XecIhFFjv9cvYwJhiZN541ns&#10;nu4PG5MeCOuqgsRE+Pr0xS93PebVFAiLXojr9mfUYqldxNw0fvCPy2KBsMqzOHk6vIQQzk8gBAqJ&#10;CoS9OaOTg8bYQJjweMvksSJ3cf0CrrlR2VkC4eXFVzHfPCYQljiZaXsau7QrAmFVVXCZlAjf3fhr&#10;xagqEBa9EEk7nOlmcncRURBXebBcIKzyLL7Um4HqJYRwfgIhUEhUIOyNjCYHmNGB8PJiuPr+qP86&#10;PT59HvNz+s3rw+a+5XkC4eKdpBe7jwqEJU7m7Z5iMtFrY7e11gTCmqrgRXMWQ/q1ibd8l/xaEeoK&#10;hEUvxAvra7HYLhYL4vpslQuEVZ7FW737l15CCOcnEAKFRI0qunNGp6NefCCMm1k3P6Nueazz4Pub&#10;TcMfyudeYn3KQDj+Zutb1680jwuEJU5m9J7u/7fRz60KhBVVQXxzRl/xXfxrLassEJa9EC+srcWC&#10;u5j//HuDr5MbCOs8iyNfxYxRqIFACBQSFwg7M4+mx4wpgXD4ou++VxduxCyNdR58Mdqw/rDsbIFw&#10;pv2396BiA2GJk3m7p69m9zSVhlYGwmqqILY5kTmu3PWYVFsgLHshrrdbV4sldzFzk/BlJZQMhHWe&#10;xcH3NGMUqiAQAoXEBcLO2GN6fJkUCH/308w9sre/X/783Li7+/lwWNb7mmcMhJcXP7411vZ3b3cd&#10;HQgvC5zMl42aPKn33/1l6kNrA2GJhpeogrudjV+SG/Gj53LXY0J9gbDshVjY40wtlt3Fb+ORMEhm&#10;ZQNhnWfxxW4Su3dgawIhUEhcIAzHHjNDgfQRw8U3748OfL6IHpf+NPbA1jtf9LYKx7y9lp0zEP7u&#10;yZ97g7X7H9/tOCUQljiZt57/dWQEOTipoYxAWEUVhH77erQ5999JjHHlrseYCgPhZeEL8UJ6LZbe&#10;xcUw23dKoXAgvKz0LHa+i5cQQg0EQqAdv333l/cf3gxXXn34hz/9PeFH6+sdfPtyB/fXfP7cfvv2&#10;w4dv3bT+88zGZ5/MWxdPvv7g4c3Nsodvf5TbrkWVVcFvP//1w4cP792258OP/75uBFzseuxH+T/H&#10;ArWYu4urj79585U+O8U1rPEsBi+e8BJCqIFACADAiQR3JM0YhSoIhAAAnIgZo1AbgRAAgNMInxD3&#10;EkKogkAIAMBpBGvneAkh1EEgBADgNIIZo15CCHUQCAEAOIlgxqglZaASAiEAACcRvNnSkjJQCYEQ&#10;AICTCF5CaEkZqIRACADAKVhSBiokEAIAcArBkjLvnbstwA2BEACAEwhuEFpSBqohEAIAsL1//bt3&#10;TkCFBEIAADYXvHLCDUKoiEAIAMDWfrybL+oGIdREIAQAYAO//pd3Pn969brBiydfh3HQDUKoiUAI&#10;AMAGwocGO9wghIoIhAAAbCB8atANQqiVQAgAwAamAqF3EEJNBEIAALbwaDQPvvbPc7cLCAiEAABs&#10;4fFYHnzlH+duFhASCAEA2MJYIPQAIVRGIAQAYAvP5EGon0AIAMAWfn2znwcfyINQG4EQAIAtDF5E&#10;+K71ZKA6AiEAAFvovXfinR/O3SBgSCAEAGAjP//l4dW80fsPP/ri3E0BRgmEAAAAByUQAgAAHJRA&#10;CAAAcFACIQAAwEEJhAAAAAclEAIAAByUQAgAAHBQAiEAAMBBCYQAAAAHJRACAAAclEAIAABwUAIh&#10;AADAQQmEAAAAByUQAgAAHJRACAAAcFACIQAAwEEJhAAAAAclEAIAAByUQAgAAHBQAiEAAMBBCYQA&#10;AAAHJRACAAAclEAIAABwUAIhAADAQQmEAAAAByUQAgAAHJRACAAAcFACIQAAwEEJhAAAAAclEAIA&#10;AByUQAgAAHBQAiEAAMBBCYQAAAAHJRACAAAclEAIAABwUAIhAADAQQmEAAAAByUQAgAAHJRACAAA&#10;cFACIQAAwEEJhAAAAAclEAIAAByUQAgAAHBQAiEAAMBBCYQAAAAHJRACAAAclEAIAABwUAIhAADA&#10;QQmEAAAAByUQAgAAHJRACAAAcFACIQAAwEEJhAAAAAclEAIAAByUQAgAAHBQAiEAAMBBCYQAAAAH&#10;JRACAAAclEAIAABwUAIhAADAQQmEAAAAByUQAgAAHJRACAAAcFACIQAAwEEJhAAAAAclEAIAAByU&#10;QAgAAHBQAiEAAMBBCYQAAAAHJRACAAAclEAIAABwUAIhAADAQQmEAAAAByUQAgAAHJRACAAAcFAC&#10;IQAAwEEJhAAAAAclEAIAAByUQAgAAHBQAiEAAMBBCYQAAAAHJRACAAAclEAIAABwUAIhAADAQQmE&#10;AAAAByUQAgAAHJRACAAAcFACIQAAwEEJhAAAAAclEAIAAByUQAgAAHBQAiEAAMBBCYQAAAAHJRAC&#10;AAAclEAIAABwUAIhAADAQQmEAAAAByUQAgAAHJRACAAAcFACIQAAwEEJhAAAAAclEAIAAByUQAgA&#10;AHBQAiEAAMBBCYQAAAAHJRACAAAclEAIAABwUAIhAADAQQmEAAAAByUQAgAAHJRACAAAcFACIQAA&#10;wEEJhAAAAAclEAIAAByUQAgAAHBQAiEAAMBBCYQAAAAHJRACAAAclEAIAABwUAIhAADAQQmEAAAA&#10;ByUQAgAAHJRACAAAcFACIQAAwEEJhAAAAAclEAIAAByUQAgAAHBQAiEAAMBB/f9Z/xfZev0AAAAC&#10;SURBVLt6yxpS6wAAAABJRU5ErkJgglBLAwQKAAAAAAAAACEAxscidvrAAgD6wAIAFAAAAGRycy9t&#10;ZWRpYS9pbWFnZTIucG5niVBORw0KGgoAAAANSUhEUgAADhAAABdwCAMAAADQ1olPAAAA/1BMVEUA&#10;AAAAADoAAGYAOjoAOmYAOpAAZmYAZpAAZrYhIAArKyszMzM6AAA6ADo6OgA6Ojo6OmY6ZmY6ZpA6&#10;ZrY6kJA6kLY6kNtmAABmOgBmOjpmZgBmZjpmZmZmZpBmkJBmkLZmkNtmtpBmtrZmtttmtv+BZgCF&#10;hYWQOgCQZjqQZmaQZpCQkGaQkLaQtpCQtraQttuQ27aQ29uQ2/+zs7O2ZgC2Zjq2kDq2kGa2kJC2&#10;tma2tpC2tra2ttu225C229u22/+2/9u2///bkDrbkGbbtmbbtpDbtrbb25Db27bb29vb2//b/7bb&#10;///8/Pz/tmb/25D/27b/29v//7b//9v////alAm6AAAACXBIWXMAAFxGAABcRgEUlENBAAAgAElE&#10;QVR4nOzdf5PdxN036BlsqtjcbMaYuklYTPzUwlagQkFtMCGFeUjFN6Y8bApsZt7/a1lmxjPWb3VL&#10;fY7U3df1V4J1dHTO9PmqP1Kr++QSAACAKp1sfQAAAABsQyAEAAColEAIAABQKYEQAACgUgIhAABA&#10;pQRCAACASgmEAAAAlRIIAQAAKiUQAgAAVEogBAAAqJRACAAAUCmBEAAAoFICIQAAQKUEQgAAgEoJ&#10;hAAAAJUSCAEAAColEAIAAFRKIAQAAKiUQAgAAFApgRAAAKBSAiEAAEClBEIAAIBKCYQAAACVEggB&#10;AAAqJRACAABUSiAEAAColEAIAABQKYEQAACgUgIhAABApQRCAACASgmEAAAAlRIIAQAAKiUQAgAA&#10;VEogBAAAqJRACAAAUCmBEAAAoFICIQAAQKUEQgAAgEoJhAAAAJUSCAEAAColEAIAAFRKIAQAAKiU&#10;QAgAAFApgRAAAKBSAiEAAEClBEIAAIBKCYQAAACVEggBAAAqJRACAABUSiAEAAColEAIAABQKYEQ&#10;AACgUgIhAABApQRCAACASgmEAAAAlRIIAQAAKiUQAgAAVEogBAAAqJRACAAAUCmBEAAAoFICIQAA&#10;QKUEQgAAgEoJhAAAAJUSCAEAAColEAIAAFRKIAQAAKiUQAgAAFApgRAAAKBSAiEAAEClBEIAAIBK&#10;CYQAAACVEggBAAAqJRACAABUSiAEAAColEAIAABQKYEQAACgUgIhAABApQRCAACASgmEAAAAlRII&#10;AQAAKiUQAgAAVEogBAAAqJRACAAAUCmBEAAAoFICIQAAQKUEQgAAgEoJhAAAAJUSCAEAAColEAIA&#10;AFRKIAQAAKiUQAgAAFApgRAAAKBSAiEAAEClBEIAAIBKCYQAAACVEggBAAAqJRACAABUSiAEAACo&#10;lEAIAABQKYEQAACgUgIhAABApQRCAACASgmEAAAAlRIIAQAAKiUQAgAAVEogBAAAqJRACAAAUCmB&#10;EAAAoFICIQAAQKUEQgAAgEoJhAAAAJUSCAEAAColEAIAAFRKIAQAAKiUQAgAAFApgRAAAKBSAiEA&#10;AEClBEIAAIBKCYQAAACVEggBAAAqJRACAABUSiAEAAColEAIAABQKYEQAACgUgIhAABApQRCAACA&#10;SgmEAAAAlRIIS/bqp28fnZ398eTGvbOzR395er71QQF5efXTd48+Ojt793UlOTm7LiU//Gfr4zoK&#10;VRRYreoqShYEwkJd/PT5bRem6/ThV2oQEODVdx+NFZKrPs3H35dcS1RRYLWqqyj5EAhLdPHtRPW5&#10;uc79+OetD5Ji/NJsWm/9e+vDydmzkz19l88/e/dkVqm1RBXlmFTRcL/9ab4u3Tk9O3vv0Zffb/Zb&#10;rbqKkhWBsDzP/xxUJu9/tfWBUohWinnbxc7luh2dTzc8lpefhXe5Hhf3R1dFOS5VNFxUILxz7y8/&#10;HP1I666iZEYgLMzFtwFXo24L0CdbHy1FeNJsVR9sfTQ5+6XzE92uXxgYiO48/NdWR3oAqihHp4qG&#10;WxYIrzw46hWcqqso+REIy/JjeEfmiuvbrHfx12ab2vKmVvaedH6gp3/f5jh+nBstOeBBMZ0ZVZSj&#10;U0UjLA+Ex7wRV3cVJUMCYUleRl6POnFJivV+bfaft4owRfi1l0Te2eIwYq9r33q/iCFPqigbUEUj&#10;rAmEx4qEdVdRsiQQFuTZfLEZKI5GPLGO2RBS6f+CN/g6I556KbGYqKJsQRWNsC4QnpzcP3jgrryK&#10;kieBsBjtIScRXJFilVYXepNbWoUY+gkf/WGiyPGShRUTVZRtqKIR1gbCg9fVuqsouRIIS7G4J2NG&#10;M9YxG0Ii3SllNvhxXiy/sH3jftb3NlRRNqKKRlgfCA/6e628ipItgbAQK3oy+jKs0T45mw1hue6U&#10;Msf/Qn9d+NxLQ86PP6mibEQVjZEgEB7w91p5FSVfAmEZVvVk9GVYwWwIiQz3co45emzdQKfsm4Aq&#10;ylZU0RgpAuHBfq+VV1EyJhCWYfDewu9V5b0vvj//+WaT8/Onn384Vn48s8BSrYGOOsXLDU9ncsSe&#10;waL5VDY94rRUUbaiisZIEggP9HutvYqSMYGwCEMPH508+GrgtPLq2+G1cTy0wEJmQ0hj7P7U0X6a&#10;iXoyJydv5bkKgyrKZlTRGGkC4UF+r7VXUXImEJZgoDxOLLUzOCGy61Es084xusSL9RchfN0xONIE&#10;A9+k6MUc95CTUkXZjCoaJVEgPMDvtfYqStYEwhL0hjrNrLz6aqBqGaXCImZDSKTxKz49O/53muzK&#10;9pUcb3GoomxGFY3S/rqmct2r8/MXT7979OHw1bbkv9fqqyhZEwgL0Lu18PbsYIOX/XmwnIRgO80+&#10;zlv/u/mTPkrKSNqTyfEehyoKmQgPhHcung/d00/8e62+ipI3gbAA3UvbIcuaXvQubxugANtpPsH2&#10;9v/X7PAcYyDi4PNzK+Q3eFIVhUwsCIS/u/i2d58w7e9VFSVvAmH+upe2Ay8r9S5muRwFW2k9RPTO&#10;sZepHnt+cbncBk+qopCLZYFw6J5+yluEqiiZEwjz1+mTBA887/ZlFB/YSqsz8Wn7WvPBbzsFLMDX&#10;WHvh4vynb0eXXriTWTJSRSEXSwNhv9Il/L2qouROIMxepwxFdB67g6Q8/wIbaQaL3zs4x51kYmQB&#10;vjtDay+8/Gz6enhegydVUcjG4kDYS20JR2WqouROIMxeZ5xCRH+kWxtNagXbaPVwrq5at3oXB77t&#10;NP3oy71PRt794sfJzkxWF7dVUcjG8kDYW7Ei2e9VFSV7AmH22mOWorqOnRLmahRso/VTfKf7Hw47&#10;ucDkol73v5p45cAsDZmWE1UUsrEiEHZ/r6kutqmi5E8gzF57oELcBaXOIAejnWATT7q/w3b/4qC3&#10;nSbmSp9Zim9w5YWFtWhbqihkY00g7NzST3WxTRUlfwJh7jrlLa430hkoZbQTbKH1Q7zporRixiGv&#10;E0/MjXd/dim+qZkUMrq4rYpCPtYEwu4twjQXcFRRCiAQ5q5dGiOrx/KpFIBkWpeXbwYxtbstB7xO&#10;PD4XQshSfJcX46/P516ZKgr5WBUIO4M705RWVZQCCIS5W9WV6fQ6rYMKG2hHipseSvuHfbhpZcYv&#10;bYf2lEb7MvncK1NFIR+rAmGnYCWpUqooJRAIc9euRLH9xs7FMhej4PgGRox2ewgH+2mOdkSCr5yP&#10;jnfK516ZKgr5WBcIV8wgNUYVpQQCYe7WdWU6VcgDzHB8g2tMtH/Zh7pOPHppO6IWjE6wl000UkUh&#10;H+sCYfuOfopAqIpSBIEwd+1SFH016QCjJ4AYwzOKtmPGoQYijl3ajioFY0twZVNPVFHIx7pAuO7y&#10;zxBVlCIIhLlb2ZV5tsvSc/HT3z48uz6ie2cff7+4YF/89M9HZ2evTxpnDz7+/udkB/j88+v93nuw&#10;4vDivfju7vPcO3v0xQ+r3/rFPz86e/fm63nvi/nJ0BI5/+7zD2/e9up9/3LMb3Daq6eff3T2x9sG&#10;c/bocboWM6XdE7i7INz+bR7mvtPYZenIQjLSIcpmtJMqOrUbVXRmh6po0xGq6M4CoSpKGQTC3K18&#10;fmWHXZmLb//YqYj35tbxGdrL84+GhnE8nFohNtTz9rJBp4+PERte9b6Wq2/mL8v7HxfPe6sfPfwh&#10;4QEPG/wYpys+RioXzz8cPB0/+OLQPa32rcA3p/+VKSXI2OpZkXVkZMhUNvOrqKIje1FFZ6iiLUeq&#10;oikDYYKfqypKGQTC3K18fqV9c+JoXZlno4f8YvCEcho0d/Mb/bP0Gw+DT5uNK3aN7viPA+fihqgL&#10;jqFf/8W3o7OY3ftk0an25Wcje2tt1TzxDp2XBpZLmDL5MeaPuXUFNaSttl4w+dMYbnbrvuJQY/2T&#10;VYvjhRmbySC6EIxc3M7l8RdVdIgqOkcVbTlaFd1XIFRFKYRAmLuVi2Bt05VpHXSz3I13QU7DL0pf&#10;fDO+SOy1B2GdmeZZ5+40/XLoCP+PhX+BwMfERrodd6+Lv/T/Yryrd7/5RTdPnUM9lfC+wvzHuD/3&#10;Fx5anGFSu9swcVqd6vnefMWRXekorf5gsxGkn/ygK9k16YEdpRxceGiqaH/vqugcVbTliFU05aQy&#10;68fiq6IUQiDMXme4QmR5++XqOYoHjz5++vSH8+M9hDByyXT6XBf4ySaun74RdGZqlufbNx8cHPLW&#10;/7PwNBB0ZprpAVyZ7QVE7bHx5TQPcKCf2+5cTF/IDPgYD6f/KoOLMyR4wcX8kf3+8oBr78uMLzi4&#10;rtsTYmSsU3ykabWE0/cer38w67hU0TZVdJYq2v4Ux6yiKQPh+vtvqiiFEAiz15mbKosnkJvnmDcH&#10;/D8zfZD3Q3b9Y0BHJvAc0vxmb84aI2ND3mmdEcJPMCHLYQf1zAL7ZqF7vH93JM1r1wM9rfDORdjH&#10;mP6rtFp6SDtvvWD0Btv4msJtbx/oCZ2J/uyhZ68cac9Loufrn8DZx1+eJz/MI1BFW1TROaroxIeY&#10;kKaKJlyYfv1PXRWlFAJh9rozXB1iZFlqQ5dMB0cRtc1f3Q66TBm6s0YH5easMXKIp39vnTPD7y60&#10;rywOdoF+nf9WbtwPPdEGfM9357LRQWmvBXcuQj/G5BXk1tcV/fDL2At+DDuyk8PcouseZfs92jEl&#10;fUoZ6cUtSZ6//p8P/pLx4CZVtEEVnaWKth25iq4KhO0At/6XropSCoEwf90nkTPoywxcMg26Jj13&#10;2Tj0MuW1uUvlzfPG9Xc6tve3/9P6l+ATwfhYwTtj05cNCDwrhl37f72zqNkQJj53xMcY78tEP/wS&#10;9IKIQzs5PcTT/VMzHBx6WpmRD1/jJAaq6B1VdJYquvjQklTRVYGw3QLXP0KoilIKgTB/vfVMd9+X&#10;GbhkGnZGmblHEnNa+t07099T86RzddYY7Sd92j4/BX/9Tzp7mf6eZgWdFkO/optvOs1sCBffxHyM&#10;0fNo8OQGgy8Y+XbCr2xP7GSVyRsc7X9M/sMentUui/GSqamit1TRWapo29Gr6KpAmHjEqCpKMQTC&#10;/PVXRY2YS24TzSO+rpvB5+zJy3mRPZm5q9DN8/inEz2Z3z9B6/hDzwSzk1+HDEvqHMic8E7Fdc+l&#10;+Y0OHGBY5yKuQzZ+dm99X9EPvwy/oBcDlh7cYmOLEN5ot5HU7z6ynvIu1tE7NlX0NVV09j1V0YlN&#10;1hxcsDWBMPWiE6ooxRAICzBwCj/kLPnrNU8gV6fM31rn7HsfP72Zqu/VT591uw9TZ7Ch0/Tpe1+e&#10;Xw/Jf/ViaCnfyZ5R4yh/f9vmaeT04dX0Xxevl9K62knzImHo6Wni2bFrL4dONPf+8v314+YX5999&#10;1PvHuavqFwPXMh98cf1lX7z4Z6fj9M5lmtkQfhvokN1//MP4X2XsU0Su1hXygt65/PThl6+niTz/&#10;6Z9Di2olv280s2LBQaeVGemd1znWSRW9poqqopEv2KCKrgiEgYuUhFNFKYZAWIChi4eHmyU/gc4l&#10;0+Y5+157NajetGrjnY+Bnkxn8eSBlbWmqnbjPN56vuXN7OQX/7g9pTQ/UeA5Zm6y9IGeTHdp397C&#10;TzOBodeTae+w82V/GjcbwshJvt84O5+iP5H6yN/4AAsqd76QBz90/n1goeXUF35nOrQHnVZm+Mp+&#10;pWOdVNErqqgqOvGCvVTR5YGwE+fXP0GoilIOgbAEg9eo7u23M9O+ZNrsJXTPJb3PNnptsX+Bf+D6&#10;fu85jImy3TwHf/DmBNRev/jH1+e21kkh6Nrg9FDBoYEoQ8tkdSc3mHzr7ofvd3db389b/+4NSusI&#10;mA2h15MZ+BTPOx9i+Py+7uGXwRe0T+WDQwR7Ha3EwzbnpsToNIME/ZeG4Ydfdv/w3IGooqpowFur&#10;oh1bVNHFgbCTB1PENlWUYgiERRh+7mOvnZnm6e3072/6KsMLA4c9RtW7TDcygXj33D9+qbJxzjn9&#10;f/86tttnN+fI1kEG9dpnFsftdQFGbla8bG83dYLrNpLBBYybH+Sd7qC0yWMc/tTds+XgKLzueKjB&#10;P8q6BZWHvpiw6cfDW8wS7T/KwHfY/gKTdjPG1oNL+BZZUUVV0Wuq6MgLdlNFlwbC7gOlCcZ1qqKU&#10;QyAswtgT56ef7PE6VWtB5f9993/+O+Sph5ES3ru6P9qd6I4hGj0lNHb51v91+7/657t/Xv+X1gkq&#10;5Fwwd2coeBb84CEw3c7eyJbN7+ds+kMFXG3udJ/G5unotN/BE3zY+sgxLwjcY6dtJb1FOHeHo/fu&#10;KZ9MGZkNIe1dyIyooqro3E9AFV24x7RVdFkgfNW9u5ui1KmilEMgLMNIVeqOzdmH5ink9PY8MV7U&#10;259tsNB2P/7UGaLTl4kYPTUxxXrrXBz9qH6/G9B984nTy3ymuNb5isYXgwo/wc1PWBfcC+i86VBn&#10;cN3DL3N7nFwPuv0pUl77nZ/xrtPLO9yb36l3NgRVtP2pVdEuVXRyg6NV0QWB8OJ571HGJMVUFaUc&#10;AmEhRvsyJ6fv/7z1wXUMdRJGxiZdmz+Jda4ET58gAu+5DDwaMH4CiZ0xvf3n6u23e5KZHLUW0NXr&#10;Xz2eOF8NnuGGvtLZa8OdN31r4m88O3nKygWVBz5v63ubPH8fbmaX2UXUur+WlPcnh7syh1hrMReq&#10;aHBDUEVV0SvbVNGIQHhxfv7i6d8+GvhzzKygGUgVpRwCYSkGp9d+7eHEOeT4hkZmTV4Onn3qvjOO&#10;Z64YB632PXCUUxcUI2dMn55bsvveM1cbQ5aWehaxx6Fp04Z2O9vFjMgynY/cP77oh19mF1Rufszp&#10;7snswS01N+Stv03KoUimx+tRRSd/MqP7U0V7VNHYg4swfuUmXKJFZVRRyiEQFmNopaI7AxPPbWag&#10;mE8PD5pbCak7jmfuPBe0ElH/KMO7W7PnuvZVxV4fv9PvmM0AT2bfvHMZc2aPA5f1l8yGEPX428x6&#10;fCHrI0e+YGa96PFPki6TzU2afy39vHivDU+iUvf0eKroa6ro3Buqole2qaIJAmGqKq6KUg6BsBxj&#10;cyLc6K6+tJ3+GIuZM9NcV6Zz5p2/9BhyZupd+Js+yF/m9zh2xL0dx/U7ui9I8CDawCiYudkQhjqE&#10;UYuqz01WFzA5e+QLZtaLjjm4hcLWSO60xHT3J3VlBqiioc1MFY3Y3+hLVNElVgfC+8mGdKqilEMg&#10;LMlwbbq1l5kRep2EqMFJ/Urb2V/Ilb8n03vsven8Qc72JsaPuNf1il9pYO7B/qDhXaNHMHiQ82Os&#10;Ip8ZeTa59cqHXwZe0NpgbofTB7dUu8s49mf5LXD+jmjDC2hVP1+6Khrwg7iiiobvb+QgVdFlVgbC&#10;lD9iVZRyCIRF+XVqwNPvdjEzQq+Czl2Mnn7KYsk0jK2z7HAnpXuUMye71hlqpq8wc6U0bMmw8c/T&#10;/zqj52TrXdwees1MDzP2kZHpx1vSL6jcOr6oq/3JAmHIUgC9zdJNV6ArM0wVVUVV0bAXbFRF1wXC&#10;pE8Dq6KUQyAsy0V3pZ2D1sJlh9gdkzVbO6e7MksmL5u/Uto9yrn9xkyQN31pu/POQY86tM6P/VeE&#10;LrI1dgyLZkNof8r56+nTfY/ovkTcgspze5wd2LVE+xOPH8Khlr1Y1JWZHlLZk+XQKVVUFVVFg16w&#10;URVdFwjvpbzLr4pSDoGwNC8/mykuDzbuzMSsdnVtut/R2V3gE1azj0Z0r+7O7jd8gryZydJjuwC9&#10;d5+Zfj2os9cd6jU7G0L/+5meArBv+s889wTU9CeYn8195u/b2jhVIJybAWL4SNPdoNSVGaWKhlBF&#10;p6miExtvGAhPUv5+VVHKIRCW5+XMiKeNOzPdTsLspdbpi56Lzvzziz91HqmZ32/4BHmtLecmS1/Q&#10;Nev1VQIWu+sK+CPNXO6dX3K968nUG6ZfUDlwKeq73Z2dvffo46dPfzhPNmAwuLO34PmuACOdEl2Z&#10;a6roPFV0mira212iKppgltGpNTsjqKIURCAs0Yu5zsyWQ546l03nL7VOPhYRNlFjT+uEMj+BQMD5&#10;f+YBlJG37vcRwiYamXr37pewZI/dE+7AB5qZkDzw+bixV3ROqNEPvwRcuY6fdSKt8L/LYaaV0ZWZ&#10;porOUUWnqaKHkmIdwpOHKQ5WFaUgAmGZZjsziVZlXaAzxGL+dsfkOTN02F3H7OCV6PNcq8Mw9aGm&#10;J0tfciG68+7dj7Noj+0Xxc+GELLk+tQOO3/J6AWVA17Q6a0mumIcrv3+k7+D+b/GAroyc1TRaaro&#10;DFX0QJIEwpPTT9YfiSpKQQTCUr388PDFcIn4B6ImZzePfcZi8HVzM8pFz8c2cTpoX2nu7XjZpe32&#10;u386/k/BD6C1z/OzsyH0+m5BS653X3Lv7MGjR18+/f78fHJ3Id9KwArM3Yn7j7ygQMxdmc6hJppW&#10;xtMvs1TR8J2qoj2q6IGkCYRJRt+ropRDICzXq5m58rapMtHrBbdr5+QgmIhPNH0iXjCDQOswJw5k&#10;ZvGuiNtGTRMT5C3b4+yaWzOjiWau4MeKfvglYAXmfqfi/ldrjzNCzF2Zw0wroysTQBWdoIpOU0UP&#10;JFUgPHln9c9XFaUcAmHJLr7troTUkm5Fswi/xB7C5NMi8c9YDL2wf35fcGl2blnjoR33DjjuGf2R&#10;130w+i/hf/LZLyBmwavVd7TSL6h8ZeBUfsRIGDUGrTMwK820MroyQVTRUaroNFX0QJIFwvUFShWl&#10;HAJh4X7841Sh2WDAU7vzEXCSmzr5Lz3zz3Zlpuewm93j6CsmL9RfLplVbmC/rY+zcPTUTJdrbjTR&#10;7MvjRC9gFTR9Qm/h6CvHioRxY9A6h5qmgzDclYlaD3xWGV0ZVTTgMFTRHlX0QNpHNvNZzs9fPP32&#10;0dnAYcY1j2GqKOUQCIv3YuoxmEQz2EeIfjh/qlex9MzfOdf2Xtiu12HlOGiCvNZGA+expdfqx7sy&#10;C0dPzR3ozGiixGOdAp5laQtbgXn4XH6cSBj5d+kc6urOYf8QbunKDFFFh6iiEZ9GFU0nKhDeevXP&#10;wUmiVv56VVHKIRBWYGqV5WP3ZeIfzp96XGT5JdTprszMpOaDQibIm9vv4mv1o12ZhWOd5jsPk48P&#10;LX4oaUT6BZUHDrPxNX1y8BNw7N/lENPKDHdlZlpdtV0ZVbRPFZ2mih7IokB4OTz8e+WYb1WUcgiE&#10;Vbj4ZvQxmCT3GsJFX42eHB60/BLqdFcmen7uy7AJ8lonj4HjXXytfnQ6hIVjnWa+n7h1rld3l6Mf&#10;fpmb7WL4OJt/80MvKBD7d+n0upI8uDb86Wd2XXFXRhXtUkWnqaJrD3rE0kD4+7fwj95hrqtRqijl&#10;EAgrMTozwpHnRIi+Gt0+F7fPSiseup8eqxM9P/dl0AR5s89kDF9tjNX8khauMNZ+XfRsCAseHppy&#10;iAWVBw607f2f1x72lOFxVuFS3JMafPpHV2aCKtqmik5TRQ9URZcHwqGyt6qYqqKUQyCsxlhn5rjF&#10;Jvpq9NRjGDOrUU2Zng4h8NLo+IuGP9nMZOnrY0L/gJet0Nz5fuZmQ+h+lOWzVAwLe5Zl7AWT5+ap&#10;zuPDqUWWRy+Ldw1+56tnyUux8sRwV2amkRypK7Pu6z0cVbRJFZ2mih6oiq4JhJe/dR8lXPXd7rmK&#10;QhyBsCIXw0tqHfMBmLn54fqmxgfNPrMfuNvuN9A6yuD9zk6QN9vzSjSZduPjLH34ZfbDTN4bSDxd&#10;evzDLxH3JiZvJ0x0ZtYlluBXx+02zkhzm64HlQdCVXR0t6po9IdRRUP/GikDYb+FrPnx7rmKQhyB&#10;sCqDEyMcc7jTymEryR5+iXiaf9kc40MfbXZd4JGLjbEa751kyenZBZW739/UALUlDrGg8p0fJ7/0&#10;0adgViWWyP7AkAR9hJGjmN5z9YFQFR15qSo6eayq6IBtAmGviay5RbjnKgpxBMLKPB+YeTnJlIVh&#10;oucZmJpRLv5C+chLu/2O1lEG73dugrz5K/Hr7xt1P06SFbmiZ0NYvND1sJX937mu1MvJk/Pp4+GT&#10;8arEkqDPmiKADI+tm+4dCYSXqujgS1XRLlX0VuoqujIQ9u5orvl2d1xFIY5AWJuBEU9HvLgdPWxl&#10;aoDQkmnNB186eSoOPlfMTJAXcH5NMxtC88+5dKK60fn2Xpt+HiXx+lnr+r8BL5i+vH06uPD4qsSS&#10;4g+dIIAMH8b0FyYQXlFF+y9VRSc/iyo6YKtA2K1ia4rpjqsoxBEI69Mv3Md7/mXdsJXOWXHFbAjT&#10;Z8f5iQ2GzFwPDlgWOM1sCM19L73K3Pp+1s2GsP5kdqAFlZtHPDZ75OuPMPAQzJrEkuQppwTTyozc&#10;qFxWDoY/VKGBUBXtvVQV7VFFWx8hYRVdGwi7b7ymmO64ikIcgbBCvQqWYsrCIMETWd+ZmlJuyTpX&#10;r02eHQOmPp891t7LAkbsJHiyrPtxls5c/svI/oY+6sFnQ1jX/w37A053ZgYub69JLGkGta0PICPB&#10;dNlfrLJAqIqqonNU0ZaEVXR1IOxWqxVlZMdVFOIIhDXqleFj9apiR6FMP+ASfc3zjcmT3dxIn5Cd&#10;9g4n4PSaaHq85s6XDjt6NrK/16YHbq0YhDbkYAsqd95mcshTb1qENYklzT2M9b2Ekb7zsmRTWyBU&#10;RVXRiI+iip4krKKrA2G3Bq/4fndcRSGOQFilbo/0WKOd1g1b6Z4VFlzCvDV5uXR2orsRzdd1z1Eh&#10;nbhEXZnmx5lds2tY1GwIvU+zYhDakOj+b/T0Cbd+/OPEt9r58lYklkR/5wQBZORxq0U7ri4QqqKq&#10;6CRVtP+tJqqi6wNh553TP0S4hyoKcQTCjL168d3nH/5xSTekW3aOVXDWLYXUrfvLuzLTV19nl8Ia&#10;MfXISMiAncRdgN7bhn9F62ZDaJ9rV3+Odf3fuM7Ci4HpI4f/aCsSS5pZL1IMIxt5/GVROcg1EKqi&#10;Sz+CKjpNFe1LVEXXB8JO6Vvz291vFYU4AmGObvowr4vFouvSnT7psR5/iQ7wDlcAACAASURBVB6F&#10;MjUbQvxTEXemOw0zq0eNmugABJ1d03dllk4pP3WV/sp0J3LFStdDonusK+55jCwyN/AXXZ5YEj3k&#10;lOJXO3I3ZdHfLLtAqIr296aKDlBFd1dF1wfCTrlaE7n2W0UhjkCYoXY/ZFFXplN3jjRletoFlZc9&#10;5HBtcpaAuZE+YUfbfmHQoSbuAnSPKOKzzE0QON2JXDoHw7CVD7/E30Z71V9SYOCTLE8siRbOPkm+&#10;WPUbS+495hYIVdEbqmjUEamiYQ5bRdcHws5luVUXc3ZbRSGOQJihFCvWtmvYkboySRdUXtGVmZ7R&#10;e25p5HGjF8XDxuscuisTfFppfe2zsyH0GuDkDYlo0f3f9bMxXHwzmNnG/6RTekfc/ulFnes7t6QS&#10;z0X/RoJL7isP8diBUBUd/Mcpqug0VfRwVXRfgXC3VRTiCIQZWrpOblOna3mcqRkm110aEr7QVdTX&#10;0L5Hk2o2hPEJ8gLniU/flVn49EvrQKJnQ0jclYnu/6b4Goc7M0l+JZ1TftTPt3tzMe1UE9N/9GW7&#10;2m9XRhW9oYrOUkX3VkXXB8LOxZxVX3DFVZSyCIQZStGV6VzUOk5XpnWOW7ug8oJRMIO77X32yXnP&#10;J42tOxXYhdtNV2aujzhzqX7V0yc90XtbOkl829BTMEnOy+1fXuTxdQYnrZ9WZmSCmwQreyX8yg5C&#10;Fb2mis5TRfdWRfd1h7DiKkpZBMIMpejKdO41HKUrs/I5hm5VXNyVab+wdypYOhtC+0ttnAxCZ/ze&#10;S1dm9mryTO8ibVcm9lmW9il1xds/78+Vl+Bn0umIREa6TgJZ30jGHmiM/95y68qoogt3N/hCVbRL&#10;Fb12mCq6s0BYbxWlLAJhhqbH6izZx3G6MitnQ+h2VhZ3ZdqffXJB5bgvt/XSN58v9JL+iom+xywa&#10;dzT7oplr30m7MoEDxd5I0dF//da9eRHW35Fb+cPr9hcSr1e9Zs+5dWVU0YB/naCKrnyRKrrcrmYZ&#10;rbmKUhaBMEPTp+Il+zjOdAjT6y7NvWBmdo6Is0x73F23Zi+fDaF9Xrh7afCSwAdYQWtJV2b24vBc&#10;7yK+K/Ps5N7Zg0ePvnj69Px8qmcZ0E475+Z13+KPnSu/CRYWeLZuh09SH9DotA6x31xuXRlV9IYq&#10;OksVDXj3cQeoortah/Cy4ipKWQTCDLWLxrLy2q5gx+nKpF1QeXFXZubrm1s9akrziO66Mq2PPdU3&#10;OkBXZsn4qXZkGfhe567BR/efpqbxi11QefYRvfPzn55+9/mjj87OAjqqyYdodk740RfLk08rM3px&#10;O/az5taVUUVvqKKzVNHeBttW0QSBsHNMK+9aVltFKYtAmKEUl+9W3qhYJLrrcZinLGZO1ctnQ2i/&#10;9nbH4Vf0l830/eu7p2dnw9eFF/WO5lvXXO8iuiszdZSxU2jMLOoQ2wZTzyO5NkJ0ex7ruwojEyLE&#10;HtzL/rNCaY7vUFTRoH8O2qsq2qWKjr59ipS+PhB2Dmnt2PtaqyhlEQhz1C7XSy5udc5XRyk40c8x&#10;zC0IvGxi7s41uO5xtN409nv5ZeC1T6bebfytg/+skyfnBb2j9qltdjaEgcOMvRw9OaNd5Kz4cxd+&#10;Y7synR/K6mf2VixCeKPT80h+z3LhvrvDwlZ8wmNRRa+por39q6Kto99fFV0fCLsX1tZm1GqrKEUR&#10;CHO0/sJ0Z+RZgse858U+xzB7Hl42n1z7y+uV2hWzIbS/1td/ltY3PVPYl8xmN331On5N5c6ZbcFs&#10;CNHTOrTfsv2dR/Z/Z8/z0fdX2n2jtT+Uzu9uQc+o2/M42MoTV3+7TwJ3MXJh+2TXXRlV9Joq2t2/&#10;KrrzKpogEHYi7/qb+7VWUYoiEOaoU80WdCu3WFE5+pLn3Clx0dMic13y1r+veST89SdsnjvnTlyt&#10;v0rgWW5mvajo5aQ6s5YMnIpmpzmM/btMfezI/u/s0yrRvcWpfla8+RsHs5JPKzP6/Mvv/jukJ9Kf&#10;RzDuK96IKtr/d1V08FtVRSc+3vGr6PpAmH7kfa1VlKIIhDlaPWVywAXM9KIfVpkbzLToLNM+Vff3&#10;umY2hNZZ4ebFrdP63CG2T8RB/ai56cGfzfx7V3fSkiWXriNHWE3Oxxc3p2L39lmCrt2yEWhBO1t2&#10;nu9OaLd+/NXoFHm/u/+vuVdffDMyzmn5RzwOVfSaKqqKTu1qf1W0d4jxgTB9Ea21ilIUgTBH3atR&#10;0eWscwHzKGOdYp9jCBiYEn1eCrgt8CR6l2Ov/rT7H2bPW/F9s3ZLmL3+P3ti6T0KMTcbwuAe40YU&#10;PZt6w/k3G33jwfeOv32wdFr+IZ3Wt+iWUvqL272vreX9n6de+vKzqdfuuiujig5soIqqonuvoper&#10;A2H3D5RkfuA6qyhFEQiz1BmrFHvK7V7MOspYp5WzIQz1fSZPgoNmL+qvmg2hfURXxxO3HFf7E4f8&#10;VWcnN4+cS7F7UlsyG0LkPBXTna2oGyK9i7QzT0zFd6hXXkmeu7ESpPu0Suo5+3oejl3fvvjxj5Mv&#10;DPiTbUkVvaaKqqJNu6+il2sDYW94Z5IqVWkVpSQCYZa6Q1LiCsa6Vy8V+5B8wEMU7S3iZzsb2Gmr&#10;qsefuH7pvDrySnns0KTZ5aJmZ3+Y2nh4l/M9zLhBW08mN46ZL73brofeOn458vD5DWetXYTwRvdj&#10;JrgzNTXc6cq9xwMLa/9zdA6EyG94K6rowBaqqCrasbMqemVVILzo3ctLcy2nzipKSQTCLPUucb0T&#10;UTFCBrQcQPRsCPMvmB3q0zX/rP+q2RDaL/8gfm/rhiYNditi5rX88aRroPMwOxtC3KCtma5WxFCj&#10;/hXa2SemYifvWzm0KNEkJJ1WnGK80+Rwp5t3efD4+/ObcU+vzn/69sOpR14a9tyVUUWvqaKtj6OK&#10;duytii46gIb+9C+pilSVVZSSCIR56l2MCu/LvOxW/CNVm9i1cUPGucyO9ZnafHYkz4ITV/NE9U77&#10;DBHyNcet1/Rb++Li8Bt0djn1mQZmzp6bDWGkS9o6M05+jZ2e1ooJzn/rX2od+EY6X8d8O4ybj2FS&#10;570X7+wAMyJMzZG3yq67MqpofxNVNGCXquhJ8B77B5hg9qUVgfB5P4SlupZTZxWlIAJhnvrX8eYn&#10;sroRMiLkEALGyEy9YPicM7M8ckf30u3QQaybDaF10G//p/ldh520AkYvDb7XxBsEr7g0tJLSotkQ&#10;Ipadmh1EGTzB+UBPZvCNYxd+SDgbwvpFCG90f/wpugszD8AstuuujCp6TRWdfwNVdOJTHrWK3hzn&#10;0kD4YuADpqtRVVZRCiIQZqp/3jkdGKHec/GP3uuOMzleyBiZBS9oD9KYPjF0ezJDVbbVPVjyzTxp&#10;7v9J9M4ipsLvnrvHeoeBs1K+HLq6OfSFhpzbQ8/X872x0KvkvTs2V+afmJrtri5btntYTGOdlH5a&#10;maGIk8LpcXLSUqroNVX0jiras7Mqem1ZIHz17eD0LQlrVJVVlHIIhJkaGp1w/6u5Vz3vXx8bq+Wd&#10;0rb6GlX0oJGg6RMiTkzdzt/gLlfOhtB6l7f+d/Sl7d5RjneAwqcW6Q6MG7wL8uPgmWx2tNDYV9T+&#10;GGN/loDeWOAEEbeHf/qosfXgdx63asPk6l6RVq97d+cA08rMT4mwRJLp3A9IFR06SlV0gCo6fvzH&#10;rKJDe5xtFq/Oz59+++HQ3+Yk8bWcGqso5RAIczVYeaavbw90ZMaLTWf/q6tm3FJIl6Gzbnee435r&#10;dG7nXtdv8KrbL7NbzGjs4PT/auwrtFvUHXQy9rr/iZjjsDcL+ifdLYYG0lyZmw1htPUEhZ+QeRp/&#10;CdjP5cU3d3+yZqsZbjRBPbvbj9H+XtZdqJ1dvC1YtzGn6TGk78uEDsDcjip6TRWd/0ZV0fE9HrGK&#10;vt5lurGZCZ5obKqxilIMgTBbI1Na3Xs8uATqxfPhtU9Hq/OTwO0WHW5IxyjsBb0lZoev7/efJB/u&#10;I6ycDWF0zEj4Wad7Qnl/6Oz9stv1mNz/wKNSPzT/faiLO/olBd6j6FyjH+qDdHtjgzsLee7uzXX5&#10;Dy7nx5f1OrX9nt3Im6+7tB0xL8Ws7n2aBNPK/O6XxOOdBpvuzqiiV1TR+f2rok1bVdHX0gXC5Lff&#10;aqyilEIgzNbElFb3Hn15O7nx5eXVaImPxorUaE8yZfe1v7/o2RDGX9C7IjdQQHtn/tEdxk5o1zNy&#10;poroCXa7qP0LhC97vdLRS/o3Bq5anv7lh6uPd3H+z7GRNCOHHbjGcfd7uN9tQL2/yXAT67by/t+t&#10;0RH7IGiwWv/beDD49V182/7VrPwNdPpFq24Wdb/dRFe5kz4BM95D3BNV9JoqeqKK3v3jjqvoa+kC&#10;YZpraU0VVlFKIRDmK0FRHK+GnZ2v7nFGL0QUvAJz7xp/d8TX0KXbkQ++ejaEkQ5mTK+o/2d9v3W3&#10;4kW/7zHTkxme+m7Q/VYvaelsCFf6Xczmpxj4ECO9ve6hP2x91lZ3o7Nk2WijGbgr1H9w7NU33fP6&#10;yq5DokUIb3Q/QqJZBwb6/Es9zGSgkyp6TRVVRW/su4q+liwQps+DVVZRCiEQZmz1paiJanjQh1/S&#10;LKj82lDn4d5ffrg+cb56MXzpduyDt77RReeKwa5M3FXRgSvR9784v7kS/d1HA7uf7cmELJl7rT2l&#10;3/xsCFM5pN99+v1TXP3D+U+fDTTcsW+7f+p/8OX1bi7On37e2s8nne9utNEM9ybuP/7+/Obfz198&#10;N3AzaOVQp7TZoNtGUs1L/uY5onXmZ2bZDVX0iiqqil7bdxWdfvN4h8iDVVZRyiAQ5mzdpajJ0Qid&#10;E9Hqwhk4RmbJC4bWTlr4wVfPhjDcaYjsCAZfib5xPyRbBPVl3v9P+0S7eDaEK3Gr9I43sMBv42Zq&#10;7ubG441mSQYI+pYnpM0Gh5lW5srwRIlxgtZu2A1V9IoquvCwelTRcWur6K00gfBw4zHrq6IUQSDM&#10;2sXwHAdBes8jtCRbM21ofwGn9pinZSL7MhMfZvVsCINn3ug9RfVlAq+5Bly0/KB7kh/42iPuUcT0&#10;ZSbOzGG7ufmOW9tONJr4vszqnkzi6UW6TSTd3On9Z6sineY2DYIqekUVDaCKNmxQRW8lCYSHnL6z&#10;vipKCQTCzC2+FDVdb1I//BI+RmbwAGZeEHUZ9WHg1OILB7cMDFWKvzEQ0ZcJPm/M7fO6a9s++uWz&#10;IVwL7mJO9/VC+h2vj6TVaqYaTexdobQLyKXfX9LJ08fnSwyQ5XVtVbS39xmq6DBVdH7/CSQIhIee&#10;rqW+Kkr+BMLcLbsUNTc6/aD916SzIVwLH7Q/eRponWYW3nPpn3iX9ANDe6gxZ7VfJ89QN12i2WXL&#10;Wvco5vpogV3Mt2eu1M4v7fTfr9tn0GwIN4cW9ZjH+qu1qQcP9kavpXwapjszYLh7n+TZkVFFL1XR&#10;sCNTRRuHduQqemd1IDxC4qqvipI9gTB/L6emvB6uhrMnwHSLaA/sL3o2hICeVH+JrEHT56T1syEM&#10;naoWjQ4Mu/gaNwnZxBnq9ZTh7b7HqtkQbjYP6DCc/q/ZA5+5LP9m2F6z1cw1mumeXWv/65/tT73+&#10;wOGmlbmxrDPz4If5Pe+VKnqpioZQRZuOWkXfWBkIj5S46quiZE4gLEHc9e2Qaph6QeXWySjdgsoN&#10;IWfNuTN/gtkQ+tdzl/bU5y9vx59iXw1/SXcrSM3OhhB9j2K2ixnUG5v6LprXeucXVA7d6/D+F+tE&#10;gwTprdclSrTyxJ3YIU/3ch/lpIqqokFU0dC9Du8/gTWB8N7jn+ffIJXqqihZEwjLEH4tKuj6U/Ib&#10;GlFjZHoHEHaZeeQ8fWf+pNnscC1+4KfTC1z+3V301nBqubfoGYiL3hmqeQpKORtC0Ke4H3g1dPxS&#10;f/OvGjobwt32P/5x6hu+kqgj02kUKcZ3Hm5amVv9RcQmvqYjdrIORhVVRcN2qoo2tj9aFX1jaSA8&#10;+/j7Yweu6qooGRMIi/Hq29m6fPLgq7By2Km3q29oRE1u0HtBcG9gokMXcuWtdSZc/Jk7HfU1/fSp&#10;0UkrxpW8+NuHZzdfyoPO+bHVUxn62qPvUVxOdWYixmoNfxWn7dWmm60msNG8mLwtlGqYU+rZRa50&#10;H7NKt/JEw8u/zReVkwdflnNVWxVVRcOoom8cp4qOHOO807OzB48+fvrDVmWquipKrgTCklz89PnZ&#10;eMH5Sw1j0wdr71EHiaT1cmj54YeHWrC2dV0+4cSVzwce0Ir9EP0L0Q/SfA0vPh8+Xb8X2O8v3MVP&#10;fxsvKvfe+zLbn9YYVVQVXUUVbVBFr1VXRcmSQFicixdPP390dnZXns/O3vv4y80ujm3hxT8f3X78&#10;swcff3m+9fGs9Pu55KOzmw7NvbP3/vL94c4d7SFmaccgvvru87Ozuz/K00Uf4qqrfvOHPXvvi6Qd&#10;8/PvPv/ots2cnp09+uLoI4v2rVNUfv+K3nv05QFb4uZUUVV06TupoqrooOqqKLkRCIEbsw+/ADBB&#10;FQWyJBACN2YffgFggioKZEkgBG4c6uEXgDqookCWBELg2uz6WQBMUEWBPAmEUKaLv14/tf7xl0+/&#10;Pw+aEqK9enrqhc4BMqOKApUQCKFM0ZeqjXUCaFBFgUoIhFCm9mx3810ZY50AmlRRoBICIZQptitj&#10;rBNAkyoKVEIghDLFdmVaY53etqQwUDtVFKiEQAhlandlZvsm1lMGaFFFgUoIhFCm9tMss9MbmAwB&#10;oEUVBSohEEKZLv7a7Jyc/n1669ihUQClU0WBSgiEUKjW1eqZ4Utx/R6AGqiiQB0EQijUs1ZXZnL8&#10;Ursn49kXgEtVFKiFQAiFao9fmuqfdHoynn0BuFRFgVoIhFCoTgdlvC/zvN3nsXoWwBVVFKiDQAil&#10;ai+SfHLy/uCk6S8/62xmLgSAa6ooUAWBEErVvbh9cvpJrzPz/M+dbQx1AnhNFQWqIBBCsboXt393&#10;//H35zf/eP7iu8//2N/A3HgAt1RRoAYCIZTrSb+rMkNPBuANVRSogEAI5eoNd9KTAYigigIVEAih&#10;YJF9mfv/2vqAAXZFFQXKJxBCyaL6Mg8HJ9ADqJgqChRPIISiXfwjtCNz+snWxwqwP6ooUDqBEAr3&#10;sjcn+qDh9bUAqqeKAmUTCKF4/WWyeh567gVgjCoKlEwghAq8/OzdiX7M6WPXtQGmqKJAuQRCqMPL&#10;vw0soPy7e39xWRtgnioKFEoghHq8+unbR2dnry9zn549+PjL860PCSAjqihQIIEQAACgUgIhAABA&#10;pQRCAACASgmEAAAAlRIIAQAAKiUQAgAAVEogBAAAqJRACAAAUCmBEAAAoFICIQAAQKUEQgAAgEoJ&#10;hAAAAJUSCAEAAColEAIAAFRKIAQAAKiUQAgAAFApgRAAAKBSAiEAAEClBEIAAIBKCYQAAACVEggB&#10;AAAqJRACAABUSiAEAAColEAIAABQKYEQAACgUgIhAABApQRCAACASgmEAAAAlRIIAQAAKiUQAgAA&#10;VEogBAAAqJRACAAAUCmBEAAAoFICIQAAQKUEQgAAgEoJhAAAAJUSCAEAAColEAIAAFRKIAQAAKiU&#10;QAgAAFApgRAAAKBSAiEAAEClBEIAAIBKCYQAAACVEggBAAAqJRACAABUSiAEAAColEAIAABQKYEQ&#10;AACgUgIhAABApQTCLJy8tvVxAAAAJRExsiAQAgAA6YkYWRAIAQCA9ESMLAiEAABAeiJGFgRCAAAg&#10;PREjCwIhAACQnoiRBYEQAABIT8TIgkAIAACkJ2JkQSAEAADSEzGSuHjx3aMPz969SW1nZ48ef/9z&#10;0v0LhAAAQHqFRoyLv57MOT07e/Do46c//Gf1mz3/7N2hN3jwxfpd3xIIAQCA9AqNGAGBMFFye/7n&#10;iT3f+yRRJhQIAQCA9AqNGFGBcHlyu/hm8N5g08N/pfg8AiEAAJBeoREjNhD+7v3op/4uvgnacYpI&#10;eLuvr9fvCnbp61tbHwgcikZO6bRxildqAxcI75w+jrtL+D+zdwfvsubqgaMCIaXTj6B4Gjml08Yp&#10;XqkNXCBsuP/38Hd4OfXsYNfpJys/j0BI6fQjKJ5GTum0cYpXagMXCFs+CH2DH4NvD95YeZNQIKR0&#10;+hEUTyOndNo4xSu1gQuEbW8HBbfApweb7q96klAgpHT6ERRPI6d02jjFK7WBC4QLEuGivZ9GjEft&#10;EQgpnX4ExdPIKZ02TvFKbeACYXwiHNz5vfe+/OH85p/Pf/r2w6FE+OnyzyMQUjr9CIqnkVM6bZzi&#10;ldrAyw+EI3fmLs7Pf3r6+YcDjwLOJcLf+tPJ3P+q95qXn/V3vTwRCoSUTj+C4mnklE4bp3ilNvBq&#10;A+Hdls97+e6d0F2/foOxCWN6e15+j1AgpHT6ERRPI6d02jjFK7WBVx8IL69u5nWC2+Rco08C4+CV&#10;biRc/Bzh7Q4WvhwAAGBAoREjKhD2gtvUS561I97b05OHXvyjs/nC1ScEQgAAsvGHO1sfCbMKjRiR&#10;gbA7DnQ8t/3STo7/a3bPv7YfJZwejjpKIAQAIAd/GLL1QTGh0IgRGwgvL9srC44NGv3tT6F3EocO&#10;5cqyxwgFQgAAdm8wDcqE+1ZoxIgPhO1E+Na/hzdqPUAYuNZ8OxGO7XmaQAgAwL5NpEGZcMcKjRgL&#10;AmE77A3fImyN/7wfGu3aiXDRoFGBEACAPZuNgyLhThUaMZYEwlZuG7yRN7/FsNZA00UzjQqEAADs&#10;WFAelAj3qNCIsSQQtu//Dd0i/GVprmvtecktQoEQAIDdCoyDIuEeFRoxFgXC1pISAzcAWzcIJ9cq&#10;nNzzkluEAiEAADsVEQdFwv0pNGIsC4StxNefDrR5gzByQcHWnhfcIhQIAQDYp8g8KBHuTKERY1kg&#10;bEW+fmxrzjoTu3pEc9DogolGBUIAAHYpOg9KhPtSaMRYGAibN/J6sa2Z6eJv8jXTZNxw0ysCIQAA&#10;O7QgDoqE+1JoxFgYCFu3CLs3AZ9N/Nu8ZpyMHG96KRACALBHC/OgRLgjhUaMpYGwuUBE5y5g8+5h&#10;fKJr3SKMn1ZGIAQAYHcW50GJcD8KjRhLA2EztnXGjDZv8cWP+WzffIx+vUAIAMDerMiDEuFuFBox&#10;FgfCRmzrvHD8X6IPKf4Oo0AIAMDeCIQlKDRiLA6EzfuA7QcFn6zIc9cazyBGJ0qBEACAnVmVByXC&#10;vSg0YiwOhM37eO8E/UOwqQlr5giEAADsy8o8KBHuRKERY3EgHL0ROH7rMFRzwprYhwgFQgAAdmV1&#10;HpQI96HQiLE8EDYGdrZmlVn7COHlqkGnAiEAALsiEBai0IixPBA2gl8rEI4FxQgrdiEQAgCwJwny&#10;oES4C4VGjOWBsDE0tPXK1XPKrLrJKBACALAnAmEpCo0YywNh80m/xrOC6+eUWfUYokAIAMCOJMmD&#10;EuEeFBoxDhoIlyxLP7HrEAIhAAD7kSgPSoQ7UGjEWB4IR5LfijA3t+sQAiEAAPshEJaj0IiRPBCu&#10;X3VCIAQAoAzJ8qBEuL1CI0aaQNh4WHBsrpkoTwZ3HUIgBABgNwTCghQaMZYHwpHUtpNA+PXSt4ad&#10;+/rW1gcCh6KRUzptvC5VBsJSG7hA2DWc2hKsSy8Qwjj9CIqnkVM6bbwqCfNgRomw1AYuEHbNBsKl&#10;69ILhDBOP4LiaeSUThuvikBYEoGwSyCEDehHUDyNnNJp41URCEsiEHYJhLAB/QiKp5FTOm28Jknz&#10;YD6JsNQGLhCOv1IghKPRj6B4Gjml08ZrIhAWRSAcf2VzsUCTysBB6UdQPI2c0mnjNREIiyIQjr9y&#10;ZGH6xYFw5OZjCIGQ0ulHUDyNnNJp4zURCIsiEHb89qejBMIP5jdvEggpnX4ExdPIKZ02XhOBsCgC&#10;YUczEH46+59T7DrE7csWvjMAACSSOA/mkwgLVWjEWB4IR24Frri7N7TriUD4X2NOAABgc4cPhCE3&#10;nPe2Tb4Ewo6x2WOWTwgzu+s2gRAAgB0TCMsiEHY8e9PWW+tLNP772/9ZdlBju24TCAEA2DGBsCwC&#10;YUfjTmAr+CVYiHBs120CIQAAOyYQlkUgHH1he2jo+mlGA1edEAgBANgxgbAsAmHbyKoTE/8QLGxO&#10;GYEQAIA9EwjLIhC2jU/8Ejbgc8Kz0V23CIQAAOyYQFgWgbCtEfs6jwqGzREadEiTiVIgBABgxwTC&#10;sgiEY6/rPufXHPG5ZMxo6OsnA+GeGr1tbGMb29jGNraxjW1q3EYgLItA2NK4DdhNbaF3+MY07j3G&#10;32G8fWX82wIAQFKHzoMcVaERY2kgnEptzbA4MSnMiOakNPF5UiAEAGAnBMKiFBoxFgbCydS2LtI1&#10;ppRZMOJUIAQAYCcEwqIUGjEWBsLp1PZkRaZrpskFc9IIhAAA7IRAWJRCI8ayQNhMbZ05Rq80p4UZ&#10;+OdJzTA5sSr9GIEQAICdEAiLUmjEWBYIn82ktuWprvn84ZJFKwRCAAB2QiAsSqERY1EgbN4BHHxV&#10;c4OoQaPNW49LbhAKhAAA7IY8WJJCI8aSQNhcV2Jk1pjmLcKImUZbe160qr1ACADAXgiEJSk0YiwJ&#10;hAFpr3WLcFnSXHSDUCAEAGA3BMKSFBoxFgTCZyGprbVR4J7beTB2NpobAiEAALshDxak0IgRHwjD&#10;ol473J1+EncoV+LXILwiEAIAsBsCYUEKjRixgfDim8DU1ho0enLy37ML1HdesGjAqEAIAMCOCIQF&#10;KTRiRAbC5+3UNjyjzI1fWlue3P/X9HH8o735sgGjAiEAAHsiD5aj0IgRFQif/7md2qZf8ayz8eOJ&#10;9Bi35wkCIQAA+yEQlqPQiBEeCF981r47eDK7nsSTzuajkbAbB2NWqugQCAEA2BF5sBiFRoz5QPjq&#10;/PzpPz/6YzeyncxP+9KZJebKg696W738Wy9oLpxQ5opACADAnsiDpSg0YgyEtlDvL9v5vY+/PP/5&#10;5p/Pf/r2w6E9L8+DAiEAALsiEJai0IixPBDO58HenKRhgtaoGHO7kzU9kQAAIABJREFUk69X7AP2&#10;7OtbWx8IHIpGTum08fpUlwdLbeACYVvgXbxn83vq5sGl88lcEwgpnX4ExdPIKZ02Xh+BsBACYSu1&#10;Bd/F+7X/hOCkh7MLFk4SCCmdfgTF08gpnTZeocryoECYl2WB8OH0ooLtd4gZNrpquOgVgZDS6UdQ&#10;PI2c0mnjNaorDwqEeVkSCO/3pwqd1F9VYsz7624PXgqElE8/guJp5JROG69SVXlQIMxLfCCMjYNX&#10;fgwaNxpz33GMQEjp9CMonkZO6bTxKgmEJRAIr5w+/nnZ+/w4tJBhy/sL99wmEFI6/QiKp5FTOm28&#10;TjXlQYEwLxGB8PTBF2sy28vPJvZ9/6vVg0VvCISUTj+C4mnklE4br1RFeVAgzEtAIDw9O3vv4y9/&#10;SJDYXnw+dJ/w9L1UafBSIKR8+hEUTyOndNp4rerJgwIhk1589+jDs9ePFJ6dPfoiRdBsuA2ESXcK&#10;AABrVRIHyyViZEEgBABgn+TBvIkYWRAIAQDYKXkwayJGFgRCAAB2SxzMmIiRBYEQAIAdEwezJWJk&#10;QSAEAGDP5MFciRhZEAgBANg3cTBPIkYWBEIAAHZPGsyQiJEFgRAAgBxIg7kRMbIgEAIAkA1RMCMi&#10;RhYEQgAAID0RIwsCIQAAkJ6IkQWBEAAASE/EyIJACAAApCdiZEEgBAAA0hMxsiAQAgAA6YkYWRAI&#10;AQCA9ESMLAiEAABAeiJGFgRCAAAgPREjCwIhAACQnoiRBYEQAABIr9KI8ezkzjtrdzDq7Oy9vzz9&#10;OcnxCoQAAEB6lUaMowTC1+49Xh8KBUIAACC9SiPGMQPhVSb8ZOXxCoQAAEB6lUaMIwfCk5PTdZFQ&#10;IAQAANKrNGIcPRCenLz9rxXHKxACAADpVRoxNgiEJ6d/X368AiEAAJBepRFji0B4crJ82OjtHr5e&#10;vAfYt69vbX0gcCgaOaXTxileqQ1cIDxiIDz5dOnxCoSUTj+C4mnklE4bp3ilNnCB8JiBcPGoUYGQ&#10;0ulHUDyNnNJp4xSv1AYuEB4zEJ68/Z9lxysQUjr9CIqnkVM6bZzildrABcLVgXB4B6/Oz3/67vOz&#10;biL8YNnxCoSUTj+C4mnklE4bp3ilNnCB8ECB8NaLD1uBcOGgUYGQ0ulHUDyNnNJp4xSv1AYuEB44&#10;EF5evvxzMxEuezuBkNLpR1A8jZzSaeMUr9QGLhAePBBeXvx19S1CgZC8/eHO2Bb6ERRPI6d02jjF&#10;K7WBC4SHD4TtRLjoKUKBkGz9YUh/M/0IiqeRUzptnOKV2sAFwiMEwstf332z+aKJRm9fvOClsKHB&#10;NDh9qxAAgCOqNGIcORBePlk5ZlQgJEMTaVAmBADYh0ojxrEDYfMW4acL3k4gJDuzcVAkBADYXqUR&#10;49iBsPkU4ZKHCAVCchOUByVCAICNVRoxjh0I176hQEheAuOgSAgAsLFKI8bRA+EvAiH1iIiDIiEA&#10;wKYqjRgCIRxMZB6UCAEAtlNpxDh6IGzMKiMQUrboPCgRAgBsptKIIRDCYSyIgyIhAMBmKo0YWw4Z&#10;NcsoBVuYByVCAIBtVBoxNpxl1ML0FGxxHpQIAQA2UWnEOHogfHK3+Vv/XvB2AiFZWJEHJUIAgC1U&#10;GjGOHQh/+9O69xMIyYJACACQmUojxrEDYWPzT5e8nUBIDlblQYkQAGADlUaMIwfCxg3Ct/+z5O0E&#10;QjKwMg9KhAAAx1dpxDhuILz468obhAIhGVidByVCAICjqzRiHDUQNvPgsncTCMmAQAgAkJ9KI8Yx&#10;A+HzP7/ZdtEUo5cCIRlIkAclQgCAY6s0YhwvEDbj4NIBowIhGRAIAQAyVGnEOEIgfHX+4unnH560&#10;LM2DAiG7lyQPSoQAAEdWacRIGQiDnS7OgwIhe5coD0qEAADHVWnE2CIQ3v/X8uMVCNk5gRAAIEuV&#10;RowNAuH7ixYgfE0gZN+S5UGJEADgqCqNGEcPhGtuD14KhOydQAgAkKdKI8bRA+Hp4zU3CAVCdk4g&#10;BADIU6URY4tnCB94hpBSJcyDEiEAwDFVGjE2mWX05OHiSCgQsmsCIQBApiqNGNsEwpPTTxYe7+0O&#10;vl74ejgogRDmfX1r6wOBA9HGKV6pDVwgPGYgXDzXqEDIniXNgxIhpdJZpnTaOMUrtYELhMcNhCdv&#10;L0qEAiF7JhBCAJ1lSqeNU7xSG7hAuDoQju3g1fmLp59/2EuEi95PIGTPBEIIoLNM6bRxildqAxcI&#10;DxYIX3v17bvtRPjBgrcTCNkzgRAC6CxTOm2c4pXawAXCQwfC3/3YjoSfxr+dQMieCYQQQGeZ0mnj&#10;FK/UBi4QHiEQXl580wyEb/07+u0EQnYscR6UCCmUzjKl08YpXqkNXCA8RiDsTEIzOWj0v8acwD4d&#10;LBCG9C1sY5vstpnYaLfHbBvbhGzT+Y+bH49tbHOIbQTCchw9EF4+afSfJ28RCoTkRiC0jW1ithEI&#10;bVPqNp3/uPnx2MY2h9hGICzH8QPhxV8bHeippwgFQnIjENrGNraxjW1sY5vqt8mXQHikQHj5y0nY&#10;SwRCciMQ2sY2trGNbWxjm+q3yZdAeKxA2LxFODVmVCAkNwKhbWxjG9vYxja2qX6bfAmExwqErVuE&#10;E2NGBUJyIxDaxja2sY1tbGOb6rfJl0B4tED4a2M1wol5RgVCciMQ2sY2trGNbWxjm+q3yZdAeLRA&#10;2BwzOvEagZDcCIS2sY1tbGMb29im+m3yJRAeLRA2V55YGgj31OhtY5vXBELb2MY2trGNbWxT/Tb5&#10;Egg3CYRv/yfu7W5fF3uYcAwHyoMAABxcpRFDIIR0BEIAgFxVGjEEQkhHIAQAyFWlEWPrQBj7pgIh&#10;eyYQAgDkqtKIseNZRgcJhOyZQAgAkKtKI8YWgfC3P715zcQ6hIMEQvZMIAQAyFWlEWOLQPjLm5ec&#10;fBr5dgIhuyYPAgBkqtKIsUUgbDxCePr3yLcTCNk1gRAAIFOVRowNAuGv7755SewkowIh+yYQAgBk&#10;qtKIcfxA2JxSJvoRQoGQnZMHAQDyVGnEOH4gbLwgfsSoQMjOCYQAAHmqNGIcPRA2Z5SJHzEqELJz&#10;AiEAQJ4qjRjHDoQ/vtsMhLFzjAqE7J48CACQpUojxnED4cvPmnFwwQ1CgZC9EwgBALJUacQ4ZiB8&#10;0Y6DC54gFAjZP3kQACBHlUaM4wTCV+cv/vnhSdeSNxQI2T15EAAgQ5VGjGe9mDavNdJzyQ5uvPXv&#10;BccrELJ7AiEAQIYqjRjbBcIlA0YFQnIgDwIA5KfSiLFZIDyNn2H0ikDI/gmEAAD5qTRibBUIl90f&#10;FAjJgjwIAJCdSiPGRoHw/r8WHu/tDr5O8eHhQFbmwa+vbf0h4FC+vrX1gcCBaOMUr9QGLhAeLxCe&#10;Po5fgPA1gZAsJMiD2jjF0lmmdNo4xSu1gQuERwuE7/+8/HgFQrIgEMI4nWVKp41TvFIbuEB4nEB4&#10;b/ndwSsCIXlYnwe1cYqls0zptHGKV2oDFwiPEAgffLEqDV4KhGRjdR7UximWRk7ptHGKV2oDFwgP&#10;FwhPz87ee/TlD2vD4BWBkFwszIP6EZRPI6d02jjFK7WBVxoIcyMQko8lcVA/ggpo5JROG6d4pTZw&#10;gTALAiEZWZIH9SMon0ZO6bRxildqAxcIsyAQkpMFeVA/gvJp5JROG6d4pTZwgTALt4Fw6+OAMLFx&#10;EACAbYgYWRAIyY04CACQAxEjCwIh2ZEHAQAyIGJkQSAkQ+IgAMDuiRhZEAjJkzQIALBvIkYWBEKy&#10;JQ0CAOyYiJEFgZC8iYIAAPskYmRBIAQAANITMbIgEAIAAOmJGFkQCAEAgPREjCwIhAAAQHoiRhYE&#10;QgAAID0RIwsCIQAAkJ6IkQWBEAAASE/EyIJACAAApCdiZEEgBAAA0hMxsiAQAgAA6YkYSVy8+O7R&#10;h2fv3qS2s7NHj7//Oen+BUIAACC9PUeMZyd33lm0g9/+dBLg3tnZe4++WJHgnn/27tB+H3zxn8W7&#10;7BIIAQCA9PYcMY4UCN8kw8f/in+P53+e2uMniTKhQAgAAKS354hx7ED4u9PHUQnu4pvBe4NNDxeE&#10;zD6BEAAASG/PEWODQPi794Mj4cU3QTtMEQkFQgAAIL09R4xtAuHJ6Sdhe/+f2buDt8Iz5hiBEAAA&#10;SG/PEWOjQBgW4F5OPTvYFZoxRwmEAABAenuOGJsFwpO3ZxPhj8G3B2+svEkoEAIAAOntOWJsFwjn&#10;EmHg04NN91c9SSgQAgAA6e05YmwYCKff8OKvC/Z4+vdFn+GGQAgAAKS354ixZSA8+WB8t4N58N57&#10;X/5wfvPP5z99++FQIvx00Ye4druPr5fvAnbt61tbHwgcikZO6bRxildqA68lEE7cn7s4P//pnx91&#10;nwkcf8Fv/elk7n/VG2L68rP+U4bLE6FASOn0IyieRk7ptHGKV2oDFwhvvejkvLG37N0fPB2bMOZ5&#10;Nzkuv0coEFI6/QiKp5FTOm2c4pXawAXCN9ozh4694klgHLzSjYSLnyMUCCmdfgTF08gpnTZO8Upt&#10;4AJhQ3ttweH3fHbS8vb05KEX/+hsvnD1CYGQMv3hjn4ExdPIKZ02TvFKbeAC4cgLRl7yS/uO3/+a&#10;3eWv7UcJl30QgZDy/GFImWUWruksUzptnOKV2sAFwpZWfBuYaLQ9b2nQTjvPHC57jFAgpCyDafDG&#10;1ocGh6KzTOm0cYpXagMXCEffc2h8Z+sBwsC15tuJ8K1/x3yCWwIhBZlIgzIhBdNZpnTaOMUrtYEL&#10;hKMvGXhN6wbi/dBo106Eiz6KQEgxZuOgSEihdJYpnTZO8Upt4ALh+Jv2hne2kl3Erb75RxPn3L54&#10;wUthV4LyoEQIAHAke44YmwTC5k3A7kOEzRllonJd687iks8iEFKGwDgoEgIAHMmeI8YmgbB5F/Cd&#10;8X8amnFmQvO+45JbhAIhJYiIgyIhAMBR7DlibBIIm/PGdGaVad4gjFxQsJUlF3wYgZACROZBiRAA&#10;4PD2HDG2CYSNd+2kvuYUo7GrRzQHjS6YaFQgJH/ReVAiBAA4uD1HjM0DYTu5NTNd/PE002TccNMr&#10;AiG5WxAHRUIAgIPbc8TYJhA2Boa2A+HU/KPzmnEycrzppUBI9hbmQYkQAOCw9hwx9nWHsPkYYHyi&#10;a90ijJ9WRiAkb4vzoEQIAHBQe44YmwfCVu6bWo8iRHNKmujXC4RkbUUelAgBAA5pzxFjX7OMNgLd&#10;orXlV91hFAjJmkAIALBTe44Y+1qHcHw5ikCNjxOdKAVCcrYqD0qEAAAHtOeIsUkgbLymNbJzYsH6&#10;QM0xo7GT0giEZGxlHpQIAQAOZ88RY5NAOBbbmo8Qxs8x2jma6IcIBULytToPSoQAAAez54ixSSAc&#10;mwx07SOEl6sGnQqE5EsgBADYrz1HjC0C4ehygaPr1YdbsQuBkGwlyIMSIQDAoew5YmwQCJtPCrbH&#10;da6eU2bVTUaBkGwJhAAAO7bniLFBIGy8Zfsl6+eUWfUYokBIrpLkQYkQAOBA9hwxjh8If2zkwfaN&#10;wGYgXLIsfedwBEIqkSgPSoQAAIex54hx7EB48Y9mHmxnthVh7s3+l4dKgZBMCYQAALu254hx5ED4&#10;/M+tPNh+UnD9qhMCIRVKlgclQgCAg9hzxDhmILz49o+tONh9QSMQLl11ojUxTeQHEgjJk0AIALBv&#10;e44YxwmEr85/+udHjft/w+8oEMICAiEAwL7tOWKkDISxuktLJFiXXiCkOgnzoEQIAHAIe44YGwbC&#10;XuhrBMKl69ILhFRHIAQA2Lk9R4ztAmH/JqBACPEEQgCAndtzxNgsEA4MChUIIVrSPCgRAgAcwJ4j&#10;xlaB8P6/+rsSCCGaQAgAsHd7jhgbBcL3/zOwq51MKvP10reGDQiE0PD1ra0PBA5EG6d4pTZwgbDj&#10;4cDtwcs0y040F6YXCKmAQAgNOsuUThuneKU2cIGw6fTx0N3BK6kD4QdxLxUIyZFACA06y5ROG6d4&#10;pTZwgfDOgy9+DtvVpws/z4p9CIRkKHEelAjJnM4ypdPGKV6pDVwgPDk7e+/Rlz+M3Rp8bcXdvTuN&#10;u4wTgfC/xsSEW9iBowTCkP6HbWyzq20mNtrtMdvGNiHbdP7j5sdjG9scYhuB8MhSBsLlM8G8tnxC&#10;mDthE9MIhJRCILSNbYa2EQhtU+o2nf+4+fHYxjaH2EYgPLJdBcLGwbw9czcxYBcTS1cIhJRCILSN&#10;bYa2EQhtU+o2nf+4+fHYxjaH2EYgPLJdBcIECxE2bjJOZEqBkFIIhLaxzdA2AqFtSt2m8x83Px7b&#10;2OYQ2wiER7arQLh+mtHAVScEQkohENrGNkPbCIS2KXWbzn/c/HhsY5tDbCMQHtmuAmFzgppls8qE&#10;zSkjEFIMgdA2trGNbWxjG9tUs02+BMJQYQM+JzQ+ztTRCISUQiC0jW1sYxvb2MY21WyTL4EwVNgc&#10;oeOaI0anEqVASCkEQtvYxja2sY1tbFPNNvkSCEM1R3wuGTMa+vrJQLinRm8b28xsIxDaxja2sY1t&#10;bGObarbJl0AYKvQO35jGkNP4g7l9ZfzbwnaOkAcBAFhlzxFjX4GwOWZ0alKY+WNZkCcFQnIkEAIA&#10;7N2eI8bOAuG6SNf4MAtGnAqE5EggBADYuz1HjJ0Fwuagz+hM10yTC45FICRHAiEAwN7tOWLsLRA2&#10;p4V5699xr22GyQUfRiAkRwIhAMDe7Tli7C0Qrkh1zecPlxyKQEiOBEIAgL3bc8TYXSBs3iKMGjTa&#10;HDC66LMIhGRJHgQA2Lk9R4zdBcLWLcKImUabK1YsOxKBkCwJhAAAO7fniLG/QNi6RRi8y1YeXPZR&#10;BEKyJBACAOzcniPG/gJha/GI0H2282DsbDQ3BELyJA8CAOzbniPGDgNhO9ydfhL9kgVrEF4RCMmT&#10;QAgAsG97jhg7DITtQaMnJ/89u0B95wXLPohASKYEQgCAfdtzxNhjIGwtIPG7+/+a3PriH+3Nlw0Y&#10;FQjJljwIALBre44YuwyE7ccIf9/x44mbhM//3Nl46VEIhGRKIAQA2LU9R4x9BsL22hNTkbAbB2NW&#10;qugQCMmVPAgAsGd7jhg7DYSdWWKuPPiqt9XLv73b22zZhDJXBEKyJQ8CAOzYniPGs16imvd2827d&#10;YQLhUCI8Obn38ZfnP9/88/lP3344dGzL86BASL4EQgCAHdtzxNhrILy8+GbBkQWtUTFGICRf8iAA&#10;wH7tOWLsNhAuObR1ByAQki+BEABgv/YcMXYcCLvLC856OLtg4SSBkIzJgwAAu7XniLHnQBg3bHTV&#10;cNErAiE5kwcBAPZqzxFj14FwaFWJMe+vuz14KRCSOXkQAGCn9hwxdh4ILy9/DBo3+vBf699JICRr&#10;AiEAwE7tOWLsPhD+Hgn/OHdA7/+c4n1u9/Z1ip3B0cmDcPn1ra0PBA5EG6d4pTZwgXCll59NHM39&#10;r1YPFr0hEJI5eRB0limdNk7xSm3gAuF6Lz4fuk94+l6qNHgpEJI/eZDq6SxTOm2c4pXawPccCHPy&#10;4rtHH569fqTw7OzRFz+kC4NXBELyJw5SOZ1lSqeNU7xSG7hAmAWBkALIg9RNZ5nSaeMUr9QGLhBm&#10;QSCkBPIgVdNZpnTaOMUrtYELhFkQCCmDOEjFdJYpnTZO8Upt4AJhFgRCSiEOUi2dZUqnjVO8Uhu4&#10;QJgFgZBiyIPUSmeZ0mnjFK/UBi4QZuE2EG59HJCAOAgAsBsiRhYEQsoiDQIA7IOIkQWBkOJIgwAA&#10;OyBiZEEgpEyiIADAtkSMLAiEAABAeiJGFgRCAAAgPREjCwIhAACQnoiRBYEQAABIT8TIgkAIAACk&#10;J2JkQSAEAADSEzGyIBACAADpiRhZEAgBAID0RIwsCIQAAEB6IkYWBEIAACA9ESMLAiEAAJBeNhHj&#10;2cmdd1Lu9+KvUTv+5WTlcTR28Na/g18lEAIAAOllEzEOFQh/fffNjk//Prv5b39aFOjuRObPWwIh&#10;AACQXjYR41CBsLHfk5MP5rd/0tj80/i3a+TPgPh5RyAEAADSyyZiHCgQNu/4Bd3za95RfPs/0e/3&#10;bNmrBUIAACC9bCLGgQJh85nAoHt+zTGfMff4+q+Oub8oEAIAAOllEzEOFAibI0DD7to1x5gGDDFt&#10;WzaljEAIAAAcQjYR4zCBsDkANPCeX3OQafSY0ScLP4VACAAApJdNxDhMIGxNKRO470aoix0z2giT&#10;cS8VCAEAgPSyiRgHCYTNR/qCB3I2HzuMHDPaeGnczUWBEAAASC+biHGQQNgdMRoU8ZopMi7WNV8Z&#10;FyUFQgAAIL1sIsZBAuHd6M97d8kwclqZqKUIG/kzclF7gRAAAEgvm4hxiED45pG+//vNvbv5iNe8&#10;rxh1LMs/g0AIAACkl03EOEQgvHuk7/Tvz2L23phWJuZO39JFCC/fBMKv414G2fj61tYHAoeikVM6&#10;bZzildrAaw6EbwLaW/9+M91L5LQyEcmucWcxdr0KgZDS7awf8Yc7Wx8J5dhZI4fktHGKV2oDrzkQ&#10;vglo7zQXhJif7qW5FGHEwTRuLMauaC8QUrr99CP+MGTrg6IE+2nkcBjaOMUrtYHXHAifNfPZm7QW&#10;N61M+JjRxYsQXgqElG8n/YjBNCgTksROGjkcjDZO8Upt4BUHwjcB7SqfNYaBxk0rEzxm9JcVn0Ag&#10;pHR76EdMpEGZkPX20MjhkLRxildqA684ELYfG2zcv5vf/6KlCBsjRiOnlBEIKd/2/YjZOCgSss72&#10;jRwOSxuneKU28IoD4ZP2Dt+8QcCAzsbdvtDhn8sXIbwUCCnf5v2IoDwoEbLC5o0cDkwbp3ilNvB6&#10;A2EjoH3a+f9x08oEThDzLPoVDQIhpdu4HxEYB0VCVtBZpnTaOMUrtYHXGwjf7PDmhl1jGGjAHbzG&#10;+M+wMaON3UdPKSMQUr5N+xERcVAkZDGdZUqnjVO8Uht4tYGwEdDe6b1D1LQyYfluxSKEl28CYfQL&#10;gVmReVAiBAAKkk3ESB0I+7OKRkW25rQyQSNA10wpIxDCAUXnQYkQAChHNhEjdSB8E9BuB4jGDeps&#10;HE/IHb/GQ4fxU8oIhHAwC+KgSAgAlCObiJE4EA6tMhG1UGBzWpmAW36NfcdPKSMQwqEszIMSIQBQ&#10;iGwiRuJAOLTIRNxdvCdRB/Rk4P0iCIRwEIvzoEQIAJQhm4iRNhA2hoc2Bnw2Mt78bbzGPb/5+NjI&#10;mgumlBEI4TBW5EGJEAAoQjYRI20gHF50cPG0MrNjRqNmMB0gEMIhCIQAQO2yiRhpA+HwCM6ojBdz&#10;RHFrHA4QCOEAVuVBiRAAKEE2ESNpIByaUib6TRr3E+dSXmPTZQcvEEJ6K/OgRAgAFCCbiJE0EPYX&#10;IbwRt9x8+COHQ1PYRBEIIbnVeVAiBADyl03ESBkIx0dwLp1WZvqRw7VTygiEcAACIQBAnYFwfATn&#10;0qlDp2/8rVyE8FIghPQS5EGJEADIXjYRI2UgHB/BGbfcfOOYJoPem/uOy6aUEQghPYEQAKDOQDg1&#10;grPxNvOjOwOXqRibwiaCQAiJJcmDEiEAkLtsIkbCQDg1gjNqWpnGs4hTG69dhPBSIITUEuVBiRAA&#10;yFw2ESNhIJwawdlcinD+fYIeDmzscuGUMgIhpCYQAgBcySZipAuE04sCLp1WZnzjxvstnFJGIITE&#10;kuVBiRAAyFs2ESNdIJwewdmcVmY+vz2Z3Ff3/RYuQngpEEJiAiEAwLVsIkayQDi+COGNRsaLmlZm&#10;7Kga77f8wAVCSEogBAC4lk3ESBYI5577WzqtzNiY0cb7LZ1SRiCEtBLmQYkQAMhaNhEjWSB8cwdw&#10;OO/FTSszP4Po+kUILwVCSEsgBAC4kU3ESBUIpxYh7L1T1LQyw4fV2GDxlDICIaQlEAIA3MgmYqQK&#10;hI39jAS0xpjRqGllhtPjmxGjy6eUEQghqaR5UCIEAHKWTcRIFAgDHvqLm1Zm5pHEJFPKCISQlEAI&#10;APBaNhEjUSAMmBa0mfHm54GZWXa+8X7Lp5QRCCEpgRAA4LVsIkaiQBiycGBzKcKYaWWGxoS++dcV&#10;U8oIhJCUQAgA8Fo2ESNNIJyfUqbzXvMP/jXuAfbHjDbuH66YUkYghKQEQgCA17KJGGkCYXM0aJiY&#10;aWX6GTPNlDJvAuHXa3YCO/b1rSO8V+I8KBES5piNHLagjVO8Uht4XYGwucZgoPmRnlOhbyosjviv&#10;MdGHDgw6ZCAM6Q/ZpvJtJjba7THbxjYh23T+4+bHYxvbHGIbgXBLSQJhc0WJULNzwUysNNj4p+Ap&#10;ZQRCODCB0DabbiMQ2qbUbTr/cfPjsY1tDrGNQLilJIHw2XgXcdT8rb3xiWN+Gf2XcQIhHJhAaJtN&#10;txEIbVPqNp3/uPnx2MY2h9hGINxSikDYnD40WNS0Mp37gG9GjIYfs0AIByYQ2mbTbQRC25S6Tec/&#10;bn48trHNIbYRCLeUIhDGTykT9Haji8+/SYoRU8oIhHBgAqFtNt1GILRNqdt0/uPmx2Mb2xxiG4Fw&#10;SykC4ZPxHuKEmGll2tu+OebgKWUEQjg4gdA2m24jENqm1G06/3Hz47GNbQ6xjUC4pQSBcMmUMldm&#10;V54YmTtm2SKEAiEcmEBom023EQhtU+o2nf+4+fHYxjaH2EYg3FKCQLhkSpkr87f3hp8VfBNAw6eU&#10;EQjh/2fvjnvkKO5Ff++CkdAGYQM6BBQSpAu6EB2U6BebE35JZIRPHGGEjGH3/b+W6/V6vdUzPTNd&#10;1TXTXd96nr/uhZqZ3qsKtz+q6uqjE4TGLDpGEBoTdczGP1z8eowx5hhjBOGS5gdhwUsIXzv4yojx&#10;hwVLjpQ5EISr/B+GMcY0NkYQGmOMMcYYY4wxtce0q6MgTI6UmbBilx5Ak3OszN3m0JKXEO5y+0Vz&#10;vwe4ql6ES/85AADlmkmM+UGYHCkz4ZG+dD3x8BmhY8fHPB/5Z6UEIVQkCAEAXmsmMWYHYbJgN+kl&#10;EOkThxnHytx996PpHz9IEEJFghAA4LVmEmN2ECZfMGnFLj1pOR32AAAgAElEQVST9PAW0+36K3oJ&#10;4S6CECoShAAArzWTGHODMN0COm3FLn1r4cGHALf3hz6Zd71DghAqEoQAAK81kxhzgzBZ8Ju4Ypce&#10;K3NwTfGuN19/exKgs4+UEYRQlSAEAHitmcSYG4SPsj+fPHSYdazMzfrjXYDOP1JGEEJdehAA4EYz&#10;iTEzCNO6m7pilx4rc/A3NwNwMxDnEYRQkyAEALjRTGLMDMK8lxDeyDpWZmPP6NYW0nkEIdQkCAEA&#10;bjSTGPOCMD1SZvLH0w/lHCtzvSR4F5MVjpQRhFCZHgQAeKWZxJgXhOli3/QzXrKOlbnblHo99EnB&#10;z+0hCKEqQQgA8EoziTEvCHNfQngj71iZR8nQu8XFyRtU9xKEUJUgBAB4pZnEmBWEadnlnPGSvoow&#10;41iZjwf/5xoEIdSlBwEArjWTGLOCMNn7mXXGS+GxMu/8/KTo53YThFCXIAQAuNZMYswKwmSlL+ut&#10;gINjZQ6u9d1V4P/3VdHP7SYIoTI9CABw1UkQlu4YHb6KMONYmT+9+T9VOVJGEEJ9ehAAoM0gnOw2&#10;4ZLPZm7hTFPycNw92rqCOkfKCEKoTxACAPQRhEUvIXwt61iZ51tXUOUlhFeCEI5ADwIAdBGEZS8h&#10;vJE23sHVxcEjh5M+MZUghOoEIQBAF0GYrPJlb+Ec7BmdfqzM8ALmE4RQnx4EAGgmMcqDMG26/C2c&#10;6e8ezMl0LXJSQU4lCOEI9CAA0L1mEqM8CNNdn/mHfg4aL/NYmVpHyghCOA49CAD0rpnEKA7C9MG+&#10;gi2cg+cCD35+eKxMrSNlBCEchyAEAHrXTGIUB2G6xFeyhTPrWJnBI4e1XkJ4JQjhSPQgANC5ZhKj&#10;OAjLX0J4Y9B4B9f8st5kP50ghOPQgwBA35pJjNIgTHuurNDS5wKzjpWpdqSMIISj0YMAQNckRhNu&#10;g/Dh0hcCR/Lw1ul/Wg5yGgtOcjgJc5zwok5wQdgEQUh0S95H6EFOws0y0ZnjhBd1ggvCJghColv0&#10;PkIPcgpulonOHCe8qBNcEDZBEBLdwvcRcpDjc7NMdOY44UWd4IKwCYKQ6Ba/j5CDHNvikxyOzBwn&#10;vKgTXBA2QRAS3fL3EXqQI1t+ksNxmeOEF3WCC8ImCEKiW8N9hBzkqNYwyeGYzHHCizrBBWETBCHR&#10;reQ+Qg1yPCuZ5HA05jjhRZ3ggrAJgpDo1nMfoQY5kvVMcjgOc5zwok5wQdiE2yBc+jqgE1IQAOiE&#10;xGiCIAQAAOqTGE0QhAAAQH0SowmCEAAAqE9iNEEQAgAA9UmMJghCAACgPonRBEEIAADUJzGaIAgB&#10;AID6JEYTBCEAAFCfxGiCIAQAAOqTGE0QhAAAQH0SowmCEAAAqK/TxHhy9sa7RV/w2+/PJnj7/v0P&#10;PvvmXz/Nvl5BCAAA1NdpYpwoCO/K8PPvZ12vIAQAAOrrNDFOHYQvnX/+c/n1CkIAAKC+ThNjgSB8&#10;6aPiJBSEAABAfZ0mxjJBeHb+ReH1CkIAAKC+ThNjoSAsXiQUhAAAQH2dJsZiQXj2TlERCkIAAKC+&#10;ThNjuSAsK0JBCAAA1NdpYiwYhEU/KAgBAID6Ok2MJYPw7OP8nxOEAABAfZ0mRs0gPP/bzlGXz579&#10;57s/vLcRhHs+sIsgBAAA6us0MU4UhK/9+MmwCPN/UhACAAD1dZoYpw3Cq6t/D1YJ85cIBSEAAFBf&#10;p4lx6iC8ejFYJMz+TUEIEMPFG0tfCQBc6zQxTh6Ew1NospcIBSFA8y7GLH1RAPSu08Q4fRBe/ZLu&#10;Gs09aPT2cw/zrxSa8PDW0hcCRzJag5qQSPyHnPCiTnBBeKogTH8z++30gpDo3EcQ2p4a1ISE4T/k&#10;hBd1ggvCkwVhumk0d8+oICQ69xEEdjAHJSEh+A854UWd4ILwZEE4WCL8Mu/nBCHRuY8grkk9qAhp&#10;n/+QE17UCS4ITxeE6VOEmQ8RCkKicx9BVBNzUBLSPv8hJ7yoE1wQni4IL78q/lVBSHTuI4gpIwcl&#10;Ia3zH3LCizrBBeHpgvDq0d2vZp4qIwiJzn0EIWX2oCKkaf5DTnhRJ7ggPGEQPhGEsIP7CCLK7kFF&#10;SMv8h5zwok5wQbhMEL71Q9bPCUKicx9BPAU5KAlpmf+QE17UCS4ITxiEz2cHYfZ1ArCMwh5UhACc&#10;VqeJ0eoKYfZ1ArCI4h5UhACcVKeJsXgQFj5DmH2dACxhRg8qQgBOqdPEaPWU0ezrBGAJghCARnSa&#10;GK2+hzD7OgFYwKweVIQAnFCnibFIECafOfs47+cEIUBDZvagIgTgdDpNjEWCMDlk9OzLvJ8ThADt&#10;mN2DihCAk+k0MRYJwuQRwunPHd4QhADtEIQAtKPTxFgiCH957+5HM8+UEYQA7ajQg4oQgFPpNDEW&#10;CML0SJncRwgFIUA7BCEADek0MRYIwuQns3eMCkKAZlTpQUUIwIl0mhinD8J/Jz2YvWNUEAK0olIP&#10;KkIATqPTxDh1EF7+T9qDuWeMCkKAZghCAJrSaWKcOAiffjLowewFQkEI0IhqPagIATiJThPjlEF4&#10;+ff3BzmY/wShIARohSAEoC2dJsZpgvDXZ//57g/vnW0q+EVBCNAGQQhAWzpNjJpBmCt/w6ggBGhE&#10;xR5UhACcQqeJsWAQFmwYFYQAjRCEADSm08RYLgiLelAQArRBEALQmE4TY7EgLOtBQQjQhKo9qAgB&#10;OIFOE2OpILz3fdn1CkKAFghCAFrTaWIsFIQfFZwn84ogBGiBIASgNZ0mxiJB+GHh8uCVIARogyAE&#10;oDWdJsbpg/D889LVwWuCEKAFghCA1nSaGCcOwgff/DTvegUhQAMq96AiBOD4Ok2MEwXh/fsffPaX&#10;x3lLg7/bJadAAVjACYLw4a09/x+JMcYYY4wxpx/TLkE4OwgL3ySxiyAEaJUgNMYYY4zpdky7BKEg&#10;BKAOQWhMz2M2/uHi12OMMccYEzIJBaEgBKAOQWhMz2M2/uHi12OMMccYIwjjEIQAVCcIjel5zMY/&#10;XPx6jDHmGGMEYRyCEIDqBKExPY/Z+IeLX48xxhxjjCCMQxACUJ0gNKbnMRv/cPHrMcaYY4wRhHEI&#10;QgCqE4TG9Dxm4x8ufj3GGHOMMYIwjlaDcJX/wzDGmApjxj6z9ms2xpitMYLQmJ7HbPzDxa/HGGOO&#10;MUYQxrHiIBx1+1sRpyBci/yfWXpy9B6E9fIfcsKLOsEFoSCEFXAfQQyCkI75DznhRZ3ggrCpIDz+&#10;LwFQThAC0JpOE0MQAlCfIASgNZ0mhiAEoD5BCEBrOk0MQQhAfYIQgNZ0mhiCEIAj0IMANKbTxBCE&#10;AByBIASgMZ0mhiAE4AgEIQCN6TQxBCEAx6AHAWhLp4khCAE4BkEIQFs6TQxBCMAxCEIA2tJpYghC&#10;AI5CDwLQlE4TQxACcBSCEICmdJoYghCA49CDALSk08QQhAAciR4EoCGdJkYShJO983PyBYIQgHGC&#10;EICGdJoYghCAY9GDALSj08QQhAAciyAEoB2dJoYgBOBo9CAAzeg0MQQhAMejBwFoRaeJIQgBOCI9&#10;CEAjOk0MQQjAEQlCABrRaWIIQgCOSQ8C0IZOE0MQAnBUehCAJnSaGIIQgOPSgwC0QGI0QRACtEcO&#10;ArB+EqMJghCgQXoQgNWTGE0QhAAt0oMArJ3EaMJtED5c+kLgSB7eWvpCoDI5SDf8h5zwok5wQdgE&#10;QUh07iOISw7SCf8hJ7yoE1wQNkEQEp37CALTg/TBf8gJL+oEF4RNEIRE5z6C0OQgPfAfcsKLOsEF&#10;YRMEIdG5jyA6NUh4/kNOeFEnuCBsgiAkOvcRhPfwoRokNv8hJ7yoE1wQNkEQEp37CMJ7PcWlIGH5&#10;DznhRZ3ggrAJgpDo3EcQnklOdOY44UWd4IKwCYKQ6NxHEJ5JTnTmOOFFneCCsAm3Qbj0dQAAAJFI&#10;jCYIQgAAoD6J0QRBCAAA1CcxmiAIAQCA+iRGEwQhAABQn8RogiAEAADqkxhNEIQAAEB9EqMJghAA&#10;AKiv98S4/PEfn316/72b3Lp//7NvHv+89CWNEYQAAEB9XSfG06/fO9t2/uHjwx/97fcjn9zy9v37&#10;H3z2zb9+mn2lghAAAKiv38R4+smekvvw+wOfnhaEd2X4+aEv3E8QAgAA9XWaGL9+O7Y2mLq3f5kw&#10;MwhfOv98xmZUQQgAANTXZWK8+HpKwd3bt6iXH4QvfVSchIIQAACor8PEuPx2asD91+6AKwrCs/Mv&#10;Cq9ZEAIAAPX1lxj/PrRZNLF7kbAsCIsXCQUhAABQX2+JMX158JXzv+34ntIgPHunqAgFIQAAUF9n&#10;ifFi39Gio0W4Y5NncRCWFaEgBAAA6usrMX7J2C56a7wIy4Pw7N2CCxeEAABAfV0lxvORHjz/4C+P&#10;n90s2v364z/G3lT/5dhXzQjCs4/zr1wQAgAA9fWUGNs9eO+vW/s3L//+/mYyjj1HmAThzucMX37Z&#10;s2f/+e4Pmz+75wO7CEIAAKC+jhJjc7/o+a4TP59uPGj41g/bY6YF4Ws/bnxh/qZRQQgAANTXT2Js&#10;bvLc9wKI/33vUMBlBeHmuy7ylwgFIQAAUF83iXH51aDx7u1vso3TSLcfI8wMwo0vzF4iFIQwx8Ub&#10;S18JAMC6dJMYT4Zrfofe/TDsx+1No7lBOFygzF4iFIRQ6GLM0hcFALAWvSTG8AHCCed8Dotw6wPZ&#10;QTi8gtyDRgUhlBitQU0IAPBGJ4lxIO/G7F/Syw/CwRpl7tvpBSFk21ODmhAA4EYniTHYMDpxeW6w&#10;pLf51F9BEKaFmbtnVBBCpoM5KAkBAHoJwsFq3+QTXdKK3HyKsCAIB983+rb73W4/9jDvY9CMh7cq&#10;fd+kHlSEnFLtSQ5rY44TXtQJ3kcQ7ku73QYZ+fHOfzc5CNMlx8yHCAUh0dW9j5iYg5KQU3KzTHTm&#10;OOFFneBdBOGg7DLW5p4nH9t46q8kCNMHGTNfPCEIia7mfURGDkpCTsfNMtGZ44QXdYJ3EYR7wm6v&#10;tOA2sq8kCK8elV3GlSAkvor3EZk9qAg5ETfLRGeOE17UCd5DEO7pugPSrabDTZ5FQZh8nSCEgXr3&#10;Edk9qAg5DTfLRGeOE17UCd5DEKbP7uVt1Uyz779+3vVvSoJw+pOMrwhCoqt1H1GQg5KQ03CzTHTm&#10;OOFFneA9BOGM0z1vNnm+/ad/bS7oFQVhsnVVEMJApfuIwh5UhJyAm2WiM8cJL+oE7yAI0x2jmR32&#10;MuEefPN47F9YIYSq6txHFPegIuT43CwTnTlOeFEneAdBWL5jdA/PEEJVVe4jZvSgIuTo3CwTnTlO&#10;eFEneAdBOGPH6G4LnTKafZ3QE0EIAJCpg8RIMix3x+huC72HMPs6oSOzelARAgBdip8Y6Vvpq+0Y&#10;LQrC9Eo+Pjw8JQjhoJk9qAgBgB7FT4z0EcLMDNujJAiTQ0Zz964KQjhkdg8qQgCgQ/ETY0aG7VES&#10;hMne1enPHd4QhHCIIAQAyBc/Mcrf9bBPQRCmS5WZZ8oIQjikQg8qQgCgP/ETo/xoz33ygzA9UiZ7&#10;76oghAMEIQBAgfiJkQRhvTNlCoIwfftF7o5RQQgHVOlBRQgAdCd8Ysx418M+2UH476QH85cqBSHs&#10;VakHFSEA0JvwiTHjXQ8Tv3ZKEF7+T9qD+YfbCELYSxACABQJnxhpENY7ZDQzCJ9+MujB/GcZBSHs&#10;U60HFSEA0JnwibF8EF7+/f1BDuY/QSgIYT9BCABQJnxipC97OHUQ/vrsP9/94b2zTQWPMgpC2EcQ&#10;AgCUCZ8Yxw/CXCUvvxCEsEfFHlSEAEBfwifG6oKwYMOoIIS9BCEAQKHwibG2ICzqQUEI+whCAIBC&#10;4RNjZUFY1oOCEPao2oOKEADoSvjEOP4poznufV/2c4IQdhOEAAClwifGqoLwo4LzZF4RhLCbIAQA&#10;KBU+MS6/uuuxj+t9bUkQfli4PHglCGEfQQgAUCp8YqwlCM8/L10dvCYIYTdBCABQKn5iPLqLsoI3&#10;wu+SF4QPvvlp3s8JQtipcg8qQgCgJ/ETIwnCklfC7zAtCO/f/+CzvzzO+9Xf7ZJToNCRkwXhw1t7&#10;/gdsjDHGGGOMMcb0OaZd8YPwyd1941s/VPvWJAgL3ySxiyCEPILQGGOMMcYYY4xZfEy74gfh87v7&#10;xorpJghhLQShMcYYY4wxxhiz+Jh2xQ/C47yZXhDCWghCY4wxxhhjjDFm8THtih+ExzlmVBDCWghC&#10;Y4wxxhhjjDFm8THtih+E806Vufzz56NvDxSEsBaC0Ji2xuwZtNprNsaYKWM2/uHi12OMMccYEzIJ&#10;OwjCWafKvAq/B58/Hv3nNwQhLEoQGtPWGEFoTNQxG/9w8esxxphjjBGEbZr1EOGbI2nuDaNQEMJa&#10;CEJj2hojCI2JOmbjHy5+PcYYc4wxgrBN6UOE2a+mT/abDsJvoSBc5f8wjDGmwpixz0z8HkFoTFtj&#10;BKExUcds/MPFr8cYY44xRhA2Kom63D2j6fvnBw8gHi8IR93+VsQpCNfm/Gf2RD0I80S+l4Br5jjh&#10;RZ3gPQRh8ibC3D2j6UcHq4uCEKoShITnZpnozHHCizrBewjCdM9o3jmj6SeHLSkIoSpBSHhulonO&#10;HCe8qBO8hyBMzxnNWyJMz6MZ7jYVhFCVICQ8N8tEZ44TXtQJ3kUQpl2XtUSYPH248VJ7QQhVCULC&#10;c7NMdOY44UWd4F0E4SDsMpYI0ycIN7JvoSA8/i9BewQhAECpPhIjLbvpB40OniDceGGFIIT10IMA&#10;AIX6SIx9abdb+ujh5sKiIIT1EIQAAIU6SYx0iXDjacBpn9l89FAQwnoIQgCAQp0kxmCJcFoRpifR&#10;bD95KAhhRfQgAECZXhJjmHcTinD4ga1tpoIQVkQQAgCU6SYx0oNGz84+OvTyiX8PenC7+QQhrIgg&#10;BAAo001iJAV37d7eirv8n8HgkRVFQQhrogcBAIr0kxjDPaBnZx9+v3Poi0+GQ0deZi8IYU0EIQBA&#10;kY4S48nZhh1J+OLrjXFjby4UhLAqehAAoERPifHobNO9v26u/V0+/WRz0GjwCUJYFz0IAFCgp8S4&#10;3C7Clzn3wV8e//TqX//67B9/fn9kxOYbJ14RhLAughAAoEBXiTF8G+FEoz0oCGFt9CAAQL6+EuPy&#10;29wcPB/vQUEIayMIAQDy9ZYYWyfLHOjBXbEnCGFt9CAAQLbuEmPz7RN7jbxv4jVBCKujBwEAcvWX&#10;GNO3jZ5/sftbBCGsjx4EAMjUY2Jsvnd+h49+2vMdghDWRxACAGTqMzF+PJyEO95af0sQwgrpQQCA&#10;PL0mxq9/3/cs4fnnOx8efE0QwhrpQQCALB0nxq/ffTpag2//af/i4CuCEFZJDwIA5Og8MX79z3ef&#10;fXr//ddld//BZ395vPQljRKEMJUcBACYTmI0QRDCZHoQAGAyidEEQQjT6UEAgKkkRhMEIeSQgwAA&#10;00iMJghCyCMHAQCmkBhNEISQSQ8CAEwgMZpwG4QPl74QOJKHt+p9pRxkXY4wyWFVzHHCizrBBWET&#10;BCHRHec+Qg2yIm6Wic4cJ7yoE1wQNkEQEt3R7iPUIGvhZpnozHHCizrBBWETBCHRHfc+QgqyAm6W&#10;ic4cJ7yoE1wQNkEQEp37CMIzyYnOHCe8qBNcEDZBEBKd+wjCM8mJzhwnvKgTXBA2QRASnfsIwjPJ&#10;ic4cJ7yoE1wQNkEQEp37CMIzyYnOHCe8qBNcEDZBEBKd+wjCM8mJzhwnvKgTXBA24TYIl74OAAAg&#10;EonRBEEIAADUJzGaIAgBAID6JEYTBCEAAFCfxGiCIAQAAOqTGDVd/viPzz69/95NvN2//9k3j3+u&#10;88WCEAAAqK+7xHhy9sa7db/56dfvnW07//Bxhe8WhAAAQH3dJcaRgvDpJyMxeOvD7+d+vSAEAADq&#10;6y4xjhGEv347tjaYujdzmVAQAgAA9XWXGPWD8MXXB2rwJglnrRIKQgAAoL7uEqN2EF5+OyUHr/3X&#10;jANmBCEAAFBfd4lROQj/fWizaJ1FQkEIAADU111iVA3C6cuDr5z/rfSHBCEAAFBfd4lRMwhf7Dta&#10;dLQIvyj8JUEIAADU111iVAzCXzK2i94qLEJBCAAA1NddYtQLwucjPXj+wV8eP7s5PObXH/8x9qb6&#10;L4t+SxACAAD1dZcY1YJwuwfv/XXrHNHLv7+/mYxFzxEKQgAAoL7uEqNWEG7uFz3/aMdbJZ5uPGj4&#10;1g8FvyYIAQCA+rpLjEpB+Nvvh5m3Kwev/e+wHUt+VhBCvos3lr4SAIC16i4x6gTh5VfDzaL794Fu&#10;nEZa8BihIIQsF2OWvigAgPXpLjHqBOGTQeG9u2d58JVhPxZsGhWEMN1oDWpCAIAR3SVGlSAcPkD4&#10;8eEPDItwwgc2CEKYaE8NakIAgE3dJUaNICzIu8Ezh/knjQpCmORgDkpCAIBUd4lRIwgHG0YnLvcN&#10;FhWzf1kQwhSTelARAgC80V1iVAjCwWrf5C9JKzL7KUJBCIdNzEFJCADwRneJUSEIy9JukJG5TxEK&#10;QjgkIwclIQDAa90lxvwgHJRdxisknicfe+fQuaQbBCEckNmDihAA4Fp3iTE/CEvDLj2KJvdYmdvP&#10;Pcz7GDTj4a3Cz2f3oCLk1OZOclg7c5zwok5wQZirvOvSraaZe0YFIdHNu48oyEFJyKm5WSY6c5zw&#10;ok5wQZgrPS407xuSvabn/5W3Z1QQEt2s+4jCHlSEnJSbZaIzxwkv6gQXhDO+IOcJwmuPXn3o7T/9&#10;K/MJQkFIfHPuI4p7UBFySm6Wic4cJ7yoE1wQZkp3jOa+PeL52YNvHpf8qCAkvBn3ETN6UBFyQm6W&#10;ic4cJ7yoE1wQZirfMTqHICQ6QUh4bpaJzhwnvKgTXBCWfz53x+gMgpDoyu8jZvWgIuR03CwTnTlO&#10;eFEnuCDM9Kh8x+gMgpDoiu8jZvagIuRk3CwTnTlOeFEnuCDMk76V/nQ7RgUh4ZXeR8zuQUXIqbhZ&#10;JjpznPCiTnBBmCd9hDDzXYJz3P7k6X4R2iAIAQDm6C4xZgbh80UeIRSEMK5CDypCAKBn3SXGzCBM&#10;Pn7CRwgFIYwThAAAs3SXGDODMDlT5p3s18uXE4QwpkoPKkIAoGPdJUa9IDzhmTKCEMZU6kFFCAD0&#10;q7vEmBeEl18JQlgNQQgAMFN3iTEvCNO3TpzwkFFBCCOq9aAiBAC61V1i1AvCEx4yKghhhCAEAJir&#10;u8QQhBCFIAQAmKu7xJgXhOl76QUhLKpiDypCAKBX3SWGIIQgBCEAwGzdJYYghCAEIQDAbN0lhiCE&#10;GKr2oCIEADrVXWIIQohBEAIAzNddYjhlFGIQhAAA83WXGIIQYhCEAADzdZcY84Lw8qu7j39c/+J2&#10;EoSwSRACAMzXXWIIQgihcg8qQgCgT90lxrwgvHo07+MT/G6XM+BO9SB8eGPP/zgfPjTGGGOMMcYY&#10;Y4yJRhDmSYLwnZ+rX9w1QQhTCEJjjDHGGGOMMWZFY9olCIs//tYP1S/umiCEKQShMcYYY4wxxhiz&#10;ojHtEoR5nt99/Pxv1S/umiCEKQShMcYYY4wxxhizojHtEoR5jv9mekEIUwhCY4wxxhhjjDFmRWPa&#10;JQjzHP+YUUEIUwhCY4wxxhhjjDFmRWPaJQgzzTpV5vLPn39/aIwghCkEoTHGGGOMMcYYs6Ix7RKE&#10;5Z/PP1Xmt9+//NiDzx/vGyMIYQpBaIwxxhhjjDHGrGhMuwRhplkPEb45kube7ijcG4RrmvTGGLPo&#10;GEFojDHGGGOMMcasaEy7BGGm9CHC7C9I9pvmnVF6+6mYkxBK/kNbuQeP+LfBK7HvJsAcpwNRJ7gg&#10;zJVEXe6e0Vc7Rl/LewBREBKdICQ8N8tEZ44TXtQJLghzJW8izN0zmn4078cFIdEJQsJzs0x05jjh&#10;RZ3ggjBXumc0b5kv/WRmSwpCohOEhOdmmejMccKLOsEF4ZxvyMu69DyazN2mgpDoBCHhuVkmOnOc&#10;8KJOcEGYLe26rCXC5OnD3JfaC0KiE4SE52aZ6Mxxwos6wQVhvjTsMpYI0ycI884YFYTEV3AfoQdp&#10;i5tlojPHCS/qBBeE+dKym771c/AEYe5PC0KiE4SE52aZ6Mxxwos6wQVhvrK0Sx89zH6lvSAkOkFI&#10;eG6Wic4cJ7yoE1wQFkiXCKc+DTj4TN7ppFd3QZh9qRCYHgQAmKu7xKgRhIMlwmlFmJ5Ek79AKAhh&#10;hCAEAJiru8SoEYQbeTehCIcfyP9hQQjbBCEAwFzdJUaVIBwcNHp29tGhHaD/HvRg7hGjV4IQRulB&#10;AICZukuMOkH42+8HRXhvb+Jd/s9gcO47CK8JQhghCAEAZuouMeoE4cYe0LOzD7/fOfTFJ8Oh2SfK&#10;XAlCGKcHAQDm6S4xKgXh8C0Se5Lwxdcb46a/uTAhCGGUHgQAmKW7xKgVhBuPEb7aOPrXzbW/y6ef&#10;bA4qeIDwShDCDoIQAGCW7hJja2VvgtFNnpfbRfgy9z74y+OfXv3rX5/948/vj4zIfuPEK4IQxulB&#10;AIA5ukuMakG48TbCicp6UBDCDoIQAGCO7hKjXhBeXX6b+0XnhT0oCGEXPQgAMEN3iVExCLO/rOz5&#10;wWuCEHbRgwAA5bpLjKpBuPX2icKvOUgQwk56EACgWHeJUTcIM7aNnn8x46oFIewkCAEAinWXGJWD&#10;cPu98zt89NOcqxaEsJseBAAo1V1iVA/Cq6sfDyfhjrfWTyYIYQ89CABQqLvEOEIQXl39+vd9zxKe&#10;f17+8OBrghD20YMAAGW6S4yjBOFLv3736ehn3/7TzMXBVwQh7CcHAQBKSIyKfv3Pd599ev/91+uC&#10;9x989pfHlb5ZEMIBehAAoIDEaIIghEP0IABAPonRBEEIh8lBAIBcEqMJghCmkIMAAHkkRhMEIUyi&#10;BwEAskiMJghCmEgOAgBkkBhNEIQwnRoEAJhKYjRBEEIWNQgAMInEaIIghHxSEADgEInRhNsgfLj0&#10;hcCRPLy19IXAsZjkRGeOE17UCS4ImyAIic59BOGZ5C1Ett8AACAASURBVERnjhNe1AkuCJsgCInO&#10;fQThmeREZ44TXtQJLgibIAiJzn0E4ZnkRGeOE17UCS4ImyAIic59BOGZ5ERnjhNe1AkuCJsgCInO&#10;fQThmeREZ44TXtQJLgibIAiJzn0E4ZnkRGeOE17UCS4ImyAIic59BOGZ5ERnjhNe1AkuCJsgCInO&#10;fQThmeREZ44TXtQJLgibcBuES18HAAAQicRogiAEAADqkxhNEIQAAEB9HSfG5Vdnb7xb9rEdzu/f&#10;f/DZH//5+Odq1yoIAQCA+jpOjF/eSxLub5M/NiEI7zz4pk4UCkIAAKC+jhPjSVpuH0/+WFYQvvT2&#10;FxWaUBACAAD19ZsYv/0+zba3fpj6udwgfOmjn+ZerCAEAADq6zcxng+j7cupnysIwrPzz2euEgpC&#10;AACgvn4T49Gw2d6ZmmwlQXh2dm/6Q4pjBCEAAFBft4mRHinzahFvarGVBWHOU4ojBCEAAFBft4nx&#10;ZDPYpr55ojQIp69BjhCEAABAfb0mxnbWTT1WpjgI5xShIAQAAOrrNTE2d4yeTd7TWR6EM4pQEAIA&#10;APX1mhhvjpR5+73MXEuCcMdzh5fPnv3nn3/+dDs5y4tQEAIAAPV1mhh3LyH8P3d9N+3NE4eD8M3I&#10;p59sFuHUBxU3CUIAAKC+ThPj+V3TPcmstelB+NKLrzeKsPCsUUHIil28sfSVAACQqc/EuIu6t364&#10;e0H9tGNlsoLw6mpjlXDy2y2GBCHrdDFm6YsCAGCyPhPj7kiZd5Pdo9OW7zKDcPMQmrLHCAUhKzRa&#10;g5oQAKAlfSbGk7QBH+XFWm4QXl19O3/TqCBkbfbUoCYEAGhGl4lxtyh4nXR3e0YnHSuTH4TDIpz6&#10;vsMBQci6HMxBSQgA0IQuE2P42GCyZ3TKsTIFQZgsQhYuEQpCVmWj/P7vG4oQAKAtXSbGo2EBPskq&#10;vJIgHDxHWLJEKAhZkfEWHI3CpS8VAID9ekyMuyNlbvaIJv/3Cat3JUGY/kTREqEgZDX21+BWEy59&#10;uQAA7NNjYtytCN4s1iWJN2H1rigIk98sWiIUhKzF4RrcaMKlLxgAgD06TIyk6F4/M5jU2uFjZcqC&#10;cLBpdMrZNUOCkJWY2oOKEACgCR0mxvaposmGzsNvnigLwvRXJ51dMyQIWYXpOSgJAQCa0GFi3B0p&#10;c7t3M6vxCoMwXSLM3zMqCFmDrBxMk3DpCwcAYIf+EmPsLRPJ8t3B1bvCIBwsEWbvGb394MPcD0I9&#10;2T2YU4QPbx3/74BlmOREZ44TXtQJ3l8Qjr1kIonEg6t3pUGY/Eb+nlFByPIKejCjCN1HEJ5JTnTm&#10;OOFFneDdBWHSc8nzgsmb4w+9FKI0CNPfyN4zKghZXkEO3iXhwW93H0F4JjnRmeOEF3WCdxeE4y8d&#10;zDhWpjgIkz2jeR+8EoSsQGEPTi1C9xGEZ5ITnTlOeFEneHdB+Gi0ytIjXw484FcchOnL6XMfIhSE&#10;LK24BycWofsIwjPJic4cJ7yoE7y3IBw7UuZa8irCAw/4FQdhGp25DxEKQhZW8vzgMAgPFKH7CMIz&#10;yYnOHCe8qBO8tyDcfgnhjWT57kDmFQdh+hDh4dcdDglCFjajB6ctEbqPIDyTnOjMccKLOsE7C8Kk&#10;5jYOdpl8rEx5ECarkLmnyghCljWrBycVofsIwjPJic4cJ7yoE7yzIEwWAjd2bT6fWmvlQTj5J7YJ&#10;QpY1rwdfF+HeX3AfQXgmOdGZ44QXdYJ3FoRjLyG8kb4mcO+RL+VBOH1b6pbbz+V9CiqZuUA4+d0T&#10;AACcWF+JkVTf1lN8yYbOvU/4lQfh5ObcJghZ0uweVIQAACvVV2Ikmza3HhScun4nCOmOIAQAiKqv&#10;xLg7OWb7Ib6pb4UoD8L0F/YfXLNFELKgCj2oCAEA1qmrxNh9pMy1iWe+CEJ6U6MHp5wrAwDAyXWV&#10;GMljgiNbNtMdnXt6rU4QZr6ZXhCyIEEIABBWT4mx+yWEN6a9OL48CNMfEIQ0o8qOUXtGAQBWqafE&#10;2HekzLVpx8oIQjpTpwctEQIArFFPifHoQMlN29IpCOmMIAQAiKujxNj3EsIbyTOGu4+VEYT0pdKO&#10;UXtGAQDWqKPESHJvx5kxyZ7R3cfKCEL6UqsHLRECAKxQP4lx6EiZa1OOlXHKKH0RhAAAgfWTGPtf&#10;QngjOXZm7MUUr3gPIX0RhAAAgfWTGI8Ot97gVYS7qlEQ0hdBCAAQWDeJcfhImWvJc4a7aq88CNPc&#10;FIQ0otqZMk6VAQBYoW4SI90NOs2OZqsThDsXKa9+t0v2HwAV1OvB4RLhw1t7/idjjDHGGGOMMcYY&#10;08qYdvUShOl2zYl2HD1THoTTXnwvCFkVQWiMMcYYY4wxxhhzeEy7egnC9I0SU42v4pUHYbJIKQhp&#10;hSA0xhhjjDHGGGOMOTymXb0E4ZPDN75bxp81LA/CSe+9F4SsiyA0xhhjjDHGGGOMOTymXZ0EYfr4&#10;3mTjvVcehFPecigIWRlBaIwxxhhjjDHGGHN4TLs6CcL8I2Wujb55ojgIJ76XXhCyKoLQGGOMMcYY&#10;Y4wx5vCYdnUShI8O3/eOGN3YWRyEE986IQhZFUFojDHGGGOMMcYYc3hMu/oIwpIjZa6NdVtxEE47&#10;U0YQsi6C0BhjjDHGGGOMMebwmHb1EYQlR8pcG3vUrzgIk1XKPWfK7A/CNU16Y/oYIwiNMcYYY4wx&#10;xhhjDo9pVxdBWPASwtdG3jxRGoQTHyEcd/vB3M/BbJWDcOk/BwCAVBeJkWzW3Lc2tz16rNxKgzD9&#10;2j2PEI4ThCym3hLhhSAEAFibLhLjUVaKpUt5I8lXGoSP9n7rAYKQxQhCAIDAekiM5HjPSSmWPnG4&#10;HZCFQZieMbrnLYQ73H4y5r5lVu1EQRh7bz5cmeTEZ44TXtQJ3kMQPslMsfRM0u0tpoVBuL8yDxGE&#10;LEYQQh0mOdGZ44QXdYJ3EITpFtBpKZa+tXDrWJmyIEwXCCc8x7hJELKYi1pFeCEI6ZtJTnTmOOFF&#10;neAdBGGy4Dex4NLzX7bWFMuCMF0gzD5jVBCypKpBuPNX3EcQnklOdOY44UWd4B0E4aPsFEuX87ai&#10;rygI012o+UfKCEKWJAihCpOc6Mxxwos6weMHYVp3I68VHLVvPa8kCAcvQsw/UkYQsqRKe0b37xh1&#10;H0F8JjnRmeOEF3WCxw/CvJcQ3th3rExJEKYPJU6u0pQgZEEVg3D3j7iPIDyTnOjMccKLOsHDB2G6&#10;ODf54b3Bit6XO//d1CBMFxxLniAUhCxKEEINJjnRmeOEF3WChw/CdLFv+trcnmNl8oNw0IMlTxAK&#10;QhZVZc/ogR2j7iOIzyQnOnOc8KJO8PBBmPsSwht7jpXJDcLLb9MeLHgH4bXbTxd9GGaqUISHehAA&#10;gEVET4y07HJaLH3qb7jJMzMInyYrlHlRmhKELEkQAgBEFT0xkr2fWZs1dx8rkxWETz8Z5GDhhlFB&#10;yMJmF6EeBABYp+iJkaz0ZS3ODY6V+XjHvzmQdz9+PVwdPCs7YfSaIGRZVYJw6T8CAIAtwROjdMfo&#10;8CSYQUoeDsJfnz3753d/eH8zBrMvISEIWdbMJUILhAAAKxU8MZKsy9ytmabkYGFvsHaY56Piv0MQ&#10;srBZRagHAQDWKnZiFL2E8LVdx8qUB2F5DwpClnYxowgvBCEAwFrFToyylxDeSF9FmK4uFgdh8X7R&#10;K0HI8mYH4dJ/AAAAI2InRrLKNzwqdILBntEk5gqD8PyLOX+IIGRxxUWoBwEA1it0YqRNl7tjdHis&#10;TJKTZUH44fez/hJByPIKi1APAgCsWOjESHd95r/wId1vmny8JAjv/XXmXyIIWd5FyXOEtx9a+uIB&#10;ABgVOTHSdMt6CeH2x5PP5wfh7BwUhKxCQRHqQQCAdYucGOkSX8mJLuPHymQG4fnnP1X4UwQha5Bd&#10;hHoQAGDlIidG+UsIbwyOlXnzDGJGEJ4/+KZGDV4JQlbiIisJL/QgAMDaBU6MtOcKdoxeDV9F+OZY&#10;mQlBeH7//gd//Mvjot8cJwhZielJKAcBABogMZogCFmLqUWoBwEAWiAxmiAIWY2Li8NNmIxZ+nIB&#10;ANhHYjRBELIiF/ub8EIOAgA0Q2I0QRCyKhdD4zEoBwEA1k9iNEEQsi4XUyx9kQAAHCQxmiAIWRs5&#10;CAAQgcRogiBkhdQgAEDzJEYTBCHrpAYBANomMZogCFkxKQgA0CyJ0QRBCAAA1CcxmiAIAQCA+iRG&#10;EwQhAABQn8Rowm0QPlz6QuBIHt5a+kLgWExyojPHCS/qBBeETRCEROc+gvBMcqIzxwkv6gQXhE0Q&#10;hETnPoLwTHKiM8cJL+oEF4RNEIRE5z6C8ExyojPHCS/qBBeETRCEROc+gvBMcqIzxwkv6gQXhE0Q&#10;hETnPoLwTHKiM8cJL+oEF4RNEIRE5z6C8ExyojPHCS/qBBeETRCEROc+gvBMcqIzxwkv6gQXhBU9&#10;+8efP73//k26vX3/wWd/efxzpW8WhETnPoLwTHKiM8cJL+oEX2cQPjl7492iL3h+tuHLvM//9vvc&#10;j7/47/c3f/Pa+Yd/LfoDNtx+XY3vAgAAuLHOxKgfhJlfs/n5A0H467fvjdXgaw/mN6EgBAAA6ltn&#10;YtQPwrd+yPr8o5wgfPHpnhp85fzzmXtHBSEAAFDfOhOjfhDm7Rnd3DG679Mvvj6Ug6+S8Iuiv+OW&#10;IAQAAOpbZ2IcIQizvifjEcT/3bdZNHXv+6K/5IYgBAAA6ltnYhwhCLP2jG7uGN0ZhJdfTczBs3mL&#10;hIIQAACob52JcYQgzNkzurVjdNeHf/tkeg++9HHR33JNEAIAAPWtMzGOEYQZXzT1CcTMHjw7+6jo&#10;j7kShAAAwDGsMzGOEYQZe0a3doyOB2HOftHXStcIBSEAAFDfOhPjGEE4fc/o9o7R8c8+2Rr24E//&#10;fPbs5l9ePvvPd3/YPnAm67DTO4IQAACob52JcZQgnPxNEx9A/GWYe+cfjhwjevn394dflPk+xFuC&#10;EAAAqG+diXGUIJzcYts7RseCcLhhdPer538cPmhY9vcIQgAAoL51JsZRgnDqds2RHaNjHx38xDv7&#10;XjI4fFVh0aZRQQisz8UbS18JAFBqnYlRMwjv537V8+1PjlTcYIHw3V3LgzcGm0vf2T92nCAEVuVi&#10;zNIXBQDkW2di1AzCP72psWl7Rt+U3lv//74gTBcID17joAhLlggFIbAeozWoCQGgSetMjJpB+MVX&#10;eSn2Jt7eTb5k+5PJg4YTQjMrH0cIQmAl9tSgJgSA9qwzMWoG4ZdP8r7rzfAv9wVhumN0Smfm9eMW&#10;QQiswsEclIQA0JZ1JkbVIPwla8/o3Y7RH/YFYbIJdNJDgemm0YI9o4IQWINJPagIAaAh60yMqkF4&#10;mbVn9G7H6NW+IEz+3ceTrihZIiz4kwQhsLyJOSgJAaAh60yMqkF4lbVn9G7H6N4gvPvO879NuqLc&#10;JcUhQQgsLSMHJSEANGOdiVE3CHP2jCY7RusGYbJOWfAQoSAEFpbZg4oQANqwzsSoG4Q5e0aTHaN7&#10;g/BuB+jUvLv7xMSETAlCYFnZPagIAaAJ60yMukGYs2c02TE6MQin5t2TPd92kCAEllSQg5IQAJqw&#10;zsSoHITT94ymO0Ynbhmdmnd732p4iCAEFlTYg4oQANZvnYlROQin7xlNd4xODcJpp4zOIwiB5RT3&#10;oCIEgNVbZ2JUDsLpe0bTHaNTXztRcGhoNkEILGZGDypCAFi7dSZG7SCcumd0sGN0bxCmL5o/wRKh&#10;IAQWIwgBILB1JkbtIJy6Z3SwY3RvECbfWHJqaK7bn3p49F+CZTy8tfSFsGVWDyrCOyY50ZnjhBd1&#10;gvcRhFP3jA52jO4/Bia5xBMUoSAkOvcRqzWzBxXhGyY50ZnjhBd1gncShNP2jA53jO4PwnTP6Nn5&#10;F0VXOZ0gJDr3EWs1uwcV4S2TnOjMccKLOsE7CcLkvYF79owOd4weeFHE3Tdee/u4SSgIic59xFoJ&#10;wmpMcqIzxwkv6gTvJQifT/nCJ7s+MxaEgyXC61XCD78vutRJBCHRuY9YqQo9qAhfM8mJzhwnvKgT&#10;vJcg/O33t//33XtGN3aMHnqVfPoU4W0TPi662sMEIdG5j1gpQViPSU505jjhRZ3gvQThlD2jGztG&#10;DwVhetDonQff/FR0xfsJQqJzH7FOVXpQEd4wyYnOHCe8qBO8myCcsGf0yc6PjEfk3arjZhR+Xnul&#10;UBASnfuIVarUg4rwFZOc6Mxxwos6wbsJwsN7Rjd3jB4Mwq3HCFNvf/jXn4sufZQgJDr3EaskCGsy&#10;yYnOHCe8qBO8myA8vGd0c8fo4SC8erFrjfDGebUovP3GOt8GMEW1HlSEALBa60yMYwThwT2jtz/6&#10;5jXzh4Nwx3OEgyj8U43DRwUhcHqCEADiW2diHCMID+0ZfdN27/y8+0u2/e+ebaO35h8+KgiB0xOE&#10;ABDfOhPjGEF4aM/omx2jH+/7km0vvj5chGfnH807e1QQAidXsQcVIQCs1ToT4yhBeGDP6NaO0YlB&#10;+DIJP52QhGez3lsvCIGTE4QA0IF1JsZRgnD/ntE3//bNjtHJQXh1dfn3CRtH5yShIAROThACQAfW&#10;mRhHCcL9e0bffOLj/V+yy4v/PtyE518U/TFXghA4vao9qAgBYKXWmRjHCcK9e0Zva/Fux2heEL70&#10;63efHErCDwtfQyEIgVMThADQg3UmxnGCcN+e0ZEdo9lBeO3H/35/bxHeK9s2KgiBUxOEANCDdSbG&#10;cYJw357RkR2jRUF47ce/7zll5q2iIhSEwKkJQgDowToT40hBuGfP6MiO0eIgvPZiZxSOvwXxAEEI&#10;nJogBIAerDMxjhSEu/eMju0YnRWE1178fXT76DsFzxEKQuDEKvegIgSAdVpnYhwpCHfvGR3bMTo7&#10;CK89HXlt/cd7P/G7XcbiEuBIjhKED2/t+Y+gMcYYY4wxxrQ4pl19BeHOPaNjO0arBOFLTzc3jw5+&#10;ZIsgBNZAEBpjjDHGGGNMxph29RWEu/aMju4YrRWEV1cvNpYJ9/5NghBYA0FojDHGGGOMMRlj2tVX&#10;EO7aMzq6Y7ReEL5MwsEbCvcuEQpCYA0EoTHGGGOMMcZkjGlXZ0G4Y8/o6I7RmkF4dflteqO17ylC&#10;QQisgSA0xhhjjDHGmIwx7eosCMf3jI7vGK0ahIO/ae+rJwQhsAaC0BhjjDHGGGMyxrSrsyAc3zM6&#10;vmO0chAmP713z6ggBNZAEBpjjDHGGGNMxph29RaEo3tGx3eMTqnKnKu7W53cu2dUEAJrIAiNMcYY&#10;Y4wxJmNMu3oLwrE9ozt2jE4JwqyXzE/7q/YG4ZomvTHGGBN6jCA0xhhjjDHGmIwx7eotCMf2jO7Y&#10;MTolCPc9DLjll/fKQvKl28/lfQqg3BF6EABYnXUmxhGD8K7K3nzzjh2ju7/kyc5v3yvZMyoIgbUT&#10;hADQg3UmxhGD8PKrzdW9XTtGpzyIuPcFEpvufloQAqsnCAGgB+tMjCMGYfLdX26M3Ry580sK934K&#10;QqAhghAAerDOxDhmEG7tGb3dMbr1POCEk2n2vkBikyAEGiIIAaAH60yMYwbh5p7RN3W39UtTTqbJ&#10;2TPqGUKgIYIQAHqwzsQ4ZhBu7hnduWN0z5ck15dxzmiy0zT3r7r9XMyjbiH6cc6N0oN1meREZ44T&#10;XtQJ3mEQbuwZ3bljdNJRpTlLhE9KPnRDEBKd+4gVEoR1meREZ44TXtQJ3mEQDveM7t4xOumo0owl&#10;wvRDOW+ruCYIic59xAoJwrpMcqIzxwkv6gTvMAiHe0Z37xjd9yXJv5p8hclnst5nf00QEp37iDXS&#10;g1WZ5ERnjhNe1AneYxAO9ozu3jG670uS82Gm7v9MP5L9RwlConMfsUaCsCqTnOjMccKLOsF7DMJ0&#10;z+ieHaMTT6aZWITphtHsHaOCkPDcR6yRIKzKJCc6c5zwok7wHoMw3TO6Z8fo3i8ZLBGefXTwLRKX&#10;yZsqsl86IQiJz33EKunBmkxyojPHCS/qBO8yCJM9o3t2jO7/kvQpwrOze9/vv57B+mD+AqEgJDz3&#10;EaskCGsyyYnOHCe8qBO8yyC8y7Pz9/b8zMR9pxMWCf/9Xjo0f4FQEBKe+4h10oMVmeREZ44TXtQJ&#10;3mUQDp8A3Dlq6jLjbRL+tONinn4yGHf+t/y/5/az+Z8EmEEPAkBw60yMYwfhVsyNvgfiwJc8P9v0&#10;9ufba3+//n3zt3JfSn9NEAKLEIQAENw6E2N7Be+wwUbMAy23ud9zPDsPfMnoVZ5/8M2/nt1cya/P&#10;/vP3T7dHFBWuIASWoQcBILZ1Jsaxg3DrB0YHHfqSq2/nXuZkt58u+SxAOUEIALGtMzGOHoQbe0ZH&#10;d4weDsKCIizrQUEILEUPAkBo60yMowfhxp7R8W2ch4Mw+0ILe1AQAovRgwAQ2ToT4+hBuPEL42Mm&#10;BOH28TR7/VdhDwpCYDl6EAACW2diHD8IByE3vmN0UhBeXX49+Qrv/bX4/0EEIbAYQQgAga0zMY4f&#10;hIM9ozsO/pwUhFdXPw5fM7jL+cg7KSYThMBy9CAAxLXOxDh+EA5+YseQiUE4KQnPP5qRg4IQWJQe&#10;BICw1pkYJwjCZM/ojh2j04Nw7PXzA/f+OisHBSGwLD0IAFGtMzFOEITJntGPd1xFRhC+9Ot3I2+h&#10;v/bgm5k1eCUIgaXJQQCISWLUdPnjPz77w/37r+vt7fsf/OlfP1X5YkEILEwPAkBIEqMJghBYmh4E&#10;gIgkRhMEIbA8OQgA8UiMJghCYA3kIABEIzGaIAiBVdCDABCMxGiCIARWQg4CQCgSowmCEFgPNQgA&#10;cUiMJghCYFXUIAAEITGaIAiB9ZGCANA+idEEQQgAANQnMZogCAEAgPokRhMEIQAAUJ/EaIIgBAAA&#10;6pMYTRCEAABAfRKjCYIQAACoT2I04TYIHy59IXAkD28tfSFwLCY50ZnjhBd1ggvCJghConMfQXgm&#10;OdGZ44QXdYILwiYIQqJzH0F4JjnRmeOEF3WCC8ImCEKicx9BeCY50ZnjhBd1ggvCJghConMfQXgm&#10;OdGZ44QXdYILwiYIQqJzH0F4JjnRmeOEF3WCNxCEl1+dHXJ+//6Dz/74z8c/l/7Gr//486f333v9&#10;XQ/++K/SL0qv9d3SixkhCInOfQThmeREZ44TXtQJHiMI7zz4JrvlLp9+OpKYHz4uudZf3ku+4m8l&#10;3zBOEBKd+wjCM8mJzhwnvKgTPFoQvvT2FzlN+GKkBl8HXdb33HiSfsHH2R/fSRASnfsIwjPJic4c&#10;J7yoEzxgEL700U8Tv3t3Dt4kYeal/vb79ONv/ZD7p+50+5XVvhAAACBoEJ6dfz5lde/y20Pfc+/7&#10;rEt9Pvz0l2V/8AhBCAAA1NdAYpQE4cuUO/wE34tPDn9N3iLho+GH3yk+5GaTIAQAAOprIDHKgvDw&#10;I3zpATAzvmbPN9Y7VkYQAgAA9TWQGKVBeGCBbmIP5hThk82PVnvzhCAEAADqayAxioNwbxFO7sHp&#10;jwJuX2i1Y2UEIQAAUF8DiVEehHuKMOdLp+78HGnMWm+eEIQAAEB9DSRG0m470uzy2bP//PPPn46s&#10;+e0swkebIx988/inm+/6x9fTu3L8O99+L/OTBwlCAACgvgYS43AQvhn5dOvc0B1P8W0s5t376/Bf&#10;b37PpIW+u5cQ/p+7K6705glBCAAA1NdAYkwPwpdebC7vjbfcYIFwMwevPR0U46RNo8/vRt+dLlPp&#10;WBlByPIu3lj6SgAAqKWBxMgKwq3VvdGPDBYIPxrd1jl8yHBC19194K0f7l5QX+lYGUHIoi7GLH1R&#10;AADM10BiZAbh5nkxY4/xpQuEu7aDDr5mQtfdRea7ye7RSsfKCEKWM1qDmhAAIIQGEiM3CK+uvh0U&#10;4XaSJb22Z+1vUISHnwV8kv7gXXHWOVZGELKQPTWoCQEA2tdAYuQH4bAIt1f3nu/7l3fSjaUH94ze&#10;Reb1RSa/UOVYGUHIIg7moCQEAGhbA4lREITDQ2O2lggfTcy1u0W/w3tGh48NJmuQVY6VEYQsYaP8&#10;/u8bihAAIIgGEqMkCPc+AJj8y/2dl2TdwV++i8xXBfhk+ienEISc3ngLjkbh0pcKAEChBhKjJAiH&#10;54h+vPPfHTjyZepS4uA7v8z7jUkEIae2vwa3mnDpywUAoEgDiVEUhOl2z811wOkP+CUjD2Tdk40f&#10;m7wKOY0g5MQO1+BGEy59wQAAlGggMcqCcM8ZodO3c05+FDD5tXc3f6TGsTKCkNOa2oOKEACgbQ0k&#10;RlkQpqt7GzV3txH00OLd5CDcXnRM9oxWePOEIOSUpuegJAQAaFsDiVEYhOkS4Ub4XT778Z/fffaH&#10;++8fCsLthb8dthuz8Kp3EIScUFYOpkm49IUDAJCrgcQoTat0ibBw1+bUIBxbSUx+fv6bJwQhp5Pd&#10;g4oQAKBZDSRGaRAmlVaaZFO3jI49lZh8dv6xMoKQkynoQUUIANCqBhKjePNl8tKIwiRLom7fKaPJ&#10;FSbPCyY/P/vNE4KQkynIwbskXPriAQDI00BiFAdhsmmz8DG+iS+oGH/pYM1jZQQhp1LYg4oQAKBJ&#10;DSRGcRCmL6cve4hw4gsqHo0OS0+1mfvmCUHIiRT3oCIEAGhRA4lRHIRpkRU9RDjxMcBdTxo+mfnz&#10;CUHIaZQ8PzgMQkUIANCSBhKj/AUOyVN8RZs2Jx4UumtjabJCOffNE7ff83De18ABM3pw5hLhw1tV&#10;/x5YEZOc6Mxxwos6wUMHYbJEV3KqzMQ9n8mwjV+pd6yMIOQkZvXgvCJ0H0F4JjnRmeOEF3WChw7C&#10;ZOmuJAgnfjxZCNxYR5z5+wlByEnM68HXRVj20+4jCM8kJzpznPCiTvDQQThvz+bU9xjuPnkm/YZ5&#10;x8oIQk5h5gLhrCVC9xGEZ5ITnTlOeFEneOggnBdkyYbTfb+b/MjWg4rJV8x784Qg5ARm9+CcInQf&#10;QXgmOdGZ44QXdYILwl2S/Z5Tj5TZelCw2rEylqfuKQAAIABJREFUgpATEIRwTCY50ZnjhBd1gocO&#10;wvRUmNxTXdKYnPgSwu3nBGe/+OKWIOT4KvTgjCJ0H0F4JjnRmeOEF3WCC8LDH9372d1HylyrdayM&#10;IOT4avRg+bky7iMIzyQnOnOc8KJO8G6CMG+B7jJ5Y8T+x/+SxwRHdqWm64xz3jwhCDk+QQhHZZIT&#10;nTlOeFEneOggTF8EmBeEaQ/u/dHdLyHc+qI5x8rcfkf5N8ABVXaMznw7PQAAJ9ZAYiwQhN8mPbh/&#10;ZW/fkTLXKh0rIwg5ujo9OOtdhAAAnFoDiXH6IBz04P4PPjpwbZWOlRGEHJ0gBADoUAOJcfIgHPTg&#10;/o2e+15CeCN5xnDGsTKCkGOrtGPUnlEAgKY0kBgnDsLBeTKHIi7JvR07S5M9ozOOlRGEHFutHrRE&#10;CADQkgYS47SnjA7eN3HoBw8dKXOtyrEygpBjE4QAAD1qIDFO+h7CrB488BLCG8mxM2MvpphGEHJs&#10;ghAAoEcNJMYpg/DFJzk9mK7+7Wy99FWExcfKCEKOTRACAPSogcQoD8Ls18KnD/xN+LXDR8pce5Lx&#10;jbsIQo6s2pkyTpUBAGhJA4lRJwin7Nb8d14PDnaDTjMhS3+3S/aPwXT1evB1ET68tmeiP7xljDHG&#10;GGOMMcYYE2BMu0IHYeZb4Z8MbpAPf2L4vOEkE948IQhZgiA0xhhjjDHGGGOMmTGmXaGDMFnBm5B3&#10;g9dNnL31/cGvH24wnebwQqUgZAmC0BhjjDHGGGOMMWbGmHaFDsKcl8IPj5M5uzfhJfLDFcVpDr95&#10;QhCyBEFojDHGGGOMMcYYM2NMu0IHYcYrADdW+6a8MTB9QnGyw3+BIGQJgtAYY4wxxhhjjDFmxph2&#10;RQ7CjPfSbyz2fTTlDfL5R8pMuBBByDIEoTHGGGOMMcYYY8yMMe2KHIST3zpx+e3w3njaOwuHzxxO&#10;dXDvqiBkCYLQGGOMMcYYY4wxZsaYdkUOwqlnymycFnr+xaRvLzlS5tqh2hSELEEQGmOMMcYYY4wx&#10;xswY067IQZgs4e1bl3sxfBZw6m+UHClz7dDjiXuDcE2T3phQYwShMcYYY4wxxhhjzIwx7QochBMf&#10;IdxY6ZtyvOjmt+c5/OaJbbefLfgoTFI5CJf+cwAAmKSBxCgNwvTQl937NP89rLVJx8lsfPuEt82n&#10;13LwWJkRgpBjq7dEeCEIAQCa0UBilAZhsmN09+c2Nn5OO05m49snfChdT8x8d8YrgpBjE4QAAD1q&#10;IDEKgzA9Y3Tnc3vDHpx4nMzGt0+6qPSHplfnG4KQYxOEAAA9aiAxCoNwSoINe/Ct74u+fcpL7AdP&#10;Kk7YYrpJEHJsghAAoEcNJEZZEKYLhLsKbPj6wUlht31NBW8tzD9WRhBybBe1ivBCEAIAtKOBxCgL&#10;wnTxb8cxLsP1wcnHyVxLFvwmXlN6rExOet4QhBxd1SBc+o8BAGCaBhKjKAjTLZo7PjXswbwH+5L1&#10;vomHhqYrlvnHyghCjk4QAgB0qIHEKAnCwVsCxxfk0iW7s7Ppx8lcS+tu6v7PCUuWuwlCjq7SnlE7&#10;RgEAWtJAYpQEYfrE3niyDd5Hf575VF/eSwi3fzD7WJnbDz7M/BxMVzEIC3794a3qfxeshElOdOY4&#10;4UWd4DGDcLAbdHQ5Ll3jy97Cma4/Tl7sGyxa5h4rIwg5PkEIR2WSE505TnhRJ3jIIBz04OhnBnWW&#10;/Uhfutg3Pe3mHCsjCDm+KntGi3eMuo8gPJOc6Mxxwos6wQMG4eXwbRKjp8WkyZh/xEvuSwhvzDlW&#10;RhByAhWKsPwJQvcRhGeSE505TnhRJ3i8IHyaPhy4o9gGDxBmvxUwLbucw0nTBxszj5URhJyAIIRj&#10;MsmJzhwnvKgTPFoQPv1kkIMTNozmvW/i2vMDX7/LjGNlBCGnMLsIZxwx6j6C8ExyojPHCS/qBA8V&#10;hD9+PVwd3LX8lz7Nl/0GiMFKX9azgDM6VBByElWCsOyn3UcQnklOdOY44UWd4CGC8Ndnz/753R/e&#10;34zBXdmVhln2CyDKd4wOn1zMO1ZGEHISM5cI57yD0H0E4ZnkRGeOE17UCd5WEOb6aPQLnx/+4La7&#10;gEuyLvNsmMG7LrIeXRSEnMasIpz1Tnr3EYRnkhOdOU54USd46CAc78Gy73sThEUvIXyt+FiZ2w9l&#10;/h5kuphRhBezghAAgCU0kBjFQbhjP+cvWw8aZgVh2UsIb6Rrk1mri4KQE5kdhEv/AQAA5GggMQqD&#10;8PyLHd/36PBn9wVh8vHsBxAHe0Zznj8UhJxKcRHqQQCABjWQGGVB+OH3Vb/uTRCmTZd/Qml6rExO&#10;TgpCTqawCPUgAECLGkiMkoK799edX1e2Y/RNEKa7PrNfaT/88YyPC0JO5qLkOcLbDy198QAA5Gkg&#10;MfKDcE8OFp4x+iYI04vJe3PE9t+S8XlByOkUFKEeBABoVAOJkRmE55//tPfrnhz+ij1BmC7x5b2E&#10;8EbhsTKCkBPKLkI9CADQqgYSIyMIzx98s78Gr+YGYflLCG8MjpWZ/gyiIOSULrKS8EIPAgA0q4HE&#10;mBCE5/fvf/DHvzyetAVzVhCmPVewY/RqeMbp9GNlBCGnNT0J5SAAQMskRhMEISc2tQj1IABA0yRG&#10;EwQhp3ZxcbgJkzFLXy4AAEUkRhMEIad3sb8JL+QgAED7JEYTBCFLuBgaj0E5CADQMInRBEHIIi6m&#10;WPoiAQAoJzGaIAhZiBwEAAhNYjRBELIcNQgAEJfEaIIgZFFqEAAgKInRBEHI8qQgAEA8EqMJghAA&#10;AKhPYjRBEAIAAPVJjCYIQgAAoD6J0QRBCAAA1CcxmiAIAQCA+iRGEwQhAABQn8RogiAEAADqkxhN&#10;EIQAAEB9EqMJghAAAKhPYjThNggfLn0hcCQPby19IXAsJjnRmeOEF3WCC8ImCEKicx9BeCY50Znj&#10;hBd1ggvCJghConMfQXgmOdGZ44QXdYJ3F4RPzt54t+gLLr86O+T8/v0Hn/3xn49/rnbVgpDo3EcQ&#10;nklOdOY44UWd4IIw14QgvPPgmzpRKAiJzn0E4ZnkRGeOE17UCS4Ic2UF4Utvf1GhCQUh0bmPIDyT&#10;nOjMccKLOsEFYa7cIHzpo5/mXrUgJDr3EYRnkhOdOU54USe4IMxVEIRn55/PXCUUhETnPoLwTHKi&#10;M8cJL+oEF4S5SoLw7Oze32ZdtSAkOvcRhGeSE505TnhRJ7ggzFUWhGdnH8+56tsvmfMdAAAAQ90l&#10;xmJBePbOjG2jghAAAKivu8RYLgjnFKEgBAAA6usuMRYMwhlFKAgBAID6ukuMmkF4Pn5SzOWzZ//5&#10;558/fa9iEQpCAACgvu4S4wRB+Gbk0082i7DsJwUhAABwDN0lxgmD8KUXX28UYeFZo4IQyHXxxtJX&#10;AgCsV3eJcdogvLraWCWc8pERghDIcDFm6YsCANaou8Q4dRBuHkJT9hihIASmGq1BTQgAjOouMU4e&#10;hFdX387fNCoIgUn21KAmBAC2dZcYCwThsAjf+qHgRwUhMMHBHJSEAMBQd4mxRBBePZq7RCgIgcM2&#10;yu//vqEIAYAdukuMRYJw8BxhyRKhIAQOGW/B0Shc+lIBgNXoLjEWCcKrX9K31BcsEQpCYL/9NbjV&#10;hEtfLgCwEt0lxjJBmP5syRKhIAT2OlyDG0249AUDAOvQXWIsFISDTaNfZv+oIAT2mdqDihAAGOou&#10;MRYKwqvnZ3N+WBACu03PQUkIAAx1lxhLBWG6RJi/Z1QQAjtl5WCahEtfOACwvO4SY6kgHCwRZu8Z&#10;FYTALtk9qAgBgDe6S4zFgvC338/4ZUEI7FDQg4oQALjVXWIsFoTp2+mz94wKQmCHghy8S8KlLx4A&#10;WFp3ibFcECZ7RvM+eCUIgV0Ke1ARAgCvdJcYywVh+nL63IcIBSEwqrgHFSEAcK27xFguCNNzRnN/&#10;WhACY0qeHxwGoSIEgL51lxjLBWH6EOE7P+f9qCAExszoQUuEAMCVIMxXHoTJT+eeKiMIgRGzelAR&#10;AgCCMF95ED4XhEBV83rwdREu/UcAAEvqLjEWDMLkVJncY0ZvP/cw72PQjIe3lr6QpsxcILREeFom&#10;OdGZ44QXdYILwlzlQZi+mj7zmFFBSHTuIwrM7kFFeFImOdGZ44QXdYILwlyCEI7AfUQBQdgWk5zo&#10;zHHCizrBBWGu8iBM3zvxcd6PCkKicx+Rr0IPKsJTMsmJzhwnvKgTXBDmEoRwBO4j8tXoQefKnJBJ&#10;TnTmOOFFneCCMFedIMz8bUFIdO4j8gnCxpjkRGeOE17UCS4Ic5UHYfpmekEIA+4jslXZMWrP6AmZ&#10;5ERnjhNe1AkuCHMJQjgC9xHZ6vSgJcLTMcmJzhwnvKgTXBDmEoRwBO4jsgnC1pjkRGeOE17UCS4I&#10;cy0ahHmfAuKqtGPUnlEA6Fx3iSEIgQhq9aAlQgDoW3eJ0fYpo3mfAuIShABADd0lxkqCsPA9hHmf&#10;AuIShABADd0lhiAEIhCEAEAN3SXGgkH42+8FIVBHtTNlnCoDAH3rLjFWEoRf7hz1u13OAG7V68HX&#10;Rbj/IO0pp8kbY4wxxhhjTM9j2iUIc5UH4S/vTfmkIAQOE4TGGGOMMcYYs6ox7RKEucqD8PnZlE8K&#10;QuAwQWiMMcYYY4wxqxrTLkGYqzwIk59+64edowQhcJggNMYYY4wxxphVjWmXIMxVHoTJe+nf+Xnn&#10;KEEIHCYIjTHGGGOMMWZVY9olCHMVB+HE99ILQuAwQWiMMcYYY4wxqxrTLkGYqzgIJ751QhAChwlC&#10;Y4wxxhhjjFnVmHYJwlzFQTjtTBlBCEwgCI0xxhhjjDFmVWPaJQhzFQdh8gjhnjNl9gfhmia9McYY&#10;s+AYQWiMMcYYY4wxqxrTLkGYqzQIJz5COO72g7mfA6KqHIRL/zkAwEK6S4zFgjDZMbrvEcJxghAY&#10;qrdEeCEIAaBj3SXGYkGY7BjNfF3FlSAENglCAKCG7hJjqSBMzxjd8xbCHQQhMCQIAYAaukuMpYIw&#10;+d38HaOCENggCAGAGrpLjIWCMF0g3HfG6A6CEBi6qFWEF4IQAHrWXWIsFITpAmHB7wpCYEPVIFz6&#10;jwEAltJdYiwThL+8d1bwqTuCENggCAGACrpLjEWCMH0HYcGRMoIQ2FJpz6gdowDQt+4SY5EgTF45&#10;cXb2ZcGPCkJgU8UgXPpPAQAW011iLBGE6QOEZb8qCIFNghAAmK+7xFggCAc9WPIEoSAEtlXZM2rH&#10;KAB0rrvEOHkQXn6b9mDBOwiv3X76YdGnYf0e3lr6QlpSoQj14AmZ5ERnjhNe1AkuCHNlBuHT9wY9&#10;WHKizJUgJD73EQUEYVtMcqIzxwkv6gQXhLmygvDpJ4McLNwwKgiJz31EidlFqAdPySQnOnOc8KJO&#10;cEGYa3oQ/vj1cHXwrOyE0WuCkOjcRxSpEoRL/xHdMMmJzhwnvKgTXBDmOhyEvz579s/v/vD+Zgye&#10;lT5AeCUIic99RJGZS4QWCE/KJCc6c5zwok7wnoNwssGDf4OXzOf5qPiqBSHRuY8oM6sI9eBpmeRE&#10;Z44TXtQJLghPF4TlPSgICc99RJmLGUV4IQhPyyQnOnOc8KJOcEF4siAs3i96JQiJz31EodlBuPQf&#10;0BGTnOjMccKLOsEF4YmC8PyLOVctCInOfUSp4iLUg6dmkhOdOU54USe4IDxNEH74/ayrvv2aeX87&#10;EFBhEepBAOBad4mxSBDe++vMqxaEwA4XJc8R3n5o6YsHAJbWXWIsEISzc1AQArsVFKEeBABe6y4x&#10;Th2E55//VOGqBSGwU3YR6kEA4FZ3iXHKIDx/8E2NGrwShMA+F1lJeKEHAYA3ukuMUwTh+f37H/zx&#10;L49/3nkR2QQhsM/0JJSDAEBKYjRBEAJ7TS1CPQgADEiMJghCYL+Li8NNmIxZ+nIBgJWQGE0QhMAh&#10;F/ub8EIOAgDbJEYTBCFw2MXQeAzKQQAgITGaIAiBCS6mWPoiAYA1kRhNEITAJHIQAMgiMZogCIGp&#10;1CAAMJ3EaIIgBDKoQQBgIonRBEEI5JKCAMBhEqMJghAAAKhPYjRBEAIAAPVJjCYIQgAAoD6J0QRB&#10;CAAA1CcxmiAIAQCA+iRGEwQhAABQn8RogiAEAADqkxhNEIQAAEB9EqMJghAAAKhPYjRBEAIAAPVJ&#10;jCYIQgAAoD6J0QRBCAAA1LfqxLj86uyQ8/v3H3z2x38+/rn0N379x58/vf/e6+968Md/HfyiU1zU&#10;lttvfljtG2FdHt5a+kLgWExyojPHCS/qBG89CO88+Ca7vy6ffjpScx8+XvSiRglConMfQXgmOdGZ&#10;44QXdYLHCcKX3v4iJ79ejNTg6ybc9z3HvagdBCHRuY8gPJOc6Mxxwos6wUMF4Usf/fT/2LvjZsmN&#10;csHTp429QRwctMGxBge+l43FMUAsATG0fS+DJyDciwlMmLZxn+//Wcbt7jqVUkmqVCpVUr56nr/u&#10;tl+pdO7mzNQvlCVlnns8B18n4SYXNUoQEp3vEYRnkROdNU54URd4tCC8e/LLnBtyLz+9dp63/3rz&#10;i5pwOlHEJQiv+B5BeBY50VnjhBd1gYcLwu9S7o9XT/zNzzMibuQm4WoXNeV0mohLEF7xPYLwLHKi&#10;s8YJL+oCDxiEd3cfXDnv1+8uOM1aFzXpdJKISxBe8T2C8CxyorPGCS/qAg8ZhHfvTO7QzOzBkYZb&#10;6aKmnc4RcQnCK75HEJ5FTnTWOOFFXeAxg3AyvrJ78O7u45td1BWnU0RcgvCK7xGEZ5ETnTVOeFEX&#10;eNAgnIivOSd9MvDLv1Uu6prTGUqPBwAAuLTrxEjaayjNXk18+eXfP/vthwP3/Ebj65P+5Hu/+8s/&#10;X5/rz7/JOMsqF3WNIAQAAOrbdWJcb6/HyS8unhv6w+HJ3obRt//Q/c/981z+jHCNi7pKEAIAAPXt&#10;OjHy2+s73/Rv7w0/1rNzg7Cfg6980SnGy89d46Ku2kMQ3j/a8ioAAIB64gThxd29wUM6NwjfH9zB&#10;2f2R4MU9vRUu6rqNg/B+yEbXAgAAVBMpCPvPexn6xV56g3Dsbl3nNG99vv5FXbdlEA7WoCYEAIAA&#10;QgXhw8Onnfi6LL5vfzZx72/ocy9fPVH/ojJsFoQTNagJAQCgdcGCsBtfF3f3Hl5M/cezdGNpvxvr&#10;X1SGjYLwag5KQgAAaFm0IOw+NObiblzyX4deOv/o+XjA1b+oDNsEYa/8/vVIEQIAQAjhgnDyB4DJ&#10;f5y+UZdsLe1/cvWLyrFFEA634GAU3vKyAACAasIFYfc5oh+M/rcr9+nGbyVWv6gctw/C6Rq8aMLb&#10;XRgAAFBNvCBMt3v278YlPyGc3DHamez1W/WLynHzILxeg70mvNmVAQAA1QQMwolnhD7PPl+yZ7T3&#10;VJnqF5Xj1kGY24OKEAAAWhYwCNO7e72aO28EvXaXrnYQTlxUjtsGYX4OSkIAAGhZxCBM78b1wu/l&#10;l//47E8f/eLpj68FYXKOOkE4cVEZbhqEs3IwTcKbXB0AAFBNxCDs3I2bvz2z/9F1gnDZRd0yCGf3&#10;oCIEAIBGhQzCZL9nwfbM/ikqBeGii7phEBb0oCIEAIA2hQzC9KURJW/9e+jkW5WnjC68qJsH4awc&#10;PCfhDa4PAACoJmYQJtsz5x04dIYa7yFcelG3C8LCHlSEAADQoJhBmL4HvuxHhOMvqNjkom4WhMU9&#10;qAgBAKA9MYMwfaRn0Y8Ikx2j/e2dm1zUrYKw5PeD3SBUhAAA0I6YQZj+Xu+drwo++cV4u21yUbcN&#10;wqIedIsQAACaEzQIzzs+i54qk97M6+/u3OSibhSEi3pQEQIAQGuCBuGL8va6dvgmF3XLICzuwTdF&#10;uPI1AgAA1QQNwuQBLgWPGZ18ZeAmF3WbIFx4g9AtQgAAaEzQIEyTbv5jRpO9nZefu8lF3SQIF/eg&#10;IgQAgLYIwkvJ1s6Bx4EKQkEIAABBBA3C9KkwH8z81LTbBj52k4s6HfZs3mGzVOhBRUixZydbXwis&#10;xSInOmuc8KIucEE4dejQsbGDcGEPeq4MpXyPIDyLnOisccKLusAPEITzXgL/Mnlb4ODrAre4KEFI&#10;eL5HEJ5FTnTWOOFFXeBBgzB9Cfy89kp7cPBDt7ioWwRhlR2j9oxSyvcIwrPIic4aJ7yoC1wQdn2a&#10;9ODwvs7QQbi4B90ipJDvEYRnkROdNU54URe4IOzo9ODwgYJQELIC3yMIzyInOmuc8KIucEGY6vTg&#10;0A8It7ioV9YPwko7Ru0ZpZDvEYRnkROdNU54URe4IEw+Lv394N1bn+/iol67URBW6EG3CCnjewTh&#10;WeREZ40TXtQFHjQISx7o2XnfxPgHBn3KqCBkW75HEJ5FTnTWOOFFXeAHCMLMV/5l9uC27yGcd9Qc&#10;ghAAAI5HEL7xzc/zelAQCkIAAIgiaBB++7OZ7fX1u5k9eMuLOls9CKs9U8ZTZQAAoB0HCMKPM+b/&#10;lt2Dq1/Uj8bcraleD3ZuEeb8nMCMGTNmzJgxY8aMmdZn2hU0CJMbfjlHPu/E0fQRa1+UIDRjxowZ&#10;M2bMmDFjprGZdgUNwhe5eff9x3ReN3H31l83vShBaMaMGTNmzJgxY8ZMYzPtChqEyS2/sfcJPuo+&#10;Tubu7Svza1+UIDRjxowZM2bMmDFjprGZdgUNwuSe3ztfTY92HydzdXz1ixKEZsyYMWPGjBkzZsw0&#10;NtOumEE44xXw3Z8P3r1/rQdXvyhBaMaMGTNmzJgxY8ZMYzPtihmE2S94ePlpt4sy3gax9kUJQjNm&#10;zJgxY8aMGTNmGptpV8wgzH2mTHrT7tXsr3ZwUYLQjBkzZsyYMWPGjJnGZtoVMwiTX+tNPVPmm591&#10;oijvM9a+qMkgXG1BC0IzZsyYMWPGjBkzZopn2hUyCDN/rdd7nMy1x4ve5qKGnQ6ce1y+ykG43oUC&#10;AADVhAzCZHPmxK/1/tbdNHn9cTK3uKgRtwnCOkV4LwgBAKARIYMw2Zw5flzv8aLZjbbqRY0RhAAA&#10;QH0RgzB9nOfoC/+6PZj1OJn1L2qUIAQAAOqLGIRp643d+Ov24Ft/3cVFjROEAABAfQGDML0XN/Y4&#10;z+7rB2fdsVvvoibcKAhrFOG9IAQAgFYEDML0XtzI4zy79wdzHyez8kVNWT8Iq90i1IMAANCMeEGY&#10;vkxi5KhuD87cwLnWRU0ShAAAQH3hgjB93d/IXtD0BRB3d/mPk1n1oqbdKgiXF6EdowAA0I5wQZi8&#10;3eHu7uOhic776J8Mjtz+oq64QRBWukWoBwEAoB3RgrCzG3Twx3rp411Ktm+uclHXCEIAAKC+YEHY&#10;Sa/BYzq7N0t+zrfGRV11syBcWoR2jAIAQENCBeHL7tskBp8Wk9ZZUZytcVFX3SIIaxShHgQAgJZE&#10;CsIv3u2k1+DDWzo/ICz5Nd8aF3WdIAQAAOqLE4Rf/LxTXhkbRstu1tW/qAw3CcLlRagHAQCgKUGC&#10;8B+/6d6IG7v9l75xoujpLmtcVIbT8c8Kj89UJQjXvUSienay9YXAWixyorPGCS/qAm88CP/95Zef&#10;/ekXP+5319jtv/QG4Vuf7+SictwyCMuL0A1CyvkeQXgWOdFZ44QXdYG3EoRzvT94whfXD7zU+9lf&#10;9YvKcTrD2ktwURHqQRbwPYLwLHKis8YJL+oCDxqEw+lVdr5qQVjegzcOwrIivBeELOB7BOFZ5ERn&#10;jRNe1AUeMwhHtmZ+ffGbvhy1grB4v+jD7YJwyS1CPcgSvkcQnkVOdNY44UVd4BGD8MmvRs73SdHp&#10;6gTh6EVlOZ1l/SVYXIR6kEV8jyA8i5zorHHCi7rAAwbhT/9a9XR1gnD0ovKcTnODJVhYhHqQZXyP&#10;IDyLnOisccKLusDDBeHbfxg9XdmO0RpBOHFReU4nulkQzkzC00HrXx5R+R5BeBY50VnjhBd1gQcL&#10;wsnyKnrGaIUgXJyDNw3CkiLUgyzmewThWeREZ40TXtQFHikIn/zyn5Onez635F5bFoTXLirP6WwV&#10;TnXd7CLUgwAA0KYoQfjkvd9dDa+bB2HOReU5nbHO2a65n5WE93oQAAAa1XoQPnn69Cf/8fu/fHX9&#10;ZDcMwjkXlee2QTgnCeUgAAC0a9dByMmtgzC7CPUgAAA0TBA24eZBeC7CiSZMZm53YQAAQDWCsAm3&#10;D8JOEg414b0cBACA1gnCJmwRhN0k7FRh999ve1EAAEA1grAJ2wRhvwiH3fiaAACAagRhEzYKwowk&#10;vPkVAQAA1QjCJmwWhA+TTbjF5QAAANUIwiZsGYQPI0240bUAAADVCMImbByE35OCAAAQjSBswh6C&#10;EAAAiEZiNEEQAgAA9UmMJghCAACgPonRBEEIAADUJzGaIAgBAID6JEYTBCEAAFCfxGiCIAQAAOqT&#10;GE0QhAAAQH0SowmCEAAAqE9iNEEQAgAA9UmMKl7+488fffj03dfV9vTpR7/83/+sen5BCAAA1Leb&#10;xHh+9+iHRSd4cdfz8bzjv/1Z6eFf/Obd/me/8t7vvpr5J4wThAAAQH27SYz6QTjzNP3jM4Pwi58P&#10;xeAbP/hVpSYUhAAAQH27SYz6QfjW57OO/6QgCF9+OnhvMPXTvxb9NT2CEAAAqG83iVE/COftGe3v&#10;GM04+uWn12qwWhIKQgAAoL7dJMYKQTjrPPN/gvj/X707ePL+4o2jpzM9W3oi2KlnJ1tfCKzFIic6&#10;a5zwoi7wyEE4a89of8fotSD8Zuq3g31PflX0J50JQqLzPYLwLHKis8YJL+oCjxyEc/aMXuwYvXLw&#10;37JvD7628CahICQ63yMIzyInOmuc8KIu8NBBOONE836BmPnrwdTbi35JKAiJzvcIwrPIic4aJ7yo&#10;Czx0EM7YM3qxY3QqCF/+enYP3t09+WPRn/WaICQ63yMIzyInOmuc8KIu8NBBmL9n9HLH6MSxgz34&#10;g5/8/i9fvv7PX/79vz8cKsJZTz3tEoRE53sE4VnkRGeNE17UBR47CLPPNOcHiN9ePk7m7T9c/ETw&#10;m99c/sqwvAgFIdH5HkF4FjnRWeOEF3VjQsqhAAAgAElEQVSBxw7C7D2jlztGR+vt4v7gk7EHxnzR&#10;L8fye4SCkOh8jyA8i5zorHHCi7rAYwdh7j25gR2jo4f22nE0B1/pJ2Hx7wgFIdH5HkF4FjnRWeOE&#10;F3WBhwzCp3NP9eLyyLEgTK7zlXemHx768r9644VvnzgdX3Y0wEz3j7a+EgBgVbtJjJpB+J+PP9/L&#10;2zP6uAv0rf91LQi79yGf/D9Xz/1196eEZX+bIARu5n7I1hcFAKxkN4lRMwh/df6ZX9ae0cdo+2Fy&#10;ksEju3tLs3aA9n5zWPYzQkEI3MRgDWpCAIhrN4lRMwg/fj7vXI/jH18Lws4PCDPfNd8twhnvRkwI&#10;QmB9EzWoCQEgqN0kRtUg/HrWntHzjtHPrwRhZ//n27lp1y3Cor9OEAJru5qDkhAAAtpNYlQNwpez&#10;9oyed4w+TAdhp+xm3OrrbDQtetKoIARW1iu///FIEQJAZLtJjKpB+DBrz+h5x+iVIEyfKDOr6zp3&#10;Fkv+PEEIrGq4BQejcOtLBQBq2k1i1A3COXtGkx2j00HYuUH4wayLS19WUXKLUBACK5quwYsm3Ppy&#10;AYB6dpMYdYNwzp7RZMfodBCmNwhnvlCw05IFf58gBNZzvQZ7Tbj1BQMA1ewmMeoG4Zw9o8mO0ekg&#10;TB8xOvftEemm0YIHjQpCYDW5PagIASCg3SRG5SDM3zOa7hidDMK06eZfYlqT87abviIIgZXk56Ak&#10;BICAdpMYlYMwf89oumN0MgjT3wHOf718mpMz95s+CEJgLbNyME3CrS8cAKhiN4lROQjz94ymO0an&#10;gjD9GeD8ouvcIpz/WBlBCKxidg8qQgCIZTeJUTsIc/eMdnaMTgVheotv/p7P7iNpZh8vCIE1FPSg&#10;IgSAUHaTGLWDMHfPaGfH6FQQJv+p6N3yi+4wCkJgDQU5eE7CrS8eAKhgN4lROwhz94x2doxOBWGy&#10;5bNkx2jnL5xdlIIQWEFhDypCAIhjN4lRPQjz9ox2d4xOBGF6g2/xBc5+KI0gBOor7kFFCABh7CYx&#10;qgdhcktvIr+6O0YngjD9CeH8Z4y+8u3PzmeY+yNCQQhUV/L7wW4QKkIAaN5uEqN+EL7IOeHzsWP6&#10;1bf0J4QPizadCkKgugU96BYhAESxm8SoH4TnO3Lje0Z7O0YngjC5vmuvuh+z4BSCEKhtUQ8qQgAI&#10;YjeJUT8Ic/aM9naMTgTh4mfKLLrJKAiB2pb14Jsi3PqPAAAW2k1irBCEGXtGn48e0gvC5c+UWfQz&#10;REEIVLbwBqFbhAAQw24SY4UgvL5ntL9jNC8IS15L370eQQhsbHEPKkIACGE3ibFCEF7fM9rfMToe&#10;hAti7tGCqBSEQF2CEAB4ZTeJsUYQXt0zevrQx5/0jQbh8rdOCEJgPyr0oCIEgAh2kxhrBOG1PaOP&#10;hfb4mJicICx960TnwTQz/0ZBCFRVowc9VwYAAthNYqwRhNf2jD5W3gdTJ+mOCkIgAEEIAHxvN4mx&#10;ShBe2TN6sWN0PAgrvJe+RhA+K/1o2LlnJ1tfyEFU2TFqz+g8FjnRWeOEF3WBxw7C6T2jj//1/GLB&#10;nCAsfS+9IIRxvkfcVp0edItwFouc6Kxxwou6wGMH4fSe0ccjPpg+Se8/CEKoz/eI2xKEG7DIic4a&#10;J7yoCzx4EE7uGT31WbIHVBDCNnyPuKlKO0btGZ3FIic6a5zwoi7w4EE4tWd0YMeoIISN+B5xU7V6&#10;0C3COSxyorPGCS/qAg8ehFN7Rgd2jHqoDGzE94ibEoRbsMiJzhonvKgLPHoQTuwZHdgxuu5rJ9IX&#10;0wtC6PA94qYE4RYscqKzxgkv6gKPHoTje0aHdozeLgg/uD6eEoRE53vETQnCLVjkRGeNE17UBR49&#10;CMf3jA7tGB0PwnNYjrzkPsOCcwhCovM94paqPVPGU2XmsMiJzhonvKgLPHwQju4ZHdoxOh6EC+7u&#10;PUruMk4E4Y/G3AFUUa8H01uEOd8FzZgxY8aMmagz7QofhGN7Rgd3jI4H4YIHwgydfGLbqSAEViYI&#10;zZgxY8aMmdoz7QofhGN7Rgd3jE4EYXJ9nYScITnFxKsrBCGwMkFoxowZM2bM1J5pV/wgHNkzOrhj&#10;dCIIK7yIMLnJONGUghBYmSA0Y8aMGTNmas+0K34QDu8ZHd4xOhGEyx8zmvnWCUEIrEwQmjFjxowZ&#10;M7Vn2hU/CIf3jA7vGJ0IwvQRoWVPlcl7powgBNYmCM2YMWPGjJnaM+06QBAO7hkd3jE6EYSZGz4n&#10;JH/h1D1GQQisTBCaMWPGjBkztWfadYAgHNozOrJjdCoI854ROi7dMTpVlIIQWJkgNGPGjBkzZmrP&#10;tOsAQTi0Z3Rkx+hUEKY7Pkv2jOYePxmEe1r0ZsyYaXVGEJoxY8aMGTO1Z9p1hCA8p9jjmUd2jE4F&#10;Ye4dvjHJltP5dxhPR87/WIALlYNw6z8HACi3m8RYMQjPKXfaMzq2Y3QqCNP/NvVQmBHpQ2nm96Qg&#10;BCqqd4vwXhACQNt2kxgrBmFy7o97sxM/FLxovmVJl/x9BTtOBSFQkSAEAN7YTWKsGYQXe0ZP2zcv&#10;XjE/FYTpps/ZTZfWZMEzaQQhUJEgBADe2E1irBmE/T2jj3V28UmTQZg+FuYiJa9IY7Lg7xOEQEWC&#10;EAB4YzeJsWYQ9veMju4YnQ7CBVWX/v6w5KUVghCo6L5WEd4LQgBo3G4SY9Ug7O0ZHd0xeiUI01uE&#10;szaNphtGi/48QQjUVDUIt/5jAIAFdpMYqwZhd8/o+I7RK0HYuUU440mj6Rsryt5qLwiBmgQhAPDa&#10;bhJj1SDs7hkd3zF6LQg7twizy67Tg2V/nSAEaqq0Z9SOUQBo3m4SY90g7OwZHd8xei0IOy+PyC3C&#10;bg/OfRrNa4IQqKpiEG79pwAAS+wmMdYNwnTP6MSO0atB2I27J7/KuK7uIQXvIHxFEAJVCUIA4Hu7&#10;SYx1gzDdMzqxY/RqEHY3jd7d/d9XX1DfO6DsbxOEQF1V9ozaMQoA7dtNYqwchMme0Ykdo9eDsPMC&#10;ie+8/dfJi3r5X93xsg2jghCorUIR6kEACGA3ibFyEJ43bj55d+Jjrgdh92eE353ulxM3Cb/4eW+4&#10;5AmjrwhCoC5BCAC8spvEWDkI+x03MpURhN13T0wlYT8H57ypokcQApUtLkI9CAAR7CYx1g7C3m/5&#10;RnZv5gRh7ykxr7z3h4upb/6//geWPlDmFUEI1FYlCLf+IwCAhXaTGJd38K57J701d6XlLjJuMDtz&#10;gnCoCO/ufvAfv//yn6//85d//+8Phy63vAcFIVDdwluEbhACQAi7SYy1g/DiAwaHsoLw4eWnBReb&#10;9Y6KMaeTLDgFQNeiItSDABDDbhJj9SDs7Rkdft5nXhCWXG3x82S+dzrLsyUngR17drL1hRzJ/YIi&#10;vBeEs1nkRGeNE17UBX6cIOxt9Bz+oWJuEF7+JPGKn159YeEkQUh0vkdsYXEQbv0HtMUiJzprnPCi&#10;LvDjBGHvE4ZnsoNw3rbRRdtFXxGEROd7xCaKi1APFrDIic4aJ7yoC/xAQdi5qTfyhvj8IBx6q8SY&#10;95fdHnwQhMTne8Q2CotQD5awyInOGie8qAv8QEHY2TM68mqLOUH48PC3rH2jP/3r/P9t9AlCovM9&#10;Yhv3Jb8jPB209cW3xiInOmuc8KIu8AMFYecjRkbmBeF3Sfjja9f4/j9n/i9ikCAkOt8jNlJQhHqw&#10;kEVOdNY44UVd4EcKwmTP6MiO0dlB+PDwzW8mLvDtPyzeLPqaICQ63yO2MrsI9WApi5zorHHCi7rA&#10;jxSEyZ7RsXfEzw/C7/zjt0P3CZ/8pFYNPghC4vM9YjP3s5LwXg8Ws8iJzhonvKgLfDdB2Lh//Pmj&#10;D5++uQP59OlHv/tLvRh8RRASne8RG8pPQjm4hEVOdNY44UVd4IKwCacg3Po6gIhyi1APAkA8EqMJ&#10;ghBY0f399SZMZra+XACgHonRBEEIrOp+ugnv5SAABCUxmiAIgZXddw3HoBwEgGgkRhMEIbC2+xxb&#10;XyQAUJnEaIIgBNYnBwHgeCRGEwQhcBNqEAAORmI0QRACt6IGAeBIJEYTBCFwU1IQAA5CYjRBEAIA&#10;APVJjCYIQgAAoD6J0QRBCAAA1CcxmiAIAQCA+iRGEwQhAABQn8RogiAEAADqkxhNEIQAAEB9EqMJ&#10;ghAAAKhPYjRBEAIAAPVJjCYIQgAAoD6J0QRBCAAA1HeExHj567trnjx9+t5H//HZX766dq4XyUE/&#10;LLmY5ARvfZ59lCAEAADqO0JiZATh2Xu/m4zCb39WFHSD1zIjKAUhAABQ3xESY1YQfucHv5powk+S&#10;wY/nX8vX7z4e/eSP+YcJQgAAoL4jJMbcIPzO+/8cO1lSdHfvXN1heuF52dGCEAAAqO8IiVEQhHdP&#10;fjmSa+nJ5tzjuzx6zv1FQQgAANR3hMQoCcK7u7dHai+5x3f3wdxLKXukjCAEAADWcITEKAvCsdxL&#10;Hysze89o8gvEWc8oFYQAAEB9R0iM0iAc6b0k6ubuGU1ict6hp6Oezfs8aMazk60vBNZikROdNU54&#10;URe4IJxdhOmrCGfuGX1x5dSjBCHR+R5BeBY50VnjhBd1gQvC2UWYnm5e1qVHzktJQUh0vkcQnkVO&#10;dNY44UVd4AcLwpGNmi+//PLvn/32w+SNElPFlz5WZtarCJNXVsx8qb0gJDrfIwjPIic6a5zwoi5w&#10;QdiZ/OLn/SIcePZL+irCWY+GeV54nCAkPt8jCM8iJzprnPCiLnBB2PPNb3pFOLC3M3mszJw7faUv&#10;IXwQhMTnewThWeREZ40TXtQFLggv9O4SDhySPlZmRtkldxbnvq9CEN7C/aOtr+SIfI8gPIuc6Kxx&#10;wou6wAXh5PxwvKWvIpyx9zO5sTj3jfaCcGX3Q7a+qGPxPYLwLHKis8YJL+oCF4RDPr2yaTT5MWD+&#10;ntHilxA+CMJ1DdagJrwx3yMIzyInOmuc8KIucEE4qFOEl82XPlYme89ostF05iNlzkE49ziumqhB&#10;TQgAQHRHSIyCIEy3dw7cIix6FWFyypmPlBGEq7mag5IQAIDIjpAYJUHY+R3h5S3C5G5f7inLX0L4&#10;IAjX0iu/fz1ShAAAHMIREqMkCDu7Qi9vEaaPlcl8QMzz2UckBOEahltwMAq3vlQAAFjFERKjKAjT&#10;gBu4pZfs/8zbM1p2ESeCsL7pGrxowq0vFwAAVnCExChrsc6m0Ysf/SU3EPPOueAlhA+CcAXXa7DX&#10;hFtfMAAA1HeExCi8OZe+fv7isaBpLmbtAF3ySBlBWF9uDypCAAAiO0JiFAZh2nyXe0aTHaU5d/yS&#10;Hx3Of6SMIKwtPwclIQAAkR0hMUp/vpfeIry4q5c+Vibjll9yrvmPlBGElc3KwTQJt75wAACo6wiJ&#10;URqEafNdvkr+k6n/ODFd8EgZQVjX7B5UhAAABHWExCh+wGfSfJOvIry+CTRpy4JHygjCqgp6UBEC&#10;ABDTERKjOAgnXz+f/sTw6p7R5zNmhwjCigpy8JyEW188AADUdITEKA7C9OX0lx2XRN61PaPJFZQ8&#10;UkYQ1lTYg4oQAICAjpAYxUGY3gS8bL4kF69VXjKa8XvDAYKwmuIeVIQAAMRzhMQoDsL0R4QDP/1L&#10;/uuVJ4c+L72AE0FYS8nvB7tBqAgBAIjjCIlRHoTJrtCBm4DJTwynnxSz9JEygrCeBT3oFiEAAOEc&#10;ITHKg3D6SaJJ502fd+FLCB8EYTWLelARAgAQzRESozwIk9/+DR35PDP0zntLyx4pIwirWdaDb4pw&#10;6z8CAABqOUJilAdh+mr6gddFJL04tRU0OUvZI2UEYS0LbxC6RQgAQDBHSIzVgjDzxEtfQvggCCtZ&#10;3IOKEACAWI6QGOVBmL53YmhTaNaPA5OTFD5SRhBWIggBAKDjCImxXhAmdxDHfx2YbCwtfKSMIKyj&#10;Qg8qQgAAQjlCYtQJwsGf/yWvIhzdDbr4JYQPgrCOGj3ouTIAAERyhMQoD8I0+AaDMLn7N/a8mOTT&#10;Sx8pIwjrEIQAANB1hMRYMQiTU4/tGU1+Z1j6SBlBWEWVHaP2jAIAEMkREmPFIMx4gujylxA+CMIq&#10;6vSgW4QAAARyhMRYMwivvmMwGSh+pIwgrEIQAgBAzxESY80gvHoD8EXxZ6dO53hWforDq7Rj1J7R&#10;lTw72fpCYC0WOdFZ44QXdYELwswjx4LwyqsIqzxSRhDWUKsH3SJch+8RhGeRE501TnhRF7ggzDxy&#10;bMPnldfOJ48hLX+kjCCsQRDum+8RhGeRE501TnhRF7ggzDxy9BeA068ZPP/XBY+UEYQ1CMJ98z2C&#10;8CxyorPGCS/qAheEU5InwowGYXIP8HIk+egFj5QRhDUIwn3zPYLwLHKis8YJL+oCF4RT0iAc3fF5&#10;fqzM5Z7ROo+UEYQVVHumjKfKrMP3CMKzyInOGie8qAtcEE5J7v6NHzkVfVOxOOJHY+5Yol4PvinC&#10;a/9XQs7/u2jmPDN0zN6v2YyZopmJod1esxkzOTO9f9z8esyYWWNGEDaqPAiTR4iOHznxpsHkP2U/&#10;UkYQrkMQ7nxm6Ji9X7MZM0UzgtBM1JneP25+PWbMrDEjCBtVHoTnR8JMPRNm/MExL3IO7xGE6xCE&#10;O58ZOmbv12zGTNGMIDQTdab3j5tfjxkza8wIwkaVB2HyXvqJLZ/jr5Y4H5//EkJBuA5BaMaMGTNm&#10;zJgxY2a1mXYJwrwDp4pu9OXz51Kc8bmCcB2C0IwZM2bMmDFjxsxqM+0ShBNy3jrxytjO0PNe0uxH&#10;ygjCtQhCM2bMmDFjxowZM6vNtEsQTsh6pszD6LNjyl5CKAjXIQjNmDFjxowZM2bMrDbTLkE4IfkJ&#10;4fRDYYZ/K3jeMZr/SBlBuBZBaMaMGTNmzJgxY2a1mXYJwqzjrjwUZvjHgiWPlLkShHta9I3NCEIz&#10;ZsyYMWPGjBkzq820SxCOS3aMXtnzObg5tOQlhGNOJ1p6niOrHIRb/zkAAFDBERKjNAiTHaPXjht6&#10;fMyLgX8rJQiXq3eL8F4QAgAQxBESozAI02eMXku68+z5E849OeORMiME4XKCEAAA+o6QGIVBeL7r&#10;l5F0l/VX9BLCMYJwOUEIAAB9R0iMsiBMbxBef0ro5f7Qc0/OeaTMCEG4nCAEAIC+IyRGWRCmNwiv&#10;J935M958RPKhix8pIwhruK9VhPeCEACAKI6QGEVBeN7xmXfUuR8/6B2//JEygrCKqkG49R8DAAA1&#10;HCExSoIwfQdhVtL1A7AfiMsIwgoEIQAA9BwhMUqCMHnlRN6ez96e0YstpMsIwgoq7Rm1YxQAgDiO&#10;kBgFQZj+gDDzoTDnx8q8uiV4vmFY4ZEygrCOikG49Z8CAABVHCEx5gdhpwczjzk/lfTVntHzGSo8&#10;UkYQ1iEIAQCg6wiJMTcIX36a9mD2bwA/ST7k/JHX31iRQxDWUGXPqB2jAAAEcoTEmBmEXyTPF72b&#10;8ZDQ8y7RDzr/cw2CsIoKRagHAQCI5AiJMSsIv/h5JwdnPBPm/DHvfPV8/uGTBGEVghAAADqOkBj5&#10;QfiP33TvDt7N+gnguQL/Z9KGCy/+NUFYx+Ii1IMAAIRyhMS4HoT//vLLz/70ix/3Y3Dmjs/zY2X+&#10;8/F/qvJIGUFYTZUg3PqPAACAWo6QGJ2XzM/z/qwP+uTi+DqPlBGE1Sy8RegGIQAAsRwhMcqDcF4P&#10;Jq8iPKnyEsIHQVjPoiLUgwAABHOExCgOwrlPCL34oEqPlBGE9dwvKMJ7QQgAQDBHSIzCIHzyq9mf&#10;9Lx3ikqPlBGEFS0Owq3/AAAAqOcIiVEWhD/96/xP+rr3kNI6LyF8EIQ1FRehHgQAIJwjJEZJEL79&#10;h6KP6j5WptYjZc5B+KzWCY+ssAj14LqenWx9IbAWi5zorHHCi7rABWHFHOw/VqbWI2UEYVX3Jb8j&#10;PB209cXH5XsE4VnkRGeNE17UBS4ILzz55T+LP+r8KsJXKr2E8EEQ1lVQhHpwdb5HEJ5FTnTWOOFF&#10;XeCCsBuD7/2uvAZfSR8rU+2RMoKwstlFqAfX53sE4VnkRGeNE17UBS4IX4fg06c/+Y/f/2V5waWP&#10;lan2SBlBWNv9rCS814M34HsE4VnkRGeNE17UBX6EIAxAENaWn4Ry8DZ8jyA8i5zorHHCi7rABWET&#10;BGF1uUWoB2/E9wjCs8iJzhonvKgLXBA2QRDWd39/vQmTma0vNzzfIwjPIic6a5zwoi5wQdgEQbiG&#10;++kmvJeDt+R7BOFZ5ERnjRNe1AUuCJtwCsKtryOa+67hGJSDAACEJTGaIAhXcp9j64sEAIC1SIwm&#10;CMLVyEEAAA5MYjRBEK5JDQIAcFQSowmCcGVqEACAQ5IYTRCEtyAFAQA4GonRBEEIAADUJzGaIAgB&#10;AID6JEYTBCEAAFCfxGiCIAQAAOqTGE0QhAAAQH0SowmCEAAAqE9iNEEQAgAA9UmMJghCAACgPonR&#10;BEEIAADUJzGaIAgBAID6JEYTBCEAAFBfA4nx7c/uMvzg6dOffPS7//3Pq6d7nnO2AT+cfZbvrug/&#10;P7t+QTkEIQAAUF8DiZEXhI9+8Mu/Tp7udkH4eEHLo/B0rsUnAgAAeNRAYswMwu88+eVX46e7eRB+&#10;5we/Wvi/g9OJFp4GAAAg0UBizA/C77w/moRbBOF3jbosCU+nWXQSAACAjgYSoygIxwtsmyC8u3tn&#10;eifrtNNJFpwCAACgp4HEKAvC0ZuEWwXh3ZM/lv/v4HSO8jMAAAD0NZAYpUF4985gEW4WhHd35dtG&#10;T2coPgEAAMCFBhKjOAiHi3DDILz7uPR/B6cTlB4PAABwqYHEKA/CXsS9tmUQFu8aPZ2g8HAAAIAB&#10;DSTGgiC8++DydFsG4cgu1utOx5cdDQAAMKSBxEiCcOIO28svv/z7n37xbi/ABg5IUm7oBmKmq2f5&#10;93fX8+ffPu0X4UCh5jgd/qz8imHXnp1sfSGwFouc6Kxxwou6wMME4Rv/+Hk3wC5r7UZB+HhBH14r&#10;1ByCkOh8jyA8i5zorHHCi7rAowXhw8Pf3p0OsBsH4cPDN51GLftMQUh0vkcQnkVOdNY44UVd4PGC&#10;8FqA3TwIH17+evEtQkHYqPtHW1/J7vkeQXgWOdFZ44QXdYEHDMLuU2guDrl9EHaLsOhXhIKwPfdD&#10;tr6oHfM9gvAscqKzxgkv6gKPGIQPX787EWAbBGHngooeNCoIGzNYg5pwiu8RhGeRE501TnhRF3jI&#10;IOy8FKIfYFsE4cMnE7cscwjClkzUoCYc5XsE4VnkRGeNE17UBR4zCNNNo/1jNgnC9BbhxwUfJwjb&#10;cTUHJeEg3yMIzyInOmuc8KIu8JhB2LlF+PHof7pdEKa/Iiz5EaEgbEav/P71SBFO8z2C8CxyorPG&#10;CS/qAg8ahOkduV6AbRKESz/1dGzBodzScAsORuHWlwoAAGGDML0j1wuwbYLwhSA8gOkavGjCrS8X&#10;AAAaSIySIEyf4tJ7qowgZCXXa7DXhFtfMAAAh9dAYhQFYRJsuwjCZA+rIAwqtwcVIQAAu9FAYiwN&#10;wrc+H/svgpBq8nNQEgIAsBsNJEZRECZbNHcRhMn1LHnKaMGh3MSsHEyTcOsLBwDg0BpIjBB3CJ8X&#10;/A0JQbhzs3tQEQIAsAcNJEaI3xCeH3LT69M8gnDfCnpQEQIAsAMNJEaEp4wmf0PRhwrCfSvIwXMS&#10;bn3xAAAcWAOJEeE9hMn4xyUfJwh3rbAHFSEAAFtrIDFKgjA5pv8Qly2CMLmc3v3KTIJwz4p7UBEC&#10;ALCxBhKjJAiTh3r2b8ltEITp/cqiG4SCcM9Kfj/YDUJFCADARhpIjJIgTH5C2D/m9kE4sX81lyDc&#10;sQU96BYhAADbaiAxCoIweQ38xR7NmwfhFz8/zxY9YvRBEO7Zoh5UhAAAbKqBxJgfhOktuYv3wN84&#10;CNMcLN0wKgj3bFkPvinCrf8IAAAOqoHEmB+ESa1dHnKrIPz3l//47Lcf3nWU9qAg3K+FNwjdIgQA&#10;YEsNJMbsIPxb2mAXT/WsHoTZnhT3oCDcrcU9qAgBANhQA4kxMwhf/tf0Tbn5KdffdFp2lru3/1r+&#10;vwNBuFeCEACAljWQGPOCsPubvYHX/m0VhO8XvYDwDUG4UxV6UBECALCdBhJjRhC+/O8fdyts4IBt&#10;gnDJ7cEHQbhbNXrQc2UAANhMA4mRFYT//vLvf/rFuxcdNvArwW2C8Mkvl9wgFIR7JQgBAGhaA4mR&#10;BOFclxtGN/wN4Xt+QxhOlR2j9owCALCZBhKjPAgHbyhuFoR3dz8tTsLTGUqPZx11etAtQgAAttJA&#10;YhQH4fAG0w2D8O7Jrwr/d3A6QeHhrEQQAgDQtgYSozQIR35wuGUQFj9r9HR40cGspdKOUXtGAQDY&#10;SgOJURiEY8/13DYIB3/WeN3p6JJjWU2tHnSLEACAjTSQGGVBOHorrnoQDjzJ9Hv//vIfn/32w4uz&#10;jY1PEoS7JAgBAGhcA4lREoQTj2/JSLkM+Wf593/33oYx1JfXnI59VnSxrEQQVvTsZOsLgbVY5ERn&#10;jRNe1AUeMQin3/l36yD8zt+6Sfjx/I8ThLskCCvyPYLwLHKis8YJL+oCDxeE7/3un9On2yAIH15+&#10;ml7iW5/P/jhBuEfVninjqTIPvkdwABY50VnjhBd1gYcJwqdPf/LR7/+S8cSWLYKw98vFyU2jPxqT&#10;F8TcTr0enLpFmPP/vkaYGTpm79dsxkzRzMTQbq/ZjJmcmd4/bn49ZsysMSMIt5EE4cibJGbZJggf&#10;PklCYvIWoSBshiCsOTN0zN6v2YyZohlBaCbqTO8fN78eM2bWmBGE24gRhC9/nZTE1K8IBWEzBGHN&#10;maFj9n7NZswUzQhCM1Fnev+4+fWYMbPGjCDcRowgfHhxl3eIIGyGIKw5M3TM3q/ZjJmiGUFoJupM&#10;7x83vx4zZtaYEYTbCBKE6S3CqT2jgrAZgrDmzNAxe79mM2aKZgShmagzvX/c/HrMmFljRhBuI0gQ&#10;dm4RTuwZFYTNEIQ1Z4aO2fs1m3OXx3EAACAASURBVDFTNCMIzUSd6f3j5tdjxswaM4JwG1GC8Ovk&#10;bYQTzxkVhM0QhGbMmDFjxowZM2ZaJwhvdpZ0z+jEMYKwGYLQjBkzZsyYMWPGTOsE4e3O8knWMZNB&#10;uKdFb0YQmjFjxowZM2bMmGmdILzdWZIgfOereR93Om7uZbKqykG49Z8DAMDxNJAYglAQ7lS9W4Tj&#10;NwgBAGBFDSSGIBSEOyUIAQBoXAOJETEI536yINwlQQgAQOMaSIwoQZj5lNFBgnCXBCEAAI1rIDGi&#10;BGHyd0y9h3CQINyl+1pFeC8IAQDYRAOJESUIX5wPuft45scJwn2qGoRb/zEAABxQA4kRJQiTnxDO&#10;/jsE4T4JQgAA2tZAYgQJwq/fPR8y9yGjgnCnKu0ZtWMUAICNNJAYMYIwfaTM7J8QCsK9qhiEW/8p&#10;AAAcUQOJESMIkwMK/gxBuFOCEACApjWQGCGCMH2izPwdo4Jwr6rsGbVjFACArTSQGBGC8G/JDwjn&#10;P2NUEO5XhSLUgwAAbKaBxGg/CL/5TZqDBTcIBeFuCUIAAFrWQGK0HoT/6OZg0R8hCHdrcRHqQQAA&#10;ttNAYrQbhP/+8h9/+vCur+RTBeF+VQnCrf8IAAAOqoHE2HsQzvTW5wUfJwj3a+EtQjcIAQDYUAOJ&#10;ESsIy/4EQbhji4pQDwIAsKUGEiNUED6Z/4TRVwThjt0vKMJ7QQgAwJYaSIxIQVj6BwjCPVschFv/&#10;AQAAHFYDiREoCN/+a+HHCcJdKy5CPQgAwLYaSIwwQfjkl/NfQPiGINy3wiLUgwAAbKyBxIgShO//&#10;s/zjBOG+3Zf8jvB00NYXDwDAgTWQGCGC8AfldwdfEYQ7V1CEehAAgO01kBjtB+F7v1tUgw/nIHy2&#10;8DysZXYR6sGeZydbXwisxSInOmuc8KIucEG4+Cyjnjx9+pOPfv+XpTH4iiDcvftZSXivB/t8jyA8&#10;i5zorHHCi7rAGwhCBGET8pNQDg7wPYLwLHKis8YJL+oCF4RNEIQtyC1CPTjE9wjCs8iJzhonvKgL&#10;XBA2QRA24f7+ehMmM1tf7r74HkF4FjnRWeOEF3WBC8ImCMJG3E834b0cHOV7BOFZ5ERnjRNe1AUu&#10;CJsgCJtx3zUcg3Lwku8RhGeRE501TnhRF7ggbIIgbMd9jq0vcod8jyA8i5zorHHCi7rABWETBGFL&#10;5GAJ3yMIzyInOmuc8KIucEHYhFMQbn0dZFKDAAA0QWI0QRC2Rw0CALB/EqMJgrBRUhAAgF2TGE0Q&#10;hAAAQH0SowmCEAAAqE9iNEEQAgAA9UmMJghCAACgPonRBEEIAADUJzGaIAgBAID6JEYTBCEAAFCf&#10;xGiCIAQAAOqTGE0QhAAAQH0SowmCEAAAqE9iNEEQAgAA9R04MV7++u7RD/MP+/ZnRYc9vDgf9vHs&#10;axWEAABAfQdOjK/fPSfakz9mH5YG4Zy0E4QAAMDOHDgxnidhd/dB9mGdIHzr8+zjBCEAALAzx02M&#10;TtjNKLvucfmbRgUhAACwM8dNjBd3HdmR1g3C/OMEIQAAsDPHTYxPukH4zleZx/WCMPvWoiAEAAB2&#10;5rCJkT5S5pXsx8r0gjB706ggBAAAduawifH87q4s7PpBmJt3ghAAANiZoyZG+hLCeXs/L4Iw80BB&#10;CAAA7MxRE6O/Y/Qu+80TF0GY+fNDQQgAAOzMURPj8ZEyP3h3XtcNBGFeSgpCAABgZw6aGOeq+39/&#10;PbPTBoIw64E0ghAAANiZgybGi3PLnZ8uk/dYmYEgzLq5KAgBAICdOWZinB8p89bn51DLezrMUBDm&#10;bBqtEoTPZh/J2f2jra+ES89Otr4QWItFTnTWOOFFXeDHDMLzI2V+mAZe1m8BB4MwY9OoINzS/ZCt&#10;L4qU7xGEZ5ETnTVOeFEX+DGD8LxN9IPk+TJ5j5UZDMKMQwXhZgZrUBPujO8RhGeRE501TnhRF/gh&#10;g/DcdK/u7M0steEgvH53URBuY6IGNeGe+B5BeBY50VnjhBd1gR8yCLs/G0wKL+exMiNBeHXTqCDc&#10;wtUclIR74XsE4VnkRGeNE17UBX7IIDxvEv2+AJ/nV91DJwj/r7QNr20aFYQb6JXfvx4pwt3xPYLw&#10;LHKis8YJL+oCP2IQnh8p8zrNkv/vjMfKpDcUk8i7eqwgvLnhFhyMwq0vFd8jiM8iJzprnPCiLvAj&#10;BuH5juDrF02cX0KR8+aJzg7T873Gq7cXBeGNTdfgRRNufbmH53sE4VnkRGeNE17UBX7AIEz6781v&#10;Bp/PabVOEH6bv2lUEN7W9RrsNeHWF3x0vkcQnkVOdNY44UVd4AcMwssyS/aMXn99RPcZNPmbRqsE&#10;4ewDDyu3BxUhAABHdsDEOG/zPG0QTe4ZXn+sTO+hpNmbRgXhDeXnoCQEAODIjpcYQ2+ZSGLt6psn&#10;esdnbxoVhLczKwfTJNz6wgEA4LaOlxhDL5lIqu7qY2X6QZm7aVQQ3szsHlSEAAAc1OESI9kemtzP&#10;+ySr6b53cYcxc9OoILyVgh5UhAAAHNPhEmP4pYMzHitzEYSZm0YF4a0U5OA5Cbe+eAAAuKXDJcb5&#10;fl56Ny+5b3gt1y5/g5i3aVQQ3khhDypCAAAO6GiJMfRImVeSVxFeeazMwBmyNo0Kwtso7kFFCADA&#10;8RwtMcayLNkzeuXNEwNBmLVpVBDeRMnvB7tBqAgBADiOgyVGsjW09zjR7MfKXHltxejhgvAmFvSg&#10;W4QAABzOwRIjuRHY2xma9Nr0mycGN51mbBoVhLewqAcVIQAAR3OwxBh6CeFr6bbPyWAbDMKMTaOC&#10;8BaW9eCbItz6jwAAgFs5VmIk3XZRbc+vFd3lOZKbjNc3jQrCG1h4g9AtQgAADuZYifFiItpyHysz&#10;8pzSq5tGBeH6FvegIgQA4FiOlRjnarv8nWD6KsKpN0+MBGF6+OAtRkG4PkEIAACzHCoxxh8p80rm&#10;Y2XG3mSYnHxw06ggXF2FHlSEAAAcyqES4/lkk6UPhpl488RYEKZnH9o0KghXV6MHPVcGAIAjOVJi&#10;jL+E8LXkZ4ATj5UZDcIrm0YF4eoEIQAAzHOkxJh6pMwreY+VGQ3CK5tGBeHaquwYtWcUAIAjOVJi&#10;nO8ADvde3mNlxoNwetOoIFxbnR50ixAAgAM5UGJMvYTwtSToxh8rMxGEk5tGBeHaBCEAAMx0oMRI&#10;cm/kmTHpns/Rx8pMBOHkplFBuLJKO0btGQUA4ECOkxjXHinzSs5jZaaCsLNptNd9gnBltXrQLUIA&#10;AI7jOIkx/RLC116M5tzZZBB2No12u1MQrkwQAgDAXMdJjE8ygix9FeFYNU4GYXfTaOe/C8KVCUIA&#10;AJjrMIlx/ZEyryRbPsfePDEdhOObRgXhygQhAADMdZjESHeD5hl5rMyVIBzdNCoI11XtmTKeKgMA&#10;wHEcJTE6nZZn5NEzV4JwdNNobhD+aMzsP+BY6vXgmyJ8NvH/k56dmKk2M3TM3q/ZjJmimYmh3V6z&#10;GTM5M71/3Px6zJhZY2ZyqlVHCcJOpmUa7rZrQTi2aVQQrksQNj4zdMzer9mMmaIZQWgm6kzvHze/&#10;HjNm1pgRhA17fr0oLgz/1vBqEI5sGhWE6xKEjc8MHbP3azZjpmhGEJqJOtP7x82vx4yZNWYEYbvS&#10;x4dmG36szNUgHNk0KgjXJQgbnxk6Zu/XbMZM0YwgNBN1pvePm1+PGTNrzAjCds1/pMwrg8F3PQiH&#10;N40KwnUJwsZnho7Z+zWbMVM0IwjNRJ3p/ePm12PGzBozgrBdn1wPigGDj5XJCMLBTaOCcF2CsPGZ&#10;oWP2fs1mzBTNCEIzUWd6/7j59Zgxs8aMIGxWySNlXhl680RGEA5uGhWE6xKEjc8MHbP3azZjpmhG&#10;EJqJOtP7x82vx4yZNWYEYbNKHinzytBjZXKCcGjTqCBclyBsfGbomL1fsxkzRTOC0EzUmd4/bn49&#10;ZsysMSMIW1XwEsI3BtItKwgHNo1WCcJd/h+MfcwIwsZnho7Z+zWbMVM0IwjNRJ3p/ePm12PGzBoz&#10;grBVL/pxljs9lHxZQTiwaTQ3CAedjpx94IFUDsKt/xwAALiBQyRG8kiZoV8F9qR39wbePJEXhJeb&#10;RgXhyurdIrwXhAAAHMQREiNJuOFXC/akLXcZkJlBeLFpVBCuTBACAMBcR0iMJPCGnhJzId3uebnF&#10;NDMILzaNCsKVCUIAAJjrAImR3qvL2DH60H1r4UW85QZhf9OoIFyZIAQAgLkOkBjJrbqsHaPdx8pc&#10;3FPMDsLeplFBuLL7WkV4LwgBADiKAyRGcr9vuuAeJc132ZDZQdjbNCoI11Y1CLf+YwAA4BbiJ0Za&#10;d7kllu727FdffhB2N41+JAhXJggBAGCm+Ikx7yWEr009VmZGEHY2jSYE4Soq7Rm1YxQAgOMInxhp&#10;lGXuGO2VXC/fZgRhd9OoIFxbxSDc+k8BAICbCJ8YaZPlh9jEY2XmBGF306ggXJkgBACAecInxtyX&#10;EL428ViZWUE4vGlUEK6jyp5RO0YBADiQ6ImRll3eSwhfS19F2O2+WUE4vGlUEK6kQhHqQQAAjiR6&#10;YiR7PzNfQvja+GNl5gXh4KZRQbgSQQgAALNET4zkTt+MHaO9vZ6dW4szg3Bo06ggXMviItSDAAAc&#10;SvDEKN0x2r2z10nJmUE4tGlUEK6mShBu/UcAAMCtBE+MJOtm7RjtpmSn4OYG4cCmUUG4moW3CN0g&#10;BADgWGInRtFLCN8Ye6zM7CC83DQqCNezqAj1IAAABxM7McpeQvha+irC9O7i7CC83DQqCNdzv6AI&#10;7wUhAAAHEzsxkrt83UeFZujsGf1g8N9zbzr2N40KwhUtDsKt/wAAALid0ImRNt3cHaPdjEtysiAI&#10;+5tGBeGaiotQDwIAcDihE+PFogjr7PQ8H14QhP1No4JwVYVFqAcBADieyImR3pib9RLCy8OT40uC&#10;sLdpVBCu6r7kd4Sng7a+eAAAuKXIiZHel5v3EsLXhh8rUxSE3U2jgnBdBUWoBwEAOKTIiVH+EsLX&#10;Oo+V+eHAv874XeLI/tNcgnCW2UWoBwEAOKbAiZH2XMGO0YfuqwgfHytTFoSdTaOCcG33s5LwXg8C&#10;AHBQEqMJgnCu/CSUgwAAHJfEaMIpCJ9tfSHtyC1CPbgTz062vhBYi0VOdNY44UVd4IKwCYJwvvv7&#10;602YzGx9uYfnewThWeREZ40TXtQFLgibIAhL3E834b0c3BPfIwjPIic6a5zwoi5wQdgEQVjmvms4&#10;BuXgLvgeQXgWOdFZ44QXdYELwiYIwkL3Oba+SF7xPYLwLHKis8YJL+oCF4RNEITF5GAjfI8gPIuc&#10;6Kxxwou6wAVhEwThEmqwBb5HEJ5FTnTWOOFFXeCCsAmCcCE1uHu+RxCeRU501jjhRV3ggrAJgrAG&#10;KbhnvkcQnkVOdNY44UVd4IKwCacg3Po6AACASCRGEwQhAABQn8RogiAEAADqkxhNEIQAAEB9EqMJ&#10;ghAAAKhPYjRBEAIAAPVJjCYIQgAAoD6J0QRBCAAA1CcxmiAIAQCA+iRGEwQhAABQn8RogiAEAADq&#10;O0JiPL979MOiE7y46/l43vHf/mzR4Q+CEAAAWMMREqN+EM48Tf94QQgAAOzBERKjfhC+9fms4z8R&#10;hAAAwA4dITHqB+G8pOvvGBWEAADALhwhMVYIwlnnWfoTxAdBCAAArOEIibFCEM7aM9rfMSoIAQCA&#10;XThCYqwQhHOa7mLHqCAEAAB24QiJsUYQzjjRwl8gfk8QAgAA9R0hMdYIwhl7Ri92jApCAABgF46Q&#10;GGsEYX7UXe4YFYQAAMAuHCExVgnC7DMt+wHiG4IQAACo7wiJsUoQZu8ZvdwxKggBAIBdOEJirBKE&#10;uVU3sGNUEAIAALtwhMSoGYRP557qxeWRuwnC+0d1zwsAALRBEGZIgvA/3z39T3l7Rl/++jT+v3YV&#10;hPdDqp0dAABogiDMkAThr349L+u+PgXkD5OTbB2EgzWoCQEA4HAEYYa05Z7PO9fj+MdVgvDZ7CMv&#10;TNSgJmQ7z062vhBYi0VOdNY44UVd4IIwQ9pyX8/aM3reMfr5PoLwag5KQrbhewThWeREZ40TXtQF&#10;LggzpC33ctae0fOO0YddBGGv/P71SBGyMd8jCM8iJzprnPCiLnBBmKHTcrP2jJ53jO4hCIdbcDAK&#10;F30OzOd7BOFZ5ERnjRNe1AUuCDN0Wm7OntFkx+j2QThdgxdNuOCTYD7fIwjPIic6a5zwoi5wQZih&#10;03Jz9owmO0Y3D8LrNdhrwvKPgvl8jyA8i5zorHHCi7rABWGGbsvN2DOa7BjdOghze1ARsg3fIwjP&#10;Iic6a5zwoi5wQZih23L5e0bTHaPbBmF+DkpCtuF7BOFZ5ERnjRNe1AUuCDN0Wy5/z2i6Y3TTIJyV&#10;g2kSln0czOd7BOFZ5ERnjRNe1AUuCDP0Wi57z2i6Y7ROEBZd/vweVIQAAHAIgjBDr+Vy94x2doxu&#10;GIQFPagIAQDgCARhhl7L5e4Z7ewY3TwIZ+XgOQmLPhEAAGiCIMzQb7nMPaOdHaPbBWFhDypCAAAI&#10;TxBm6Ldc3p7R7o7RzYKwuAcVIQAARCcIM1y03Cc5bdfdMbpVEJb8frAbhIoQAACiEoQZLlruRc4J&#10;n48ds0EQFvWgW4QAABCcIMxw0XLf/uz6ntHejtGNgnBRDypCAACITRBmuGy5jD2jvR2jWwZhcQ++&#10;KcLZnwoAADRBEGa4bLmMPaPPRw+5YRAuvEHoFiEAAIQmCDNcttz1PaP9HaObBOHiHlSEAAAQmSDM&#10;MNByV/eM9neMCkIAAGBvBGGGgZa7umf09KFP/jh+knxlQVihBxUhAAAEJggzDLTctT2jjztG3/lq&#10;/CT5FgThwh70XBkAAIhLEGYYarkre0Yfd4x+MHWSbIIQAACoTxBmGGq5K3tGL3aMbhCEVXaM2jMK&#10;AABxCcIMQy03vWf08b8+7hjdKggX96BbhAAAEJYgzDDYcpN7Rh+P+GD6JLkEIQAAUJ8gzDDYcpN7&#10;Rk+1eN4xevsgrLRj1J5RAAAISxBmGGy5qT2jAztGNwrCCj3oFiEAAEQlCDMMt9zEntGBHaOCEAAA&#10;2BtBmGG45Sb2jA7sGBWEAADA3gjCDMMtN75ndGjHqCAEAAD2RhBmGGm50T2jQztGbx6E1Z4p46ky&#10;AAAQlSDMMNJyo3tGh3aMZgfhj8bczVOvB0duET47mfhjzJgxY8aMGTNmzJg5wky7BGGGkZYb2zM6&#10;uGNUEJoxY8aMGTNmzJgxE3WmXYIww1jLjewZHdwxKgjNmDFjxowZM2bMmIk60y5BmGGs5Ub2jA7u&#10;GBWEZsxMzQwds/drNmOmaGZiaLfXbMZMzkzvHze/HjNm1pgJmYSCMMNYyw3vGR3eMSoIzZiZmhk6&#10;Zu/XbMZM0YwgNBN1pvePm1+PGTNrzAjCRq0WhMN7Rod3jApCM2amZoaO2fs1mzFTNCMIzUSd6f3j&#10;5tdjxswaM4KwUesF4eCe0eEdo4LQjJmpmaFj9n7NZswUzQhCM1Fnev+4+fWYMbPGjCBs1HpBOLRn&#10;dGTHqCA0Y2ZqZuiYvV+zGTNFM4LQTNSZ3j9ufj1mzKwxIwgbtV4QDu0ZHdkxWicIZyxoQWimqZmh&#10;Y/Z+zWbMFM0IQjNRZ3r/uPn1mDGzxowgbNSKQfj1uxdnHtkxmh2Eg05HzlmClYNw9jXDHJH/r1n4&#10;nkVOdNY44UVd4IIww3jLvfz16T+c9oyO7RjdJgjrFOHgDUKoyvcIwrPIic4aJ7yoC1wQZphouef9&#10;//JibFIQwgTfIwjPIic6a5zwoi5wQZhhouUu9oyedoymbya8dpLrTkfOOUYQAgAA0wRhhomW6+8Z&#10;fdwxevFJghAAANgZQZhhquV6e0ZHd4xuFIQ1ivBeEAIAQEyCMMNUy/X2jI7uGL19EFa7RagHAQAg&#10;KEGYYarluntGx3eMCkIAAGBvBGGGyZbr7Bkd3zG6VRAuL0I7RgEAICpBmGGy5Tp7Rsd3jG4QhJVu&#10;EepBAACIShBmmGy5dM/oxI5RQQgAAOyNIMww3XLJntGJHaObBeHSIrRjFAAAwhKEGaZbLtkzOrFj&#10;dIsgrFGEehAAAOIShBmmW+68Z/TJuxMfIwgBAICdEYQZrrRccv6JqS2CcHkR6kEAAAhMEGa40nLn&#10;PaNvDO0Y3SYIFz9XRg8CAEBgBwvCbO98lZzgSsud94xOZeeGQVhehG4QAgBAZIJweRBefMDg0DZB&#10;uKwI9SAAAIQmCCsEYW/P6OCO0W2DsKwI7wUhAACEJggrBGFvz+jwDxU3CsIltwj1IAAAxCYIKwRh&#10;7xOGZ7YKwvIi1IMAABCcIKwRhJ09o8M7RrcLwtIi1IMAABCdIKwRhJ09oyOvttg6CGcm4emgok8E&#10;AACaIAhrBGHnI0ZGtgvCkiLUgwAAcACCsEoQJntGR3aMbhmE84tQDwIAwBEIwipBmOwZ/WDkKrYM&#10;wscizEvCez0IAACHcIQgDGBpEM5JQjkIAABHIQibsDwIs4tQDwIAwGEIwiZUCMJzEU40YTJT69IB&#10;AIDdEoRNqBGEnSQcasJ7OQgAAMciCJtwCsJnC89z3zUcg3KQDTw72fpCYC0WOdFZ44QXdYELwibU&#10;CsJ+EQ6rccUwj+8RhGeRE501TnhRF7ggbEK1IMxIwuUfAfP5HkF4FjnRWeOEF3WBC8ImVAzCh8km&#10;rHJ+mM/3CMKzyInOGie8qAtcEDahbhA+jDRhrZPDfL5HEJ5FTnTWOOFFXeCCsAnVg/B7UpD98D2C&#10;8CxyorPGCS/qAheETVgnCGE/fI8gPIuc6Kxxwou6wAVhEwQh0fkeQXgWOdFZ44QXdYELwiYIQqLz&#10;PYLwLHKis8YJL+oCF4RNOAXh1tcBAABEIjGaIAgBAID6JEYTBCEAAFCfxGiCIAQAAOqTGE0QhAAA&#10;QH0SowmCEAAAqE9iNEEQAgAA9UmMJghCAACgvoMmxvO7Rz+cdeCLu9IjL0/w1ufZRwlCAACgvoMm&#10;RnEQfvuzoqB79PLXRZ8sCAEAgPoOmhjFQfjwSXKL8OP5H/z1u49HP/lj/mGCEAAAqO+giVEehEnR&#10;3b3z1ZIPnnO0IAQAAOo7aGKUB2G653POPb7Lo+fcXxSEAABAfQdNjPIgTA+9+2Du55Y9UkYQAgAA&#10;azhoYiwIwvSxMrP3jH5S+LmCEAAAqO+gibEgCNOom7tnNInJeYcKQgAAoL6DJsaSIExfRThzz2hy&#10;6Lybi4IQAACo76CJsSQI0wfDzMu69Mh5KSkIAQCA+g6aGEuCsPNYmVmvIkxeWTHzpfaCEAAAqO+g&#10;ibEoCNNXEc46uvxTBSEAAFDfQRNjURCmj5WZc6ev9CWED4IQAABYw0ETY1kQpo+VmVF2yZ3Fue+r&#10;EITAId0/2vpKACCogybGsiBMX0U44/DkxuLcN9oLQuBo7odsfVEAEM5BE2NZEKaH5+8ZLX4J4YMg&#10;BA5msAY1IQDUd9DEWBiE6WNlsveMvljwmYIQOI6JGtSEAFDZQRNjYRAWvYow2TE685EyghA4jqs5&#10;KAkBoKKDJsbCIEzv9uVu/yx/CeGDIAQOo1d+/+ORIgSANRw0MZYGYfpYmcwHxDyffUTidOSz2UdC&#10;G56dbH0hbGu4BQejcOtLnc0iJzprnPCiLnBBWBSE6f7PvD2jyS7T2Y+UEYTE53sED50cHKjBiybc&#10;+nJnssiJzhonvKgLXBCWBWGyATSv7xa8hPBBEBKf7xEkPThag70m3PqC57HIic4aJ7yoC1wQlgVh&#10;+liZrB2gSx4pIwiJz/cIsnuw1SK0yInOGie8qAtcEJYFYXqGnDt+yY8O5z9SRhASn+8Rh5efg60m&#10;oUVOdNY44UVd4IKwMAjTx8pk3PJLHks6/5EygpD4fI84ulk5mCbh1heezyInOmuc8KIucEFYGITp&#10;HtCMU5ynCx4pIwiJz/eIg5vdgw0WoUVOdNY44UVd4IKwNAiTe37XN4Em9xMLHikjCInP94hjK+jB&#10;9orQIic6a5zwoi5wQVgahOljZa7uGX0+Y3aIICQ63yOOrSAHz0m49cXnssiJzhonvKgLXBCWBuGc&#10;cyTxWPJImXMQlhwLsHOFPdhaEQLAHh00MWoEYfJmwWuVl4yWfZwgBOIq7kFFCACLHTQxagRh+liZ&#10;K08OPX9c0SNlBCEQWMnvB7tBqAgBoNhBE6NKECaPlZl+UszSR8oIQiCwBT3oFiEALHXQxKgShEnn&#10;Td/4W/gSwgdBCMS1qAcVIQAsdNDEqBKE6VkmQ++8t7TskTKCEIhrWQ++KcKt/wgAaNZBE6NOECbP&#10;ipnaCprcSSz9MEEIBLXwBqFbhACwzEETo04QJm+TmNozuvQlhA+CEIhqcQ8qQgBY5KCJUScI834c&#10;mGRj4SNlBCEQlSAEgG0dNDEqBWGyGXT814HJxtLCR8oIQiCoCj2oCAFgiYMmRqUgTF9FOLobdPFL&#10;CB8EIRBUjR70XBkAWOCgiVErCJO7f2PnSXaMln+UIARCEoQAsLGDJkatIExqb2zPaPI7w9JHyghC&#10;IKYqO0btGQWABQ6aGLWCMOMJostfQvggCIGY6vSgW4QAUO6giVEtCK++YzAZKH6kjCAEYhKEALC1&#10;gyZGtSC8egPwvGO0/JEyghAIqdKOUXtGAaDcQROjXhBeeRVhlUfKCEIgpFo96BYhABQ7aGLUC8Ir&#10;r51PHkNa/kgZQQiEJAgBYHMHTYx6QXjlNYPn/7rgkTKCEAhJEALA5g6aGBWDMLkHeLlnNLl/uOCR&#10;MoIQCEkQAsDmDpoYFYMweazM5Z7ROo+UEYRARNWeKeOpMgBQ7KCJUTMIp6JvKhZH/GjMHUAo9Xpw&#10;6Bbhs5OJ/wvXjBkzZsyYqTXTLkG4OAgn3jSY/KfsR8oIQuAgBKEZM2bMmIkz0y5BuDgIJx4c82L0&#10;v4wThMBBCEIzZsyYMRNnpl2CcHkQjr9a4pOCTxGEwEEIQjNmzJgxE2emXYJweRCOvnz+XIozHikj&#10;CIGDEIRmzJgxYybOTLsENfDkBgAAIABJREFU4fIgHN0Zev6U7EfKCELgMAShGTNmzJiJM9MuQVgh&#10;CEeeHVP2EkJBCBzEQYNwYmi312zGTM5M7x83vx4zZtaYCZmEgrBCEI78VvC8YzT/kTKCEDgMQbiL&#10;6zFjptZM7x83vx4zZtaYEYRxVA7C4R8LljxS5koQ7vL/YJgxU2Fm6Ji9X7OZpTOCcBfXY8ZMrZne&#10;P25+PWbMrDEjCOOoHISDm0NLXkI45nSiiEsQXon8f80yqnIQbv3nXGGRE501TnhRF7ggrBGEg4+P&#10;eTHwb6UEIdH5HnFI9W4RXt4g3B+LnOisccKLusAFYZUgPN8NPO8ZPe8YnfFImRGCkOh8jzgkQQiR&#10;WOOEF3WBC8IqQThQf0UvIRwjCInO94hDEoQQiTVOeFEXuCCsE4SX+0Of1/wEQUh0vkcckiCESKxx&#10;wou6wAVhnSA8P1bmzf3A5Dkzix8pIwiJz/eIQ7qvVYT3ghC2Z40TXtQFLgjrBGFyxtd7Rs87Rpc/&#10;UuYchMvPBLAfVYNw6z8GAJp00MSoH4T9AOwH4jKCEIhIEALA1g6aGPWDsLdn9GIL6TKCEIio0p7R&#10;JnaMAsA+HTQx6gdh8liZV7cEzzcMq5xfEAIhVQzCrf8UAGjTQRNjhSA8v4rw1Z7R8wdUeKSMIASC&#10;EoQAsLGDJsYKQXh+FeGTPyY7Rt/6vMa5BSEQUpU9o3aMAkC5gybGGkF43iX6Qed/rkEQAjFVKEI9&#10;CAALHDQx1gjC813Bd756PH+VR8oIQiAqQQgA2zpoYqwRhOeTPvmfSRtWObUgBIJaXIR6EACWOGhi&#10;rBKE58fK/Ofj/1TlkTKCEIirShBu/UcAQLMOmhhJEGa7frPvk4tj6jxSRhACcS28RegGIQAsctDE&#10;WCcIX1wcU+v2oyAEwlpUhHoQAJY5aGKsE4Tnx8q8UemRMoIQCOx+QRHeC0IAWOagibFOEF6cttIj&#10;ZQQhENniINz6DwCAhh00MVYKwvPrB1+r8xLCB0EIhFZchHoQAJY6aGKsFIS9x8rUeqSMIARiKyxC&#10;PQgAix00MdYKwu5jZeq90UIQApHdl/yO8HTQ1hcPAE07aGKsFYTnVxG+UuklhA+CEAiuoAj1IADU&#10;cNDEWCsIOyeu9kgZQQhEN7sI9SAAVHHQxFgtCNPHylR7pIwgBMK7n5WE93oQAOqQGE0QhEB4+Uko&#10;BwGgGonRBEEIxJdbhHoQAOqRGE0QhMAB3N9fb8JkZuvLBYAIJEYTBCFwCPfTTXgvBwGgMonRBEEI&#10;HMR913AMykEAqEViNEEQAkdxn2PriwSAMCRGEwQhcBxyEABuR2I04RSEz7a+EFjJs5OtL4R9iFiD&#10;FjnRWeOEF3WBC8ImCEKi8z2Cvlg1+GCRE581TnhRF7ggbIIgJDrfIxgUIwVfs8iJzhonvKgLXBA2&#10;QRASne8RhGeRE501TnhRF7ggbIIgJDrfIwjPIic6a5zwoi5wQdgEQUh0vkcQnkVOdNY44UVd4IKw&#10;CYKQ6HyPIDyLnOisccKLusAFYRMEIdH5HkF4FjnRWeOEF3WBC8ImCEKi8z2C8CxyorPGCS/qAheE&#10;TTgF4dbXAQAARCIxmiAIAQCA+iRGEwQhAABQn8RogiAEAADqkxhNEIQAAEB9+06M53ePfjjjsE/O&#10;h31wbfbff/7th0/f/X72ydP3/uN/f3XtgJe/vrvmydOn7330H5/95eq5sglCAACgvn0nxspB+PKL&#10;Dwdq7qd/mTx5RhCevfe7OlEoCAEAgPr2nRirBuE3AzX4pgl/NZFxs4LwOz+YOlkuQQgAANS378RY&#10;MQjHc/B1Eo6efG4Qfuf9f875o4cIQgAAoL59J8ZqQfjy02sR9/ZfR05eEIR3T3658C6hIAQAAOrb&#10;d2KsFYTf/Dwj4kZuEpYE4Xd9+cf5f31CEAIAAPXtOzFWCsKv382KuOGYLAvCjOedThGEAABAfftO&#10;jHWCMLMHRxquNAjv3lmwbVQQAgAA9e07MVYJwuwevLv7eODkxUG4pAgFIQAAUN++E2ONIJwTdE8G&#10;fvlXHoQLilAQAgAA9e07MdYIwk/uet773V++fy3Eyy///JuMhEuCcKgXvz/Rl3//7LcfDtyILC5C&#10;QQgAANS378RYIQh7G0bf/kP3P3/Re/7o5B3GkSB8nOyfbN5fkRKEAABAfftOjBWCsHODsJ+Dr3zR&#10;KcbL5ssPwu9807/nWPisUUEIAADUt+/EqB+EnRuE7w/u4Oz+SPDic2cF4cUtx5xDBoQLwvtHW18J&#10;AAAc2L4To34QpjcIx+7WdYrwrc/H/2tW3fUeQlP2M8JIQXg/ZOuLAgCAQ9p3YlQPwm9/lnPGTsP1&#10;Xz0xNwgfHj7tFGHRptEwQThYg5oQAAC2se/EqB6ELyZu/SXSjaX9D54fhN0inPrcUTGCcKIGNSEA&#10;AGxg34lRPQiT/zL00vmhD+4HXEEQdp9kU3KLMEIQXs1BSQgAADe278SoHYRJzE3fqEu2lvarryQI&#10;p3+VmCFAEPbK71+PFCEAAGxl34lROwiTraBX7tON30osCcLuw00LbhE2H4TDLTgYhVtfKgAAHMe+&#10;E6N2ECY/IZzcMdqZ7PVbURCmf0nJLcLGg3C6Bi+acOvLBQCAo9h3YtQOwvP5rrVcsme098llQTj5&#10;4NLr2g7C6zXYa8KtLxgAAA5i34lROwjP/+HaXbraQZjecpz1t7x2OvLZ7CN3ILcHFeGhPTvZ+kJg&#10;LRY50VnjhBd1gR8rCB9efvmPz/700S+e/vhaECbZVycI01uE8/eMNhyE+TkoCQ/N9wjCs8iJzhon&#10;vKgL/GBBmK16EHZuEc7eM9puEM7KwTQJt75wbsz3CMKzyInOGie8qAtcEA6rvmU0PeP8PaPNBuHs&#10;HlSER+V7BOFZ5ERnjRNe1AUuCIcl+VblKaPdq5q9Z7TVICzoQUV4UL5HEJ5FTnTWOOFFXeCCcNj4&#10;CyqKgzA55bwDH1oPwlk5eE7CrS+em/I9gvAscqKzxgkv6gIXhNc+uR9vxUGYvpx+7o8IGw3Cwh5U&#10;hEfkewThWeREZ40TXtQFLggHJTtG+9s7i4Mwfc7o3B8RthmExT2oCA/I9wjCs8iJzhonvKgLXBAO&#10;ejH+wcVBmF7WO1/Nu54mg7Dk94PdIFSEB+J7BOFZ5ERnjRNe1AUuCIekN/P6uzvLgzD5a+Y+VeZ0&#10;3LyjNragB90iBACAW9h3YmwVhC8m0q08CKfOekWLQbioBxUhAADcwL4TY6MgnHxlYHkQJk+VmfuY&#10;0WaDsLgH3xTh1n8EAACEtu/ESIKwUFEQJh97WW7lQZh25szHjDYYhAtvELpFCAAA69t3YmwThMnW&#10;zoEbk4Iwy+IeVIQAALC6fSfGJkGYdttA8pUHYfqompnXJQgBAID69p0YWwRhmm1DhwvCHBV6UBEC&#10;AMDa9p0YGwThy+SJNIOvC6wThDPfTN9mEC7sQc+VAQCAle07MTYIwrQHB4OvPAjTcwtCQQgAAJvb&#10;d2LcPgg/vXqwIMxQZceoPaMAALCyfSfGzYOw04PD0SYIM9TpQbcIAQDg/7B3/82S3HS+oE/bJsJ7&#10;hqWN2YVhMRAx+AYQl4C47ubCYi4T7rUJN5fxD7rf/2tZnz59Timz8oekVFaWpOf5axgrs7KqdVT6&#10;VCq/2td1R4xLB8JBHpx6gPC1QBhFIAQAgBpcd8S4bCAc1JO5eeezmVYC4apCK0atGQUAgH1dd8R4&#10;kZegguCVEAgH+03Mhz1VRteVyoNuEQIAwK6uO2JcMhBG5kH7EEYQCAEAoArXHTEuGAi/+fe4PCgQ&#10;RhAIAQCgCtcdMS4XCL/+fmQe3BAI//UTgVAgBACAK3LdEeNigfDz6DxYKBB+nHRkZYGwWE0ZVWUA&#10;AGBX1x0xLhUIh9VMl3NefiAM7kIuHPlvc26qUS4PPtwifPZg4ePVRhtttNFGG2200Uabo9rUSyAc&#10;bzdx885/LrfODoRf3cQcKRAKhNpoo4022mijjTbaVNamXgLhqJzMzXsz+w8+yA+EwbuZ2+TwtUAo&#10;EGqjjTbaaKONNtpoU12begmEw3IyN9/750r7/ED4POpVBEKBUBtttNFGG2200UabytrUq/tAOHx8&#10;8OZHa3kwPxBG7ksvEAqE2mijjTbaaKONNtpU1qZenQfCV38cRpmIFabZgTBy1wmBUCDURhtttNFG&#10;G2200aayNvXqOxCGN+2+8+RXESfPDoRxNWUEQoFQG2200UYbbbTRRpva2tSr60D4zU8GOSYu32UH&#10;wuCqFmrKCIQCoTbaaKONNtpoo402tbWpV8+BcFROZq286Fu5gTDyEcLlQHhNnX6+jUCojTbaaKON&#10;Ntpoo01fberVcSD8fHhba72czL3cQBisGI3aHXHg4cBKOmHhQHj02+ES2h5o4bVOTvv0cZrXagfv&#10;NxCOyotGZ7TcQBhcVOJ2Fa+rDIRlEuGtQNgL8wiap5PTOn2c5rXawbsNhMM8GFVO5l5mIAxrjK7u&#10;dXhGIKR15hE0Tyendfo4zWu1g/caCId58J3/jD95ZiAMXzB5xahASPPMI2ieTk7r9HGa12oH7zQQ&#10;DrcfTLpjlxcIwxuESzVGZwiEtM48gubp5LROH6d5rXbwPgPh8P5gbDmZe3mBMHzFlLfyVo2BsEQi&#10;vBUIu2EeQfN0clqnj9O8Vjt4l4FwmAcTF3BmBcJwh4v0kjLVBcJitwjlwX6YR9A8nZzW6eM0r9UO&#10;3mMgDDeAuLmJLydzLycQhnsQZpSUEQhpn3kEzdPJaZ0+TvNa7eAdBsLBfvRPPk69ppxAGFzQzU3y&#10;K76uNBBuT4RWjHbEPILm6eS0Th+nea128P4CYVjeJWf5ZkYgHCxRzXiC8BQIc449RMFAePRbAQCA&#10;dl13xNghEA5Wb+Y8zpceCAd5MOclBUIAAGAP1x0xdgiEL7aGs9RA+Gq4xUX6HoR36gyEWxOhFaMA&#10;ALCv644Y5QPh4AHCnKf5UgPhF+EL5lWUeV1hICyRCOVBAADY2XVHjOKBcLBgNO9mXVIg/OLfB3Ew&#10;c8GoQAgAAOzhuiNG8UAY7jiRVd0lJRB++Zvh3cHce5KvawyE2xOhPAgAAHu77ohROhCGNwjf+Szv&#10;mtYD4bcvX37655/9YBwGs+9Jvq4yEG6uKyMPAgDA3q47YpQOhMMt6SONHvsbrDpN86PsD6LaQJif&#10;CN0gBACA3V13xCgcCPOyXLFAmJ8HqwyE2xKhPAgAAPu77ohROBB+ffZM3yUDYfZ60ddVB8K8RHgr&#10;EAIAwP6uO2IUDoTPb3KUCYRPfrXlg6gyEG65RSgPAgDABVx3xCgbCDOjXJFA+OF/bvog6gyE+YlQ&#10;HgQAgEu47ohRNhDmrRgtEQjf+8PGD6LSQJibCOVBAAC4iOuOGGUDYVaN0QKBcHMcrD0QJkbCh4OO&#10;vngAAGjedUeMsoHwxU2WbYHwyS//UeCDqDUQ5iRCeRAAAC7luiNG5YHwyQe/K5EGX1ccCNMToTwI&#10;AAAXc90Ro9JA+OTp0x/+/Pd/Gx63Sb2B8DERxkXCW3kQAAAup8aI0aGKA2FKJBQHAQDgouqMGN2p&#10;OhBGJ0J5EAAALqvSiNGbugPhKREuZMKgzdGXCwAAvag1YnSm8kA4iIRTmfBWHAQAgAPUGzG6Un0g&#10;HEbCQSoc/v+PvkwAAOhJzRGjIw0EwnEinHb0RQIAQFeqjhj9aCEQRkTCoy8QAAA6U3nE6EUbgfD1&#10;YiY8+tIAAKA/9UeMLjQTCF/PZMKjLwoAALrURMRoX0uB8A1REAAArkA7EaNpD4Hw2dEXAjt59uDo&#10;C4G96OS0Th+nea12cIGwCgIhrTOPoHk6Oa3Tx2leqx1cIKyCQEjrzCNonk5O6/RxmtdqBxcIqyAQ&#10;0jrzCJqnk9M6fZzmtdrBBcIqCIS0zjyC5unktE4fp3mtdnCBsAoCIa0zj6B5Ojmt08dpXqsdXCCs&#10;gkBI68wjaJ5OTuv0cZrXagcXCKsgENI68wiap5PTOn2c5rXawQXCKgiEtM48gubp5LROH6d5rXZw&#10;gbAKD4Hw6OsAAABaImJUQSAEAADK6zRivLh59H7J87769T4nFggBAIDyOo0YewXCr79/OvGTT8qd&#10;VyAEAADK6zRi7BUIg/Pe3Py43HkFQgAAoLxOI8ZOgfBfPwkD4TufFTuxQAgAAJTXacTYKRB+dTPw&#10;cbETC4QAAEB5nUaMnQLh82Eg/N4/S51YIAQAAMrrNGLsEwjDkjJly8oIhAAAQHmdRox9AuGLm5Fi&#10;5xYIAQCA8jqNGLsEwnATwnvFysoIhAAAQHmdRoxdAuF4xehNuZ0nBEIAAKC8TiPGLoHwsaTMu4/J&#10;sFRZGYEQAAAor9OIsUcgPG1C+B+ntaOFdp4QCAEAgPI6jRh7BMLHTQiffPKi9NkFwjJuHx19JQAA&#10;cA06jRg7BMJTSZl3PjttUF+orIxAuNntlKMvCgAAjtVpxNghEJ5KyrwfrB4tVFZGINxmMg3KhAAA&#10;dK/TiLFDIHwRZsDH+jKFysoIhBsspEGZEACAvnUaMcoHwtNNwSefBM8TFiorIxBmW42DIiEAAP3q&#10;NGKUD4TDxwaDNaNFzi8Q5holv/96JBECAIBAWCoQPh+e8PQCdzcMNxMI80xnwclQePSlAgDAATqN&#10;GMUD4amkzP0a0eB/lygrIxDmWE6DZ5nw6MsFAICL6zRiFA+EpxPebzRx2oSiyM4TAmGG9TQ4yoRH&#10;XzAAAFxapxGjdCAM8t/7Z69QoKyMQJguNg9KhAAA9KvTiFE6EJ5XFQ3WjBbYeUIgTBUfB0VCAAD6&#10;1WnEKB0ITyVlHhaIBvcMC5SVEQgTJcXBMBIefeEAAHBJnUaMwoFwapeJr0q+hECYJjkPSoQAAHSp&#10;04hROBBObTIRhMTtZWUezvRs64n6kJEHJcKjPXtw9IXAXnRyWqeP07xWO7hAWCAQBstDg+cFT8tI&#10;t+88IRAmyYiDp0h49MX3yjyC5unktE4fp3mtdnCBsEAgnN50sGRZGYEwRWYelAgPZR5B83RyWqeP&#10;07xWO7hAWCAQnu4FhvVjgvuGm3eeEAgTZOdBifBI5hE0Tyendfo4zWu1gwuE2wPhVEmZwi8iEMbL&#10;eX5wGAglwiOYR9A8nZzW6eM0r9UOLhBuD4TnmxDeC9aMbt15QiCMtyEPukV4IPMImqeT0zp9nOa1&#10;2sEFws2BMFgaOionWq6sjEAYbVMelAiPYx5B83RyWqeP07xWO7hAuDkQBjcCR+cKbh1u3HlCIIy2&#10;LQ++TYRHv4kemUfQPJ2c1unjNK/VDi4Qbg6EU5sQ3gseLtxYVkYgjLXxBqFbhIcxj6B5Ojmt08dp&#10;XqsdXCDcGgiD1He2u0TwMtt2nng4y5ZzdGFzHpQIAQDoSacRo2AgDNaFnj0oWKysjEAYSSAEAIAE&#10;nUaMgoHwVDnm/DnBcCvCTa8jEMYpkAclQgAAOtJpxCgXCOdLytwpVVZGIIxTIg+qKwMAQD86jRjl&#10;AmFwpom6MWFZmS07TwiEcQRCAABI0WnEKBYI5zchvBdsRbilrIxAGKXIilFrRgEA6EenEaNYIFwq&#10;KXOnUFkZgTBKmTzoFiEAAN3oNGIUC4TPV/JeobIyAmEUgRAAAJJ0GjFKBcKlTQjPXmlDWRmBMEah&#10;FaPWjAIA0I1OI0apQBicZ6ZmTLBmdENZGYEwRqk86BYhAAC96DRiFAqEayVl7hQpKyMQxhAIAQAg&#10;TacRo1AgXN6E8F5QdmZqY4o4AmEMgRAAANJ0GjEKBcLnEVkv3Iow+7UEwhgCIQAApOk0YpQJhOsl&#10;ZUavlb3zhEAYoVhNGVVlAADoRacRo0wgDFeDxokoK/Nvc5JfrDfl8uDqLcJnDxb+IbXRRhtttNFG&#10;G2206adNvQTC/EAY7jEYKWLnCYEwl0CojTbaaKONNtpoo81BbeolEOYHwnBHiVjrZWUEwlwCoTba&#10;aKONNtpoo402B7Wpl0CYHwhfzGeTWes7TwiEuQRCbbTRRhtttNFGG20OalMvgTA7EIblQ6Otl5UR&#10;CHMJhNpoo4022mijjTbaHNSmXgJhdiBMLykT9XICYS6BUBtttNFGG2200Uabg9rUSyDMDoTP56PJ&#10;gtWyMgJhLoFQG2200UYbbbTRRpuD2tRLIMwNhDklZe6s7TwhEOYSCLXRRhtttNFGG220OahNvQTC&#10;3ECYU1LmzlpZmcVAeE2d/uraCITaaKONNtpoo4022hzUpl4CYWYgzNiE8K31nSfOPRybd629KBwI&#10;j347AACwu04jxvZAGJSUidhtPixAk/OCAmGMcrcIV24QAgBAIzqNGNsDYVBSZu2pwNfD+4nrO0+c&#10;EwhjCIQAAJCm04ixORAGmxBGBbzwicOIADkmEMYQCAEAIE2nEWNzIAxOsFYl5o2wJmnEEtOxh0Pb&#10;fJC1FIGwZm0/rA2vdXLap4/TvFY7uECYFQjDJaBxN/zCXQvTy8oIhDFuSyXCW4Hw8swjaJ5OTuv0&#10;cZrXagcXCLMCYXDDL/KRwLCsTNQ9xQGBMErRQHj0m+mNeQTN08lpnT5O81rt4AJhViB8nnx88NBh&#10;RlkZgTCKQFgx8wiap5PTOn2c5rXawQXCnEAYprvY9Z9hWZnk1xQIoxRaM2rF6BHMI2ieTk7r9HGa&#10;12oHFwhzAmHaJoT3NpWVEQjjFAyER7+V7phH0DydnNbp4zSv1Q4uEGYEwrCkTPTh4UHJZWUEwjgC&#10;Yb3MI2ieTk7r9HGa12oHFwgzAmF4sy8+2m0pKyMQximyZtSK0UOYR9A8nZzW6eM0r9UOLhBmBMLU&#10;TQjvbSkrIxBGKpAI5cFjmEfQPJ2c1unjNK/VDi4QpgfCMNnFbUJ4L9yKMPFVHw5LO6pDAiEAACTo&#10;NGJsCoTB2s+kO30bysoIhLE2J0J5EACAjnQaMTYFwuBOX9KzgIOyMim3FgXCBEUC4dFvAgAALqPT&#10;iLElEOauGB1uRZhWVkYgjLbxFqEbhAAA9KTTiBFGs1gPES44NrE2TBgl03aeEAjjbUqE8iAAAF3p&#10;NGJsCIRZmxC+lV1WRiCMd7shEd4KhAAAdKXTiLEhEOZtQngv3Iow6e6iQJhgcyA8+g0AAMCldBox&#10;NgTC4C5fYqnQ0ZrRlOcPBcIU2YlQHgQAoDOdRoz8QBhmuvQCpeHrpsRJgTBJZiKUBwEA6E2nESM/&#10;EIarPlNXjA7Xm6YcLhAmuc15jvDhoKMvHgAALqfTiJEdCMOSMmk7R7wx2Iow4XiBME1GIpQHAQDo&#10;UKcRIzsQhrf40jYhvJdZVkYgTJScCOVBAAB61GnEyA6E+ZsQ3huUlYl/BlEgTHWbFAlv5UEAALrU&#10;acTIDYRhnstYMfp6uBVhfFkZgTBdfCQUBwEA6JWIUQWBMENsIpQHAQDolohRBYEwx+3teiYM2hx9&#10;uQAAcHEiRhUEwjy3y5nwVhwEAKBvIkYVBMJct0PTYVAcBACgUyJGFQTCbLcxjr5IAAA4hohRBYFw&#10;A3EQAABmiBhVEAi3kQYBAGCKiFEFgXAzaRAAAM6IGFUQCMsQBQEAICRiVEEgBAAAyhMxqiAQAgAA&#10;5YkYVRAIAQCA8kSMKgiEAABAeSJGFR4C4bOjLwR28uzB0RcCe9HJaZ0+TvNa7eACYRUEQlpnHkHz&#10;dHJap4/TvFY7uEBYBYGQ1plH0DydnNbp4zSv1Q4uEFZBIKR15hE0Tyendfo4zWu1gwuEVRAIaZ15&#10;BM3TyWmdPk7zWu3gAmEVBEJaZx5B83RyWqeP07xWO7hAWAWBkNaZR9A8nZzW6eM0r9UOLhBWQSCk&#10;deYRNE8np3X6OM1rtYN3HAhf/frm0fsJx73IO+z56bAfp16qQEjzzCNonk5O6/RxmtdqB+84EH79&#10;/VNEe/JJ/HFHBsLkAwEAAGZ1HDGCYJeU0QRCAACgDf1GjH/9JAyE73wWfaBACAAAtKHfiPHVzcDH&#10;0QcKhAAAQBv6jRjPbwa+98/YAwVCAACgDd1GjLCkzJ34sjICIQAA0IZuI8agpExSuBMIAQCANvQa&#10;McJNCO9Fl5URCAEAgDb0GjHGK0YTYppACAAAtKHXiPEYz959TIaxZWUEQgAAoA2dRozTJoT/cVo7&#10;GrnzhEAIAAC0odOI8bgJ4ZNPXqTGO4GQZt0+OvpKAAC4iD4jxqmkzDufnTaojywrIxDSotspR18U&#10;AAA76zNinErKvB+sHo0MagIhzZlMgzIhAED7+owYL8JsdkpqcWVlBELaspAGZUIAgMZ1GTFONwWf&#10;fBI8TxhZVkYgpCWrcVAkBABoWJcRY/jYYLBmNCrgCYQ0ZJT8/uuRRAgA0IMuI8bzYaI7Jby7G4ar&#10;BEKaMZ0FJ0Ph0ZcKAMAeeowYp5Iy92tEg/8dE9UEQhqxnAbPMuHRlwsAQHk9RoxTorvfaOK0CUXU&#10;zhMCIW1YT4OjTHj0BQMAUFyHESPIf28DXRDxIsrKCIQ0ITYPSoQAAA3rMGKcVxUN1oxG7DwhENKA&#10;+DgoEgIANKzDiHFKZg8LRIN7hhFlZQRC6pcUB8NIePSFAwBQVH8RY2qXia9SMp5ASPWS86BECADQ&#10;pv4ixtQmE0FIXC8rIxBSu4w8KBECADSpu4gRLA8NnhdMSWsCIbXLiIOnSHj0xQMAUFB3EWN608GU&#10;sjICIZXLzIMSIQBAe7qLGKdcFtaPCe4bru48cWQgfJZ8JIxl58FdE+GzB7ucHa6ATk7r9HGa12oH&#10;7y0QTpWUuZOQ8gRCqpbz/OAwEO6SCM0jaJ5OTuv0cZrXagfvLRCeb0J4L1gzurbzhEBI1TbkwT1v&#10;EZpH0DydnNbp4zSv1Q7eWSAMloaOyonG5zWBkJptyoM7JkLzCJqnk9M6fZzmtdrBOwuEwY3AUZgL&#10;bh2u7DwhEFKzbXnwbSLc4brMI2ieTk7r9HGa12oH7ywQTm1CeC94uHClrIxASMU23iDc7xaheQTN&#10;08lpnT5O81rt4H0FwiD1ne0uEeS85Z0ngoaZBEKOsjkP7pYIzSNonk5O6/RxmtdqB+8rEH61EMqi&#10;y8oIhNRLIITD6OQikVfDAAAgAElEQVS0Th+nea128L4C4WnZ5vlzguFWhItLQQVCqlUgD+6VCM0j&#10;aJ5OTuv0cZrXagfvKhDOl5S5E1tW5shAmHwghErkwf3qygAAcHFdRYwgyk3UjQnLyixFNoGQagmE&#10;AAAM9BQx5jchvBfUAV0qKyMQUqsiK0b33J0eAIAL6yliLJWUuRNZVkYgpFZl8qBbhAAA7egpYpzu&#10;AE7nvciyMgIhtRIIAQAY6ihiLG1CeC+IegtlZQRCKlVoxag1owAA7egoYrxYTWTBmtGF0CYQUqlS&#10;edAtQgCAZvQTMdZKytyJKisTBMLF/Qrnzy0QcgiBEACAkX4ixvImhPeCsjNTG1PcEwiplEAIAMBI&#10;PxHjeUTWC7cinA17AiGVEggBABjpJmKsl5S5E4S92Z0nBELqVKymjKoyAADN6CZihKtB48zFtp0D&#10;4b/NSX4DMFAuD67dInz2YKGja6ONNtpoo4022rTUpl69BMJwj8FIc6VnBELqJBBqo4022mijjTba&#10;7NWmXr0EwnBHiVgzjxoKhNRJINRGG2200UYbbbTZq029egmEOZsHrm9fLxBSEYFQG2200UYbbbTR&#10;Zq829eokEIblQ6PNlJURCKmTQKiNNtpoo4022mizV5t6dRII00vK3JnOewIhdRIItdFGG2200UYb&#10;bfZqU69OAuHz9dnyhOmyMgIhdRIItdFGG2200UYbbfZqU68+AmFOSZk7k8lNIKROAqE22mijjTba&#10;aKPNXm3q1UcgzCkpc2eyrMyRgfCaOr02tbURCLXRRhtttNFGG232alOvLgJhxiaEb03tPLFzIJz0&#10;cGTygXBSOBAe/XYAANiui4gRlJSZ221+uvVk4hMIqVS5W4TLNwgBAKhGFxEjLYuF9xOndp4QCKmU&#10;QAgAwEgPESPYhHBma8Gh8InDiewmEFIpgRAAgJEeIkaQ4CarxIyFNUknlpgKhFRKIAQAYKSDiBEu&#10;AY2LYuGuhedlZQRCKnVbKhHeCoQAAI3oIGIEN/yiVowOy8qc31MUCKlV0UB49JsBAKCADiLG8+QA&#10;Fzx0OJEhjwyEbe59wqVccyBse38feK2T0z59nOa12sHbD4RhupvaVnBKWFbmLPQJhNSq0JrRXVaM&#10;mkfQPJ2c1unjNK/VDt5+IEzbhPDeYlkZgZBqFQyEpS/NPILm6eS0Th+nea128OYDYVhSJjq/hQed&#10;3VYUCKmWQAjH0clpnT5O81rt4M0HwvBmX+yK0eWyMgIh1SqyZnSfGqPmETRPJ6d1+jjNa7WDNx8I&#10;UzchvLdUVkYgpF4FEuFOe06YR9A8nZzW6eM0r9UO3nogDJNdSg4LtyIcxT6BkHoJhHAYnZzW6eM0&#10;r9UO3nogDNZ+Rm5CeG+hrIxASMU2J8K9NqU3j6B5Ojmt08dpXqsdvPVAGMSwhBWjo7IywwAnEFKz&#10;IoFwh+syj6B5Ojmt08dpXqsdvPFAmLtidLgV4TBKHhkIkw+EkY23CPe6QQgAwCEajxhBeEtaMTqM&#10;ksPypAIhVduUCOVBAIC2tB0xsjYhfGu2rIxASNVuNyTCW4EQAKAtbUeMvE0I74VbEQ7uLgqE1G1z&#10;IDz6DQAAUEzbESMIYaNSoesGa0bDCCcQUrnsRCgPAgC0pumIEWa61BWjw7IyYZwUCKldZiKUBwEA&#10;mtN0xAhXfaauGB2uNw0PFwip3W3Oc4QPBx198QAAFNRyxAhLyiRtQnh+eHi8QEj1MhKhPAgA0KKW&#10;I0Z4iy89g82WlREIqV9yIpQHAQCa1HLEyN+E8N6grMwp+wmENOA2KRLeyoMAAG1qOGKEeS5jxejr&#10;4VaEp7IyAiFNiI+E4iAAQLNEjCoIhJQXmwjlQQCAdokYVRAI2cHt7XomDNocfbkAAJQnYlRBIGQX&#10;t8uZ8FYcBABonIhRBYGQndwOTYdBcRAAoFUiRhUEQvZyG+PoiwQAYCciRhUEQvYjDgIA9EvEqIJA&#10;yK6kQQCATokYVRAI2Zs0CADQIxGjCgIhFyEKAgB0RsSogkAIAACUJ2JUQSAEAADKEzGqIBACAADl&#10;iRhVEAgBAIDyRIwqCIQAAEB5IkYVBEIAAKA8EaMKAiEAAFCeiFGFh0D47OgLgZ08e3D0hcBedHJa&#10;p4/TvFY7uEBYBYGQ1plH0DydnNbp4zSv1Q4uEFZBIKR15hE0Tyendfo4zWu1gwuEVRAIaZ15BM3T&#10;yWmdPk7zWu3gAmEVBEJaZx5B83RyWqeP07xWO3j7gfCrm5P3N57gnc9W2r769cYXmyEQ0jrzCJqn&#10;k9M6fZzmtdrB2w+E//pJQqCbkJTxvv7+qfGTT3Iud5pASOvMI2ieTk7r9HGa12oHbz8Qvn4e3CL8&#10;OP3wIOOtR7wXwWvd/DjnaqcJhLTOPILm6eS0Th+nea128A4CYXjX7nv/TD78RcLR4d3IvPuRMwRC&#10;WmceQfN0clqnj9O8Vjt4B4EwXPOZvowzPHr1/mL4vGLe/cgZD2csdkIAAIAeAuFgHWfyMs6UkjKD&#10;1al59yNnCIQAAEB5PUSMcCFnckYLMl5SSZm8+5FzBEIAAKC8LiLG8/yMFoTJxJIyUREylkAIAACU&#10;10XECB/tS1wzGhy6enMxfNwwdpFpJIEQAAAor4uIESa1tDWj4ZGrUXK8YjQ9fs4SCAEAgPL6iBjh&#10;Ws6k0p9BxksoKfPu41GlysoIhAAAQHl9RIzw3l3Sc30vEo47PW74H6f7ioV2nhAIAQCA8jqJGEFZ&#10;mZTn+vI2IXzyySlHFiorIxDu5PbR0VcCAAAH6CRihGVlEm7aBXcWE0rKvPPZ6eUKlZURCMu7nXL0&#10;RQEAwEV1EjHCrQgTbtoFNxYTSsq8H75cmbIyAmFhk2lQJgQAoDe9RIzgYcD4m3aZmxD+OEySZcrK&#10;CIQlLaRBmRAAgK70EjHCsjLRa0aDhaYJJWXusuNXGa+2RCAsZzUOioQAAHSjl4iRtRXh84RYN3xs&#10;MLi3WKSsjEBYzCj5/dcjiRAAgP50EzGCe3bryz/v5W1CeJ8AXyS/2iKBsJDpLDgZCo++VAAA2F83&#10;ESMsKxNZ6OVFwhFBePx49L9LlJURCItYToNnmfDoywUAgL31EzGC9Z9xa0aDVaYpJWXubyYGB5fY&#10;eUIgLGE9DY4y4dEXDAAAO+snYgT37OJWceZtQvjwzGBwe7FAWRmBsIDYPCgRAgDQjX4iRlhWJmoV&#10;Z15JmYe2KXFynUC4WXwcFAkBAOhGRxEjuGcXE9GChw5TSso8tE1acLpKINwqKQ6GkfDoCwcAgB11&#10;FDHCsjIRqziDm36rNxSndplI2cRwlUC4UXIelAgBAOhBTxHjeVJEO7VOKSlzapt0h3GNQLhNRh6U&#10;CAEA6EBPESO4Z7ce0YI8l1JSJmgb5M/NO08IhNtkxMFTJDz64gEAYDc9RYywrMzqmtGUKqHTmw6W&#10;LCsjEG6SmQclQgAAWtdVxAhC3tqa0aR9BKdXlyblzxUC4RbZeVAiBACgcV1FjOCe3VrKC5quPm84&#10;VVLmTkL+XCMQbpDz/OAwEEqEAAA0qq+IEf9Y31SZmDnnmxDeC0Ll1p0nBMINNuRBtwgBAGhbXxEj&#10;iG7Lj/VllpQZ3XcsV1bm4TTPtp2mS5vyoER4Mc8eHH0hsBednNbp4zSv1Q7eVyAMct7yPbuUTQjn&#10;V5cmlTVdJBDm25YH3ybCo99EB8wjaJ5OTuv0cZrXagfvKxCGj/UtBr3nCUlufnVpkD83lpURCLNt&#10;vEHoFuGlmEfQPJ2c1unjNK/VDt5ZIIzcCmKuTMxK27NTBvlz284TAmGuzXlQIrwQ8wiap5PTOn2c&#10;5rXawTsLhMHzfktrRlM2IVxaXVqsrIxAmEsgrIV5BM3TyWmdPk7zWu3gnQXCuIcDg9i4fmNvaXVp&#10;uBXhpp0nBMJMBfKgRHgZ5hE0Tyendfo4zWu1g/cWCIMFnvNPBwY39jaUlLlTqqyMQJipRB5UV+Yi&#10;zCNonk5O6/RxmtdqB+8tEIZbQcyuBk3ZhHB5dWlYVmbLzhMCYSaBsBrmETRPJ6d1+jjNa7WDdxcI&#10;l+/ovREs9Fxd5zm/CeG9IH9uKSsjEOYpsmLUmtGLMI+geTo5rdPHaV6rHby7QLiW4F4P1nluKilz&#10;p1BZmYdz5J+hT2XyoFuEAAC0qr+IsV5BNGUTwucrea9QWRmBMI9ACAAAS/qLGKt7DAYNVh/7W9qE&#10;8F6QPzeUlREIsxRaMWrNKAAAreowYqzdADytAk0qKTMTHoM1oxvKygiEWUrlQbcIAQBoVIcRY+Wx&#10;v5IlZe4UKSsjEGYRCAEAYFGHEWNl2/nglt5qSZmIkqVh/lw/4RyBMItACAAAi3qMGMvbDJ7+a0pJ&#10;mfmsF25FmF1WRiDMIhACAMCiHiNGcF/vfM1ocP+wQEmZO8Fzhtk7TwiEOYrVlFFVBgCARnUZMZ4v&#10;5LiUkjLhatA4EWVl/m1O8ot1r1weHN8ijNl7VxtttNFGG2200UabftrUq8tAuBT6lsLiSLjHYKSI&#10;nScEwmIEQm200UYbbbTRRhttLtOmXl0GwoWdBoP/lFJSJtp6WRmBsBiBUBtttNFGG2200Uaby7Sp&#10;V5eBcKFwzFez/2XpLPHWd54QCIsRCLXRRhtttNFGG220uUybevUZCOe3ljitGF2tCBqWD422/mCi&#10;QFiMQKiNNtpoo4022mijzWXa1KvPQDi7+fwpKe5RUub89SYIhMUIhNpoo4022mijjTbaXKZNvfoM&#10;hLMrQ0+rQNfXdj6fyiCrVleiCoTFCITaaKONNtpoo4022lymTb06DYQztWNSNiHMKSkTc2KBsBiB&#10;UBtttNFGG2200Uaby7SpV6eBcOZZwVPI26ekzJ21W4+LgfCaOv31txEItdFGG2200UYbbbS5TJt6&#10;9RoIpx8WTCgpk7EJ4VvrO0+cezg249CeFQ6ER78dAAAordeIMbk4NGUTwqCkTMRu82EBmtWsOUEg&#10;zFLuFuGtQAgAQIu6jRhT5WO+mvj/zQlKyqw+bji8n7hev/ScQJhFIAQAgEXdRozT3cBTQHsen/GC&#10;m4lRAS984jAiQI4JhFkEQgAAWNRvxDhPfymbEAYBb/1u4uthTdKIJaZjAmEWgRAAABb1GzHO14ee&#10;Ql5SSZm4G37hroXpZWUEwiy3pRLhrUAIAECT+o0Yp0z39n5gEPJWE1twwy/ykcCwrEzUPcUBgTBP&#10;0UB49JsBAIDiOo4YpxuC9/f4TiEvqaRMZNHQ4KHDjLIyAmEegRAAAJZ0HDHGAXAcEBeE6S52/WdY&#10;ViZ55wmBME+hNaNWjAIA0KiOI8ZozejZEtIFaZsQ3ttUVkYgzFQwEB79VgAAoLyeI8Yp1t3dEjwF&#10;tqSSMtE3+8KDksvKPBz3LPG47gmE1Xj24OgLgb3o5LROH6d5rXbwngPhaeHn3ZrRF/FpLbzZFx/t&#10;tpSVEQgzFVkzasXoJZhH0DydnNbp4zSv1Q7ecyA8lYZ58klwA299PWfqJoT3tpSVEQhzFUiE8uBF&#10;mEfQPJ2c1unjNK/VDt51IDzd6fvx4P9eESa7uE0I74VbESaWlREIcwmEtTCPoHk6Oa3Tx2leqx28&#10;60B4uiv4vX8+3vVLKimTdKdvQ1kZgTDb5kQoD16GeQTN08lpnT5O81rt4F0HwtPazyf/I8iGa0cF&#10;d/qSngUclJVJubUoEG5RJBAe/SY6YB5B83RyWqeP07xWO3jfgfC0+PMXj//XapWY3BWjw60I08rK&#10;CIT5Nt4idIPwQswjaJ5OTuv0cZrXagfvOxAOHuuLXcsZxLrE2jBhlEzbeUIg3GBTIpQHL8U8gubp&#10;5LROH6d5rXbwzgNhuBXEvX02IXwru6yMQLjB7YZEeCsQXop5BM3TyWmdPk7zWu3gnQfCwWN9cff8&#10;8jYhvPdV0isFHg5KfD3e2BwIj34DAACwk94jRvhY352kkjKJpUJHa0ZTnj8UCDfJToTyIAAAbes9&#10;YoT3+6JSWpjpUleMDvNnSpwUCLfJTITyIAAAjes+YgzLyqyHtHDVZ+qK0VH+TDhcINzmNuc5woeD&#10;jr54AADYTfcRY1hWJqmkTNrOEWeHpxwvEG6UkQjlQQAA2td9xBg81rd+0y68xZe2CeG9zLIyAuFW&#10;yYlQHgQAoAMiRtpu8fmbEN4b5M/4ZxAFws1ukyLhrTwIAEAPRIyke35hnstYMfp6+MxifFkZgbCA&#10;+EgoDgIA0AkRowoCYQmxiVAeBACgFyJGFQTCIm5v1zNh0OboywUAgL2JGFUQCAu5Xc6Et+IgAABd&#10;ETGqIBAWczs0HQbFQQAA+iBiVEEgLOc2xtEXCQAAFyFiVEEgLEkcBACAeyJGFQTCwqRBAAB4LRBW&#10;QiAsTxoEAAARowoC4U5EQQAAuiZiVEEgBAAAyhMxqiAQAgAA5YkYVRAIAQCA8kSMKgiEAABAeSJG&#10;FQRCAACgPBGjCgIhAABQnohRBYEQAAAoT8SogkAIAACUJ2JUQSAEAADKEzGqIBACAADliRhVeAiE&#10;z46+ENjJswdHXwjsRSendfo4zWu1gwuEVRAIaZ15BM3TyWmdPk7zWu3g1QTCFzeP3s86wb9+chPh&#10;3adPf/jR7/76j8yrfPXrrZc5TSCkdeYRNE8np3X6OM1rtYMLhHPJ8Jf/mfEiX3//dIYnn2Rd5ySB&#10;kNaZR9A8nZzW6eM0r9UOLhDOe/LLf264ypubH2dd5ySBkNaZR9A8nZzW6eM0r9UOLhAu+lFaJBy+&#10;xjufZV3oFIGQ1plH0DydnNbp4zSv1Q4uEC578quU1/hqePDHWRc6RSCkdeYRNE8np3X6OM1rtYML&#10;hGtSbhI+Hx76veQlp3MEQlpnHkHzdHJap4/TvFY7uEC4Kj7WhSVl7pQrKyMQ0jrzCJqnk9M6fZzm&#10;tdrBBcKCifDF+MhiO088nLDU+QAAAATCKJEvGG5CeK9YWRmBEAAAKK+aiHFkIIzcQGK8YjT6wHUC&#10;IQAAUF41EaNkIFx4tu/Vy5d///PPxsku7mHAx5Iy7z4eX6qsjEAIAACUV03EuFAgfOvLfx8mwpiX&#10;PL3Af5zWjhbaeUIgBAAAyqsmYlw2EL5+/fngLmHMEV+dGr/YeK1nDguEt48u/tIAAMDeBMI53wxu&#10;Eq6/5qmkzDufnTaoL1RW5ohAeDvlkhcAAADsTCCMOSDmkFNJmffDQ8uUlbl4IJxMgzIhAAC0RSCc&#10;N6gauhrsXoRNH+vLFCorc9lAuJAGZUIAAGiIQBj3mqvB7nT6u7Of1oyWKStzyUC4GgdFQgAAaIRA&#10;GHfI6jHDxwaDI4uUlblgIBwlv/96JBECAEBrBMLIF1270/d8eHkv0l9sycUC4XQWnAyFu18LAACw&#10;M4FwSfgU4fJDhEHLj0f/u0RZmQsFwuU0eJYJd74aAABgZwLhktNWEmuverq8+40mgiNL7DxxmUC4&#10;ngZHmXDfywEAAHYmEC46LQRdrioT5L/3z663QFmZiwTC2DwoEQIAQCMEwthXXQyE51VFgzWjBXae&#10;uEAgjI+DIiEAADRCIIx91cWVn8/PmgX3DAuUldk/ECbFwTAS7ndJAADAzgTCRcGdv6VAOLXLxFdb&#10;Lzi0eyBMzoMSIQAA1E8gjH3VpUA4tclE8Hrby8rsHQgz8qBECAAA1RMIY1914UnAYHlo0CooSLN5&#10;54nLBMKkOHiKhHtdFAAAsDOBcFFcldHpTQdLlpXZORBm5kGJEAAA6iYQLonch/D55JnDg7fuPLFv&#10;IMzOgxIhAABUTSCMPGZh2edUSZkil3yyayDMeX5wGAglQgAAqJJAuCSoFLpwk+98E8J7wZrRrTtP&#10;XCAQZuVBtwgBAKBmAuGS4BHC+WOCpaGjcqLlysrsGQg35UGJEAAAKiYQLghu8S3UhQlaja4schfD&#10;CLsHwuw8+DYR7nFhAADAzgTCeWFVmIVbfFObEJ695MayMjsGwo03CN0iBACAegmEUS+5cEhw3rO7&#10;iHHbGEZ4OMuzLSeZtDkPSoQU8ezB0RcCe9HJaZ0+TvNa7eAC4azPgzy4kOeCdaFndxGLlZURCGmd&#10;eQTN08lpnT5O81rt4ALhjFf/M8yDCys+T5Vjzp8TjNzHcN1ugbBAHpQIKcE8gubp5LROH6d5rXZw&#10;gXDaF/8+yIM5JWXulCors28g3JgH1ZWhAPMImqeT0zp9nOa12sEFwgmv/vSDQRxcOiC4rom7iHE7&#10;268TCGmdeQTN08lpnT5O81rt4ALhwLcv//7nnwWbTay+4vwmhPeCrQi3lJXZKxAWWTFqzSgFmEfQ&#10;PJ2c1unjNK/VDt5lIEy1EOWWSsrcKVRWZtdAuDkPukXIduYRNE8np3X6OM1rtYMLhOuWktzzlVaF&#10;ysoIhLTOPILm6eS0Th+nea12cIFwUx5c2oTw7Lo3lJXZKRAWWjFqzSjbmUfQPJ2c1unjNK/VDi4Q&#10;bsmD4VXN1IwJ1oxuKCvzcIbsE0wrlQfdIgQAgCoJhCve+8+Fc66VlLlTpKyMQAgAAJQnEC770WKG&#10;W96E8F5QdmZhe/sVAiEAAFCeQLjkw6Xbg68Hd/9ms174utllZQRCAACgPIFw1pNfrq3wXC8pM7ry&#10;7J0n9gmExWrKqCoDAABVEginffC7f6yf8qv184xElJX5tznJL7aqXB6cu0UYU3BMG2200UYbbbTR&#10;Rhttam9TL4Fw6OnTH370+7/FFX8J9xiMFLHzhECojTbaaKONNtpoo402lbWpV5eBMHvl5lC4o0Ss&#10;9bIyAqE22mijjTbaaKONNtpU1qZeAmGRS4q2vvOEQKiNNtpoo4022mijjTaVtamXQJgtax+L9ZcW&#10;CLXRRhtttNFGG2200aayNvUSCLOll5SJuniBUBtttNFGG2200UYbbSprUy+BMNvziYi1brWsjECo&#10;jTbaaKONNtpoo402lbWpl0CYK6ekzJ21nScEQm200UYbbbTRRhtttKmsTb0EwgIXlGStrMxiICzb&#10;oQVCbbTRRhtttNFGG220KdGmXgJhpoxNCN9a33ni3MOx2697oHAgLHx1AADAzgTCTEFJmYjd5sMC&#10;NDmXv2MgLJMIp28QAgAAV00gzBSUlFl7KvD18H5izqsLhAAAQHkCYZ7Us4VPHEYEyDGBEAAAKE8g&#10;3Hw5a1Vi3ghrkkYsMR0TCAEAgPIEwizhEtC4G37hroXpZWX2DIQlEuGtQAgAABUSCLMEN/wiTxaW&#10;lYm6pziwUyAsdotQHgQAgBoJhFmeJ19N8PIZry8QAgAA5QmEG88Vvf4zLCuT/A52DYTbE6EVowAA&#10;UCWBMEfaJoT3NpWV2SsQFrpFKA8CAECVBMIMYUmZ6IsJD0ouKyMQAgAA5QmEGcKbffHRbktZmX0D&#10;4dZEaMUoAADUSSDcdi0JyW5LWZndAmGJRCgPAgBApQTCTWeK3ITwXrgVYeJ7eDjsWdphEQRCrsOz&#10;B0dfCOxFJ6d1+jjNa7WDC4TpgrWfSWfaUFZmv0C4PRHKg5RgHkHzdHJap4/TvFY7uECYLrjTl/Qs&#10;4KCsTMqtxV0D4ea6MvIgJZhH0DydnNbp4zSv1Q4uEG45UWKsC7ciTCsrs3sgzE+EbhBShHkEzdPJ&#10;aZ0+TvNa7eA1BsJog9BVLBAGV5J4ojBKpu08sWcg3JYI5UHKMI+geTo5rdPHaV6rHVwgTJW1CeFb&#10;2WVlLhAI8xLhrUBIGeYRNE8np3X6OM1rtYMLhKnyNiG8F25FmHQRuwbCLbcI5UEKMY+geTo5rdPH&#10;aV6rHVwgTBXc5UssFTpaM5ry/OG+gTA/EcqDlGIeQfN0clqnj9O8Vju4QJgozHTp1W3Cd5ESJ3cO&#10;hLmJUB6kGPMImqeT0zp9nOa12sEFwkThqs/UFaPD9aYphz8ckvyCkW5zniN8OGiviwIAAHYmEKYJ&#10;S8qk7RxxdnjK8XsHwpxEKA8CAEDtBMI04S2+tE0I72WWldk9EKYnQnkQAACqJxBmX0bWWQZlZeKf&#10;Qdw/ED4mwrhIeCsPAgBA/QTCJGGey1gx+nq4FWF8WZkLBMKUSCgOAgBAE6oJhH27SCCMToTyIAAA&#10;tEEgrMJlAuEpES5kwqDNzlcDAADsTCCswoUC4SASTmXCW3EQAAAaIhBW4WKBcBgJB6lw+P+/wJUA&#10;AAA7EwircMFAOE6E0y5xIQAAwM4EwipcMhBGRMLLXAYAALAzgbAKlw2Erxcz4cWuAQAA2JlAWIWL&#10;B8LXM5nwkhcAAADsTCCswhGB8A1REAAAGiYQVuGwQAgAADRMxKiCQAgAAJQnYlRBIAQAAMoTMaog&#10;EAIAAOWJGFUQCAEAgPJEjCoIhAAAQHkiRhUEQgAAoDwRowoCIQAAUJ6IUQWBEAAAKE/EqIJACAAA&#10;lCdiVEEgBAAAyhMxqiAQAgAA5YkYVRAIAQCA8kSMKjwEwmdHXwjs5NmDoy8E9qKT0zp9nOa12sEF&#10;wioIhLTOPILm6eS0Th+nea12cIGwCgIhrTOPoHk6Oa3Tx2leqx1cIKyCQEjrzCNonk5O6/Rxmtdq&#10;BxcIqyAQ0jrzCJqnk9M6fZzmtdrBBcIq3AAAAAcTCDnI0V0fAAAQCDnI0V0fAAAQCDnI0V0fAAAQ&#10;CDnQ0d0fAAD6dnQi2EOTb6pNR3d/AADo29GJYA9Nvqk2Hd39AQCgb0cngj00+abadHT3BwCAvh2d&#10;CPbQ5JsCAABgnUAIAADQKYEQAACgUwIhAABApwRCAACATgmEAAAAnRIIAQAAOiUQAgAAdEogBAAA&#10;6JRACAAA0CmBEAAAoFMCIQAAQKcEQgAAgE4JhAAAAJ0SCAEAADolEAIAAHRKIAQAAOiUQAgAANAp&#10;gRAAAKBTAiEAAECnBEIAAIBOCYQAAACdEggBAAA6JRACAAB0SiAEAADolEAIAADQKYEQAACgUwIh&#10;AABApwRCAACATgmEAAAAnRIIAQAAOiUQAgAAdEogBAAA6JRACAAA0CmBEAAAoFMCIQAAQKcEQgAA&#10;gE4JhAAAAJ0SCAEAADolEAIAAHRKIAQAAOiUQAgAANApgRAAAKBTAiEAAECnBEIAAIBOCYQAAACd&#10;EggBAAA6JWeW0qIAACAASURBVBACAAB0SiAEAADolEAIAADQKYEQAACgUwIhAABApwRCAACATgmE&#10;AAAAnRIIAQAAOiUQAgAAdEogBAAA6JRACAAA0CmBEAAAoFMCIQAAQKcEQgAAgE4JhAAAAJ0SCAEA&#10;ADolEAIAAHRKIAQAAOiUQAgAANApgRAAAKBTAiEAAECnBEIAAIBOCYQAAACdEggBAAA6JRACAAB0&#10;SiAEAADolEAIAADQKYEQAACgUwIhAABApwRCAACATgmEAAAAnRIIAQAAOiUQAgAAdEogBAAA6JRA&#10;CAAA0CmBEAAAoFMCIQAAQKcEQgAAgE4JhAAAAJ0SCAEAADolEAIAAHRKIAQAAOiUQAgAANApgRAA&#10;AKBTAiEAAECnBEIAAIBOCYQAAACdEggBAAA6JRACAAB0SiAEAADolEAIAADQKYEQAACgUwIhAABA&#10;pwRCAACATgmEAAAAnRIIAQAAOiUQAgAAdEogBAAA6JRACAAA0CmBEAAAoFMCIQAAQKcEQgAAgE4J&#10;hAAAAJ0SCAEAADolEAIAAHRKIAQAAOiUQAgAANApgRAAAKBTAiEAAECnBEIAAIBOCYQAAACdEggB&#10;AAA6JRACAAB0SiAEAADolEAIAADQKYEQAACgUwIhAABApwRCAACATgmEAAAAnRIIAQAAOiUQAgAA&#10;dEogBAAA6JRACAAA0CmBEAAAoFMCIQAAQKcEQgAAgE4JhAAAAJ0SCAEAADolEAIAAHRKIAQAAOiU&#10;QAgAANApgRAAAKBTAiEAAECnBEIAAIBOCYQAAACdEggBAAA6JRACAAB0SiAEAADolEAIAADQKYEQ&#10;AACgUwIhAABApwRCAACATgmEAAAAnRIIAQAAOiUQAgAAdEogBAAA6JRACAAA0CmBEAAAoFMCIQAA&#10;QKcEQgAAgE4JhAAAAJ0SCAEAADolEAIAAHRKIAQAAOiUQAgAANApgRAAAKBTAiEAAECnBEIAAIBO&#10;CYQAAACdEggBAAA6JRACAAB0SiAEAADolEAIAADQKYEQAACgUwIhAABApwRCAACATgmEAAAAnRII&#10;AQAAOiUQAgAAdEogBAAA6JRACAAA0CmBEAAAoFMCIQAAQKcEQgAAgE4JhAAAAJ0SCAEAADolEAIA&#10;AHRKIAQAAOiUQAgAANApgRAAAKBTAmHLvv37nz56+vQHN/feffr0o198+vLoiwLq8u3f//LRz54+&#10;/f7bkeTm6Zuh5G//PPq6LsIoCkDzBMJGvfr7bx+mMGNPPvxDHzM5YKNv//KzuYHkLhn+/K8tjyVG&#10;UQD6IBC26NWfFuZw979z//IfR18kzfgq7FrvfHb05dTsxc01fZZf/Ob7N6taHUuMolySUTTev36y&#10;Pi49evL06Q8/+v1f9/tbnb6aj7edQA/g8gTC9nzx71HD5Ht/OPpCacQgxXzPjZN845lBwqSiuG9+&#10;Eznh+m7K9cvm/tGNolyWUTReUiB89O4v/nbBq0lIdAIh10EgbMyrP0X8pv/Wk18dfbU04XnYq358&#10;9NXU7KvRn+hx88LIQPTow/886kp3YBTl4oyi8fIC4Z0PdvgFZ+Zq4v8NBUKug0DYls/jJzJ3/L7N&#10;dq9+HfapI29qVe/56A/0ySfHXMfna6slJ3zQTCQ0inJxRtEE+YFwj+UMM1cTP3gLhFwHgbAl3yT+&#10;qn/T2A/7HOLrcP58VIRpwtdnSeT9Iy4j9e7ggx81sc7NKMoBjKIJtgTC8pFw7mqiB2+BkOsgEDbk&#10;xfmoEjE4WvHENqohlHL+F3zAx5nw7GCLg4lRlCMYRRNsC4Q3N+8VDdyzVxN7n1cg5DoIhM0YLjlJ&#10;0Mbv+hxmMIU+5JZWI6b+hC/+MFHiesnGBhOjKMcwiibYGgjLjquzVxMb6gRCroNA2IrsmYyKZmyj&#10;GkIh45IyB/xxvsq/PXjvvarnMUZRDmIUTbA9EJb8e52/msh/R4GQ6yAQNmLDTMZchi2G32aqIeQb&#10;l5S5/Af6debTg4GaH38yinIQo2iKAoGw4N/r/NVEDoYCIddBIGzDppmMuQwbqIZQyPS84pKrx7Yt&#10;F62+CxhFOYpRNEWJQFju73XhauJeQyDkOgiEbZi8t/DdF8sPf/fXl/+4b/Ly5ae//encuOWZBXIN&#10;FjqaFOebLmdywclhVj2VQ6+4LKMoRzGKpigSCIv9vS5dTdS9XoGQ6yAQNmHq4aObD/4w8bXy7Z+m&#10;dxjz0AKZVEMoY+7+1MX+NAvlwe/mMnXuwmAU5TBG0RRlAmGpv9elq4nKdQIh10EgbMHEeLKw1c5k&#10;Wflqf9XnYMMcY0qc7XwTwsvODP64NHVKU+VkxijKYYyiSQoFwkJ/r4tXExPuBUKug0DYgrOlTis7&#10;r347MfezSoUsqiEUEvwVP3l6+c+02P3BOzXe4jCKchijaJLhx7WU6759+fLLT//y0U+nf20r8/e6&#10;GAhjQqdAyHUQCBtwdmvhe6tLtr45ryboSwiOE04K3vlf4Z/0RVJG0TxY4z0OoyhUIj4QPnr1xdQ9&#10;/SJ/r8v3KyOGb4GQ6yAQNmD803bMHsmvzn7eNgDBccIn2L73v8MZwiUWIk4+P7dBfYsnjaJQiYxA&#10;+J1Xfzq7T1jk73VlAev6j2MCIddBIKzf+KftyB/nz24J1PejPrRi8BDR+5fepnru+cV8tS2eNIpC&#10;LfIC4dQ9/RK3CFcC4Xq0Ewi5DgJh/UZzkujHd8ZzmdqmcNCOQSD5eHjHbve5QcQGfMHeC69e/v1P&#10;s1svPKosGRlFoRa5gfB8pCvx97pW4mZ1MBEIuQ4CYfVGQ1zCODJeJOX5FzhIGCy+m+BctsjEzAZ8&#10;j6b2XvjmN8t3Feua0BhFoRrZgfAsEZZY275a83RtTBAIuQ4CYfVGa50S5iPjsbHG0oDQgsGU4O5X&#10;60HO2Pm20/IDhO/+aubVX32+GAmrukVoFIVq5AfCs/BV4O91NRCujd8CIddBIKzei6ShZ+ArQxBc&#10;g8Gf4vvj/8e+JVoW5zPv/WHhyIkqDZUOJ0ZRqMaGQDj+ey3wY9v6rogrP44JhFwHgbB6z1NGnsVj&#10;rXaCYzwf/x0O5wi73nZa2HFiZSu+yZ0XMseiYxlFoRpbAuHoln6BH9vWA+FKuhMIuQ4CYe1Gw1va&#10;bGS0UMpqJzjC4A/xfooyiBl7zg4WKoy+t7oV31I9moqmNEZRqMeWQDi+Rbj9B5z1QLgyKAiEXAeB&#10;sHbDsSRxFMkvpQAUM7hJd7+IaTht2fFu23xFmZit+F6/mj++nntlRlGox6ZAOIpf24fWiEC4PBYK&#10;hFwHgbB2m6Yyo1lnfbtJQwOGkeJ+hjL8w96vrMz8DcLYmdJsIqznXplRFOqxKRCOBqzto1RMIFwc&#10;wAVCroNAWLvhfC513jgaier5SR/aMbFidDxt2e1PczbORf9yPrtqtJ45jVEU6rEtEG6oIBVxNRnD&#10;qUDIdRAIa7dtKjOay9VUBgJaMbnHxPAve6+7bbM3CBPGgtkJUTXRyCgK9dgWCId39C8UCJcuUiDk&#10;OgiEtRtOZZJHkdKrJ4BE0xVFhzFjr4WIczcIk4aCuY0MqxlPjKJQj22BcNvPP2tXM2dhWBAIuQ4C&#10;Ye02TmWGqyeuZSrz6u///adP31zRu09//tfsAfvV3//80dOnb780nn7w87/+o9gFfvHbN+d994MN&#10;l5fuy788vp93n370u79tfukv//yzp9+//3h++Lv1kpKFvPzLb396/7J3r/uLS36Cy7799Lc/e/qD&#10;hw7z9KNflusxS4Z56vG22vBvc5/7TnNzmcSBZCZWVjOpMYouncYounJCo2joAqNojYFwYb2EQMh1&#10;EAhrt/H5lSucyrz60w9GY+O7a7uhTZ3li59NLYb7cGmf7VhfDDdfe/LLS8SGb88+lrtP5hf5849X&#10;X5ztIffh3wpe8LTJt/Fkw9so5dUXP53oLzc3H/xu75nW8FbgaSKwMaVEmduDMHEcmVl4Wk19FaPo&#10;zFmMoiuMogMXGkVLBsLLFJW5WRrBBUKug0BYu43PrwxvTlxsKvNi9pK/nPxCeRJVAf/k/Fv65MPo&#10;r83gvkcwPH8+8V0cSPrBMfbjf/Wn2VqQ7/4q66v2m9/MnG3QKvymmvrandguYcni21i/5sF9qJi+&#10;Ojhg8U9juttt+4hjzc1PNm2OF2euHkzyQDBzi7CWhwiNolOMomuMogMXG0WrDITzn51AyHUQCGu3&#10;cROsY6Yyg4sOJ43zU5An8T9Kv/rj/Fbbb3wQN5kJh+nHr+lvpq7w/8j8F4h8TGxm2vF4XPpP/1/O&#10;T/XeCz/o8KtzaqYSP1dYfxvvrf0LT23OsGj4PbsQTpZmvvcfceJUOslgPhh2gtLFD84Vu7M3caKS&#10;iwv3ZhQ9P7tRdI1RdOCCo2jJojKX2Ydw8ToFQq6DQFi90aKvxOHtq7vnKD746Oeffvq3l5d7CGHm&#10;J9Pl77rId7bw++lJ1DdT+D3+8OKTS+ze+W/B/0j5dor6ZlqZAdxZnQUknTH4cMILnJjnDicXy7eD&#10;It7Gh8v/KpObMxQ44NX6lX13eMRv73nmNxzcNu2JMbNiND3SDHrCkx/+cvuDWZdlFB0yiq4yig7f&#10;xSVH0ZKBcPsqhthAOPubnkDIdRAIq/dVheNI+B1zuuD/b2UO8qOYU38eMZG5ifsOCT/Z+2+NmRV2&#10;7w8mOPFfMDHbYUfNzCLnZrFnfO/xSsLfridmWvGTi7i3sfyvMujpMf18cMDsDbb5ndmHvrfTEzoL&#10;89m9q1fO9Oec6Pn2T+Dpz3//svhlXoBRdMAousYouvAmFpQZRQtuTF/gTz06EM71aoGQ6yAQVm88&#10;mOyxsqy0qZ9MJ1cRDa3/uh31M2XsyYIJyv3oPHOJTz4ZfGfG310Y/lA++WXx9fqncu+92C/aiM/5&#10;8Rt2dlHaW9GTi9i3sfgL8uDjSn74Ze6Az+Ou7GafW3Tjqxy+xjCmlJ8izMzicpLn1//nB7+oZ4no&#10;GaNowCi6yig6dOFRdFMgHP4gUeAvPT4QzvzrCoRcB4GwfuN6DhXMZSZ+Mo36TXrtZ+PYnynfWPup&#10;PPzeePOZzp39e/8c/Jfo6fT8WsFHc0UgJ0R+K8b99v/2ZEnVEBbed8LbmJ/LJD/8EnVAwqXdPNmj&#10;RspShYO9y8rMvPlaSsGUZBR9ZBRdZRTNvrQio+imQDjsgQW284kPhDOvJhByHQTC+p3tCn31c5mJ&#10;n0zjvlFWBsmUr6XvvL/8OYWj9N04PjtP+ng4oEd//M9HZ1n+nFZFfS3GfkT3n3SZagiv/pjyNman&#10;C9HFDSYPmPl04n/ZXjjJJos3OIb/sfgf9nRt0C6nIkbRB0bRVUbRoYuPopsCYekVoymBcPpSBUKu&#10;g0BYv/PRJKGW3CHCK34z7kV/Zy/+nJc4k1n7FTr8Hv94YSbz3TsYXH/sSL5a/DpmWdLoQtbETyre&#10;zFzCT3TiAuMmF2kTsvlv98Hnlfzwy/QBZzEg9+KyzW1CeG/YR0q/+sxE5ir20bs0o+hbRtHV1zSK&#10;LjTZcnHRtgTC0ptOTI+jT2a2VZn8oUMg5DoIhA2Y+Arfs0r+duEXyN0A+a/Bd/a7P//0vlTft3//&#10;zXj6sDRKTn1NP/nh71++ebDp2y+ntvJdnBkFV/ndy4ZfI08+vCui+OrtVlp3Jwl/dIz9elp4duyN&#10;b6am6+/+4q9vina8evmXn539x7Vf1V9N3BH64HdvPuxXX/55NHF6/3WZagj/mpiQvffLv83/q8y9&#10;i8TdumIOOPsifvLh79+WiXz59z9PbapV/L7Ryo4Fu5aVmZmd97hi1Cj6llHUKJp4wAGj6IZAGLlJ&#10;Sf7V3Hvn/51433emRleBkOsgEDZg6sfD/arkFzD6yTT8zn53uBvUWVm1+cnHxExmtHnyxM5aS3Pf&#10;4Ht88HzLqTr5q/958/YrJXxHkd8xa8XSJ2Yy4619zzZ+WgkMZzOZ4QlHH/bHadUQZr7kzzvn6F2c&#10;F1Kf+TfeYUPl0Qfywd9G/31io+XSt89WJrS7lpWZ/mW/05mIUfSOUdQounDAtYyi+YFwFOcLPEE4&#10;l+em1+NPDq8CIddBIGzB5C/9717vZGb4k2k4Sxh/l5y9t9nfFs9/4J/4ff/sOYyFUTf8Dv7xacQe&#10;7l/8+dvvtsGXetQdluWlglPfEVPbZI2LGyy+9PjNn093B5/PO5+dLUobiaiGcDaTmXgXX4zeRMxz&#10;FqkPv0weMJxNTi4RPJtoFV62uVYSY9QNisxfHk1PWa7+4bmdGEWNohEvbRQdOWIUzQ6EozxYJnVN&#10;57m5JwtXVw2XvDRIIRA2Yfq5j2udzIRfb08+Oc1VpjcGjnuM6uxmx0wB8fF3//xPlcEg/eR//Hru&#10;tC/uvyMHFxk1a1/ZHPdsCjBzs+KbYbulb5FxJ5ncwDh8I++PF6UtXuP0ux5njslVeOP1UJP/KNs2&#10;VJ76YOLKj8f3mBzDf5SJz3D4ARYNa3P7wRV8iaoYRY2ibxhFZw64mlE0NxCOHygtszp+Js/NPI07&#10;cbUCIddBIGzC3BPnT351jb/2DzZU/l+P/+P/jnnqYWYIP/t1f3Y6MV5DNPuVEJzynf/n4f86/777&#10;85v/z2BEj/myW7szFF0FP3oJzHiyN9My/HyeLr+piF+bR9+Jc3U6Rv138gs+bn/klAMizzjqW0Vv&#10;Ea7d4Th79ZLP9838hF32LmRFjKJG0bU/AaNo5hnLjqJ5gfDb8d3dQkPdTJ6bG09W14E8nAAuTCBs&#10;w2zh4+HanOsQfoU8efiemB/Uh+9tcgwfv/2lb4jRXCZh9dRCifXB2J/8qP75NGD84gvfXOuZ4o3R&#10;RzS/GVR8TFgvWBc9Cxi96NRkcNvDL2tnXNwPevguSt5BW694N5pV7Pfij/qsKXPHKDp810bRMaPo&#10;YoOLjaIZgfDVF2ePMpYaTOfy3FxJ3bNeIBByHQTCRsxvhfPkR/84+uJGpiYJM2uT3lj/Ehv9Erz8&#10;BRF5z2XiAav5L5DUiunDf66z846/SRZXrUVM9c5/PV6Y9U9+jU19pKu/DY9e9J2Ff+PV4ikbN1Se&#10;eL+Dz20xBe1X2WV1E7XxX0vJ+5PT85U99lqshVE0uiMYRY2id44ZRRMC4auXL7/89L//bOKfY2UH&#10;zdyrCd7fzKLRs/cuEHIdBMJWTJbXfuvDhe+Qy5taSbH4c/DqU/ejdTxrU9qo3b4nrnLpB8XEiunL&#10;tSXHr71yzyZma6kXCWecKj45ddrVKWZClhm95fPrS374ZXVD5fBtLn/7rl5crrUlb+dtSi7oVGT0&#10;jFF08U9m9nxG0TNG0dSLS5CwFfyscpvKzOa52LoyAiHXQSBsxtRORY8mCs8dZmL0W14etLYT0ngd&#10;z9r3XNROROdXGT/dWv2uG/58fDbHH807VjPA89UXH/1evXLGiZ/1c6ohJD3+trIfX8z+yIkHrOwX&#10;Pf9OymWytaL5b+xRF++N6d+vey0yes8o+pZRdO0FjaJ3jhlFCwTCgr+szee56d/czv4VBUKug0DY&#10;jrlnmO+Nd186zvlimpWxb20qM/rmXf/pMeab6WwoX77Ir9bPOHfFZydOm3eMDyjwINrEcqe1aghT&#10;E8KkTdXXitVFFGdPPGBlv+iUi8sUt0fyqCeWuz8pEE4wisZ2M6NowvlmDzGK5tgcCN8ruTB+Ic/N&#10;bEY4evMCIddBIGzJzJL1t66lMsLZJCFpcdL598jofDG//D1fPuPZi65f5OpsYv6Kz6Ze6TsNrD3Y&#10;H7W8a/YKJi9yfY1V4jMjLxZbb3z4ZeKAQYO1Ey5fXK7hlHHun2U0WygX2KYnK93uOvHAKBrxB3HH&#10;KBp/vpmLNIrm2RgIC/8RL+S5uLoyAiHXQSBsytdLC56+cxWVEc6+J9d+jF5+yiKnDOPgW3Z6kjK+&#10;ypUvu8GQvjJXWPmlNG7LsPn3c/5xJtdkO/samzpmZYaZ+sjI8uMt5TdUHlxf0q/9xb6qY7YCOGtW&#10;ruiLQDjNKGoUNYrGHXDQKLotEJZ+Gngpz0XVlREIuQ4CYVtejXfa2XsszLjE8Zqs1cnH8lQmp3jZ&#10;+i+l46tcO29Kgbzln7ZHrxz1qMPgC+X8iNhNtuauIasawvBdrv+evjz3SJ5LpG2ovHbG1YVdOYbv&#10;eP4S9tr2IisQLi+pPFPlAlSjqFHUKBp1wEGj6LZA+G7hu/xLeW5uvHw/9gRwOQJha775zcpo+MHB&#10;k5mU3a7eWJ53jE4X+YTV6qMR4193V88bXyBvpVh66hTg7NVXyq9HfdGMf9dcrYZw/vkslwA8t/zP&#10;vPYE1PI7WK/mvvLvO2hcKhCuVYCYvtJyMwWBcJZRNIZRdJlRdKHxgYHwpvDf72Kei6krIxByHQTC&#10;9nyzsuLp4MnMeJKw+lPr8o+eWd/865s/jYbx9fPGF8gbtFwrlp4xNTv7JonY7G4s4h9p5efe9S3X&#10;x54vvWD5DZUjt6J+PN3Tpz/86Oeffvq3l8UWDEZP9jKe74owE+0EwjeMouuMosuMomenKzSKFqgy&#10;urRnZ4GrOX0UEXVlBEKug0DYoi/XJjNHLnka/Wy6Pu4tPhYRV6jxzGAEXi8gEPH9v/IAysxLn88R&#10;4gqNLL36+EPIOeP4G2riDa0UJI98Pm7uiNHkI/nhl4hfrtOrTpQV/++yT1kZgXCZUXSNUXSZUXQv&#10;JfYhvPlw943pF6/1x7EngEsRCNu0OpkptytrqtEPZuu3Oxa/M2OX3Y2sLl5J/p4bTBiW3tRysfSc&#10;H6JHrz5+O1lnHB6UXg0hZsv1pROO/iWTN1SOOGA0Wy34i3Gc4esv/h2s/2tkEAjXGEWXGUVXGEV3&#10;UiQQ3jz51X5XE/TJmboywecpEHIdBMJWffPTywyGqdIfiFqsbp76jMXkcWsV5ZLrsS1MqYa/NJ+d&#10;OO+n7eGrfzz/n6K/ZoZfYqvVEM7mblFbro8PeffpBx999PtP//ry5eLpYj6ViB2Yxw93XHhDgZS7&#10;MqNLLVRWxjOEq4yi8Sc1ip4xiu6kTCAstfp+Jc+t15URCLkOAmG7vl2plXfMXC15v+DhcLq4CCbh&#10;HS1/EWdUEBhc5sKFrGzelXDbKLRQIC/vjKt7bq2sJlr5BT9V8sMvETswn38Lv/eHrdeZIOWuzD5l&#10;ZQTCCEbRBUbRZUbRnZQKhDfvl/jzXctzc5sRfhx7ArgMgbBlr/40MxLdK7ejWYKvUi9h8WmR9Gcs&#10;pg48/37P+Gl2bVvjqROfXXDaM/ozx/149r/E/5OvfgApG15tvqNVfkPlOxOB6IKRMGkN2mjVUZkf&#10;tgXCKEbRWUbRZUbRnRQLhEUGqNU8N1NX5rGNQMh1EAgb9/kPlkbDAxY8DScfEV9yS1/+ud/8q1OZ&#10;5Rp2q2ecPWLxh/rXOVXlJs47eDuZq6dWplxrq4lWD0+TvIFVVPmEyR9uLxUJ09agjS61TMyanqYk&#10;7Qe+qoFA+NooGnUZRtEzRtGdDK9s5b28fPnlp3/66OnEZaZ1j8irmfjHXKsrIxByHQTC5n259BhM&#10;oQr2CZIfzl+aVeR+84++a88OHM444r7/owrkDRpNfI/l/lY/P5XJXD21dqErq4kKr3WKeJZlKG4H&#10;5ulEdJlImPjvMrrUzZPD80t4IBBOMYpOMYomvBujaDlJgfDBt3+eLBK1/a93Pc/NbEb4cOECIddB&#10;IOzA0i7Ll57LpD+cv/S4SP5PqMtTmZWi5pNiCuStnTf7t/rZqUzmWqf1ycPi40PZDyXNKL+h8sRl&#10;Bh/Tr3aPMan/LnuUlZkOhCu9rtNAaBSdYhRdZhTdSVYgfD29/Hv7mu/1PDc3ar79UAVCroNA2IVX&#10;f5x9DKbIvYZ4yb9GLy4Pyv8JdXkqk1yf+3VcgbzBN+zE9Wb/Vj9bDiFzrdPK55O2z/Xm6XLywy9r&#10;1S6mrzP8N997Q4HUf5fRlKHIg2vT737l1N0GQqPoOaPoMqPo1ouekRsIv/sU/ufZZW4eoyLy3HJd&#10;GYGQ6yAQdmK2MsKFayIk/xo9HEmH30obHrpfXquTXJ/7dVSBvNVnMmZ2LEoUfkiZO4wNj0uuhpDx&#10;8NCSPTZUnrjQoR/9Y+tlL5kpMxCtxD2p6UmKQDjPKDpkFF1mFN1pFM0PhFPD3tbBNCbPzXxG980E&#10;Qq6DQNiNucnMZadsyb9GLz2GsbIb1ZLlcgiRP43OHzT9zlaKpW+PCecXnLdD8+jzWauGMH4r+VUq&#10;psU9yzJ3wOJ0YWny+OHSJsuzP4uPTX7mm6vklZguzPxqvdxJLhQIt328+zGKhoyiy4yiO42iWwLh&#10;63+NHyXc+tnG5LnFujICIddBIOzIq+kttS75AMxafbhzS+uDVp/Zjzzt+BMYXGX0eVcL5K3OvAoV&#10;0w7eTu7DL6tvZvHeQOFy6ekPvyTcm1i8nbAwmdmWWKKPTjttmpnutjwedB4IjaKzpzWKJr8Zo2js&#10;v0bJQHjeQzb+8UbluaW6MgIh10Eg7MpkYYRLLnfauGyl2MMvCU/z59UYn3prq/sCzz1okCh47SJb&#10;Tq9uqDz+/JYWqOXYY0PlR58vfuizT8FsSiyJqWpKgVtSM1exfObuA6FRdOZQo+jitRpFJxwTCM+6&#10;yMbwFZfnZm5c3/ULgZDrIBB25ouJystFShbGSa4zsFRRLv2H8plDx/OOwVVGn3etQN76L/Hb7xuN&#10;306RHbmSqyFkb3Q9beP8d20q9c1ixHnyy+nJzKbEUmDOWiKATE9RlmciAuFro+jkoUbRMaPog9Kj&#10;6MZAeHZHc9unG5fnFurKCIRcB4GwNxMrni7443byspWlBUI5Zc0nD138Ko7+rlgpkBfx/VqmGkL4&#10;z5lbqG623t5by8+jFN4/a9v8N+KA5Z+3n0xuPL4psZT4hy4QQKYvY/kDEwjvGEXPDzWKLr4Xo+iE&#10;owLheBTbNphG5rn5ujICIddBIOzP+cB9uedfti1bWSzlnDQzXP52XC9sMGXl9+CIbYHLVEMIz537&#10;K/Pg89lWDWH72sadNlQOr3iueuTbtzDxEMyWxFLkKacCE4aZ36zzhoPpN9VoIDSKnh1qFD1jFB28&#10;hYKj4cgCoAAAIABJREFU6NZAOH7hbYNpZJ6b+y3tfYGQKyEQduhsHnixsSe6kPWjpZJyOftcvbX4&#10;7RhR+nz1Ws8Oi1ixU+DJsvHbya1c/tXM+abe6u7VELbNf+P+AZcnMxM/b29JLGUWtW0PIDPBNO9f&#10;rLNAaBQ1iq4xig4UHEU3B8LxaLVpGInNc7N1ZQRCroNA2KOzgelSs6rUVSjLD7gk/+Z5svhlt7bS&#10;J+akZ5cT8fVaqDxeePLcZUcvZs731vLCrQ2L0KbstqHy6GUWlzydlUXYkljK3MPYftNgZu6cNxXp&#10;LRAaRY2iCW/FKHpTcBTdHAjHY/Cmzzc6z83VlfnfAiFXQSDs0nhgutRqp23LVsbfChk/YT5Y/Ll0&#10;tdDdjPC48XdUzCSu0FQmfDure3ZNS6qGcPZuNixCm5I8/00un/Dg8x8sfKqjD29DYin071wggMw8&#10;1ZJ14u4CoVHUKLrIKHr+qRYaRbcHwtErb7oDGx0I5/rm/yUQchUEwop9++VffvvTH+RMQ8YD06W2&#10;Vd62FdJ43M+fyiz/+rq6FdaMpUdGYhbsFJ4CnL1s/Ee0rRrC8Lt28/vYNv9Nmyx8OVE+cvofbUNi&#10;KVP1osQyspmHCLOGg1oDoVE09y0YRZcZRc8VGkW3B8LR0Lfpbzd+xWfC0C8QcnkCYY3u5zBvB46s&#10;36VfHDP4JK9CWaqGkP5UxKPlScPK7lGzFiYAUd+u5acyuSXll36lv7M8idyw0/WU5BnrhnseM5vM&#10;TfyL5ieWQg85lfirnfnFOuvfrLpAaBQ9P5tRdIJR9OpG0e2BcDRcXSgQJoz9AiGXJxBWaDgPyZrK&#10;jIawC5VML7uhct5DDm8sVglYW+kTd7XDA6MutfAUYHxFCe9lrUDg8iQytwbDtI0Pv6TfRvv2fEuB&#10;iXeSn1gKbZx9U3yz6pOce4+1BUKj6D2jaNIVGUXj7DuKbg+Eo2i2KX4l1ISJH/wFQi5PIKxQiR1r&#10;hzPBC01lim6ovGEqs1zRe21r5HmzP4rHrdfZeyoTPTkffOyr1RDOOuDiDYlkyfPf7dUYXv1x8mt7&#10;/p90ydkVD//0khLT6JZU4Vr0JwV+ct94iZcOhEbRyf+4xCi6zCi63yhabSCMLygmEHJ5AmGFcvfJ&#10;DY2mlpcpzbC479KU+I2ukj6G4c90paohzBfIi6wTX34qk/n0y+BCkqshFJ7KJM9/S3yM05OZIn8l&#10;o9lD0p/v+PflsqUmlv/R8051qefq0hlF7xlFVxlFr20U3R4IR8nsYoEwuuaRQMjlCYQVKjGVGf00&#10;d5mpzOA7buuGyhmrYCZPe/beF+ueL5rbdypyCnc1U5m1OeLKT/Wbnj45k3y23CLxQ1NPwRRJN8O/&#10;vMTrG/2+vL2szEyVgwI7exX8yHZhFH3DKLrOKHpto2i9dwijb4oKhFyeQFihElOZ0b2Gi0xlNj7H&#10;MP4iyZ7KDA88G3hzqyEMP9TgSyq24ve1TGVWf01emV2UncqkPssy/Hbe8PJfnNfKK/BnMpqIJEa6&#10;0WxieyeZe6Yl/XPrMRAaRR8YRceMom/sM4pWHAhj68oIhFyeQFih5bU6Oee4zFRmYzWE8WQleyoz&#10;fO+LGyqnfbiDQ0/vL/Yn/Q2FvudkrTtaPWjlt++iU5nIhWInJSb6b1/6rC7C/8/e/ffITSSKv54h&#10;QUIcxATQsnDJbr66IAFaxOpuwoJgb9DmEJRBCBJm3v9r+TKZTMZ2+1eVq21X1fP8dU5S3e0JtR5/&#10;2nZ5+Rm5hf/D6x56JH5e9ZJ3zi0I7UVn/O0Ie9GFL7IXjZfrKqNXZq4rIwhZnyDM0Piv4pj3WGc5&#10;hPHnLk29YGJ1joDfMu3r7rq/7OJXQ2j/2n390tmPBD7CE7RiDmUmvxyeOroIP5R5cnLn7N79+1/9&#10;8MP5+diR5Yx52imcZf+KP3V+dyf4Jf1k2Rs+Sr1Bg1cwhf7L5R2E9qIv2Yv2sRed8enDjrAXzfU5&#10;hC/NexihIGR9gjBD7f1P3I6jfRy4zqFM2gcqRx/KTPzzTT09akxzi14fyrR+7LFjoyMcysRcP9X+&#10;fdXz7zr1HXzw8dPYMn6hD1SevEXv/PznH77/8v4nZ2czDlSTX6LZOXYI/rI8+bIyg6cIQ3/W3ILQ&#10;XvSavegke9GDAdvuRRMEYWebFp21DAzCeevKCELWJwgzlOLru4UnKqIEH3oc5y6LiV/V8ashtF97&#10;88bzv9GPW+n793dOz876vxeOOjqanl1TRxfBhzJjWxm6hMbEQx1C52DqdSSXJkS335YH1+D31WEb&#10;9/zwXqE023cs9qKz/nrWu9qLdtmLDn58ikpfHoSdTVp07X1gEM5bV0YQsj5BmKP27jrmy63O76tV&#10;DtuC72OYeiBw3MLcnb13dztaHxr67/Jbz2sfjX3a8EfP/s86+ss54uio/ZtycjWEns0M/Tp6dEW7&#10;wFXxp774DT2U6fwPZfE9ewseQnitcyCT/Jxl5Ht3Lwtb8BOuxV70JXvRg/e3F21t/f72osuDsPvF&#10;2qJGDQ3CWQ8jFISsTxDmaPkX050rzxLc5j0t9D6Gyd/DcevJtf/xDg5WFqyG0P5nffWfpfUvPXFo&#10;FLOa3fi31+HPVO78cotYDSF4WYf2R7b/zQOPfyd/zwefX2kfGy39H0rnf3cRR0bdg4+jPXni6r/d&#10;pzPfYuD04Mmug9Be9CV70e7724vufC+aIAg7ybusvoKDcM5Fo4KQ9QnCHHX2ZhGHlVs8UTn4K8+p&#10;X4lRd4tMHZK3/n7JwhqvfsLm786pX1yt/yozf8tNPC8q+HFSnS8ve45+Jpc5DP3vMvZjBx7/Tt6t&#10;Eny0OHacFW76xMGk5MvKjK2D/pc5x9OH6wiG/RNvxF708O/tRXv/Ve1FR3689feiy4Mw7ZX3wUE4&#10;Z10ZQcj6BGGOFi+ZPOMLzPSCb1aZupgp6rdM+1f14bsuWQ2h9Xvm+sWtX+tTm9j+RTzrOGpqefAn&#10;E3/f1V20JOar68ArrEbX4wtbU7H7mznBoV3cFWiz3izuMKR7A8ry66/Gbmm5++PUqy++GVtGfcdB&#10;aC/6kr2ovejYW+1vL3qwieFBmHYnGh6EMx5GKAhZnyDMUXd3Erw763yBucq1TqH3Mcy4MCX499KM&#10;0wKPgt9y6NWfdf9g8vdW+LFZeyZMfv8/eQB58KttajWE3ncMu6LoydgHTn/Y4Af3fnb46YPYZfn7&#10;dGZf1Cml9MvKjN/S8sEvYy99/sXYa3cdhPaiPQPsRe1F974XvVwchN3/QAvvxA4PwhkPIxSErE8Q&#10;ZunJsn1H9/uxVa51WrgaQt+xz+gvwV6TX+ovWg2hvUVX2xP2OK72Tzznv+rk4uaBayl2jwViVkMI&#10;XKdi/GAr6ITIwamuiTumwg+oF56OmzqxMkv3cqPUa/YdeH/oLOHFT++OvnDGf7It2Yu+ZC9qL9q0&#10;+73o5dIgPDg/t3AvFRGE0+vKCELWJwiz1P1+KWyHtuzVsUJvkp9xE0V7RPhqZz1v2tq3h//i+q3z&#10;6sBvykMvTZp8XNTk6g9jg/vfcvoIM+yirUejg0PWSz/81vXwo8MfRz5/fcNJSx9CeK37YyY4MzW1&#10;DvqdBz0P1v5ucCWZwH/hrdiL9oywF7UX7djZXvTKoiC8OIixhRsUE4ST68oIQtYnCLN08BXXWwFH&#10;I3MuaDmC4NUQpl8wealP1/S9/otWQ2i//MPwd1t2aVLvYUXIupY/nXT1HDxMroYQdtHWxKFWwKVG&#10;h79iJ++YCl28b+GlRYkWIenM4hTPQ59eB/303oP/nF9fPfri/OdvP5685OnanoPQXvQle9HWj2Mv&#10;2rG3vWjUBjQc3r+3dCcVE4STX8IJQtYnCPN0sDeZfyzzvLv3WumYLfTZuHOuc5m81mds+OSVPBG/&#10;uJq/Gt5q/yKe888c9rymP9qnaPo/oPOWYz9Tz9JnU6shDPzWah2AjP4zdo60Fixw/sfhCauef5HO&#10;P8f0PAxbj2FU57Oj3yz9sjJzFjmIs+cgtBftGWIvOuMt7UVPZr/j4QYmSJ0FQfj08Kuspd/lRAXh&#10;1C5XELI+QZinw13Q9HKA1+ZcEXIMM66RGXtB/++ciccjd3S/uu3biGWrIbQ2+s1fm//W835pzbh6&#10;qfezRj5g9hOX+pbCjloNIeCxU5MXUc5e4LznSKb3g0Mf/JBwNYTlDyG81v0ff4oWmfNkrBi7DkJ7&#10;0ZfsRac/wF505KdcdS96vZ2xQfis5wdcvI+KCsKpdWUEIesThJk6/L1z2nOfz4GLf8/a3x/BjGtk&#10;Il7Qvnpp/BdD90im7/dA6/Ag5l/mUfP9HwW/WcBS+N3f3UNHhzNXpXze94Vl3z/onN/tc39fTx+N&#10;zf2W/OCMzZXpO6Ymf+3GPba7X8hkHZV+WZk5y97FOF2nk2LZi75kL/qaveiBne1FX4oLwhff9i6C&#10;tXgfFReEEw8jFISsTxBmqu+Cg7v/nHrV08Pvx4b2O51d/uJv0YIvGpm1fELAL6bu7rf3LReuhtD6&#10;lDf+/+Cvtg+2cvgAaP7SIt0L43rPgvzU2wOTVwsN/RO1f4yh/ywzjsZmLhBxs/mn9xuje//Nw57a&#10;MPp0r0CLn3v32hGWlZm+pyVGimO/Y7IX7dtKe9Ee9qLD27/mXrTvHSenxYvz8x++/bjvv81J+odg&#10;jP/XmnhZ0BtAYoIwV73Hb+Pfb/ccyAzvSzvvv3ivGfYopMu5q253Fjh4Y3CF/INDv97vBX+bHDGh&#10;8Qan/0/jveYeFnV/SQy97n8D1jg8WAX90+6IvgtprkythjA4e2bFz5x1Gn+b8T6XF9+8/k/WnDX9&#10;k2bWkd3Nj9H+d1n2VfLkw9tm607mNN2VvgjnXoC5HXvRl+xFp/9F7UWH33HFveirt0x3hXvyOxrn&#10;v+3oHlcQsj5BmK2BhQHvPOh9kPTF0/4nSA/unR/NHBe1uXMOjOa94OARs/3f7x/eSd5/jLBwNYTB&#10;K+/m7927vyQ+6Pvt/bx76DH6/j23Sj1u/n3fIe7gP9LMcxSd7+j7jkG6R2O9bzbnvrvb7+U/vJy+&#10;vuzgoPbwyG7gw5d9tR2wLsWk7nmaBMvK/Om3xFeN9k7dnbEXvWIvOv3+9qJNW+1FX0kXhOkvYL02&#10;a66OLe4sCFmfIMzWyCpVd+5/fbNE/OXl1dUSnwwd6g0eSaY8fD18v+DVEIZfcPAtW8/v/oPf/INv&#10;GLqg3YGB31QBR4LdXxKH370+PzgqHfxK/1rPN5Gnf3989eNdnH83dCXNwGbPfMZx99/hbncCHfw3&#10;6Z9i3Vl++N+tcSD24ayL1Q7/Ne71/vNdfNv+X83C/w10josWnSzq/usmOnhIeh/h8BHintiLvmQv&#10;emIv+vovd7wXfSVdEKb4Li06CMd2uIKQ9QnCfCXYKQ7vDTtvvnjvFPwgotlPYD74lq17xVffV7cD&#10;P/ji1RAGDjBDjooO/7N+0Dpb8ezw2GPiSGbq9vWGu62jpNjVEK4cHmI2f4qeH2LgaK+76e+3ftbW&#10;4UbnkWWDk6bne9nDG8defNP9Zb3w0CHRQwivdX+ERGu39Bzzx3p/95eLXrMXfcle1F702r73oq8k&#10;C8IkmxMdhGNTShCyPkGYscVf6I/sDY9680uaByq/0nfwcOfvj1/+4nzxrP+r26EfvPUvGvW7ovdQ&#10;Juxb0Z5vou9+dX79TfT3n/S8/eSRzJwHj7/UXtJvejWEsQ45/F33509x9RfnP3/RM3GH/rUPf9ne&#10;+/rl21yc//Bl630+7fzbDU6a/qOJuw/+c3799+fPvu85GbTwUqe0bdCdI6me7nB7H9Ey0yuz7Ia9&#10;6BV7UXvRl/a9Fx3/8HDHy9N5O/iRCxQEIesThDlb9oX+6DVdnV9Ei3ecM6+RiXlB37OTIn/wxash&#10;9B80BB4Izv4m+trdpXcrvPbBr+1fbdGrIVwJe9b58ASb+a9x/YCD5uDhSRPTALP+lUekbYPjLCtz&#10;pX+hxDCznt2wG/aiV+xFIzfrgL3osKV70RtpgjDVVe3xQTiyrowgZH2CMGsX/WsczHJwP0JLsmem&#10;9b3fjF/tIXfLBB7LjPwwi1dD6P3NG/xOQccyM79znXHq58PuL/mef/aAcxQhxzIjv5nnvc31v3Fr&#10;7MikCT+WWXwkk3h5ke4USfccvMN7qwKd5rCYTJO96BV70RnsRRs22IveSBKEyRZBXhCEw98xCELW&#10;JwgzF/2F/vhRW+qbX+ZfI9O7ARMvCPoa9f2ZS4tHXtzS85Vf+ImBgGOZ2UffU+/58tC2vfXxqyG8&#10;NPsQc/xYb85xx6stac2asUkTelYo7QPk0r9f0sOH4fUSZ8jr7OAr9qIH7z7BXrSfvej0+yeQIAgT&#10;Lnq1JAgHfxJByPoEYe7ivtCfusfnqMevSVdDeGn+rU+jvwZaO+fIcy6Hv3hj9uxzj1BDfqv9Pvrr&#10;+/qQaPKxZa0vNKeO0WYeYr458U3t9APy/vJqfs5aDeF604Jullt+ziv1xYMH3yynuRvmWndlwPnu&#10;fJphDl7ai75kLzpny+xFG5u28l70tcVBmPR7qyVBOPgVgyBkfYIwf8/Hlrzu3xtO/gJM9xDtnvcL&#10;Xg1hxpHU4SOyeo3/Tlq+GkLfL4eoqwPnffkatpTjyHH+qyXD28cei1ZDuB4+44Dh9P9MbvjE1/K3&#10;l+01Z83UpBk/smu9//IVUlI/f+B4y8pci0vCe4+n33mv7EUv7UXnsBdtWnUvemthECb+3mpREA71&#10;viBkfYKwBGHfb8/ZG6Z+oHLrl1G6Byo3zPmtOfWbP8FqCIf799gj9emvt8N/xb7o/0d6/QSpydUQ&#10;gs9RTB5izjoaG/u3aH7XO/1A5bnv2v/+0TppkKDeDg5CEj154rXQC0fv5HitaJO9qL3oLPaic9+1&#10;//0TWBKEdx78Mv0Bi7dmfs8NXMwrCFmfICzD/G/0Z32Ln/yERtA1MgcbMO9r5oHf069N/9JsHnBF&#10;7487R4Hx/3YXB89warkTdQ/ExcFxfvNAPuVqCLN+irszzykNf9Xf/K86dzWE1+N/enfsX/hKogOZ&#10;zqRIcX3n8ZaVuXH4ELGRf6bUB1lbsBe1F533pvaijfGr7UVvxQbh2d/+c4SvrZYF4cC6MoKQ9QnC&#10;Yrz4dnK/fHLvn/N2h5093OITGkGLGxy8YPbRwMgB3ZzzF63fhNE/c+dAfclx+tjVSQuuznv2j4/P&#10;rv9R7nV+P7aOVPr+2YPPUVyOHcwEXKvV/09x2n7adHPWzJw0z0ZPC6W6zCn16iJXul8sp3vyRMPz&#10;f0zvVE7ufZ35ucEGe1F70XnsRW+tsxcd2MZpp2dn9+7/7YfHx9pNLQzC/h9GELI+QViSi5+/PBvc&#10;K977e8Z3+MzWewSb/iKR1Tzve/zw+8d67Hfru8qEv5Ge9tygFfpDHH4RfS/NP8OzL/sb4L2Zx/2F&#10;u/j5H8M7lTvvfZ3t/7SG2Ivaiy5iL9pgLwrZEITFuXj2w5f3z85e757Pzt7729dH+3Jsj559d//m&#10;xz+797evz7fenoX+PCL/5Oz6gObO2Xt//8/xDsval5ilvQbxxfdfnp29/o/yQ9QPcXWofv0f9uy9&#10;r5IemJ9//+UnN3Pm9Ozs/lfHuLIoY52dyp//RO/d//qIM3Fz9qL2orGfZC9qLwo5EoTAtcmbXwAY&#10;YS8KZEkQAtcmb34BYIS9KJAlQQhcO9bNLwB1sBcFsiQIgZcmn58FwAh7USBPghDKdPH5y7U//vb1&#10;D/85n7UkRPvp6akfdA6QGXtRoBKCEMoU/FW1a50AGuxFgUoIQihTe7W76UMZ1zoBNNmLApUQhFCm&#10;0EMZ1zoBNNmLApUQhFCm0EOZ1rVOb3qkMFA7e1GgEoIQytQ+lJk8NvE8ZYAWe1GgEoIQytS+m2Vy&#10;eQOLIQC02IsClRCEUKaLz5sHJ6f/Gh8demkUQOnsRYFKCEIoVOvb6onLl8KOewBqYC8K1EEQQqGe&#10;tA5lRq9fah/JuPcF4NJeFKiFIIRCta9fGjs+6RzJuPcF4NJeFKiFIIRCdQ5Qho9lnraPeTw9C+CK&#10;vShQB0EIpWo/JPnk5IPeRdOff9EZZi0EgJfsRYEqCEIoVffL7ZPTTw8OZp5+1BnjUieAV+xFgSoI&#10;QihW98vtP9198J/z6788f/b9l+8eDrA2HsANe1GgBoIQyvXo8FBlgiMZgFv2okAFBCGU6+ByJ0cy&#10;AAHsRYEKCEIoWOCxzN0ft95ggF2xFwXKJwihZEHHMu/3LqAHUDF7UaB4ghCKdvHvuQcyp59uva0A&#10;+2MvCpROEELhnh+sid6r//laANWzFwXKJgiheIePyTrwvvteAIbYiwIlE4RQgedfvDNyHHP6wPfa&#10;AGPsRYFyCUKow/N/9DxA+U93/u5rbYBp9qJAoQQh1OPFz9/ePzt79TX36dm9v319vvUmAWTEXhQo&#10;kCAEAAColCAEAAColCAEAAColCAEAAColCAEAAColCAEAAColCAEAAColCAEAAColCAEAAColCAE&#10;AAColCAEAAColCAEAAColCAEAAColCAEAAColCAEAAColCAEAAColCAEAAColCAEAAColCAEAACo&#10;lCAEAAColCAEAAColCAEAAColCAEAAColCAEAAColCAEAAColCAEAAColCAEAAColCAEAAColCAE&#10;AAColCAEAAColCAEAAColCAEAAColCAEAAColCAEAAColCAEAAColCAEAAColCAEAAColCAEAACo&#10;lCAEAAColCAEAAColCAEAAColCAEAAColCAEAAColCAEAAColCAEAAColCAEAAColCAEAAColCAE&#10;AAColCAEAAColCAEAAColCDMwskrW28HAABQEomRBUEIAACkJzGyIAgBAID0JEYWBCEAAJCexMiC&#10;IAQAANKTGFkQhAAAQHoSIwuCEAAASE9iZEEQAgAA6UmMLAhCAAAgPYmRxMWz7+9/fPbOdbWdnd1/&#10;8J9fkr6/IAQAANIrNDEuPj+Zcnp2du/+3354/OviD3v6xTt9H3Dvq+VvfUMQAgAA6RWaGDOCMFG5&#10;Pf1o5J3vfJqoCQUhAACQXqGJERSE8eV28U3vucGm939M8fMIQgAAIL1CEyM0CP/0QfBdfxffzHrj&#10;FEl4814Pl78V7NLDG1tvCByLSU7pzHGKV+oEF4SvnT4IO0v4v5NnB1+35uILRwUhpXMcQfFMckpn&#10;jlO8Uie4IGy4+6/5n/B87N7BrtNPF/48gpDSOY6geCY5pTPHKV6pE1wQtnw49wN+mn168NrCk4SC&#10;kNI5jqB4JjmlM8cpXqkTXBC2vTkr3GbePdh0d9GdhIKQ0jmOoHgmOaUzxyleqRNcEEYUYdS7nwZc&#10;j3pAEFI6xxEUzySndOY4xSt1ggvC8CLsffM77339+Pz6r89//vbjviL8LP7nEYSUznEExTPJKZ05&#10;TvFKneDlB+HAmbmL8/Off/jy455bAaeK8I/D5WTu/vPgNc+/OHzr+CIUhJTOcQTFM8kpnTlO8Uqd&#10;4NUG4euRTw/67q25b/3qA4YWjDl45/hzhIKQ0jmOoHgmOaUzxyleqRO8+iC8vDqZ1wm30bVGH83M&#10;wSvdJIy+j/DmDSJfDgAA0KPQxAgKwoNwG3vJk3bivTm+eOjFvzvDI58+IQgBoAhvv7b1lgC8VGhi&#10;BAZh9zrQ4W77rV2O/2fynX9v30o4fjnqIEEIALl7u8/WGwVUr9DECA3Cy8v2kwWHLhr9469zzyT2&#10;bcqVuNsIBSEAZK23BjUhsL1CEyM8CNtF+MZ/+we1biCc+az5dhEOvfM4QQgA+RqpQU0IbKzQxIgI&#10;wnbs9Z8ibF3/eXdu2rWLMOqiUUEIALmazEFJCGyo0MSICcJWt/WeyJse0a91oWnUSqOCEAAyNasH&#10;FSGwlUITIyYI2+f/+k4R/hbbda13jjlFKAgBIEszc1ASAlspNDGigrD1SImeE4CtE4SjzyocfeeY&#10;U4SCEAAyFJCDkhDYRqGJEReEreI7XA60eYIw8IGCrXeOOEUoCAEgP4E9qAiBDRSaGHFB2Eq+w2xr&#10;rjoT+vSI5kWjEQuNCkIAyE5wDypCYH2FJkZkEDZP5B1kW7Ppwk/yNWsy7HLTK4IQADITkYOSEFhf&#10;oYkRGYStU4Tdk4BPRv5uWjMnA683vRSEAJCbyB5UhMDKCk2M2CBsPiCicxawefYwvOhapwjDl5UR&#10;hACQlegeVITAugpNjNggbGZb55rR5im+8Gs+2ycfg18vCAEgJwt6UBECqyo0MaKDsJFtnRcO/03w&#10;JoWfYRSEAJATQQjkotDEiA7C5nnA9o2Cjxb03EuNexCDi1IQAkBGFvWgIgTWVGhiRAdh8zzeW7P+&#10;YraxBWumCEIAyMfCHlSEwIoKTYzoIBw8ETh86nCu5oI1oTcRCkIAyMbiHlSEwHoKTYz4IGxc2Nla&#10;VWbpLYSXiy46FYQAkA1BCGSk0MSID8JG+LWCcCgUAyx4C0EIALlI0IOKEFhNoYkRH4SNS0Nbr1y8&#10;psyik4yCEAByIQiBnBSaGPFB2LzTr3Gv4PI1ZRbdhigIASATSXpQEQJrKTQxjhqEMY+lH3nrOQQh&#10;AOQhUQ8qQmAlhSZGfBAOlN+CmJt66zkEIQDkQRACeSk0MZIH4fKnTghCAChfsh5UhMA6Ck2MNEHY&#10;uFlwaK2ZII9633oOQQgAWRCEQGYKTYz4IByotp0E4cPYj4ade3hj6w2BYzHJa1FvEJrjFK/UCS4I&#10;u/qrLcFz6QUhDHMcQfFM8kok7MHcitAcp3ilTnBB2DUZhLHPpReEMMxxBMUzySshCM1xylXqBBeE&#10;XYIQNuA4guKZ5JUQhOY45Sp1ggvCLkEIG3AcQfFM8jok7cHMitAcp3ilTnBBOPxKQQircRxB8Uzy&#10;OghCc5yClTrBBeHwK5sPC7SoDByV4wiKZ5LXQRCa4xSs1AkuCIdfOfBg+uggHDj5OIcgpHSOIyie&#10;SV4HQWiOU7BSJ7gg7Pjjr6sE4YfTw5sEIaVzHEHxTPI6CEJznIKVOsEFYUczCD+b/OMUbz3Hzcvt&#10;T3PPAAAgAElEQVQiPxkAWEHiHsysCIE8FZoY8UE4cCpwwdm9vrceCcL/GXICAOzasYJwzsk3Y4wx&#10;Ztsx+RKEHUOrx8QvCDP51m2CEAAyJQiNMabeMfkShB1PbvfqredLNP78zV/jNmrordsEIQBkShAa&#10;Y0y9Y/IlCDsaZwJb4ZfgQYRDb90mCAEgU4LQGGPqHZMvQTj4wvalocuXGZ351AlBCACZEoTGGFPv&#10;mHwJwraBp06M/MVs89aUEYQAkCtBaIwx9Y7JlyBsG174Zd4FnyOeDL51iyAEgEwJQmOMqXdMvgRh&#10;WyP7OrcKzlsjdNYmjRalIASATAlCY4ypd0y+BOHQ67r3+TWv+Iy5ZnTu60eDcE+T3hhjjDHGGGOM&#10;aY8RhMYYU++YfAnClsZpwG61zT3DN6Rx7jH8DOPNK8M/FgBYzXF6EOCICk2M2CAcq7ZmLI4sCjOg&#10;uShNeE8KQgDIgCAEslNoYkQG4Wi1LUu6xpIyEVecCkIAyIAgBLJTaGJEBuF4tT1a0HTNmoxYk0YQ&#10;AkAGBCGQnUITIy4Im9XWWWP0SnNZmJ6/HtWMyZGn0g8RhACQAUEIZKfQxIgLwicT1RZfdc37D2Me&#10;WiEIASADghDITqGJERWEzTOAva9qDgi6aLR56jHmBKEgBIAs6EEgN4UmRkwQNp8rMbBqTPMUYcBK&#10;o613jnqqvSAEgBwIQiA3hSZGTBDOqL3WKcK40ow6QSgIASALghDITaGJERGET+ZUW2vQzHdu92Do&#10;ajTXBCEAZEEPApkpNDHCg3Be6rXj7vTTsE25Ev4MwiuCEACyIAiBzBSaGKFBePHNzGprXTR6cvKX&#10;yQfUd14QdcGoIASATAhCIDOFJkZgED5tV1v/ijLXfmuNPLn74/h2/Ls9PO6CUUEIALnQg0BeCk2M&#10;oCB8+lG72sZf8aQz+MFIPYa98whBCAB5EIRAXgpNjPlB+OyL9tnBk8nnSTzqDB9Mwm4OhjypokMQ&#10;AkAm9CCQlUITYzoIX5yf//DdJ+92k+1ketmXzioxV+7982DU838chGbkgjJXBCEA5EIPAjkpNDF6&#10;om2uD+Le/M7fvj7/5fqvz3/+9uO+d47vQUEIANkQhEBOCk2M+CCc7sGDNUnnmfWMiiE3b/JwwXvA&#10;nj28sfWGwLGY5DWpswfNcYpX6gQXhG0zz+I9mX6nbg/GrifzkiCkdI4jKJ5JXhNBCEUqdYILwla1&#10;zT6L9/vhHYKj3p98YOEoQUjpHEdQPJO8KjX2oDlO+Uqd4IKwWW3jDxVsf0LIZaOLLhe9IggpneMI&#10;imeS16XCHjTHKV+pE1wQvnb3cKnQUYdPlRjywbLTg5eCkPI5jqB4Jnll6utBc5zylTrBBWFkDl75&#10;adZ1oyHnHYcIQkrnOILimeSVEYRQnlInuCC8cvrgl7jP+anvQYYtH0S+c5sgpHSOIyieSV6b6nrQ&#10;HKd8pU5wQXh676slzfb8i5H3vvvPxReLXhOElM5xBMUzyatTWw+a45Sv1AlebxCenp2997evHyco&#10;tmdf9p0nPH0vVQ1eCkLK5ziC4pnk9amsB81xylfqBC80CFf37Pv7H5+9uqXw7Oz+VylCs+EmCJO+&#10;KQBwTDXlIJAtiZEFQQgA+dGDwP5JjCwIQgDIkB4Edk9iZEEQAkCW5CCwcxIjC4IQADIlB4FdkxhZ&#10;EIQAkCs9COyZxMiCIASAfMlBYL8kRhYEIQBkTQ0COyUxsiAIASB3ahDYI4mRBUEIAEWQgsDOSIws&#10;CEIAACA9iZEFQQgAAKQnMbIgCAEAgPQkRhYEIQAAkJ7EyIIgBAAA0pMYWRCEAABAehIjC4IQAABI&#10;T2JkQRACAADpSYwsCEIAACA9iZEFQQgAAKQnMbIgCAEAgPQqTYwnJ6+9tfQNBp2dvff3H35Jsr2C&#10;EAAASK/SxFglCF+582B5FApCAAAgvUoTY80gvGrCTxduryAEAADSqzQxVg7Ck5PTZUkoCAEAgPQq&#10;TYzVg/Dk5M0fF2yvIAQAANKrNDE2CMKT03/Fb68gBAAA0qs0MbYIwpOT+MtGb97hYfQ7wL49vLH1&#10;hsCxmOSUzhyneKVOcEG4YhCefBa7vYKQ0jmOoHgmOaUzxyleqRNcEK4ZhNFXjQpCSuc4guKZ5JTO&#10;HKd4pU5wQbhmEJ68+Wvc9gpCSuc4guKZ5JTOHKd4pU5wQbg4CPvf4MX5+c/ff3nWLcIP47ZXEFI6&#10;xxEUzySndOY4xSt1ggvCIwXhjWcft4Iw8qJRQUjpHEdQPJOc0pnjFK/UCS4IjxyEl5fPP2oWYdzH&#10;CUJK5ziC4pnklM4cp3ilTnBBePQgvLz4fPEpQkFI0d5+rcjdLLzkYJnSmeMUr9QJLgiPH4TtIoy6&#10;i1AQUqq3+2y9UXAMDpYpnTlO8Uqd4IJwhSC8/P2d2+FRC43evDjipbBfvTWoCQEA1lNpYqwchJeP&#10;Fl4zKggpz0gNakIAgJVUmhhrB2HzFOFnER8nCCnNZA5KQgCAFVSaGGsHYfMuwpibCAUhhZnVg4oQ&#10;AODYKk2MtYNw6QcKQooyMwclIQDAsVWaGKsH4W+CEF4JyEFJCABwXJUmhiCErQT2oCIEADiiShNj&#10;9SBsrCojCKlacA8qQgCA46k0MQQhbCIiByUhAMDxVJoYW14yapVR6hXZg4oQAOBIKk2MDVcZ9WB6&#10;6hXdg4oQAOA4Kk2M1YPw0evhb/w34uMEISVY0IOKEADgKCpNjLWD8I+/Lvs8QUgJBCEAwN5Umhhr&#10;B2Fj+GcxHycIKcCiHlSEAADHUGlirByEjROEb/4a83GCkPwt7EFFCABwBJUmxrpBePH5whOEgpD8&#10;Le5BRQgAkF6libFqEDZ7MO7TBCH5E4QAADtUaWKsGYRPP7odG7XE6KUgJH8JelARAgAkV2lirBeE&#10;zRyMvWBUEJI/QQgAsEeVJsYKQfji/NkPX3580hLbg4KQ3CXpQUUIAJBapYmRMghnO43uQUFI5hL1&#10;oCIEAEis0sTYIgjv/hi/vYKQvAlCAIB9qjQxNgjCD6IeQPiKICRryXpQEQIApFVpYqwehEtOD14K&#10;QjInCAEAdqrSxFg9CE8fLDlBKAjJmyAEANipShNji3sI77mHkEol7EFFCACQVKWJsckqoyfvRyeh&#10;ICRnghAAYK8qTYxtgvDk9NPI7b15g4eRr4ctCUL408MbW28IHIk5TvFKneCCcM0gjF5rVBCSsaQ9&#10;qAjJloNlSmeOU7xSJ7ggXDcIT96MKkJBSMYEIVxxsEzpzHGKV+oEF4SLg3DoDV6cP/vhy48PijDq&#10;8wQhGROEcMXBMqUzxyleqRNcEB4tCF958e077SL8MOLjBCEZE4RwxcEypTPHKV6pE1wQHjsI//RT&#10;Owk/C/84QUjGBCFccbBM6cxxilfqBBeEKwTh5cU3zSB847/BHycIyVfiHlSE5MrBMqUzxyleqRNc&#10;EK4RhJ1FaEYvGv2fISeQpeMG4ZzjD2OM2dWYkUG73WZjjJkzpvOHm2+PMcYcY4wgLMfqQXj5qHGA&#10;PHqKUBBSGEFojDGtMYLQmFLHdP5w8+0xxphjjBGE5Vg/CC8+bxwhj91FKAgpjCA0xhhjjDHGGGPK&#10;H5MvQbhSEF7+djLvJYKQwghCY4wxxhhjjDGm/DH5EoRrBWHzFOHYNaOCkMIIQmOMMcYYY4wxpvwx&#10;+RKEawVh6xThyDWjgpDCCEJjjDHGGGOMMab8MfkShKsF4e+NpxGOrDMqCCmMIDTGGGOMMcYYY8of&#10;ky9BuFoQNq8ZHXmNIKQwgtAYY4wxxhhjjCl/TL4E4WpB2HzyRGwQ7mnSG2PMvDGC0BhjjDHGGGOM&#10;KX9MvgThJkH45q9hH3fzutDNhB04Zg8CALBIpYkhCGE1ghAAYLcqTQxBCKsRhAAAu1VpYmwdhKEf&#10;KgjJmCAEANitShNjx6uM9hKEZEwQAgDsVqWJsUUQ/vHX29eMPIewlyAkY4IQAGC3Kk2MLYLwt9uX&#10;nHwW+HGCkJzpQQCAvao0MbYIwsYthKf/Cvw4QUjOBCEAwF5VmhgbBOHv79y+JHSRUUFI1gQhAMBe&#10;VZoY6wdhc0mZ4FsIBSF504MAADtVaWKsH4SNF4RfMSoIyZsgBADYqUoTY/UgbK4oE37FqCAkb4IQ&#10;AGCnKk2MtYPwp3eaQRi6xqggJHd6EABgnypNjHWD8PkXzRyMOEEoCMmcIAQA2KdKE2PNIHzWzsGI&#10;OwgFIdnTgwAAu1RpYqwThC/On3338UlXzAcKQnKnBwEA9qjSxHhykGnTWld6xrzBtTf+G7G9gpDc&#10;CUIAgD2qNDG2C8KYC0YFIQXQgwAAO1RpYmwWhKfhK4xeEYRkTxACAOxQpYmxVRDGnR8UhJRADwIA&#10;7E+libFREN79MXJ7b97gYYofHrahB6nbwxtbbwgciTlO8Uqd4IJwvSA8fRD+AMJXBCEl0INUzcEy&#10;pTPHKV6pE1wQrhaEH/wSv72CkBIIQqrmYJnSmeMUr9QJLgjXCcI78WcHrwhCiqAHqZmDZUpnjlO8&#10;Uie4IFwhCO99tagGLwUhpdCDVMzBMqUzxyleqRNcEB4vCE/Pzt67//XjpTF4RRBSCD1IvRwsUzpz&#10;nOKVOsErDcLcCEKKIQeplYNlSmeOU7xSJ7ggzIIgpBx6kEo5WKZ05jjFK3WCC8IsCEIKogepk4Nl&#10;SmeOU7xSJ7ggzMJNEG69HZCEHAQA2AmJkQVBSGHkIADALkiMLAhCSqMHAQD2QGJkQRBSHjkIALA9&#10;iZEFQUiR1CAAwMYkRhYEIaVSgwAAW5IYWRCEFE0KAgBsRGJkQRACAADpSYwsCEIAACA9iZEFQQgA&#10;AKQnMbIgCAEAgPQkRhYEIQAAkJ7EyIIgBAAA0pMYWRCEAABAehIjC4IQAABIT2JkQRACAADpSYws&#10;CEIAACA9iZHExbPv73989s51tZ2d3X/wn1+Svr8gBAAA0ttzYjw5ee2tqDf4468nM9w5O3vv/lcL&#10;Cu7pF+/0ve+9r36NfssuQQgAAKS358RYKQhvy/DBj+Gf8fSjsXf8NFETCkIAACC9PSfG2kH4p9MH&#10;QQV38U3vucGm9yMi85AgBAAA0ttzYmwQhH/6YHYSXnwz6w1TJKEgBAAA0ttzYmwThCenn8579/+d&#10;PDt4Y35jDhGEAABAentOjI2CcF7APR+7d7BrbmMOEoQAAEB6e06MzYLw5M3JIvxp9unBawtPEgpC&#10;AAAgvT0nxnZBOFWEM+8ebLq76E5CQQgAAKS358TYMAjHP/Di84h3PP1X1M9wTRACAADp7TkxtgzC&#10;kw+H37a3B++89/Xj8+u/Pv/524/7ivCzqB/ipZv3eBj/FrBrD29svSFwLCY5pTPHKV6pE7yWIBw5&#10;P3dxfv7zd5907wkcfsEfh8vJ3P3nwSWmz784vMswvggFIaVzHEHxTHJKZ45TvFInuCC88azTeUMf&#10;eXB+8HRowZin3XKMP0coCCmd4wiKZ5JTOnOc4pU6wQXhrfbKoUOveDQzB690kzD6PkJBSOkcR1A8&#10;k5zSmeMUr9QJLggb2s8W7P/MJyctb44vHnrx787wyKdPCEIy9fZrEwMdR1A8k5zSmeMUr9QJLggH&#10;XjDwkt/aZ/z+z+Rb/t6+lTDuBxGEZOjtPoOjHUdQPJOc0pnjFK/UCS4IW1r51rPQaHvd0llv2rnn&#10;MO42QkFIZnprcKwJHUdQPJOc0pnjFK/UCS4IBz+z7/rO1g2EM5813y7CN/4b8hPcEITkZKQGB5vQ&#10;cQTFM8kpnTlO8Uqd4IJw8CU9r2mdQLw7N+3aRRj1owhC8jGZg71J6DiC4pnklM4cp3ilTnBBOPyh&#10;B5d3tsou4FTf9K2JU25eHPFSWNesHpxcYwYAgFXsOTE2CcLmScDuTYTNFWWCuq51ZjHmZxGEZGJm&#10;DkpCAIB92HNibBKEzbOAbw3/Vd+KMyOa5x1jThEKQrIQkIOSEABgD/acGJsEYXPdmM6qMs0ThIEP&#10;FGy1ZMQPIwjJQWAPKkIAgM3tOTG2CcLGp3aqr7nEaOjTI5oXjUYsNCoIyUBwDypCAICt7TkxNg/C&#10;drk1my58e5o1GXa56RVByO5F5KAkBADY2p4TY5sgbFwY2g7CsfVHpzVzMvB600tByP5F9qAiBADY&#10;1J4TY19nCJu3AYYXXesUYfiyMoKQnYvuQUUIALClPSfG5kHY6r6x51HM0VySJvj1gpB9W9CDihAA&#10;YEN7Tox9rTLaCLqoZ8svOsMoCNk3QQgAkKc9J8a+nkM4/DiKmRo/TnBRCkJ2bVEPKkIAgO3sOTE2&#10;CcLGa1pXdo48sH6m5jWjoYvSCEL2bGEPKkIAgM3sOTE2CcKhbGveQhi+xmhna4JvIhSE7NjiHlSE&#10;AABb2XNibBKEQ4uBLr2F8HLRRaeCkB0ThAAA2dpzYmwRhIOPCxx8Xv18C95CELJfCXpQEQIAbGTP&#10;ibFBEDbvFGxf17l4TZlFJxkFIfslCAEA8rXnxNggCBsf2X7J8jVlFt2GKAjZrSQ9qAgBALax58RY&#10;Pwh/avRg+0RgMwhjHkvf2RxBSCkS9aAiBADYxJ4TY+0gvPh3swfbzbYg5m7fPz4qBSF7JQgBAHK2&#10;58RYOQifftTqwfadgsufOiEIKVGyHlSEAABb2HNirBmEF9++28rB7gsaQRj71InWwjSBP5AgZKcE&#10;IQBA1vacGOsE4Yvzn7/7pHH+r/8TBSH0EYQAAFnbc2KkDMJQ3UdLJHguvSCkPAl7UBECAGxgz4mx&#10;YRAeRF8jCGOfSy8IKY8gBADI254TY7sgPDwJKAihhyAEAMjbnhNjsyDsuShUEMKhpD2oCAEA1rfn&#10;xNgqCO/+ePhWghAOCUIAgMztOTE2CsIPfu15q50sKvMw9qPhGBIH4cMrW/9McCwPb2y9IXAk5jjF&#10;K3WCC8KO93tOD16meexE88H0gpASCEKYz8EypTPHKV6pE1wQNp0+6Ds7eCV1EH4Y9lJByC4JQpjP&#10;wTKlM8cpXqkTXBC+du+rX+a91WeRP8+C9xCE7FHiHrwuwq1/KDgWB8uUzhyneKVOcEF4cnb23v2v&#10;Hw+dGnxlwdm91xpnGUeC8H+GhMQtrOHYQTjn2MIYY7IbMzJot9tsjDFzxnT+cPPtMcaYY4wRhCtL&#10;GYTxK8G8Er8gzGvzFqYRhGRDEBpjTMQYQWhMqWM6f7j59hhjzDHGCMKV7SoIGxvz5sTZxBlvMfLo&#10;CkFINgShMcZEjBGExpQ6pvOHm2+PMcYcY4wgXNmugjDBgwgbJxlHmlIQkg1BaIwxEWMEoTGljun8&#10;4ebbY4wxxxgjCFe2qyBcvszozKdOCEKyIQiNMSZijCA0ptQxnT/cfHuMMeYYYwThynYVhM0FauJW&#10;lZm3powgJB/Jg7DzP4bd/jIwxhhjjDHGGGOMKYYgnGveBZ8jGj/O2NYIQrIhCI0xxhhjjDHGGGNy&#10;JwjnmrdG6LDmFaNjRSkIyYYgNMYYY4wxxhhjjMmdIJyrecVnzDWjc18/GoR7mvTGGCMIjTHGGGOM&#10;McYYY3InCOeae4ZvSOOS0/CNuXll+MfCER23BwEAOLo9J8a+grB5zejYojDT2xLRk4KQXRKEAACZ&#10;23Ni7CwIlyVd44eJuOJUELJLghAAIHN7ToydBWHzos/gpmvWZMS2CEJ2SRACAGRuz4mxtyBsLgvz&#10;xn/DXtuMyYgfRhCyS4IQACBze06MvQXhgqpr3n8YsymCkF0ShAAAmdtzYuwuCJunCIMuGm1eMBr1&#10;swhC9kkPAgDkbc+JsbsgbJ0iDFhptPnEirgtEYTskyAEAMjbnhNjf0HYOkU4+y1bPRj3owhC9kkQ&#10;AgDkbc+Jsb8gbD08Yu57tnswdDWaa4KQndKDAABZ23Ni7DAI23F3+mnwSyKeQXhFELJTghAAIGt7&#10;TowdBmH7otGTk79MPqC+84K4H0QQsleCEAAga3tOjD0GYesBEn+6++Po6It/t4fHXTAqCNkvPQgA&#10;kLM9J8Yug7B9G+Gfb/xg5CTh0486g2O3QhCyV4IQACBne06MfQZh+9kTY0nYzcGQJ1V0CEJ2Sw8C&#10;AGRsz4mx0yDsrBJz5d4/D0Y9/8c7B8PiFpS5IgjZLz0IAJCvPSfGk4OimvZm82zdcYKwrwhPTu78&#10;7evzX67/+vznbz/u27b4HhSE7JggBADI154TY69BeHnxTcSWzXpGxRBByI7pQQCAbO05MXYbhDGb&#10;tmwDBCE7JggBALK158TYcRB2Hy846f3JBxaOEoTsmR4EAMjVnhNjz0EYdtnoostFrwhCdk0PAgBk&#10;as+Jsesg7HuqxJAPlp0evBSE7J0eBADI054TY+dBeHn506zrRt//cfknCUL2TRACAORpz4mx+yD8&#10;MwnfndqgD35J8Tk37/YwxZtBeot78OGNbX8OOB6TnNKZ4xSv1AkuCBd6/sXI1tz95+KLRa8JQvZu&#10;6flBxxEUzySndOY4xSt1ggvC5Z592Xee8PS9VDV4KQjJwLIedBxB+UxySmeOU7xSJ/iegzAnz76/&#10;//HZq1sKz87uf/U4XQxeEYRkYEEOOo6gAiY5pTPHKV6pE1wQZkEQkoMFPeg4gvKZ5JTOHKd4pU5w&#10;QZgFQUgW4nvQcQTlM8kpnTlO8Uqd4IIwC4KQTETmoOMIKmCSUzpznOKVOsEFYRYEIdmIykHHEVTA&#10;JKd05jjFK3WCC8IsCELyEdWDjiMon0lO6cxxilfqBBeEWbgJwq23A+YIz0EAALYhMbIgCMmMGgQA&#10;yILEyIIgJD9qEABg/yRGFgQhmZKCAAC7JjGyIAgBAID0JEYWBCEAAJCexMiCIAQAANKTGFkQhAAA&#10;QHoSIwuCEAAASE9iZEEQAgAA6UmMLAhCAAAgPYmRBUEIAACkJzGyIAgBAID0JEYWBCEAAJCexMiC&#10;IAQAANLLJjGenLz2Vsr3vfg86I1/O1m4HY03eOO/s18lCAEAgPSySYxjBeHv79y+8em/Jof/8deo&#10;oHstsD9vCEIAACC9bBLjWEHYeN+Tkw+nxz9qDP8s/OMa/TkjP18ThAAAQHrZJMaRgrB5xm/WOb/m&#10;GcU3fw3+vCdxrxaEAABAetkkxpGCsHlP4Kxzfs1rPkPO8R2+OuT8oiAEAADSyyYxjhSEzStA5521&#10;a15jOuMS07a4JWUEIQAAcAzZJMZxgrB5AejMc37Ni0yDrxl9FPlTCEIAACC9bBLjOEHYWlJm5ns3&#10;oi70mtFGTIa9VBACAADpZZMYRwnC5i19sy/kbN52GHjNaOOlYScXBSEAAJBeNolxlCDsXjE6K/Ga&#10;FRmWdc1XhqWkIAQAANLLJjGOEoSvr/6887oMA5eVCXoUYaM/Ax9qLwgBAID0skmMYwTh7S19/+/t&#10;ubvpxGueVwzalvifQRACAADpZZMYxwjC17f0nf7rSci7N5aVCTnTF/sQwsvbIHwY9jLIxsMbW28I&#10;HItJTunMcYpX6gSvOQhvA+2N/94u9xK4rExA2TXOLIY+r0IQUrr444i3XzvCZkE6DpYpnTlO8Uqd&#10;4DUH4W2gvdV8IMT0ci/NRxEGbEzjxGLoE+0FIaWLOo54u8+xthAWcrBM6cxxilfqBK85CJ80++y2&#10;1sKWlZl/zWj0QwgvBSHlCz+O6K1BTch+OVimdOY4xSt1glcchLeBdtVnjctAw5aVmX3N6G8LfgJB&#10;SOkCjyNGalATslMOlimdOU7xSp3gFQdh+7bBxvm76fePehRh44rRwCVlBCHlCzqOmMxBScgOOVim&#10;dOY4xSt1glcchI/ab3j7ATMu6Gyc7Zt7+Wf8QwgvBSHlCzmOmNWDipC9cbBM6cxxilfqBK83CBuB&#10;9lnn/w9bVmbmAjFPgl/RIAgp3fzjiJk5KAnZGwfLlM4cp3ilTvB6g/D2Da9P2DUuA51xBq9x/ee8&#10;a0Ybbx+8pIwgpHxzjyMCclASsi8OlimdOU7xSp3g1QZhI9DeOviEoGVl5vXdgocQXt4GYfALoSyB&#10;PagIAQDGZZMYqYPwcFXRoGRrLisz6wrQJUvKCEK4FtyDihAAYFQ2iZE6CG8D7eYC0bCLOhvbM+eM&#10;X+Omw/AlZQQhXInIQUkIADAqm8RIHIR9T5kIelBgc1mZGaf8Gu8dvqSMIITL6B5UhAAAw7JJjMRB&#10;2PeQibCzeI+CNuhRz+cFEIQQ3YOKEABgUDaJkTYIG5eHNi74bDTe9Gm8xjm/6XxstGbEkjKCEJb0&#10;oCIEABiSTWKkDcL+hw5GLyszec1o0AqmPQQh1ROEAABHkE1ipA3C/is4gxovZIvCnnHYQxBSu0U9&#10;qAgBAAZkkxhJg7BvSZngD2mcT5yqvMbQuI0XhFRuYQ8qQgCAftkkRtIgPHwI4bWwx83Pv+Wwbwmb&#10;IIKQui3uQUUIANArm8RIGYTDV3DGLiszfsvh0iVlBCG1E4QAAMeRTWKkDMLhKzhjlw4dP/G38CGE&#10;l4KQyiXoQUUIANAnm8RIGYTDV3CGPW6+sU2joXd73jFuSRlBSOUEIQDAkWSTGAmDcOwKzsbHTF/d&#10;OfMxFUNL2AQQhNQsSQ8qQgCAHtkkRsIgHLuCM2hZmca9iGODlz6E8FIQUrVEPagIAQAOZZMYCYNw&#10;7ArO5qMIpz9n1s2BjbeMXFJGEFI1QQgAcDTZJEa6IBx/KGDssjLDgxufF7mkjCCkZsl6UBECABzI&#10;JjHSBeH4FZzNZWWm++3R6Ht1Py/yIYSXgpCaCUIAgOPJJjGSBeHwQwivNRovaFmZoa1qfF78hgtC&#10;6iUIAQCOJ5vESBaEU/f9xS4rM3TNaOPzYpeUEYRULGEPKkIAgK5sEiNZEN6eAezvvbBlZaZXEF3+&#10;EMJLQUjFBCEAwBFlkxipgnDsIYQHnxS0rEz/ZjUGRC8pIwipmCAEADiibBIjVRA23mcg0BrXjAYt&#10;K9Nfj7dXjMYvKSMIqVfSHlSEAAAd2SRGoiCccdNf2LIyE7ckJllSRhBSL0EIAHBM2SRGoiCcsSxo&#10;s/Gm14GZeOx84/Pil5QRhNRLEAIAHFM2iZEoCOc8OLD5KMKQZWX6rgm9/dsFS8oIQuolCJCQHCMA&#10;ACAASURBVAEAjimbxEgThNNLynQ+a/rGv8Y5wMNrRhvnDxcsKSMIqZcgBAA4pmwSI00QNq8GnSdk&#10;WZnDxkyzpMxtED5c8iawYw9vtP84cQ8qQjY0MMmhGOY4xSt1gtcVhM1nDM40faXnWPSNxeKA/xkS&#10;vOmQv9WCcM5xjDHGJBkzMmi322yMMXPGdP5w8+0xxphjjBGEW0oShM0nSsw1uRbMyJMGG381e0kZ&#10;QQi3BKEx5Y0RhMaUOqbzh5tvjzHGHGOMINxSkiB8MnzcOWj61N7wwjG/Df7NMEEItwShMeWNEYTG&#10;lDqm84ebb48xxhxjjCDcUoogbC4fOlvQsjKd84C3V4zO32ZBCLcEoTHljRGExpQ6pvOHm2+PMcYc&#10;Y4wg3FKKIAxfUmbWxw0+fP62FAOWlBGEcEsQGlPeGEFoTKljOn+4+fYYY8wxxgjCLaUIwkfDh50j&#10;QpaVaY+93ebZS8oIQmgShMaUN0YQGlPqmM4fbr49xhhzjDGCcEsJgjBmSZkrk0+eGFg7Ju4hhIIQ&#10;bglCY8obIwiNKXVM5w833x5jjDnGGEG4pQRBGLOkzJXp03v99wreBuj8JWUEITQJQmPKGyMIjSl1&#10;TOcPN98eY4w5xhhBuKXlQRjxEMJXJh8Z0X+zYMySMhNBuMv/YRhjzPHGCEJjjDHGGGOMMSaLMfmq&#10;KAgbS8rMOGPXXIAmZFmZ24tDYx5COOTmjZa+D+RmpR4EAKhUNomxPAgbS8rMuKWveT5xeo3QvuVj&#10;fuv5s1iCkFoJQgCAY8omMRYHYeOE3ayHQDTvOAxYVub2vR/Nf/kkQUitBCEAwDFlkxiLg7DxBrPO&#10;2DXXJJ2+xPSw/qIeQjhEEFIrQQgAcEzZJMbSIGxeAjrvjF3zqYWTNwEeXh/6ZNn2tglCaiUIAQCO&#10;KZvEWBqEjRN+M8/YNZeVmTyneNubr969EaCLl5QRhNRLEAIAHFM2ibE0CB8Fv75x02HQsjLX5x9v&#10;A3T5kjKCkIrpQQCAI8omMRYGYbPu5p6xay4rM/mZ3QDsBuIygpBqCUIAgCPKJjEWBmHYQwivBS0r&#10;07lm9OAS0mUEIdUShAAAR5RNYiwLwuaSMrNf3nxRyLIyV6cEb2MywZIygpCa6UEAgOPJJjGWBWHz&#10;ZN/8NV6ClpW5vSj1auiTiI8bIQiplyAEADiebBJjWRCGPoTwWtiyMo8aQ29PLs6+QHWUIKReghAA&#10;4HiySYxFQdgsu5A1XpqPIgxYVubD1v+dgiCkYnoQAOBoskmMRUHYuPYzaI2XyGVl3vz1SdTHDROE&#10;VEwQAgAcTTaJsSgIG2f6gp4K2FpWZvJc320F/n+fR33cMEFIzfQgAMCxZJMYS4Iw9orR9qMIA5aV&#10;+fvr/yvJkjKCkMrpQQCAI8kmMZppNtdNwjVeG3gJZzMlp+Pu0cEWpFlSRhBSOUEIAHAk2STGgiCM&#10;egjhK0HLyvx2sAVJHkJ4KQipnR4EADiObBJjQRDGPYTwWrPxJs8utm45nPWKuQQhdROEAADHkU1i&#10;LAjCxlm+4Es4W9eMzl9Wpr0BywlCKqcHAQCOIpvEiA/CZtOFX8LZ/NzJnGyei5xVkHMJQmqnBwEA&#10;jiGbxIgPwuZVn+GLfrYaL3BZmVRLyghCWFaEW288AMBeZZMY0UHYvLEv4hLO1n2Bk69vLyuTakkZ&#10;QQiCEADgGLJJjOggbJ7ii7mEM2hZmdYth6keQngpCGFREW696QAAu5VNYkQHYfxDCK+1Gm/ynF/Q&#10;k+znE4QQX4RbbzgAwH5lkxixQdjsubhCa94XGLSsTLIlZQQhXNGDAACpSYws3AThw603BI7k4Y3R&#10;UXKQjM2b5JAvc5zilTrBBWEWBCGlm3kcoQfJl4NlSmeOU7xSJ7ggzIIgpHRzjyP0INlysEzpzHGK&#10;V+oEF4RZEISUbv5xhBwkUw6WKZ05TvFKneCCMAuCkNKFHEfIQbLkYJnSmeMUr9QJLgizIAgpXdBx&#10;hB4kRw6WKZ05TvFKneCCMAuCkNIFHkfIQfLjYJnSmeMUr9QJLgizIAgpXfhxhBokMw6WKZ05TvFK&#10;neCCMAuCkNJFHUeoQXLiYJnSmeMUr9QJLgizcBOEW28H7I8UBACIJzGyIAgBAID0JEYWBCEAAJCe&#10;xMiCIAQAANKTGFkQhAAAQHoSIwuCEAAASE9iZEEQAgAA6UmMLAhCAAAgPYmRBUEIAACkJzGyIAgB&#10;AID0JEYWBCEAAJCexMiCIAQAANKrNDGenLz2VtQb/PHXkxnunJ29d/+r//yyeHsFIQAAkF6libFS&#10;EN6W4YMfF22vIAQAANKrNDHWDsI/nT74NX57BSEAAJBepYmxQRD+6YPoJBSEAABAepUmxjZBeHL6&#10;aeT2CkIAACC9ShNjoyCMPkkoCAEAgPQqTYzNgvDkzagiFIQAAEB6lSbGdkEYV4SCEAAASK/SxNgw&#10;CKM+UBACAADpVZoYWwbhyYfhHycIAQCA9CpNjJRBePqvwVEX5+c/f/fJO50gHHnBEEEIAACkV2li&#10;rBSErzz7qF2E4R8pCAEAgPQqTYx1g/Dy8qfWWcLwU4SCEAAASK/SxFg7CC+ft04SBn+mIAQWevu1&#10;rbcEANiRShNj9SBsr0ITfIpQEALx3u6z9UYBALtQaWKsH4SXvzevGg1daPTmdQ/DtxSy8PDG1htS&#10;nt4a1IQbMMkpnTlO8Uqd4IJwrSBsfmbw0+kFIaVzHHEcIzWoCddmklM6c5zilTrBBeFqQdi8aDT0&#10;mlFBSOkcRxzDZA5KwjWZ5JTOHKd4pU5wQbhaELZOEX4W9nGCkNI5jjiCWT2oCFdjklM6c5zilTrB&#10;BeF6Qdi8izDwJkJBSOkcRyQ3Mwcl4WpMckpnjlO8Uie4IFwvCC8+j/5UQUjpHEckFpCDknAlJjml&#10;M8cpXqkTXBCuF4SXj24/NXBVGUFI6RxHpBXYg4pwDSY5pTPHKV6pE1wQrhiETwQhDHAckVRwDyrC&#10;FZjklM4cp3ilTnBBuE0QvvHfoI8ThJTOcURCETkoCVdgklM6c5zilTrBBeGKQfjb4iAM3k6gOpE9&#10;qAgBoEqVJkauZwiDtxOoTXQPKkIAqFGlibF5EEbeQxi8nUBlFvSgIgSAClWaGLmuMhq8nUBlBCEA&#10;EKLSxMj1OYTB2wnUZVEPKkIAqE+libFJEDZec/Jh2McJQmCOhT2oCAGgOpUmxiZB2Fhk9OSzsI8T&#10;hMAMi3tQEQJAbSpNjE2CsHEL4fz7Dq8JQmAGQQgABKo0MbYIwt/fuf3QwDVlBCEwQ4IeVIQAUJlK&#10;E2ODIGwuKRN6C6EgBGYQhABAqEoTY4MgbHxk8BWjghCYlqQHFSEA1KXSxFg/CH9q9GDwFaOCEJiU&#10;qAcVIQBUpdLEWDsIL/7d7MHQNUYFITBNEAIA4SpNjJWD8OlHrR4MPkEoCIEpyXpQEQJATSpNjDWD&#10;8OLbd1s5GH4HoSAEJglCACBCpYmxThC+OP/5u0/eOemK+ERBCEwQhABAhEoTI2UQhgq/YFQQAlMS&#10;9qAiBICKVJoYGwZhxAWjghCYIggBgBiVJsZ2QRjVg4IQmCAIAYAYlSbGZkEY14OCEBiXtAcVIQDU&#10;o9LE2CoI7/4Yt72CEBglCAGAKJUmxkZB+EHEejIvCUJglCAEAKJUmhibBOH7kacHLwUhMEEQAgBR&#10;Kk2M9YPw9EHs2cErghAYJQgBgCiVJsbKQXjvq1+Wba8gBMYk7kFFCADVqDQxVgrCs7P37n/9OOzU&#10;4P8MCSlQoC7HDsKHN0Z2XsYYY4wxxhhT85h8CcLFQRj5JIkhghAIJgiNMcYYY4wxZtsx+RKEghDI&#10;niDMaMzIoN1uszHGzBnT+cPNt8cYY44xpsgkFISCEMieIMxojCA0ptQxnT/cfHuMMeYYYwRhOQQh&#10;UBJBmNEYQWhMqWM6f7j59hhjzDHGCMJyCEKgJIIwozGC0JhSx3T+cPPtMcaYY4wRhOUQhEBJBGFG&#10;YwShMaWO6fzh5ttjjDHHGCMIyyEIgZIIwozGCEJjSh3T+cPNt8cYY44xRhCWI9cg3OX/MIwxJsGY&#10;vtfsfZv3NEYQZjRGEBpT6pjOH26+PcYYc4wxgrAcOw7CXjefVeIUhCsl72ZXcdweJAWTnNKZ4xSv&#10;1AkuCAUh7IDjiIUE4f6Z5JTOHKd4pU5wQZhVEB7/k4AsCUIAIEqliSEIgaIIQgAgSqWJIQiBoghC&#10;ACBKpYkhCIGiCEIAIEqliSEIgbLoQQAgRqWJIQiBsghCACBGpYkhCIGyCEIAIEaliSEIgcLoQQAg&#10;QqWJIQiBwghCACBCpYkhCIHCCEIAIEKliSEIgdLoQQAgXKWJIQiB0ghCACBcpYkhCIHi6EEAIFil&#10;iSEIgfLoQQAgVKWJ0QjC2d78tfEGghDYHUEIAISqNDEEIVAgPQgABKo0MQQhUCBBCAAEqjQxBCFQ&#10;Ij0IAISpNDEEIVAkPQgABKk0MQQhUCY9CACEqDQxBCFQJkEIAISoNDEEIVAoPQgABKg0MQQhUCo9&#10;CADMV2liCEKgWHoQAJhNYmRBEAIB5CAAMJPEyIIgBELoQQBgHomRBUEIBNGDAMAsEiMLN0H4cOsN&#10;gSN5eGPrDSmHHNwbk5zSmeMUr9QJLgizIAgpneOII5CD+2KSUzpznOKVOsEFYRYEIaVzHHEMenBX&#10;THJKZ45TvFInuCDMgiCkdI4jjkMO7ohJTunMcYpX6gQXhFkQhJTOccTRqMG9MMkpnTlO8Uqd4IIw&#10;C4KQ0jmOOCY1uAsmOaUzxyleqRNcEGZBEFI6xxFHJwW3ZpJTOnOc4pU6wQVhFgQhpXMcQfFMckpn&#10;jlO8Uie4IMyCIKR0jiMonklO6cxxilfqBBeEWbgJwq23AwAAKInEyIIgBAAA0pMYWRCEAABAehIj&#10;C4IQAABIT2JkQRACAADpSYwsCEIAACA9iZEFQQgAAKQnMbIgCAEAgPRqT4yLZ9/f//jsnevcOju7&#10;/9XjX7fepD6CEAAASK/qxHj6xTsnh07ffzz90j/+2vPKA3fOzt67/9V/flm8pYIQAABIr97EePrR&#10;SMm9/+PEq+cF4W0ZPph6w3GCEAAASK/SxHjxTd+5waa746cJA4PwT6cPFlyMKggBAID0qkyM51/M&#10;Kbi7Yyf1woPwTx9EJ6EgBAAA0qswMS6+mRtwfxkOuKggPDn9NHKbBSEAAJBefYnx09TFog3DJwnj&#10;gjD6JKEgBAAA0qstMeafHnzp9F8D7xMbhCdvRhWhIAQAANKrLDGejy0t2luEAxd5RgdhXBEKQgAA&#10;IL26EuP3gMtFb/QXYXwQnrwVseGCEAAASK+qxPitpwdP3/v68fn1SbsXz77ve1L9Z31vtSAITz4M&#10;33JBCAAApFdTYhz24N1/Hly/efHtu91k7LuPsBGEg/cZ/vlm5+c/f/dJ92NHXjBEEAIAAOlVlBjd&#10;60VPh1b8fNq50fCN/x6OmReErzzrvGH4RaOCEAAASK+exOhe5Dn2AIj/fWcq4IKCsPusi/BThIKQ&#10;2r392tZbAgBQkmoS4+LzVuPdHW+yzmqkh7cRBgZh5w2DTxEKQir2dp+tNwoAoAzVJMaT9jm/qWc/&#10;tPvx8KLR0CBsn6AMPkUoCKlVbw1qQgCARGpJjPYNhDPW+WwX4cELgoOwvQWhC40KQqo0UoOaEAAg&#10;hUoSYyLv+oyf0gsPwtY5ytCn0wtCKjSZg5IQAGCpShKjdcHozNNzrVN63bv+IoKwWZih14wKQuoz&#10;qwcVIQDAInUkRuts3+wVXZoV2b2LMCIIW+/X+7T7YTcvexj2MsjGwxuv/v+ZOSgJyUd3kkNpzHGK&#10;V+oEryMIx9JuWCsjPxz8u9lB2DzlGHgToSCkdO3jiIAclITkwsEypTPHKV6pE7yKIGyVXcC5ud8a&#10;L+vc9RcThM0bGQMfPCEIKV3rOCKwBxUhWXCwTOnMcYpX6gSvIghHwm5Us+A62RcThJeP4jbjUhBS&#10;vuZxRHAPKkJy4GCZ0pnjFK/UCV5DEI503YTmpabtizyjgrDxdoIQWm6PIyJyUBKSAwfLlM4cp3il&#10;TvAagrB5717YpZrN7PvLr0N/ExOE8+9kfEkQUrrXxxGRPagI2T0Hy5TOHKd4pU7wGoJwweqe1xd5&#10;3vn7f7on9KKCsHHpqiCElsU9qAjZOwfLlM4cp3ilTvAKgrB5xWhgh/2ZcPe+etz3F84QQlLLe1AR&#10;snMOlimdOU7xSp3gFQRh/BWjI9xDCEkJQornYJnSmeMUr9QJXkEQLrhidNhGq4wGbydkZVEPKkIA&#10;gGAVJEYjw0KvGB220XMIg7cTcrKwBxUhAECo8hOj+VT6ZFeMRgVhc0s+nB7eJAipweIeVIQAAIHK&#10;T4zmLYSBGTYiJggbi4yGXrsqCKmBIAQAWFv5ibEgw0bEBGHj2tX59x1eE4RUIEEPKkIAgDDlJ0b8&#10;sx7GRARh81Rl4JoygpAaCEIAgNWVnxjxS3uOCQ/C5pIywdeuCkLKl6QHFSEAQJDyE6MRhOnWlIkI&#10;wubTL0KvGBWElC9RDypCAIAQxSfGgmc9jAkOwp8aPRh+qlIQUjxBCACwgeITY8GzHma+7ZwgvPh3&#10;swfDF7cRhJQuWQ8qQgCAAMUnRjMI0y0yGhiETz9q9WD4vYyCkNIJQgCALRSfGNsH4cW377ZyMPwO&#10;QkFI+QQhAMAWik+M5sMe1g7CF+c/f/fJOyddEbcyCkIKl7AHFSEAwHzFJ8bxgzBUzMMvBCGFE4QA&#10;AJsoPjF2F4QRF4wKQoonCAEANlF8YuwtCKN6UBBSuKQ9qAgBAGYrPjF2FoRxPSgIKZwgBADYRvGJ&#10;cfxVRkPc/THu4wQhZROEAADbKD4xdhWEH0SsJ/OSIKRsghAAYBvFJ8bF57c99mG6t40JwvcjTw9e&#10;CkJKJwgBALZRfGLsJQhPH8SeHbwiCCla4h5UhAAAc5WfGI9uoyziifBDwoLw3le/zH7n/xkSWKCQ&#10;jyMH4cMbI//DM8YYY4wxxhhjjFkyJl9VBWHMI+EHzAvCs7P37n/9OOxTBSH1EYTGGGOMMcYYY0zm&#10;Y/JVfhA+uT3qfOO/yd61EYSRT5IYIgipjyA0xhhjjDHGGGMyH5Ov8oPwt9ujzoTpJgghHUFojDHG&#10;GGOMMcZkPiZf5QfhcZ5MLwghHUFojDHGGGOMMcZkPiZf5QfhcZYZFYSQjiA0xhhjjDHGGGMyH5Ov&#10;8oNw2aoyF18+6H16oCCEdAShMTWNGRm02202xpg5Yzp/uPn2GGPMMcYUmYQVBOGiVWVeht+9B497&#10;//yaIISFBKExNY0RhMaUOqbzh5tvjzHGHGOMIMzTopsIXy9Jc7cdhRsF4S7/h2GMMUvHCEJjahoj&#10;CI0pdUznDzffHmOMOcYYQZin5k2EwY+mb1xv2gq/4wVhr5vPKnEKQvIi3PrHgT4lH0vAFXOc4pU6&#10;wSsIwmbUhV4z2nz+fOsGREEICQlCKuBgmdKZ4xSv1AleQxA2nkQYes1o86Wts4uCEBIShFTAwTKl&#10;M8cpXqkTvIYgbF4zGrbOaPOV7ZYUhJCQIKQCDpYpnTlO8Uqd4DUEYXOd0bBThM31aNpXmwpCSEgQ&#10;UgEHy5TOHKd4pU7wKoKw2XVBpwgbdx92HmovCCEhQUgFHCxTOnOc4pU6wasIwlbYBZwibN5B2Mm+&#10;jYLw+J8Em9CDAACbqCMxmmU3f6HR1h2EnQdWCEJISRACAGyijsQYS7thzVsPuycWBSGkJAgBADZR&#10;SWI0TxF27gac95rurYeCEJLSgwAAW6gkMVqnCOcVYXMlmsM7DwUhJCUIAQC2UEtitPNuRhG2X3Bw&#10;makghKQEIQDAFqpJjOZCoycnH0w9fOKnVg8eNp8ghLT0IADABqpJjEbBXbk7WnEX/24N7jmjKAgh&#10;LUEIALCBehKjfQ3oycn7Pw4Off5Re2jPw+wFISSmBwEA1ldRYjw56RhIwudfdMb1PblQEEJqehAA&#10;YHU1Jcajk667/+ye+7t4+lF3UG/wCUJITRACAKyupsS4OCzCP3Puva8f//Lyr1+cf//luz0juk+c&#10;eEkQQnJ6EABgbVUlRvtphDP19qAghPQEIQDA2upKjItvQnPwtL8HBSEcgR4EAFhZbYlxsLLMRA8O&#10;xZ4ghCPQgwAA66ouMbpPnxjV87yJVwQhHIMeBABYVX2JMf+y0dNPh99FEMIxCEIAgFXVmBjd584P&#10;+OCXkfcQhHAUehAAYE11Jsaz6SQceGr9DUEIx6EHAQBWVGtivPh27F7C0weDNw++IgjhSPQgAMB6&#10;Kk6MF9993FuDd/4+fnLwJUEIRyMHAQDWUnlivPj5u/sfn737quzO7t3/+vHWm9RLEFIVPQgAsBKJ&#10;kQVBSF30IADAOiRGFgQhtZGDAABrkBhZEITURw4CAByfxMiCIKRCehAA4OgkRhYEIVWSgwAARyYx&#10;snAThA+33hA4koc3On+uBinG0CSHUpjjFK/UCS4IsyAIKd3IcYQapAwOlimdOU7xSp3ggjALgpDS&#10;TR1HSEGy52CZ0pnjFK/UCS4IsyAIKZ3jCIpnklM6c5zilTrBBWEWBCGlcxxB8UxySmeOU7xSJ7gg&#10;zIIgpHSOIyieSU7pzHGKV+oEF4RZEISUznEExTPJKZ05TvFKneCCMAuCkNI5jqB4JjmlM8cpXqkT&#10;XBBmQRBSOscRFM8kp3TmOMUrdYILwizcBOHW2wEAAJREYmRBEAIAAOlJjCwIQgAAID2JkQVBCAAA&#10;pCcxsiAIAQCA9CRGShfPvr//8dk71/F2dnb/q8e/pnljQQgAAKRXXWI8OXntrbTv/PSLd04Onb7/&#10;OMF7C0IAACC96hLjSEH49KOeGLzx/o9L314QAgAA6VWXGMcIwhff9J0bbLq78DShIAQAANKrLjHS&#10;B+HzLyZq8DoJF50lFIQAAEB61SVG6iC8+GZODl75y4IFZgQhAACQXnWJkTgIf5q6WDTNSUJBCAAA&#10;pFddYiQNwvmnB186/VfsBwlCAAAgveoSI2UQPh9bWrS3CD+N/CRBCAAApFddYiQMwt8DLhe9EVmE&#10;ghAAAEivusRIF4S/9fTg6XtfPz6/XjzmxbPv+55U/1nUZwlCAAAgveoSI1kQHvbg3X8erCN68e27&#10;3WSMuo9QEAIAAOlVlxipgrB7vejpBwNPlXjaudHwjf9GfJogBAAA0qsuMRIF4R9/bWfeUA5e+d92&#10;O8Z8rCBk3Nuvbb0lAADkpLrESBOEF5+3LxYdvw60sxppxG2EgpBBb/fZeqMAAMhDdYmRJgiftArv&#10;rZHTgy+1+zHiolFBSL/eGtSEAADMVF1iJAnC9g2EH06/oF2EM17QIQjpMVKDmhAAgDmqS4wUQRiR&#10;d617DsNXGhWEHJjMQUkIAMCU6hIjRRC2LhidebqvdVIx+JMFIV2zelARAgAw6v+yd/89lhP3oq+7&#10;YZBQBzET0OaHAuHqgBKijYKUGXZyQgRidiZiEGcYmH7/r+VOT8/qLq9le7nKtdqur5/nv3On7OXe&#10;qnD9kcvlzSVGhSDsPO2bfJK0IrPfIhSEdE3MQUkIAMCozSVGhSAsS7tORua+RSgISWXkoCQEAGDE&#10;5hJjfhB2yi7jExLPksPeOrYv6R5BSCKzBxUhAABDNpcY84OwNOzSrWhyt5XZHfcw7zBCyu7BJorw&#10;4c7SFwKnYpITnTlOeFEnuCDMVd516VLTzDWjgpCdghxsIgndRxCeSU505jjhRZ3ggjBXul1o3hmS&#10;tabn/5W3ZlQQ8lphD66/CN1HEJ5JTnTmOOFFneCCcMYJct4gvPLo1UFv/vFfmW8QCkJ2intw9UXo&#10;PoLwTHKiM8cJL+oEF4SZ0hWjuV+PeHb24KvvSn5UEHJtRg+uvQjdRxCeSU505jjhRZ3ggjBT+YrR&#10;OQQhrwhCaJdJTnTmOOFFneCCsPz43BWjMwhCrszqwZUXofsIwjPJic4cJ7yoE1wQZnpUvmJ0BkHI&#10;5eweXHcRuo8gPJOc6Mxxwos6wQVhnvSr9He3YlQQclmhB1ddhO4jCM8kJzpznPCiTnBBmCd9hTDz&#10;W4Jz7H7y7n6R9YkdhAAALGFziTEzCJ8t8gqhIKRKDypCAAC6NpcYM4MwOfwOXyEUhAhCAABOYHOJ&#10;MTMIkz1l3sr+vHw5QUiVHlSEAAB0bC4x6gXhHe4pIwip1IOKEACA1OYSY14QvvizIGQRghAAgBPY&#10;XGLMC8L0qxN3uMmoINy8aj2oCAEASGwuMeoF4R1uMioIN08QAgBwCptLDEFIiwQhAACnsLnEmBeE&#10;6XfpBSF3pmIPKkIAAG5tLjEEIQ0ShAAAnMTmEkMQ0iBBCADASWwuMQQh7anag4oQAIAbm0sMQUh7&#10;BCEAAKexucSwyyjtEYQAAJzG5hJDENIeQQgAwGlsLjHmBeGLP98e/kH9ixskCLdNEAIAcBqbSwxB&#10;SHMq96AiBABgZ3OJMS8ILx/NO3yC3w05Y6vuLAgf7oxMUGOMMcYYY4wxxhhjIhGEeZIgfOvn6hd3&#10;RRCyTxAaY4wxxhhjjDHGrHxMuwRh8eFv/FD94q4IQvYJQmOMMcYYY4wxxpiVj2mXIMzz7Pbw879V&#10;v7grgpB9gtAYY4wxxhhjjDFm5WPaJQjznP7L9IKQfYLQGGOMMcYYY4wxZuVj2iUI85x+m1FByD5B&#10;aIwxxhhjjDHGGLPyMe0ShJlm7Srz4i+ffX9sjCBknyA0xhhjjDHGGGOMWfmYdgnC8uPzd5X57cOX&#10;hz347LuxMYKQfYLQGGOMMcYYY4wxZuVj2iUIM816ifBmS5p7w1E4GoRrmvTG3NkYQWiMMcYYY4wx&#10;xhiz8jHtEoSZ0pcIs0+QrDfN26N0d1TMScgxd9SDi4r9H1q4NMmJzxwnvKgTXBDmSqIud83oqxWj&#10;r+W9gCgIt00QQgAmOdGZ44QXdYILwlzJlwhz14ymh+b9uCDcNkEIAZjkRGeOE17UCS4Ic6VrRvMe&#10;86VHZrakINw2QQgBmOREZ44TXtQJLgjnnCEv69L9aDJXmwrCbROEEIBJTnTmOOFFTtOgOQAAIABJ&#10;REFUneCCMFvadVmPCJO3D3M/ai8It00QQgAmOdGZ44QXdYILwnxp2GU8IkzfIMzbY1QQbl78HnQf&#10;QXwmOdGZ44QXdYILwnxp2U1f+tl5gzD3pwXhxglCaJ9JTnTmOOFFneCCMF9Z2qWvHmZ/0l4Qbpwg&#10;hPaZ5ERnjhNe1AkuCAukjwinvg3YOSZvd9LL2yDMvlSCCN+DAAAsYnOJUSMIO48IpxVhuhNN/gNC&#10;Qbh5ghAAgFPYXGLUCMK9vJtQhN0D8n9YEG6dIAQA4BQ2lxhVgrCz0ejZ2fvHVoD+u9ODuVuMXgpC&#10;6hXh0n8IAABrsrnEqBOEv33YKcJ7o4n34n86g3O/QXhFEG6eIAQA4AQ2lxh1gnBvDejZ2XvfDw59&#10;/lF3aPaOMpeCkGpFuPSfAQDAqmwuMSoFYfcrEiNJ+PzLvXHTv1yYEITUKcKl/wgAANZlc4lRKwj3&#10;XiN8tXD06/1nfy+efLQ/qOAFwktByKUgBADgBDaXGAdP9iboXeT54rAIX+be7//63U+v/vnXp//8&#10;y7s9I7K/OPGKIKRKES79JwAAsDKbS4xqQbj3NcKJynpQEHIpCAEAqG9ziVEvCC9ffJN7ovPCHhSE&#10;XNGDAABUtrnEqBiE2Scre3/wiiDkih4EAKCuzSVG1SA8+PpE4WmOEoS8ogcBAKhqc4lRNwgzlo2e&#10;fz7jqgUhrwhCAACq2lxiVA7Cw+/OD3j/pzlXLQi5pgcBAKhpc4lRPQgvL388noQDX62fTBDymh4E&#10;AKCizSXGCYLw8vLXv4+9S3j+WfnLg68JQnb0IAAA9WwuMU4ShC/9+o+Pe499848zHw6+Igi5JQcB&#10;AKhFYlT063/+8cnH9999/Vzw/oNP/vpdpTMLQhJ6EACASiRGEwQhKT0IAEAdEqMJgpAuOQgAQA0S&#10;owmCkH1yEACA+SRGEwQhB/QgAACzSYwmCEJ6yEEAAGaSGE0QhPRTgwAAzCExmiAIGaQGAQAoJjGa&#10;IAgZJwUBACghMZqwC8KHS18InMjDnaUvBE7FJCc6c5zwok5wQdgEQUh07iMIzyQnOnOc8KJOcEHY&#10;BEFIdO4jCM8kJzpznPCiTnBB2ARBSHTuIwjPJCc6c5zwok5wQdgEQUh07iMIzyQnOnOc8KJOcEHY&#10;BEFIdO4jCM8kJzpznPCiTnBB2ARBSHTuIwjPJCc6c5zwok5wQdgEQUh07iMIzyQnOnOc8KJOcEHY&#10;BEFIdO4jCM8kJzpznPCiTnBB2IRdEC59HQAAQCQSowmCEAAAqE9iNEEQAgAA9W04MV78+ezG22WH&#10;DTi/f//BJ59++93P1a5VEAIAAPVtODF+eSdJuL9NPmxCEN568FWdKBSEAABAfRtOjMdpuX0w+bCs&#10;IHzpzc8rNKEgBAAA6ttuYvz2YZptb/ww9bjcIHzp/Z/mXqwgBAAA6ttuYjzrRtsXU48rCMKz889m&#10;PiUUhAAAQH3bTYxH3WZ7a2qylQTh2dm96S8p9hGEAABAfZtNjHRLmVcP8aYWW1kQ5ryl2EMQAgAA&#10;9W02MR7vB9vUL0+UBuH0Z5A9BCEAAFDfVhPjMOumbitTHIRzilAQAgAA9W01MfZXjJ5NXtNZHoQz&#10;ilAQAgAA9W01MW62lHnzncxcS4Jw4L3DF0+f/ufbv3x8mJzlRSgIAQCA+jaaGLcfIfw/t3037csT&#10;x4PwZuSTj/aLcOqLivsEIQAAUN9GE+PZbdM9zqy16UH40vMv94qwcK9RQcihixtLXwkAAK3aZmLc&#10;Rt0bP9x+oH7atjJZQXh5ufeUcPLXLboEIR0XfZa+KAAA2rPNxLjdUubtZPXotMd3mUG4vwlN2WuE&#10;gpBbvTWoCQEAKLDNxHicNuCjvFjLDcLLy2/mLxoVhLw2UoOaEACAXJtMjNuHgldJd7tmdNK2MvlB&#10;2C3Cqd877BCEvHI0ByUhAAA5NpkY3dcGkzWjU7aVKQjC5CFk4SNCQciVvfL70w1FCABAkU0mxqNu&#10;AT7OKrySIOy8R1jyiFAQ0s3BPx2ShAAAZNtiYtxuKXO9RjT5f094elcShOlPFD0iFISM1+BBEy59&#10;uQAANGGLiXH7RPD6YV2SeBOe3hUFYfKbRY8IBeHmHa/BvSZc+oIBAGjBBhMjKbrX7wwmtXZ8W5my&#10;IOwsGp2yd02XINy6qT2oCAEAyLHBxDjcVTRZ0Hn8yxNlQZj+6qS9a7oE4bZNz0FJCABAjg0mxu2W&#10;Mru1m1mNVxiE6SPC/DWjgnDTsnIwTcKlLxwAgLXbXmL0fWUieXx39OldYRB2HhFmrxndHfgw90AC&#10;yO7BJovw4c7SFwKnYpITnTlOeFEn+PaCsO8jE0kkHn16VxqEyW/krxkVhBtW0IMtFqH7CMIzyYnO&#10;HCe8qBN8c0GY9FzyvmDy5fhjH4UoDcL0N7LXjArCDSvIwdskXPrip3MfQXgmOdGZ44QXdYJvLgj7&#10;PzqYsa1McRAma0bzDrwUhFtW2IPNFaH7CMIzyYnOHCe8qBN8c0H4qLfK0i1fjrzgVxyE6cfpc18i&#10;FISbVdyDrRWh+wjCM8mJzhwnvKgTfGtB2LelzJXkU4RHXvArDsI0OnNfIhSEW1Xy/mA3CFspQvcR&#10;hGeSE505TnhRJ/jWgvDwI4TXksd3RzKvOAjTlwiPf+6wSxBu1YwebOwRofsIwjPJic4cJ7yoE3xj&#10;QZjU3N7GLpO3lSkPwuQpZO6uMoJwo2b1YFtF6D6C8ExyojPHCS/qBN9YECYPAvdWbT6bWmvlQTj5&#10;Jw4Jwo2a14Ovi3DpP2Ia9xGEZ5ITnTlOeFEn+MaCsO8jhNfSzwSObvlSHoTTl6Ue2B2XdxStm/mA&#10;sK1HhAAALGBbiZFU38FbfMmCztE3/MqDcHJzHhKEmzS7BxUhAADjtpUYyaLNgxcFpz6/E4TcFUEI&#10;AMCJbSsxbneOOXyJb+pXIcqDMP2F8Y1rDgjCLarQg4oQAIBRm0qM4S1lrkzc80UQckdq9GBT+8oA&#10;AHDnNpUYyWuCPUs20xWdI71WJwgzv0wvCLdIEAIAcGpbSozhjxBem/bh+PIgTH9AEHJMlRWj1owC&#10;ADBmS4kxtqXMlWnbyghC7kadHvSIEACAEVtKjEdHSm7akk5ByN0QhAAAnNyGEmPsI4TXkncMh7eV&#10;EYTciUorRq0ZBQBgxIYSI8m9gT1jkjWjw9vKCELuRK0e9IgQAIBh20mMY1vKXJmyrYxdRrkTghAA&#10;gNPbTmKMf4TwWrLtTN+HKV7xHULuhCAEAOD0tpMYj463XudThEPVKAi5E4IQAIDT20xiHN9S5kry&#10;nuFQ7ZUHYZqbgpBx1faUsasMAADDNpMY6WrQaQaarU4QDj6kvPzdkOw/gJbV68HXRfhwZ2SKGmOM&#10;McYYY4wxxhhTNqZdWwnCdLnmRANbz5QH4bQP3wtCrghCY4wxxhhjjDHGmIbGtGsrQZh+UWKq/qd4&#10;5UGYPKQUhBwhCI0xxhhjjDHGGGMaGtOurQTh4+N34Af63zUsD8JJ370XhLwiCI0xxhhjjDHGGGMa&#10;GtOujQRh+vreZP29Vx6EU75yKAi5JgiNMcYYY4wxxhhjGhrTro0EYf6WMld6vzxRHIQTv0svCLki&#10;CI0xxhhjjDHGGGMaGtOujQTho+M34D16F3YWB+HEr04IQq4IQmOMMcYYY4wxxpiGxrRrG0FYsqXM&#10;lb5uKw7CaXvKCEJeEYTGGGOMMcYYY4wxDY1p1zaCsGRLmSt9r/oVB2HylHJkT5nxIFzTpDfmpGME&#10;oTHGGGOMMcYYY0xDY9q1iSAs+Ajhaz1fnigNwomvEPbbHZh7HO2qHIRL/zkAAKzSJhIjWaw59mzu&#10;cHRfuZUGYXrakVcI+wnC7an3iPBCEAIAMGATifEoK8XSR3k9yVcahI9Gz3qEINweQQgAwOltITGS&#10;7T0npVj6xuFhQBYGYbrH6MhXCAfsjoy5bpk+WwvC2Gvz4dIkJz5znPCiTvAtBOHjzBRL9yQ9XGJa&#10;GITjlXmMINweQQjBmOREZ44TXtQJvoEgTJeATkux9KuFB9vKlAVh+oBwwnuM+wTh9lzUKsILQQir&#10;YJITnTlOeFEn+AaCMHngN7Hg0v1fDp4plgVh+oAwe49RQbhJVYNw6T/mOPcRhGeSE505TnhRJ/gG&#10;gvBRdoqlj/MOoq8oCNNVqPlbygjCTRKEEItJTnTmOOFFneDxgzCtu57PCvYae55XEoSdDyHmbykj&#10;CDep0prRRlaMuo8gPpOc6Mxxwos6weMHYd5HCK+NbStTEoTpS4mTqzQlCLeoYhAu/adM4D6C8Exy&#10;ojPHCS/qBA8fhOnDuckv73We6H0x+G9TgzB94FjyBqEg3CZBCKGY5ERnjhNe1AkePgjTh33Tn82N&#10;bCuTH4SdHix5g1AQblOVNaOtrBh1H0F8JjnRmeOEF3WChw/C3I8QXhvZViY3CF98k/ZgwTcIr+yO&#10;LjqYVlUowmZ6EACARURPjLTsclosfeuvu8gzMwifJE8o86I0JQg3SRACAHBi0RMjWfuZtVhzeFuZ&#10;rCB88lEnBwsXjArCrZpdhHoQAIBR0RMjedKX9XCus63MBwP/ciTvfvyy+3TwrGyH0SuCcKOqBOHS&#10;fwQAAOsVPDFKV4x2d4LppOTxIPz16dNv//GHd/djMPsSEoJwo2Y+IvSAEACAccETI8m6zNWaaUp2&#10;Hux1nh3meb/47xCEWzWrCPUgAABHxE6Moo8Qvja0rUx5EJb3oCDcrIsZRXghCAEAOCJ2YpR9hPBa&#10;+inC9OlicRAWrxe9FIQbNjsIl/4DAABYs9iJkTzl624VOkFnzWgSc4VBeP75nD9EEG5XcRHqQQAA&#10;jgqdGGnT5a4Y7W4rk+RkWRC+9/2sv0QQblhhEepBAACOC50Y6arP/A8+pOtNk8NLgvDe1zP/EkG4&#10;YRcl7xHuDlr64gEAWLfIiZGmW9ZHCA8PT47PD8LZOSgIt62gCPUgAACTRE6M9BFfyY4u/dvKZAbh&#10;+Wc/VfhTBOGmZRehHgQAYJrIiVH+EcJrnW1lbt5BzAjC8wdf1ajBS0G4dRdZSXihBwEAmChwYqQ9&#10;V7Bi9LL7KcKbbWUmBOH5/fu///Sv3xX9Zj9BuHXTk1AOAgAwncRogiDcvKlFqAcBAMggMZogCLm4&#10;ON6EyZilLxcAgCZIjCYIQjpJ2NeEF3IQAIBcEqMJgpArF139MSgHAQCYTGI0QRDyysUUS18kAADt&#10;kBhNEIS8JgcBAKhIYjRBEHJLDQIAUIvEaIIgpEMNAgBQhcRogiDkkBQEAGAuidEEQQgAANQnMZog&#10;CAEAgPokRhMEIQAAUJ/EaMIuCB8ufSFwIg93lr4QOBWTnOjMccKLOsEFYRMEIdG5jyA8k5zozHHC&#10;izrBBWETBCHRuY8gPJOc6Mxxwos6wQVhEwQh0bmPIDyTnOjMccKLOsEFYRMEIdG5jyA8k5zozHHC&#10;izrBBWETBCHRuY8gPJOc6Mxxwos6wQVhEwQh0bmPIDyTnOjMccKLOsEFYRMEIdG5jyA8k5zozHHC&#10;izrBBWFFT//5l4/vv3udbm/ef/DJX7/7udKZBSHRuY8gPJOc6Mxxwos6wdcZhI/PbrxddIJnZ3u+&#10;yDv+tw9zD3/+3+/u/+aV8/e+LvoD9uxOV+NcAAAA19aZGPWDMPM0+8cfCcJfv3mnrwZfezC/CQUh&#10;AABQ3zoTo34QvvFD1vGPcoLw+ccjNfjK+Wcz144KQgAAoL51Jkb9IMxbM7q/YnTs6OdfHsvBV0n4&#10;edHfsSMIAQCA+taZGCcIwqzzZLyC+L9ji0VT974v+kuuCUIAAKC+dSbGCYIwa83o/orRwSB88eeJ&#10;OXg27yGhIAQAAOpbZ2KcIAhz1owerBgdOvi3j6b34EsfFP0tVwQhAABQ3zoT4xRBmHGiqW8gZvbg&#10;2dn7RX/MpSAEAABOYZ2JcYogzFgzerBitD8Ic9aLvlb6jFAQAgAA9a0zMU4RhNPXjB6uGO0/9vHB&#10;sAd//Pbp0+t/fPH0P//4w+GGM1mbnd4ShAAAQH3rTIyTBOHkM018AfGXbu6dv9ezjeiLv7/bPVHm&#10;9xB3BCEAAFDfOhPjJEE4ucUOV4z2BWF3wejwp+d/7L5oWPb3CEIAAKC+dSbGSYJw6nLNnhWjfYd2&#10;fuKtsY8Mdj9VWLRoVBACbMLFjaWvBICNWGdi1AzC+7mnenZ4ZE/FdR4Qvj30ePBaZ3HpW+Nj+wlC&#10;gOgu+ix9UQCEt87EqBmEf7ypsWlrRm9K743/OxaE6QPCo9fYKcKSR4SCECC03hrUhACc3joTo2YQ&#10;fv7nvBS7ibe3k5McHpm8aDghNLPysYcgBIhrpAY1IQAnts7EqBmEXzzOO9fN8C/GgjBdMTqlM/P6&#10;8YAgBIjqaA5KQgBOaJ2JUTUIf8laM3q7YvSHsSBMFoFOeikwXTRasGZUEAIENakHFSEAp7LOxKga&#10;hC+y1ozerhi9HAvC5N8+mHRFySPCgj9JEAKENDEHJSEAp7LOxKgahJdZa0ZvV4yOBuHtOc//NumK&#10;ch8pdglCgIAyclASAnAa60yMukGYs2Y0WTFaNwiT55QFLxEKQoB4MntQEQJwAutMjLpBmLNmNFkx&#10;OhqEtytAp+bd7RETEzIlCAHCye5BRQhAfetMjLpBmLNmNFkxOjEIp+bd45GzHSUIAYIpyEFJCEB9&#10;60yMykE4fc1oumJ04pLRqXk3+lXDYwQhQCyFPagIAahsnYlROQinrxlNV4xODcJpu4zOIwgBQinu&#10;QUUIQF3rTIzKQTh9zWi6YnTqZycKNg3NJggBIpnRg4oQgKrWmRi1g3DqmtHOitHRIEw/NH8HjwgF&#10;IUAkghCAtVhnYtQOwqlrRjsrRkeDMDljya6huXY/9fDkvwTLeLiz9IXAqaSTfFYPKkJWyn/ICS/q&#10;BN9GEE5dM9pZMTq+DUxyiXdQhIKQ6NxHEF4yyWf2oCJknfyHnPCiTvCNBOG0NaPdFaPjQZiuGT07&#10;/7zoKqcThETnPoLwbif57B5UhKyS/5ATXtQJvpEgTL4bOLJmtLti9MiHIm7PeOXN0yahICQ69xGE&#10;JwiJzn/ICS/qBN9KED6bcsLHQ8f0BWHnEeHVU8L3vi+61EkEIdG5jyC8m0leoQcVIWvkP+SEF3WC&#10;byUIf/tw9/8eXjO6t2L02Kfk07cId034XdHVHicIic59BOEJQqLzH3LCizrBtxKEU9aM7q0YPRaE&#10;6Uajtx589VPRFY8ThETnPoLwqvagImSF/Iec8KJO8M0E4YQ1o48HD+mPyNunjvtR+FntJ4WCkOjc&#10;RxBe3R5UhKyP/5ATXtQJvpkgPL5mdH/F6NEgPHiNMPXme1//XHTpvQQh0bmPIDxBSHT+Q054USf4&#10;ZoLw+JrR/RWjx4Pw8vnQM8Jr59WicHfGOmcDYCHVelARAlDHOhPjFEF4dM3o7kdvPjN/PAgH3iPs&#10;ROEfa2w+KggBQhCEAKzMOhPjFEF4bM3oTdu99fPwSQ7978iy0Z35m48KQoAQBCEAK7POxDhFEB5b&#10;M3qzYvSDsZMcev7l8SI8O39/3t6jghAggoo9qAgBqGKdiXGSIDyyZvRgxejEIHyZhB9PSMKzWd+t&#10;F4QAEQhCANZmnYlxkiAcXzN68683K0YnB+Hl5Yu/T1g4OicJBSFABIIQgLVZZ2KcJAjH14zeHPHB&#10;+EmGPP/v4014/nnRH3MpCAFCqNqDihCAGtaZGKcJwtE1o7tavF0xmheEL/36j4+OJeF7hZ+hEIQA&#10;AQhCAFZnnYlxmiAcWzPas2I0Owiv/Pjf744W4b2yZaOCECAAQQjA6qwzMU4ThGNrRntWjBYF4ZUf&#10;/z6yy8wbRUUoCAECEIQArM46E+NEQTiyZrRnxWhxEF55PhiF/V9BPEIQAgQgCAFYnXUmxomCcHjN&#10;aN+K0VlBeOX533uXj75V8B6hIARoX+UeVIQAVLDOxDhREA6vGe1bMTo7CK886fls/QejR/xuSF9c&#10;AtCOuwrChzsj/z8bY4wxxhhj6o5p17aCcHDNaN+K0SpB+NKT/cWjnR85IAgBghKExhhjjDFxx7Rr&#10;W0E4tGa0d8VorSC8vHy+95hw9G8ShABBCUJjjDHGmLhj2rWtIBxaM9q7YrReEL5Mws4XCkcfEQpC&#10;gKAEoTHGGGNM3DHt2lgQDqwZ7V0xWjMIL198k94TjL1FKAgBghKExhhjjDFxx7RrY0HYv2a0f8Vo&#10;1SDs/E2jn54QhABBCUJjjDHGmLhj2rWxIOxfM9q/YrRyECY/PbpmVBACBCUIjTHGGGPijmnX1oKw&#10;d81o/4rRKVWZc3W3TydH14wKQoCgBKExxhhjTNwx7dpaEPatGR1YMTolCLM+Mj/trxoNwjVNemOM&#10;McYYY/LGCEJjjDHGmLhj2rW1IOxbMzqwYnRKEI69DHjgl3fKQvKl3XF5RwGwKnfTgwCQYZ2JccIg&#10;vK2ymzMPrBgdPsnjwbOPStaMCkKADRKEAKzOOhPjhEH44s/7T/eGVoxOeRFx9AMS+25/WhACbJEg&#10;BGB11pkYJwzC5Nxf7I3dHzl4ksK1n4IQYNsEIQCrs87EOGUQHqwZ3a0YPXgfcMLONKMfkNgnCAG2&#10;TRACsDrrTIxTBuH+mtGbujv4pSk70+SsGfUOIcC2CUIAVmediXHKINxfMzq4YnTkJMn1Zewzmqw0&#10;zf2rdsfF3OoWom/nDJevJ7keJDD/ISe8qBN8g0G4t2Z0cMXopK1Kcx4RPi456JogJDr3EYQnCInO&#10;f8gJL+oE32AQdteMDq8YnbRVacYjwvSgnK9VXBGEROc+gvAEIdH5DznhRZ3gGwzC7prR4RWjYydJ&#10;/mnyFSbHZH3P/oogJDr3EYT3sHYRLv0HwR7/ISe8qBN8i0HYWTM6vGJ07CTJ/jBT13+mh2T/UYKQ&#10;6NxHEJ4gJDr/ISe8qBN8i0GYrhkdWTE6cWeaiUWYLhjNXjEqCAnPfQThCUKi8x9ywos6wbcYhOma&#10;0ZEVo6Mn6TwiPHv/6FckXiRfqsj+6IQgJD73EYT3sHIRLv33wD7/ISe8qBN8k0GYrBkdWTE6fpL0&#10;LcKzs3vfj19P5/lg/gNCQUh47iMITxASnf+QE17UCb7JILzNs/N3Rn5m4rrTCQ8J//1OOjT/AaEg&#10;JDz3EYT3sG4RLv3nwAH/ISe8qBN8k0HYfQNwcNTUx4y7JPxp4GKefNQZd/63/L9nd2z+kQCsix4E&#10;YE3WmRinDsKDmOv9DsSRkzw72/fmZ4fP/n79+/5v5X6U/oogBIhCEAKwJutMjMMneMd1FmIeabn9&#10;9Z792XnkJL1Xef77r/719PpKfn36n79/fDiiqHAFIUAYehCAFVlnYpw6CA9+oHfQsZNcfjP3Mifb&#10;HV1yLACrIggBWJF1JsbJg3BvzWjvitHjQVhQhGU9KAgBAtGDAKzHOhPj5EG4t2a0fxnn8SDMvtDC&#10;HhSEAJHoQQBWY52JcfIg3PuF/jETgvBwe5pR/1XYg4IQIBQ9CMBarDMxTh+EnZDrXzE6KQgvX3w5&#10;+QrvfV38fxBBCBCJIARgLdaZGKcPws6a0YGNPycF4eXlj93PDA457/kmxWSCECAUPQjASqwzMU4f&#10;hJ2fGBgyMQgnJeH5+zNyUBACRKMHAViHdSbGHQRhsmZ0YMXo9CDs+/x8x72vZ+WgIAQIRw8CsArr&#10;TIw7CMJkzegHA1eREYQv/fqPnq/QX3nw1cwavBSEAAHJQQBWQGLU9OLHf37yh/v3X9fbm/d//8d/&#10;/VTlxIIQIB49CMDyJEYTBCFAQHoQgMVJjCYIQoCQ5CAAC5MYTRCEAEHJQQAWJTGaIAgBotKDACxJ&#10;YjRBEALEJQcBWI7EaIIgBAhNDQKwEInRBEEIEJ0aBGAJEqMJghBgE6QgAHdMYjRBEAIAAPVJjCYI&#10;QgAAoD6J0QRBCAAA1CcxmiAIAQCA+iRGEwQhAABQn8RogiAEAADqkxhN2AXhw6UvBE7k4c7SFwKn&#10;YpITnTlOeFEnuCBsgiAkOvcRhGeSE505TnhRJ7ggbIIgJDr3EYRnkhOdOU54USe4IGyCICQ69xGE&#10;Z5ITnTlOeFEnuCBsgiAkOvcRhGeSE505TnhRJ7ggbIIgJDr3EYRnkhOdOU54USd4A0H44s9nx5zf&#10;v//gk0+//e7n0t/49Z9/+fj+O6/P9eDTf5WeKL3Wt0svpocgJDr3EYRnkhOdOU54USd4jCC89eCr&#10;7JZ78eTjnsR877uSa/3lneQUfys5Qz9BSHTuIwjPJCc6c5zwok7waEH40puf5zTh854afB10Wee5&#10;9jg9wQfZhw8ShETnPoLwTHKiM8cJL+oEDxiEL73/08RzD+fgdRJmXupvH6aHv/FD7p86aHfKaicE&#10;AAAIGoRn559Nebr34ptj57n3fdalPuse/UXZH9xDEAIAAPU1kBglQfgy5Y6/wff8o+OnyXtI+Kh7&#10;8FvFm9zsE4QAAEB9DSRGWRAef4Uv3QBmxmlGzlhvWxlBCAAA1NdAYpQG4ZEHdBN7MKcIH+8fWu3L&#10;E4IQAACor4HEKA7C0SKc3IPTXwU8vNBq28oIQgAAoL4GEqM8CEeKMOekU1d+9jRmrS9PCEIAAKC+&#10;BhIjabeBNHvx9Ol/vv3Lxz3P/AaL8NH+yAdffffT9bn++eX0ruw/55vvZB55lCAEAADqayAxjgfh&#10;zcgnB/uGDrzFt/cw797X3X/eP8+kB323HyH8P7dXXOnLE4IQAACor4HEmB6ELz3ff7zX33KdB4T7&#10;OXjlSacYJy0afXY7+nZ3mUrbygjC5l3cWPpKAADgRgOJkRWEB0/3eg/pPCB8v3dZZ/clwwldd3vA&#10;Gz/cfqC+0rYygrBlF32WvigAALiMGIT7+8X0vcaXPiAcWg7aOc2ErruNzLeT1aOVtpURhM3qrUFN&#10;CADAOjSQGLlBeHn5TacID5Ms6bWRZ3+dIjz+LuDj9Advi7POtjKCsE0jNagJAQBYgQYSIz8Iu0V4&#10;+HTv2dg/3koXlh5dM3obmVcXmfxClW1lBGGLjuagJAQAYGENJEZBEHY3jTnGEGZJAAAgAElEQVR4&#10;RPhoYq7dPvQ7vma0+9pg8gyyyrYygrBBe+X3pxuKEACAtWggMUqCcPQFwOQfxzsvybqjv3wbma8K&#10;8PH0I6cQhM3pb8HeKFz6UgEA2K4GEqMkCLv7iH4w+G9HtnyZ+iixc84v8n5jEkHYmPEaPGjCpS8X&#10;AICtaiAxioIwXe65/xxw+gt+ycgjWfd478cmP4WcRhC25XgN7jXh0hcMAMBGNZAYZUE4skfo9OWc&#10;k18FTH7t7f0fqbGtjCBsytQeVIQAACysgcQoC8L06d5ezd0uBD328G5yEB4+dEzWjFb48oQgbMj0&#10;HJSEAAAsrIHEKAzC9BHhXvi9ePrjt//45A/33z0WhIcP/gYcNmbhVQ8QhO3IysE0CZe+cAAANqiB&#10;xChNq/QRYeGqzalB2PckMfn5+V+eEITNyO5BRQgAwHIaSIzSIEwqrTTJpi4Z7XsrMTl2/rYygrAV&#10;BT2oCAEAWEwDiVG8+DL5aERhkiVRN7bLaHKFyfuCyc/P/vKEIGxFQQ7eJuHSFw8AwOY0kBjFQZgs&#10;2ix8jW/iByr6PzpYc1sZQdiIwh5UhAAALKOBxCgOwvTj9GUvEU78QMWj3mHprjZzvzwhCNtQ3IOK&#10;EACARTSQGMVBmBZZ0UuEE18DHHrT8PHMn08IwiaUvD/YDUJFCADAnWogMco/4JC8xVe0aHPiRqFD&#10;C0uTJ5RzvzyxO8/DeafhtGb0oEeED3eWvhA4FZOc6Mxxwos6wUMHYfKIrmRXmYlrPpNhe79Sb1sZ&#10;QdiCWT24+SJ0H0F4JjnRmeOEF3WChw7C5NFdSRBOPDx5ELj3HHHm7ycEYQvm9eDrIlz6j1iM+wjC&#10;M8mJzhwnvKgTPHQQzluzOfU7hsM7z6RnmLetjCBswMwHhFt/ROg+gvBMcqIzxwkv6gQPHYTzgixZ&#10;cDr2u8mPHLyomJxi3pcnBOH6ze7BjReh+wjCM8mJzhwnvKgTXBAOSdZ7Tt1S5uBFwWrbygjC9ROE&#10;87iPIDyTnOjMccKLOsFDB2G6K0zuri5pTE78COHhe4KzP3yxIwhXr0IPbrsI3UcQnklOdOY44UWd&#10;4ILw+KGjxw5vKXOl1rYygnD1avTgpveVcR9BeCY50ZnjhBd1gm8mCPMe0L1Ivhgx/vpf8ppgz6rU&#10;9DnjnC9PCMLVE4QzuY8gPJOc6Mxxwos6wUMHYfohwLwgTHtw9EeHP0J4cKI528rszlF+Bk6ryorR&#10;ba8ZBQBgAQ0kxgJB+E3Sg+NP9sa2lLlSaVsZQbh2dXpw048IAQBYQAOJcfdB2OnB8QMfHbm2StvK&#10;CMK1E4QAALSogcS48yDs9OD4Qs+xjxBeS94xnLGtjCBcuUorRq0ZBQDgbjWQGHcchJ39ZI5FXJJ7&#10;AytLkzWjM7aVEYQrV6sHPSIEAOBONZAYd7vLaOd7E8d+8NiWMleqbCsjCFdOEAIA0KQGEuNOv0OY&#10;1YNHPkJ4Ldl2pu/DFNMIwpUThAAANKmBxLjLIHz+UU4Ppk//Blsv/RRh8bYygnDlBCEAAE1qIDHK&#10;gzD7s/DpC38Tfu34ljJXHmeccYggXLdqe8rYVQYAgDvVQGLUCcIpqzX/ndeDndWg00zI0t8Nyf4x&#10;7ky9Hjx8RPhwZ2TSGGOMMcYYY4wxxhiz7Jh2hQ7CzK/CP+7c4x8/ovu+4SQTvjwhCBskCI0xxhhj&#10;jDHGGGO2PaZdoYMweYI3Ie86n5s4e+P7o6fvLjCd5viDSkHYIEFojDHGGGOMMcYYs+0x7QodhDkf&#10;he9uJ3N2b8JH5LtPFKc5/uUJQdggQWiMMcYYY4wxxhiz7THtCh2EGZ8A3HvaN+WLgekbipMd/wsE&#10;YYMEoTHGGGOMMcYYY8y2x7QrchBmfJd+72Hf+1O+IJ+/pcyECxGETRKExhhjjDHGGGOMMdse067I&#10;QTj5qxMvvune3k/7ZmH3ncOpjq5dFYQNEoTGGGOMMcYYY4wx2x7TrshBOHVPmb3dQs8/n3T2ki1l&#10;rhyrTUHYIEFojDHGGGOMMcYYs+0x7YochMkjvLHncs+77wJO/Y2SLWWuHHs9cTQI1zTpjbkdIwiN&#10;McYYY4wxxhhjtj2mXYGDcOIrhHtP+qZsL7p/9jzHvzxxaHdswaHchcpBuPSfAwDAVjSQGKVBmG76&#10;MrxO89/dWpu0ncze2Sd8bT69lqPbyvQQhCtX7xHh/gNCAAA4oQYSozQIkxWjw8ftLfyctp3M3tkn&#10;HJQ+T8z8dsYrgnDlBCEAAE1qIDEKgzDdY3Twvb1uD07cTmbv7JMuKv2h6dV5QxCunCAEAKBJDSRG&#10;YRBOSbBuD77xfdHZp3zEvvOm4oQlpvsE4coJQgAAmtRAYpQFYfqAcKjAup8fnBR2h9dU8NXC/G1l&#10;BOHKXdQqwgtBCADAHWogMcqCMH34N7CNS/f54OTtZK4kD/wmXlO6rUxOel4ThGtXNQiX/mMAANiM&#10;BhKjKAjTJZoDR3V7MO/FvuR538RNQ9MnlvnbygjCtROEAAC0qIHEKAnCzlcC+x/IpY/szs6mbydz&#10;Ja27qes/JzyyHCYI167SmlErRgEAuFMNJEZJEKZv7PUnW+d79OeZb/XlfYTw8Aezt5XZHfgw8zju&#10;TMUgXPpPWcbDnaUvBE7FJCc6c5zwok7wmEHYWQ3a+zgufcaXvYQzff44+WFf56Fl7rYygnD1BOFM&#10;7iMIzyQnOnOc8KJO8JBB2OnB3mM6dZb9Sl/6sG962s3ZVkYQrl6VNaNbXjHqPoLwTHKiM8cJL+oE&#10;DxiEL7pfk+jdLSZNxvwtXnI/QnhtzrYygnD9KhThlnvQfQTxmeREZ44TXtQJHi8In6QvBw4UW+cF&#10;wuyvAqZll7M5afpiY+a2MoJw/QThPO4jCM8kJzpznPCiTvBoQfjko04OTlgwmve9iSvPjpx+yIxt&#10;ZQRhA2YX4aZ70H0E8ZnkRGeOE17UCR4qCH/8svt0cOjxX/o2X/YXIDpP+rLeBZzRoYKwBVWCcOk/&#10;YjHuIwjPJCc6c5zwok7wEEH469On3/7jD+/ux+BQdqVhlv0BiPIVo903F/O2lRGELZj5iHDbDwjd&#10;RxCfSU505jjhRZ3gbQVhrvd7T/js+IGHbgMuybrMvWE637rIenVREDZhVhFuvAfdRxCfSU505jjh&#10;RZ3goYOwvwfLzncThEUfIXyteFuZ3UGZv8fduphRhBdbD0IAAJbQQGIUB+HAes5fDl40zArCso8Q&#10;XkufTWY9XRSEbZgdhEv/AQAAbEwDiVEYhOefD5zv0fFjx4IwOTz7BcTOmtGc9w8FYSOKi1APAgCw&#10;hAYSoywI3/u+6ulugjBtuvwdStNtZXJyUhC2orAI9SAAAItoIDFKCu7e14OnK1sxehOE6arP7E/a&#10;d38843BB2IqLkvcIdwctffEAAGxOA4mRH4QjOVi4x+hNEKYXk/fliMO/JeN4QdiMgiLUgwAALKWB&#10;xMgMwvPPfho93ePjpxgJwvQRX95HCK8VbisjCNuRXYR6EACAxTSQGBlBeP7gq/EavJwbhOUfIbzW&#10;2VZm+juIgrAhF1lJeKEHAQBYTgOJMSEIz+/f//2nf/1u0hLMWUGY9lzBitHL7h6n07eVEYRNmZ6E&#10;chAAgEVJjCYIwrZMLUI9CADAsiRGEwRhYy4ujjdhMmbpywUAYKskRhMEYXMuxpvwQg4CALACEqMJ&#10;grBBF139MSgHAQBYksRogiBs0cUUS18kAACbJjGaIAjbJAcBAFg3idEEQdgsNQgAwIpJjCYIwpap&#10;QQAA1kpiNEEQNk8KAgCwQhKjCYIQAACoT2I0QRACAAD1SYwmCEIAAKA+idEEQQgAANQnMZogCAEA&#10;gPokRhMEIQAAUJ/EaIIgBAAA6pMYTRCEAABAfRKjCYIQAACoT2I0YReED5e+EDiRhztLXwiciklO&#10;dOY44UWd4IKwCYKQ6NxHEJ5JTnTmOOFFneCCsAmCkOjcRxCeSU505jjhRZ3gmwvCx2c33i46wYs/&#10;nx1zfv/+g08+/fa7n6tdtSAkOvcRhGeSE505TnhRJ7ggzDUhCG89+KpOFApConMfQXgmOdGZ44QX&#10;dYILwlxZQfjSm59XaEJBSHTuIwjPJCc6c5zwok5wQZgrNwhfev+nuVctCInOfQThmeREZ44TXtQJ&#10;LghzFQTh2flnM58SCkKicx9BeCY50ZnjhBd1ggvCXCVBeHZ272+zrloQEp37CMIzyYnOHCe8qBNc&#10;EOYqC8Kzsw/mXPXuJHPOAQAA0LW5xFgsCM/emrFsVBACAAD1bS4xlgvCOUUoCAEAgPo2lxgLBuGM&#10;IhSEAABAfZtLjJpBeN6/U8yLp0//8+1fPn6nYhEKQgAAoL7NJcYdBOHNyCcf7Rdh2U8KQgAA4BQ2&#10;lxh3GIQvPf9yrwgL9xoVhLTo4sbSVwIAQL/NJcbdBuHl5d5TwimH9BCENOaiz9IXBQDAvs0lxl0H&#10;4f4mNGWvEQpCWtJbg5oQAGCFNpcYdx6El5ffzF80KghpxkgNakIAgLXZXGIsEITdInzjh4IfFYQ0&#10;4mgOSkIAgDXZXGIsEYSXj+Y+IhSEtGGv/P50QxECAKzS5hJjkSDsvEdY8ohQENKC/hbsjcKlLxUA&#10;gFc2lxiLBOHlL+lX6gseEQpC1m+8Bg+acOnLBQDgUhDmKwrC9GdLHhEKQlbveA3uNeHSFwwAgCDM&#10;VxaEnUWjX2T/qCBk7ab2oCIEAFiTzSXGQkF4+exszg8LQtZteg5KQgCANdlcYiwVhOkjwvw1o4KQ&#10;VcvKwTQJl75wAICt21xiLBWEnUeE2WtGBSFrlt2DihAAYCU2lxiLBeFvH874ZUHIihX0oCIEAFiH&#10;zSXGYkGYfp0+e82oIGTFCnLwNgmXvngAgG3bXGIsF4TJmtG8Ay8FIWtW2IOKEABgBTaXGMsFYfpx&#10;+tyXCAUhq1Xcg4oQAGB5m0uM5YIw3Wc096cFIWtV8v5gNwgVIQDAcjaXGMsFYfoS4Vs/5/2oIGSt&#10;ZvSgR4QAAIvbXGIsGITJT+fuKiMIWalZPagIAQCWtrnEWDAInwlCwpnXg6+LcOk/AgBguzaXGAsG&#10;YbKrTO42o7vjHuYdBic28wFh8ojw4c7SfxKciklOdOY44UWd4IIwV3kQpp+mz9xmVBCySrN78LYI&#10;3UcQnklOdOY44UWd4IIwlyCEHUEI05nkRGeOE17UCS4Ic5UHYfrdiQ/yflQQskYVevCmCN1HEJ5J&#10;TnTmOOFFneCCMJcghNdq9OBuXxn3EYRnkhOdOU54USe4IMxVJwgzf1sQskaCEDKY5ERnjhNe1Aku&#10;CHOVB2H6ZXpBSPuqrBjdrRl1H0F4JjnRmeOEF3WCC8JcghCu1enB10XoPoLwTHKiM8cJL+oEF4S5&#10;BCFcE4SQwyQnOnOc8KJOcEGYa9EgzDsKTqnSitHk4/QAANy1zSWGIIQ6avXgblsZAADu3uYSo+1d&#10;RvOOglMShAAA7dtcYqwkCAu/Q5h3FJySIAQAaN/mEkMQQh2CEACgfZtLjAWD8LcPBSFxVNtTxq4y&#10;AADL2VxirCQIvxgc9bshZ7Am9Xpw8BHhlB3MjTHGGGOMMcYYY9Ywpl2CMFd5EP7yzpQjBSFtEITG&#10;GGOMMcYYY4wxAQjCXOVB+OxsypGCkDYIQmOMMcYYY4wxxpgABGGu8iBMfvqNHwZHCULaIAiNMcYY&#10;Y4wxxhhjAhCEucqDMPku/Vs/D44ShLRBEBpjjDHGGGOMMcYEIAhzFQfhxO/SC0LaIAiNMcYYY4wx&#10;xhhjAhCEuYqDcOJXJwQhbRCExhhjjDHGGGOMMQEIwlzFQThtTxlBSCMEoTHGGGOMMcYYY0wAgjBX&#10;cRAmrxCO7CkzHoRrmvTGbHyMIDTGGGOMMcYYY4wJQBDmKg3Cia8Q9tsdmHscnE7lIFz6zwEA2KTN&#10;JcZiQZisGB17hbCfIGR96j0iHHhACADAyW0uMRYLwmTFaObnKi4FIWskCAEA2re5xFgqCNM9Rke+&#10;QjhAELI+ghAAoH2bS4ylgjD53fwVo4KQFRKEAADt21xiLBSE6QPCsT1GBwhC1ueiVhFeCEIAgKVs&#10;LjEWCsL0AWHB7wpCVqhqEC79xwAAbNPmEmOZIPzlnbOCo24JQlZIEAIANG9zibFIEKbfICzYUkYQ&#10;skqV1oxaMQoAsJzNJcYiQZh8cuLs7IuCHxWErFHFIFz6TwEA2KjNJcYSQZi+QFj2q4KQNRKEAACt&#10;21xiLBCEnR4seYNQELJOVdaMWjEKALCgzSXGnQfhi2/SHiz4BuGV3dEPi46GE6lQhLsefLiz9N8E&#10;p2KSE505TnhRJ7ggzJUZhE/e6fRgyY4yl4KQlRKEMJ1JTnTmOOFFneCCMFdWED75qJODhQtGBSFr&#10;NbsIbxaMuo8gPJOc6Mxxwos6wQVhrulB+OOX3aeDZ2U7jF4RhKxUlSC8OpH7CMIzyYnOHCe8qBNc&#10;EOY6HoS/Pn367T/+8O5+DJ6VvkB4KQhZrZmPCC8EIdthkhOdOU54USf4loNwss6Lf52PzOd5v/iq&#10;BSFrNasIkx1G3UcQnklOdOY44UWd4ILw7oKwvAcFIat1MaMILwQhW2KSE505TnhRJ7ggvLMgLF4v&#10;eikIWbHZQXh9GvcRhGeSE505TnhRJ7ggvKMgPP98zlULQtaruAg7n6R3H0F4JjnRmeOEF3WCC8K7&#10;CcL3vp911bvTzPvb4SQKi7DTgwAALGJzibFIEN77euZVC0JW7KLkPcLdQUtfPADAtm0uMRYIwtk5&#10;KAhZt4Ii1IMAAKuwucS46yA8/+ynClctCFm17CLUgwAA67C5xLjLIDx/8FWNGrwUhKzdRVYSXuhB&#10;AICV2Fxi3EUQnt+///tP//rdz4MXkU0QsnbTk1AOAgCsh8RogiBk9aYWoR4EAFgRidEEQcj6XVwc&#10;b8JkzNKXCwDApSBshCCkBRfjTXghBwEA1kZiNEEQ0oaLrv4YlIMAAKshMZogCGnExRRLXyQAADsS&#10;owmCkGbIQQCAhkiMJghCWqIGAQBaITGaIAhpjBoEAGiCxGiCIKRFUhAAYO0kRhMEIQAAUJ/EaIIg&#10;BAAA6pMYTRCEAABAfRKjCYIQAACoT2I0QRACAAD1SYwmCEIAAKA+idEEQQgAANQnMZogCAEAgPok&#10;RhMEIQAAUJ/EaIIgBAAA6pMYTRCEAABAfatOjBd/Pjvm/P79B598+u13P5f+xq///MvH9995fa4H&#10;n/7r6Inu4qIOCEIAAKC+VSfGhPa69eCr7P568eTjnpp777tFL6rX7nwPq5wN1ufhztIXAqdikhOd&#10;OU54USd4nCB86c3Pc/LreU8Nvm7CsfOc9qIGCEKicx9BeCY50ZnjhBd1gocKwpfe/2niuYdz8DoJ&#10;F7moQYKQ6NxHEJ5JTnTmOOFFneDRgvDs/LMpD+RefHPsPPe+v/OLGrE7UcQpCFfcRxCeSU505jjh&#10;RZ3g4YLwZcr97eiJn380IeIGHhKe7KLG7E4TcQrCFfcRhGeSE505TnhRJ3jAIDw7++DIeX95Z8Zp&#10;TnVRo3YniTgF4Yr7CMIzyYnOHCe8qBM8ZBCevTW6QnNiDw403IkuatzuHBGnIFxxH0F4JjnRmeOE&#10;F3WCxwzC0fia3INnZ1/c2UUdsTtFxCkIV9xHEJ5JTnTmOOFFneBBg3AkvnJOet7z5t9JLuqY3Rki&#10;TkG44j6C8ExyojPHCS/qBG8lCPvS7GrE06f/+fYvH/c88xuMr0f7Ix989d1P1+f655cTznKSizpm&#10;d4LCwwEAAHqsOjGOt9fNyCcH+4a+3T9yb8Hova+7/7x/nsPXCE9xUUcJQgAAoL5VJ8b09nrp+f7j&#10;vf5tPTsPCPdz8MqTTjEe/u4pLuooQQgAANS36sTIaq+Dp3u9h3QeEL7fu4Kz+5LgwTO9E1zUcQ0H&#10;4cWNpa8EAADYs+rEyGyv/f1e+t7YSx8QDj2t65zmjR9Of1HHtRmEF32WvigAAODGqhMjt70uL7/p&#10;xNdh8f324cizv77fPfz0RP2LmqDBIOytQU0IAABrsurEyG+vbnwdPN27fDb2j7fShaX73Vj/oiZo&#10;LQhHalATAgDAaqw6MQraq7tpzMHTuORf+z46f+PxcMDVv6gJ2grCozkoCQEAYBVWnRgl7TX6AmDy&#10;j+MP6pKlpfu/XP2ipmgqCPfK7//dUIQAALAuq06Mkvbq7iP6weC/HXlON/wosfpFTdFQEPa3YG8U&#10;Ln2pAACwdatOjKL2Spd77j+NS14hHF0x2hm512/VL2qKZoJwvAYPmnDpywUAgG1bdWKUtdfIHqGP&#10;J58vWTO6t6tM9YuaopUgPF6De0249AUDAMCmrToxytorfbq3V3O3C0GPPaWrHYQjFzVFI0E4tQcV&#10;IQAArMKqE6OwvdKncXvh9+Lpj9/+45M/3H/3WBAm56gThCMXNUETQTg9ByUhAACswqoTo7C9Ok/j&#10;8pdn7v90nSCcd1EtBGFWDqZJuPSFAwDAZq06MUrbK1nvWbA8c/8UlYJw1kU1EITZPagIAQBgaWtO&#10;jOL2Sj8aUfLVv8tOvlXZZXTmRa0/CAt6UBECAMDCVpwYM9orWZ6Zd2DfGWp8h3DuRbUShFk5eJuE&#10;S188AABs1IoTY0Z7pd+BL3uJcPgDFYtc1OqDsLAHFSEAACxpvYlxOaO90i09i14iTFaM7i/vXOSi&#10;1h6ExT2oCAEAYEGrTYwrxe2Vvq/31s8Fv/xsuN0WuaiVB2HJ+4PdIFSEAACwgLUmxivl7XW74rNo&#10;V5n0Yd7+6s5FLqqJICzqQY8IAQBgOWtNjFfK2+tZeXsdO3yRi1p3EM7qQUUIAACLWWliXCtvr2QD&#10;l4JtRkc/GbjIRTUQhMU9+LoIl/4jAABgg1aaGNfK2ytNuvxtRpO1nYe/u8hFrToIZz4g9IgQAACW&#10;ss7EeG2hIEyWdvZsByoI98zuQUUIAAALWWVi7JS3V7orzAeZv5p2W8/PLnJRghAAAKhvlYmxs0h7&#10;pYf2HbtoED7MO+wuVOhBRcjl5cOdpS8ETsUkJzpznPCiTvANBGHeR+BfJF8L7P1c4BIXtfognNmD&#10;9pXBfQTxmeREZ44TXtQJHjQI04/A57VX2oO9P7rERQlCwnMfQXgmOdGZ44QXdYILwq5vkh7sX9cp&#10;CDuqrBi1ZhT3EcRnkhOdOU54USe4IOzo9GD/gYKwo04PekSI+wjCM8mJzhwnvKgTXBCmOj3Y9wLh&#10;Ehd1RRASnfsIwjPJic4cJ7yoE1wQJj+Xvj949sYPq7ioa6sNwkorRq0ZxX0E4ZnkRGeOE17UCR40&#10;CEs29Ox8b2L4B+0ymqrVgx4Rbp77CMIzyYnOHCe8qBN8A0E48ZN/E3vQdwg7BCGVuI8gPJOc6Mxx&#10;wos6wQXha88/mtaDywZh3lF3QBACAEDD1pcYifL2+u3DzPb65Z2JPXiXF3VLEAIAAPWtLzESddrr&#10;iwnj/z25B+/wohJrDcJqe8rYVQYAABawusRIlbdX8sBvypGP0xw8csSpL+p3Q85WqF4Pjj8inPJa&#10;gjHGGGOMMcYYY4wxxiw1pl1Bg/DZWcaR3c9NnL3x/aIXJQh7rO1/8MYYY4wxxhhjjDHGGBND0CBM&#10;HvkNfU/wRnc7mbN7R8af+qIEYY+1/Q/eGGOMMcYYY4wxxhhjYggahMkzv7d+Hh/a3U7m6PCTX5Qg&#10;7LG2/8EbY4wxxhhjjDHGGGNMDDGDMOMT8N3XB8/eP9aDJ78oQdhjbf+DN8YYY4wxxhhjjDHGmBhi&#10;BuHkDzy8+KYbOBO+BnHqixKEPdb2P3hjjDHGGGOMMcYYY4yJIWYQTt1TJn1odzX28xVclCDssbb/&#10;wRtjjDHGGGOMMcYYY0wMMYMweVtvbE+Z5x926mbab5z6ogRhj7X9D94YY4wxxhhjjDHGGGNiCBmE&#10;E9/W29tO5tj2ondzUeNBuKZJf/XPgtAYY4wxxhhjjDHGGGNaFjIIk8WZI2/r/bv7sOv4djJ3cVED&#10;dgfmHndylYNw6T8HAAC2ZX2JkShtr2Rx5vBxe9uLTm60k17UkFUHYZ0iHHtACAAAnMT6EiNR2F7p&#10;dp6DH/zr9uCk7WROf1GDBCEAAFDf+hIjUdheaesNPfjr9uAb36/iooYJQgAAoL71JUairL3SZ3FD&#10;23l2Pz+Y9cTudBc1QhACAAD1rS8xEmXtlT6LG9jOs/t8cOp2Mie+qDHrDsIaRXghCAEA4M6tLzES&#10;Re2Vfkxi4KhuD2Yu4DzVRY1abRBWe0SoBwEA4O6tMDFulbRX+rm/gbWg6Qcgzs6mbydz0osaJwgB&#10;AID6VpgYt0raK/m6w9nZF30jOt+jP+8dcvcXdcTKg3B+EVoxCgAAC1hhYtwqaK/OatDel/XS7V1K&#10;lm+e5KKOWW8QVnpEqAcBAGABa0yMG/nt1Umv3mM6qzdLXuc7xUUdJQgBAID61pgYN3Lb60X3axK9&#10;u8WkdVYUZ6e4qKPWHoRzi9CKUQAAWMIaE+NGZns9eaeTXr2bt3ReICx5m+8UF3XcioOwRhHqQQAA&#10;WMQqE2Mnq72efNQprwkLRsse1tW/qAkEIQAAUN8qE2Nnenv9+GX3QdzQ47/0ixNFu7uc4qImWHMQ&#10;zi9CPQgAAMtYZ2K8dry9fn369Nt//OHd/e4aevyXPiB844eVXNQUuxM8LD3BSVUJwqX/CBb2cGfp&#10;C4FTMcmJzhwnvKgTvJUgzPV+7wmfHT/w0N5rf9UvaordGdY5BWc+IvSAkEv3EWyASU505jjhRZ3g&#10;QYOwP73KzlctCMt7cOVBOK8I9SBX3EcQnklOdOY44UWd4DGDcGBp5i8H7/RNUSsIi9eLXjYShGVF&#10;eCEIueI+gvBMcqIzxwkv6gSPGITnnw+c71HR6eoE4eBFTbI7y1qn4OwgXPoPYHHuIwjPJCc6c5zw&#10;ok7wgEH43vdVT1cnCAcvaprdaVY7BYuLUA9yzX0E4ZnkRGeOE17UCR4uCO99PXi6shWjNYJw5KKm&#10;2Z1ovVOwsAj1IK+5jyA8k5zozHHCizrBgwXhaHkV7TFaIQhn52A7QYiyHB8AACAASURBVJiZhLuD&#10;lr54VsB9BOGZ5ERnjhNe1AkeKQjPP/tp9HSPc0vu2rwgPHZR0+zOtuIpWFCEepBb7iMIzyQnOnOc&#10;8KJO8ChBeP7gq6PhdedBOOWiptmdsc7ZTiO7CPUgAAAsbNWJMaG9zu/f//2nf/3u5+Mnu8MgzLmo&#10;aVoIwpsinJaEF3oQAACWtu7E4LUmgjAnCeUgAACswNoTg1caCcLJRagHAQBgDVafGFxpJQhvi3Ck&#10;CZMxS18uAABs2/oTg8uGgrCThH1NeCEHAQBgNVpIDFoKwm4Sdqqw+/996csEAADaSIzNayoI94uw&#10;39IXCQAACMI2tBWEE5Jw6QsEAAAuBWEjWgvCy9EmXPrSAACAay0lxoY1GISXA0249EUBAAA3GkuM&#10;rWozCF+RggAAsFotJsYGNRyEAADAakmMJghCAACgPonRBEEIAADUJzGaIAgBAID6JEYTBCEAAFCf&#10;xGiCIAQAAOqTGE0QhAAAQH0SowmCEAAAqE9iNEEQAgAA9UmMJghCAACgPolRxYsf//nJx/ffua62&#10;+/c/+exfP1U9vyAEAADqW01iPD678XbRCZ6d7fki7/jfPiw9/MmX7+z/9pUHX/2c+ScME4QAAEB9&#10;q0mM+kGYeZr94ycG4ZOP+mLwtTc/r9SEghAAAKhvNYlRPwjf+CHr+EcFQfjim95ng6n3vi/6a/YI&#10;QgAAoL7VJEb9IMxbM7q/YnTC0S++OVaD1ZJQEAIAAPWtJjFOEIRZ58l/BfF/jz4d3Hl/9sLR3Zke&#10;zj0RrNTDnaUvBE7FJCc6c5zwok7wyEGYtWZ0f8XosSB8Pvbu4L7zz4v+pFuCkOjcRxCeSU505jjh&#10;RZ3gkYMwZ83owYrRIwf/e/LjwWszHxIKQqJzH0F4JjnRmeOEF3WChw7CjBPlvYE48e3B1L1ZbxIK&#10;QqJzH0F4JjnRmeOEF3WChw7CjDWjBytGx4LwxZ+ze/Ds7PxvRX/WNUFIdO4jCM8kJzpznPCiTvDQ&#10;QTh9zejhitGRY3t78M3f//W7p9f//PQ/f/+4rwizdj3tEoRE5z6C8ExyojPHCS/qBI8dhJPPlPMC&#10;4m+H28nc+/rgFcHnXx6+ZVhehIKQ6NxHEJ5JTnTmOOFFneCxg3DymtHDFaOD9XbwfPB8aMOYJ/vl&#10;WP6MUBASnfsIwjPJic4cJ7yoEzx2EE59JtezYnTw0L12HMzBK/tJWPweoSAkOvcRhGeSE505TnhR&#10;J3jIILyfe6pnh0cOBWFynVfeGt889MX/7A0v/PrE7viyo4FBFzeWvhIAgAWsJjFqBuEfb17fm7Zm&#10;9GYV6Bv/91gQdp9Dnv9/R8/9S/dVwrK/TRDCCVz0WfqiAADu1GoSo2YQfn77mt+kNaM30fZ2cpLe&#10;I7trSyetAN1757DsNUJBCJX11qAmBAC2ZjWJUTMIv3icd66b4V8cC8LOC4QTvzXfLcKMbyMmBCHU&#10;NFKDmhAA2JTVJEbVIPwla83o7YrRH44EYWf9572padctwqK/ThBCPUdzUBICAJuxmsSoGoQvstaM&#10;3q4YvRwPwk7ZZTzq6yw0LdppVBBCNXvl96cbihAA2J7VJEbVILzMWjN6u2L0SBCmO8pkdV3nyWLJ&#10;nycIoZL+FuyNwqUvFQDg9FaTGHWDMGfNaLJidDwIOw8IP8i6uPRjFSWPCAUhVDFegwdNuPTlAgCc&#10;2moSo24Q5qwZTVaMjgdh+oAw84OCnZYs+PsEIdRwvAb3mnDpCwYAOLHVJEbdIMxZM5qsGB0PwnSL&#10;0dyvR6SLRgs2GhWEUMHUHlSEAMBmrCYxKgfh9DWj6YrR0SBMmy7/EtOazFtuekUQwmzTc1ASAgCb&#10;sZrEqByE09eMpitGR4MwfQ8w//PyaU5mrje9FIQwX1YOpkm49IUDAJzQahKjchBOXzOarhgdC8L0&#10;NcD8ous8IszfVkYQwkzZPagIAYAtWE1i1A7CqWtGOytGx4IwfcSXv+azuyVN9vGCEOYp6EFFCABs&#10;wGoSo3YQTl0z2lkxOhaEyT8VfVt+1hNGQQjzFOTgbRIuffEAACezmsSoHYRT14x2VoyOBWGy5LNk&#10;xWjnL8wuSkEIsxT2oCIEAKJbTWJUD8Jpa0a7K0ZHgjB9wDf7ArM3pRGEMEdxDypCACC41SRG9SBM&#10;HumN5Fd3xehIEKavEObvMXrltw9vz5D7EqEghBlK3h/sBqEiBACCWk1i1A/CZ1NO+HjomP3qm/sK&#10;4eWsRaeCEGaY0YMeEQIAsa0mMeoH4e0TueE1o3srRkeCMLm+Y5+6HzLjFIIQys3qQUUIAIS2msSo&#10;H4RT1ozurRgdCcLZe8rMesgoCKHcvB58XYRL/xEAACexmsQ4QRBOWDP6ePCQvSCcv6fMrNcQBSEU&#10;m/mA0CNCACCy1STGCYLw+JrR/RWj04Kw5LP03esRhHBnZvegIgQAAltNYpwgCI+vGd1fMTochDNi&#10;7saMqBSEUEoQAgAMW01inCIIj64Z3f3ozSt9g0E4/6sTghCWUKEHFSEAENdqEuMUQXhszehNod1s&#10;EzMlCEu/OtHZmCbzbxSEUKhGD9pXBgAIazWJcYogPLZm9KbyPhg7SXeoIISmCEIAgBGrSYyTBOGR&#10;NaMHK0aHg7DCd+lrBOHD0p+GlXu4U/m8VVaMWjNKDaea5LAW5jjhRZ3gsYNwfM3ozb/eflhwShCW&#10;fpdeEMKwkwbh7B70iJAK3CwTnTlOeFEneOwgHF8zenPEB+Mn2fsHQQj1CULCc7NMdOY44UWd4MGD&#10;cHTN6K7PkjWgghCWcaL7iEorRq0ZpQI3y0RnjhNe1AkePAjH1oz2rBgVhLCQUwZhhR70iJD53CwT&#10;nTlOeFEnePAgHFsz2rNi1KYysBBBSHhulonOHCe8qBM8ehCOrBntWTF62s9OpB+mF4TQIQgJz80y&#10;0ZnjhBd1gkcPwuE1o30rRu8uCD84PjwlCIlOEBKem2WiM8cJL+oEjx6Ew2tG+1aMDgfhbVgOfOR+&#10;ghnnEIREd5r7iGp7ythVhvncLBOdOU54USd4+CAcXDPat2J0OAhnPN27kTxlHAnC3w05AzLV68HX&#10;RXj0XmfK/ZAxxhhjjDHGGBNvTLvCB+HQmtHeFaPDQThjQ5i+k48sOxWEUI0gNMYYY4wxxhhj7mZM&#10;u8IH4dCa0d4VoyNBmFxfJyEzJKcY+XSFIIRqBKExxhhjjDHGGHM3Y9oVPwgH1oz2rhgdCcIKHyJM&#10;HjKONKUghGoEoTHGGGOMMcYYczdj2hU/CPvXjPavGB0JwvnbjE786oQghGoEoTHGGGOMMcYYczdj&#10;2hU/CPvXjPavGB0JwnSL0LJdZabtKSMIoR5BaIwxxhhjjDHG3M2Ydm0gCHvXjPavGB0JwokLPkck&#10;f+HYM0ZBCNUIQmOMMcYYY4wx5m7GtGsDQdi3ZnRgxehYEE7bI3RYumJ0rCgFIVQjCI0xxhhjjDHG&#10;mLsZ064NBGHfmtGBFaNjQZiu+CxZMzr1+NEgXNOkN8aY9Y8RhMYYY4wxxhhjzN2MadcWgvA2xW7O&#10;PLBidCwIpz7hG5IsOc1/wrg7Mv9nYdMqB+HSfw4AQG2rSYwTBuFtyu3WjA6tGB0LwvTfxjaFGZBu&#10;SpPfk4IQitR7RHghCAGAiFaTGCcMwuTcX+yNHXlR8KD55iVd8vcVrDgVhFBEEAIAjFpNYpwyCA/W&#10;jO6Wbx58Yn4sCNNFn9lNl9ZkwZ40ghCKCEIAgFGrSYxTBuH+mtGbOjv4pdEgTLeFOUjJI9KYLPj7&#10;BCEUEYQAAKNWkxinDML9NaODK0bHg3BG1aXvH5Z8tEIQQpGLWkV4IQgBgJBWkxgnDcK9NaODK0aP&#10;BGH6iDBr0Wi6YLTozxOEUKZqEC79xwAAVLeaxDhpEHbXjA6vGD0ShJ1HhBk7jaZfrCj7qr0ghDKC&#10;EABgzGoS46RB2F0zOrxi9FgQdh4RTi67Tg+W/XWCEMpUWjNqxSgAENRqEuO0QdhZMzq8YvRYEHY+&#10;HjG1CLs9mLsbzTVBCIUqBuHSfwoAQH2rSYzTBmG6ZnRkxejRIOzG3fnnE66re0jBNwivCEIoJAgB&#10;AEasJjFOG4TpmtGRFaNHg7C7aPTs7L+OfqB+74Cyv00QQqkqa0atGAUAolpNYpw4CJM1oyMrRo8H&#10;YecDEi/d+370ol78T3d42YJRQQjlKhShHgQAwlpNYpw4CG8Xbp6/M/Izx4Ow+xrhy9N9NvKQ8MlH&#10;e4NLdhi9IgihlCAEABi2msQ4cRDud9zAqAlB2P32xFgS7udgzpcq9ghCKDa7CPUgABDXahLj1EG4&#10;9y7fwOrNKUG4t0vMlQdfH4x6/t/7P1i6ocwVQQjlqgTh0n8EAMBJrCYxDp/gHfdW+mjuSMsdZFxv&#10;dk4Jwr4iPDt789O/Pv3p+p+f/ufvH/ddbnkPCkKYYeYjQg8IAYDAVpMYpw7Cgx/oHTQpCC9ffFNw&#10;sZO+UTFkd5IZp4DtmlWEehAAiGw1iXHyINxbM9q/3+e0ICy52uL9ZF7ZneXhnJPAij3cOcXJL2YU&#10;4YUgpJKTTnJYAXOc8KJO8O0E4d5Cz/4XFacG4eEriUe8d/SDhaMEIdGd9j5idhCe5KrYGDfLRGeO&#10;E17UCb6dINz7hf4xk4Mwb9norOWiVwQh0Z34PqK4CPUg1bhZJjpznPCiTvANBWHnod7AF+KnB2Hf&#10;VyWGvD/v8eClICS+U99HFBahHqQeN8tEZ44TXtQJvqEg7KwZHfi0RU4QXl7+e9K60fe+z/+/xj5B&#10;SHR3E4SZSbg76ETXxMa4WSY6c5zwok7wDQVh5ycGhuQF4cskfPfYNb7/U+b/IXoJQqI7+X1EQRHq&#10;Qapys0x05jjhRZ3gWwrCZM3owIrR7CC8vHz+5cgF3vt69mLRa4KQ6E5/H5FdhHqQutwsE505TnhR&#10;J/iWgjBZMzr0jfj8IHzpx7/0PSc8/32tGrwUhMR3B/cRF1lJeKEHqczNMtGZ44QXdYKvJggb9+M/&#10;P/n4/usnkPfvf/LVd/Vi8IogJLo7uY+YnoRykPrcLBOdOU54USe4IGzCLgiXvg5o29Qi1IMAwFZI&#10;jCYIQqji4uJ4EyZjlr5cAIBTkxhNEIRQycV4E17IQQBgUyRGEwQhVHPR1R+DchAA2AaJ0QRBCPVc&#10;TLH0RQIA3AmJ0QRBCDXJQQCAaxKjCYIQKlODAACXgrARghDqU4MAABKjCYIQTkQKAgCbJjGaIAgB&#10;AID6JEYTBCEAAFCfxGiCIAQAAOqTGE0QhAAAQH0SowmCEAAAqE9iNEEQAgAA9UmMJghCAACgPonR&#10;BEEIAADUJzGaIAgBAID6JEYTBCEAAFCfxGiCIAQAAOrbQmK8+PPZMef37z/45NNvv/v52LmeJQe9&#10;XXIxyQne+GHyUYIQAACobwuJMSEIbz34ajQKf/uwKOh6ryUjKAUhAABQ3xYSIysIX3rz85EmfJQM&#10;/CL/Wn555+bo879NP0wQAgAA9W0hMXKD8KX3fxo6WVJ0Z28dXWF64HHZ0YIQAACobwuJURCEZ+ef&#10;DeRaerKcZ3yHR+c8XxSEAABAfVtIjJIgPDu7N1B7yTO+sw9yL6VsSxlBCAAAnMIWEqMsCIdyL91W&#10;JnvNaPIGYtYepYIQAACobwuJURqEA72XRF3umtEkJvMO3R31MO/3oBkPd5a+EDgVk5zozHHCizrB&#10;BWF2EaafIsxcM/rsyKkHCUKicx9BeCY50ZnjhBd1ggvC7CJMT5eXdemReSkpCInOfQThmeREZ44T&#10;XtQJvrEgHFio+eLp0/98+5ePky9KjBVfuq1M1qcIk09WZH7UXhASnfsIwjPJic4cJ7yoE1wQdkY+&#10;+Wi/CHv2fkk/RZi1NczjwuMEIfG5jyA8k5zozHHCizrBBeGe51/uFWHP2s5kW5mcJ32lHyG8FITE&#10;5z6C8ExyojPHCS/qBBeEB/aeEvYckm4rk1F2yZPF3O9VCMJrFzeWvhJqcx9BeCY50ZnjhBd1ggvC&#10;0fH98ZZ+ijBj7WfyYDH3i/aCMGnBC1kYkfsIwjPJic4cJ7yoE1wQ9vnmyKLR5GXA6WtGiz9CeCkI&#10;e2tQE4biPoLwTHKiM8cJL+oEF4S9OkV42HzptjKT14wmC00zt5S5DcLc40IYqUFNCAAAc2whMQqC&#10;MF3e2fOIsOhThMkpM7eU2XQQHs1BSQgAAKW2kBglQdh5j/DwEWHytG/qKcs/Qni55SDcK7//d0MR&#10;AgDAbFtIjJIg7KwKPXxEmG4rM3GDmMfZRyS2GoT9LdgbhUtfKgAANGgLiVEUhGnA9TzSS9Z/Tlsz&#10;WnYRO9sMwvEaPGjCpS8XAACas4XEKGuxzqLRg5f+kgeI08454yOElxsNwuM1uNeES18wAAC0ZguJ&#10;UfhwLv38/MG2oGkuTloBOmdLmW0G4dQeVIQAAFBqC4lRGIRp8x2uGU1WlE554pe8dJi/pcwWg3B6&#10;DkpCAAAotYXEKH19L31EePBUL91WZsIjv+Rc+VvKbDAIs3IwTcKlLxwAAFqyhcQoDcK0+Q4/Jf9o&#10;7B9HRhdsKbO9IMzuQUUIAAAFtpAYxRt8Js03+inC44tAk7Ys2FJmc0FY0IOKEAAA8m0hMYqDcPTz&#10;8+krhkfXjD7OGNtnk0GYlYO3Sbj0xQMAQDu2kBjFQZh+nP6w45LIO7ZmNLmCki1lthaEhT2oCAEA&#10;INMWEqM4CNOHgIfNl+TiscpLhk5437DHpoKwuAcVIQAA5NlCYhQHYfoSYc+rf8m/Htk59HHpBexs&#10;KQhL3h/sBqEiBACAabaQGOVBmKwK7XkImLxiOL5TzNwtZbYYhEU96BEhAABk2UJilAfh+E6iSeeN&#10;n3fmRwgvNxWEs3pQEQIAQI4tJEZ5ECbv/vUd+Xhi6N2uLS3bUmZ7QVjcg6+LcOk/AgAA2rCFxCgP&#10;wvTT9D2fi0h6cWwpaHKWsi1lthSEMx8QekQIAAAZNpAYpwvCiSee+xHCyw0F4eweVIQAADBd/MSY&#10;E4Tpdyf6FoVOejkwOUnhljKCUBACAMD/z94d9zhynIe+npWtC2EsRE4MSDbsxEAsXMWAkeBo1/f4&#10;xgc2tLADy5BXtna+/2c5mp3lsJpsNqurq9ldbz3PX87qJdmrVBL+0sXqNcRPjDWDMLmDePnXgcnG&#10;0sIjZfoJwgo9qAgBACBb+MR4qBWEoz//Sx5FeHE36OKHED50FoQLe9C5MgAAkCt8YjwsCcI0+EaD&#10;MLn7d+m8mOTTS4+UEYSCEAAA1hA+MR5WDcLkrS/tGU1+Z1h6pEw3QVhlx6g9owAAkCt6YjxaMQgz&#10;ThBd/hDCh76CcHEPukUIAACZoifGozWD8OozBpOB4iNlBKEgBACANURPjEdrBuHVG4Bvij87dXiP&#10;l+Vv0YBKO0btGW3Sy4OtLwTWYpETnTVOeFEXuCDMfOWlILzyKMIqR8p0FYQVetAtwhb5HkF4FjnR&#10;WeOEF3WBC8LMV17a8HnlsfPJMaTlR8oIQkEYn+8RhGeRE501TnhRF7ggzHzlxV8ATj9m8PhPFxwp&#10;IwgFYXy+RxCeRU501jjhRV3ggnBKciLMxSBM7gGejyQfveBIGUEoCOPzPYLwLHKis8YJL+oCF4RT&#10;0iC8uOPzeKzM+Z7ROkfKdBKE1c6UcapMi3yPIDyLnOisccKLusAF4ZTk7t/lV05F31QsXvCjS+6i&#10;q9eDF28R5vzfKjPbzIy9Zu/XbMZM0czE0G6v2YyZnJmTP9z8esyYWWNGEDaqPAiTI0Qvv3LiSYPJ&#10;P8o+UkYQCsIuZ8Zes/drNmOmaEYQmok6c/KHm1+PGTNrzAjCRpUH4fFImKkzYS4fHPMm5+UnBKEg&#10;7HJm7DV7v2YzZopmBKGZqDMnf7j59Zgxs8aMIGxUeRAmz6Wf2PJ5+dESx9fnP4RQEApCM2bMmDFj&#10;xowZM43NtEsQ5r1wquguPnz+WIozPlcQCkIzZsyYMWPGjBkzjc20SxBOyHnqxKNLO0OPe0mzj5QR&#10;hILQjBkzZsyYMWPGTHMz7RKEE7LOlHm4eHZM2UMIBaEgNGPGjBkzZsyYMdPYTLsE4YTkJ4TTh8KM&#10;/1bwuGM0/0gZQSgIzZgxY8aMGTNmzDQ30y5BmPW6K4fCjP9YsORImStBuKdFX31GEJoxY8aMGTNm&#10;zJhpdKZdgvCyZMfolT2fo5tDSx5CeMnhjZa+z75VDsKt/zoAALB7wRPjndIgTHaMXnvd2PExb0b+&#10;rFQ/QVinCC/cIAQAAAaCJ8Y7hUGYnjF6LemOs8dPOPbkjCNlLhCEghAAAOoLnhjvFAbh8a5fRtKd&#10;11/RQwgvEYSCEAAA6gueGO+UBWF6g/D6KaHn+0OPPTnnSJkLBKEgBACA+oInxjtlQZjeILyedMfP&#10;eP8RyYcuPlKmqyCsUYT3ghAAAHIET4x3ioLwuOMz71XHfvz05PXLj5TpJQir3SLUgwAAkCV6Yjwq&#10;CcL0GYRZSXcagKeBuIwgFIQAAFBf9MR4VBKEySMn8vZ8nuwZPdtCukxPQbi8CO0YBQCAPNET41FB&#10;EKY/IMw8FOZ4rMzjLcHjDcMKR8p0E4SVbhHqQQAAyBM+MR5KgnDQg5mvOZ5K+rhn9PgOFY6UEYSC&#10;EAAA1hA+MR7mB+Hb36Y9mP0bwFfJhxw/8voTK3J0FYRLi9COUQAAyBQ+MR5mB+Gfk/NF72YcEnrc&#10;Jfrp4D/X0EsQ1ihCPQgAALniJ8bMIPzzTwc5OONMmOPHfPjN6/kvnyQIBSEAANQXPzHmBOFf/mN4&#10;d/Bu1k8AjxX4v5I2XHjxT7oJwuVFqAcBACBbB4mREYT/+Prr3//u5/90GoMzd3wej5X5t+f/VOVI&#10;mZ6CcPG5MnoQAACy9ZAYg4fMz/OTWR/06uz1dY6U6S8Iy4vQDUIAAMjXQ2KUB+G8HkweRXhQ5SGE&#10;D10F4bIi1IMAADBDD4lRHIRzTwg9+6BKR8r0GIRlRXgvCAEAYIYeEqMwCF/8avYnvT55i0pHyvQV&#10;hEtuEepBAACYo4fEKAvCf/nj/E/69uSQ0joPIXzoLAjLi1APAgDALD0kRkkQ/vC/ij5qeKxMrSNl&#10;jkH4stYb7lthEerBlr082PpCYC0WOdFZ44QXdYELwoo5eHqsTK0jZToNwplJeHjR1hdPGd8jCM8i&#10;JzprnPCiLnBBeObFL/9a/FHHRxE+qvQQwofugrCkCPVg43yPIDyLnOisccKLusAF4TAGf/yb8hp8&#10;lB4rU+1Imf6CcH4R6sHW+R5BeBY50VnjhBd1gQvCpxD85JN//tf//MPygkuPlal2pEyHQfhchHlJ&#10;eK8Hm+d7BOFZ5ERnjRNe1AXeQxAG0F8QzklCORiB7xGEZ5ETnTVOeFEXuCBsQo9BmF2EejAE3yMI&#10;zyInOmuc8KIucEHYhC6D8FiEE02YzGx9uSziewThWeREZ40TXtQFLgib0GcQDpJwrAnv5WAcvkcQ&#10;nkVOdNY44UVd4IKwCYcg3Po6bu9+aDwG5SAAABTpMDFa1G8QnhbhuK0vEgAA2tRjYjSo4yDMSMKt&#10;LxAAAFrVZ2I0p+sgfJhswq0vDQAAGtZtYrSl9yB8uNCEW18UAAC0refEaIggfCIFAQCgpu4Tow2C&#10;EAAAqE9iNEEQAgAA9UmMJghCAACgPonRBEEIAADUJzGaIAgBAID6JEYTBCEAAFCfxGiCIAQAAOqT&#10;GE0QhAAAQH0SowmCEAAAqE9iNEEQAgAA9UmMJghCAACgvgYS47vP7jL84JNP/vkXv/k/f736dq9z&#10;3m3ER7Pf5fsr+rffX7+gHIIQAACor4HEyAvCZz/45R8n3+52Qfh8Qcuj8PBei98IAADgWQOJMTMI&#10;v/fil99cfrubB+H3fvCrhf8ODm+08G0AAAASDSTG/CD83k8uJuEWQfh9oy5LwsPbLHoTAACAgQYS&#10;oygILxfYNkF4d/fh9E7WaYc3WfAWAAAAJxpIjLIgvHiTcKsgvHvxZfm/g8N7lL8DAADAqQYSozQI&#10;7z4cLcLNgvDurnzb6OEdit8AAADgTAOJURyE40W4YRDefV767+DwBqWvBwAAONdAYpQH4UnEPdky&#10;CIt3jR7eoPDlAAAAIxpIjAVBePfp+dttGYQXdrFed3h92asBAADGNJAYSRBO3GF7+/XX//O7n398&#10;EmAjL0hSbuwGYqar7/KP76/nv3/9yWkRjhRqjsPLX5ZfMezay4OtLwTWYpETnTVOeFEXeJggfO8v&#10;Px0G2Hmt3SgIny/oZ9cKNYcgJDrfIwjPIic6a5zwoi7waEH48PCnj6cD7MZB+PDw90Gjln2mICQ6&#10;3yMIzyInOmuc8KIu8HhBeC3Abh6ED2+/WHyLUBCeun+29ZVQh+8RhGeRE501TnhRF3jAIByeQnP2&#10;ktsH4bAIi35FKAgT92O2viiW8j2C8CxyorPGCS/qAo8YhA/ffjwRYBsE4eCCig4aFYQHozWoCQPw&#10;PYLwLHKis8YJL+oCDxmEg4dCnAbYFkH48GrilmUOQfjORA1qwtb5HkF4FjnRWeOEF3WBxwzCdNPo&#10;6Ws2CcL0FuHnBR8nCB8yclAStsz3CMKzyInOGie8qAs8ZhAObhF+fvEf3S4I018RlvyIUBCe9eDf&#10;ninCEHyPIDyLnOisccKLusCDBmF6R+4kwDYJwqWfenhtwUuDGG/B0Sjc+lIBAKAZDSRGSRCmd+RO&#10;AmybIHwjCJeYrsGzJtz6cgEAoBENJEZJEKanuJycKiMI23O9Bk+acOsLBgCANjSQGEVBmATbLoIw&#10;2cMqCOfK7UFFCAAA8zSQGEuD8IOvLv0TQdiC/ByUhAAAME8DiVEUhMkWzV0EYXI9S04ZLXhp62bl&#10;YJqEW184AADsXwOJEeIO4euCv0Oi3yCc3YOKEAAAsjWQGCF+Q3g85OakT/N0G4QFPagIAQAgVwOJ&#10;EeGU0eTvUPShnQfhrBw8JuHWFw8AAHvXQGJEeA5hMv55ycf1GoSFPagIAQAgSwOJURKEyWtOD3HZ&#10;IgiTyzm5X5mp0yAs7kFFCAAAORpIjJIgTA71PL0lt0EQpvcr/FW4yAAAIABJREFUi24QdhqEJb8f&#10;HAahIgQAgCkNJEZJECY/ITx9ze2DcGL/aq6eg7CoB90iBACADA0kRkEQJo+BP9ujefMg/PNPj7NF&#10;R4w+dBqEi3pQEQIAwHUNJMb8IExvyZ09B/7GQZjmYOmG0Z6DsLgH3xfh1n8JAADYswYSY34QJrV2&#10;/pJbBeE/vv7L73/9s7uB0h7sMggX3iB0ixAAAK5qIDFmB+Gf0gY7O9WzehBme1Hcgz0G4eIeVIQA&#10;AHBNA4kxMwjf/n/TN+Xmp9zpptOyd7n74R/L/x0IQkEIAAD1NZAY84Jw+Ju9kcf+bRWEPyl6AOF7&#10;/QVhhR5UhAAAcEUDiTEjCN/+738aVtjIC7YJwiW3Bx+6DcKFPehcGQAAmNZAYmQF4T++/p/f/fzj&#10;sw4b+ZXgNkH44pdLbhAKQkEIAAAraCAxkiCc63zD6Ia/Ifyx3xDmq7Jj1J5RAACY1kBilAfh6A3F&#10;zYLw7u5fipPw8A6lr29OnR50ixAAACY1kBjFQTi+wXTDILx78avCfweHNyh8eXsEIQAA3EADiVEa&#10;hBd+cLhlEBafNXp4edGLG1Rpx6g9owAAMKmBxCgMwkvnem4bhKM/a7zu8OqS17aoVg+6RQgAAFMa&#10;SIyyILx4K656EI6cZPrOP77+y+9//bOzd7s0PkkQCkIAAKivgcQoCcKJ41syUi5D/rv843+fPA1j&#10;rC+vObz2ZdHFtkcQ9uflwdYXAmuxyInOGie8qAs8YhBOP/Pv1kH4vT8Nk/Dz+R8nCAVhdL5HEJ5F&#10;TnTWOOFFXeDhgvDHv/nr9NttEIQPb3+bXuIHX83+uM6CsNqZMk6VaYfvEYRnkROdNU54URd4mCD8&#10;5JN//sV//iHjxJYtgvDkl4uTm0Z/dEleEIdQrwdPbhHm/N8qM9vMjL1m79dsxkzRzMTQbq/ZjJmc&#10;mZM/3Px6zJhZY0YQbiMJwgtPkphlmyB8eJX0zuQtQkEoCLucGXvN3q/ZjJmiGUFoJurMyR9ufj1m&#10;zKwxIwi3ESMI336RBM/UrwgFoSDscmbsNXu/ZjNmimYEoZmoMyd/uPn1mDGzxowg3EaMIHx4c5f3&#10;EkEoCLucGXvN3q/ZjJmiGUFoJurMyR9ufj1mzKwxIwi3ESQI01uEU3tGBaEg7HJm7DV7v2YzZopm&#10;BKGZqDMnf7j59Zgxs8aMINxGkCAc3CKc2DMqCAVhlzNjr9n7NZsxUzQjCM1EnTn5w82vx4yZNWYE&#10;4TaiBOG3ydMIJ84ZFYSC0IwZM2bMmDFjxkxjM+0ShDd7l3TP6MRrBKEgNGPGjBkzZsyYMdPYTLsE&#10;4e3e5VXWayaDcE+LfsUZQWjGjBkzZsyYMWOmqZl2CcLbvUsShB9+M+/jDq+be5mtqhyEW/91AABg&#10;pxpIDEHYZxDWKcJ7QQgAABc1kBiCUBAKQgAAWEMDiRExCOd+siAUhAAAUF8DiRElCDNPGR0lCAUh&#10;AADU10BiRAnC5O8x9RzCUV0GYY0ivBeEAABwWQOJESUI3xxfcvf5zI/rLQir3SLUgwAAMKGBxIgS&#10;hMlPCGf/PQShIAQAgPoaSIwgQfjtx8eXzD1ktNMgXF6EdowCAMCUBhIjRhCmR8rM/glhf0FY6Rah&#10;HgQAgCkNJEaMIExeUPDXEISCEAAA6msgMUIEYXqizPwdo70G4dIitGMUAAAmNZAYEYLwT8kPCOef&#10;MdpjENYoQj0IAADTGkiM9oPw7/+R5mDBDUJBKAgBAGAFDSRG60H4l2EOFv0lOgzC5UWoBwEA4IoG&#10;EqPdIPzH13/53c/uTpV8ao9BuPhcGT0IAABXNJAYew/CmT74quDj+g3C8iJ0gxAAAK5pIDFiBWHZ&#10;X6HLIFxWhHoQAACuaiAxQgXhi/knjD7qOQjLivBeEAIAwFUNJEakICz9C/QZhEtuEepBAAC4roHE&#10;CBSEP/xj4cd1GoTlRagHAQAgQwOJESYIX/xy/gMI3+s1CEuLUA8CAECOBhIjShD+5K/lH9d5EM5M&#10;wsOLtr54AADYuwYSI0QQ/qD87uCjboOwpAj1IAAAZGogMdoPwh//ZlENPhyD8OXC92nQ7CLUg216&#10;ebD1hcBaLHKis8YJL+oCF4SL3+WiF5988s+/+M8/LI3BRx0H4XMR5iXhvR5slO8RhGeRE501TnhR&#10;F3gDQUjfQTgnCeVgu3yPIDyLnOisccKLusAFYRP6DsLsItSDDfM9gvAscqKzxgkv6gIXhE3oPAiP&#10;RTjRhMnM1pdLAd8jCM8iJzprnPCiLnBB2ITeg3CQhGNNeC8HW+d7BOFZ5ERnjRNe1AUuCJsgCIdJ&#10;OKjC4Z9vfZkU8j2C8CxyorPGCS/qAheETRCED2dFOG7ri6SU7xGEZ5ETnTVOeFEXuCBsgiB8Rw4G&#10;5nsE4VnkRGeNE17UBS4Im3AIwq2vY3tqEAAA6pEYTRCECTUIAACVSIwmCMJTUhAAAJaTGE0QhAAA&#10;QH0SowmCEAAAqE9iNEEQAgAA9UmMJghCAACgPonRBEEIAADUJzGaIAgBAID6JEYTBCEAAFCfxGiC&#10;IAQAAOqTGE0QhAAAQH0SowmCEAAAqE9iNEEQAgAA9XWcGG+/uHv2Uf7Lvvus6GUPb44v+3z2tQpC&#10;AACgvo4T49uPj4n24svsl6VBOCftBCEAALAzHSfG6yTs7j7NftkgCD/4Kvt1ghAAANiZfhNjEHYz&#10;ym74uvxNo4IQAADYmX4T483dQHakDYMw/3WCEAAA2Jl+E+PVMAg//CbzdSdBmH1rURACAAA7021i&#10;pEfKPMo+VuYkCLM3jQpCAABgZ7pNjNd3d2VhdxqEuXknCAEAgJ3pNTHShxDO2/t5FoSZLxSEAADA&#10;zvSaGKc7Ru+ynzxxFoSZPz8UhAAAwM70mhjPR8r84ON5XTcShHkpKQgBAICd6TQxjlX371/M7LSR&#10;IMw6kEYQAgAAO9NpYrw5ttzxdJm8Y2VGgjDr5qIgBAAAdqbPxDgeKfPBV8dQyzsdZiwIczaNVgnC&#10;l7NfeQv3z7a+Etr18mDrC4G1WOREZ40TXtQF3mcQHo+U+SgNvKzfAo4GYcam0ZhBeD9m64uiRb5H&#10;EJ5FTnTWOOFFXeB9BuFxm+inyfkyecfKjAZhxksDBuFoDWpCivgeQXgWOdFZ44QXdYF3GYTHpnu8&#10;szez1MaD8PrdxWhBOFGDmpD5fI8gPIuc6Kxxwou6wLsMwuHPBpPCyzlW5kIQXt00GisIr+agJGQe&#10;3yMIzyInOmuc8KIu8C6D8LhJ9F0Bvs6vuodBEP4/aRte2zQaKghPyu9vzxQhhXyPIDyLnOisccKL&#10;usB7DMLjkTJPaZb81xnHyqQ3FJPIu/raQEE43oKjUbj1pdIM3yMIzyInOmuc8KIu8B6D8HhH8OlB&#10;E8eHUOQ8eWKww/R4r/Hq7cUwQThdg2dNuPXl0gjfIwjPIic6a5zwoi7wDoMw6b/3vxl8PafVBkH4&#10;Xf6m0ShBeL0GT5pw6wumDb5HEJ5FTnTWOOFFXeAdBuF5mSV7Rq8/PmJ4Bk3+ptEqQTj7hdXl9qAi&#10;BACA/dtBYtzacZvnYYNocs/w+rEyJ4eSZm8aDRGE+TkoCQEAYP82T4ybG3vKRBJrV588cfL67E2j&#10;EYJwVg6mSbjxdQMAAKO2TozbG3vIRFJ1V4+VOQ3K3E2jAYJwdg8qQgAA2LXugjDZHprcz3uV1XTv&#10;nN1hzNw02n4QFvSgIgQAgD3rLgjHHzo441iZsyDM3DQaJQhn5eAxCTe9cgAAYFR3QXi8n5fezUvu&#10;G17LtfPfIOZtGm0+CAt7UBECAMBu9RaEY0fKPEoeRXjlWJmRd8jaNNp6EBb3oCIEAIC96i0IL2VZ&#10;smf0ypMnRoIwa9No40FY8vvBYRAqQgAA2JvOgjDZGnpynGj2sTJXHltx8eUhgrCoB90iBACAneos&#10;CJMbgSc7Q5Nem37yxOim04xNo20H4aIeVIQAALBPnQXh2EMIn6TbPieDbTQIMzaNBgjC4h58X4Sb&#10;XT0AADCqryBMuu2s2l5fK7rz90huMl7fNNp0EC68QegWIQAA7FJfQfhmItpyj5W5cE7p1U2jLQfh&#10;4h5UhAAAsEd9BeGx2s5/J5g+inDqyRMXgjB9+egtRkEoCAEAYGe6CsLLR8o8yjxW5tKTDJM3H900&#10;2nAQVuhBRQgAADvUVRC+nmyy9GCYiSdPXArC9N3HNo22HoQLe9C5MgAAsD89BeHlhxA+SX4GOHGs&#10;zMUgvLJpVBAKQgAA2JmegnDqSJlHecfKXAzCK5tG2w3CKjtG7RkFAID96SkIj3cAx3sv71iZy0E4&#10;vWm08SBc3INuEQIAwO50FIRTDyF8kgTd5WNlJoJwctOoIBSEAACwMx0FYZJ7F86MSfd8XjxWZiII&#10;JzeNNhuElXaM2jMKAAC7008QXjtS5lHOsTJTQTjYNHrSfW0HYYUedIsQAAD2pp8gnH4I4ZM3F3Pu&#10;aDIIB5tGh90pCAUhAADsTD9B+CojyNJHEV6qxskgHG4aHfxzQSgIAQBgZ7oJwutHyjxKtnxeevLE&#10;dBBe3jQqCAUhAADsTDdBmO4GzXPhWJkrQXhx02irQVjtTBmnygAAwN70EoSDTstz4eiZK0F4cdNo&#10;bhD+6JLZf4E66vXghVuELw8m/qWYiT8z9pq9X7MZM0UzE0O7vWYzZnJmTv5w8+sxY2aNmcmpVvUS&#10;hINMyzTebdeC8NKmUUEoCM1MzIy9Zu/XbMZM0YwgNBN15uQPN78eM2bWmBGEDXt9vXzOjP/W8GoQ&#10;Xtg0KggFoZmJmbHX7P2azZgpmhGEZqLOnPzh5tdjxswaM4KwXenxodnGj5W5GoQXNo0KQkFoZmJm&#10;7DV7v2YzZopmBKGZqDMnf7j59Zgxs8aMIGzX/CNlHo0G3/UgHN80KggFoZmJmbHX7P2azZgpmhGE&#10;ZqLOnPzh5tdjxswaM4KwXa+uh8+I0WNlMoJwdNOoIBSEZiZmxl6z92s2Y6ZoRhCaiTpz8oebX48Z&#10;M2vMCMJmlRwp82jsyRMZQTi6aVQQCkIzEzNjr9n7NZsxUzQjCM1EnTn5w82vx4yZNWYEYbNKjpR5&#10;NHasTE4Qjm0aFYSC0MzEzNhr9n7NZswUzQhCM1FnTv5w8+sxY2aNGUHYqoKHEL43km5ZQTiyabRK&#10;EG7wPxiC0MxNZsZes/drNmOmaEYQmok6c/KHm1+PGTNrzAjCVr05jbPc6bHkywrCkU2juUE46vDK&#10;2S+soHIQbvFXAAAARnURhMmRMmO/CjyR3t0befJEXhCebxptOgjrFOHoDUIAAGAzPQRhknDjjxY8&#10;kbbceUBmBuHZplFBKAgBAGBnegjCJPDGTok5k273PN9imhmEZ5tGBaEgBACAnekgCNN7dRk7Rh+G&#10;Ty08i7fcIDzdNCoIBSEAAOxMB0GY3KrL2jE6PFbm7J5idhCebBptOwhrFOG9IAQAgH3pIAiT+33T&#10;Bfcsab7zhswOwpNNo80GYbVbhHoQAAB2Jn4QpnWXW2Lpbs/T6ssPwuGm0V8IQkEIAAD7Ej8I5z2E&#10;8MnUsTIzgnCwaTTRYhAuL0I7RgEAYG/CB2EaZZk7Rk9K7iTfZgThcNNos0FY6RahHgQAgL0JH4Rp&#10;k+WH2MSxMnOCcLhpVBAKQgAA2JXwQTj3IYRPJo6VmRWE45tGmwzCpUVoxygAAOxO9CBMyy7vIYRP&#10;0kcRDrtvVhCObxptLQhrFKEeBACA/YkehMnez8yHED65fKzMvCAc3TQqCAEAgD2IHoTJnb4ZO0ZP&#10;9noObi3ODMKxTaPNBeHyItSDAACwQ8GDsHTH6PDO3iAlZwbh2KbR9oJw8bkyehAAAHYoeBAmWTdr&#10;x+gwJQcFNzcIRzaNthqE5UXoBiEAAOxR7CAsegjhe5eOlZkdhOebRhsMwmVFqAcBAGCXYgdh2UMI&#10;n6SPIkzvLs4OwvNNo+0GYVkR3gtCAADYpdhBmNzlGx4VmmGwZ/TT0T/Pvel4umm0xSBccotQDwIA&#10;wD6FDsK06ebuGB1mXJKTBUF4umm0ySAsL0I9CAAAOxU6CN8sirDBTs/jywuC8HTTaJtBWFqEehAA&#10;APYqchCmN+ZmPYTw/OXJ60uC8GTTaNNBODMJDy/a9MoBAIBRkYMwvS837yGET8aPlSkKwuGm0UaD&#10;sKQI9SAAAOxY5CAsfwjhk8GxMh+N/OmM3yVe2H+aax9BOL8I9SAAAOzZ1omxorTnCnaMPgwfRfh8&#10;rExZEA42jTYbhM9FmJeE93oQAAB2bfPEIMdegnBOEspBAADYux0kBtcdgvDl1heSX4R6kFleHmx9&#10;IbAWi5zorHHCi7rABWETdhSExyKcaMJkZuvLpRG+RxCeRU501jjhRV3ggrAJewrCQRKONeG9HGQ+&#10;3yMIzyInOmuc8KIucEHYhH0F4TAJB1U4/POtL5OG+B5BeBY50VnjhBd1gQvCJuwtCE+LcNzWF0lL&#10;fI8gPIuc6Kxxwou6wAVhE3YXhBlJuPUF0hbfIwjPIic6a5zwoi5wQdiEHQbhw2QTbn1pNMf3CMKz&#10;yInOGie8qAtcEDZhn0H4cKEJt74oWuR7BOFZ5ERnjRNe1AUuCJuw2yB8RwqynO8RhGeRE501TnhR&#10;F7ggbMIhCLe+DgAAIBKJ0QRBCAAA1CcxmiAIAQCA+iRGEwQhAABQn8RogiAEAADqkxhNEIQAAEB9&#10;EqMJghAAAKhPYjRBEAIAAPVJjCYIQgAAoD6J0QRBCAAA1CcxmiAIAQCA+npIjNd3zz4qeoM3dyc+&#10;n/f67z5b9PIHQQgAAKyhh8SoH4Qz3+b09YIQAADYgx4So34QfvDVrNe/EoQAAMAO9ZAY9YNwXtKd&#10;7hgVhAAAwC70kBgrBOGs91n6E8QHQQgAAKyhh8RYIQhn7Rk93TEqCAEAgF3oITFWCMI5TXe2Y1QQ&#10;AgAAu9BDYqwRhDPeaOEvEN8RhAAAQH09JMYaQThjz+jZjlFBCAAA7EIPibFGEOZH3fmOUUEIAADs&#10;Qg+JsUoQZr/Tsh8gvicIAQCA+npIjFWCMHvP6PmOUUEIAADsQg+JsUoQ5lbdyI5RQQgAAOxCD4lR&#10;Mwg/mftWb85fubMgvH+2xrsDAAD7JQgzJEH4bx8f/lPentG3XxzG//8dBuH9mMqfAQAA7JYgzJAE&#10;4a++mJd13x4C8qPkTfYRhKM1qAkBAKAjgjBD2nKv573X8/jnVYLw5exXXjBRg5qQLbw82PpCYC0W&#10;OdFZ44QXdYELwgxpy307a8/occfoV3sKwqs5KAm5Nd8jCM8iJzprnPCiLnBBmCFtubez9owed4w+&#10;7CgIT8rvb88UIZvxPYLwLHKis8YJL+oCF4QZBi03a8/occfofoJwvAVHo7DCp0Ee3yMIzyInOmuc&#10;8KIucEGYYdByc/aMJjtG9xKE0zV41oSLPw/y+B5BeBY50VnjhBd1gQvCDIOWm7NnNNkxupMgvF6D&#10;J0249AMhj+8RhGeRE501TnhRF7ggzDBsuRl7RpMdo/sIwtweVITcmu8RhGeRE501TnhRF7ggzDBs&#10;ufw9o+mO0T0EYX4OSkJuzfcIwrPIic4aJ7yoC1wQZhi2XP6e0XTH6A6CcFYOpkm45EMhj+8RhGeR&#10;E501TnhRF7ggzHDSctl7RtMdo3WCsOjy35vdg4oQAACCE4QZTloud8/oYMfo5kFY0IOKEAAAYhOE&#10;GU5aLnfP6GDH6E6CcFYOHpNwwecCAAC7JQgznLZc5p7RwY7RrYOwsAcVIQAABCYIM5y2XN6e0eGO&#10;0Y2DsLgHFSEAAMQlCDOctdyrnLYb7hjdNghLfj84DEJFCAAA8QjCDGct9ybnDV9fes1mQVjUg24R&#10;AgBAWIIww1nLfffZ9T2jJztGNw3CRT2oCAEAICpBmOG85TL2jJ7sGN0+CIt78H0RFn42AACwW4Iw&#10;w3nLZewZfX3xJTcPwoU3CN0iBACAoARhhvOWu75n9HTH6IZBuLgHFSEAAMQkCDOMtNzVPaOnO0YF&#10;IQAAsDeCMMNIy13dM3r40BdfXn6TfEuCsEIPKkIAAAhJEGYYablre0afd4x++M3lN8m3OAgX9qBz&#10;ZQAAICJBmGGs5a7sGX3eMfrp1JtkE4QAAEB9gjDDWMtd2TN6tmN0syCssmPUnlEAAIhIEGYYa7np&#10;PaPP//R5x+i2Qbi4B90iBACAgARhhtGWm9wz+vyKT6ffJJcgBAAA6hOEGUZbbnLP6KEWjztGtwrC&#10;SjtG7RkFAICABGGG0Zab2jM6smN00yCs0INuEQIAQDyCMMN4y03sGR3ZMSoIAQCAvRGEGcZbbmLP&#10;6MiOUUEIAADsjSDMMN5yl/eMju0YFYQAAMDeCMIMF1ru4p7RsR2jGwVhtTNlnCoDAADxCMIMF1ru&#10;4p7RsR2j2UH4o0vuStTrwbNbhC8PJv4yZsyYMWPGjBkzZsz0MNMuQZjhQstd2jM6umNUEJoxY8aM&#10;GTNmzJgxE3WmXYIww6WWu7BndHTHqCA0Y8aMGTNmzJgxYybqTLsEYYZLLXdhz+jojlFBaMbM1MzY&#10;a/Z+zWbMFM1MDO32ms2YyZk5+cPNr8eMmTVmQiahIMxwqeXG94yO7xgVhGbMTM2MvWbv12zGTNGM&#10;IDQTdebkDze/HjNm1pgRhI1aLQjH94yO7xgVhGbMTM2MvWbv12zGTNGMIDQTdebkDze/HjNm1pgR&#10;hI1aLwhH94yO7xgVhGbMTM2MvWbv12zGTNGMIDQTdebkDze/HjNm1pgRhI1aLwjH9oxe2DEqCM2Y&#10;mZoZe83er9mMmaIZQWgm6szJH25+PWbMrDEjCBu1XhCO7Rm9sGO0ThDOXtCC0EwjM2Ov2fs1mzFT&#10;NCMIzUSdOfnDza/HjJk1ZgRho1YMwm8/PnvnCztGs4Nw1OGV85dg5SCc/fmQJ/L/moV3LHKis8YJ&#10;L+oCF4QZLrfc2y8O/+CwZ/TSjtEtg7BOEd4LQlbkewThWeREZ40TXtQFLggzTLTc69N/8ubSpCCE&#10;Cb5HEJ5FTnTWOOFFXeCCMMNEy53tGT3sGE2fTHjtTa47vHL+tQtCAADgEkGYYaLlTveMPu8YPfsk&#10;QQgAAOyMIMww1XIne0Yv7hjdNAhrFOG9IAQAgGgEYYapljvZM3pxx+hWQVjtFqEeBACAcARhhqmW&#10;G+4ZvbxjVBACAAB7IwgzTLbcYM/o5R2j2wbh8iK0YxQAAOIRhBkmW26wZ/TyjtHNgrDSLUI9CAAA&#10;8QjCDJMtl+4ZndgxKggBAIC9EYQZplsu2TM6sWN04yBcWoR2jAIAQECCMMN0yyV7Rid2jG4XhDWK&#10;UA8CAEBEgjDDdMsd94y++HjiYwQhAACwM4Iww5WWS95/Ymq7IFxehHoQAABCEoQZrrTccc/oe2M7&#10;RrcMwsXnyuhBAAAIqbMgzPbhN8kbXGm5457RqezcPAjLi9ANQgAAiEkQLg/Csw8YHdoyCJcVoR4E&#10;AICgBGGFIDzZMzq6Y3QPQVhWhPeCEAAAghKEFYLwZM/o+A8VNw3CJbcI9SAAAEQlCCsE4cknjM9s&#10;G4TlRagHAQAgLEFYIwgHe0bHd4xuHYSlRagHAQAgLkFYIwgHe0YvPNpiH0E4MwkPL1rwuQAAwG4J&#10;whpBOPiICyNbB2FJEepBAAAITRBWCcJkz+iFHaPbB+H8ItSDAAAQmyCsEoTJntFPL1zF9kH4XIR5&#10;SXivBwEAILgegjCAOkE4JwnlIAAAxCcIm1ArCLOLUA8CAEAHBGETqgXhsQgnmjCZWf6BAADAbgnC&#10;JtQLwkESjjXhvRwEAIBeCMImHILwZZV3ux8aj0E5yE29PNj6QmAtFjnRWeOEF3WBC8Im1A3C0yIc&#10;V+ejII/vEYRnkROdNU54URe4IGxC5SDMSMJaHwR5fI8gPIuc6Kxxwou6wAVhE6oH4cNkE1b8FMjj&#10;ewThWeREZ40TXtQFLgibsEYQPlxowrofAXl8jyA8i5zorHHCi7rABWETVgrCd6Qge+B7BOFZ5ERn&#10;jRNe1AUuCJuwZhDCHvgeQXgWOdFZ44QXdYELwiYIQqLzPYLwLHKis8YJL+oCF4RNEIRE53sE4Vnk&#10;RGeNE17UBS4Im3AIwq2vAwAAiERiNEEQAgAA9UmMJghCAACgPonRBEEIAADUJzGaIAgBAID6JEYT&#10;BCEAAFCfxGiCIAQAAOqTGE0QhAAAQH2dJsbru2cfzXrhm7vSV56/wQdfZb9KEAIAAPV1mhjFQfjd&#10;Z0VB9+ztF0WfLAgBAID6Ok2M4iB8eJXcIvx8/gd/+/Hzq198mf8yQQgAANTXaWKUB2FSdHcffrPk&#10;g+e8WhACAAD1dZoY5UGY7vmcc4/v/NVz7i8KQgAAoL5OE6M8CNOX3n0693PLjpQRhAAAwBo6TYwF&#10;QZgeKzN7z+irws8VhAAAQH2dJsaCIEyjbu6e0SQm571UEAIAAPV1mhhLgjB9FOHMPaPJS+fdXBSE&#10;AABAfZ0mxpIgTA+GmZd16SvnpaQgBAAA6us0MZYE4eBYmVmPIkweWTHzofaCEAAAqK/TxFgUhOmj&#10;CGe9uvxTBSEAAFBfp4mxKAjTY2Xm3OkrfQjhgyAEAADW0GliLAvC9FiZGWWX3Fmc+7wKQQj9un+2&#10;9ZUAAPF0mhjLgjB9FOGMlyc3Fuc+0V4QQpfux2x9UQBAJJ0mxrIgTF+ev2e0+CGED4IQejRag5oQ&#10;AKiq08RYGITpsTLZe0bfLPhMQQidmahBTQgA1NNpYiwMwqJHESY7RmceKSMIoTNXc1ASAgB1dJoY&#10;C4MwvduXu/2z/CGED4IQ+nJSfv/vM0UIAFTWaWIsDcL0WJnMA2Jez35F4vDKl7NfCW14ebD1hezA&#10;eAuORuHWl8ocFjnRWeOEF3WBC8KiIEz3f+btGU12mc4+UkYQEp/vEQfTNXjWhFtfLvkscqKzxgkv&#10;6gIXhGVBmGwAzeu7BQ8hfBCExOd7xHvXa/CkCbe+YLJZ5ERnjRNe1AUuCMuCMD1WJmsH6JIjZQQh&#10;8fke8SS3BxVhgyxyorPGCS/qAheEZUGYvkPOHb/kR4ee1Kd+AAAgAElEQVTzj5QRhMTne8Sj/ByU&#10;hA2yyInOGie8qAtcEBYGYXqsTMYtv+RY0vlHyghC4vM94uHYg1k5mCbh1hdOFouc6Kxxwou6wAVh&#10;YRCme0Az3uI4XXCkjCAkPt8jCnpQEbbFIic6a5zwoi5wQVgahMk9v+ubQJP7iQVHyghC4vM9oqQH&#10;FWFTLHKis8YJL+oCF4SlQZgeK3N1z+jrGbNjBCHR+R7xUJCDxyTc+uLJYJETnTVOeFEXuCAsDcI5&#10;75HEY8mRMscgLHkt0ILCHlSEAMAinSZGjSBMnix4rfKS0bKPE4QQXHEPKkIAYIlOE6NGEKbHylw5&#10;OfT4cUVHyghCiK7k94PDIFSEAECJThOjShAmx8pMnxSz9EgZQQjRLehBtwgBgAU6TYwqQZh03vSN&#10;v4UPIXwQhBDcoh5UhABAuU4To0oQpu8yGXrHvaVlR8oIQghuWQ++L8Kt/xIAQIs6TYw6QZicFTO1&#10;FTS5k1j6YYIQIlt4g9AtQgCgWKeJUScIk6dJTO0ZXfoQwgdBCKEt7kFFCACU6jQx6gRh3o8Dk2ws&#10;PFJGEEJoghAA2EyniVEpCJPNoJd/HZhsLC08UkYQQmQVelARAgCFOk2MSkGYPorw4m7QxQ8hfBCE&#10;EFmNHnSuDABQptPEqBWEyd2/S++T7Bgt/yhBCHEJQgBgO50mRq0gTGrv0p7R5HeGpUfKCEIIrMqO&#10;UXtGAYAynSZGrSDMOEF0+UMIHwQhBFanB90iBACKdJoY1YLw6jMGk4HiI2UEIQQmCAGADXWaGNWC&#10;8OoNwOOO0fIjZQQhxFVpx6g9owBAkU4To14QXnkUYZUjZQQhxFWrB90iBABKdJoY9YLwymPnk2NI&#10;y4+UEYQQlyAEALbUaWLUC8Irjxk8/tMFR8oIQohLEAIAW+o0MSoGYXIP8HzPaHL/cMGRMoIQ4hKE&#10;AMCWOk2MikGYHCtzvme0zpEyghDCqnamjFNlAIASnSZGzSCcir6pWLzgR5fcAfHU68HRW4QvDyb+&#10;l44ZM2bMmDFjZvlMuwTh4iCceNJg8o+yj5QRhNATQWjGjBkzZsyEmGmXIFwchBMHx7y5+E8uE4TQ&#10;E0FoxowZM2bMhJhplyBcHoSXHy3xquBTBCH0RBCaMWPGjBkzIWbaJQiXB+HFh88fS3HGkTKCEHoi&#10;CM2YMWPGjJkQM+0ShMuD8OLO0OOnZB8pIwihL4LQjBkzZsyYCTHTLkFYIQgvnB1T9hBCQQg9EYT9&#10;zUwM7faazZjJmTn5w82vx4yZNWZCJqEgrBCEF34reNwxmn+kjCCEvgjC/mYEoZmoMyd/uPn1mDGz&#10;xowgjKNyEI7/WLDkSJkrQbjL/8EwY6bCzNhr9n7NVWYEYX8zgtBM1JmTP9z8esyYWWNGEMZROQhH&#10;N4eWPITwksMbRVyC8Cjy/5qdVjkIt/7rcFm/i5xeWOOEF3WBC8IaQTh6fMybkT8rJQiJrt/vEfVu&#10;EY7cIGRP+l3k9MIaJ7yoC1wQVgnC493A457R447RGUfKXCAIia7f7xGCsBv9LnJ6YY0TXtQFLgir&#10;BOFI/RU9hPASQUh0/X6PEITd6HeR0wtrnPCiLnBBWCcIz/eHvq75CYKQ6Pr9HiEIu9HvIqcX1jjh&#10;RV3ggrBOEB6PlXl/PzA5Z2bxkTKCkPj6/R5xX6sI7wXhzvW7yOmFNU54URe4IKwThMk7Pu0ZPe4Y&#10;XX6kzDEIl78TsDNVg3DrvwwA0JpOE6N+EJ4G4GkgLiMIISxBCABsqNPEqB+EJ3tGz7aQLiMIIaxK&#10;e0btGAUASnSaGPWDMDlW5vGW4PGGYZX3F4QQV8Ug3PqvAgA0p9PEWCEIj48ifNwzevyACkfKCEKI&#10;TBACANvpNDFWCMLjowhffJnsGP3gqxrvLQghrip7Ru0YBQCKdJoYawThcZfop4P/XIMghMAqFKEe&#10;BADKdJoYawTh8a7gh988v3+VI2UEIYQmCAGAzXSaGGsE4fFNX/yvpA2rvLUghMgWF6EeBAAKdZoY&#10;qwTh8ViZf3v+T1WOlBGEEFyVINz6LwEAtKjTxEiCMNv1m32vzl5T50gZQQjBLbxF6AYhAFCq08RY&#10;JwjfnL2m1u1HQQixLSpCPQgAFOs0MdYJwuOxMu9VOlJGEEJ09wuK8F4QAgDFOk2MdYLw7G0rHSkj&#10;CCG8xUG49V8AAGhTp4mxUhAeHz/4pM5DCB8EIcRXXIR6EABYoNPEWCkIT46VqXWkjCCEDhQWoR4E&#10;AJboNDHWCsLhsTL1nmghCCG8+5LfER5etPXFAwCt6jQx1grC46MIH1V6COGDIIQeFBShHgQAFuo0&#10;MdYKwsEbVztSRhBCF2YXoR4EAJbqNDFWC8L0WJlqR8oIQujD/awkvNeDAMBiEqMJghD6kJ+EchAA&#10;qEFiNEEQQidyi1APAgBVSIwmCELoxf399SZMZra+XACgcRKjCYIQ+nE/3YT3chAAqEdiNEEQQk/u&#10;h8ZjUA4CABVIjCYIQujKfY6tLxIAiEBiNEEQQmfkIABwExKjCYcgfLn1hcBKXh5sfSE7ogaDsciJ&#10;zhonvKgLXBA2QRASne8Ro9RgJBY50VnjhBd1gQvCJghCovM94jIpGIRFTnTWOOFFXeCCsAmCkOh8&#10;jyA8i5zorHHCi7rABWETBCHR+R5BeBY50VnjhBd1gQvCJghCovM9gvAscqKzxgkv6gIXhE0QhETn&#10;ewThWeREZ40TXtQFLgibIAiJzvcIwrPIic4aJ7yoC1wQNkEQEp3vEYRnkROdNU54URe4IGzCIQi3&#10;vg4AACASidEEQQgAANQnMZogCAEAgPokRhMEIQAAUJ/EaIIgBAAA6tt3Yry+e/bRjJe9Or7s02uz&#10;//jvX//sk4/fzb745Mf/+n++ufaCt1/cXfPik09+/It//f0frr5XNkEIAADUt+/EWDkI3/75ZyM1&#10;9y9/mHzzjCA8+vFv6kShIAQAAOrbd2KsGoR/H6nB9034q4mMmxWE3/vB1JvlEoQAAEB9+06MFYPw&#10;cg4+JeHFN58bhN/7yV/n/KXHCEIAAKC+fSfGakH49rfXIu6Hf7zw5gVBePfilwvvEgpCAACgvn0n&#10;xlpB+PefZkTchZuEJUH4fV9+Of9vnxCEAABAfftOjJWC8NuPsyJuPCbLgjDjvNMpghAAAKhv34mx&#10;ThBm9uCFhisNwrsPF2wbFYQAAEB9+06MVYIwuwfv7j4fefPiIFxShIIQAACob9+JsUYQzgm6FyO/&#10;/CsPwgVFKAgBAID69p0YawThq7sTP/7NH949FuLt1//9HxkJlwThWC++e6Ov/+f3v/7ZyI3I4iIU&#10;hAAAQH37TowVgvBkw+gP/2v4j/98cv7o5B3GC0H4PHn6ZvP+FilBCAAA1LfvxFghCAc3CE9z8NGf&#10;B8V43nz5Qfi9v5/ecyw8a3TTILx/tsnHAwAAa+ktCAc3CH8yuoNz+CPBs8+dFYRntxxzXjJiqyC8&#10;H3PriwAAAFbSWxCmNwgv3a0bFOEHX13+p1l1d3IITdnPCDcJwtEa1IQAABBHZ0H43Wc57zhouNNH&#10;T8wNwoeH3w6KsGjT6O2DcKIGNSEAAATRWRC+mbj1l0g3lp5+8PwgHBbh1OdedOsgvJqDkhAAAALo&#10;LAiTfzL20PmxDz4NuIIgHJ5kU3KL8MZBeFJ+f3umCAEAIJK+gjCJuekbdcnW0tPqKwnC6V8lZrhp&#10;EI634GgU3uR6AACAlfQVhMlW0Cv36S7fSiwJwuHhpgW3CG8YhNM1eNaEN7giAABgJX0FYfITwskd&#10;o4PJk34rCsL0b1Jyi/B2QXi9Bk+acP1LAgAAVtJXEB7f71rLJXtGTz65LAgnDy697mZBmNuDihAA&#10;AALoKwiP/+DaXbraQZjecpz1d3lyeOXL2a+cJT8HJSGVvTzY+kJgLRY50VnjhBd1gfcVhA9vv/7L&#10;73/3i59/8k/XgjDJvjpBmN4inL9n9DZBOCsH0yRc9arog+8RhGeRE501TnhRF3hnQZitehAObhHO&#10;3jN6kyCc3YOKkHp8jyA8i5zorHHCi7rABeG46ltG03ecv2f0FkFY0IOKkGp8jyA8i5zorHHCi7rA&#10;BeG4JN+qnDI6vKrZe0ZvF4SzcvCYhCteF33wPYLwLHKis8YJL+oCF4TjLj+gojgIk7ec98KHmwRh&#10;YQ8qQurwPYLwLHKis8YJL+oCF4TXPvk03oqDMH04/dwfEa4fhMU9qAipwvcIwrPIic4aJ7yoC1wQ&#10;jkp2jJ5u7ywOwvSc0bk/Ilw9CEt+PzgMQkXIIr5HEJ5FTnTWOOFFXeCCcNSbyx9cHITpZX34zbzr&#10;uVEQFvWgW4TU4HsE4VnkRGeNE17UBS4Ix6Q38053d5YHYfK3mXuqzOF1816Vb1EPKkIAAGiUIBzz&#10;ZiLdyoNw6l2vuEkQFvfg+yJc6+IAAICVCMIRk48MLA/C5FSZuceMrhyEC28QukUIAABtaiYICxUF&#10;YfKx5+VWHoRpZ848ZnTdIFzcg4oQAACaJAjPJVs7R25MCkJBCAAAQQjCM2m3jSRfeRCmR9XMvK5V&#10;g7BCDypCAABokSA8lWbb2MuDBuHCHnSuDAAANEgQnnibnEgz+rjAOkE488n0ghAAAKhPEJ5Ie3A0&#10;+MqDMH3vHQVhlR2j9owCAECDBOHQb6++OGYQLu5BtwgBAKA9gnBg0IPj0SYIBSEAAAQhCFODHhz7&#10;AeFDvCCstGPUnlEAAGiPIDwanCdz98FXF6YiBmGFHnSLEAAAmtNMEM4pqCS8ZgTh4HkTl2Mv2imj&#10;ghAAALolCA8yezDccwgFIQAAdEsQvvf3n+b1oCAUhAAAEIUgfPLtx5k9uCAIv/tsh0FY7UwZp8oA&#10;AEBzBOE7f8ruwUpB+PnFqR9dcreKej04dovw5cHEvxYzZsyYMWPGjBkzZlqfaZcgPPmcq51XHoTJ&#10;XciJVwpCM2bMmDFjxowZM2Yam2mXIDx93MTdB3+cni4Owjd3Oa8UhGbMmDFjxowZM2bMNDbTLkF4&#10;cpzM3Q8vPH/woDwIk7/NpYccPghCM2bMmDFjxowZM2aam2mXIBweJ3P34TdX5suD8FXWpwhCM2bM&#10;mDFjxowZM2Yam2lX90E4/Png3U+u9WB5EGY+l14QmjFjxowZM2bMmDHT2Ey7Og/Ct78d5lHGDtPi&#10;IMx86oQgNGPGjBkzZsyYMWOmsZl29R2E6U27x8D7VcabFwdh3pkygtCMGTNmzJgxY8aMmdZm2tV1&#10;EP79s0Eb5fVdcRAmVzVxpsx0ENZf0ILQjBkzZsyYMWPGjBlBuE/rBuHJcTLXjhd9rzQIM39COO7w&#10;wrmvy1A5CFe4QgAAYCUdB+Gfhnsnrx8n86Q0CJMdo1lPRxw4vHCF/69EvVuE5zcIIVvs/88bPFjk&#10;xGeNE17UBd5vEJ4cL5rdaKVBmFzUzMdVPAhC4vM9gvAscqKzxgkv6gLvNgiHPZh1nMyTwiBMzxi9&#10;+qzDM4KQ6HyPIDyLnOisccKLusB7DcJhD37wx/w3LwzC9ANn7xgVhITnewThWeREZ40TXtQF3mkQ&#10;Dh8/OOuOXVkQpjcIp84YvWDtIKxRhPeCkAV8jyA8i5zorHHCi7rA+wzC4f3B3ONknpQFYfqJs88Y&#10;XTUIq90i1IMs4XsE4VnkRGeNE17UBd5lEA57cOYGzqIgTJ9wMf9IGUFIfL5HEJ5FTnTWOOFFXeA9&#10;BmH6AIi7u/zjZJ6UBGH6DMKCI2VuEITLi9COURbxPYLwLHKis8YJL+oC7zAIB8+jf/H53GsqCcLk&#10;gu7uZn/iw7pBWOkWoR5kEd8jCM8iJzprnPCiLvD+gjA93qVk+2ZBEA62qBb8gvAYhCWvvUoQAgBA&#10;p7oLwsHuzZKf880PwkEPlnzkLYJwaRHaMQoAAO3pLghfL42zuUH4dviIi/nPIHy0ahDWKEI9CAAA&#10;DeotCAc/ICz5Nd/cIPxz+oFlJ8o8CEIAAGANnQXhYMNo2c26WUH4558OcrBww+jaQbi8CPUgAAC0&#10;qLMgTJ84UXS6y5wg/Mt/DO8Olt6TfFg9CBefK6MHAQCgRX0FYXqD8IOvyq7pehD+4+uvf/+7n//T&#10;aQwW35N8uFEQlhehG4QAANCkvoJw+Ej6TCc/+xvsOp3nJ8X/ItYOwmVFqAcBAKBNXQVhWctVC8Ly&#10;HrxVEJYV4b0gBACANnUVhN+e/abvlkFYvF/04QZBuOQWoR4EAIBGdRWEr+5K1AnCF79a8i9i/SAs&#10;L0I9CAAAreopCAtTrkoQ/ssfF/2LuEEQlhahHgQAgGb1FIRlO0ZrBOEP/2vhv4jbBeHMJDy8aM0L&#10;AwAAVtJTEBadMVohCBfn4G2CsKQI9SAAALSspyB8fVdkWRC++OVfK/yLuEkQzi9CPQgAAE0ThCsG&#10;4Ysf/6ZGDT7cKgifizAvCe/1IAAAtE0QrhCELz755J//9T//MHzdIjcKwjlJKAcBAKB5+w5C3rtZ&#10;EGYXoR4EAID2CcIm3C4Ij0U40YTJzA2uCAAAWIkgbMINg3CQhGNNeC8HAQAgCEHYhJsG4TAJB1U4&#10;/PMbXQ0AALASQdiEGwfhaRGOu9XFAAAAKxGETbh1EGYk4e0uBQAAWIkgbMLtg/Bhsglveh0AAMBK&#10;BGETNgnChwtNeOuLAAAAViIIm7BVEL4jBQEAIChB2IRNgxAAAAhKYjThEIQvt74QWMnLg60vBNZi&#10;kROdNU54URe4IGyCICQ63yMIzyInOmuc8KIucEHYBEFIdL5HEJ5FTnTWOOFFXeCCsAmCkOh8jyA8&#10;i5zorHHCi7rABWETBCHR+R5BeBY50VnjhBd1gQvCJghCovM9gvAscqKzxgkv6gIXhE0QhETnewTh&#10;WeREZ40TXtQFLgibIAiJzvcIwrPIic4aJ7yoC1wQNkEQEp3vEYRnkROdNU54URe4IGzCIQi3vg4A&#10;ACASidEEQQgAANTXaWK8vnv2Uc33ffvFOm8sCAEAgPo6TYy1gvDbj49v/OLLeu8rCAEAgPo6TYy1&#10;gjB537u7T+u9ryAEAADq6zQxVgrC7z5Lg/CDr6q9sSAEAADq6zQxVgrCN3cDn1d7Y0EIAADU12li&#10;rBSEr4ZB+OE3td5YEAIAAPV1mhjrBGF6pEzdY2UEIQAAUF+nibFOEL6+O1HtvQUhAABQX6eJsUoQ&#10;pg8hfFLtWBlBCAAA1NdpYqwShKc7Ru/qPXlCEAIAAPV1mhirBOHzkTI/eC7DWsfKCEIAAKC+ThNj&#10;jSA8PoTw3497Rys9eUIQAgAA9XWaGGsE4fNDCF98+br2u4cIwvtnW18JAADwTtuJUWyFIDweKfPB&#10;V8cH1Fc6Vqb1ILwfs/VFAQBA95pNjGVWCMLjkTIfJbtHKx0r03QQjtagJgQAgO21mRiLrRCEr9MG&#10;fD5fptKxMu0G4UQNakIAANhYg4lRQ/0gPN4UfPFl8nvCSsfKtBqEV3NQEgIAwIaaS4w66gfh8GeD&#10;yZ7RKu/faBCelN/fnilCAADYg9YSo5L6Qfhq+IbHD3i8YbhYk0E43oKjUbj1pQIAQJ/aSoxqqgfh&#10;8UiZpz2iyX9d41iZBoNwugbPmnDrywUAgB61lBgVVQ/C4xs+PWji+BCKKk+eaC8Ir9fgSRNufcEA&#10;ANChhhKjptpBmPTfR2efUOFYmeaCMLcHFSEAAGyoncSoqnYQnp8qmuwZrfDkicaCMD8HJSEAAGyo&#10;lcSorHYQHo+UOWwQTe4ZVjhWpq0gnJWDaRJufeEAANCZRhKjtspBOPaUiTc1P6KpIJzdg4oQAAC2&#10;0UZiVFc5CMceMpFE4vJjZQ7v9HLpG91AQQ8qQh5eHmx9IbAWi5zorHHCi7rABWGFIEy2hya/Fzxu&#10;I13+5In2gnBWDh6TcOuLZzO+RxCeRU501jjhRV3ggrBCEI4/dLDmsTINBWFhDyrC3vkeQXgWOdFZ&#10;44QXdYELwgpBeLwXmJ4fk9w3XPzkiXaCsLgHFWHnfI8gPIuc6Kxxwou6wAXh8iAcO1Km8oc0E4Ql&#10;vx8cBqEi7JTvEYRnkROdNU54URe4IFwehOcPIXyS7Bld+uSJxoKwqAfdIuyb7xGEZ5ETnTVOeFEX&#10;uCBcHITJ1tCT40TrHSvTShAu6kFF2DXfIwjPIic6a5zwoi5wQbg4CJMbgSfvldw6XPjkiaaCsLgH&#10;3xfh1n8JNuF7BOFZ5ERnjRNe1AUuCBcH4dhDCJ8kPy5ceKxMI0G48AahW4Q98z2C8CxyorPGCS/q&#10;AheES4Mwqb6zp0skH7PsyROHd1nyHutb3IOKEAAAbmrnibGWikGY7As9+6FgtWNlBCEAAFDfzhNj&#10;LRWD8HhyzPnvBNNHES76nCaCsEIPKkIAALilfSfGauoF4eUjZR7VOlamnSBc2IPOlQEAgBvad2Ks&#10;pl4QJu80cm5MeqzMkidPCEIAAKC+fSfGaqoF4eWHED5JHkW45FiZFoKwyo5Re0YBAOCGdp0Y66kW&#10;hFNHyjyqdKxMM0G4uAfdIgQAgNvZdWKsp1oQvrrSe5WOlRGEAABAfbtOjPXUCsKphxCefdKCY2Ua&#10;CMJKO0btGQUAgNvZc2KsqFYQJu9z4cyYZM/ogmNlWgnCCj3oFiEAANzMnhNjRZWC8NqRMo+qHCsj&#10;CAEAgPr2nBgrqhSE0w8hfJIcOzP2YIo8ghAAAKhvz4mxokpB+Cqj9dJHERZ/liAEAADq23NirKhO&#10;EF4/Uubks4qfPLH/IKx2poxTZQAA4GZ2nBhrqhOE6W7QPBnHyvzoktkfdlP1enDsFuHLg4l/cWbM&#10;mDFjxowZM2bMbDXTLkFYHoTpMwYzZTx5QhAKQjNmzJgxY8aMGTONzbRLEJYHYfpEiVzXj5URhILQ&#10;jBkzZsyYMWPGTGMz7RKE5UH4+nIeXXT9yROCUBCaMWPGjBkzZsyYaWymXYKwOAjT40OzXT9WRhAK&#10;QjNmzJgxY8aMGTONzbRLEBYH4fwjZbI+ThAKQjNmzJgxY8aMGTONzbRLEBYH4avLdTTh6rEyglAQ&#10;mjFjxowZM2bMmGlspl2CsDQIS46UeXTtyROCUBCaMWPGjBkzZsyYaWymXYKwNAhLjpR5dO1Ymckg&#10;3NOiH84IQjNmzJgxY8aMGTP9zrRLEBYGYcFDCN+7/uSJc4fXll3rTVQOwq3/OgAA0IM9J8aKlgdh&#10;cqRMxtPm0wNoSj6wkSCsU4TnNwgBAIBV7DkxVrQ8CJMjZa79KvBheD/x+pMnzglCAACgvj0nxooW&#10;B2HyEMKswEt/cZgRkKcEIQAAUN+eE2NFi4MweYNrp8S8k55JmrHF9NThpTv+IasgZJHYP9aGB4uc&#10;+Kxxwou6wAVhURCmW0DzbvilTy2cf6xMK0FYowjvBWGXfI8gPIuc6Kxxwou6wAVhURAmN/wyfxKY&#10;HiuTdU9xoIEgrHaLUA/2yfcIwrPIic4aJ7yoC1wQFgXhq9mvT350WHCsjCAkOt8jCM8iJzprnPCi&#10;LnBBWBKEad3l7v9Mj5WZ/ZnNBOHyIrRjtFO+RxCeRU501jjhRV3ggrAkCOc9hPDJomNlWgjCSrcI&#10;9WCnfI8gPIuc6Kxxwou6wAVhQRCmR8pkvzx90exjZQQh0fkeQXgWOdFZ44QXdYELwoIgTG/25afd&#10;kmNl2gnCpUVox2ivfI8gPIuc6Kxxwou6wAVhQRDOfQjhkyXHyjQRhDWKUA92y/cIwrPIic4aJ7yo&#10;C1wQzg/CtOzyHkL4JH0U4cxPPbxs3qtuTRACAEBbdp4Ya1kUhMnez1l3+hYcK9NGEC4vQj0IAAC3&#10;tPfEWMmiIEzu9M36LeDgWJk5txabCcLF58roQQAAuKXdJ8Y6lgRh6Y7R4aMI5x0r01QQlhehG4QA&#10;AHBTu0+MdaRpluuQcMlrZ54Nk6bkvCdPtBKEy4pQDwIAwG3tPzFWsSAIix5C+F7xsTKNBWFZEd4L&#10;QgAAuK39J8YqFgRh2UMIn6SPIpx1d7GZIFxyi1APAgDAjTWQGGtYEITJXb6ZR4We7Bmd8/vDdoKw&#10;vAj1IAAA3FoLibGC8iBMm27+AaXp587JyYaCsLQI9SAAANxcE4lRX3kQprs+5+4YHe43nfPy9oJw&#10;ZhIeXrT1xQMAQFeaSIz6ioMwPVJm3pMj3hk8inDG61sKwpIi1IMAALCFNhKjuuIgTG/xzXsI4ZPC&#10;Y2WaCsL5RagHAQBgE40kRm3FQVj+EMIng2Nl8n+D2FYQPhdhXhLe60EAANhGK4lRWWkQpj1XsGP0&#10;YfgowvxjZRoLwjlJKAcBAGAz7SRG15oLwuwi1IMAALCdhhKjZ+0F4bEIJ5owmdn6cgEAoEctJUbH&#10;GgzCQRKONeG9HAQAgI21lRjdajIIh0k4qMLhn299mQAA0KvWEqNTjQbhaRGO2/oiAQCgW80lRp9a&#10;DcKMJNz6AgEAoGMNJkaP2g3Ch8km3PrSAACgb20mRneaDsKHC0249UUBAED3mk2MvrQehO9IQQAA&#10;2Jm2E6MbIYIQAADYGYnRBEEIAADUJzGaIAgBAID6JEYTBCEAAFCfxGjCIQhfbn0hsJKXB1tfCKzF&#10;Iic6a5zwoi5wQdgEQUh0vkcQnkVOdNY44UVd4IKwCYKQ6HyPIDyLnOisccKLusAFYRMEIdH5HkF4&#10;FjnRWeOEF3WBC8ImCEKi8z2C8CxyorPGCS/qAheETRCEROd7BOFZ5ERnjRNe1AUuCJsgCInO9wjC&#10;s8iJzhonvKgLXBA2QRASne8RhGeRE501TnhRF3jHQfj2i7tnH8143euyl706vuzTuZcqCAnP9wjC&#10;s8iJzhonvKgLvOMg/PbjY6K9+DL/dVsG4ewXAgAAXNRxYiRhN6vRBCEAABBDv4nx3WdpEH7wVfYL&#10;BSEAABBDv4nx5m7g8+wXCkIAACCGfhPj1d3Ah9/kvlAQAgAAMXSbGOmRMo/yj5URhAAAQAzdJsbg&#10;SJlZcScIAQCAGHpNjPQhhE+yj5URhAAAQAy9JsbpjtEZmSYIAQCAGHpNjOc8+8FzGeYeKyMIAQCA&#10;GDpNjONDCP/9uHc088kTghAAAIih08R4fgjhiwKhN8IAACAASURBVC9fz807QdiH+2dbXwkAAKyl&#10;z8Q4HinzwVfHB9RnHisjCMO7H7P1RQEAQH19JsbxSJmPkt2jmaEmCGMbrUFNCABASH0mxuu0zY6l&#10;lnesjCAMbKIGNSEAAPF0mRjHm4Ivvkx+T5h5rIwgDOtqDkpCAABi6TIxhj8bTPaMZgWeIIzqpPz+&#10;9kwRAgAQVJeJ8WpYdMfCe7xheJUgjGm8BUejcOtLBQCASnpMjOORMk97RJP/OifVBGFE0zV41oRb&#10;Xy4AAFTRY2Ici+7pQRPHh1BkPXlCEAZ0vQZPmnDrCwYAgBo6TIyk/94HXZJ4GcfKCMJ4cntQEQIA&#10;EEuHiXF+qmiyZzTjyROCMJr8HJSEAADE0mFiHMvssEE0uWeYcayMIAxmVg6mSbj1hQMAwFL9JcbY&#10;UybezGk8QRjL7B5UhAAAhNFfYow9ZCKJxOvHygjCUAp6UBECABBFd4mRbA9Nfi84p9YEYSgFOXhM&#10;wq0vHgAAlukuMcYfOjjnWBlBGElhDypCAABC6C4xjl2Wnh+T3De8+uSJLYPw5exXMqm4BxVhbS8P&#10;tr4QWItFTnTWOOFFXeC9BeHYkTKPZlSeIIyj5PeDwyBUhLX4HkF4FjnRWeOEF3WB9xaE5w8hfJLs&#10;Gb325AlBGMeCHnSLsDLfIwjPIic6a5zwoi7wzoIw2Rp6cpxofq8JwjAW9aAirMv3CMKzyInOGie8&#10;qAu8syBMbgSexFxy6/DKkycEYRjLevB9EW79l4jC9wjCs8iJzhonvKgLvLMgHHsI4ZPkx4VXjpUR&#10;hFEsvEHoFmFVvkcQnkVOdNY44UVd4H0FYVJ9Z0+XSDpv+skTyWAhQbgLi3tQEdbkewThWeREZ40T&#10;XtQF3lcQvpmIsuxjZQRhEIJwV3yPIDyLnOisccKLusD7CsLjts3z3wmmjyKc3AoqCGOo0IOKsCLf&#10;IwjPIic6a5zwoi7wroLw8pEyj3KPldkyCGe/kItq9KBzZQAAaFtXiZGk3Mi5MemxMlPJJghjEIQA&#10;ANBTYlx+COGT5BzQqWNlBGEIVXaM2jMKAEDbekqMqSNlHmUeKyMIQ6jTg24RAgDQtJ4S43gHcLz3&#10;Mo+VEYQhCEIAAOgpCKceQvgkSb2JY2UEYQSVdozaMwoAQNM6SozXV4ss2TM6EW2CMIJaPegWIQAA&#10;LesnMa4dKfMo61iZJAgnn1d4+b0F4fYEIQAA9BSE0w8hfJIcOzP2YIongjACQQgAAD0F4auM1ksf&#10;RXgx9gRhBIIQAAA6CsLrR8o8SmLv4pMnBGEA1c6UcaoMAAAt6yYx0t2geS5l28pB+KNLZv8FuKxe&#10;D168RfjyYOK/2WbMmDFjxowZM2ZizLSrlyBMnzGY6dLRM4IwAEFoxowZM2bMmDFjpuJMu3oJwvSJ&#10;Erku/NRQEAYgCM2YMWPGjBkzZsxUnGlXL0FY8vDA64+vF4StEoRmzJgxY8aMGTNmKs60q5MgTI8P&#10;zXbhWBlBGIAgNGPGjBkzZsyYMVNxpl2dBOH8I2UejfeeIAxAEJoxY8aMGTNmzJipONOuToLw1fVE&#10;GDF+rIwgDEAQmjFjxowZM2bMmKk4064+grDkSJlHo+UmCAMQhGbMmDFjxowZM2YqzrSrjyAsOVLm&#10;0eixMlsG4Z4WfdMzgtCMGTNmzJgxY8ZMxZl2dRGEBQ8hfG/syRMrB+Gowytnv5ALKgfh1n8dAAAo&#10;0kViJEfKXHra/Pj0aPEJwgjq3SK8cIMQAAAa0EVizGux9H7i2JMnBGEEghAAAPoIwuQhhBceLTiU&#10;/uJwpN0EYQSCEAAA+gjCpOBGT4k5lZ5JOrLFVBBGIAgBAKCLIEy3gOalWPrUwvNjZQRhBPe1ivBe&#10;EAIA0K4OEiO54Ze1Y3R4rMz5PUVBGELVINz6LwMAAGU6SIxXswMu+dHhSENuGYQxn32yCUG4M7Gf&#10;7wMPFjnxWeOEF3WBxw/CtO7GHis4Jj1W5iz6BGEIlfaM2jFai+8RhGeRE501TnhRF3j8IJz3EMIn&#10;k8fKCMIYKgbh1n+VEHyPIDyLnOisccKLusDDB2F6pEx2v6UvOrutKAhjEIT74nsE4VnkRGeNE17U&#10;BR4+CNObfbk7RqePlRGEMVTZM2rHaDW+RxCeRU501jjhRV3g4YNw7kMIn0wdKyMIg6hQhHqwHt8j&#10;CM8iJzprnPCiLvDoQZiW3ZwOSx9FeJJ9gjAIQbgrvkcQnkVOdNY44UVd4NGDMNn7mfkQwicTx8oI&#10;wigWF6EerMj3CMKzyInOGie8qAs8ehAmGTZjx+jJsTLDgBOEYVQJwq3/ElH4HkF4FjnRWeOEF3WB&#10;Bw/C0h2jw0cRDlNyyyCc/UKmLLxF6AYhAACtC54YSbzN2jE6TMnh8aSCMI5FRagHAQBoXuzEKHoI&#10;4XsXj5URhHHcLyjCe0EIAEDzYidG2UMIn6SPIhzcXRSEgSwOwq3/AgAAsETsxEgi7OSo0OsGe0bT&#10;hBOEkRQXoR4EACCA0ImRNt3cHaPDY2XSnBSEoRQWoR4EACCC0ImR7vqcu2N0uN80fbkgDOW+5HeE&#10;hxdtffEAALBM5MRIj5SZ9RDC85enrxeEsRQUoR4EACCIyImR3uKb32AXj5URhMHMLkI9CABAFJET&#10;o/whhE8Gx8oc208QRnM/Kwnv9SAAAGEEToy05wp2jD4MH0V4PFZGEMaTn4RyEACASCRGEwThynKL&#10;UA8CABCKxGiCIFzb/f31Jkxmtr5cAACoQmI0QRCu7366Ce/lIAAA8UiMJgjCW7gfGo9BOQgAQCAS&#10;owmC8Cbuc2x9kQAAUI/EaIIgvBE5CABAVyRGEwTh7ahBAAD6ITGaIAhvSg0CANAJidEEQXh7UhAA&#10;gPgkRhMEIQAAUJ/EaIIgBAAA6pMYTRCEAABAfRKjCYIQAACoT2I0QRACAAD1SYwmCEIAAKA+idEE&#10;QQgAANQnMZpwCMKXW18IrOTlwdYXAmuxyInOGie8qAtcEDZBEBKd7xGEZ5ETnTVOeFEXuCBsgiAk&#10;Ot8jCM8iJzprnPCiLnBB2ARBSHS+RxCeRU501jjhRV3ggrAJgpDofI8gPIuc6Kxxwou6wOMH4Zu7&#10;o48WvsEHX12ZffvFwg+7QBASne8RhGeRE501TnhRF3j8IPzusxlBN2JW43378XH4xZcllztOEBKd&#10;7xGEZ5ETnTVOeFEXePwgfHiV3CL8fP7Lk8a7nnivk8+6+7TkascJQqLzPYLwLHKis8YJL+oC7yAI&#10;07t2H34z++WvZ7w6vRtZdj/yAkFIdL5HEJ5FTnTWOOFFXeAdBGG653P+Ns701VfvL6a/Vyy7H3nB&#10;4R2rvSEAAEAPQTjYxzl7G+ecI2UGu1PL7kdeIAgBAID6ekiMdCPn7EZLGm/WkTJl9yMvEYQAAEB9&#10;XSTGq/JGS2Jy5pEyWQmZSxACAAD1dZEY6U/7Zu4ZTV569eZi+nPD/9ve/TfZTeR7grbBxBLcHsyP&#10;GG4TQDM7EHG7t1nYacyFhQ7Y9gBjEz3GdNX7fy1Luapcqd+ZytQ5qdTz/HUv1pHySN/Kzs9RKhU7&#10;yTSSQAgAAJR3iIgRJrW0OaPhJxejZH/GaHr8nCQQAgAA5R0jYoRzOZOW/gwyXsKSMq++/FSpZWUE&#10;QgAAoLxjRIzw3l3Sc32PEz5397jhf7+7r1jozRMCIQAAUN5BIkawrEzKc33rXkJ4/293ObLQsjLN&#10;BcI3Xjp3SwAA4MDaiRizwmVlEm7aBXcWE5aUeeUfd4crtKxMS4HwjTHnbhQAABxSExFjWfgqwoSb&#10;dsGNxYQlZV4PD1dmWZlmAuFoGpQJAQDgPPYfMeIEDwPG37Rb+RLC98IkWWZZmTYC4UwalAkBAOAM&#10;dh4xooXLykTPGQ0mmiYsKXOVHZ+tONqcFgLhYhwUCQEA4MR2HTESrHoV4aOEWNd9bDC4t1hkWZkG&#10;AmEv+f3vlyRCAAA4lz1HjCTBPbvl6Z/X1r2E8DoBPk4+2qzdB8LxLDgaCs/dVAAAOI79RoxE4bIy&#10;kQu9PE74RBAeP+39/yWWldl5IJxPg4NMeO7mAgDAUew1YqQL5n/GzRkNZpmmLClzfTMx+HCJN0/s&#10;OxAup8FeJjx3gwEA4CB2GjFWCO7Zxc3iXPcSwttnBoPbiwWWldl1IIzNgxIhAACc2D4jxhrhsjJR&#10;szjXLSlzu21KnFy240AYHwdFQgAAOLE9RoyVgnt2MREteOgwZUmZ222TJpwu2m8gTIqDYSQ8d8MB&#10;AOAAdhgx1gqXlYmYxRnc9Fu8oTj2lomUlxgu2m0gTM6DEiEAAJzO/iLGeo+SItrd1ilLytxtm3SH&#10;ccleA+GKPCgRAgDAyewuYmQI7tktR7Qgz6UsKRNsG+TP7DdP7DsQJsXBu0h47sYDAEDzdhcxMoTL&#10;yizOGU1ZJXT8pYMll5XZaSBcmQclQgAAOI29RYwsQchbmjOa9B7B8dmlSflzwT4D4eo8KBECAMBJ&#10;7Cxi5Anu2S2lvGDTxecNx5aUuZKQP5fsMhCueX6wGwglQgAA2NS+Ikau+Mf6xpaJmTJ8CeG1IFTm&#10;vnlix4FwVR50ixAAAE5hXxEjVxDd5h/rW7mkTO++Y7llZW5382Xebk4qKw9KhIfz5a1zNwS2oshp&#10;nRqnea0W+LECYZDz5u/ZpbyEcHp2adKyprN2GwhX58GbRHjuL8HJGEfQPEVO69Q4zWu1wI8VCMPH&#10;+maD3qOEJDc9uzTIn5nLyuwwEGbeIHSL8GiMI2ieIqd1apzmtVrgBwuEka+CmFomZmHbwS6D/Jn3&#10;5on9BcLsPCgRHoxxBM1T5LROjdO8Vgv8YIEweN5vbs5oyksI52aXFltWRiCkdcYRNE+R0zo1TvNa&#10;LfCDBcK4hwOD2Lh8Y29udmn4KsKsN0/sLhAWyIMS4bEYR9A8RU7r1DjNa7XAjxYIgwme008HBjf2&#10;MpaUuVJqWZl9BsLMPGhdmUMxjqB5ipzWqXGa12qBHy0Qhq+CmJwNmvISwvnZpeGyMjlvnhAIaZ1x&#10;BM1T5LROjdO8Vgv8cIFw/o7eC8FEz8V5ntMvIbwW5M+cZWX2FgiLzBg1Z/RQjCNoniKndWqc5rVa&#10;4IcLhEsJ7rIzzzNrSZkrhZaVud3H+j2cVpk86BYhAABsazcRo5jlFURTXkL4aCHvFVpWRiAEAADK&#10;203EKGbxHYPBBouP/c29hPBakD8zlpXZWSAsNGPUnFEAANjWXiJGQUs3AO9mgSYtKTMRHoM5oxnL&#10;yuwxEBbIg24RAgDApvYSMQpaeOyv5JIyV4osKyMQAgAA5e0lYhS08Nr54Jbe4pIyEUuWhvlzeYdT&#10;BEIAAKC8vUSMkuZfM3j3rylLykxnvfBVhKuXlREIAQCA8vYSMUoK7usN54wG9w8LLClzJXjOcPWb&#10;J/YVCIutKWNVGQAA2NROIkZZj2ZyXMqSMuFs0DgRy8r825Tkg51NuTx4e4sw5l23trGNbWxjG9vY&#10;xja2sc25ttmvQwbCudA3FxZ7wncMRop484RAKBDaxja2sY1tbGMb29hmZ9vs1yED4cybBoN/SllS&#10;JtrysjICoUBoG9vYxja2sY1tbGObnW2zX4cMhDMLxzyb/Je5vcRbfvOEQCgQ2sY2trGNbWxjG9vY&#10;Zmfb7NcxA+H0qyXuZowurggaLh8abfnBRIFQILSNbWxjG9vYxja2sc3OttmvYwbCyZfP3yXFLZaU&#10;GR5vhEAoENrGNraxjW1sYxvb2GZn2+zXMQPh5MzQu1mgy3M7H41loUWLM1EFQoHQNraxjW1sYxvb&#10;2MY2O9tmvw4aCCfWjkl5CeGaJWVidiwQCoS2sY1tbGMb29jGNrbZ2Tb7ddBAOPGs4F3I22ZJmStL&#10;tx5nA2FNRT+9jUBoG9vYxja2sY1tbGObY22zX0cNhOMPCyYsKbPiJYQ3lt88MXT72RUfPYfCgfDc&#10;XwcAAFq1l4hR2ujk0JSXEAZLykS8bT5cgGYxa47YYSAskwjfEAgBAGA7e4kYxY0tH/Ns5L9NCZaU&#10;WXzcsHs/cXn90iGBEAAAKG8vEaO4u7uBdwHtUXzGC24mRgW88InDiADZJxACAADl7SVilDdMfykv&#10;IQwC3vLdxMvumqQRU0z7BEIAAKC8vUSM8obzQ+9CXtKSMnE3/MK3FqYvK7PHQFgiEb4hEAIAwIb2&#10;EjHKu8t0N/cDg5C3mNiCG36RjwSGy8pE3VPs2FkgLHaLUB4EAIAt7SZilHd3Q/D6Ht9dyEtaUiZy&#10;0dDgocMVy8oIhAAAQHm7iRjl9QNgPyDOCNNd7PzPcFmZ5DdP7DIQ5idCM0YBAGBTu4kY5fXmjA6m&#10;kM5IewnhtaxlZfYWCAvdIpQHAQBgU/uJGOXdxbqrW4J3gS1pSZnom33hh5KXlbn93JeJnzsbgZBE&#10;X946d0NgK4qc1qlxmtdqgR85EN5N/LyaM/o4Pq2FN/vio13OsjL7DIS5idCM0SMxjqB5ipzWqXGa&#10;12qBHzkQ3i0Nc/9vwQ285fmcqS8hvJazrMzuAmGJRCgPHopxBM1T5LROjdO8Vgv80IHw7k7fe53/&#10;e0GY7OJeQngtfBVh4rIyAiGtM46geYqc1qlxmtdqgR86EN7dFXztny/v+iUtKZN0py9jWZn9BcL8&#10;RCgPHotxBM1T5LROjdO8Vgv80IHwbu7n/f8RZMOlTwV3+pKeBewsK5Nya3GXgTB7XRl58FiMI2ie&#10;Iqd1apzmtVrgxw6Ed5M///Ty/1pcJWbtjNHuqwjTlpXZbSBcnwjdIDwY4wiap8hpnRqnea0W+LED&#10;Yeexvti5nEGsS1wbJoySaW+e2GMgzEuE8uDRGEfQPEVO69Q4zWu1wA8eCMNXQVzb5iWEN1YvK7Pj&#10;QLguEb4hEB6NcQTNU+S0To3TvFYL/OCBsPNYX9w9v3UvIbz2LOlIgdsPJR7vzLID4bm/AAAANG5n&#10;EaO48LG+K0lLyiQuFdqbM5ry/OE+A+H6RCgPAgDAKewtYpQW3u+LSmlhpkudMdrNnylxcqeBcG0i&#10;lAcBAOAkdhcxSusuK7Mc0sJZn6kzRnv5M+Hj+w6EiZHw9kPnbjwAADRvdxGjtO6yMklLyqS9OWLw&#10;8ZTP7zUQrkmE8iAAAJzK/iJGYZ3H+pZv2oW3+NJeQnht5bIyuw2E6YlQHgQAgJPZYcQoLO1t8etf&#10;Qnitkz/jn0HcbyB8mQjjIuEb8iAAAJzOHiNGWUn3/MI8t2LG6GX3mcX4ZWV2HAhTIqE4CAAAJ7XP&#10;iHE4uw6E0YlQHgQAgNPaacQ4mn0HwrtEOJMJg23O3VwAADiKvUaMg9l5IOxEwrFM+IY4CAAAZ7Df&#10;iHEouw+E3UjYSYXd/37uZgIAwJHsOWIcSAOBsJ8Ix527kQAAcCi7jhjH0UIgjIiE524gAAAczM4j&#10;xlG0EQgvZzPhuZsGAADHs/+IcQjNBMLLiUx47kYBAMAhNREx2tdSIHxBFAQAgAq0EzGa1lwgBAAA&#10;KiBi7IJACAAAlCdi7IJACAAAlCdi7IJACAAAlCdi7IJACAAAlCdi7IJACAAAlCdi7IJACAAAlCdi&#10;7IJACAAAlCdi7IJACAAAlCdi7IJACAAAlCdi7MJtIPzy3A2BjXx569wNga0oclqnxmleqwUuEO6C&#10;QEjrjCNoniKndWqc5rVa4LsJhI/vvfT6qh3869/vRXj14cO3P/zs77+sbOXFf+Q2c5xASOuMI2ie&#10;Iqd1apzmtVrgAuFUMvz4hxUH+fUPd3u4/7dV7RwlENI64wiap8hpnRqnea0WuEA47f7H/8xo5b17&#10;761q5yiBkNYZR9A8RU7r1DjNa7XABcJZ76ZFwu4xXvnHqoaOEQhpnXEEzVPktE6N07xWC1wgnHf/&#10;k5RjPOt++NNVDR0jENI64wiap8hpnRqnea0WuEC4JOUm4aPuR19LnnI6RSCkdcYRNE+R0zo1TvNa&#10;LXCBcFF8rAuXlLlSblkZgZDWGUfQPEVO69Q4zWu1wAXCgonwcf+Txd48cbvDUvsDAAAQCKNEHjB8&#10;CeG1YsvKCIQAAEB5u4kY5wyEkS+Q6M8Yjf7gMoEQAAAobzcRo2QgnHm27+Lp05+/+aCf7OIeBny5&#10;pMyrLz9falkZgRAAAChvNxHjRIHwxpM/dhNhzCHvDvDf7+aOFnrzhEAIAACUt5uIcdpAeHn5Y+cu&#10;Ycwnnt1t/DizrQMnCoRvvLTxgQAAgBoIhFOed24SLh/zbkmZV/5x94L6QsvKbB8I3xiz3eEAAIAK&#10;CIQxH4j5yN2SMq+HHy2zrMzGgXA0DcqEAADQOoFwWmfV0MVg9zjc9OX6MoWWldkyEM6kQZkQAACa&#10;JhDGHXMx2N3t/mrvd3NGyywrs10gXIyDIiEAADRLIIz7yOJnuo8NBp8ssqzMZoGwl/z+90sSIQAA&#10;tE8gjDzo0p2+R93mPU4/2JyNAuF4FhwNhYWPDAAAVEAgnBM+RTj/EGGw5ae9/7/EsjKbBML5NDjI&#10;hEWPDQAAVEAgnHP3Komlo9417/pFE8EnS7x5YotAuJwGe5mw5MEBAIAKCISz7iaCzq8qE+S/1wft&#10;LbCszAaBMDYPSoQAANAsgTD2qLOBcLiqaDBntMCbJ4oHwvg4KBICAECzBMLYo87O/Hw02Cy4Z1hg&#10;WZnSgTApDoaRsFQDAACACgiEs4I7f3OBcOwtE89yGxwqHAiT86BECAAALRIIY486FwjHXjIRHC9/&#10;WZmygXBFHpQIAQCgQQJh7FFnngQMpocGWwUL0mS/eWKLQJgUB+8iYZkmAAAAFRAIZ8WtMjr+0sGS&#10;y8oUDYQr86BECAAArREI50S+h/DR6J7DD+e+eaJkIFydByVCAABojEAY+ZmZaZ9jS8oUafKdgoFw&#10;zfOD3UAoEQIAQCMEwjnBSqEzN/mGLyG8FswZzX3zRPFAuCoPukUIAABtEQjnBI8QTn8mmBraW060&#10;3LIy5QJhVh6UCAEAoCkC4YzgFt/MujDBVr2WRb7FMELhQLg6D94kwvxmAAAAFRAIp4Wrwszc4ht7&#10;CeHgkJnLyhQLhJk3CN0iBACAlgiEUYec+Uiw38FdxLjXGEa43cuXOTu5LJAHJUI28uWtczcEtqLI&#10;aZ0ap3mtFrhAOOnHIA/O5LlgXujgLmKxZWUEQlpnHEHzFDmtU+M0r9UCFwgnXPxnmAdnZnzerRwz&#10;fE4w8j2GywoFwgJ5UCJkG8YRNE+R0zo1TvNaLXCBcNxPf+zkwTVLylwptaxMyUCYmQetK8MmjCNo&#10;niKndWqc5rVa4ALhiIuv3+zEwbkPBO0auYsY92b7ZQIhrTOOoHmKnNapcZrXaoELhB2/Pf35mw+C&#10;l00sHnH6JYTXglcR5iwrUyYQFpkxas4omzCOoHmKnNapcZrXaoEfMhCmmolyc0vKXCm0rEzBQJid&#10;B90iZAvGETRPkdM6NU7zWi1wgXDZXJJ7tLBVoWVlBEJaZxxB8xQ5rVPjNK/VAhcIs/Lg3EsIB+3O&#10;WFamSCAsNGPUnFG2YBxB8xQ5rVPjNK/VAhcIc/Jg2KqJNWOCOaMZy8rc7mH1Dq6UyoNuEQIAQCME&#10;wgUPfpjZ59KSMleKLCsjEAIAAOUJhPPenc1w8y8hvBYsOzPzevsFAiEAAFCeQDjnnbnbg5edu3+T&#10;WS887uplZQRCAACgPIFw0v2Pl2Z4Li8p02v56jdPlAiExdaUsaoMAAA0QiAc99Znvyzv8tnyfnoi&#10;lpX5tynJB+splwdvEmHEYmIxC47Zxja2sY1tbGMb29jGNnvfZr8Ewq6HD9/+8PPv4xZ/Cd8xGCni&#10;zRMCoW1sYxvb2MY2trGNbWyzs23265CBcPXMza7wjRKxlpeVEQhtYxvb2MY2trGNbWxjm51ts18C&#10;YZEmRVt+84RAaBvb2MY2trGNbWxjG9vsbJv9EghXW/Uei+VDC4S2sY1tbGMb29jGNraxzc622S+B&#10;cLX0JWWiGi8Q2sY2trGNbWxjG9vYxjY722a/BMLVHo2ErmWLy8oIhLaxjW1sYxvb2MY2trHNzrbZ&#10;L4FwrTVLylxZevOEQGgb29jGNraxjW1sYxvb7Gyb/RIICzQoydKyMrOBMKdYBULb2MY2trGNbWxj&#10;G9vYZptt9ksgXGnFSwhvLL95Yuj2s1lNLhwIs9oCAABUQCBcKVhSJuJt8+ECNGuaXywQlkmEbwiE&#10;AADQAoFwpWBJmaWnAi+79xPXHF0gBAAAyhMI10ndW/jEYUSA7BMIAQCA8gTC7OYsrRLzQrgmacQU&#10;0z6BEAAAKE8gXCWcAhp3wy98a2H6sjLlAmGJRPiGQAgAAE0QCFcJbvhF7ixcVibqnmJHkUBY7Bah&#10;PAgAAG0QCFd5lNya4PArji8QAgAA5QmEmfuKnv8ZLiuT/A0KBsL8RGjGKAAANEIgXCPtJYTXspaV&#10;KRMIC90ilAcBAKARAuEK4ZIy0Y0JP5S8rIxACAAAlCcQrhDe7IuPdjnLypQMhLmJ0IxRAABohUCY&#10;15aEZJezrEyhQFgiEcqDAADQDIEwa0+RLyG8Fr6KMPE73H7sy7SPDQiE1OrLW+duCGxFkdM6NU7z&#10;Wi1wgTBdMPczaU8Zy8qUCoT5iVAeZBvGETRPkdM6NU7zWi1wgTBdcKcv6VnAzrIyKbcWCwbC7HVl&#10;5EG2YRxB8xQ5rVPjNK/VAhcIc3aUGOvCVxGmLStTOBCuT4RuELIR4wiap8hpnRqnea0W+B4DYbRO&#10;6CoWCIOWJO4ojJJpb54oFwjzEqE8yFaMI2ieIqd1apzmtVrgAmGqVS8hvLF6WZnigXBdInxDIGQr&#10;xhE0T5HTOjVO81otcIEw1bqXEF4LX0WY1IiCgTDnFqE8yGaMI2ieIqd1apzmtVrgAmGq4C5f4lKh&#10;vTmjKc8flgyE6xOhPMh2jCNoniKndWqc5rVa4AJhojDTpa9uE36LlDhZNBCuTYTyIBsyjqB5ipzW&#10;qXGa12qBC4SJwlmfqTNGu/NNUz5++5HkA456Y81zhLcfKtMEAACgAgJhmnBJmbQ3Rww+nvL5soFw&#10;TSKUBwEAoD0CYZrwFl/aSwivrVxWpnAgHBLTYgAAIABJREFUTE+E8iAAADRIIFzdjFV76SwrE/8M&#10;YulA+DIRxkXCN+RBAABokUCYJMxzK2aMXnZfRRi/rEzxQJgSCcVBAABo1G4C4bFtEAijE6E8CAAA&#10;rRIId2GLQHiXCGcyYbBN0WMDAAAVEAh3YZNA2ImEY5nwDXEQAACaJhDuwkaBsBsJO6mw+9+LHxcA&#10;AKiAQLgLmwXCfiIcV/6wAABABQTCXdguEEZEwi0OCgAAVEAg3IUtA+HlbCbc6IgAAEAFBMJd2DgQ&#10;Xk5kwu0OBwAAVEAg3IXtA+ELoiAAAByKQLgLJwqEAADAoYgYuyAQAgAA5YkYuyAQAgAA5YkYuyAQ&#10;AgAA5YkYuyAQAgAA5YkYuyAQAgAA5YkYuyAQAgAA5YkYuyAQAgAA5YkYuyAQAgAA5YkYuyAQAgAA&#10;5YkYuyAQAgAA5YkYuyAQAgAA5YkYuyAQAgAA5YkYu3AbCL88d0NgI1/eOndDYCuKnNapcZrXaoEL&#10;hLsgENI64wiap8hpnRqnea0WuEC4CwIhrTOOoHmKnNapcZrXaoELhLsgENI64wiap8hpnRqnea0W&#10;uEC4CwIhrTOOoHmKnNapcZrXaoELhLtwDwAAODOBkDM5d+kDAAACIWdy7tIHAAAEQs7k3KUPAAAI&#10;hJzJv906998AbESN0zxFTuvUOM17WeTnjgaFCYS7oI+ldWqc5ilyWqfGaZ5AyBnpY2mdGqd5ipzW&#10;qXGaJxByRvpYWqfGaZ4ip3VqnOYJhJxRq+UHt9Q4zVPktE6N07xWi1wg3IVWyw9uqXGap8hpnRqn&#10;ea0WuUC4C62WH9xS4zRPkdM6NU7zWi1ygXAXWi0/uKXGaZ4ip3VqnOa1WuQC4S60Wn5wS43TPEVO&#10;69Q4zWu1yAXCXWi1/OCWGqd5ipzWqXGa12qRC4S70Gr5wS01TvMUOa1T4zSv1SIXCHeh1fKDW2qc&#10;5ilyWqfGaV6rRS4Q7kKr5Qe31DjNU+S0To3TvFaLXCDchVbLD26pcZqnyGmdGqd5rRa5QLgLrZYf&#10;3FLjNE+R0zo1TvNaLXKBcBdaLT+4pcZpniKndWqc5rVa5ALhLrRafnBLjdM8RU7r1DjNa7XIBcJd&#10;aLX84JYap3mKnNapcZrXapELhLvQavnBLTVO8xQ5rVPjNK/VIhcId6HV8oNbapzmKXJap8ZpXqtF&#10;LhDuQqvlB7fUOM1T5LROjdO8VotcINyFVssPbqlxmqfIaZ0ap3mtFrlAuAutlh/cUuM0T5HTOjVO&#10;81otcoFwF1otP7ilxmmeIqd1apzmtVrkAuEutFp+cEuN0zxFTuvUOM1rtcgFQgAAgIMSCAEAAA5K&#10;IAQAADgogRAAAOCgBEIAAICDEggBAAAOSiAEAAA4KIEQAADgoARCAACAgxIIAQAADkogBAAAOCiB&#10;EAAA4KAEQgAAgIMSCAEAAA5KIAQAADgogRAAAOCgBEIAAICDEggBAAAOSiAEAAA4KIEQAADgoARC&#10;AACAgxIIAQAADkogLO3JNx88/MO9Kw/f+tP3VR5h+ybStB3UOOQ5aQk+e3Gge++lfcpfCVl2UOOQ&#10;Z/Mi/+3bv7x/c4T7D9/66O//rK+J0QTCop68f6/nwRfp5bHpEbZvIk2ruMaf9T836dOiDaY1J+4l&#10;//Xv1wdJGSzryMlScY3ryClj6yK/+GlwgN9j4Tspoa6qjlwgLOjHP4x1Wfc/Lnd1s4+wfRNpWtU1&#10;/njsk6OMI5h28l7ytnDjA6GOnCxV17iOnBK2LvLnI2nw5hifRB6jso5cICzm1z9OF0clR9i+iTSt&#10;8hp/NPXZAeMIppy+l/z1dlAQGwh15GSpvMZ15OTbusin42D0MarryAXCUmZ/1HqnRN7PPsL2TaRp&#10;ldf4xX/MfbrDOIIJp+8lbyfTRQdCHTlZKq9xHTn5Ni7yi6+WavPBD2du4goCYRkXC79pLdfG5kfY&#10;vok0rfoavxt0LDKOYNQZeslg+BsVCHXkZKm+xnXk5Nq6yJ9P3tu7s3CXr8aOXCAsYvknrft/O/MR&#10;tm8iTau/xn8dnY4/yjiCMefoJYNhQUwg1JGTpf4a15GTaesijyzRuWKvsiMXCEuImeLwyj/OeoTt&#10;m0jTdlDj8UsRGEcw5hy9ZFi1habT6ciZtIMa15GTZ+sij/7JYrra6+zIBcISop6Bfi1nSnD2EbZv&#10;Ik1rpcavGUcw4gy9ZGfwGzFY1pGTpZUav6YjZ8TGRV7iFnadHblAWEDkW3NeP+MRtm8iTdtBjScs&#10;RWAcwYgz9JLdmyHLg2UdOVl2UOM6cvJsXOQpBTo17bPSjlwgzNf/ueCdz59e/een3/ZXpV3deWUf&#10;Yfsm0rQd1HjKUgTqnKEz9JK9yXGLg2UdOVl2UOM6cvJsXeSDm3tvffb9L1f/cPH02z/3/238Jl+t&#10;HblAmK9THp03Sl581bnsq2cEZx9h+ybStB3UeNDHmjHHCqfvJfsrly8OlnXkZNlBjevIybNxkffC&#10;3IMvuv/8U2/90dGCr7UjFwizde79vtZbKba7OG3se4dLH2H7JtK0HdR4uAsT5kh38l5yOPNoab86&#10;crLsoMZ15OTZusg7Ya4fB6/81Il0Y5NGq+3IBcJcnR7v9cEvWp13jaxL+9lH2L6JNG0HNX4ZTk0y&#10;GCbZyXvJkTdZLRSujpwsO6jxSx05WbYu8s4NwndH72F3fwYZ/qxRb0cuEOZ6NnvlL7u/J6zq4LKP&#10;sH0TadoOarzTyXqwhGSn7iV/HFmpbmG3OnKy7KDGdeTk2brIYz7eSXzDSFdvRy4QZgqv/PiM9zDu&#10;r0n72UfYvok0bQc1fhkuRaCESXbiXvKi/2hVxP/268jJsoMav9SRk2XrIg+XPIpc8rz/u0bFHblA&#10;mCm4fzy1wGxYQSvSfvYRtm8iTdtBjV9aioAsp+0l+wsPRO1VR06WHdT4pY6cLFsXeXB3by6qhRNL&#10;+7mx4o5cIMz0KOK6BSW0oovLPsL2TaRpO6jxS0sRkOWUveT4rZPF/+nXkZNlBzV+qSMny9ZFHux/&#10;dkZz8LaVfnCsuCMXCPMEQX7m54K7Apj6QWDDI2zfRJq2gxq/YikC1jthL3nx9ciTVRGVqyMnyw5q&#10;/IqOnPW2LvJguuf8XM6gIb1j1NyRC4R5ghw/83NWsFXOHep1R9i+iTRtBzV+5a4DtRQBqU7XS/74&#10;5r2O+//jP+J2qiMnyw5q/IqOnPW2LvJguufCJydvJdbckQuEeeJifPCrQsYd6pVH2L6JNG0HNd75&#10;V0sRkOxUveTgwaoHP1xEDpZ15GTZQY1f6sjJsnWRBzlt4feKyURXc0cuEGaJvWiPo0pgkyNs30Sa&#10;toMav3I3D8M4mFSn6iU7LyS+8u4/LyMHyzpysuygxq/oyFlv8yKP/2AwM7RzI7DqjlwgzBLcP559&#10;ADrYLnEaRPYRtm8iTdtBjV+xFAHrnaqX7A2W739yeRk7WNaRk2UHNd79uI6cVJsX+d3tvaUb2FOB&#10;sOqOXCDMEnv/eKo2TnCE7ZtI03ZQ41csRcB6p+olu4Pl1364+m+Rg2UdOVl2UONXdOSst32RXzx9&#10;8t03H37w8M2lQBjUfOcQVXfkAmGW6J8L7jZMnAeRfYTtm0jTdlDj3X9zX4RUp+olw8Hyi1snl9GD&#10;ZR05WXZQ492j68hJVVEvORUIK2rikECYI/65z7XzgbOPsH0TadoOary7E0sRkOpkvWQwWH739kBx&#10;g2UdOVl2UOPdLXXkpKqpl5y4w1dTE4cEwhzxN3Xj1yYqfITtm0jTdlDj3Z24LUKqk/WSLz/+4IeX&#10;/y1usKwjJ8sOarzbTB05qWrqJYO2vDf+n8/exCGBMEf8O0nityx8hO2bSNN2UOPdf/LgFKlO1kve&#10;/G/8gy+C/xY3WNaRk2UHNd49uI6cVDX1khN5rqYmDgmEOeIj/MSvBdsfYfsm0rQd1Hh3Jy//5cnX&#10;71+/H/nhW3/6e0qDOJqT9ZIvDtQZKscOlnXkZNlBjXebqSMnVU295MSMz5qaOCQQ5ng2fslHTD1g&#10;uvkRtm8iTdtBjV/pL0Xw5P17XQ++MAOJCSfrJZ8NhsrpgVBHzgo7qPErOnLWq6iXDOJc52nYipo4&#10;QiDM8Xj8ko+If5K08BG2byJN20GNXw6WIvjxzXsj3v0loVUcyMl6yWfv/DD4b3GDZR05WXZQ45c6&#10;crJU1EsGdwI7ca6iJo4QCHPEv6QyZdOiR9i+iTRtBzV+2VuK4Kc/DscQL9z/2ACZEWftJeMGyzpy&#10;suygxi915GSpp5cMKr47NbSeJo4RCHMkvCgk/neBskfYvok0bQc1ftlZiuDiz8MBxEsPLMTP0Fl7&#10;ydRAqCNnhR3U+KWOnCz19JLBDcLu/utp4hiBMEPKLd117xTJPsL2TaRpO6jxK3fd79t3S3ONss4G&#10;feftJaMGyzpysuygxq/oyFmvnl4yeIKwO2O0niaOEggzpDz0Gf8oadEjbN9EmraDGr9y13Uueje+&#10;aRzDeXvJ1ECoIyfdDmr8io6c9erpJYM67u6+niaOEggzxL9icu21zT7C9k2kaTuo8St38zCWWXqR&#10;rvP2klGDZR05WXZQ41d05KxXTS/5bLJMq2niOIEwQ8p7QuLfPlL0CNs3kabtoMYvu09wLzOQoOO8&#10;vWRqINSRk24HNX6pIydLLb1kOGG0l+VqaeIEgTDDDgbLlZcftdtBjV+GSxFE8fgJoR0MlnXkZNlB&#10;jV/qyMlSSS/Z+Vmj15BKmjhFIMyQcm2Dnm6jwfLoEbZvIk3bQY1fdmdoXLv/0d+fvvinpz//dfgu&#10;K/VN4Ly9ZPFAqCNnYAc1fqkjJ0sdveRFOO+5v3JMHU2cJBBmCK7XRtc2+wjbN5Gm7aDGLwdLEdzv&#10;vbn44uveD8+W4ydw3l4yarCsIyfLDmr8UkdOljp6yTAPDh7+q6OJkwTCDDsYLFdeftRuBzV+2VuK&#10;YOytxf2RhKdPuLODwbKOnCw7qPFLHTlZquglvwrrc9CMKpo4TSDMsIPBcuXlR+12UOO9OfsPfhj9&#10;6PM/hv205Re5s4PBso6cLDuocR05eWroJTt5cPh7RQ1NnCEQZtjBYLny8qN2O6jx7qJe70697bW7&#10;gJ1flnlpB4NlHTlZdlDjOnLyVNBLdvLgyKvnK2jiHIEwww4Gy5WXH7XbQY13/vPM24o7Awm/LPPS&#10;DgbLOnKy7KDGdeTkOXsv2VlPZvQJ17M3cZ5AmGEHg+XKy4/a7aDGrzx98t3XH77/cP734vD3ZyuW&#10;89IOBss6crLsoMav6MhZ79y9ZPfm9ehvFedu4gKBMMMOBsuVlx+120GNxwsXNR+ZzcFB7WCwrCMn&#10;yw5qPJ6OnDFn7iUj8uC5m7hEIMywg3e0Vf7WE2q3gxpPEEzoMNWIWzt4R5uOnCw7qPEEOnJGnLfI&#10;o5Y7qrwjFwgzpFzb4DetjQbLo0fYvok0bQc1niDoYU014tZ5e8nigVBHzsAOajyBjpwRZy3ysCan&#10;f6eovCMXCDPsYLBceflRux3UeIJwTofl6bixg8GyjpwsO6jxdfvTkXPrnEX+Y1QerL0jFwgzBNd2&#10;sVN6tlwqWxxh+ybStB3UeIrHd12sZ0+4cd5eMjUQ6shJt4MaT6EjZ+iMRR4U5OwuK+/IBcIMQS+3&#10;0bXNPsL2TaRpO6jxFMG0jrE1oTmk8/aSUYNlHTlZdlDjKXTkDJ2tyLuvm7j3yg/1NTGOQJgh5dre&#10;/YCQ0n9lH2H7JtK0HdR4iuD3OYNlbpy3lyweCHXkDOygxlPoyBk6V5F3l5O592Bmh5V35AJhjruf&#10;BRanLay8ttlH2L6JNG0HNZ4g6I6NI7h11l4ybrCsIyfLDmp83Q515Nw6T5F3l5NZOHTdHblAmCPh&#10;2iZsWvQI2zeRpu2gxlMEUzssuMGNs/aSxQOhjpyhHdR4Ch05Q2cp8u7jg/fend9d3R25QJgjPsEH&#10;HWLStc0+wvZNpGk7qPEUxhEMnbWXjBss68jJsoMaT6EjZ+gMRX7x1b2OpfquuyMXCHPEP/SZMnO4&#10;6BG2byJN20GNpzCOYOisvWTcYFlHTpYd1HgKHTlDpy/y8AUoV4f9pL4mphAIc8S/JyTl7SNFj7B9&#10;E2naDmo8hXEEQ2ftJVMDoY6cFXZQ4yl05AydvMif3+3mSsTzrHV35AJhjuBh0oVrG79l4SNs30Sa&#10;toMaT2EcwdBZe8m4wbKOnCw7qPEUOnKGTl3kveVk5pYXPVcT0wiEOeIj/No3imQfYfsm0rQd1HiK&#10;R/m7oDln7SXjBss6crLsoMZT6MgZOnGR/3ivY2E5mbM0MZFAmCP+qc+1C8hmH2H7JtK0HdT4umOp&#10;cm6dtZeMGyzryMmygxpft0NVzq3TFnlvedG4yq67IxcIs0RfstULyGYfYfsm0rQd1Hi84Oc54whe&#10;OmcvGTlY1pGTZQc1Hk9HzphTFnk3Dy4vJ3OGJiYTCLPE3tQNuq/E9YKyj7B9E2naDmr8t6c/f/fX&#10;D99/+IfFjjN4ottomZfO2UtGDpZ15GTZQY3ryMlzwiLv5sFXfqiwiekEwizBY5+zP3zFbrfBEbZv&#10;Ik2rvsaD/7z4Y3HQiatyXjpnLxk5WNaRk6X6GteRk+t0Rd59/WDCrxJVd+QCYZbY+cB33Vfq46HZ&#10;R9i+iTSt+hoPfklLeLOPtem4c85eMjIQ6sjJUn2N68jJdbIi794fjFpO5tRNXEMgzBO31lX8c6Qb&#10;HGH7JtK02ms8HBws/JSW8hs0R3LGXjL2+SodOVlqr3EdOdlOVOTdPJh2B6/mjlwgzPMsqiiCrZJn&#10;A2cfYfsm0rTqazx4JVX0Y9pGy4TO2EvGBkIdOVmqr3EdOblOU+TB538Xu5zMSZu4jkCYJ2qxq6z5&#10;DdlH2L6JNK36Gg9759ljh6+R9eQJgTP2krGBUEdOluprXEdOrpMUeed99PdT91BzRy4QZgp+qprs&#10;mfJWxMo+wvZNpGm113jQwc4ePOxjTTSi43y9ZPSS/DpystRe4zpysp2gyMM6XfOAX8UduUCY6dly&#10;ZYTls+LnrOwjbN9EmlZ7jYfjg8gZSabT0XW+XjI6EOrIyVJ7jevIybZ9kXfKdM2CLxV35AJhpuUf&#10;q8It1lRP9hG2byJNq77Gw6lG04d/HLUVx3S+XjI6EOrIyVJ9jevIybV9kWfXX8UduUCYK6yO0Xu7&#10;2T9nZR9h+ybStNprPGoKR2ddMFVOz9l6yehAqCMnT+01riMn29ZF3nmAcN3jffV25AJhrk4f9uCH&#10;/j9fhJd2XdbPPsL2TaRp1dd4Z4xw/4uRA1x03iPrwRP6ztZLxgdCHTlZqq9xHTm5Ni7y2HnNZ2xi&#10;BoEw22wf9vyP4b+uzPrZR9i+iTSt9hrvdLBjr4n9qbMH6y8ydK5eMj4Q6sjJU3uN68jJtm2RP8v7&#10;+CmamEEgzNb5xeDevXeCvH/xVXh3efXPWdlH2L6JNK36Gu++F+je/Y87I4kn73f/2WCZoXP1kgmB&#10;UEdOluprXEdOrk2LvMwKt9V25AJhvs6c4t89+Ozp1X9++m2v95r6OSv8/HgPl3uE/B1wbNXX+KPe&#10;Vr9//vsXY4mnP/+5t2eDZUZtX+SjEgKhjpw81de4jpxcWxZ57xeLOMPnBGvtyAXCAh7fizLVf0b0&#10;sZlHKLADjq32Gu/NNZrj6SrGbV/kY1ICoY6cPLXXuI6cbNsVee/WXqSRhWMq7cgFwgLiimTy9ZIR&#10;fWzmEQrsgGOrvsb7P7lNuu/mCeO2L/KFoy4HQh05WaqvcR05ubYr8ujqXDpSpR25QFjCv/64fGmn&#10;pzfE9LF5RyixA46t+hqP7KoNI5i0fZGPSAqEOnLyVF/jOnJybVbkgxnNUcZyXZ0duUBYxPLFnZne&#10;ENXHZh2hyA44tuprPGogociZsX2RD6UFQh05eaqvcR05uTYq8nUzRsdv9FXZkQuEZSwVyvBdI3fi&#10;+ticI5TZAcdWfY0/X/7NTZEza/sinztk1GutdORkqb7GdeTk2qbI180YnZj5WWNHLhAW0n1falxB&#10;3IjsYzOOUGgHHFv1NX7xn3Mfvzf2Xivo2L7IB0dMDIQ6cvJUX+M6cnJtUuSr1hidPFqFHblAWMxP&#10;kz9r3f9k9oPRfezqIxTbAcdWfY3P/rbsV2UibF/kXcmBUEdOpuprXEdOrg2KPHJt0L7JbFddRy4Q&#10;lnPx4+j95PtLv2bF97Frj1BuBxxb/TX+vP8in1sPvoj8jhzc9kXePVx6INSRk6f+GteRk6l8kZcO&#10;hNV15AJhUT8NOrEHXyxe2aQ+dtURiu6AY6u+xi++fnPYwX78S/wOOLzti/zOmkC4tolwq/oa15GT&#10;q3CRFw+Ea5u4FYGwtCfffPDwup4evvWnv1d5hO2bSNPqr/En33z48Ho0cf/h23/6u4EyqXbQS+6g&#10;idSs/gLSkZOp/iKvqIkCIQAAwEEJhAAAAAclEAIAAByUQAgAAHBQAiEAAMBBCYQAAAAHJRACAAAc&#10;lEAIAABwUAIhAADAQQmEAAAAByUQAgAAHJRACAAAcFACIQAAwEEJhAAAAAclEAIAAByUQAgAAHBQ&#10;AiEAAMBBCYQAAAAHJRACAAAclEAIAABwUAIhAADAQQmEAAAAByUQAgAAHJRACAAAcFACIQAAwEEJ&#10;hAAAAAclEAIAAByUQAgAAHBQAiEAAMBBCYQAAAAHJRACAAAclEAIAABwUAIhAADAQQmEAAAAByUQ&#10;AgAAHJRACAAAcFACIQAAwEEJhAAAAAclEAIAAByUQAgAAHBQAiEAAMBBCYQAAAAHJRACAAAclEAI&#10;AABwUAIhAADAQQmEAAAAByUQAgAAHJRACAAAcFACIQAAwEEJhEAhz+4NvPbPEvu5/7fibT2cX/9w&#10;dz4/PXdjqMu//j3zTxaAXRMIgUJGAuGqKPdIICxPIGSSQAhwbAIhUMhIIFyTPcLRqUBYikDIJIEQ&#10;4NgEQqCQsUD4eondCIT5BEImCYQAxyYQAoWMBcJX/pG8m8GMUYGwAIGQSQIhwLEJhEAhY4EwPXwM&#10;Z4wKhAUIhEwSCAGOTSAEChkNhMlzRkstTUOHQMgkgRDg2ARCoJDRQJg8Z3Q4Y1QgLEAgZJJACHBs&#10;AiFQyGggTE0fIzNGBcICBEImCYQAxyYQAoWMB8LEOaNjOxEI8wmETBIIAY5NIAQKGQ+EiXNGR2aM&#10;CoQFCIRMEggBjk0gBAoZD4Rp8WNsxqhAWIBAyCSBEODYBEKgkIlAmDRndHQfAmE+gRAAGCUQAoVM&#10;BMKkOaNjM0YFwgIEQgBglEAIFBIGwlfX5Y+7uWv33xQISxIIAYBRAiFQSBgI/4//WDVn9NnoDgTC&#10;fAIhADBKIAQKCQPh649XzRm9mzH6iUBYlEAIAIwSCIFCOoFwVQC5mzH6yv8nEBYlEAIAowRCoJBO&#10;ILxYM2f02fjnBcJ8AiEAMEogBArpBMLLNXNG72aMfioQliUQAgCjBEKgkG4gXJFAghmj/xAIyxII&#10;AYBRAiFQSDcQrpgz+mzi4wJhPoEQABglEAKFdAPhijmjwYxRgbAwgRAAGCUQAoX0AmFyBAlnjAqE&#10;hQmEAMAogRAopBcIk+eMPpv6tECYTyAEAEYJhEAhvUCYPGc0nDG6MhA+/fbD9x9ef+jVhx9+9v3q&#10;7/L0u79++PDhbYh6+PDtj757unpnv3vy9Qc3e3v41kef/5KzqzkXP//l5vu/+tafOt9+RSAsdjKv&#10;9vTw4e2pXLenJ395OPa1pg5XURVc/Pz7tX/ztjm/72Lt1S93PUo5UVUX/XMsUIsFdlFOwh9GXWcR&#10;qIpACBTSD4RBBomJdJ0ZoysC4cU3f7w38OrH6cPUJ399c7ijFzv70w/znwzOQBC6Lr4e7O/+OxsM&#10;oX77+g+9w7xz197EQFjsZK7Y090PCbcX/uLHzjd78MUJGr6+Cjp7+XP/mlx567N/Jram3PUYc/en&#10;d+/ea4OmnbeqC12I6zbnn8Wccl7+ywu70Pdm9pT+h3Gesxj24nHTRMJPDEsR2IxACBTSD4Th/7YP&#10;RzczH+9/OCYQPhkZpCyOksb28+ep/Vw35ZO5QcrY0Pn5+2v2lO6n0RPw4Ha0lxQIS53MqVZdeXXy&#10;+w/Gvc8HO7n/7viHq6iCl377aiwNLn39Db/WlPRAeKqqLnMhrq2pxQK72DAQxv5hnO8shl8+appI&#10;eAZMbYcTEgiBQvqBMBwNRPzY+3LG6IvRTlognB6lXA94Ir9B7wf38Z19PP1VhkPn5zNDsehmRZg+&#10;ATcjxIRAWOhkLp7OqT31x72/ju1l7HZDJVVwY+7SR+6i6NeakRoIT1TVhS5EzL5iWp1dzqUDYdwf&#10;xlnPYqeJMQHv7rmB2LWpgSIEQqCQQSBMmjN6Nyh9MSRNCYTDH8r7HkRNi4oYOY0Pe0bOwKcxe3wt&#10;dbbWhIu57HH93aMDYamT+fuXn5iktrSn3rh3dNg78h2qqYJr/zNiGB6Tncpdj2mJgfBEVV3oQlzv&#10;a2UtFtjFZoEw7g/jvGcxdc5oWImRb68FihAIgUIGgTBpzuiz7qYJgTBi6H3v3n9dvqOzOPJ+aWLC&#10;Yn/ofPHV0o7KrJ86PjK8O8inl/GBsNDJXL5Bdt20/zbyye64d/zLDe8e1FMFVzoD4WnvLLan2PWY&#10;kxQIT1TVhS7E9b5W12KBXWwVCKP+MM5+FsNvFHHLz4xROBeBEChkEAiT5ox2Z4zGB8LIofdiA57F&#10;/ZJ+8/XGd9YdOse07H6BUc/jxaN8GhsIS53MxZD60rtz3+f3Cz/Rov5ouaYq+N2/YsfhC/elyl2P&#10;WSmB8ERVXehCvJBRiwV2sVEgjPrDOP9ZDEsrIuKZMQrnIhAChQwDYcKc0d6M0ehAGP8T+CuzY+8f&#10;Y3cTfr+ZM/Bp5GA+/27Kch68ak1UICx1MlNO53AY2hn3Phr9UP+sVVUFvVHwQnvmhr3lrse8hEB4&#10;oqoudCES9zUZicqUc9FAGPOHUcNZDNu5+LtFWIgR65AB5QiEQCHDQJgwZ7Q3YzQ2EMb+bL2wm07b&#10;o4wO7cKh84lu7kTlwd+/ekwgLHUVZaDDAAAepUlEQVQyIxt1YzAMDce9E9eld9LqqoLo+3pjX2Wb&#10;67EgPhCeqKoLXYgXsmqxwC62CYQxfxhVnMWwEYtF+ixhW6AogRAoZBgIE+aM9maMRgbC5/G3Yu7N&#10;3UZJGXrf7Gvszk44dB7/BX9E3i/hkQO11/7XciAsdTLTRo/DExCMe/+fiSZ1P1JZFSR+/cn7MuWu&#10;x5L4QHiaqi51Ia7k1WKBXWwSCGP+MOo4i52fEJaqIigvLyGE0xIIgUJGAmH0nNH+jNG4QJgwNe+F&#10;qQFP6n6ujI1tgjPwYXajokQP+l5dDISlTmbynYn+5Q3GvR/EHLq2KkgciE9Vd7nrsSg6EJ6mqktd&#10;iF7jY4xdjGLlXDAQRvxh1HIWw++/kPLCvxwzRuG0BEKgkJFAGD1ntD9jNCoQjsxfu//2509/efGP&#10;T3/+63CR9IkByfC+x6sffff06fU//vb7nkZewz024p0cN/3eqhdHfvrTn4dpIWPoMzLoe/Xj73+5&#10;/v5/mQomo8PSYidzdCT64OPvX5zOi6ffDseyvR2N3o1464urljz99sWV6NxUq60KBu159aPPv7/d&#10;y5ORrz9+i7Dc9VgWHQi7tqrqUn+Ol/m1WGAXWwTCwOQfRi1nMUx5C/NAH0dvCZQmEAKFjATC6Dmj&#10;/RmjUYGwP0C6/+4v3Q0uBi/OGh2m9m/pvPrJsKlPBsOnkcHd+ND5re87Gw3eM55xM6U/6OudgYmF&#10;4keHpaVO5shI9MEX3fM5OAPdHY2Me9+5mw958dUful+gtiroFsHIK7/7X3+8vMtdj2VrAuF2VV3s&#10;z/EyvxYL7GLTQDj9h1HNWYyfMxpu6SWEcGICIVDIWCCMnDM6mDEaEwh7Q56RofflYKgyuqvueGfq&#10;Fc39dDUyZBkbOo+8WKD/brnVi/T3B33vDI41uk7l2PGKnczBSXjwxXCb3tuyu+FhMO7tXZHn/1e4&#10;eXVV0NnP+Mvdel9/bPBb7npESA+EW1Z1sT/HArVYuJwLB8K5P4x6zmL48dlfBWPflQpsQCAEChkL&#10;hJFzRgczRiMCYW9O3WsTi2r03qM9MiLpjr1n3gzXHfSM3AIZDp3HB2K/LgeCGL0zMH6skdsKI4Ot&#10;YidzMNVxPBL1gmqnNAb3xuYGh9VVQWd63VTJd7/+8rzTjOsRIzUQblrV5f4cC9Ri4XIuGwjn/jAq&#10;Oothdc3+ZhF8Py8hhFMTCIFCxgJh5JzRwYzRiEDYHR7NpM3ukGc4iOrsaHYk0hkaj7RqMHSeGv/8&#10;ujgKi/Es6ljDl1OPjCOLncz+qHXizkRvlNk5A/1x7+w0s+qqYH5Mf6v7VNZCa7KuR4zEQLhtVZf7&#10;cyxQi4XLuWwgnPvDqOkshjcrZ9psxiick0AIFDIaCKPmjA5njC4Hwu6QejY0dAaqgwFvZ0cLs+46&#10;87CWHh+bexXA4igsxqO4nQxWvRw2vNjJ7A0LZ+5hTEei3gB0dmxYXxVE3ubotGbQ7nLXI0paINy2&#10;qgv+ORaoxcLlXDQQzv1hVHUWw2818zdhxiick0AIFDIaCKPmjN4NBd4b+9zogKYzOop+6/3IWONZ&#10;wo4W5gP2hs4zA7HuKGvd8OfX2JtD/RH9wg2pnJPZO9bcF+tsGQ5uu+Pe+dFsfVUQDK9no2w4DB+E&#10;sHLXI0pSINy4qjf7c1xVi4XLuWQgnP3DqOosdspiegdeQgjnJBAChYwGwqg5oy+3uRvkLAXCziBj&#10;cYLR45mNw39bnOY2P/upN3SeG4iljNgmxKeG3q2FwZis3Mns3m6Y31W4aXjiu62d3Ud9VRD9opUw&#10;zvcPWPB6REkKhCes6sw/xwK1WLicSwbC2dbUdRajKjQsQi8hhJMTCIFCxgNhxJzRu/Hv3Wh0KRBG&#10;TkO6MbOuQfyq6FfmhzbdofNss6LWHpnVafj8KegtCzF7Wy/rZHbvWi7sauoFZd1x7+wYur4qiA6E&#10;cwVe7nrESQmEp6zqvD/HArVYupxLBsLopZbOfhZnf/x46dn4Z4HTEAiBQsYDYcQIeWTG6GIgjFyo&#10;4Nbjyc3DMezy4Dsc2iwFwvlmhV9g1X2dzkhtYaS5MO2r2MnsjlmXhr8Th41fD6PCKgjrdn7i201j&#10;Xn374+/725W7HnFSAuHGVV3wz7FALZYu54KBMDqYn/8sxs0ZNWMUzkogBAoZD4QRc0ZHZowuBcK0&#10;EU93+/4Q/sk3H7w5MRoaSAiECz9zZ0/0S5kVNv9wV8GTOftkXN/N6br/1p/+Hr50vTMEnd1JhVUQ&#10;+bzU1U7+S+97jzYz82vFSQiEW1d1wT/HArVYupwLBsL55lR1Fif/pyFkxiicl0AIFDLxv/qLc0bH&#10;ZowuBcKIEUZXMK4ZHWP/9vNf3//D8jIY82PvztB5YfSU/A160maFRS+okncy06YM/uvfH370+dPB&#10;f45/NrLGKggH0CunvhX/WksSAuHGVX2rwIUoUIvFy7lgIIwJTXWcxcuonzieLW4BbEkgBAqZGAwu&#10;zhkdmzG6FAhTRlnrPjAuYei8MB4Of5ZfM0Uq7cmxzrhu5k0JmScz7eG3iL3Pt6fGKui0fvwN7sVb&#10;mfu16qnqRHMNL1CLxcu5YCAs+GKGjc/ilUeLLY9dnRfYhkAIFDJ1d2BpzujYjNGFQBj+a9wwJRyp&#10;ZsxIShg6L4zYcofO4bEiPj8zIit4MsMh6+o8EO5kNupWWQW9NTkffJG899N/rXqqOlFsMl/ZlOLl&#10;XC4Qllx3ZeOzeGXxzrGXEMKZCYRAIVP/o78wZ3R0xuhCIJwfwY7Jfs5q8F0Whs5LI7b0r9CV+LRW&#10;2LTegKvgyUxcDWVc9MORVVZB9/XcV976bPRJwahGnuZrxQfCras60dyFKFCLxcu5XCAsOa1y47N4&#10;ZfFHjscL/w5sTCAECpkKhOFgYGRENDpjdCEQzq/tMiZ+9ccZz/8aruw5P3ReGtbkDp2XJ2F1zPwC&#10;X+5kxq+oMif6pkSdVdB5b9uttz77Pnr/p/9a8YFw66pOMnshCtRi+XIuFwjLndytz+K1hZVww+OY&#10;MQrnIBAChUxOC3o8+z/2ozNGFwJhb15eolU/QT/5+v3ebuaHzksjtsyh89JrOeYO1xvYlTuZqctj&#10;jou+91lnFXReBxJ69U9xofD0Xys+EG5c1fEWL0SBWixfzuUCYZnUdIqzeG1hLrEZo3BuAiFQyGQg&#10;DP7XfjioGJ8xuhB4uq9oTpX4/M1vP3/9wdgg/6xD59SR2sxt2nIns8wTZNGv1au0CkZvEd54EDF9&#10;9KRf64VdBcLIC1GgFsuXc7lAmPtmhtOdxWvxi4R5CSGchUAIFDIZCGfnjI7PGF0YQMyNuSNE/gb9&#10;9Mm3f3n/zcm9zA+dl37Czxw6J4/UglP26eS/ZJ7MMi8diB73VloFw6cIO+6/s7DOzGm+1lSLz1rV&#10;s9IuRIFaLF/OFQTCk5/FkT0NGr+4EjWwNYEQKGR68DA3Z3R8xuh5A+HT7/7ywcPFvewrEAbXQCDs&#10;N3zU2iqImPP54LOZSyYQ9qy6EAJhz7nO4o3Zylh8Vy2wNYEQKGR68DAzZ3Rixuh8IOwsdbDCzGjq&#10;+dfvTz0D1nfWoXPySC34QHdYWvBklpnTFjuCrrUK4iZ9vvrxxEXf8GtNqTcQrr8QBWrxtOV8JT4Q&#10;JsX+s57FW8HvHIMO/dFkA4ATEQiBQqYHjjNzRidmjJ4nED7/c+y46cr80Hlp+CQQTjl3IMytgt99&#10;FfXR8XcUVh0IN67qrqwLIRDeOPdZjPhuYdWYMQrnIRAChcxklOk5oxMzRucD4cJTWovGBx0//TFt&#10;L/sKhMFd2u5gsuDJPO0IutYquPI/4wbh90duE27ztWZVGQgzL4RA+ML5z+KtmXejBF/bSwjhTARC&#10;oJCZjDI5Z3RqxujpA2HqyOnMQ+fkkdopAmHiuxEjvtqpA2GJKnjheeSO7n9yiq+1oMJAmH0hCtTi&#10;acv5SulAWMNZHGt+r0cPjuIlhHAmAiFQyEwgnJwzOjVj9NSB8OLP6XsRCPtH33sgLFMFN36cXsqx&#10;493eDgTCIhdCIKzkLL4UroPV+XIz70gFTkUgBAqZm8U4NWd0asboiQPh5MvE5wiE/aPvPBAWqoKX&#10;Iu/PzLwLfI0GAmGJCyEQVnIWXwq79M48ETNGoQICIVDIXCCcmDM6OWP0tIHwWeTQ6cFn/2v2bQ9H&#10;f4bw0fh/TnSuQFiqCgIXX8fcJuzuQiAsciEK1OJpy/lKyUBYy1kc/3Zh+80YhQoIhEAhcxllYs7o&#10;5IzR+EBY4L1VUT+lv/Xx95dLr//bfSDMPJnnW1SmpiroismEnQtY+GvFqCsQlrkQR19UppqzeCcs&#10;jqDkvYQQaiAQAoXMZpTxOaOTM0bjXzuRP4ZYuiXz6tsf//12mLTfQBj12oldBcJaq2Dop6WHucKv&#10;WfZrRakqEBa6EAcPhPWcxUBwKzCYJ/J48ujA6QiEQCGzGWV0zuj0jNGE9xCWfLSl6+HbH333/S9T&#10;X+O8Q+fUTBL5HsK8kxkOH9dP/lr1HsKKqmDUb9+8P3WAe1PTqAt8rTg1BcJSF6JALZ62nPvbZgXC&#10;is5iYHTOaNhULyGEsxEIgUJmA+HonNHpGaML90lKPtoSjnluvfWnvz8d3bjKQBi1EkPwNXuDyXIn&#10;M/m25VJL58e9lVbBpOdfT4bCsPlFn9uKUlMgLHUhCtTiicv5smAgrOgsBsJO/eXezBiFKgiEQCHz&#10;g4exOaPTM0YTAmHmOGUwt+rBZ79Mb11NIEx+0iwuEOadzJVBabql8YGwoiqY9du3H4w93BXupeDX&#10;ilRRICx2IQrU4onL+bJcIKzpLE58g5e/YpkxClUQCIFC5gPhyJzRmRmjC4EwHBpljiJ6v6W/88Ps&#10;1tUEwuSJhY8mNy93MpNvW46KHvdWWgWLfvtm8D6KsMQLfq1IFQXCYheiQC2euJwvl24Ox++pprM4&#10;tbubbzD5ilrgpARCoJD5QDjyP/wzM0YXAmF4qLxxSu+39E8WNg8PfN6hc+LEwplx1zYnc/30r+hx&#10;b6VVEOPi6959wuASlvtaseoJhOUuRIFaLF/OC6ev8ytPRiCs6iyGRuaMTryQCDgxgRAoZOF5k+Gc&#10;0ZkZowuBsLOmetbvymGjI3Y1f/fmlEPnxOUeRn6bH/unvJO5MKAd2f7hR58PnmuKHvdWWgVxLr7q&#10;HHN8Gf4T3TSpJxCWuxAFarF8OS/spBPkMgJhVWdxqmU38W98+Wng1ARCoJCFQDj4KXhuxuhCIOyM&#10;nLLGEeGNtogRT7j5eYfOiZO5pl4KfVnyZKY+/nZz5PtvffRdMIhcdyOkniqI1ZnXF+ym4PWIVE8g&#10;LHghCtRi8XJe+EadnwIyAmFdZ3Hk3+++ghmjUAmBEChkIRAG/9N/nfDmZowuvY0tHKfkzDTq/AK+&#10;vKPO5hVNrlseSj2a2brUyUye7TheMfGPStVZBb9v8OTbDx8uXtTJ3ZS7HpGqCYQlL0SBWixezguR&#10;qnNnb30grOwsdjzq/bsZo1AJgRAoZGkwEIxn3uv8/2MPpywEws7dlZi1+X/9w8OPPv9+MERNvBvT&#10;+Qn/zMtvJN2mmo2PpU5m8mzH8ecgV66dUUcVPP3uLw+v/2F5fDv17Fa56xGpmkBY8s+xQC0WKeeE&#10;Nzcs3NmL/cOo7Cx29OeM9v9HATgTgRAoZGnkE4wtroYdszNGlwJhZ5wS89Py7Ujl4YedkXPGeOfc&#10;gTA82OJ6D52M0f+epU5mxL2zjokVK+IDYX1VMHcjdrb5YevLXY9I1QTCkn+OBWqxSDnHr0DUXQtm&#10;fSCs7CxObvFp5+BeQghnJRAChSwFwt6c0dkZo0uBsDNOifhteWqMnTZ26mx97kCYch+gO9Tsf89S&#10;J/OyO2ZdHOFNTEeLD4T1VUHSUj9TJVDwesTZaSBc+HMsUIslyjl+0mV3LZhTBcLtz+LU/l7v1IuX&#10;EMJZCYRAIYtzo7rTg15uPjrMWAiE3VteiwOV7hB77YqO3b2MjHhOGgi7v+ynvJdssG2hk3m5OKd2&#10;ej/BbhJe3FZdFSQ9cjX5/rdy1yPOPgPh0p9jgVosUc7R36n3fU4UCE9wFqf29/vegtoyYxTOSiAE&#10;ClkMhN2xwKPg/x5aCoRLN+u6JgPRwrp+c3s5eyB8Nt+YQPdkDceIhU7mZdrNrWcTu0kIhNVVQdLj&#10;W5N/MOWuR5w6A2Hun2OBWixRztEl0fs+hQJhBWdxan+/9+uPw/8HOCOBEChkMRB2xgJ346TRQcZS&#10;IOzeH1sYe3cH2JOPay2MYHtDp7MHwu5QbWYfvfdUjwzVypzMK/E3tzqtCneTEAjrq4KwQQtj3Jl3&#10;vJW7HlHqDITZf46Fa3HlLjr/MLOL3q82pQJhDWdxan/vBX8CXkII5yUQAoUsL6cXjgXmZ4wuB8Lu&#10;Azf33p1pWC8QvTf5T7Pxoz90Onsg7J2C16d20psUNvY1y5zM4T+/8sPkfqbvPKQEwuqqIP627dyq&#10;QOWuR5RqAmHZP8cCtVhgF0srUd143vvVptQqozWcxan9vR5EVy8hhPMSCIFClgNh8L//r8/PGF0O&#10;hL27KDPDz95QqzPk6Q5iZgbwg1RVQSDstWliL8OWj4y9ipzMF7pDzMk7ChePJjdLCYTVVUF3+Dx3&#10;YWfv45S7HjGqCYRl/xwL1GL5XUycwf79wWLvIaziLHbcbffK/xvTSuAUBEKgkOVAODIAmRohLQfC&#10;/hDqwcRv1z/NTsXqjnYmx7A/DsZrY806cSDs30gaPQPP/zho+MhgsszJ7H+vq5P0yeh+eq3qlEtS&#10;IKyuCrq7mmpOv+H981juesSoJhCW/XMsUIsldtG7lqOncOQLrQ+E9Z3FjqCeHsZsD5yCQAgUEvEG&#10;5sEMpcmfkpcD4XBn746MfJ7/ubfR3BS/qYH3T8NQNdqsUwfC/o2k+x/3d3Tx9cigb2wwWeRkvtA7&#10;o/feGTmlvaHo9KsrlieS1VYFveH/8JK8cPGfC+ex3PWIUE8gLPrnWKAWS+yi/zPYO4PzMvKjTVYg&#10;rO8shvqPNC9/H2B7AiFQSEQgHE6MipnoGJEZJ4YqgxHzYOQxGJ0MRju/jWWq8UHMyQPh4Hy++km4&#10;q4uxewDjg68iJ/Pao4UdXfz4Zm+D6dt1y+PE6qqgH+Xuv/vLoM39nQ2LpeD1WFZPICz653iZX4tF&#10;djGoiO6PBE/eH/06GYGwwrM4dz7ueQkhnJ9ACBQSEQhHhrkTQ4eIQDgWL+/df+fzpy8GF789/faD&#10;kX8fNGw4Orn/0XfXu7h8+uSbsX3cOn8gHPx4/7u3rk/AxdNvOgPNu9lZ44PJIidz8M0GO3ry9fDG&#10;RO/rpwXC6qpg7Ou//fn3Ty9vdvbtnwc7G7v+5a7HsnoCYdE/x8v8Wiyyi5FL+fKP9NsPOjv+v+82&#10;zQiEFZ7FhfPhJYRwbgIhUEhEIByOVKbCXkwgHItDC6LGe7EGo5jTB8Lhj/dTXzyYozg+mCxxMq+N&#10;ZZkZc2+uiLnlVXMVxBn9luWux6KKAmHJC3ElsxbL7CL2j/Tee7+WCYQVnsXA8GdBLyGEsxMIgUJi&#10;AuFgZDE1aowKhGOTj5JHKkn7uP9/BkOtwZc8QyAcXadnpN1/C77mxGCyxMkcnoeIps20I2oOZGVV&#10;ED/+vzFRKuWux5KKAmHRC9Fv/fL+Rnua7F3E5rPXLwsFwhrP4lzrzBiFsxMIgUJiAuEgv0yNMOMC&#10;YeKgefQlWpGR6oUHP8yOeM8QCCOb/97lciAscTJv/Jiwn0FrkgNhZVWQtK97MxM9y12PBTUFwpIX&#10;4oWsWiy0i7gr+fsXKBUIazyLdwYB2YxRODuBECgkJhD2h0bTb7WKC4SjS6dPmVi7P35+1bv/nG/X&#10;OQJh1Njv9cuYQFjiZN54Frun+8PGpAfCuqogMRG+Pn3xy12PeTUFwqIX4rr9GbVYahcxN40f/OOy&#10;WCCs8ixOng4vIYTzEwiBQqICYW/O6OSgMTYQJjzeMnmsyF1cv4BrblR2lkB4efFVzDePCYQlTmba&#10;nsYu7YpAWFUVXCYlwnc3/loxqgqERS9E0g5nupncXUQUxFUeLBcIqzyLL/VmoHoJIZyfQAgUEhUI&#10;eyOjyQFmdCC8vBiuvj/qv06PT5/H/Jx+8/qwuW95nkC4eCfpxe6jAmGJk3m7p5hM9NrYba01gbCm&#10;KnjRnMWQfm3iLd8lv1aEugJh0QvxwvpaLLaLxYK4PlvlAmGVZ/FW7/6llxDC+QmEQCFRo4runNHp&#10;qBcfCONm1s3PqFse6zz4/mbT8IfyuZdYnzIQjr/Z+tb1K83jAmGJkxm9p/v/bfRzqwJhRVUQ35zR&#10;V3wX/1rLKguEZS/EC2trseAu5j//3uDr5AbCOs/iyFcxYxRqIBAChcQFws7Mo+kxY0ogHL7ou+/V&#10;hRsxS2OdB1+MNqw/LDtbIJxp/+09qNhAWOJk3u7pq9k9TaWhlYGwmiqIbU5kjit3PSbVFgjLXojr&#10;7dbVYsldzNwkfFkJJQNhnWdx8D3NGIUqCIRAIXGBsDP2mB5fJgXC3/00c4/sre+XPz837u5+PhyW&#10;9b7mGQPh5cWPb461/d3bXUcHwssCJ/NloyZP6v13f5n60NpAWKLhJargbmfjl+RG/Oi53PWYUF8g&#10;LHshFvY4U4tld/HbeCQMklnZQFjnWXyxm8TuHdiaQAgUEhcIw7HHzFAgfcRw8c37owOfL6LHpT+N&#10;PbD1zhe9rcIxb69l5wyEv3vy595g7f7HdztOCYQlTuat538dGUEOTmooIxBWUQWh374ebc79dxJj&#10;XLnrMabCQHhZ+EK8kF6LpXdxMcz2nVIoHAgvKz2Lne/iJYRQA4EQaMdv3/3l/Yc3w5VXH779p78n&#10;/Gh9vYNvX+7g/prPn9tv33748M2b1n+e2fjsk3nr4snXHzy8uVn28K2Pctu1qLIq+O3nv3748OG9&#10;2/Z8+PHf142Ai12P/Sj/51igFnN3cfXxP9x8pc9OcQ1rPIvBiye8hBBqIBACAHAiwR1JM0ahCgIh&#10;AAAnYsYo1EYgBADgNMInxL2EEKogEAIAcBrB2jleQgh1EAgBADiNYMaolxBCHQRCAABOIpgxakkZ&#10;qIRACADASQRvtrSkDFRCIAQA4CSClxBaUgYqIRACAHAKlpSBCgmEAACcQrCkzHvnbgtwQyAEAOAE&#10;ghuElpSBagiEAABs71//7p0TUCGBEACAzQWvnHCDECoiEAIAsLUf7+aLukEINREIAQDYwK//5Z3P&#10;n169bvDiyddhHHSDEGoiEAIAsIHwocEONwihIgIhAAAbCJ8adIMQaiUQAgCwgalA6B2EUBOBEACA&#10;LTwazYOv/fPc7QICAiEAAFt4PJYHX/nHuZsFhARCAAC2MBYIPUAIlREIAQDYwjN5EOonEAIAsIVf&#10;/9DPgw/kQaiNQAgAwBYGLyJ813oyUB2BEACALfTeO/HOD+duEDAkEAIAsJGf//Lwat7o/YcffXHu&#10;pgCjBEIAAICDEggBAAAOSiAEAAA4KIEQAADgoARCAACAgxIIAQAADkogBAAAOCiBEAAA4KAEQgAA&#10;gIMSCAEAAA5KIAQAADgogRAAAOCgBEIAAICDEggBAAAOSiAEAAA4KIEQAADgoARCAACAgxIIAQAA&#10;DkogBAAAOCiBEAAA4KAEQgAAgIMSCAEAAA5KIAQAADgogRAAAOCgBEIAAICDEggBAAAOSiAEAAA4&#10;KIEQAADgoARCAACAgxIIAQAADkogBAAAOCiBEAAA4KAEQgAAgIMSCAEAAA5KIAQAADgogRAAAOCg&#10;BEIAAICDEggBAAAOSiAEAAA4KIEQAADgoARCAACAgxIIAQAADkogBAAAOCiBEAAA4KAEQgAAgIMS&#10;CAEAAA5KIAQAADgogRAAAOCgBEIAAICDEggBAAAOSiAEAAA4KIEQAADgoARCAACAgxIIAQAADkog&#10;BAAAOCiBEAAA4KAEQgAAgIMSCAEAAA5KIAQAADgogRAAAOCgBEIAAICDEggBAAAOSiAEAAA4KIEQ&#10;AADgoARCAACAgxIIAQAADkogBAAAOCiBEAAA4KAEQgAAgIMSCAEAAA5KIAQAADgogRAAAOCgBEIA&#10;AICDEggBAAAOSiAEAAA4KIEQAADgoARCAACAgxIIAQAADkogBAAAOCiBEAAA4KAEQgAAgIMSCAEA&#10;AA5KIAQAADgogRAAAOCgBEIAAICDEggBAAAOSiAEAAA4KIEQAADgoARCAACAgxIIAQAADkogBAAA&#10;OCiBEAAA4KAEQgAAgIMSCAEAAA5KIAQAADgogRAAAOCgBEIAAICDEggBAAAOSiAEAAA4KIEQAADg&#10;oARCAACAgxIIAQAADkogBAAAOCiBEAAA4KAEQgAAgIMSCAEAAA5KIAQAADgogRAAAOCgBEIAAICD&#10;EggBAAAOSiAEAAA4KIEQAADgoARCAACAgxIIAQAADkogBAAAOCiBEAAA4KAEQgAAgIMSCAEAAA5K&#10;IAQAADgogRAAAOCgBEIAAICDEggBAAAOSiAEAAA4KIEQAADgoARCAACAgxIIAQAADkogBAAAOCiB&#10;EAAA4KD+f2Nc75NOl8G4AAAAAElFTkSuQmCCUEsDBAoAAAAAAAAAIQB4EHHi1fkBANX5AQAUAAAA&#10;ZHJzL21lZGlhL2ltYWdlMy5wbmeJUE5HDQoaCgAAAA1JSERSAAACowAABGUIBgAAAI3+zvsAAAAB&#10;c1JHQgCuzhzpAAAABGdBTUEAALGPC/xhBQAAAAlwSFlzAAAXEQAAFxEByibzPwAA/6VJREFUeF7s&#10;nQVYFF0Xx+1uUEFREbsTu7vzs7t97W6xu7sbE7tbTFREURBFRUBFUBoEFeN8nDt3Y3Znl0UUWOb8&#10;nuc8Mufe2cvi7M5/7j3n3GRAEARBEARBEAkEiVGCIAiCIAgiwSAxShAEQRAEQSQYJEYJgiAIgiCI&#10;BIPEKEEQBEEQBJFgkBglCIIgCIIgEgwSowRBEARBEESCQWKUIAiCIAiCSDBIjBIEQRAEQRAJBolR&#10;giAIgiAIIsEgMUoQBEEQBEEkGCRGCYIgCIIgiASDxChBEARBEASRYJAYJQiCIAiCIBIMEqMEQRAE&#10;QRBEgkFilCAIgiAIgkgwSIwSBEEQBEEQCQaJUYIgCIIgCCLBIDFKEARBEARBJBgkRgmCIAiCIIgE&#10;g8QoQRAEQRAEkWCQGCUIgiAIgiASDBKjBEEQBEEQRIJBYjSeCA8PhaCgIPgSEcE9BEHo5zeEhoQI&#10;n5svX7jPeIiICGe/e1i48f3uBJFQhIUJ98qw8HDuIeQAidF/yJ3rl2DEfwOgSsXyYG6WC7Jnzw55&#10;LCygSvVaMGrSdHB8+oL3JIyF39/DYfLY/6Bfv36w7+h57k36/PoWBuNHDmXve+zk2fCT+/82oUF+&#10;sH3jaujYtiWULlUCcuU0hRw5ckCevHmhfKXK0GfAEDh+5mK0TE2cOD+8A5PGjYBa1azBIo8Z+8zn&#10;NjeHCpWqwKDhY+DGXUfekzAefsPi2VPYtb96yz7uS1pcPXmIvT/d1h/GT5wCW3fugpev3vKz/g7f&#10;I0Ph0N5t0KNLByhXpjSY5c7FPvNm0Z+bMuXLQ5cevWHvoeMQ+f0XP4NIipAY/QdERQRB/65tIFmy&#10;ZPotVToYM31hor2xEtp4u95T/v8t3WrHvUkf+9N7RdfuuTtPecvfw3b7GiiQN6doHF1mXbMhOD5/&#10;w89MBPyOgikj+0NKid9V03oOHgMRUfSpNxYiArwhLf+/Gzp1KfcmLZZNGqp1neqy1GkzQP9Rk//K&#10;NXzh+H4oXayA5DiaVqx0Zbhwix7mkiokRv86P6Fv+wZqH6BKMGf+Ejhz9gJcvXoVDtjawn+D+kCW&#10;9GmUfYZOWcTPJRI7V47tgqzZskF2EzNwcv/AvUmf3m3qKq9XtJbdh/GWv8Pk4X1Er2+IZTKxgIcu&#10;nvwVEhab0arfP2/B4jB5xhw4fuIs+8zbHT4M40f/B2YmWZR9Wvb4jx5CjYTn969A9qxZ2Sz3aftH&#10;3Ju0WDd7PL82k0PxkmWgcuXKIqtQoTwUyJdXef3+jWt49YIpotczxJKnyQSnr5EgTYqQGP3L3L98&#10;VPnBad1tMHz5Lv1xffXsIRS3zM37pgIH18RxUyX0E/klHAIDAyEwKJh7kj4B3m6QJU1ySJY6I3Ts&#10;0J5ds6ky5AAP3xDeI24smT5C+ZlRWXKoVKUmDBg4FEaPHg1dOrYDc5OsWv0Klqmp8zMWX3g9vw+p&#10;+O9TtUFr+BQsHRfu5/0KalUsrvzd7S478BYiMfPtayQE4Gc+2n4l0ScIlRhNAw/dpB+yv0ZEgOPd&#10;61C5pJXyGj565QFvjR0HNy9Rvoa6lSpXCfr0Hcg+8z27dYaCFop7pMqy5C4IHwIpDjupQWL0LzNz&#10;RE/2gcGb9Wtf/QHYDhcPKZf1hkyi2VEicbJ58WR2jebIXxpcXZ3BNEMKdjx1yVbe4895/uAKpOCf&#10;AYWVqVIP7O878R4qAny9YVC3lqK+aKt3neA9EoYdy2cIv0vyVHDd6RX3SvPOzQEyp03J+jfrMoR7&#10;CSJhURejDi5e3CvNm8f2kD519MNpdP+OA8Zzr+F88noO2dIJ3yEKy1ekNJy8fFNrpjUixB+mj+kv&#10;6os2etZq3oNIKpAY/cv816UF+7BkMLGEoO/cqYufYWCWSfhwFavWlDv/Dt+/fWUZiSGhodyDs3oh&#10;cOPqRdi9ezecPX8JgsIieYtufkVFwhPH+3DwwAF23pUrNyEgOIy3SvMj6hsbOyhYNXP24K49O//y&#10;1Zvg89GPtX/9FsVbdRMSHBzdNxAC1V5LxS946uwIBw8Kv9u1W7chOOIrb4uZt6/d4OiRg7B7jy08&#10;fKweA/kbwkJxXPwdxf+JIcHR7yvaHxGpexzvt6/h3OmT7Hc6cfoceL7/yFu0+RH1nb0ezrz80DHt&#10;8vvXT9YnMDAAvkf94F4xz586C+8lesyTp87BS/e/FE/5+ztUK5mfXaMNO/Rnrq5Nq7Fj88IVIEL6&#10;1zGY7i1qsNdSWJHyNSHoi77r4ge0rF1edE7Jas0TdMl7sSLeLkVGePE+iHt1U6WYGeufKU9xiOkr&#10;IjYorqVgtc/Kz6ivcO/2dX4tnoWP/jH/fhhq9PzpY7A7cpidd/78VfDx8+dt0vz6GcWvUdXrP3W6&#10;z84/e/4KeL/7wD8333irbsJ5NrV/QCD3iHnh9gzs7ITf7dLVa+AXZPgM/QdvDzh1/Gj0uXvgtsPD&#10;6G8QFV/Cw/jvKP5sh4cJFR3CvuiuhOL7wQsunz/Hfqcjx0/CSw/dK12/fv4Q/lbR70/X5xl+/4bg&#10;6D743af5HaTg9Qs3OHncjo159NgpcHH984RYdTF692lMCUrfoJyVMGNZtVkX7jOc6cO68bEEM7Uo&#10;Cm98pP+vFQztJtxXFZY1bwmKu05ikBj9yyyZwm9MyVPCjqNXuFcXP2D18oWwYNFSOH7hKvf9HUb3&#10;7cgyEkfbrGTHW1cuBJOsGUQf6LyWxeDSLV0xUL9h69olUKqIpegcNJPcFjBr4SqdAmD+xKHRY2eH&#10;CfPXQ7CfNzSsWUHt/DRQvFgR9rsNHDeHnyHNg6vHIZdJDsiUOQvYnr7BvQLH9m+HyuVKqb2uYLkL&#10;FIJlG3bxXtJ4vnSGru1bQHKNc+s0bQNen0LgV6gPWJqZQrZsJnDzsWqm662LA+SO/n2yZ88GB8/d&#10;4l4Vbk/uwv9aN9V63bSZssB/42fAN4kU9IWT/2N/i2IVa0N4lHS26PHda1kfE3NLePle/KXt4nQH&#10;6tWqIhpPsBRQp3FruP80bqL0yc0zytfccvgi852xXa/07T97h/n+hE+ezyBjKvXfOSWcuRVzYpST&#10;/RmoWNEaevXuA4tXrIYr1+6IREV8c2jLYuV7sFmxg3t1s2vrOpgzbyHsO3oy+hvg77F85ih2nbTv&#10;M4odH9+3FQrkESeEZc9lAXvsdFeBsNu3DazLlhSdg5YpqwmMnDATIn9If+r3rJvPxu40cAJERQRD&#10;1zYNRecXL16MtTfvPJCfIY2320PIZ54LMmXKBIs22HKvwPXzx6BeTWvR66JlyWkGU+cu01vhIcDH&#10;E/7r1w3Sia63ZFCuWh1wdMOZwF9QpaQl+2wfOHtTOCma8E+eUDQfZndnhyWbD3Cvig8ez2Fgz07K&#10;mUKFJU+dFrr0HQoBYdoPrfs2LGR/C7P8xcHLX3r17MHVE6xPtuymcOPRS+4V+ODpBm2bi/++CqtQ&#10;vR6cv/GQ9zScWInRX+FQJE821r9D/7HcaRjfwj5BAdOMyt8Xbe2+M7xVNx9eOkGlCpWhS7fuMG/x&#10;Mjh95jJ803EtEsYJidG/jPvjW8ql93SZc8CGHQf+6g3HIH5GQBlLE/Y7rNl+AIb0aM1+rtOoKcyY&#10;ORPGjxwGObNlYr6sZkXgU4h4hvR3VCT07NCMtaOVLGcNYydMApvpU6BejYpKf9chE/gZ6vyGRtbF&#10;WPuMOQuhRH5TyJAtN4weNwE6tGkA7XsOhrGDu7P2CnXb8HMk+B0FdSsUEcav2hi+K+80v2DCoB7K&#10;38GqRBkYOWYs2NjMgMb1ayr94+ZIL+Pcv34acmcTRHnW3HlhyLBRYDNzWvT7qsR8Jao2gZNHhMzx&#10;FJlyg0+w6mZyYtdq/vqpwOmVeLbz/NEdkJkvPeXMVxAGDx8d/TvNhKYNVL/T//qP4b0V/IIGlYqy&#10;trptenGfNqP7tGV9zItWgq9qqsvrhROYZk3H2ooULwtj8P/Ixgb+166t8hrMmN0CnF//eaKVYuzM&#10;ua0ggM9Y4g0lP7+h1Gmt+/eOiWM7VrLXUBjGfxpj8ZaA9+6QI72w9J4sdXqYu3QdhH+P9089tKxV&#10;hv0OUxashbkTh7CfK1avBZOnTocp48eBpTkXpmmywHPPT/wsFROH9RXao82ySEkYPgo/VzOhVZM6&#10;Sn/dVl0lH6oGdGzE2keMnw71K0eL2VQZYOjIMdCvV3uo3awDzJs+lrXnLlQBvurREL3aCGOZ5i8J&#10;geGqGcEVMxViKRmYRT9wDh42gl3r7aIf/hT+zjqWjN+4PICi+YWZvFQZs0Hv/oPZua2a1GO+bBYl&#10;4NzZkzxjPgU4qiUmOl4/oXz9UzfEoSNOt89BXtPMrC1DjlzQa9B/7HU7tlH9TtUbdwDNikT9eIJr&#10;oQp1dQroVbNGsz6ps5jDxxDVbHLIJ28oXkB4L+b5rGD4aPw/soFe3bpC5vSphXFTZYJLd2NX7UJd&#10;jD5585l7pTm2a4Xygfvk9dglEz28eoyPI1jmXAUhMNIYP/XE34bE6D9g7dwJog9cGesasHXPEfhi&#10;wLL038D39RPIkDL66TxFasibOxeYW5WC207PeKuA/al9yli9Axfucq/AmH4d+e+eHOat3KL1hbmC&#10;31jQ9py8zr0CX4M/QN5saVj8XLrUyaF0zabgE6BY1v8NQaFhsG3ZdHauWeEK8EXHt/HJ3Vz4JU8N&#10;1x1VMwOLp/ynHHvqglXwVeP8zUum8vaUcPvJa+4VeO/+GEwzCVUMqjdqD+8/i5OQVtkI/2+ZswhZ&#10;z+Vqt+ItAjOGC/HAZkUqQKTauC8cb0C66L83trXqNAACwsTLeTZj+rE2tAt3Vf8PYZ88wDRjKua3&#10;WbWTezWJgpplCrI+mrMQgzo3Yf46LbpAhMYdz+n2JciZJT1rb9xpEPfGji8B78AsS1r2Gr1GzuRe&#10;gSlDujB/stQZwPmNL/fGjpkjewuvwe1/fxB/llg4tnON6L0ULFkWlq/bDgGh8VO4+3uoLxQwxYes&#10;5FDAwgIy5TCH09du81aB14/tIWMa4YFp4aaD3CuwatYY5e8+Ysq86O8q8QfrwMblyu+LOWv2cC/n&#10;11ewLpaHtWXJmC5acJaNFruqhzX/oGC4eGQba0+dxQw8P0snnzy6cVL5O+w+ofpe2b9pkdLff9QU&#10;CAoXzzaest0AqZML7QfPid9zWMB7KJZPEOFFytUEV493vEXg0JZVrC1jpsxMYOWyKg9f1J4jti0T&#10;4oHTRItC7wDV5/qz1wswzyY8CFap3RI8P4rDGLaumMna0LYcElYUkN9RYVDa0pT5+4yexb3adG0u&#10;PMRWadSRewQWTh7M/CUr1YVPQeK/49vnj6GIhfBe8aE6NqvYKjGaGnYcPAWOjo4a9gDOnj4B44cP&#10;gbR8dnnAuNn8bMPZscKGjyNY1cb/4y2E3CEx+o/YvmY+ZM8kfFkpzLJ4KZi/bB18Cvg7Wci6uHps&#10;p3LMbGaF4J3EUpCP+yNlBvCmwxe4F+DmGVvludOXbuZebRpWEZbyqjbpxD0CLvcuKp+azQqWhgD1&#10;b3bOxcNbWXuKdNklY+x+RARF30CEmd32fVWziS8crytn/IZNXcy92jSsUoL16T3KhnuQH9CyVjnm&#10;z1esIgRK/F5Ik2qqJcq+opvFb2heozTzK2InGb+joscTMqStSlcTiVQFUSE+kD0tf82xc7kX4P4l&#10;Oz5Wcrh4z5V7xQS+ew5ZuYBYuvUw90bzKwLKWgk3niVbj3KnmMmDOrH2LGZFIeRb7Je0Dm1WLD+n&#10;hOuP3LlXwNXholKcDJms+/9CHwM7N+avL9io2at4ixgP9+dw/fp1PXYDQjQESkJw8sBWyJc7u+g9&#10;5c5nCZNmzgfPd38m2A3lhVoiWMr02cDp5XveouJ79HVonkV4+JmyZAv3Arg73YTU/Nxew6dxrzZ9&#10;OwhLwxYlq4oeAv29XCAzVluIbkuXNTe4f9CO/1N9LySHqw/duFedH9CgsvA5sm7QjvuiRZ/3C8ie&#10;Xrj+W/f4j3u16cd/N80VhuHdhYS3LDnzSf5eyID/qa7DBu37cq/AkC7CClGJKo1Es/YD/ifMBGc3&#10;s4IPgVKx91FQwkJYyq7bVvWa3s8dIA0Xzlt52IsmPyMCoIiZUDli2DRxXdMWtYTvoMFTlnCPmK08&#10;2TBZyizwysfw+4xKjBpmY2z+rN7q/IkDRa/TVu37XR0fbw+Jz7nY/AL/7X2UiF9IjP5D3nm4wehh&#10;A6NFqThWM5dZPpizZK3kctffYMlUVQHjbXbScau3z+7nfVAIuQjOaGFVny8bl7BuoDMmFNm0aBLr&#10;lzl3IfBXy2Kx3bCAv24y2K4jZvaN822lEFaOrcb6eeNYW9rMOeG1j0qsKpbw8hQuB/rSIFbOHMn6&#10;lanRTPke7E+pirbvOWXPvdrsUJvRWL/vNPcCfIu+kVtkFx4uJi/cyL0Aj66rZnN2HNMV9/sb+nRq&#10;CbVq14VF61QxhWtmCzPMGUwKgG+odJKCqth8SrB/rDbT+/s7WBcX6v4VLFkJHj4Ti0XEx/MVXL5y&#10;FZ65voAfsV4J+wWNqwqivqSO5DrFtZItT1EIllLhMdC7rWr5F23sgrW8RcykQYqZet120zlxFMAP&#10;8H0Hs6aOhTw5hYcphWXOagJjp8yGQIkYwr/BQeWDAz5EbuNeMW+cbylnENWFUN/29ZkvZ/4Seh9a&#10;zh/cJIyRKjO4eqlmAkUPsMukxw7zewM5MwqhDFIi7KwiDjl5GriltqJhM6oX82fMYQ4fgnWnex3f&#10;KYR85LIsA+F8SvCV0w3lw+vs1RqzuWpcObpDGDvaMM5dya9vYF3Cgvm7DpnMnQAfoh/k06YQ+s/Q&#10;EyM8eURfqFajFoybqaqUcmI3n0FPlQGe6FhReOVkr/y992p8V3VsVJn5TfMUhEu3tGNDgz69h4uX&#10;LsHjJ88g8pvhoSKxFaP5ChaGqXOXxjoEbeYoVYgVWoeB0qshGxeKVxelbN9Z7bh9wnghMRoPfIx+&#10;yps/eypYadRMq1q/OXzWiNf8G3RoJCS0mBcuL4oxVGelzSjWJ3Xm3ODpLyz3uD+6rpzVXLXrOPPp&#10;4uTetcL7yJADXn5QCcbRfYU6lDkLlBItd6nzLfgD5OPCbu3eU9wrEPwx+qbFl4YnqYm+gHe81mW0&#10;f/CkBcqMWylbM0f4YrUqV10ZYtCrtVC0Pael7t8LOaO44SZLBXfUAvldHS4p/zZ2l1T1IScMFGYf&#10;s5oVgiBdf2wddGkmZJJXbtCee7RZOm2Y8PrmRSAwQiz41s2fyNrQUqTNCH2HjIJHEqL0T8AlXcUD&#10;w7TFm3hVA9XfODgkFNbMU90wNh2M/daoQ7o1V56P9t9U6dmeacO6ivppW2q48+zvblEYV4I+fYS1&#10;KxdBmWJCiIXCipSxhlfvtOM148rY/h3Y66fLahYt2qQF7zEu2DD05S7fLCDIxx2yphU+V6NmSc9M&#10;K3C0P6V8H9fVkmoUS/ypM+UELx1L8PD7G1QpkY/1Gz9P/NDxMzIYShbIxdo6DZrIvQBRXwKgUG4h&#10;ZKZ51yEQHi7s9S9lx3g8d8bc+GAnfMBn8DJ7aaIfar34d5wUT26fY/3QDp5TJeQFeLtCFv63Wb5N&#10;tdva+vnCdZ8ibVZwM6B6gjqTeHhLnqKVdX43H966lL9+FnB7J57NPbVPlTyID6gduvcF+3uPeeuf&#10;oxKjqWDNVlu2WYOm2R05CDOnToKilkJIBlr3YVP4KxjGoilCLLPCdG2esWVJzAXxD2qElxHGDYnR&#10;eORLiD+sXjwHTNWy2lt007309Cf8+OIf/QUuBNX3H6daEtZEEZNUqloT5fLTdl4vEb8En3vrL7Wh&#10;mIlJGf1F/8ZXUT7qB9QpX4j5uw/TvdyHpWMUyUmau09NGtyZ+XMXLA2hat/Wp/auY3601KnTQNq0&#10;aXWaol/+UlXZzOjPCH8omEtI2GrLM411cWiLUIw5a55o8ac227d/40LmT5E+O7grlr9+RkLlYsLs&#10;ZMMO/QSfgfyIwBut8P+kuRSnjuLBomaLbtyjxq/vMGaguExKspTpoGO3fvDoqTgDF5OdrK2tddr2&#10;g6pZYGTmSGFGCi17DhOW2atpJtlVS9LlarXSO5Muxbzx4iW75l0G8xYxM0aIZ1O0LY3BYtT+3BHJ&#10;968we8fnvOff4efXL7Bn82ooqLbNaZmaLf7yqojqcycKIdFg8hBB1JvkLwWhPMb4it12/nulgMv3&#10;9b/3O+cPKvveclbNXvZoVZv5a7Xszj3SKB4IW3Qbyj0CilUWXOJ/66cqRffY/jQfL/p7JlVqyc+6&#10;whQhCulyWEAgy5D6CTXLCsXZK9ZvK7ygDu5cOMT6JU8jFn+3zh7g46cQham0qy8kOxa3bhjLa171&#10;/6RvB7Ox/YWVgIJla0rOPC6aMUY5cypYcmjSsgNcuyOujBL22Rsa1qkmeZ2jzVulqhOsnsD09G0A&#10;90oTFugDdSoJqyZoF2KxNfC+dfOV56GVqd6Mt4jZtmyaqJ+UkRhNWpAY/YuEBAWIamvq4u1zJ7Ay&#10;z8E/VCnhwXNv3hJ3Xj+5qZzR2ndaejn6Z2QgFM0jxCSpx1WOHyDM8uFTe0wJjrN5Uo5J/pLKpT1c&#10;ijPJICzFqScgSDGkizAr1vh/A7gHwNPlHqTjy1+aZbEWTRKeqPGmZFnQCiwtLXVaoUKFoVixYtCF&#10;Z6/7vXkCGXmC0axV+ss+zRolbOuoGVg/tp8w82RZpiYo0tCCP7yEHOmEmZOJC9SW9wzgpeM15Q3U&#10;9oyqlIw6P758hoKmgogeO1t3kecbF09D62ZCZrDCkqfOCNMWqmagXO5eFLVr2ri5a3hPQShb5VJt&#10;XWmYpQJ7jYSxmDh3YKPoNXIWKA0ak7+Mz34+8OLFC5U9fQBFzNRjMw0Xo/s3qsJIpOzAWXECTEyE&#10;hwbrrIepTuBHT7AupbZzzeX7vCXu4OfOlH/u5q3bx72a/FSGVdRr25v7okUIn91Omy0vvJOMfVSx&#10;e/Vs1jdFehNlPCJLyCkghCTMXr2b+XSxaLLwGcYHYIWIC/V7C7l5RYgZy7dzr8DBjTxxKXkKyF9A&#10;+rOuMCurQuwz36BVV7Ya8vOLH1jmFCo+iGO/tdm5chbrl69kVVDfzGvNHCGMJmPOguAXLnzqf38L&#10;hhIWwnd350FS1UR0g98XimLv89eLy1ap+AE1ywjl9Dr00102yenuDejZqTWk5t9rgqWAgWNmKBOX&#10;cGZX1aZtbdQezNXFaMx1RgEeXLZTrhT1HDmDe2Pm6Z1zyvHR0mTKCZ7+2vVbgwM/iz/z0VarTGHR&#10;uSRGkxYkRv8Cfl5uUL1iWchlmgPmrBZ/oepip3psosZSdVw4qiiXkzoTuHhKF6p+oyZYN6str/bt&#10;IAia8nVaco8ufilvbFWbqETbw2vHhbFTZYRnnvrLgyi+6IuolTfp1kKYra1Yt7XWjMNYLpTNrcpB&#10;WCyLEni63uNlW5LBSr279fyA6qUKsH5DJqvP2OJMrvBF2LrnCO7DuqP3lIkfa3ad5F7DUMTWpkiX&#10;TRTmoM7T22eVX/iHDPjidbxrD706CmW8FLbBVri2fD1fQJ8+fXTaqUuq+KuLh7coz+81eBSsXLlS&#10;p00erVp20z8brk2Qz6vomzMvicRt+7FrvFU/5S2FZV3BDBejTnevSL5/hTm5GfY630I/Qcv61cEs&#10;V04YME49UU4319QSCydoLFXHhQdXFOVyksOFu9ox2IggWHny0mJVYuLssUJFA7PC5SE8htnaPu2E&#10;2FIUbd/4w+qHl47K+MnzapUipDi5R4iXzGJeBPz5U8c0XgA9b5EKEK6xrevquYJASp3ZDDx89W+0&#10;oUmEvyfkyS6UOhql50EO6dK0OuuHoQDq9OQzuRWiv48UfPnsCebZhNWXsbNVD3CGcEsZW5sCrqlV&#10;CFHn89unytq7S7aoJSzqwO3pIxjZrwek4rHAaBMXbmBtEUG+MGxwP8nrHG37AdV3YWzFaIhPtLBO&#10;I4xXr00f7o2ZH5FBUJTXKFXY9OUx1+ZF2tQQElAVRmI0aUFi9C/g//aZctlksEjE6EY9433dXxSj&#10;iqW4vMWtdcYk2W1bLoydMr2oXmaf9oIYLVVD/25QHtFiVpERaqM207h1qVCyybxIJcmscnUu2Qml&#10;XjKbFWIzjc9u8eLqyVPDDSftuMcpQ4XapKYFSsMXPbO2AX4fwMnpCXh6q0q4BHg/h6w8m33OKt2z&#10;N49vnFSKv61HLnEvFr5WlWCaozb74/Hsrpqol86MRZbMnQ6Tp0yDw6dUfUb1bsPOK1yhjuRSHDJp&#10;iBCykCqjCbxWhEL8ioK7N6+B7d7dcOO+dKzYheN7IRuv5FC0Un2IbW3oTk2EHZYymuSH0Bj+H/HB&#10;pIylsASdIXse8AmKXQz0oE5CeSqF5bYsAW8/6t/3H6sTFMqlvk+94WL0b4GhH+aZhWuiSWfp8AJN&#10;cDZc8Tv/TTG6aZGQQZ0ue16d8aIOysoN4nqZs8YIYtTUsjSE6nnIC8VVj4yCuOs9SjXTqKiMkSZr&#10;nhhnVjHumv0OqTLD24AoCPB8xkrQoW/PSfGmFsjmxUKZtpQZTHWWg0K+hATAI8dH8OatpzJR71dk&#10;IBThqz/9RusuQfTx9WPImFqYrVRPvhJKMAnXdf+xqs05wj+9hdxZhPJwUxfr3g5327qlMGHCZNi+&#10;77DywXoFT6zMYlYY/HUErm/kIQu40nBTLWHR6cEdOLR/H5y9Ir2K8vDWRcjPKzmg2A+K1BMYL0Fs&#10;xShWY1E8hMQ21GzhJKE8lcKwDvUDFw/eqoPfUVBDbWUBjcRo0oLE6F/gd1Q4lC0ozNTkK17ZoC3+&#10;/uMlR3CZ/u/dSH8pyww117Pv9fgB/2N9zItUFC2L2vAlalaIWE9l6l5thBmS1NE3ibd+qrCEQZ2F&#10;Ys/qS++6wIx6tkydOjt88A+G/zUUiul36D+O9xCzY6Uwk5w8TSZwUcvkFYPvX4hlwqQghQj7/T1c&#10;KZh0/26/oEk1oWg4xl0+eunD/Vj4WpUxf+62M/cKy26Kkk2zdSz/uz9SCZBZyozen1CvojCzrGsp&#10;7v0LR2URfRSUyv+m7yFgaSrMzLToqTv+depQIVEic57CEBSLsk54c87AZ2YM3Xd6+YzhrD/agg37&#10;udcwXj+9o3ywUVj+YmXh/HXtG83XiFA4fmAXVCotxBurLBXcco7hZvbX+Q0tapZl42c2zQcfQ2L+&#10;1KvXyD1w/s93rtJEUdaoTI3m3KPNunmC2Eib1TxaNKqWRXeuFOo+xhQnPmOEIoY4Fdx9pvpbL5g4&#10;iPlxY4qYrrJwNjsrXNOPX72HKYOF2Ejrhh14DzFXjymy3FPABYmqGwoU7z9vscoQ+lUhwrAUm/B5&#10;Llm1EfdpM6Cj6mHohFoBd5+Xj5QhQxsPnOPe6G+Jr8FQLK8g+nQt/wf7uEMGfk33UhPuvdoID/u6&#10;3m9E4HvIn1MIj8lqXjRaUKqeumuVE7bkLVlTXPtYna1LeFknjH2NZWKVuhi9F8Pe9MgSnliJNluz&#10;7mwMBPm8gVxc0CssW+78sP/4OdX3HOfnj0i4fPYYNOCbkqjbfo2asoRxQ2L0L2GjVsC78+DxEKb8&#10;UtRm28p5yhm4ak07R8sgdRR7EuO+8rFbmvri7wW5Mwsfcs34KxU/oDYPom+mIVgdLh1Wvodlatmj&#10;6mzh8VVo6tnuQuFrIZlHfRlQF5hRb5E1+ndNlRlsbKazGcY0mXPBm4/SX6Kerg6qGqM6En4WTVeJ&#10;ohNXxWVPpvMkmOSp08MZe/FOKljCZcwgVcZ2TssyEKZWMVpX4Wv4/QPq8eX7CnUkbhI/vkSLY2HL&#10;0jxFK0IYTxqB78FQlNcg7KNWd1RByCcvKFvYnLWjdRkyibcg0SKohiCCcluWgmAdDw1DuwoxuUUr&#10;NYjVzOhKG2H2Bu2kxo4zuvBxd4L0fIarUPnaOmd6dbFhIb+Jalh56xowcPAwGDt2LPTo1BGs1LJ4&#10;Ne3hC+26mv8ahZBDq9umO/gqN3fQ5vSBbZA+lRBfnL9kVfiiuBY4oSG8WoEBMecioq+x8oWEve57&#10;jdAdu9ejlVBGS1Owqn+uRs5Yxr1izhzeruzTWS3bHWnfQCg11G2oAVnVLKNeKJU0beZMYbUheVq4&#10;raMsV9gnT2VoQase0gk/+9QK4q/dIw6VUSRkYvjCBlvtLSeXzhJKyKGlymgKHn6q/79LvEg/lppy&#10;0Ijp791WEJV5i0rvJtW7nSCO02WLFv7+qtesby08gNZtr53s+DMyBJryhxu0Ghp7vv/H92ZPnzU3&#10;vPwgvXKwmMfkZs2DQvbPZ0YdX+jese2z7wdYuXAmpOZCPU2WXOD5SZV0ZiinbTfw8cRWomwF6NNv&#10;MPvM9+3eFUoUFVejULfj13RtZU0YIyRG/xKB0U97BXOrlg4LFisDk6bZwJFjJ1iB3suXLsD61Uuh&#10;aX2hnA9ajryF4LmnH38Fgad3L4IJz1bWV9hdCvXs09P20ku4+NSuKCKtvuTM+PUdWtcpz9pSp8sK&#10;m3cdhtAIQXy9e/sKpqjFBzZo2120zR0rfJ1aaDt6xZDkDIzDRFGcHNKmEZb/Ji/SL2KHKWaTU6Rh&#10;+8+HR+CS5C9wc3kCQ3oKs71oMxerCnorCPjwCixMhISGdJlNYe6Slez/ZeeWjVCptLD8kyGDsLRd&#10;u1UPfpaArsLXyKk9qiz/4VMXQGBwePRN9xc8c7oPrepXFdqib2hnb6oJu99RyqzaPFal4OkLYaYp&#10;LCQIju3fCeYmWaBO4+ZQrIAgMtbsFt9klWW1oq1a/VZw7+ET+Mb3Sw3w84E1C6Ypk6PW7YtFCEjU&#10;FyhbkG81iLtMxeJ+1p5nGOP/59lbqtljQ5kzXlUbNzaWKXtuWLfzEPzU/I+JB76HB0K10qqbZS4L&#10;Kxg5bhIcOHSEXVtXr16B7ZvWiraHTJ0pO9zQyNj39XgKFrmEigVtew3nXsP4+MpJudS9Tq0urjo4&#10;m1fCQpjN66e25KxgRM9W/PdLDfOXbQL/YEFc+Pm8g6VzpiqFaOmq9SFAbYvOHxFYuUNIsFuxQ3rj&#10;BU16thZEcbp0wkNz58Gq+p1SLJ2mesCcMGspBODnK5q3Hu6i76N+I7Tjdr+FB0DF4oL4xdWO8dPn&#10;wNXo/5dD+3ZDo9rC9Zoxo1DZBB+i1GflFEvJ2S2w9qr44nK8ripx1bHvSPDxE7LP37xwgb6dFCte&#10;yWDzgbPMr6BXGyEGNbNJHrju8IT5Ir+Ew5Wzx6BUQXMoV7UWVC0nrOxoxqM+VFudKVauGly6cQci&#10;vgr/F6FB/mC7dTVkSivEX0+Yv475Y4NKjCaHEqXLSmbfVyhXFrJnEf6/FbZ6p2H/71JsXT5H+T0V&#10;G0uVLhPYLF4P36IS4ENP/DNIjP5F3jx3hHrVtZcTpKxa/Wbw7LX2bM7y6arlj3X7xF9mMbFqlmJW&#10;K4POGCtVKZdkcMlBu5RLgJ8H1LHmy9XRls00J1hZiWN1+g2boCVULhzczNtTwksf/TF/Cro2E2IT&#10;0TCTOlTjS1+TyJDP0LyutfKcHDnNoGBBIeGIWeoMsGCN7gSyZ/evQ6nC/OakZtnNCsLuvXugIM/Q&#10;HmWzkp8RfSOPCgernIJIbd9PKoTgN0waJtQzRMuczQSsLFW/U8ZsZrD3uGqHKwWXju5U9kmWIhXL&#10;CE6fRpgFwm323ro+VLZrzsygALcZJ467Ms+Tj/0/pePxb2hDJ2sLD32cP6jKbh82fTn3GsYZW5Uo&#10;t27cCX7GYjZWwcmDu6B0UbX/Tz2WxTQXDBo5EV55q2KeEwL/Dx7QvoUwExaTlahQDW481F5uPraD&#10;x3BH29i5sRMSJ3YL21mi3Xkm1A7VBHdnUvTZIlFw/ltEAHRsIQgltAxZsrFrKU1KYSYXrXXnPvBJ&#10;oyay670LyvZrGjt06WLqUNUKRMqMpjHOqv3+EQl9OgmzgmiZsuaI/t3Es2Wjpi3kvbX58MYFalZS&#10;7aqmsJTpskU/bO+Bqvxhoq2o5NsvqFdB+M6rUE+1G5Q6axaoavymTZ9Z9DulSJMJlm7Ujk1/eveS&#10;cukfrWD0Zz4LF8PNugyETx/eQhbefviiqpaxgo1LbSA9D6FBy5k7D/t/ypxR+H5C69DnP60tkg1h&#10;2aTYPQxaFisN22z116I2hFuXTkL1isKuUjFZ+oyZoUvfIfDIJXZVOwjjgMToX+cXXDh9DAb37w2V&#10;KpQDc7PckC1bNjDNmQtKlasAvfoNhBPnLuiMr9q7eaWQ7dh3AHj4xFwyRh3brWvYuRNnzteawVNg&#10;f86O9RkwdLRolkOdn9++wJY1y6F+3RqQPVsWSJ06NRQsVAR69h8M9ndVcVXqXDtzmL3umCmzDd4T&#10;+fShncJ7jbbTV7W/fCX5+Q12rF8B9WpVhWxZMkKaNGmhcLFSMGjYKHB0kc5QVScyJAD27tgEQwYN&#10;gP4Dh8LmnXshOPwbeD29pfzSsz2jyiyPDPaD4YP68t/xHvdqc3TPNmhct7bw90qTBoqVKAPDx00G&#10;d09V7Kkmpw/vhlrRDy9ZMmWErNlzQJPm7eDMZSEOyv3xbejVuzcMGTVJK8tYwcO7V2HQgN5QsngR&#10;yJA+TfT/U1qwLFgYOvfqB5fsdf+uujiwfR30Zv8f/eD529iJvO/hATBi8AD2d+o/dBQEfTEkclqb&#10;qMgwOHloH/Tt0w3KlysDZma5IHv27JArtzmUif78dOnRC7btsoUPn3TFDScMN69egFHDB0O1KpXB&#10;Iq85+8znMDGF4qXLQKeuPWDf4WM6k/rO2+1Rfg4cXWMX+3rxuC07b/DICRCm42HO5cEN6N1b8Z2i&#10;q4bkLziways0b1KfVQXBz3y+/AWhQ7eecPqSdnIR4uxwnV0vA4aOgcAvhpW4uHvllPK97tCobasP&#10;u+jPV/OGdSFnjqysznABq8LQo3d/uHFP+vtIRFQEHD20B0YMGwq9o/8GqzZsAR+/QPgW6KWMj1Yv&#10;tYQCeOq44ex33HVI9+945dQRaNOscfTfy4T9TgWtikLfQcPh0TPd30N3r5yGpg1qQo7o74mMmbNA&#10;zTqNYd8RYdIh8L079OrZC/r2HwI+gdpbOCNuT+/D2FFDoHzZUpA5U3r2/2SRzxJad+wCdqdVSZex&#10;5cqJg8r/F102LPo7dvHS5XDxqj18+R7bYBw9/IqCS6ePw39D+oF15YqQN485+8yb5swNJUuVgbYd&#10;O8GaDVvBwzv+Q3GI+IPE6D8mPDwMAgMDISQ09nE1iYHw8FD2+/9KhCsi4aEh0b9bkE7hrcDN5Sk4&#10;PXkKH/10l5taNWs0uymlTG8Cbz/FLlZXHdwZCv9esSEoun94RFx24voNwcGBwt8iEf4/xQXF3zM0&#10;TPrmnBiJiPjCfufg4BCdD52JmUj++0f9+IMptn9MBP8+/fFL/1/Ww/0FPHz0GN590P1QdWKXYlY5&#10;Jdw2IINcFxFfhL/Xz1gsB4QEB8X5mg4NCUq0/09x4cuXcOHzE2Kc90zizyAxSiR5mlQRlulK19Sd&#10;bVydF5qu3aon9xAEYawM/p+QJZ/TqiyE63hA69JMqC9qVa62KP6dIIj4h8QokeQZ2lVIQEqT0RRc&#10;PLX3Bd+wSLX13Jmbcd/nmSCIhGXpVB4DmTwNXJAoxn9i7wblhhVSmfYEQcQvJEaJJM8zh8uQht94&#10;clkUgvFTZ8Lq1ath9qzpUL+msPc72nCNffIJgjBOfDyeQc7MQpWOjNlywbAxk9hnfsH82dCisWrr&#10;3Ha9hscY5kMQxL+HxCghC66dOwyVyxRT3oTUzaJgEVizdS/vSRBEUuDp/Ws6q5uY5LYAm0WrSYgS&#10;RCKBxCghH35GwSNHB9i/ZxfbV33Dxq1w9eYtCOf1+giCSHo8c34Eh/fbss/82rUb4fzlq+AfYjwJ&#10;cQQhB0iMEgRBEARBEAkGiVGCIAiCIAgiwSAxShAEQRAEQSQYJEYJgiAIgiCIBIPEKEEQBEEQBJFg&#10;kBglCIIgCIIgEgwSowRBEARBEESCQWKUIAiCIAiCSDBIjMYBZ2dnePPmDT8iCIIgCIIgYguJ0TiQ&#10;NWtWaNeuHT8iCIIgCIIgYkuiF6NPHznAiRMnJOwUXL9xCzw8vXlPw3B//hRs9+6CebNnw7x588F2&#10;/xFw9/DirbHDxMQEOnbsyI8IgiAIgiCI2JLoxeiADvUhWbJkeq163cZw5tpdfoY07s4PoEPzhpLn&#10;J0uWCjp27wcvvT7y3oaRO3duaNGiBT8i5M7z58/hzp078OPHD+4h5My7d+/g+vXrEB5O+6ATAJGR&#10;kWBvbw8eHh7cQ8iZX79+wf379+HZs2fcI28SvRgd0bMlE4w16zeDUaNGqdlI6NaxI1jlN+eCMiWs&#10;2X2MnyXm1sUjkD1DKtYvZ55CMHTMONi6Ywfs2LoZRg4ZCGYmmVlbttwF4PqD5/ysmEEx2qxZM35E&#10;yB1HR0c4f/48REVFcQ8hZ16/fs1WcUJCQriHkDNfvnyBU6dOsYdWgkAxevnyZXBwcOAeeWM0YnT9&#10;vvPcIyYqMgxmTxwmCNKU6eG+qydvEXjv/hiyZxSEaP+R0yAg9BtvURH0+T30/V8z1ierWSHw/hTK&#10;W/STM2dO+N///sePCLmDXy4/f/7kR4Tc+f37N7se8F+CQOh6iD/CwsLgwIEDMHLkSGjVqhXL78CJ&#10;rN27d0NAQADvlbDgPQONMCIxumTTIe6Rpv//GrN+zbv9xz0C/doLy/zteo/kHl18hybVy7C+vUbN&#10;4j79kBglCIIgiMTFhQsXoE6dOmz10sLCAqysrKBgwYKQN29eyJUrF1SrVg2OHZNeSSUShiQjRt8+&#10;vQ2pkieD1Jlyw4egCOb77OUK6VMkgxRps8Dz94HMpw/nW6chRfRY6bNbgJ/EDKomJEYJgiAIIvGw&#10;bds2MDc3Z+KzdOnSUKpUKZGhD8UpCtWVK1fys4iEJsmIUfj5BUoXMGF9z95yZq5zBzex4+JVm7Dj&#10;GPn1FcoUzMnOOX71IXfqhsQoQRAEQSQOHj9+DJaWllC0aFEtEappxYoVYzOlN2/e5GcTCUnSEaPR&#10;tKpVlvXdcvgCO147Zxw7btdnFDs2hB4tawnjbT7IPbpBMUqlnQgFmEVPyUuEAowFw+uBYgQJBK8D&#10;vB4orvzfgJ+3zp07Q758+SRnRDUN+xQoUACaN28O379/568Sv+D1QNVXBJKUGO3U1Jr1Xb5LiAWZ&#10;NXYAO+4/eg47NoQhXYXY0xmrdnKPbjD2pGXLlvyIkDuurq6slA9BIB8+fKDqCoQSFKMXL16Et2/f&#10;cg/xN3nx4gVbmi9RooSk+JSykiVLMvF6967+0pD/CoxtxXKARBIToy1rCglIWw4JmfeLpwpZ9j3+&#10;m8aODaF3m7rsnPkb9nGPio8fP7IvEi8vL2Z58uRhQdIvX74kI4PTp0/D3r17mSiVaieTl127dg22&#10;b98OTk5Oku1k8rInT57Azp074dKlS5LtZHGzVatWsWQlKdGpzzC+dO3ateyhEWsCS61kREREMNME&#10;Z2PxnG/ftHNMcMYTM/qlZj6xf2hoKDx8+FCr1Ne/GEvX+0pMJB0x+iMcSuXLwfqe4zGjx3euYsfW&#10;jQyN6/wBVUvmY+ccOHub+1S0b9+eBT0XKlQIihQpAmXKCOKXjIyMjIyMLOEsQ4YMUL58eUnBqc8w&#10;bnT69OmsLvDhw4clhSCucFy+fJkfqVCUj8IHDU28vb1hz5494OPjwz0qUITiWFKrJv9qLKn3lZhI&#10;MmLUw/kWpIrulyqTGXwIimS+D+6PIHW0L3UmU/Dyj/k/wsvlDqRJkQxSZjCJ7q+9awrOes2dOxeW&#10;LFkCS5cuZfEm5cqVgw0bNrAMPnXbuHEjLFu2jP2r2YZPYcuXL4ctW7ZotWF2Hz7hafqxL56zbt06&#10;rTYaS9xGY6mMxhK30Vgqo7HEbTSWyoxxrOHDh7MseSnBqc9whRPHwNqjT58+lRSIOPP66tUrfqQC&#10;Zx2dnZ3ZqqkmwcHBbFUEZ0A1ef/+faIYKzGRZMTouP4dWb+mXYZwj0CXJlWZv8fwqdyjm77tG7G+&#10;rXoZlvCEe9P36NGDHxEEQRAEkRBg3CcKSynBqc/wHKo5mvAYjRjVtQMTsmv9EtYnWfI0cNv5NfcK&#10;vHpyC9KnFKbxpy5YDVJRE79/RsLMsQNZn5Tps8PTN4btUY/Z9J06deJHBEEQBEEkBEFBQWBtbQ2F&#10;CxeWFJ1ShuWdMKtearaRiF+MRoy26dQHVq9erbJVq2DihDFQvXI5QYhG24I10hnwJ/auh5S8T8Vq&#10;dWHlmg1w5dp1uHb5IqxauhAqlSkqvEbK9LDnuHashi4wmx7jSAkCwSUSXOqhUj4EgjFanz59otIt&#10;BANLOn3+/JntUU/8GzZt2sTuy4aWdsK+ixYt4mfHL3ifCAwMhJCQEO6RN4lejPZtW1spNnVZ0dIV&#10;YefBk/wMae5dOws1KutOOKpaqyHccHjMexsGJjM1btyYHxFy59atWyxQPKFq1hGJC6yqgPtg4w2H&#10;IPBhFfMOMLaP+DdgXCSuVuKqpZQAVTe8f2ON0YR6OMDs+OPHj8PVq1e5R94kejF6/cJJFqisbath&#10;74FD8PDhE/jxi3eOkZ9gf+0SzJtjA31794Z+/frD/MXL4cbdmHdbkgKfqtq0acOPCLnj6+sLHh4e&#10;7EuGIHDZEBMRpEqxEPIDhRJeD/7+/txD/AtwNaJPnz5gZmbGdmNS1B3FmqL4M/pQiGKB/Hfv3vGz&#10;4h+cGfX09JTMgJcjiV6MJmYoZpQgCIIgEh8HDx5km9KgAMXC9vnz52c/N23alNV7pUmDxAWJ0ThA&#10;e9MTBEEQROIFV6uuXLkCN27cYJvWUEx/4oTEaBwgMUoQBEEQBBE3jFaMrl48C/r16we3H7txj36O&#10;2W5l/fv27atlY8ZPgJ17bcE3IHZZbbRMTxAEQRAEETeMVozWKW/JsuA3HbnIPfoZ06+tVga9ppnm&#10;tYJz9g/4GTGDCUytW7fmR4Tc+fDhA7i7u7MSLgSBZb5w3+mvX79yDyFnsMqGm5sbS7AhCAwXwC1I&#10;cStPwojFaKu65ZmA3HnyGvfoZ9qInqx/h77DWCkFpV25Avv37oH/tW7C2jOa5Afvz9pbakmBGXlN&#10;mjThR4QcwDIgL168YCIDs6XVuX37NtjZ2VFpJ4KB1wiW8qHSTgSCe4vb2trC48exKyFIJE0wgerE&#10;iRNw7ZphGiapIzsxOmnpFu7Rpkl1oQ7pos0HuUc/uExPRe/lwZMnT2DEiBFQq1YttmtH0aJFoUqV&#10;KtClSxcmQBEsbo57BFOAPIHgjCgKUZopJxC8DvABNjIyknsIuYMF78PDw/mRvJGdGB09dzX3aLPS&#10;ZjTr89+MpdyjH4oZTfrgDWT58uVQqFAhMDc3hyJFirDyIGgoSLFkCPp79+5Ny28EQRAE8QfIToyO&#10;X7iBe7Tp266+8JrHDNsRgbLpkz5z5syBHDlyKPcw1tzFQ2GKkA16yiUIgiCI2CE7MTpgwhyWaKJu&#10;z548hjlTRrL26o07QOQPw5ZZSYwmbW7evAl58+Zls6BSAlTdFPsc29jY8LMJgiAIgjAE2YlRfVbK&#10;uh6ExmLnPlqmT7pg3CfGA+OuHVLiU8qKFy/OlvFxyz+CIAiCIAxDdmLU1CwPlCtXTmRFCllBqhTJ&#10;o9uTQ6OWHeHdZ8PqjaIYbdeuHT8ikhK4X3DhwoUNmhVVN9wPefPmzfxVCDmD15C9vT2FbhAMTFzC&#10;6wF3BCII5P79+/D06VN+JG9kJ0bHLVjPPSp+//wB7q7O0KZhNdanetMuILVSf+nSJdizZw8cOHCA&#10;7XtraWnJklgwwUXKVqxYIelH09WGfn1tUn40Gkvsj+tYI0eOZGJUSnDqMwsLC3Yuzqy+efOG1ZrU&#10;BMUJ1iPFMlGafP78mZ2HmfmaYD269+/f8yMVUVFRrF4djSWQWMZ6+PAhHD58mGXMqkN/QzFyGQv7&#10;nDp1ipX8wnHobygg17FwBe38+fPg4ODAvQLx+b4SE7ITo2PmreEebb589oCcWdJG90sO91w8uVdF&#10;8+bNIVOmTGz2C2MJy5QRSkGRJT1LmzYtlC1bVlJw6rMCBQqwnb6whty+ffvAycmJXz0qPD09YceO&#10;HSxeWRN8Ut6/fz9ERERwj4rTp0/DhQsX+JGK0NBQVs+SxhJILGPhjQZrGWuW+qK/oRg5jYXVOfB6&#10;OHPmDP0NOXIeC2vP4r1Cnfh8X4kJ2YlRfaWdkNplLFg/23O3uUcFPtHeu3cPHjx4wGY9sKRP06ZN&#10;4e3bt/Du3TuRoQ/740Wi2YZPN7gTBz4Baba9fPmSPeFo+rEvnoNPOJptNJa47W+MdfToUSYspQSn&#10;PsOHlGnTprEbDj6R4hOrJt++fQM/Pz/J4vj45YTnaX5BIVizUrPQPoI3OCwrRWMJ0FgqaCwxNJYK&#10;GktMQoyl+aCKxOf7SkwYvRjddeo69+hHKUb1zIz+DPcFixwZWL8bTjEnoZiamkLXrl35EZGU+Pjx&#10;I4sXxaQkKdGpy3DWHJ9eCYIgCIIwDKMXowcu3eMe/SjE6ITFm7hHTMAnHxjUrQ3rk79UdYiMirm8&#10;E5V2StrgcjvOdOqrL6puGD9cvnx5lrhCEARBEIRhGK0YbVG7HBOORUuVg3r16kkaZsZ/DBa2Xpsy&#10;rDvrn6dAIa1+NapVhcwZMFY0GSRPkxlO33Bk58QEitGOHTvyIyKpgcv2uPMSikwp8alpOCu6du1a&#10;fjYhd3BZDJMOpJbiCPmB1wFeD7jcShAIXg+JPbEovjDemdF6FZl41G8Z4LVfGOuvmBnVZSa5ckO7&#10;zj3g1gMX1t8QcNcdjBklki47d+5k/89WVlaSM6Tow6V8FKLNmjVjCSv05UIgGLdsZ2cHwcHB3EPI&#10;GYz1O3bsGLi4GH6PIZIu+LCKiUp37tzhHnljtGL0vbcnvHjxQr+5v4aon0LQ7mc/H+k+0ebx1hPC&#10;I4UZ1NiAO+60bNmSHxFJlRMnTkCVKlXY/zcmNWFhe5wtxdJeKEJx9nTBggXsWnry5AmJUYKBma23&#10;b9+WLLdCyA+sM4rCw8vLi3sIOYMz5Y8ePWIrcIQRi9HEAO3AJB/8/f3ZEny3bt2gZs2aUL16dbZD&#10;0/Tp0+Hx48e8F0EQBEEQsYXEaBygBCZ5gqUyNAuZEwRBEATxZySIGMVaWFgXy9C6V7jsif2l7HtU&#10;FO9lOCHBAfDq5Ut49eo1hIT++RIaiVGCIAiCIIi4kQBi9Cd0bFYL8uXLB+fvGrYn69o5E1l/czMz&#10;VttT3XKZm0OFitbQf+hIcHjixs+Qxm7vdmjaoDZkyZhembiUOasJNG3dHo6evsR7GQ4t0xMEQRAE&#10;QcSNBBGjVUrmZULwyNUH3Kef2SN6s/4pUqWBHDlyiC17NqWwTJ4mI+w/o10EPyLED/7Xop6yX/bc&#10;5lCzdm2oXbM65MyWWenv2GsohH8zvAwLJrRg3CBBIBiQLrU7BiFPcPs93DGFEtoIBEs64U44lNBG&#10;IHi/wN2WKORLIEHEaO0KhZj4O3bdsHqe88cOYP0HT5gPX79+FVlkZAR4uLvBgC6tWJ9Mua3gU+hX&#10;fibAr+/h0LyOUCA/T8FSsPfwWQiNULV/CQmCA7s3gnmOjKxPow79on9Dw8CSP40bN+ZHhNzALxPc&#10;Jxj3oF+zZg0sXLgQNmzYQHUECYarqyvs3r2b3XAIQt/e4oT8wDDF48ePs3KAhJGJ0RHTlnOPBD+/&#10;QCnLXKzfnlM3uBNgw4IJzJe/eEXw+qT7CcTDxQFyZxO2Al2z5yT36gdnRtu0acOPCDlx8eJFaNGi&#10;BRQsWBDy5MkD5ubmkD9/flb2qW3btnDjhuoaJOQJ7i/96tUrFttOEFjgHK8HrMxBEDiZ4enpSTv2&#10;cYxKjA6bsoR7pOn/v4as36xVu9nx9zB/KGCKM57J4di1mMeyXTePnZ+/VA34ZkBuFcWMyhMbGxu2&#10;TSjWGS1ZsqSoCD4eYy1SCwsLWLRoET+DIAiCIAhdJCkx2qx6KdZPMbP54MpRdpy7UHn4zjz6+R76&#10;Ecyz4bagyeG2swf36oay6eUH1hrFWOUSJUqIRKim4a5MJiYmsGPHDn4mQRAEQRBSGJUYHT93Pfdo&#10;c+nEHkibMhkkS54Wnnr4Mt+O5TPYeY069mfHhtCax5eu23uKe3RDYlReuLm5sWX4YsWKSQpQTcNd&#10;mnCm9O3bt/wVCIIgCILQxKjEaK1GbWD16tUiW7pgPnRu34K1o/UdM5ufFX3exCHM13vEDO6JmcGd&#10;G7FzZq3ZxT26oWV6eTFp0iS2/afUHvVShv0wrnjOnDn8FQiCIAiC0MRIxOhApdjUZekyZIWhY6fD&#10;d7VYz9njBBHbb5RKoMbEwE5C3KnNasPEKJV2kg8NGzZk+9BLCU9dhglOLVu2ZMHqhLzALHrcdxqr&#10;fhAEbvaCqytY7osgkNevX4O3tzc/kjdGNTNas2ErWLlypcjWb9wIp89fhPcftD/gO1fasPOadh7M&#10;PTHTvEZpds7G/We5R8W8efPY3uT9+/eHAQMGsOXazJkzQ+XKlaFSpUoiQ1+VKlUk26ytrfW2oWn6&#10;Fa+nr43GUrX9i7GkxGZMhtdIxYoVRTcg/BnLeUiV/HF3d4ebN29KZmA7OjpK7oMfGRkJ9vb24OGh&#10;HedMY4mJz7Hw9WxtbbXOo7+hGLmMhdsI79+/n43x5MkT+hty5DgWilCsuHLo0CGtyivx+b4SE0km&#10;ZlSKJzfPsPNMC5SGSAOy4yMDvSFX5jTR56SCB27vuFfFoEGDmLCoVasW1KlThyWpZMmSBcqUKQMV&#10;KlQQGfoKFy4MZcuW1WrDOEKMPSxfvrxWG4oXfF1NP/bFc1DgaLbRWOK2vz0W9sfXM3R5Xt2kxOiH&#10;Dx/g6NGj4Ofnxz0qnJ2d4cyZM+yLR5Pr16/DrVu3+JEKLKJ96tQpNgunCY0lJj7HwhsAjqVZd5b+&#10;hmLkMhZeB1juC49RVNDfUECOYz19+hROnz4Nvr6+WhulxOf7SkwYlRiNKZtek1/fw6CsZU527saD&#10;57lXN1uXTGV9i1ZuFP1baoN14vDpQmG4TN+5c2feSiRlsEBxvXr1mGCVEp26zMrKCpo1ayZapsef&#10;8cYktXSP4+gqmo9taFLoej0aS0x8jyV1DvIvxorP90VjCfzpWOhPiu+LxlJhDGMlJhJUjJ6584z7&#10;9POnYhSx276cnZvZNC84PH3Nvdo8tD8D2TKkYn13n9TeUlQKSmCSF0OHDmX1RaVEp5ThTComPI0f&#10;P56/AkEQBEEQmiSoGN125BybXpYyH18/+MVFflzEaPRzAQzqKmTbp8lsAktWbwGv9x+BvfSvn+D9&#10;9jUsnT8d0mNZqOg+XQYaLhyotJO8uH37NuTLly/GGqMKw6V9LIxP2/8RBEEQhG4SRIxWLpaHCT99&#10;li6nJfiF/2Bn2AzrwXz9x85jx7HmRyRMGNZX7fVTgGVBKyhYIJ+aLzkMn2ADwoiGQTOj8mPixIlg&#10;amoqKT41DYveU1kngiAIgtBPAojRXzCoR3uWtYwJJeXKlZO06g1bQUCEEOewY+U81n/xuj3s+E95&#10;cOcaDO7fG4oVsYJ0aVJDunTpoVipsjBw+FhwcDQsZECd3Llzs/3JCfmAQeRYUQHrh2JReykRiklS&#10;2I5VFxJ7BiPx73j37h1LRtBMUCDkCSaQ6MqGJuQHxnLev38fnj2LvfZIiiSAGE0M/IKgwEAIDg7m&#10;x38GilFMTiHkBX6JrFmzhmXem5ubQ548edjyPf6Lx5iBv3nzZt6bkCtYvuXEiRMQEhLCPYSc0ZcN&#10;TcgPvI9cvnwZHBwcuEfeyFSM/h0oZlTe+Pj4wIEDB2DatGksuWn+/Plw+PBhURknQr7oy3Al5Ald&#10;D4Q6KEjRCBKjcYLEKEEQBEEQRNxIUDH6ycebxVQ9dnnBPbHH5Ykjew2fz0HcI+bn9wi4cfUy6xMa&#10;YVj8nqPDbbhy+RJ8CgzlHmlIjBIEQRAEQcSNBBWj+zcuZJns1Vr24J7Y8SXwPeTMmJK9RvNu/3Gv&#10;mF9REVClmDnrs2DDfu7VzcfXjyEFZtenygpv/fTHepEYJQiCIAiCiBsJKkYPb1vKRGK9Dv24J3bY&#10;8fNTpkgOKdNlA/cP0rOj+9bPZ/1K12gu1BfVw9o5Y1nfzoMnc49uUIx27NiRHxFy58ePH2yXLoJA&#10;MBYMrweKESQQvA7wejCG3XCI+AGvB7xvEAkuRpcx4Ve/Y3/uiQ2/oVGlIpAqc24YPlioITpp8Sbe&#10;Jib8sxeYZEwd3Sc1PHzxnnsl+PUVKhcVZlGvPHDjTt1gNn3Tpk35ESF3Hjx4wPYA/heCNDAwEPbv&#10;3w9jx45lD0B9+/aF2bNnw5UrV3gPIrHh7u4OdnZ2ca7aQSQNsMTXsWPHwMXFhXsIOYMPqxcuXIA7&#10;d+5wj7wxWjHq8fQ2JI8+t0LDTuD77g2kif45p2UZiNDxkDGiR0s21ri5a7lHG+dbZ1ifQuXqSO5N&#10;rwnWkmzZsiU/IuTOy5cvmSD920+6R44cgWrVqrGHH9yOFHd1yp8/v7KsFIrTp0+f8t5EYgF3ksNd&#10;u7CkD0FgnVEUHl5eXtxDyBmcKX/06BGV+uIYrRidM6YPO3feeiEOtG3d8ux435lb7FiTR9dPsHaL&#10;ElXgu45VswkDOrI+hsSWIrhMTzswEf8SLBeFIrRQoUJsr3upIvsWFhZQuHBhVrOOIAiCIIwNoxSj&#10;PyICwdI0IyRLnRnefBSSjE7uWcNeq1rTzuxYi1/foFIRYQn+0n3tJ5FvoZ8gT9Z0kDJ9DvDyN2zH&#10;FEpgIv4luOSPQhT3uJcSoQpDkVqwYEG2oxnWPiUIgiAIY8IoxeilI1vZeQ06DOAegK8hvpA3W3pI&#10;ljwNOL6UjgvduHASO6/3KBvuUXHuwEbW1qLHCO6JGRKjxL8Cd+2pVasWWFlZSQpQTUNBamZmBuPH&#10;j+evQBAEQRDGgVGK0U6NraPPSw7n7ogDwRdMGMBeb9DEhdwjxt/7OaRPmQyymBWG0G/iXQ+E10wG&#10;p+yduCdmTE1NoUuXLvyIIP4eOCuK4lJKeOqyYsWKsS1KaQcogiAIwpgwOjHq++YJpE2eDNJlNYOT&#10;F66yYvYK27R8Lnu9zLmtIOCLdEZzz1a1WJ9DF+5xD8AnTxf2mnmKVtYZT4oEBQWBn58fu9l//vyZ&#10;iYXmzZuzRAUysjdv3rAkpvfv30u2x8YmTpzIYkGlRKc+wz3y1TPssYwMJk5IlZPBrH9skyo99O3b&#10;N2aaYF88R6piAI0lJiwsjH1PaCa0Gfv7orFUxGYs7IPXAya0JaX3pQ6NpcKQsQICAtgqmDrx+b4S&#10;E0YnRlfPGs3OicnW7D3NzxBjf2ova2/RfTj3AGxZMoX5pi7dyj3S4CxogQIFoGTJkmxZFE19TDKy&#10;v2X4oFOuXDlJwanPMMN++/bt/IoFePfuHdja2sLHjx+5RwVmch49epR9UWly8eJFuHr1Kj9SgQIL&#10;99+Xyt6nscTgWHgeluVSh/6GYuQyVmhoKOvr5OTEJk/obyggx7EeP37MzsP2GzducK9AfL6vxIRx&#10;idEfX6BMwVzR5ySHtv/rCr1799ayRnWqsdcsWa2JZIH7X99CobBZFkiV0RQ+hnxHD1QtlgeSpUwP&#10;L9+LbxqabNq0CSZMmADTp0+HGTNmsKSREiVKsIznpUuXigx9U6dOhQULFmi1YX1IfI3Fixdrtc2c&#10;ORNsbGy0/IsWLYJp06bBnDlztNpoLHFbQo61bNky9u+fjoX98TXbtGnDMuSlBKc+w9lUrGWoAIWQ&#10;g4ODZK1LT09PcHR0hO/f8XMgBmshurlp19r9+vUrPHz4kM3+akJjicGSLU+ePNGa5aC/oRi5jIUz&#10;VK9fvwZ/f382Dv0NBeQ4Fpb3wvOwFrGmgIzP95WYMCoxeu/iIda/YLna3KPN96B3kD19quh+KeDK&#10;Q+k97xdPHsxeZ985B/j02pH9XKdtH95qOCYmJtCjx59tZUoQ+ti8eTPLpJcSnLoMZ+wx4cnZ2Zm/&#10;CkEQBEEkfhKFGG2iY195TQZ2bMz6T1+2jXukGdy5KevXccAE7hHj/dyBtXfoNxZWzB7HflaPITUU&#10;yqYn/hW4jKMICZESnlKGM/UNGjRI9E/ABEEQBKFOohCjJSrXht27d+s0t7c+8C34PWRLlwKSpcoA&#10;Ll6f+StIc//SYfa6abPkhncB0jVDm1UvBWnSZ4bcObKAab4S8CUq9sG9JEaJfwUGmw8ZMoTFgOoq&#10;dq9pOJN68OBB/goEQRAEYRwkqBjdu24OE40x2ZIdJ2A/71u+Xnt+tm5+R32B4nmysP7DZ6zgXjEn&#10;96xWvv4Im1XcGztoBybiX4JZ9RUqVGAZ8jEJUgwZ6d+/f6LPmCQIgiAITRJUjLo63YVZs2axBBB9&#10;5vjsBZw6vAdsovva3zcsHu7q2aMwK/rcDdttuUfMt7BAWDgHx54Fbz8GcG/swL3pW7duzY8IuYPi&#10;EQPSpcpr/CmYeVu3bl0264kJTerL9pg8h/vUY+b9wIEDWekxIvGAZVswiQkTDwgCw2cwMYXqABMI&#10;ThxgQpu3tzf3yJsEFaPGDgqEJk2a8CNC7ty+fRvs7Oz+eswm1qHDDPxq1aqxuNA8efKw2dKiRYtC&#10;06ZNWbkPIvGBQnTv3r0s05UgsDQPlt/BeHCC+PXrF5w4cQKuXbvGPfKGxGgcwGX69u1jDhsg5AEW&#10;s8bSGv9qqRxvZljaAwUv1qJ78eIFLcsnYnBGFIXo35wpJ4wXvA5w9SKx13sk4g+caAgPl85rkRsk&#10;RuMAxYwSBEEQBEHEDaMVo9vWL4OxY8fCA5dX3KOf2xdPsf5jxozRsnETJ8KKlWvh0vVbEJs5DMqm&#10;JwiCIAiCiBtGK0ZrlyvAMuE3HrnIPfpZOmmoMnten1Wu2Qheevvxs/RDYpQgCIIgCCJuGK0YbVW3&#10;PBOPO08aFvy7bvZ41r9O0w5su0Sx2cHKJQugkEVO1qdE1cbw1YApUlqmJwhCH7gVKG7Hh3tH02YE&#10;BEEQ0shOjPYbPZd7tPH1eAbm2TOyfkevPOBe3WA2fYsWLfgRIXcwe/rOnTvw48cP7iHkyqNHj1hY&#10;UP369VkZrrJly7Kfhw8fDnfv3uW9CDmBiUv29vbg4eHBPYScwWz6+/fvw7Nnz7hH3shOjPYYOpV7&#10;pBncpQnrN2nhRu7RDYrRZs2a8SNC7jg6OsL58+chKiqKewi5gf/3CxYsACsrK7Z7FtaGLV68ODP8&#10;Gcty4Tav06dPp6xqmYHVNk6dOsUeWgkCxejly5fBwcGBe+QNiVENhvdsyfpNmL+Be3RDMaOEOvjl&#10;QmV85M24ceMgR44cTHxK7ZqFPtysAHfMGjRoEJXmkhn4/UD/54QCvGegETIUo71HzOQebaLCP0NR&#10;CxPW78C529yrGxKjBEEoOHnyJNsNS32XLH2GO7jt2bOHn00QBCFfZCdG2/cawbZtVDcvjzdw/vRR&#10;qF+zAuuTt5g1hBqQwURilCAIBJfcMSYUd8iSEp5Shsv2VapUYYWvCYIg5IzsxGhMlsuiENx5/JKf&#10;pR9cauvevTs/IghCruAWjxYWFgbPiiosb968cOHCBf4qBEEQ8kR2YjS7SS4oV66cyCpZW0OHzl1h&#10;xaoN8PFzMD9DG9x7HPeSPXPmDDPcH7xy5cqwY8cOSdu5c6ekH01XG/r1tUn50WgssT8hxlL/WXGs&#10;+FnT/qRN8/U126T8aDSW2P8vxsIs+djMiioME5oWLVrEv2EAIiIi4O3bt5LJTbi1qLe3t2Rc8seP&#10;H8HX15cfqcDKDl5eXmybWk1oLDH/eiyMFcUENzymv6EKOY+FWwbja6gTn+8rMSE7Mdpr+AzuiT2Y&#10;OZ8hQwaWRY+ZsmXKlGGvSUZGJm9Lnz49VKhQQVJw6jOcGZ0wYQL/hgFWk3T79u0sfEgTzLq1tbVl&#10;Nx5NTp8+zSo5aBIaGgp79+4FJycn7lFBY4n512PhHuTHjx8HFxcXuHjxIv0NOXIc68GDB+w8rHN+&#10;79497hWIz/eVmJCdGO353zTuiT1YugdLMVy/fp0Z3kjq1KnD6oS5ubmJDH1YQwy/eDTbnjx5Ag8f&#10;PmQlPjTbcAysUajpx754AeO5mm00lrgtocbCawNvNq6urknqfakbjSVuw/74esuXL2crJVKCU5/h&#10;Q+2aNWv4N4wQe/r+/Xs2Y6IJzoj4+PhIznB8+vQJPn/+zI9U4GwKnoM3Mk1oLDH/eizsizVmcXbL&#10;39+f/oYcOY6FceIoHPE7B79H1InP95WYkJ0Yjam0U2wwNTWFrl278iOCIOQKzlagGP2TmNFLly7x&#10;VyEIgpAnRi9GDxmwUxLyL8QoZdMTBIHgtp+NGzcGS0tLSdEpZYUKFYIaNWpAWFgYfxWCIAh5YrRi&#10;tGUdQYxWqFIT2rVrJ2kdu/cDvxBh2nrtrHGsf/chU9jx34DEKEEQCjArHpfdsai9lPhUN5xBxTqj&#10;hw4d4mcTBEHIF6MVo01rlmbiUr+lgFe+wqzD6hmjma/zwIns+G+AYrRTp078iCAIuYPbfGLJt2LF&#10;iuncgQl3Z8I+o0aN4mcRBEHIG6MVo69euLIkBX3m6PQEvkUJQbt+H94xn4fne3b8N8CZjfbt2/Mj&#10;Qu5gYHlAQABt9ydjcGu/1atXMzGKZZuKFi3KxCce4371uEMTLs8vXLiQlfkh5AMmkGBiCu5RTxB4&#10;n8CyS7TphYDRitHEAJZ4wjgxgkBu3boFhw8fhu/fv3MPIVcwQxZnPrEOMdYyxn9btGgBkydPZgXy&#10;CfmBD6u6SvMQ8gMfXLH6ytWrV7lH3pAYjQM4M9qmTRt+RMgdLFTs4eHBvmQIAmfC3N3d4d27d5Kl&#10;Wgh5gTPhr169YmWdCAJnRrE+KJZdIpKAGA0LDWb1uvz9A7gn/qCYUYIgCIIgiLhhlGI0MiQANq5Y&#10;BHWqV4GsmTOyxKTUadNB2QrWMHPBUvAP094Sy3b9Eha7VbRoERa7pW6FixaF2nUbwMjxU8DJ5RU/&#10;I2Yom54gCIIgCCJuGJ0Ydb5zCUpaWSgz5vPkL8BisqwKqHwFS1YCl9fiRKWV00Yq21OnTq1hqZRt&#10;KdNlhn2nDCukT2KUIAiCIAgibhiVGH3zzAFMMwjCsWXnvnD/sQt851tc/f4ZBU73b0Kj6kL90QIl&#10;rCE4QpWtqih636nfWJbBJrYAeP7UCfp1bsH6pM+RD3wCY854pGV64m+BGba45eS+ffvg4MGDbJs4&#10;yrIkCIIg5IDxiNFf36GRdXEmFrsOnsCd2kSF+0NZqzys3/Dpy7lXJUZ7DZ/BPRL8/goViwozrBv2&#10;n+VO3WACU+vWrfkRIXcwdhkTVmKzBzDuJbxq1SqoXr06270Hi6ZjSSD8uUqVKqwEEO3QY5xgmS/c&#10;815qv2hCfmCVDayygHuPEwQmML1+/Rq8vb25R94YjRh1vHaCicQsuSwhIEL/zf7E7jVQvERJGD97&#10;KfcYvh3o2P7tWb8xs9dwj26wtFOTJk34ESF3bt++DXZ2dgaXdnrz5g20bNmSXUeFCxcW7WuOPxcp&#10;UoS1NWjQAFxcXPhZhLGAQhRL+eDqC0HgQ6WtrS2V9iIYWHXlxIkTcO2aYWGBSR2jEaM2o3ozkdhx&#10;wHju0c8vjbrjhorRnq1qsX42K3dyj25wmZ6K3hMKcKk9ODjYoKL32BcfZLAIutROPQrDtrx580LN&#10;mjXZTBthPOCMKArR2MyUE0kXvA6CgoIgMlI7wZaQJxiKFR4ezo/kjdGI0fYNKzORuHyHHffEDoUY&#10;7T9mLvdo4+xwGbKlT8363Xj0knt1QzGjxJ+yePFiFuahT4gqDPvgDOmUKVP42QRBEASRdDASMfoL&#10;6pUrwkTivlPXuS92KMRo9fqtYPfu3SLbtmkjDBvUBzKmS8H6NOk0CAzZ0JGy6Yk/AWPGsAIEbhUp&#10;JT6lTLGlJBZJJgiCIIikhJGI0d/QsFIxJhT3nPyz+AqFGNVvyaF99wEQFG5YzJ+pqSl069aNHxGE&#10;YeD2b5ioJCU69Rmeg5n2BEEQBJGUMJpl+q4tajDBuHjzn92MFWK0TOVaYGNjI7J58+fDnv0HwPW5&#10;/oL3K1asgCFDhsDo0aNh7NixygQT3J++UaNGIkNf06ZNJdswVlBfG5qmX/F6+tpoLFVbQoyFfZo1&#10;a8b66RurRo0aUKJECUnBqc8sLCxgwgTtShIYm3j37l3w8vLiHhW49SDumY+xappgApWDg4NkwtWT&#10;J0/g2bNn/EgFjSVG31jOzs7g6urKj1TQ31AMjaWCxhKT1MeSiiePz/eVmDAaMbp0+jAmJjv0H8c9&#10;uokM+QTjRo+DbXsPwZevQq1RhRgdMHYeO/4TevXqxZZKK1asCJUrV2YZz2nTpoX8+fNr7eqEPowJ&#10;lGrDhBQUsVi+R7MNE1pwBkzTj33x9VCQaLbRWOK2hBoLwzayZcsGBQsW1DsWXkOGxIpqWr58+WDk&#10;yJH8alSBAfDHjh2TzLh///49HDp0iO2brwlm9WI2p1RCxZUrV+DGjRv8SAWNJUbfWJcuXWLVFTQT&#10;FOhvKEYuY+G/9vb24OHhwcahv6GAHMdCwYnnXb9+Xevc+HxfiQmjEaOu9y8xMZk5Z374/OUH90pz&#10;6fBm1jdZpjwQ8EUsRmPKptcHZkBj9ltoaCgzFCjNmzfnrdpg6QZdGJJxrYm+c2gsw/iXY+EsGN5s&#10;FOg65/jx40zASglOfYbnbNu2jb+KChwHn3qlnrLxPWGb1HvD/tgm9XtGRUXBjx/anzMaS4y+sbCG&#10;4JkzZ7Q2LzD290VjqYjNWHj/OHXqFCv5hePQ31BArmPhTOfly5fZrKU68fm+EhNGI0aj/6TQtHpJ&#10;Jii7DZnIfdpEBH2EckWEwvWjZ6/i3r8jRjWhBCZCE0M+8FgYH+uKxmapHmfhCxQoAI6OjvxViMQO&#10;Xgt4I0jsNwEi/qDrgVAHxaOUgJQjRiRGAdwcr0OGlEKyUeuufdh2oD94QdEfUV/h9rXzUJVn3VsU&#10;rQj+Yd9YG0JilEhM9O/fn+20ZGhpJ1zux2tN6qmYIAiCIIwZoxKjyJWT+yBX1gxMWKLls7SCChUq&#10;QH4LM6WvUClrePbqAz9DYOX0kaztf/0NK5pvCCRGiT/l1atXLHa0UKFCegUptmGiHMagYuwPQRAE&#10;QSQ1jE6MIh883WHq+NFQvlRJSJ9GKFKfOm0GKFfZGuYuXgXBEqWZ9q1bzG7+E2at4J64Q2KUiAsY&#10;O4oJTZiYpClCFYYJVWi4rSRBEARBJEWMUoyqE+j/Gd69ewef/eN//2cUox07duRHhNzBoHMMPo8N&#10;jx49YlvKYsY+Jiih8ERxij+jtWjRgu15TxgfGAuG1wPFCBIIXgd4PVCoDaFAV7KSHDF6MZqQYDY9&#10;1pIkCOTBgwcsezq2ghRvUljiY8GCBdCvXz8YNGgQLFy4kJUGiu1rEYkHTFTD0k7BwcHcQ8gZfaV5&#10;CPmBD6sXLlyAO3fucI+8ITEaB7COZMuWLfkRIXdevnzJBCk96RLIhw8f2Kw2lvQhCKzziMJDqmg5&#10;IT9wEgJXxrDUF2GMYvT3L3ju4sxK3IR++cqdseNX1FdwdroPRw4eYHvTX7x0Bd5//MRbDQeX6Tt1&#10;6sSPCIIgCIIgiNhifGL05xcomS8bS1q6/NCNOw3kx1dYu2QOlCgo1CFVt9TpM0PvISPAJyCMd44Z&#10;SmAiCIIgCIKIG0YpRssUNGUC8orjC+6MmchAX2hRx1opPus1aQETp05je9P37NIeMqdLwfxWpSqB&#10;l59hMV4kRom/BS7t4y4ZBEEQBCE3jFKMliuUiwnHqwaL0R/QpWkNdk6xirXg/tOX3K/i/Rs3qFOp&#10;OOtTu2UPMGRPBFqmJ+ICxhJiyabBgwdD48aNoWHDhtC7d29YunQpq0NKEARBEHJAFmL00pFtrH92&#10;80Lg7a97Gf7T22eQLrof9j12LeZtFzGBCcvyEAQSGhoKAQEBBpXyuXbtGtSrV49dQ1jKCYvf4xah&#10;WNoJqzTgVqGrV6+mskBGTEREBHz69IkS2ggGlnT6/PkzJbQRDPxuDwwMhJCQEO6RN7IQox0aVmb9&#10;Jy/ezD262bhsHsxZuBhcX8Wc8YiiAWe0CAK5desWHD58OMblduyDdUVxVyWp3ZfQV7RoUTA1NYUR&#10;I0bwswhjw9XVlSVI4g2HIPBhFVdCnJycuIeQM1jaCTc+uXr1KvfImyQvRiMCvCFXxpTR/VPB3Wdv&#10;uffvgLNabdq04UeE3PH19QUPDw/2JaOL169fQ/HixdksqL5tQNFKlizJQkFQ0BDGR1BQEAu3+Pbt&#10;G/cQcgZrBuP14O/vzz2EnMGZUU9PT/Dx8eEeeZPkxaiH821IHt03rUl+8Av7u8tlKBQoZpSIDUOH&#10;DoU8efLEKEQVhqK1YsWKbLmXIAiCIJIiSV6MPrtzkfU1yV8cQv5ysjIuo3bt2pUfEYR+MJ4UBSbO&#10;jGqKTn1mZmYGBw8e5K9CEARBEEmLJC9GXz++yfpmNCsEARGG5Mjr5u3btywOzM3NjRnuHY4Z0FiA&#10;n4wsJtu2bRuLE5USnPoM40snTpzIthMMC9NOwMOwAFwSxh1eNMH4VYxZlNpWFBNscKtKqbACjG+j&#10;sQRoLDE0lgoaSwyNpcIYxkpMJHkxGur7GrKlTQbJUmYAF8/P3KsbfdnLrVu3huzZs7Ps5wIFCkCZ&#10;MmXY70FGZqiVK1dOUnDqMxSwPXr0gBs3brD96jXBLy5bW1t4/Pgx96jArQd37drFtqbUBLcuPXDg&#10;APuy0uTs2bNw8eJFfqSCxhKjbyzcdxr/zzShv6EYGksFjSUmqY8lVWkjPt9XYiLJi9HoE6BB5cKs&#10;/9Yj2jdyTXavWwDlK1rD4vW7uEfFsWPHYM2aNbBp0ybYvHkzE6Rly5Zl/9F2dnYiQx/OhOHyqmYb&#10;ZlTu2LEDjhw5otWGFxQmrGj6MQN7+/btsG/fPq02GkvcllBjYSmmBQsWsHGkxpo/fz4r4SQlOPWZ&#10;hYUFjB07Fry9vVnAuyb4VIz7G/v5+XGPCnzKfvbsGZtV1eTjx49shl/qafrNmzdsJUATGkuMvrHw&#10;JoA3lq9fxdsW099QjFzGwtfBY4z/pr+hCrmOhefhePi9rk58vq/EhAzEKMDWpVNZ/wp1WnGPLr6D&#10;dXFhq9Bx89Zzn24wm75Vq5hek5AL+EWhr0wHfumgGMUaolKiU5dhzOjGjRv5qxDGAmZO48MNLp8R&#10;hL6ZLUKenDx5ktWcJoxcjD5w/8id+gkPeA8WOTKwc8bYLOVebWaM6s/6ZMplCb4h2nEZmuTMmZOK&#10;3hNKsJg1xuboCvXAmB18eMEZdSnRKWUoXK2srNiTLWFc4IwoClEsdk4QeB3oivkj5AkWvJeazZQj&#10;xilGC+dmonHOsvVw4sQJSTt/+Qb8UNMEV0/sYiWe8LyaDZvDrgNH4KmrG7x0ew4njh6AVk3qsLZk&#10;yVKA7anr/Cz9oBil0k5EbMBYIEx8wxqiUuJT3bD8E26sgMlLBEEQBJFUMUIxGg4FcqbjwlGPpTKB&#10;EI0QiQvH9oJVPkHISlmuvFaw96h24LAuUIz+73//40cEYRiTJk2CHDlyxLhcj6K1du3abDaFIAiC&#10;IJIqxidGf32HpfNnwujRo2HUqFE6bfq8pfBNopJBeIg/7N+5A4b27w+NGtaDOnXqQveevWHdlh3w&#10;KVC7nII+SIwSfwLuyGNjY8P2ocfkpGLFirGZUjSsQYrZ8zgj2qFDB7ajE0EQBEEkZYxPjCYiaJme&#10;iAu4l32fPn2gUqVKULBgQWZYLqxly5Ysez+x14UjCIIgiL8BidE4gLNXLVq04EeE3MFs+jt37kjW&#10;jtMH7lX98OFDuH//vmSdOMI4effuHVy/fp0SFAgGJi7Z29vTagfBwMkG/M7HkkwEidE4gWK0WbNm&#10;/IiQO7jL0vnz5xN9PTcifnj9+jVLpsSMWYLAahunTp1iD60EgWL08uXL4ODgwD3yxnjF6K/vsG7F&#10;Ypg9ezY8eyUuGqvJ9fPHWT9tmwur16yH0+cuwKeg2N8wKGaUUAe/XKiMD6EAS3zh9aBvVzdCXtD1&#10;QKiD9wwKxxIwWjH69PZZZRZ8yx4juVeasX1bi7LmpSyrqRnMWhpzoXt1SIwSBEEQBEHEDaMVo2P7&#10;tI0WkSkhe9aMkDpDDnjrF8pbtJkxojsTnK3+1wd27twpsmULF0CH1k2VorTXiGn8rJghMZp0wXi/&#10;mzdvsiUU3E6NIAiCIIh/g1GK0cggHzBJnxKKVKwHc6eOYSJy5sodvFUbhRidt3Y/92hz9vAuSJdS&#10;EKR7T97gXv2QGE16HDp0iO2qVbNmTWb16mH5rzrQsWNHOH78OO9FEARBEMTfwijFqN325Uw0Dp66&#10;HIJ9X0OK6J/NC1eErzrC9RRidNriLdwjzcpZo1m/ElUagyGRfyhGUaQQxs/nz5+hV69erMzSoEGD&#10;YM6cObB06VJm+HP//v2hQoUKMHDgQJ1F6DGLnpKXCAUYC4bXA8UIEgheB3g9UFw5oQCvh9hWX0mq&#10;GKEY/Q1NqhRnovHyg5fM07RqCXZ86OI9dqyJoWI0wt8TcmRIFd03DTi9inlpFrPpmzZtyo8IYwWL&#10;0Ldt2xaaNGkCy5YtY7Zw4UJYsGABM/x5+fLlTJjWr18funbtKnlDefDgAZw5c4YEKcFwd3cHOzs7&#10;CA4O5h5CzmCJr2PHjoGLiwv3EHIGH1YvXLjAygESRihGPZxvA+4xn69UdVDc8g9vWcLEZu1WPblH&#10;jKFiFGlYuRjru+vYVe7RTa5cuViBcsK4QfFZo0YNWLVqlUiEatqiRYtg5cqVYG1tDZs2beJnq3j5&#10;8iUTpPSkSyBYM/b27duspA9BYJ1RFB5eXl7cQ8gZnCl/9OgRlfriGJ0YnT22LxOLM5arYkQjAt9D&#10;rsxpIFnK9OD8xpd7VcRGjPZpU5f1XbDRlnt0g8v0tAOTcePn5wdVq1aF6dOnw+LFiyVFqLotWbKE&#10;7S2P8aQ040UQBEEQcceoxOiPiECwzJkR0mXJBYHfuJMzd0wfJiKHz1jOPSpiI0YHdWrI+s5ctZN7&#10;dGNiYgI9evTgR4QxgsvqOCu6YsUKSfEpZbhkj+fgEgtBEARBEHHDqMTopSNbmVDMma8IzJs/X614&#10;/Rzo06Uda8uetygER4rj+WIjRjs1rsb6rthuxz0qMJt63bp1sHnzZtiyZQtYWlpCiRIl2KzatGnT&#10;tGzGjBmSfuyv65w/baOx/qytVatW0L17dyYwpYSnlKFwxfAMnCX18fEBT09PfoWo+P79O7i5ucGn&#10;T5+4R0VoaCiLG5PaJhLLSL148UIy7hS3EaSxBGgsMTSWChpLDI2lgsZKvBiVGO3cVBCKMdmmg+IZ&#10;K4PF6O+vUL5QLtb32FVH7lSBwiVbtmxgYWEB+fPnh9KlS4vGJTM+y5o1K4waNYrFjUoJTylD4dq5&#10;c2cmlO/duwcXL17kV4iKsLAwsLW1hcePH3OPCowZwxq3UvvQY8zpgQMHICIigntU4CwujSVgDGPh&#10;1rDXrl3jRyrobyiGxlJBY4lJ6mOhwNQkPt9XYsJoxKjvmyeQLlUyyJA9D2zcuoP94TVtSO//MYFR&#10;rrY4qchQMfrW+Rakju6XKlMueB+o/R+HTyzPnj0DV1dXFnRsZmbG9qbHJ5XAwECRoc/b25uVDNJs&#10;wycVLKoeEBCg1YYXE5qm39/fn53j6+ur1UZjidtiMxbObrZp0ybWM6PNmzeHbdu2seQU/JJA8OkU&#10;fx8MTMdseywBhUkLmuAXEI4t9aSKXxh4ntQWcfj6irHUobHEJJax8Dp78+aNVkIb/Q3FyGUsfB38&#10;LsPvDPobqpDzWHhPCgkRb0Uen+8rMWE0YnQ1rwH6v4ETuUebiM8ekDlNiuh+KeHmk9fca7gYHdy5&#10;OevXsscI7tEPZtOjGCWMl+vXr0OVKlViJUZRwOI5uDuTOrdu3YLDhw+zLwaCwOoKOJOBNwmCQJGx&#10;d+9ecHJy4h5C7mDo39WrMVfukQNGIUZ/R32BMpbC8vnpm0+4V5o+beuxft3+U23rqRCjunZgCg36&#10;DLMnjWB9kqfNDI/d3/EW/aAYxVk1wnj5+vUrNGrUCIYPH26QIMU+WBQfY0Y1n0JxJgxnzxP7EygR&#10;P+BsxKtXr1gdW4LA7wu8HnA2jCBwBQ1jQzHvgDASMepw6TATirkLlYfIGEo43jy9l/VNl80cPgQJ&#10;S+3ThwtitEyl6tC3b1+V9ekDzZo0hJzZM7P2ZMnTwI5DZ9k5hkClnZIGZ8+eZfG/WGMUC9tLiVA0&#10;jCudN28elCpVCm7cMGzLWIIgCIIg9JP4xejvX9C9eQ0mFkfMXMGduvn1NQSKmmdl/acs3sp8kwZ1&#10;FMSmDkuXIQu0aNsZbtyL3fIJ7U2fdJg5cyaUKVMGJk+ezIrfoyjFIvdo+DP6JkyYwIQo1iMlCIIg&#10;COLvYARi9Cfcsb/O4ir8g7XLFkjx0vUJ6//wsbDtmsdLV3asbdei+ziDf8CfFS8nMZq0wHJduLtS&#10;w4YN2VI8CtMpU6aw/ejr1avHiuNjzBdBEARBEH8Po0lgSozQMn3SA7P3cSYUa482btwYWrduDb17&#10;92Yzo5jBTxAEQRDE34XEaBzABCYUK0TSBEtixCb5BMtJubu7sxIcBIFlvrAEHCbJEQRW2dBVtJyQ&#10;H5jA9Pr1azYBQshajP6G4OAgCNao8RUbcufODU2aNOFHhNy5ffs22NnZUWkngoFCFMM6qLQTgWDt&#10;SF1Fywn5gVVXTpw4IbkxhhyJVzH6KzII2jWtA9bW1eC5l2FPh5NG9mdxfGjr9xzjXt2MHdRd2f+R&#10;m/aWWo8dbsOQvj2gaGErSJ8uLaRLnwEKFysFfQf8B7cfOPNehoHL9O3bt+dHhNzBYtbBwcHsiZcg&#10;cEYUhSjNlBOIvqLlhDzBgvdSW3jKkXgVoz/DP0GujEIGu4ObYbU8m9cqp8x6L161KfdKE/jeDdLw&#10;vmhX7j/nLQK7NsyHFLwtecrUUMDSEiwL5IdUyRXnpISFa3fy3jFDMaMEQRAEQRBxI37F6JfPYJU7&#10;Y7ToSwUPX77nXv10aFKdCcVUKVNAslQZwPmNH2/Rxnb9PNY3derU7N/rji94C8Cbp3fZVp/JUqaD&#10;hau3g4/vZ2DzV79/gZ+PN2xcMV9oT5YcLt17xs6JCcqmJ4g/B3ekwaoWa9euZXVccQnT0dGRtxIE&#10;QRByIdGL0faNqjJh2bJZY/avzUpdM5e/oV55KzCzLA7VrYXZVHUxumjKEOYbMnkR92izmPep3aYv&#10;9+iHxChB/Bnbt2+HatWqgYWFBZibm0OePHnYv5aWlmxXM9xalSAIgpAHRiNGN23ZDFlSJ4NiVZoI&#10;M5oa+L55Asmj+42evhA6t6qrJUbH9m/PfMu36447/ejhAu3atYNh42dyj35omZ4gYgcmcWCpLKxE&#10;UbhwYbaJgLqVLFkS8ufPD/ny5WPltAiCIIikj9GI0Rv3n0C3ptbsXKml+h3Lp7N+D569hA6NsJ9Y&#10;jB7cvJj5CpaoCI4u7twbNzCbvkWLFvyIkDuYPX3nzh348SOGPWtlzOjRo8HExERLhKobbs1arFgx&#10;9rB3/Phxfqbx8e7dO7h+/TolKBAMTFyyt7cHDw8P7iHkDGbT379/H549MywsMKljNGL0tosXXNi/&#10;lv0stVRft2wByGpRis2aNqleUkuMfo8IgvqVSjA/jl+vUXNYuGg5XL11F/yDw3iv2IFitFmzZvyI&#10;kDsY73j+/HmIioriHkKdy5cvs+V4nP2UEqGaVqhQIVYVw1jrMmINQSzdghmzBIHVNk6dOsUeWgkC&#10;xSh+Jzo4OHCPvDEaMXrBwQ2+B79n2fJFrRvzVoGPrx+zPsNmrmbHDaoIolNdjCLhAb4wrF9PyJAm&#10;JWtXWJYcOaFpq7awfc9h+P6LdzYAihklNKGyTrrp1q0bW36XEp5ShjOkuJy/efNm/grGBV4LeMOh&#10;a4JQgOWd6HogFOD3AxphRGL05PVH7LhVrdLsfGcP1VL9+nnjWJ+7rkK5KF1iVMEHLw/Yt2sb9Ovb&#10;HUoWsWJ9FVaxRn14/c6f99SPqakpdOnShR8RBKELrK9Yvnx5tvwuJTx1GcaP9unTh78KQRAEkRQx&#10;HjF67SE7tt0wnx2rlup/QpWiZmBasAIoIvViEqMifv6Al67OsHrJfCiY15SdV75Oa8kZ0qlTp0Kr&#10;Vq1Y0hKK0OLFi0OmTJlYIoaUFS1aVNJfpEgRvW1oUm14jr42KT+NJTYaS2XxORb6pcRmTIbnNmjQ&#10;QGtbVj8/PxYS4e+v/eCIWy5iySipbTjv3bsHDx8K3yXq4NavV65cgVevXnGPChpLDI2lgsYSQ2Op&#10;MIaxEhNGJ0YDvJ+Llup9Xjxg7cNnrmTHiKYY9f/gATazZsPm3YfYsS4+e7+AgmbZhXMfaSc5jRo1&#10;CmrXrg1NmzaF5s2bs1meHDlyMB/eMNWtTp06ULlyZfavZluNGjVYLFz9+vW12qpWrcpK3mj669Wr&#10;x86pWbOmVhuNJW5LqLEaNWrEDH+mv6G4DfujuDQ0XlRhGDfauHFjrS1WP378yOLvpOJJXVxc4MKF&#10;C5Jfvlgy6u7du/xIBcbznTt3Dl680H6A/dOxcHtYqXiwfzFWfL4vGksFjSWGxlJhyFhSW0fH5/tK&#10;TBidGEX+17BitC8l+IR+gz0rprJ2h+fevFVbjH589YgdJ0tjAiExbBvet00d1nfPaXvu0Q0t0xOE&#10;YeAX6Z8u0/fta1jd38QGxgfizYZiBAkErwNMbqTtYQkFeD1Q9RWBBBOjj9/4cq9+pMTosR0rmG/R&#10;2u3QvHoJMC9WVVR7VGuZ/ncU1KtQiPnmrNkt+KT4HgKlCuRi/W45v+FO3WA2Pc6SEgSCSytnz56l&#10;LxcJ8EaMyX4oLqVEp5QpEphwhyZjBJfTjh49CsHBwdxDyBks8XXs2DE2U0UQ+J2IM5ZYDpBIQDF6&#10;59kbFgcmZepT11JiNMT3DWRLnxKy58zNCt1PXLiJtwhIxYxeO7GX+XDsaXOXgbePeDr79XNn6NRC&#10;mBWt1KA9/DBgMgNvlC1btuRHhNx5+fIlPHjwgMSoDk6fPg1mZmaSwlPKMF4UZ1M/fPjAX8G4wN8b&#10;l+pxVpggsM4oCg8vLy/uIeQMitFHjx5RqS9OPIvRT2CRIy0TfFmyZWfL3FJWqV5rZTJSyzrlWf9j&#10;V+5zj0CXptW4uEwBji/FN6ta5YQM+asP3LhHYOXcKfycZJA8dTqoUKkKi4ErV1IQr2gFSlSAl97a&#10;cRdS0A5MBBE7Bg0axD43OOspJUAVhsmB+F2A+9UTBEEQSZv4FaMRAVCzYknImzdv9I3GhCX/SFnF&#10;uq2UYnRg11as/8U7ztwjcPbAZuav17IraCa+d25Zj7Xdffqae1Tcun4eundoC+a5hcx5hRUpWhIm&#10;zVwIn0IMn8WgOqMEETsCAgKgQ4cObFVBV4Z9wYIF2T71c+fO5WcRBEEQSZl4FaMAv+Hb168sq0uf&#10;ffumWqb//v0b8/2UKAyL/l8SyQHfvwnn/Pqle639a2Q4vH3rwTLTvN5/kNzvPiZIjBJE7MEwnJUr&#10;V0K5cuXYjkxo+PCIAtTCwgIaNmzIskYJgiAIeRDPYjRpQcv0BPHn+Pr6soSOefPmwaRJk2DDhg1w&#10;7do1FjdOEARByAcSo3EAlxrbt2/Pjwi5ExoaypahqZQPgWCRaqz7RwltBIIlnT5//kwJbQQD7xOB&#10;gYEQEhLCPfImwcRoWEggyz6WMk+vdxAeEcl7xkzg50/svLee7+CnoTrg1w9wjz7H/bUHd8QeLO2E&#10;BbkJAsFixYcPH5YsZEzID1dXV9i9eze74RAEPqzu3bsXnJycuIeQM7gn/fHjx9nuSEQCitEj25aK&#10;Eog0zSSnGbTq2BUu39LeFkvBzUtnoGmDupAhbWrleYWLl4F5KzZoJTVpcsluu3BOijRw8d6f1X3D&#10;mdE2bdrwI0Lu4LKzh4cH+5IhCNyPH2uNUtgBgWCBc7wepLZsJOQHzox6enqCj48P98ibBBOjh7cu&#10;ZmIwm4kZ2z5Q3SqWKwuZ0qbiAjMFzFuj2IdexSW7HZCCC9DcefKz88qWLs7PSQadB47Tm5TUqbFQ&#10;vxStRffh3Bs7KGY0aUE7oxAEQRBE/JPgM6Nte43mHjGBfh9g7pTRSsF49JJqj+fv4QFQKFcm5p+1&#10;bCN8iVQti145fQhMMgm1TI9decC9Yvw8nkKa5Mmgat0mUKmkJSRPmwU8/EJ5q+FQNr3xg0vrU6dO&#10;hc6dO7MNDPr06QMzZsyQ3FOcIAiCIIi/T4KL0ZbdhnGPNLPG9GP9CpWrA9/56ue9i4eYr2ilhoJD&#10;g1U2o1h7r1E23CNmzZwxrH3dvtOwdamwt/20pdt4q+GQGDVeMLEEC7BXqFAB2rZtC//99x9MnDiR&#10;/du6dWvmHzFiBFtqJQiCIAji35HoxWhU+CewMMEtRJPB1YfC9p4Bnz7CxQtn4e7DJ+xYk+vHd7L+&#10;rXqP5B41fkRAGUtTSJYiHXj4R4LfqwdsuT93oQoQGctVWlqmN07evXsHNWvWhBYtWsDixYtZzcul&#10;S5eyn5csWcKOFy5cCE2aNIH69esz4UoQBEEQxL8h0YtRpE+7eqyvzQrt2FEppg/vwfpPWbyZe1Tc&#10;v3SEtVk3VojI39DIuhjzHTh3h/sMAxOYcBaNMB4waLxLly7Qrl07WLNmDROdCxYs0LJFixbB6tWr&#10;2dJ9v379+Nn6wb3I3d3dKfaUYGCZL9x3GjfgIAissuHm5kYPtwQD70WvX78Gb29v7pE3RiFGF04c&#10;zPr2HjWTe3Tz+sktyJQ2OYsDfe6l/aEf1Kkxe63Nhy5wD8DBTYuYr0bz7txjGFjaCWfPCOPhyJEj&#10;ULlyZVi+fLlOIaowbMcZ04oVK8L58+f5K+jm9u3bYGdnR6WdCAYKUSzlQ6WdCCQsLAxsbW3h8ePH&#10;3EPIGay6cuLECbbRB2EkYnTd/LGsb5u+0slOCj68doVi+YU95+ev38u9KkJ830CWaKGazawQRKin&#10;2kcGgEWODJAsRXpwfuPLnTFjampKy/RGRvfu3dlMJ4pRKQGqadivR48eMGDAAP4KusFi1sHBwVT0&#10;nmBgKR8saE0z5QSC1wHGoEdGGl5Dm0ja4PdDeHg4P5I3RiFGl88Ywfp2HjyRe7R54XQbCufNwfoN&#10;GT+He8XsXjWLtTftPBDevH6tLLL/+s0b6NKiNmv7b+oS3lubjx8/wtu3b8HLy4uZmZkZNGvWTPk6&#10;ZInbsNh0vXr1WLY8LsNLiU9NwzjSyZMnQ6NGjdiOOpqgT8qPT734JSNVYxJ35MFZEqmdebA/nicl&#10;aGksFcYwFi7PoyDVhP6GYmgsFTSWmKQ+lhTx+b4SE0YhRkf3bc/6jrZZxT1izh/bA9kzpBD6TF/M&#10;vZr8gNrlCrE++iy7eREIitD+D0Vw609cmi9UqBAUKVIEypQpI/kaZInXatSowZbeY1qiVxj2w73T&#10;a9WqxQoUa4LL95cvX+ZHKvCL4cCBA/DkiXaSHcYI7dmzR7LY8cOHD9kuTlJfRjSWChpLDI2lgsYS&#10;Q2OpoLESL0YgRqOgSom8rO+eU/bcp2LdwhlcaKSEFVv3c682LvcuQvLofhmzmkC9enW1Cu3jjJlJ&#10;ViFrf73tWX6WGIz/mjt3Lsu4RkFToEABKFeuHGzYsAG2bdsmso0bN8KyZcvYv5pta9euZcu/W7Zs&#10;0WrDTO5Vq1Zp+bEvnrNu3TqtNhpL3KZrLExYatiwIcyfPz9WYtTGxobFBkuVecIZV9xVRRN8GnV2&#10;dmaz6ZrgUj7O0uL2gJq8f/8enj59KjmjRmOpoLHE0FgqaCwxNJYKGivxkujFqOPVY0xEpsuWFz6G&#10;iGNt5kz8j71GZlMLOHvtPvdKM3FgR9Z3zOw13KPNxoUTWZ8yNZrp3b1JgYmJCYsnJIyHVq1awZgx&#10;Y9gDhZT41DTsN2zYMOjQoQN/BYIgCIIg/iYJLkbb9R7DPdr4eb+CckUsWL8RM1dwr8C25TOZv1jZ&#10;6uDpF8K90kQGfwTzrGnZPvSP3LWnsRUEeD+HzGmSR79uSrB//Jp7dYNL9lirkjAeZs6cCU2bNmUz&#10;p1LiU9OwH9YaRVEaE5g9fefOHcm4HUJ+YD3b69ev64wNI+QFJi7Z29uDh4cH9xByBmNA79+/D8+e&#10;PeMeeZPgYrRag7bsC1vdjtkdhqkTxoB5jsysT9mqDSD0q+oG7/3CEdKlSMbE5eJ1O+C+wz2t10Bz&#10;fu7O+p/ctUp4ndqt2LE+erWuw/p2GTqFe3SDYhQTmAjjAZcsKlWqxHZbwmV+KQGqsBUrVrBZ1GrV&#10;qsHnz5/5K+jG0dGRxfsk9uUQIn7AGoJYugUzZgkCq22cOnWKPbQSBIpRjA2lracFEkyM2q6bw0Rf&#10;TNa2S1/wCxTPLIzv306yr6ZZN+8J8PsX1CgpxJwu3nKYv4Jurh3fxc9PBW7e+gUIbQdqnGAQeLFi&#10;xWD69OksvlQzsx6P0Y9Z9NgPbyCGgF8uVMaHUIDZq3g9JPYsViL+oOuBUAfvGWhEAorRh/bnoU+f&#10;Psx69+4tsmGjxsCaDVvhyTNh+09N1i+fp/NcdVuz4xB8jwiBgX17Qp9+g+BDQMzLZT+/hsCY/wZC&#10;zx494Mpd7aw1dUiMGi+Y0ITJZx07dmRL97gMjzOl+C+WfsIdmsqXL8+KVBMEQRAE8e9IMDGaFCAx&#10;atzgctmgQYPYPvVY8gkrKtStW5eVccKkJVxmJQiCIAji30JiNA6QGE0a+Pn5wa1bt1h8H9ZkMyQ+&#10;lCAIgiCIvwOJ0TiAYhSXeQkCwSx6Sl4iFGAsGF4PFCNIIHgd4PVAceWEArweqPqKgPGJ0d9RsH/3&#10;Vli9ejW889MuQi7FvRsXWX9tWwu7dtuC/e27EPb1O+9tOJhNj2WCCAJ58OABnDlzhgQpwXB3dwc7&#10;OztWkJogsMTXsWPHwMXFhXsIOYMPqxcuXGDlAAljFKM/wyF/9pQs4/2Cgyt36mds3zY8Q1635bEs&#10;DCu37OVnGEauXLmgZcuW/IiQO7hzBgpSetIlkA8fPsDt27dZSR+CwDqjKDy8vLy4h5AzOFP+6NEj&#10;KvXFMUIx+gXKFcrFBORVR+lse01mjOjO+jdq1YmV7FG36ZMmQsM61ZSidNjURfysmMFl+k6dOvEj&#10;gpAXWD8Tt5nDLeoCAwO5lyAIgiBih6zE6Px1B7hHm4Pb10IqLkjtLt7jXv1QAhMhR3C2b8CAAaz6&#10;AFYhwAoEDRo0gC5dusDRo0d5L4IgCIIwDFmJ0WmLt3CPNAsmDmb9ytZqadDe9CRGCTnx7ds3tlEA&#10;1mft2rUrTJs2DRYuXAiLFy8GGxsb6NevH1SsWJHV//X39+dnEQRBEIR+SIyqEeb7GrKlSwHJUqSD&#10;px5+3KsbFKO0TE/IhVGjRoG1tTXMnz+fbZWKO1WhGFXsWoWbBixduhSaNGkCrVq1gq9fv/IzCYIg&#10;CEI3JEZF/IZ6FQuzvntO3OA+3WACU/v27fkRIXdCQ0MhICAgSZbyOX78OJsRRbGJM6Hq26eqG4pT&#10;rFSBGwegaJUzERER8OnTJ0poIxhY0glrGFNCG4HgfQJj7TH2niAxqkXv1nVY30Wb9nOPbrC0U+PG&#10;jfkRIXewcP7hw4fh+/fYlwlLzOD7wet8+PDhsGzZMkkRqm6KZfvKlSuDt7c3fxX54erqCrt376bk&#10;LoKBD6t79+4FJycn7iHkDJZ2wof8q1evco+8ITGqwaDODVnfmat2co9uTE1NaZmeUIIzH2FhYfwo&#10;6YB1EXF5HvftlxKfUoaVKjCxadeuXfxV5AfOgHl6erJYW4LA+sOvXr2ieGpCCZb58vHx4UfyhsSo&#10;Bl2aVmd9l207wj0qLl26BHv27IEDBw7AwYMHoUCBAmzpEmPlpAzj6qT8aLra0K+vTcqPRmOJ/Qkx&#10;Fi5Pr127VtSm+FnT4jqWVJuUHy2uY/Xt2xdat27NfpYSnlKGM6idO3eGcePGsc8OLk++efNGcska&#10;Z0/fv3/Pj1Tgzfv169cs9EETLCCOReWlljwTy1hYZ1Rqa1ljf180lgoaSwyNpcKQsaSIz/eVmCAx&#10;KuI7VCpqzvraXbrPfSqaN28OmTJlAjMzM8ibNy+UKVOG9SUjS8qWIkUKGDhwYKzEKMaW9u/fHwYN&#10;GsQ+O7gZwP79+1kcpSanT59mO5Foom9ZE2ccd+zYwQSfJvfv36exODSWGBpLBY0lRo5jJSZIjKrx&#10;7rkDpEkeffNNbwKen7WXW3GnhHv37rEb68OHD8Hc3JxtB/r27Vt49+6dyNCH/fEi0WzDpxs3Nzf2&#10;BKTZhrv44BOOph/74jn4hKPZRmOJ22gslf2NsbZs2cKu89iIUeyLISyzZ89mnx0MX8AndIyT0gRj&#10;KoOCtLf2xbAHTADCp35NcOnbz89PMj6XxlJBY4mhsVTQWGLkOFZigsSoGqP7tGf9Gv1PmM2JCYwZ&#10;7datGz8iiKQJClaMGVUv5RST4RJ/zZo1WUIXQRAEQejDqMWo45tP3KkfhRidv046Qz7q6xdYNX8a&#10;65MsZTq498yDt+gHSzthLB1BILhEgrOJ+ASblMAnaixhhrGjKDKlxKe64RL9pEmToHr16rJO1sDY&#10;LpyVpnqrBIKzVvhgh7NbBIGlnXB1ClemCGMVo4XNmHDs2K03jBkzRtJmzl8O3/istEKMWtdqKO43&#10;egx07dwRrPILcaJoa7YfEk4yACzthAW+CQLBbTLt7Owkl0qMnbt370KpUqVgzpw5ess7YVknXKLH&#10;nZgwhknOoBDFGC9cdiMIXC61tbWFx48fcw8hZ/Ah/8SJE3Dt2jXukTdGKEbDoZBZJqV41GmpTCAk&#10;SjhlQv920n2UlgJq1WsKpy/dFE4wkJw5c1LRe0IJZjIGBwcnyaL3CIrQkiVLwsSJE2HVqlVsBlSx&#10;dI9ln7CcE8aI4pL+4MGD+VnyBWdEUYgmtZly4s/A6wBjASMjI7mHkDtY8F4qBlSOGJ8Y/f0Drl0+&#10;D8eOHdNr5y5dgx9cEzx3fijZ59ix43DN/hZ4ef9ZnS8Uo1RnlJATWMQdxWajRo1g6NChbK96LHCP&#10;W4XiFqDly5eHuXPnJvoyIgRBEETiwfjEaCICxej//vc/fkQQ8gBr4OGMKF77DRo0YLszdezYEaZM&#10;mQLOzs68F0EQBEEYBonROEBilJA7GJYgVYaEIAiCIAyFxGgcoGV6giAIgiCIuJEgYvTwzjXQsGFD&#10;aNCgPtSrV0/N6kObth1h7ITJcObydd5bmvCgz7B53Wro0aUTO7dtu06wcNlq8PbTzlzduW6hMF59&#10;7fHate8EEydPg4s3bvPehoPZ9C1atOBHhNzB7Ok7d+5QvCTBwA0Drl+/TgkKBAMTl+zt7cHDw7DS&#10;gUTSBrPpcXekZ8+ecY+8SRAxOn98P4mMdm2r06w9ePkF87NUuDvfheKWeSTPyWFuCVfuiePWJgwQ&#10;itnHZE3adwe/YMO3zEIx2qxZM35EyB1HR0c4f/4820OYILCGIJZuwYxZgsBqG6dOnWIPrQSBYvTy&#10;5cvg4ODAPfImQcTosunDmPjrNmg8vHjxQs3c4P6d27Bh9RIomMeE9SlSoTYEfVHd3H9+DYPKxfKy&#10;toZtusD5i9fYuTeuXoD/tajH/NnzFAVfNVGpqDM6ZNwcrfHu3bwJq5fNhzwmmVmf8rVbwJcow0rz&#10;/KuYUdxudPPmzSxLGf/F2RXc7otI3OCXC5XxIRRgiS+8HpJqqS8i9tD1QKiD9ww0IoHF6OiZq7hH&#10;m0/er6CEZW6hn42q32W7rcxXuHxd0P4vjIKGVUux9vW2Z7hPJUZnrdzNPdp4v3QGS7NsvN8u7tXP&#10;3xajWPwWy+OgjR8/ntVtxDI5mKmMYQZ79uzhPQmCIAiCIJIGCSpGh01Zwj3S3Dqzj/XLlMsKAvjs&#10;6O3LJ6Frl06wed9xdqzJ9qXCtp7DZy7nHsP3pj+zbx3rl6tgOYNmR/+mGJ0/fz7Url0bzp49K/nk&#10;/PDhQ2jTpg0MGDCAloEJgiAIgkgyJGoxCr8ioVQBYbn+5A0n7tTP7NF9WP/Za1SzoIaK0V+RAZDf&#10;NAPre8PpFffq5m+JUdw2EWs1hoaGsmPF8p7C1KfxBw0aBOPGjeNHBEEQBEEQxk3iFqPR9GhVh/Vd&#10;tPEA9+gm1O8t5MmRMbp/Gnj08j33Gi5GkVa1y7G+mw6c4x7doBjFJfS4gAXEa9SoAV5eXuxYXYRq&#10;GoKzolhoHLMyicQFZtHTrDWhAB8i8XqgGEECwesArwfFdzlB4PVA1VcEEr0YHdtPyIQfO28N90jz&#10;+3sEtG1QmfXtO2Y29wrERoz279CA9Z2zNub4TMymb9q0KT/6M3Avb0xUQjTFp5QhdnZ20KNHD/Yz&#10;kXjAxLMzZ86QICUY7u7u7LOKGwMQBJb4wm2oXVxcuIeQM/iweuHCBVYOkDACMTquvyBGx8xdzT3a&#10;RH0JhP81q836VWvQDiI04j1jI0YHdBTEqPoyvy5wZrRt27b86M/AmVVFaQcp8alpSEBAACspFRio&#10;XVOVSDhevnzJBCk96RKIr68v3Lt3j5X0IQisM4rCQ7EKRhCPHj2iUl+cRC9Ge7cRyjXNW7uXe8T4&#10;erpBXWshg75Go/aiMlAKYiNG29StyPqu23uKe1TMmzcPunXrBv3792eJREWLFoUcOXJA5cqVoVKl&#10;SiJDX5UqVSTbrK2tWVvFihWhTp06yjqEUuJT03CpB61z585M+CCfPn2Cq1evSopTnJ25efOmZGko&#10;rIv5+PFjfqRCX3FmGksMjaWCxhLj5OQkOQtGf0MxNJYKGktMUh9LqqxTfL6vxETiFqO/v0GFwkJ5&#10;pyOX73Onioc3zkP+XFlYe8fe/0GEjgkpQ8Xo72/BUNhMqDd66b720womD6GArFWrFhORxYsXh8yZ&#10;M0OZMmWgQoUKIkNf4cKFoWzZslptJUuWZEIW+2DikuIikRKfmqa4ePv27aucUf3w4QMcPXoU/Pz8&#10;2LE6zs7ObOkYL2RNsH7prVu3+JEKfcWZaSwxNJYKGksMjaWCxhJDY6mQ81hfv37lHhXx+b4SE4la&#10;jL64fwlSRPdLk8UcfILFf8izR3ZB2uTCzklT5umuV4oYKkbvXzrC+mUxLwrBkdrKFmMBUTgqDJfp&#10;cYYyLnTp0kU5eyIlPjUNwdijdu3aKS88Rfa9VKIEilfFeZpgm9STGaLr9WgsMTSWChpLDI2lgsYS&#10;Q2OpoLHExOdYiYkEFaPDpy7jHil+QJv6QkJSt2HTuE/g5rlDkCranyxlBth5+Cz36kYhRmcs3cY9&#10;EvyIgPrWJVm//6Yt5U79/A0xOnbsWFi9WoiHxQsmJkOwOH779u0lLzyCIAiCIAhjItHNjIaHhcCD&#10;O/bQsXl91idrLkt4q7Y/faDPazDPli5aiKaDPcevcK9+9M2MhoYEw137K9C8XnXWJ7dlKdFWovrI&#10;lSsXE4Vx4enTp2zJPywsjB1LCVCFKcRnhw4d4NChQ+xnIvGAdWIxuYweEggkIiKCxXJRQhuB4Hf4&#10;58+f2XIrQeB9AmM8FTkjcidBxOjiKYOZ8MuQKStYWVmJLHtWIWYTLVe+wnDzwTN+loDNyF68PSWU&#10;Kl1a63yFzVimEp5Th3Zh52TOmkPcr2BByJoZ65IK4+UrXBocXd7ws2IGSzthzGdcwdJO/fr140fS&#10;glTB0qVL2dI+kfjAOJ/Dhw/D9+/fuYeQM66urrB7927JpAJCfuDD6t69e1liG0Hg8vnx48dZ4hGR&#10;QGJ03fwJkD17dsiUMSOkTp1azdKAaW5zqFm7AcxduAI++ms+MfyGlnUrsXOzZc0KadKk0ThfZcNn&#10;qLYDXTBpMDsnY8YM4n7R5+cyzwt16jaGRcvWgX+IYTOiCnBmFLfojCsoNvv06cOW/F+/fs29YnDG&#10;bcyYMUz84mwLkfjAUj6Y6agr3oeQF0FBQfDq1atEn8VKxA+Yc4DXg7+/P/cQcgZnRj09PcHHx4d7&#10;5E2CiNGvkRFstkDKIr7q/+IOCQ6SPE/TvkSqstQiI8Il+6BFfvvzAuUYM9qpUyd+FHfWrl3LluwH&#10;Dx4M27Ztg0uXLrGZNowrrVu3LkyePDnRZ8QRBEEQBEHEhgQRo0kFFKN/Y296dXDWc+fOnWwWtFev&#10;XjB+/HgmUrFWGEEQBEEQRFKDxGgc+BdilCAIgiAIQk7Eixj95OPNCrk+dnnBPfqJCAtm/Vnx17v3&#10;IaYIvB/fIsCe93/0RJzwpMkHLw84c+o4rFu9GtatWw9nzl6CD35/FsPzt5fpCYIgCIIg5Ea8iNH9&#10;GxeybPVqLXtwj37cHl5TZrij3XPVv5fvZbttyr5lazbjXjHvXz+Hfl3aQ9qUqtdVWJqMWaD/f2Pg&#10;/SdVCSlDwASm1q1b8yNC7uAuGBhOoV79gJAvmHSIu6VI7bJCyA+ssuHm5kYJqAQDE5gwYdnb25t7&#10;5E28iNHD25Yy0Vevg6p8kT5ePrIXicUJ89fzFmkGd26i7FulYVvuVeF0+zzkyZGJtWfImgu69u0P&#10;S1eshBXLlkDvLv+DzOlSsjZzy5Jw3+UtPytmsLRTkyZN+BEhd27fvg12dnZU2olgoBDFUj6YKEkQ&#10;WEva1tZWct9xQn5g1ZUTJ06wTWyIeBOjy5jYq9+xP/foRyFGc5jmhHSpU0DBsrVA11zTl4B3kDNT&#10;GsidJ5+kGP3k5Qbm2dOztk59RsA7X+3Zzw9e7tChWS3WJ5dlafANMqzEEy7Tx7XoPZF0wGLWwcHB&#10;VPReDdy69uDBg6wiBIa09OzZEyZNmsT2UU7qM4b4/lCI0kw5geB1gOW+qCIKoQAL3uN3JJHIxWi1&#10;+k2hXZPa0T8n17lUf3rvGtZ33KTJ7F9rDTH6X7dmzN+0UwxjR4VD7QpFWd9BkxZxp34oZpQgdHPu&#10;3DmoX78+VKtWjdXQHT58ODP8uUqVKtCoUSMq+EwQBEEkbjFao3knOLhzPft5/Lx1vFVMl8aVIGPu&#10;InD5wmnWT12MBr5/CZlSJ4PkqTOC89uY43QeXrFjr5ExpyX4h8e81ErZ9AQhzfr166FEiRIwbNgw&#10;WLFiBSxfvhyWLFnCDH9GH9bTxT67du3iZxEEQRByJFGL0bK1W0JwwEfIHC0o85WqobVUH+7vBelT&#10;JIOuw2fBWxcHLTF68chW5itSqQH3xMDPL1Ayvwk759SNmLdsIzFKENrcvXsXSpYsyba5ReG5YMEC&#10;SUNBOm3aNChdujQ8efKEn00QBEHIjUQtRotVrs+OezSvyo41l+pP71vL/BcfvIK3zsI56mJ0/bzx&#10;zNem1wjuiZluzWuwc5ZuPcQ9uqFleoIQ8+PHD1Zhon///kxsSolQdVu5ciX06NGDLd3TNqoEQRDy&#10;JJGL0Xrs+AyPC9Vcqm9XpyykzZ6PzZg+vXOW9VEXo7PHDWC+/qPncE/MDOnamJ0zY9VO7tENlXYi&#10;1Hn79i04OcU8o56UuX//PlSuXBmWLl0qKT41beHChbBo0SKwtrYGZ2dn/ipJAyz1ZW9vTwkKBAMT&#10;l/B68PDw4B5C7uD35bNn+mujywWjEKNf/D0hUyrxUn3wx1eQKrrP/wZPYceON05pidFFk4cyX89h&#10;07knZvq0rcfOmbd+L/eowExIPz8/Vifu8+fPYG5uzvaMx5sOGdnJkydh27Zt4OnpKdkuB5s/fz40&#10;b97coFlRhWHfhg0bwtatW/knTQCrEuANPCoqintUYGYytkllqmN/bJOqavDt2zdmmvyLsVxcXODQ&#10;oUMsY1YdY39fNJaK2IyF1TZOnTrFSn4lpfelDo2lIqaxIiIi4NKlS+Dg4MC9AvH5vhITRiFGkS5N&#10;qjCfYqn+yNYl7Pgkj+2UEqN225czX/VmXbgnJn5BzTIF2Dn7Ttlzn4ouXbpAgQIFWDwcxrmhYV8y&#10;MjLBMmbMCCNHjoRly5ZJCk8pw7jSjh07wvTp4odGrMt4+PBhePr0KfeoePfuHavZ+PHjR+5R8ejR&#10;I1Y6Cr+ANbl48aJkBv+/GOvChQvsZqN5EzD290VjqYjtWCgW8Hqgv6EKuY6FNalx1UQzPCk+31di&#10;wmjE6Om9Qnzo+Pkb2HHrmqUgXfZ8EPZd+KKXEqPez+9Dymhf2ixm4BOs/aShic/Lh5A+ZTJIkS4b&#10;ePiJZzOQTZs2wYQJE9hNc8aMGVCwYEGWDYyzQbgsqW7omzp1KrvZarbNnj2bvcbixYu12mbOnMkS&#10;PzT9uJSJyR5z5szRaqOxxG0JNRYKMDT8WY5/Q1xyb9u2LfTp0yfWYrRdu3bsX3WwTufDhw/h/fv3&#10;3KMC63fijALWddUEZ6YdHR0lNx/A2UrcBUeTfzGWq6srvHihvQWysb8vGksFjSWGxlJhyFgYY69J&#10;fL6vxITRiNHIoA+QLW1yKFS5CQR+9oHU0e3dR9jwVmkxijOdbeuWZ/5BE+dzn26G9WjN+jbuNJh7&#10;9GNiYsKSLwiCEDh27BjUqVMnVsv0KEJr167NljAJgiAI+RGvYrRJt/+4Rz9SYhTp27YOJEuRAYYO&#10;6svaL9xz5S26xGj0U4bDZRZbim0L1+lKSvoFy2aNZX2Spc4ID93074WvgEo7EYQYLy8vlsCEs644&#10;iyolPtUNZ2VxlaFq1aosHpsgCIKQH/EqRktUrg27d+/WaS7unqy/LjF64dBmQTBGm1mh8hCpFqur&#10;S4wi+zYuVp5Xr0lr2LHHFh44OsLD+/dg55aNUL9mJd6eAjbsPcHPihkUoxjrRhAILrlIBZfLDVzG&#10;b9CgAaxevVpSgCoMl/VXrVrFZkXxOKmBsWB4PST2xAEifsDrAK8HqSQTQp7g9SC1VC9H4kWM7l03&#10;RykG9dnEJUI27fP7V9hxzmjBqU5E4HvIkkro22eMuFyTw2Vh96TClcQCVsGlkwehTHFL5ViaVrJc&#10;FTh9+RbvbRi5c+eGpk2b8iNC7jx48ADOnDkje0GK2eP16tVjNXixjijuuqQpRDHGFNswxhQ/Q5hZ&#10;mtRwd3dnSQpScVyE/MBkFQxjwZhAgsCHVUxyvHPnDvfIm3gRo65Od2HWrFksIUKf3X4kfEj9fTxZ&#10;/7VbtLcJPLR7M2t7/kYcxOvj+ZL5t+w+wD3a/Pj+BU6fOALjx46Cdm3aQPv2HWDClBlw6sI1iPqD&#10;h1WsM9qyZUt+RMidly9fMkFKT7qCEGvWrBnUrFkTxo8fz5bjMTYUDX8eO3Ys27O+TfTnEJf2kyJY&#10;6ur27duspA9BYDYzCo+ker0TsQNnyjHTHUt9EfEkRpMqtAMTQegGsz8xqx5nSVF41q9fHxo1agQ1&#10;atRgy/hr164l4U4QBEGQGI0LlMBEEDGDM0JYkuTAgQNsmRL3oZcq6kwQBEHIExKjcYDEKEEQBEEQ&#10;RNwwGjH60fMFizMbO3YMjBkjtsmTp8O6jZvg7oNHvLeKH5GhYDN5HDv3uccH7tXDr2+wwGYKjBg5&#10;Cl6//8yd0tAyPUEQBEEQRNwwGjH65KZQuikmq9OkDTxTT2769QNa1izF2gZNWsSdunly8zTrmzp7&#10;AQj6on/HAkxgat++PT8i5E5oaCgEBARQKR+CgRUCPn36RHGxBANLOn3+/JkS2ggG3idw5ySsPkIY&#10;kRh1uXeBicRcBUqA3bFjLPZMYQf27oWZk8eDlUUu1idH3sLg5qUqoH3rrK1wrlVZ+BLDfWHCgI6s&#10;7+RFm7hHN1jaqXHjxvxIXuAH6NmzZ/Dq1atEv+dtfHHr1i22d3Bi33aNiB9wO1Csn4w3HILAh9W9&#10;0fcqJycn7iHkDJZ2On78uOQ+9HLE6MRoofLSdUSRUH8faFi9HOtXo1lXUMxP/f4eBiXzmTL/yRu6&#10;vwi+h/lB3uzpIFmqjOD2LoB7dYMzo1iaRk5gHc2ePXtC8+bNoUOHDtC1a1do1aoVDB48mJU1kjO+&#10;vr7g4eHBvmQIIigoiD2sUbIWgWD9Ybwe/P39uYeQMzgzivvG+/j4cI+8MToxWrBMLdA3uenv5Qom&#10;mdKwvtcfveRegGXThzFfp0ETuUebc/s3sD51WvfmHv3IKWYUn+oHDBjAROiRI0dYDUX8MKHwwg/U&#10;5s2boW7dujBz5kzaYYQgCIIgCINJcmIU+a97C9Z35MwV3APwwf0RpEmeDDKY5Af/L9I75HRuXIWd&#10;t//sbe7Rj1yy6fGJHnfKmTp1qigeEn9WP8al++7du8OoUaO4hyAIgiAIQj9JUozuWzef9a3Xphf3&#10;CLSvL+xBv/OYdozGZ08XSJciGWS3KAHh3w1LQJGLGMXtGwcOHMiPhEB8KUNQnOL2jhjLSxAEQRAE&#10;ERNJUoxePbqd9S1ZQ7xv/Ln9G5m/frt+3KNiy5IprG3Y9OXcEzNyWKZ///491KlTRxnnJCVC1Q3B&#10;AueY2EWxcgRBEARBxESSFKP2p3azvoWtG3KPQFT4Z7DIkR5SpMsGnp/DuDea31FQtYQFJEueGh6/&#10;MjyY2NTUFDp27MiPkiZ79uyBkSNHsp+lxKemKZbt8e+C+zDLCYyjxT3Z8e9AEJjAhPtO47aoBIFV&#10;Ntzc3Fi5L4JAXr9+Dd7e3vxI3iRJMXpqz1rWt1L9ttyjYsaIHqxt+TY77gFwdbgo9G+gX1jevn0b&#10;Tpw4wTLK0QoUKAClSpWCHTt2SNrOnTsl/Wi62tCvr03Kj/avxsJqAYcOHWLvX1N46jJk+vTpsGbN&#10;GvYz8vHjR5ZtrgnWYPTy8oLg4GDuUYF1Gt++fStZOgrL5eCHWDGeOgk1Fl4fdnZ2bJyk9L7UobHE&#10;6Bvr0aNHsH//ftZHHfobipHLWGFhYWBrawuPHz8GPz8/+hty5DoWJv4ePXoUrl+/zr0C8fm+EhNJ&#10;UowunSZkznfoP457VLxyusHaytRqxT3RwmlYN+bbcvgS90jTrFkzyJAhA6svam5uDmXKlGHnJWVL&#10;ly4dODs7s/ePF7MhhmzcuJFl1is4ffo0nD9/nh+p0Fd7Dz+s27dvZzOOmjg4OLAvdvwQapJQY2Ex&#10;a8UXBd54ksr7UofGEqNvrHPnzsHFixeVnwkF9DcUI5ex8DrA2XIUDDiZQX9DATmOdf/+fdi3bx8T&#10;nuHh4dwrEJ/vKzGRJMVonfKFWN+1e09xjzq/oH4FbE8NLt5B0d8Q4ZAvezpInyMfBEbof2VHR0e4&#10;fPkye5JBy5MnDzRs2JAVf8flF3VDH15wLi4uWm1PnjxhcZW4hKfZhmPgjIqmH/tiHU88V7PtX431&#10;9OlTGDFixB/NjM6ZMwe2bt3KfkZwaQp3H9EEn/awzhp+0DTBL22MWZVa5kTRh+cpxlOHxlJBY4mJ&#10;77GkakrS31AMjaWCxhKT1MeSIj7fV2IiyYnRS0e2CjN62fKAT5D0k8DBTQtZn+U7T4HLnTPs5z5j&#10;5/BWw8GYUSz6npTBmNFhw4axn/FijskUMaPt2rWDe/fusZ8JgiAIgiB0YXRiVNcOTN+/foFjtjsg&#10;Oy94P2fNbt6iTfhnL8iSJjlY128Dg7q3Zf3vPvPkrYYjh9JOuIyA2fSKGBYpAapuCMZOYkgD1icl&#10;CIIgCILQhxGJ0fNMNKbPlB3atGvHZt4U1rhhA7DIk5O1o/UcPFa5FaguhnVrzvomj7ZS1ZrF2F8K&#10;uezAtGLFCujVS1WzVVOAKgxBAdqgQQM4e/YsOyYIgiAIgtCH0YjRZ3fOKcWmlKVKkwFq1moE222P&#10;8jP043TjpPLcVbtPcG/swESmFi1a8KOkC2752blzZ7azkr7aoZgh2r59e5g8eTL3yAuMtcVyVhjb&#10;QxDv3r1jseWaCQqEPMG4Pnt7e/Dw8OAeQs7gfRVzPTDngzAiMRoZHsIScaTsyVMX8P0sLp8SI79/&#10;wZNHwvlfo/4ssBfFKC5HywH8IsV6o40aNWIln7A+GgpTDJhGEbZs2TKoVasWLF68mJ8hPzAhDLMg&#10;KTyBQPAzgqXgcJtcgsBqG6dOnWLflwSBYhQTojHbnTAiMZoYkct2oOrcuHGDbQ2KM8JYgxRnTHHf&#10;+jFjxoCrqyvvJU/wy0URrkAQmMyH14MiqY8g6Hog1MF7BhpBYjROyFGMKsBZUVxuwrpm9GEiCIIg&#10;COJPITEaB+QsRgmCIAiCIP4GCSZGT+/dBMWLF4eiRYuClZWVyAoVKQI1a9eDoaPGw71HLvwMFROH&#10;9WLnFilcWOtcdWvUQZUBvmreJGG86NfW7FfR2hr6DBgMF27Eri4miVGCIAiCIIi4kWBidNcyG2U2&#10;e+rUqTUslbItWcp0sMH2JD9L4H9Nquo5V2Wla6qSiyYM7qTzHIUfbd6aHfyMmEEx2rGj/v3sCfmA&#10;WfSUvEQowPAVvB4oRpBA8DrA64HiygkFeD1Q9RWBBBOj+1bPY+KvaccBbCN/sQXAS9enMKJfZ9Yn&#10;Rfoc8MpHlS3fo3Ud5p+/cZ/EuSoLCQ3jZwBMG9GTnTNk6kJxv4AAeO3+ElYtmgkpo9uTJUsLjm7e&#10;/Cz9YDZ906ZN+RFhCFj+CWuQrlq1im0XiqVvcB/3pABuoYp7TpMgJRB3d3ews7Nj2/ERBJb4Onbs&#10;GNu2mSDwYfXChQusHCCRCMRomx4juUeK31C3YjFBeG6w5T6VGF273/DC6goxOm7Beu7Rpm/7hqzP&#10;lKVbuEc/uXLlgpYtW/IjQh+41y5m3ONe/j179gQbGxuYPXs2dO/enRXJX7BgAXz//p33Nk5evnzJ&#10;BCk96RIIJvfhbmRY0ocgsDweCg8vLy/uIeQMzpQ/evSISn1xElyMtuom7Huuiznj+rF+fceo9o5X&#10;iNGVewwvVq8Qo6PnruYebVbOGs36jJq9inv0g8v0ctiBKa7gHvXVq1eHWbNmwadPn7hXBdZjHDJk&#10;CDRp0gTevn3LvQRBEARByIFEL0ZH9GwlCESbldyjEqPrD53nnphRiNHJy7ZyjyZR0NC6BOtz4c5T&#10;7tMPJTDFjLe3N1hbW8OVK1e4R1WPE029LNTmzZuhcePGbAaBIAiCIAh5kOBitEPfcdyjzSsXB8id&#10;NT3rd/L6I+5VidEpi9ezpVEp+/DRj/cWUIjRVt0GsF1R1G3LxvXQtF41SJ4qDYyabvgOQiRGY6Z3&#10;796wfr0QGqEuQjVNkeQxYsQImDt3LvuZIAiCIIikT4KL0fLVGsLu3btFtn3LZhg1bCBky5yW9anW&#10;tDNEqSWk9mhTl/n1Wf32fXhvAYUY1Welq9SDjwGGx3fRMr1+MB4GE7xQaKJJiVB1Q3x9faFevXrg&#10;7+/PjgmCIAiCSNokuBiNyZq37w6+QWKBqBCjhYqVgjp16kja5HkreG8BhRgtX60OjBo1SmR9e/WE&#10;MiWKsnZTc0u49sCwbEdTU1MSo3pYuXIlS1RCpMSnpimW7Pv06cP2cDY2QkNDISAgQDnLS8ibr1+/&#10;shhpSmgjEPyOw0ROSmgjFLCqPyEh/EjeJLgYLVramgkWdZs7bx7s2rcPnJ+68d5iFMv0Gw5f4J6Y&#10;UYjRKSu2c48GP77DnAmDWZ88RSpB2DftWnArVqxgiTajR4+GsWPHsoL9OXLkYHGOjRo1Ehn6cFZQ&#10;qg0TdfS1oWn6Fa+nry2xjVWyZEm4fPky+9tpCk9dhixatAiWLl3Kbua3bt2CoKAg5lfnzZs34ODg&#10;IJmB/+TJE3j27Bk/UoGvd/fuXclsVpyJjetYmDl9+PBh9j5wu9R/OZY6//p9qUNjidE3Fl4PBw4c&#10;YDccdehvKEYuY+HD6r7o+5qTkxO4urrS35Ajx7EwURcrKxw8eJCVN1QnPt9XYiIRxIyO5x7DUYjR&#10;VXvFxfD1oRCj+rLp4UcoWJllYf0uOrhyp4pevXpBsWLFoGLFilC5cmUoUaIEpE+fHvLnz6+1qxP6&#10;sPSTVFvevHlZjVJLS0utNjMzMzA3N9fyY198PQsLC622xDZWwYIF2XGBAgXg4cOH7G+nKTp1GbJh&#10;wwZYsmQJm0E4dOgQW7rX5PHjxyzeVyrZCZOlbty4wY9U6Kvz9/79+ziPhefifv04M4q/+78cS51/&#10;/b7UobHE6BsLx7l69Sp7MFGH/oZi5DIW1h/GyiEoHFCA0N9QQI5joeA8fvw4uLm5wcePH7lXID7f&#10;V2IiwcVoTNn0Uvyr0k5IzdJ5Wb/957UL0aLAwCl1fMJFiymBST1TXJM/WcrVd05iHGvevHnK5CUp&#10;4SllyLhx49gTI74WPs1JjYd9sU3q99S1q4Xi9RTjqINj0FgqaCwVcRlL6vWSwvuisQRoLDE0lgp9&#10;Y+Fr4WtKEZ/vKzEhOzGqr+i97ysnyJoetyJNDU6vfLhXN5TApB/cjahr167sZ/yQ4IdCnyH4QcRl&#10;fqyIQBAEQRBE0kd2YnTotEUsrkLdPvv5wrVLZ6FK2SKsT/Xm3UD7+UIbKu2kH1wWQGGJsXOIlABV&#10;NwS3CMVyUARBEARByIMEE6O7ltkw4deow0DuMZz/Na7Czl2y4yj3xMyEwZ3YOWhp06YVWcrkqux9&#10;qxKV4IWX9i5BUtDMaMxgAlPNmjWV+3NLzZAqlg8wqB8L5GNcFUEQBEEQ8iDBxOipPRtZMtCQcapt&#10;Pg1lwtAe7NxdJ1S7+sTEyrkT2TmFCxViCTrqVrxUaWjZtj2sWLcZAkO/8jNiBhN5WrduzY8IXSxf&#10;vpyV28JMQF0cPXqUCVEM0DZWcC9yd3d35SwvIW+wzBfuO41ZsASBcXuYsCK1JTIhP3ASBidecJdC&#10;IgHFaFIAM8exnBERMydPnoQGDRqwJfgtW7awpXssRbF27Vpo3749tGrVSpl5b6zge7Kzs2M3HYJA&#10;Ibp3716t0k6EPAkLCwNbW1uW3UwQuEqIWe7Xrl3jHnlDYjQO4DI9CinCMLAaAdZdHDNmDEtsGjBg&#10;AEydOhXOnTvHexg3+P4wHCGxZy0S8QPOiKIQpZlyAsHrAHMUEnuJHSL+wOo8WLKJIDEaJyhmlCAI&#10;giAIIm4YtRh94eIMjo6OEB6pf1n0vecb1s/bR3+szteIMNbPxc2wskKUTU8QBEEQBBE3jFaM+r55&#10;AhlSChnw4+au5V5pxvRqx/rltiwJfqHi3VDUeeF4XcioL1eTe/RDYpQgCIIgCCJuGK0YXTN7jLIc&#10;k0m+4hD6TXdl0PF9Oyr7tu09inu1efnoButTpGId7tEPLdMTBEEQBEHEDeMUoz8ioVQ+EzDNXxy6&#10;dmjBBOTO47oz0ib0+59SjKLtOn6Vt4h5+cietRerXI979IPZ9C1atOBHSY979+7BnDlzoE+fPtC9&#10;e3e2TSdmwvv5+fEehDqYPX3nzh3JrdwI+fHu3Tu2BzklKBAIJi7Z29uDh4cH9xByBrPp79+/D8+e&#10;PeMeeWOUYvT+ZTsmGtv1nwhujsJsZqUGHXirNhP6CmK0SrWq7N+suQvCh4AvvFXFn4jRZs2a8aOk&#10;w/v371kJJixbhfvL47aeWCMUM+GHDh3KaoZu3LiR9yYUYLzx+fPnde45TMgLrCGIpVswY5YgsNrG&#10;qVOn2EMrQaAYxU1hHBwcuEfeGKUYHdypMRONu07ejD76DSXzmUQfpwKH59LFYxVidNex8zCsazP2&#10;c8vu2tuQxlaMJsWYUXxKq1q1KitUr2uGDwu7Y0mr//77j3sIRLG7FEEgWOJLfYcxgqDrgVAH7xlo&#10;hBGK0VBfD8iaJjlkMC0AgRGCWFo2fRgTkb1H2bBjTRRidOvxGxAR8A5MMqYWxKnGcr3cxWhERATU&#10;r19ftAsSfnlqmgJ876tXr+ZHBEEQBEEQscfoxOju1bOZYOw5UiU83790hDTJk0H67HnBL0R76z2F&#10;GF2x+zg7Prx1KTtmy/WBquV6uYvRRYsWwciRI9nPilk+XYZ8/PgRatWqBZ6enuyYIAiCIAgithiZ&#10;GP0BNcsUgGQp0oCj+0fuE+jRsiYTkst3aO9trhCjK/ec4B6A7q1qM1/L7qql5tiKUVNTU+jcuTM/&#10;Mm4wzhFjRDHODZESoJqGzJgxg4lYgiAIgiCIP8GoxKirw0UmFnNblYH7jx6zhBG0R4+cYNGM0YKQ&#10;tG4ImhEYUmI08MMrMMuanvk3HRS2o3zBk6F0iVEMQA8NDWV7DKPlypUL2rZty7Z4M3a7efMmdOzY&#10;kb1PRaxbTIZcuXKFZdoj6ENRKxUThfGnUjGo2BfPUbyeOjg7i/u8S8XUJMaxFP2QpPS+1KGxxMQ0&#10;llRbUnhfNJZAbMZSf52k9L7UobFUGDIWmubrxuf7SkwYlRidOKgTE4v6LTlcuOfKzxCQEqPI8V2r&#10;mT9jDgvwDfkGH1/eZ8e6xChmmBcvXhwqVaoE1tbWUKpUKT5m0rDp06ez94kXryGGvH37Ftq0acN+&#10;fvr0Kcseltp7GUXrjRs3+JEKLHuDMaouLi7cowKz+g8dOgS+vr7co+Lx48eJbqyHDx+yygP4hYDx&#10;t0nlfalDY4nRNxaWdTp+/DgEBwdzjwD9DcXIZSx8Hbwe8HXw4Z/+hgJyHMvZ2Zmdh9cDllBUJz7f&#10;V2LCaMTo15CPkCdHBkiWMi00b9WGCSBNK1OiEBNVrXsJcY8KdIlRpEerOqytbd9x8PGtK/tZlxjF&#10;DPPBgwezuMrRo0eDlZUVFCpUiNXfnDJlisjGjx/PyiDhv5pteC5mok+aNEmrbfjw4TBixAgtP/bF&#10;c8aMGaPV9jfGwtnNiRMnsvcpJTylDMFl/W7durGfUZjiBwuf0DTBDwSKVU3wA4K1Ob28vLhHhb+/&#10;P/vSxplbTd68eZPoxsIqAw8ePGBPoN++fUsy70sdGkuMvrFwHCyJhisq6tDfUIxcxsLXwesBXwcF&#10;Bf0NBeQ4FtaaxfPwenBzc+Negfh8X4kJoxGjJ3atZEKxWtMu3KPN68c3IHl0n1QZssMbX1VtP31i&#10;lC3XZ0sX3Z4cRowaA6mTGx4zamJiAj169OBHxg1ezK1bt2YiE8WUuujUZQg+qaFAJwiCIAiC+BOM&#10;RIz+hhY1yzBBuWH/We6T4ifUr1iU9Zu2dBv36RejyPFdq1g7GorZklXq8xb9JKVselxabtWqFdsh&#10;BNEUnpqmiE3p378/7Nq1i/1MEARBEAQRW4xCjHq5OkCqaJGYNqs5+EqUblLHdv08JirzFqsMkTzO&#10;NyYxiiiW69HkKEYRnOVs2bIlP9IvSJFbt25BgwYNWCwLQRAEQRDEn2AUYnR8//ZMJLbsKY4FlSLU&#10;7y1k4KJyw/7zzPdfxybseMGWQ+xYClyuz5VJKIZvXrQi9+oHxWinTp34UdJgwIABMHbsWH4kZPBp&#10;ilAEY0WrVKnCkjQIgiAIgiD+lMQvRn//hBULbFgizv2n7typn92bVsKoUaNgm61Q5P7k/p3s/BsP&#10;n7FjXdw4d5T1W7hiHffoB0s74baYSQlMtujZsyd06NCBlc3SBNu3bNnChKitrS33EgiW/QoICEj0&#10;JTSI+AErKnz69EmyTAshP/Bh/vPnz1oJbYQ8wftEYGAghISo8lvkjNEkMCVGcufODY0bN+ZHSYud&#10;O3dCo0aNmNjGLP358+ezzHv0oVjVzAAkhLCFw4cPJ/qsRSJ+cHV1hd27d7MbDkHgw+revXvBycmJ&#10;ewg5g3kXWNrp6lXxtuRyhcRoHMCZUSwplVRBUYWlJDZv3gwrVqxgtcoUOzQR2mCNNyzZIVV4mJAf&#10;WGbl1atXrMwXQWDhcbwesHIJQeDMKG6l7ePjwz3yhsRoHEiKMaMEQRAEQRDxidGI0dfPnWD27Nmw&#10;de9h7tFPWMBHmD93Njtn3sKlEBIhbNOoi8iQz7Bw7hzWf8O2Pdyrn6SWTU8QBEEQBBHfGI0YPbVv&#10;Hct0t6rciHv0887tAeuvsH1nbvEWac7t36Dsa1akAvfqh8QoQRAEQRBE3DAaMXrhyDYmFCs16sA9&#10;+vng7gTpUqrEaJveo3iLNH3b1Vf2jU2d0T9dpsekBtymS3PfaoIgCIIgCDmRpMVoyuj+Zhb5IU/O&#10;rJA+uwX4f5Feqg/184AsaVNA8dLlIU3yZFDcwO1AMYEJt9A0FExswWQgFLAtWrRgyU84s4pllFav&#10;Xk2JDkbOhw8f2P706vVYCfmCZb6eP38OX7/q36iDkAeYEIpVSLDcF0FgAhMmBHt7e3OPvEnSYhT7&#10;l6vREEYP7sV+1rVUf2zHcta+YMlSSBuLvemxtFOTJk34kX6cnZ2hadOm0KdPH7hw4QLLvMYvJ7xh&#10;YWmHQYMGsd2M7t69y88gjI3bt2+DnZ0dlXYiGChEsZQPlXYikLCwMFab+fHjx9xDyBmcnMIKNdeu&#10;XeMeeZPkxWjxKo3g1tWz7GddOzi1q1sWMpkXh4cOt1g/Q8UoLtMbUvT+6dOnULFiRSZU9HH+/HnW&#10;jwSpcYLFrDHsgoreEwjOiKIQpZlyAsHrAMt9RUZGcg8hd7DgPW2nLZDkxahFyaoQ9f0blLLIBmmy&#10;mGst1Yf6vYE00f16jJ4H/t5usRajMcWM4iwZzojiExCCT0P4paRpitqUuL1m3bp16QIlCIIgCEIW&#10;JHkxmqeokBk/f1wfdqy5VH9s+zLmv/r4LXx+I5wTGzEaUzb99u3boW/fvuxnXUJUYQpBOnLkSFi2&#10;bBn7mSAIgiAIIikjGzHq5nCeHWsu1TevWhwymBYEXEh76xy7ZXoTExPo3r07P5KmS5cuyu2+pASo&#10;piGPHj1iyU0KcUoQBEEQBJFUkYUYZQvzPyOhWJ6soqX6gHdukCK6T7cRM9nxy0f2esUo7imMwvLG&#10;jRtgb28P/2fvLMCjSJowjLsnQIK7Hu7u7vDj7nr44e6ud7g7F9wdDnd3CC4BAgmEQND6t3p6sza7&#10;2ZCQZDPf+zz1JFPTM53dzM5+011VnSJFCipSpAht3LhR1datW0eVK1f2X/5NTXyaG8NT9NWrV6cn&#10;T56Ibebbt29i2TBe39gcjkHiTG61rF2OSXnx4oX/uY15/fq16tJ06MsU9GUAfZkSUF+coGgO3kNT&#10;tNgXZ9TjPVTQcl9qhOTrCktoQox+lvkkw7vrs+r/E9ur/h4ttncevyq2AxKjLCxjxYolsuhdXV0p&#10;R44cor0t42P08MUQkOmTX3hElcWvHr4AOTPX2KeH17flcAC+GM05deqUyOD09fWVHgPbtm0TSVPm&#10;oC9T7O2Ly7bwWv78P+QHCryHBrTYF/ezYcMGi/hvvIemaKUvFgz//fcfubu7i37wHiposa8zZ86I&#10;4ziT/tq1a9KrEJKvKyyhKTF649Re4avevIfYrlwwE8VJkp58v4nNAMUo30h4xHPr1q3iguGR0cKF&#10;CwsBwheXsXFG/I4dO6hevXriyYRRE5/mxkKG6402aNDA5ML6+vUrPXr0SGRjmsNZ3A8ePBA3O3N4&#10;ZIaP43Obw09ZXGLKHPRlir19cXgF30S4HT/FhpfXZQz6MsVWX/wlw/cA/edfD95DU7TSF7fl7w4u&#10;+eXh4YH3UKLFvrjKBgtILvN4+vRp6VUIydcVltCUGKUffpQzjRPFcE5Pt25eoyi6/a37jJU7Axaj&#10;5jg7O1OjRo3kljqcbc9T+gxfDAEZwzVJuZi+fhs4BvoENQD08PWAUl9AD64HYAx/ZyA3RMHhxGih&#10;KrbFnx5VMapjQv8Owl+2TEndz4h04NxtuSfwYtSebPq///6bOnbsKH7XixVrpr8o//rrLxozZoz4&#10;HQAAAAAgPONwYjSRaypRKsmaue08LNrrxahrxtwmYvTW2QMiaYn3Jc9SgPyMHkr0YjRTvlLSYxt7&#10;xCgPm/PKSvv37xfbtgQpw1P8xYoVUx2KBwAAAAAIbziMGN2+Zo4QigFZx0FTRPunt86J7fjJM5uI&#10;UZ6qz5fRRezrNGCidCrcPHtQ+LlQvj3YI0YZDiDOkycP7du3T3oUzIfnOfY0X758Fu0AAAAAAMIr&#10;DiNGPV89F2WVArL7j5SkHz/fD2L72MkzZB6RcffmFbHv9bsP0qPg++Gd8J88a5mtpgaLUU5Qsgde&#10;t5xXVurWrRudPHlSZMYxPHJ67tw56tOnDxUvXpz27Nkj/MDx4KQlDjIHgOGHTb4eECMIGL4O+HrQ&#10;z4IBwNcDf28ABxKjYREu8cRLfdoLl1aYMGGCSE6qVq2aELKc4MS/jxw5UqxrDhwXDrHYvn07BCkQ&#10;3Llzh9zc3PC5BgIu8cXVWMxL+QBtwg+rnE3PM6IAYjRIJEmSRAjJX4EL2l+8eJGePn0qPcDRuX37&#10;thCkeNIFDJdm4xkRLrsCAM+CsfDgMjsA8Eg5lwPkUl9AA2L0589fL5tgHtNpDk/T88gmAAAAAAD4&#10;NRxWjPbq2JQKFChA246ckx51vn3yprqVS4m2e45fkl7rfP3oSdXKlaC8BYrQjUevpFcdexOYAAAA&#10;AACAOg4rRssVyCgy3+dv2Cs91unWtJpoW6tlT+mxzj43pYRUmpwl6WsAg6oQowAAAAAAQcNhxWj1&#10;UrmFaFyy5aD0WIdri0bUtY2ZKAV5vP8iveo0q15cnHfG8i3SYx1M0wMQ+nDs1fXr18U68OvXr6ez&#10;Z89aLMEJAAAg7KIJMUr0nUrnUUZSF6y3PpL69ultihM1AsWI70ovvf2k1zqcwFSnTh25BbQOl+vi&#10;dYBRyifkWL16NVWuXJkKFy4sSqeVL19elEgrUaIEDR06NFQz2bl6xqtXr5DQBgRc0un169dIaAMC&#10;/p7gNerx4KygETFKtOrvMaJ9yZotpMeSJdOGijaNOg6QHttwaacKFSrILaB1jh49KkbmvnyxPfoO&#10;gg6LTF5xLW/evNSlSxcaN24cTZkyhaZOnUoTJ06k/v37U7ly5YQo5QoHoQGP1i5btkx84QDAD6sr&#10;VqygCxfsq2MNwjecIL1p0yZR2xxoSIx+eP2QEsWKTBGjx6d7L9WeRL5TyVzpxDkPGq1XbwseGa1Z&#10;s6bcAlrn5cuX5O7uHmAVBhA0eEShZcuWVLp0aSFAJ0+eLMTo2LFj/Y3r+U6fPp1at24tBOvjx4/l&#10;0SEHL+l79+5d8vMLeJYFhH+4/jBfD2/evJEeoGX4Pvbw4UN6/vy59GgbzYhRpkuTquKY8XPXSo+B&#10;O+cPiX3p8pTSyVL7QMwoACHPypUrhcBkITp+/HgTEWpuM2bMEKE0PIqK8AkAAAibaEqMnj+4SRyT&#10;vWgV6TEwslcrsW/MP6ulJ2CQTQ9AyMIhEBwX2r17d5o0aZKqADU2HjHlUVIWr6E1XQ8AAMA2mhKj&#10;9P0z5cmQVHdcVDp/1zA0/v2zF6VLEocix0xEj9/YH1zu5ORETZo0kVsAgN/NzZs3qWDBgiIuVE18&#10;qhnHkVatWlWMogIAAAh7aEuM6pgz9i9xXN8x/0gP0ZFtK4SverM/pUedefPmUb9+/USW7rBhwyh9&#10;+vSUMmVKatiwITVo0MDE2NeoUSOb+8z9bOy3tQ99me4z97OFVl/8s3Hjxib7fldfavu00FeZMmWo&#10;Vq1aQmCqCU8145hSjh1t06aNWC/+1q1b8hNt4PPnz3Tu3DnV5Xk5AenUqVOqWa+8tCMv6aeWtMYJ&#10;TNyfOb+rLxbq5qAvU8JKX7w+Pd5DBS33pUZIvq6whObE6JtHNyhGpAiULHMB+iJDyNrUKS3Ote0/&#10;2ys08ZdhqlSpKGvWrJQ9e3ZhkSNHpvjx44tRUmNLkCABxYgRQ/w03xc3blyKGTMmJUqUyGJf7Nix&#10;hZn7uS0fEy9ePIt96Mt0X2j1xT+jR48ufg9Pr8vYQrsvDo1p1qxZoMQoT+dzxn2LFi3ov//+o4MH&#10;Le8ZHz58EJUQrly5Ij0Gnjx5QqtWraIXL15IjwG+ybu5uYl1x83Zs2cPbd26VXyJGPO7+lLLykVf&#10;poRmXywGWGRwua/9+/fjPZRosS+uqPDvv/+K47idMSH5usISmhOjTNOqRcSxR68+oe8fX1LcKBHI&#10;JWNe8gsgCZqfPjhj2sPDQ5iLi4so7aRWR5BrynGdQf5pDt+U+MJQS6jgLy617FvO0OZjOCPTHPRl&#10;Smj1xU+mLD74/Nw2vLwuY0K7L/4S53qinLykJjzVjNvy6OqgQYNEP2p9/er/i9tbe103btygdevW&#10;ifuGMb+jL2vvIfoyJTT7YjHBguHixYvi84D3UEGrfXG9WS7tdOjQIelVCMnXFZZweDG6fPsR6bGf&#10;Q5uXimMHTFpEBzctEb8PmrxQ7rUfHqWpW7eu3AJahz/wXEsQ/D74IZAL3A8fPjzATHq9TZs2jYoW&#10;LUpr11pW0fid8BcKC1G1LwigPfg64HJffJ8AgOFpdR8fH7mlbRxejM532yNu+tZM7WHg+ycvSu0c&#10;m9JkzUcViuenCFFi0d3n7+Re+0FpJwBCHs6kr1GjhqgjqiY+jY3jRXv16iVWZWIhAAAAIOzhsGK0&#10;YpHsQozGjB2XnJ2dVc01XXZ69Eb9qWNM37bieLYytVtLb+BAaScAQh4O4M+XL58QpbYEKceK8uhp&#10;jhw5RHwWAACAsInDitGW/6tMyZMnpyQ6QciJDmqWNE1WemhFjD66cYbSpUxOyXTn2Lj/tPQGDohR&#10;AEKHXbt2iQTC5s2b+y8DyuKTSz7xaChPzffp00cI0cGDB8ujAAAAhEUcVox++eInAn0DMlsxu1/8&#10;lDa/CqbpAQg9OCOVl+PNnz+/iN3u3LmzGC1t2rSpWJO+SJEitHz5ctkaAABAWMVhxWhYIGnSpKKY&#10;NgAMZ08fP35ctboC+H3s2LGD+vfvLzLm2Xr27EmLFi0SJXRCEy63wpmySFAADCcuHTlyhNzd3aUH&#10;aBmuFnL69Gm6evWq9GgbiNEgwGK0cuXKcgtoHS5IzNPHaqU3gPa4d+8ebd68WbUQNdAeXMqHS7/x&#10;QysALEb37dsnSgKCUBKjXm/f0O3bt+nZS9sjF18++4p299wf0g8r0+2vX74QbR4/MSzvac6bV0ob&#10;S7tDT5++IL+vvzaShZhRYAzfXFDGB+jhun58PYT1+n4g5MD1AIzh7ww2EEpidP7kwSKLvXabXtKj&#10;zp0Lh0S7xOlyko+ZXty6bjmVKFyAokWOKLPiI9EfeQrS30ssawkO6dZUtlG35CnTUIv2XejKnUfy&#10;CPuAGAUAAAAACBqhIkbnTRwoRGDNVj2kR5075w+KdolSZzcRo0umj/AXkqnSZqSSJUtS5oxp/H19&#10;Rk6XLRUGdWks/CnSZBBtDVaCcmTJQhHlcdHjOdG/u4/KowIGYhQAAAAAIGg43Mio55PbFDeqTjxG&#10;iUlzVmygL9/klMePr7Ru8SyKHpmFZRQ6c8MwyjmkWxNxnhHTlkmPKY/db1ObhjVFmyixneiq+0u5&#10;xzZhSYw+evSI5s2bR3/++Se1bNmSBgwYQAsXLqRnz57JFgAAAAAAYQ+HE6Pr5o0Xvgr/a684zOjR&#10;opbYP3TaEukxiNHBExdIjzr1Kipr1tdsYXvEVg+L0Xr16smt0IFjkEaNGiVGert27UpLliyh3bt3&#10;04oVK6hTp07Cz7UXwe+Hs+iRvAT0cCwYXw+IEQQMXwd8PSCuHOjh6wHVVxTCtBi9e/GwaGcsRl88&#10;fUA7d2ylSzfuKg4zlk4dJo7pOmyK9BjE6KAJ86VHnfuXjlDUiBEoapwk9PStr/Rah7PpK1WqJLdC&#10;ng8fPlCtWrWoffv29Py5egIXj5hyYfAGDRoEqaYqCJgzZ87Q9u3bIUiB4M6dO+Tm5kZeXl7SA7QM&#10;l/jauHEjXbt2TXqAluGHVR444nKAIJTF6P869pcedZ7dOmUhRgOiSbUS4ph5a3dLj/1ilMiP8mZ0&#10;EW037j8rfdZJkiQJVatWTW6FPCxCeTpeDz9xm5senr7n+ovg98EVGliQ4kkXMBwic+zYMVHSBwCu&#10;M8rCgwcIAOCR8vPnz6PUlyRUxaizawoqXbq0VSuYL7do55I+l11i9OiO1cTJSPFd0tOr94ZRQPvF&#10;KFHDSspU/bTFbtJjHZ6mD60VmPbs2SNqnOrLQpiLUGNjvnz5QuXKlRNfjgAAAAAAYYVQFaP2mmuG&#10;gMXolVOHKHG8qKL9iq2HpFchMGK0fYNyou3Q6YaYU2uwGOXp79CgWbNmtGHDBvG7mgA1N2bZsmVi&#10;NBUAAAAAIKwQqmK0XN2WdOvWLau2e+My0S5JANP0x/duIqfYkUXbkVMXSa+BwIjRFjVKibZj56yS&#10;HgMcC8gjjHrjaXpeE9vPzy9E7fXr11SlShV6+VLJ+lcTn+bGPHjwQIQV8DkYWwV32a+WeME+Pp+1&#10;fbbOh74U0Jcp6MsA+jIFfRlAX6agLwO/2ldYInRjRjv0kx51nt48KdrZihldMXcSRdK14XYT/l4u&#10;vabYL0Z/Upl8GUXbJRsPSJ+BDh06UL58+ahEiRJUqlQpypYtG0WJEoVixIiharFixVL1x4wZU9iv&#10;7osaNaoQwYz+IgzIGBbQNWvWFKKU4XWzjx61rKtqa9k6joPjEVkPDw/pMXD58mWRwMOxUeagLwPo&#10;y5Tw2td///2nutQf3kNT0JcB9GVKeO9LLb8gJF9XWCJUxWhQVmDSPSPQ4B7txf4osRPR6i37pN8S&#10;e8Wozyt3ShQzMkWIGI0u3nshvQa4hFKjRo2oVatW1KZNG8qQIQMlS5ZMbLNQNbbWrVuLKXz+ab6P&#10;s9v5PO3atbPY16RJE2Hmfm7bsGFD0RdP0Tdu3Fj8TYEVo/w36TPvz549SxcuXBC/G8MX7eHDh8nd&#10;3V16DLx69Yr2799Pnp6e0mOAs4f5C1g/8mqMFvp6//69OJ7/J3gPTdFiX0eOHBGx3eZfOHgPTdFK&#10;X3wf5lktFhV4Dw1otS++P7x48YK8vb2lVyEkX1dYwkHF6Hfq2KyO2JciYy46fVm9zJMee8XooilD&#10;RLvMBcqTlYFYE0Izm75GjRr0+PFj8bu58FQzhrO9a9eu7RBD9o4IP82uX79eiH4AONRo5cqV9Pbt&#10;W+kBWoYfVrn+s5rQANpk06ZNdOCA5SysFnFIMTq0eyvhL1K2Fr23Q+zrxejIGSukx5JLJw+Qc9zo&#10;ot2iDdZHWY1hMcrT3qEBJyLxCkuMmvg0N2batGko7/Qb4RhefmqF2AfMu3fv6O7du2F+RAKEDJxz&#10;wNfDmzdvpAdoGZ5Be/jwodUa4VrD4cTouUNbhC9qrPi0ZO1mOnniuIixMLfb7sqoIaMXo03b9zZt&#10;d/AgrVm9grp2aEXRIipxp3VbdJVHBUxolnbi+mQcu8qF7xk1Aao3hm+AxYoVo5s3b4ptAAAAAICw&#10;QKiI0ZmjegnhV65BB+lR5+aZvaJd5ISp6IMUo7VLK7VHA7L6nQcpB+jo3VpZItSWRYwai7r0GUJf&#10;AzGoFdpr048YMULEjuoFp3n8KG8zPDLD0/NTphhWpQIAAAAACAuEihg9vGsDtWzZkmYuWiM96rx8&#10;dFO069Z3CPnJigWjBvcRPrYWLVpYtWX/7lAO0LFx5Twr7VtSz779adHiFXTvwVPZ2n5CW4yy2OSV&#10;lbj4vbVi9gcPHqTy5ctTv362KxcAAAAAAIQGoSJGwwuhOU1vDCfNVKhQgerUqSOWB50xYwYNGzZM&#10;xLOyUOVyEAAAAAAAYRGI0SDACUyc1R4W4OB4LhUxc+ZMIUQ5uYlHS5FME3JwrTcuo6EPmwDahsus&#10;cE3Az58NSxMD7cJVNjhmn8vwAMAzm/fu3fOviqN1IEaDQNKkSalixYpyC2gdFv9ubm4o7QQELES5&#10;lA9KOwGGk01XrVpFFy9elB6gZXigaPPmzSKUDjiwGN26YbWYjr7h/kR6Asd7zxc0U3f8zL/n0YfP&#10;vzaSxdP0PDUOAMPFrL28vPwTx4C24RFRFqIYKQcMXwdc7ouLlwPAcMF7Hx8fuaVtHFaMlsiVWmTB&#10;z/l3j/QEjgWTBvpn0s9Zs0t6A0dYiRkFAAAAAHBUHFaMVi+llHhasuUXhrh/fqFCWVNRtBgxKUqk&#10;CJS9SGW5I3CEdjZ9SMCjfPfv3xdT0BzvxKN/AAAAAADBhSbF6NXjO8Wx9Vt1oboVi+p+j0jHrliu&#10;9xoQ4VmM8hTjpEmTxHKn1atXF/VMec38SpUqUdeuXcVKIgAAAAAAQUWTYrRX69riWLeDF2j36tni&#10;90adBsq99hNep+nPnTtHZcqUoc6dO9PZs2fJ19dX+HmUlJe75OL5RYoUoblz5wo/AAAAAMCvojkx&#10;+undM0ocJwpFj+9K7/x0254PKX70SBQtblJ69i5wgeWcTV+1alW5FT7gqfh8+fLRtm3bpEeBM/+M&#10;E3MePHhApUuXhiA1grOnjx8/Tt++yeXCgKZ58uSJWHYYCQqA4cQlLr/HD/QA8Hfq6dOn6erVq9Kj&#10;bTQnRt0WThbH1WvXV3qI2tQtJ3xj/l4lPfbBYpSLyocXONuT66auXbtWbPOHhX1qxrx8+ZIKFy5M&#10;t27dEttah0eUd+3aJWq+AsA1BLl0C2fMAsDx9rwACT+0AsDfr/v27aNTp05Jj7bRmBj9SRUKZhHH&#10;7TpueBo5sWut8KXOXpS+BqIqT3iLGeUamQ0aNBC/2xKiemN4ZLR9+/bid62jf88AYHgmga8HlPoC&#10;enA9AGP4O4MNaEyM3r98lCLqjslSoIL0GCiSXSkVte2/S9ITME5OTtS0aVO55fh07NjRf1SUb5oB&#10;GfPmzRuR1MT18wAAAAAAAoumxOiIHq3EMUXL16DZs2aKovlss2bPpgrF84l9lRt1lK0t2bt3Ly1f&#10;vpzWrFkjRFvq1KkpZ86cIqFHzaZOnarqZ7O2j/229qn52YLaF2fOly1bVpRxYtTEp7npn/AbNmwo&#10;Yl94OpKPV4uZ5CXPnj59KrcM8JQ2T2fy0onmcKwdL6+pVk7q9evX6EuCvkxBXwbQlynoywD6MkWL&#10;fYUlNCNGv/m+pfQu8cUxtixyjAR0+6n68n1VqlShOHHikIuLCyVPnpxy5Miheg5Htbx58/pnzquJ&#10;TzVjOnXqJGJfOHZ09erV/ucwhhOidu/eLbcMvH//XiyZeOHCBekx8PDhQ1q8eLFY890cFr/oSwF9&#10;mRJW+tq+fbt4gDUH76Ep6MsA+jIlvPfFJRTNCcnXFZbQjBjds36+aJ8xR0GaNm2aqhXKlUm06T16&#10;ljzKFA48P3nyJJ05c0aUPHJ1dRVr03NmOWfOGhv7uD1fJOb7+OmGs9b5Cch83+3bt8UTjrmf2/Ix&#10;/IRjvi84+uL9HC/KbRk14Wlu+pFRDlW4du2ayBblpzC1GBheFlFtKp/P8+rVK/FkZ46fnx95eHio&#10;rvXO6zyHtb74yZOfXpnw9LqMQV+m2OqLQ1j4nOYxgngPTdFKX3wd8P2Bz4f30ICW++I25iOWIfm6&#10;whKaEaP1KxQQ7WcsNy1ZZMzedfNEm8Sps5PPl4CDzJMkSSKKwocXunXrRgsXLhS/84UfkDEsZFmQ&#10;q00PaA1+SOHRML0gBdqGS/hwNr2Xl5f0AC3DImLjxo3iwR0AZs+ePaIcIAgHYtTt0Hnpsc6Lexcp&#10;RqQIFC1uYnr61vpQ9VefN5QmcVxx3uVbj0ivdcKbGD148KAIReAnKH6KVxOgxsaMGjWK+vXrJ37X&#10;OjzSzII0rMfmgJCBp8x4GV08qAGGZ45YeDx69Eh6gJbh79jz58+j1JfEgcVoHiEaK9SoRz179lS1&#10;PgOGEQ9azxnTR7St0rizcrANhnRrJtoWqhjwykrhcQWmVq1a0cSJE+WW+gipfrj/0qVLos4oTx0A&#10;AAAAAPwKDitGS+fPKERjQHb34WPKliyO+H3trhPyaOvcPnvQ/9gDZ20Xcw+Pa9NzbEmJEiVo8uTJ&#10;0qPOgQMHxEpNO3fulB4AAAAAgMDjsGL05NGDIv7Glm3btY9eebykTW7raePm7fT5mz3Fhr/Tvp1b&#10;aYObG924a3s6JTyKUYZXVmrSpAlVr16dVq5cSXfv3hVB0Ozn7GCuR8pLgfK0PgAAAABAUHBYMRoW&#10;CI/T9MZwiYk2bdoIUcrGr5Uz7mfOnBnmy0QAAAAAwDGAGA0CnMBUp04duRV+4bIRL168UC0pAQxw&#10;HTguSGxeygdoE35g43hqJLQBhuPtOQwKCW2A4e8JLuPEi8UAiNEgkTRpUqpQoYLcAlrn6NGjtH79&#10;etVab0B7XL9+nZYtWya+cACwVbQcaA9OBN60aZPIvwAOLEa/+b6jxnWqUbly5WjLgVPSq876JbNF&#10;u4lzV0iPOneuHBftmnboQUrhItvwyGjNmjXlFtA6HFPLtSXDenFhEDJw4WqOt+aZBQC4/jBfD7wY&#10;AgA8MsoL1Tx//lx6tI3DitH9Gxb5Z73nLVNXetUZ3betaFe/80DpUefMgX9FO6d0ucieibXwHjMK&#10;AAAAAPC7cVgx2qBCQYoSIy5lSpeSIkSMSmduPpF7LJk0pJsQmS17j5Qedc4f2Szapc1VzG4xGh6z&#10;6cMrvBLOrl27aNKkSTR69Ghas2aNmEoFAAAAQOjhkGL01cNrFE0nGvOX+x+tnD9NCMjWvUfJvZZA&#10;jGobThxgAVqmTBlRsmrEiBE0ffp06t27t1jKtFGjRliiDwAAAAglHFKMzh7dW4jGQVOW0vdPbylO&#10;1AgUM1EKev1BPXHkd4pRTNOHbTw8PMSSrVyi6t69e9JrgOP5lixZQgULFqRVq1ZJLwAAAABCCscT&#10;o98+Ua60iSlCxGh06b6HcLWsVUqIyKlLNoptc/RitMNg26sK3b90IFBilBOYatSoIbdAWIMDxLn0&#10;lvHyppxcZLy0qZ779+9TgQIFxFrivwqvRX7nzh2T8wLtwmW+eN3pz58/Sw/QMlxl4+bNm1g+GQj4&#10;+4kHSB4/fiw92sbhxOiZ/RuEYDROWjqydYXwZcpXVjULXi9Gi1euI0qtWLMRA7qLduly2ydGubQT&#10;T/OCsMm8efOoadOm4nf+4BuLUHNjuMQGl+r69OmT2A4sLGTd3NxQ2gkIWIhyKR+UdgIMr2LHsy8X&#10;L16UHqBleGBk8+bNWMlQ4nBitGPDikIwzlljtCb6lw+UNaWT8O89fUM6DejFqL2WIU9xu6fp69a1&#10;nckPQgcWhCws9bGgagLU2PTlmJo1a0b//vuv+D2wcDFrTpJi4QsAj4hyeSe+vgDg64Cvh1992AXh&#10;Dy54j8VkFBxKjL73cKcE0SNSAtf05Gv2ff/3mD5CSNZu3Ut6DOjFaK7CpWnYsGFWrX3LhqJd+tz2&#10;iVFnZ2dq3Lix3AJhCRahtWvXFr8HNCqqN2bp0qXUrVs38TsAAAAAfj8OJUaXzxwpxGKchEmofLmy&#10;VLp0aX/Ll/sPsS9qHGd6+OqDPEJBL0Y7Dp4iPeq4Xz4k2lmLGeVyQCw+ORmmbdu2lClTJkqUKBHl&#10;z5+f8uXLZ2Ls46QYtX0cm2hrH5u5X38+W/vQl2FfhgwZxAMGoyY81Yw5d+6cRYUEjgP977//VIuX&#10;c3u1aTce/Thy5Igogm8Ox4xxSIDa9C36MoC+TEFfBtCXKejLAPoyxVZfYQkHEqPfqGTuDEIsBmRD&#10;piyWxyjoxWhQs+nbt29PefPmpeLFi1PJkiUpS5YsFDduXMqRIwflyZPHxNjHgihnzpwW+7Jly0YZ&#10;M2ak3LlzW+zLnDmzOK+5n9vyMdmzZ7fYh75M92XNmpVcXV1FOSdGTXiqGcN1R81Huy9fvkzbt28X&#10;NwNzDh06JJYBNYen7Ldu3SriBs3hRKcNGzaITH9z0JcB9GUK+jKAvkxBXwYcqS+15MaQfF1hCYcR&#10;ozdO7xVCMWm6nHTp2g26deuWhc2dPEy0SZ4pH30yCtMKLjHKy7nx04XeOGa0YcOGci8IS5w5c0bE&#10;fzLmGfTWjNm4cSN17dpV/K5Hf7wavE8fb2oOH6MWP6oPG1Dbh75MceS+bBHcfYXk60JfBtCXKejL&#10;gCP0FZZwGDHar0MDIRS7DbE+1f7jkyelTBRbtFu3+6T0Bp8YNYdLO3ENSxD24MzVsmXL0pMnyspc&#10;/GEMyJguXbrQ/Pnzxe+BhZ9Yjx8/Tt++2XP1gPDO06dP6fDhw0hQAAIembI2zQq0yenTp+nq1aty&#10;S9s4hBj97P2SkiWIqROKUejUDds1uQZ2aiQEZelaraTn94lRLu1UuXJluQXCGsOHD6c+ffqI3/VP&#10;h9aM4RqAHH7x5s0bsR1YONaHlxvlEXQAuIYgl27hjFkAbE2zAu3B30n79u2jU6dOSY+2cQgxumHR&#10;ZCESMxesQOqD1wZunt4n2kaIEJXO334mfOMHdhK+pt2VhBZrnDu0UbRLnq2gXWIUy4GGbXhEisXl&#10;li1bpMdyhFQ/HcKxO+XLlxfr1f8qjjIdAkIGW1NnQJvgegDG8HeG/jtI64R9MfrzOzWtUZoSJExI&#10;Uxaul04b/PxG1Urmo/jx4lLf0bOFa9bYfpRQd3znwYaVeNS4dHyHaJerRGWI0XDCpUuXqFChQiKZ&#10;yVo2IU+VlCtXzj/7HgAAAAAhhwOI0R/05vVrUbLA3ufJL58/ifaeb73E9udPvmL7o6/tbLJv376I&#10;dl7e76XHNhCjjsHz589FOS4ugj9kyBBR1H7v3r00d+5csUJTmTJlRCYiAAAAAEIeh0lgCotAjDoW&#10;58+fFyOkHTp0EOJ06NChQphyLBcAAAAAQgeI0SDAYrRevXpyC2gdzqJH8hLQw7FgfD0gRhAwfB3w&#10;9YC4cqCHrwdUX1FwGDH66uULUdj1w0f7Crf6ffIV7V++spYZ/VPsf/bCskisvXA2faVKleQW0Dpc&#10;25SLC0OQAoZXPnFzcyMvLyVcCGgbTqjkOsa8VDEA/LC6e/duUQ4QOJAYnTGyN0WNFp3K1GouPbbp&#10;0rQ6RYsalUbPWi49phzetpJixIhBMWLHp8Pnb0tv4ECdUWDM7du3hSDFky5g+GH32LFjCAMBAq4z&#10;ysLj0aNH0gO0DI+Uc+gYSn0pOIwYfXr7HEXmkk2RY9GNx7brQHq/vE/xounaRolL956/k15TmlYr&#10;LktARaA6rXtLb+Dgafr69evLLQAAAAAAEFgcKma0fsVCQjwOm7ZEetRZ/c9Y0a5yo07SY4rnk5sU&#10;M3IEylOkFOXImIIix0xETzwDP3qhpQSmu3fv0oQJE6hly5ZUp04dat26NfXr148OHjwoWwAAAAAA&#10;BB6HEqN71s8XIjNz/nI2it//oPIFMot2Gw+clT5T5o7vL/ZPXbyB/h7TR/w+cuYKudd+tCBGOa5l&#10;5MiRonj8gAEDaNu2bWL5Mp5umjZtGlWtWpUaN25MDx8+lEcAAAAAANiPQ4nRb75vKW2SODrxGIVO&#10;XFMXPw+vHqdIOnHpmiEvfVZLWvzhR/kyuujOEZXueHyk5zdPUERd+xRZCpFfIJNew/s0PSfiNGjQ&#10;QJRBevXqlfSawnEvs2bNogIFCmCNXQAAAAAEGocSo8yInq3ESGaXwZOlx5Tx/TuK/X+Nmys9plw4&#10;vEXsz1WqlvR8p5K50gnfBisjqdbgBCaesg6vDB48mDp1MoQ6cEkSc9OzadMmKlu2rFhWU6u8f/+e&#10;PD09UcoHCHx9fcVDHBLaAMP3y9evXyOhDQj4e4IX2fH29pYebeNwYvT+5aPEI5lJ0+WmT2Yjnz+/&#10;+FCW5AkpQuSYVpOcujWtJoTnrBXbpIdo+cyRwlemdivpsQ8u7cSr+oRHLl++TKVKlaIPHz6IbWMB&#10;am76tXW7dOlCkyerPyRogaNHj9L69evpy5cv0gO0zPXr12nZsmXiCwcAflhdsWIFXbhwQXqAluHv&#10;TR7EOXDggPRoG4cTo1wftGLBLEI8bj96WfoUTu1ZL/zFqzWTHlN83jyiRLEiUxynlORtpBe+ej+n&#10;pPGiU4QocQLM1DeGp+nD68gox4dOmTJF/K4mQM2N4RIVVapU0WydzZcvX5K7u7u/OAfahkc87t+/&#10;T35+ftIDtAzfFzkR9M0b+79jQPiGcy14uWrgkGKUyG3hZCE6G3YaKD0KnRpWEv5V249Kjylr9Fn2&#10;DdsL4SCK3nNhfI+X1LhaCbGv54gZsrUl7969Iw8PDzH1xtMtPDJavXp1//OEF3v69CnVrl2bzp5V&#10;whbUxKe56dvVrFlTtW4afyGrfSnzVAXX31MTsHw+3qc/vzHcnvepTYmjLwPoy5SQ7Mva9Lyjvy70&#10;ZQB9mYK+DATUl7WQtpB8XWEJhxSjn949I+fYUSm2Uyp666vc8D96PqYEMSJSfNdM5PNF7U3/TmXz&#10;K1n2tsw5VTZ676c+stWwYUNKnTo1ZcuWjf744w9haucID5YrVy67puiNjWnbti3t3LlT/G7Mnj17&#10;VKcjuA+e2r5y5Yr0GHjy5AmtWrWKXrx4IT0GuFjwhg0bxIfMHPRlAH2Zgr4MoC9T0JcB9GVKeO0r&#10;LOGQYpTp1aqWEE3LthwW2/rR0s6D1GMWb58/KIrmx4gVl/LkySPElrHlyZOX4saKIc6x0G2fPMqU&#10;uXPnUt++fUViz5AhQyht2rSUNWtWGjNmDE2aNMnE2Ddw4EAaO3asxb4RI0aIc3DdTvN9Q4cOpWHD&#10;hln4x48fT4MGDRJllsz3BXdf48aNo8qVK4vRY0ZNeJqbfmq6Xbt2qsub8RJ4N2/elFsG+OmQR2B5&#10;NNYcjrU7deqU6nKKPL1x7tw51fhM9GUAfZmCvgygL1PQlwH0ZUp47Sss4bBi9OrxnUI4VmigZHtX&#10;LZJVtx2Fzt95JrbNGdyliSJWB06UHkumDesu2uQtrc+0t42TkxM1a6Yen+rocDmnHTt2iN/VxKe5&#10;MfzkxnVHrZWBAgAAAAAwx2HFKP38QnnTJ6VoCVLR+XOnKZpOROYuXVvuNOXLh1eUMlEsIVZP3Xgs&#10;vZZ4uF+hWFF4mjoqnbwW8PrBXNqpRo0acit8MW/ePOrQoYP4nUc91QSosTEbN24UoQxaheNt79y5&#10;4/9+AG3DZb44fppHNADgkSke8cLDOmA4hvPevXv0+LF1TaIlHFeM6lgwcYAYySxSqID4OW/dHrnH&#10;lJ2r/xH7sxaqSAGF8DasVFi0bdF9uPRYhxOYKlasKLfCFzzKWbp0aTpx4oTYNhefxsZwwDW3/++/&#10;/8S2Fjl27Bi5ubmF+ekQEDKwEOVSPjyFBgDfUzmu7+LFi9IDtAwP8mzevBlLakscWoy+fXabYuiE&#10;I4vH6AlTkudHy+zVnz++Upk8SlH7UbNXSq919EuORogYi+6/eCe96oTn0k4MB1Hzykq3b9+WHtNR&#10;Uj0svjhcoX///tKjTbiYNcfshPWsRRAy8IgoC1HjzwrQLnwdcEWWsJ5IAkIOLv/m4+Mjt7SNQ4tR&#10;ZvKIflSrdm2a+M9S6THlw5un1LBuTapdtwE98gh4pYOvHz2pdZP6VL16Ndp91HZx4vC+HCizdu1a&#10;KlSokFjy03yEh0tGcOYfF/7v0aMHvnQBAAAAEGgcXoyGJixG//e//8mt8AvHtXBCE4vOFi1aiBHQ&#10;nj17imQlrrO6fft22RIAAAAAIHBAjAYBrYhRPVxSgmuIcnITL2PGJSgAAAAAAIICxGgQ0MI0PQAA&#10;AADA7yRUxejDu9dp2bJltOewkrEdEL7enrRK156PsbDly2jT1u10+ZplsVg1fL3f0HLdcctXrqVP&#10;X38t4YSz6XmqGgCGs6e54L+1ZSCBtuBVUQ4dOoQEBSDgxKUjR46Qu7u79AAtw8nAp0+fpqtXr0qP&#10;tglVMbry71Eicz1fxQbSY5unN04rme4BWJ5CJejQacsls4xZNmOEf/vFGyyX3rIHFqO8UhEADK9y&#10;sWvXLtW1g4H24FhrLt3CGbMAcLWNrVu3iodWAFiM7tu3T6ycBEJZjK6XS3iWqddGemzz/PZ5Ucop&#10;aqwE1GfAELGUpbH17NaFsqRPKc4ZLV4Suv5QWc7Skm9UImc6ihI1KkXStc1j54pL5vyOmNHXr1/T&#10;5cuXxRJeGGFzLPRlrwBguMQXXw8o9QX04HoAxvB3BhtwQDEaRdc+dpIMZO0r38/nLZUvlEOct/mf&#10;Q6XXlFtn9ov9tRq3peql8+t+j0ynbwZ+FYTgFKNLliyhevXqUZUqVcRPXsmoWrVq1Lt3b3rw4IFs&#10;BQAAAAAQvnA4MRpV1z6Wc1p69cH6qOGBjYvEedPnLqkqWvt3bCD2r91zirYumyZ+b9ljhNxrP8Eh&#10;Rllo1qxZkxo1akR79+6lN2/eCD8XkufpnLFjx1LRokVpwYIFwg8AAAAAEJ4Il2L0wpGt4rzJMxck&#10;84UZ/d57ULL40SlKnMT05tNP+vjqHsWJGoFiJkxBHh/8ZCv7CKoYffnyJRUpUsRCaPI0jvFUDsee&#10;lSlThv755x/pAQAAAAAIHzisGPX0tR53M314D3HeolUaSY+BrctniX01mneXHqJm1UsI3+SFbtJj&#10;HyxGeUr9V+EC8tOmTRO/6+PL1Ix59eoVFS5cGLU9wzAc44vkJaCHY8H4ekCMIGD4OuDrQX9PB4Cv&#10;B+SGKDisGH3tY/mB9vJ8RauWzqZ4saKK885bt0vuMVC9uBJPuuWwYanPw1uWCV+GPKWtxqKqwdn0&#10;lSpVkluB4/DhwyI+VD8Kai5AzY3huNKWLVuK30HY48yZM2I1KghSwNy5c4fc3NzIy8tLeoCW4RJf&#10;GzduxIACEPDD6u7du0U5QOCAYjS2rn3EyFEodZq0lC5dOoOlTUtxYkQT52Or07ybhbB8fOMURdbt&#10;S5+rpPQYyJcpuThuz6nr0hMwPDJap04duRU4+vXr5z/triY+zY358OEDVaxYUUzvg7DH7du3hSDF&#10;ky5geDaD6whySR8AuM4oC49Hjx5JD9A658+fR6kvicOJ0ThCbEakqFGjmli0aNEoWcpUVKFCNZq7&#10;ZDWpTYyN79dB9FeySj1auWK5f8H8FStXUtXSBcW+mi0M0/fmHDt2TNQN5NEvtpQpU1KBAgVo8eLF&#10;qsYjmWp+Nl7n/cIFZXRWTXyam778Q7NmzURtMmN8fX1FIhTf7Mx5+/YtPX78WJzDnBcvXqgKWxZT&#10;fMNUG9FBX6agLwPoyxQPDw/y9PSUWwbwHpqCvgygL1PCe19qhOTrCks45DR9TKfUdOfxK/EmG5uf&#10;7p9ljR+fvSlLikSiP1sWNbYTuXu8l0eZwgXuY8WKJabnXV1dKUcOZcr/Vyx9+vTib2b4IrHHmF69&#10;etHq1avF73q4JumiRYvo2bNn0mOAC+quWrVKXKzmbNu2TRRpN+f9+/e0YsUKf7FsDPoyBX0ZQF+m&#10;oC8D6MsU9GUAfZkSkn2FJRwzZjRxOvIKXOI7Hdq8VPSVOlNOi2L5esuVOY1oM3DifHmUKbzCDo9K&#10;8hJ/bMmSJaNy5cqJ5bxu3rxpYuzjKTqODzLfd/HiRbGmPf9k1ISnuelHRtu1a0dHjx4Vv+vhp6Gn&#10;T5/S58+fpccAP0U9f/5cnMMcnkbkIvvm8BMYH8MXvznoyxT0ZQB9mYK+DKAvU9CXAfRlSkj2FZZw&#10;2AQmW6Wd1GharZjoa9LCDdJjyfYVM0Ub1wx56JMdp3d2dqbGjRvLrcDRv39/mjlzpvidL5KAjOFl&#10;BXl6ny9WAAAAAIDwQJgQoxWbdJEe2/yqGH396DrFjhKBosRKRA9ff5BeS/y8X1KKhLHE37Ru90np&#10;tU6SJEl+OYGJA9k5GYmFpr3Z9PPmzaO2bduK30HYg59YOUYQpXwAw9Ni/ODIIxoA8H2cR7yQ0AYY&#10;/p7gUD0eZAJhRIymzZaHRowYYdWOn1cy3H9VjM4d30/0U65ewEKuXwdldaaSNZpJj3U4dpRHKn+V&#10;9u3bixWW9JgLUL0xT548oUKFColyMSBswuET69evF6tnAXD9+nWRIKmPDQfahh9WrcX8Ae3BoXeb&#10;Nm2iAwcOSI+2CVUxunL2KCH8ArK/JiorFD29cVrxRUpAL9/bJ0a/+L6jdM4xxHHLtx6WXutcO7Hb&#10;v9//Lt6VXnV4ZJSX8vxVeBStRIkS/oXv9ZiPrF25coWKFSsmsvNB2IUzIN3d3f3je4G2effuHd29&#10;e5f8/AIZ4A7CJVx/mK8H/ZLPQNvw9zwnHnE8JwhlMfrgzjUhsAKyq7cfiPa+3p60TLe9Yo0bff5q&#10;3xf+R6/XtGjhAlqybBV99LMjgPfnN9qwdgUtXrSQLt28L53qcJ1RTkQKClzGoUGDBlS7dm1REJlH&#10;QPmmxTVFz549SwMHDhRCdM2aNfIIAAAAAIDwQ6iKUUcnqGvTG/Pvv/9S06ZNqWrVqlSrVi0hcvnn&#10;0KFDVWuOAQAAAACEByBGg0BwilE9PCJ67949UTAbAAAAACC8AzEaBIJjmh4AAAAAQMtAjAYBJycn&#10;qlevntwCWodL+WBEG+jhBAUuRA2AHl4hh3MCAGC41BfPhgKI0SDBKzBxRn2nTp1gMKpevTqVLl1a&#10;lOxS2w/TlnEIT/HixalVq1aq+2HasjZt2ojqKVybWm0/TFvWsWNHKlu2LFWpUkV1f3DbrVu3pHIJ&#10;m0CMBoG9e/eKqfpo0aLBYBQ7dmyKGzcuRY8eXXU/TFsWM2ZMcT3EiBFDdT9MW8b3Bb4eYsWKpbof&#10;pj2LEyeO+N5Q2xfcxkuYh2UgRoMIrwULg8FgMBgMFlYtrNe/hhgFAAAAAAChBsQoAAAAAAAINSBG&#10;AQAAAABAqAExCgAAAAAAQg2IUQAAAAAAEGpAjAIAAAAAgFADYhQAAAAAAIQaEKMAAAAAACDUgBgF&#10;AAAAAAChBsQoAAAAAAAINSBGAQAAAABAqAExCgAAAAAAQg2IUQAAAAAAEGpAjAIAAAAAgFADYhQA&#10;AAAAAIQaEKMAAAAAACDUgBgFAAAAAAChBsQoAAAAAAAINSBGAQAAAABAqAExCgAAAAAAQg2IUQAA&#10;AAAAEGpAjAIAAAAAgFADYhQAAAAAAIQaEKMAAAAAACDUgBgFAAAAAAChBsQoAAAAAAAINSBGAQAA&#10;AABAqAExCgAAAAAAQg2IUQAAAAAAEGpAjAIAAAAAgFADYhQAAAAAAIQaEKMAAAAAACDUgBgFAAAA&#10;AAChBsRoCOHj857evXtHH319pQcAYJuf9N7bW/ncfPwofY6Dr6+P+Ns/+Dje3w4AACEJxOhv5Pih&#10;vdStc1sqmDc3ubokoYQJE1KyFCmoYJHi1L3fYDp35ZZsCRyFn198qH+vztS6dWtauWGX9IZ/fvh9&#10;oD5/dhKvu1f/EfRd+oOb9+88aNGcGVSvVjX6I3tWSpLYmRIlSkTJkien3PnyU8u2HWnT9j06mRo2&#10;uXz2OPXr3Y2KFy5AKZK5iM98UldXypOvILXv2pMOnzgnWwLH4SdNGDFAXPsz5q+UPi3wg8YM7ite&#10;d4cuPcnrU3B86r/RmEHKORVrQ5fvPJH71Fn69xT/9m3a/0kv3uLhLjwCMfob+Or7jto0qkkRIkSw&#10;bVFiUM/B48LsFyuw5PH1k/7/v0kL3KQ3/HNk2wqTa3fn8StyT/CxatFMSp08sUk/1qxAsXJ07sZ9&#10;eWQY4OdXGvBnG4qs8reaW7MOPcn3Kz71joKv52OKLv93nQZOkt7wz71LR0yu23/W7JR7gsJnypY0&#10;nsl5C5arK/ep06hCYaP2kej6o7dyDwhPQIwGO9+pVZ2y/h+ezH/ko5FjJtL2HbvpwIEDtGbVKurc&#10;viXFixnNv02nAePlsSCss3/jUoqfIAEldHKhC3eeSW/4p0XNUv7XK1u1Jl3knuChf9eWJue3x+I4&#10;paCz1x7KM4Quw3oY/v7kabNQ/yEjadPmHeIz77Z+PfXp0ZlcnAxfwtWadsZDqINw4/R+Shg/vhjl&#10;3nbkvPSGf4Z3b+F/vbLlLFY1GK5ZPyqSJbXJednmrrE+y9SubkX/dpGiO9OtJ+/kHhCegBgNZk7v&#10;2+D/wanRuAN9/KL+8b179SxlSZNUto1Cp66HjS9VYJtPH33o7du39Padl/SEfzwf36R40SJShKix&#10;qV7dOuKajRIrEbm/9JYtgsbEwd38PzMGi0j5Chajtu06UY8ePahhvdrk6hTfol3aHMWsfsZCikc3&#10;TlMU+fcUKluDXnmpx4V7PL5LxfNm8f/b3fadkntAWMbv8yfy5M+8zn5o5Ani60dPSidHMOvWq0/R&#10;I/E1G4WOXg7qbIS6GE2QLD15vP8s25gCMaoNIEaDmaHdmokPDX9Z33vpI73qnNqzzn9ar2M/jI6C&#10;sMm8Cf3FNZoo1R90/fplco4VSWwPnLhAtvh1bpzZT5HkZ0BvOQqWpiOnL8gWBjxfPqb2jauZtGWb&#10;sXSzbBE6LJ4yRPlbIkahQxfuSq86T26eorjRI4v2lRt2lF4Awha7184V12jE6Ino0rXrlCuts9hu&#10;3HmgbPGrqItRtpY9hss2pkCMagOI0WCmc8Oq4kMTyykNvfsindb4/oFc4igfssyFK0ln8PDF77PI&#10;5PV+/156eFTPmw4f2EPLli2jHbv20rsPn+Qe6/z4+okunTtNa9esEcft3/8feXp9kHvV+fbVT/T9&#10;zsswcnbmxBFx/L4D/9HzFx5i/2e/r3Kvdby9vHRt39Jbo3MZ+EFXLp+jtWuVv+3g0WPk5av+dK3G&#10;g3s3acO/a2nZ8lV09qJxDORP+vCe++W/0fSf6O2le106v+8n6/08fnCPdm7bIv6mzdt20sOnL+Qe&#10;S759/SLOxyMv36wMu/z88V20efvWk758/Sa9pty4cll5Lbo+t2zdSbfvBFM85c8vVDhbKnGNlqvb&#10;RrgaVVJiuFwz5CFf9T/HbppULSrOpbeMuYvRu4+2rotvVK1EbpNjshWuEqpT3hP6dVL+lkix6dbT&#10;gL8oC2Z2Ee3jJMtCAd0iAoP+WvIy+qx8//qZTh47JK/FHfTijT1f5N9119NFcvt3vThu164D9Nzj&#10;jdynzo/vX+U1ajj/lQunxfE7du2nx0+eyc+Nn9xrHZ8PSuWRN57qsYG3bl4lNzflb9t74CB5vLN/&#10;hP7ZY3faummD7tjldOzUWd0dxMBHnw/ybzT9bPt8UCo6fPhovRLKy2ePaN+uneJv+nfTFrrtbn2m&#10;68f3b8p7pXt91j7P9PMneena8L3P/B6k596tm7Rlk5voc8PGrXTtevAlxDaoqHzGM+UvJ7YHdmwo&#10;tmMmdKVnb4NSEca6GI0QKTodvWj5MAcxqg0gRoOZiQPkF1PEyLR4w37ptcY3mjFlHI0dP4k27T4g&#10;fcFDj1b1RBZyj2HTxPaCaePIKX4swwdfZ8nTZKa9R63FQP2kBbMmUvaMaUyOYXNKmoKGj5tuVQCM&#10;+auTru+E1HfM3+Tl8ZjKFctjdHw0ypI5o/jb2vUeKY9Q58yBTZTEKRHFiRuPVm07LL0KG1cvovy5&#10;shudV7GkqdPT5H+WylbqPLx9mRrVqUoRzY4tWakmPXrlTT/eP6c0Ls6UIIET/Wd0c3xw7RQl1f09&#10;CRMmoLU7j0qvgZuXTtD/alSyOG/0OPGoc58h5KeSjDquf2fxXmTOW4J8vhp/NRrYtGyWaOPkmoZu&#10;PzX9gr524TiVLl7QpD/FIlHJCjXo9JWgidJL/233P+f89XuEb/uqv/19q3ccF75f4dXDqxQ7ivHf&#10;HJm2Hw04MerCke2UN28Bat6iJU2YOoP2HzxuIipCmnXzJ/i/hmFTF0uvdZYumE0jR4+jlRu26O4A&#10;wceUod3FdVKnZXexvWnlAkqdzDQhLGGSFLTczXp8ntvKhVQgZzaTY9jixHeiP/sOpU/f1D/1y2eP&#10;EX3Xb9eXvvp6UaOa5UyOz5Ils9hfpUE7eYQ6j2+epZSuSShOnDg0/p9V0qtwaNdGKl2sgMl52eIl&#10;dqGBoybbrPDg+fwhdW7dmGKYXG8RKFfhknTu5iNdix9UMFsa8dles+M/5SAdPq8eUqaUSXR/e0Ka&#10;OG+N9Bp45n6D2jWrTzGjRjQ5b8So0alhq07k+cHyoXXlP+PEe+GSKgs9eqM+e3bmwGbRJkFCZzp8&#10;/rb0Kjx7eJNqVTF9f/WWp0hp2nX4rGz5a7y8f4liRVFej3724/KxHf59jP1ntfD9GjbEqM5yFq1s&#10;8VmGGNUGEKPBzJ2LR/2n3mPETUT/LF4TrF84dvHdl3KkcRJ/w8xFa6hj0xri95LlK9GQoUOpz59d&#10;KHGCOMIX3yUjvfI2HSH9+fUTNatbWexny5arAPXq24+GDR5ApYvm9fc36thXHmHMTypfILPYP2Tk&#10;OMqaypliJUhKPXr3pbo1y1KdZh2oV4cmYn+eUjXlMSr8/Eql8mRU+i9Ugb74f9P8oL7tm/r/Demy&#10;5qA/e/aiYcOGUIUyxfz9vUfOkO1NOX1oGyVNoIjy+EmTU8cu3WnY0EG615VP+LIWqkhb/lUyxyPF&#10;SUrPvQxfJpuXzpDnj0IX7pqOdu7asJjixlCmrxOnTEsduvbQ/U1DqVJZw9/0vzY9ZWs9P6hsvkxi&#10;X6mazaXPkh4ta4k2rpny0WejO/WjWxfIOX4MsS9jlpzUk/9Hw4bR/2rX8r8GYydMQZfv/Xqilb7v&#10;uEnTkaccsfT78IpSOccW/pI1rP/dAbFx8TRxDr1x/GdoispfxfPpHUoUU5l6jxA1Jo2aNJt8voT4&#10;p56qFc8h/oYBY2fRqL86it/zFilO/QcOpgF9elMaVylMo8WjGw9fyaMM/NWllbJfZ2kyZqOu3flz&#10;NZSqVyzp7y9VvZHqQ1XbeuXF/m59BlOZ/DoxGyUWdfqzJ7VuXodKVK5Lowf3EvuTps9Dn20MYzev&#10;qfTlnCobvfUxjAhOHdrH/29w0T1wdujSTVzrtXUPf3p/g7Z9ZGtT7l87Q5lSKfH5UWInoBZtOohj&#10;q1csLXwJUmSlnTu2yIz5SHTOKDHx3KHN/uffetg0dOTCsZ2U3Dmu2BcrURJq3r6zOG+9moa/qUiF&#10;uvTF7KJuLRNc0+cpZVVATx/eQ7SJGs+VXngbRpO9Xz2mLKmV1+KaMh117cH/o2HUvHEjihszqtJv&#10;lDi098SvV7vQ9x1Rd53cfCxHxH/4UeHsygxJ+twlg/CdZipGnZxdKWF85V6it2lLNsm2ChCj2gBi&#10;9Dcwa1Rfkw9XjgJFacHyf+mjHdPSwcHLe7on28i6m0mkqJQ8aRJyTZedjl24KvcqHNm60j9Wb83u&#10;E9Kr0LN1Pfm3R6TR0+Zb3DCnyi8WtuVbDkmvwmevZ5Q8QTQRPxcjakT6o1gleu6pn9b/Se/ef6CF&#10;kweLY10y5KGPVu7GW5ZJ4RcxKh06ZxgZmDCgs3/fA8dOp89mx8+bOFDuj0zHLt2TXoWndy6Scxyl&#10;ikGR8nXo6WvTJKTpw5T/W9x4SuB+rhLV5R6FIV2VeGCXjHnIuOTerXOHKYbu/eZ91eu3Jc8PptNY&#10;w3q2FvvYdp8w/B8+vHIn59hRhH/Y9CXSa85XKpYjrWhTt00v6VNo30C5SZes2pB8zb7xLhzbS4nj&#10;xRT7K9RvL72B46PnE3KJF12co/mfQ6VXYYCctosQNRZdvv9SegPH0D9Ns3X/Z0VMOAIbl8w0eS1p&#10;s+WkKbMXked723HjwcWX9y8ptTM/ZEWk1ClSUJxErrTt4DG5V+HexSMUO5rywDRu7lrpVZg+vKf/&#10;395twGjdvcr0g7VmzhT/+8XImculV/LjMxXInEzsixc7hk5w5tSJXcPD2pt3XrTn34Vif9R4LvTw&#10;tXqdyPOHt/j/Dcs2G+4rq+eO9/e36T6A3vmYjjZuXfUPRY2o7F+70/Q1f/B8SplTKiI8Y65idN3d&#10;tKbluvnTxb7YceKKGY0k6XLTRyOltXCyEg8cTScKH3saPtevH90i1wTKg2DBEtXo4QvTMIYFU4eK&#10;fWzz1ykzCszPrx/ojzRK/KW1GEmmURXlIbZg+XrSozCufwfhz5avFL16Z/o+PrhxkTKmUF4rP1T/&#10;UvWwbx8pVzpF7Jo/aM4br8SOs20/ekl6A4upGM1TtBot/Huy/zZbHOdU9NTT8LmBGNUGEKO/iUUz&#10;x1DCOMrNSm9psmSnMZNn0yvP4MlCtsaBjUv8+0zgkp6eqEwFPb9z3j8DeO763dJL9N/2Vf7HDp40&#10;T3otKVdQmcorVLG+9ChcO7nHf5raJe0f5Gl8Z5fsWb9A7I8UI6FqjN0333e6LxBlZLdOK8No4q1z&#10;h/xH/LoMnCC9lpQrmFW0adF9mPQw36ha8VzCnzJzXnqr8ncxFQsbpihbmXxZ/KQqRf8Qfn3spODn&#10;V11/SoZ0uj8Km4hUPV+9n1PC6PKcvUZJL9HpvW6yr4i05+R16TXl7ZMbFF8KiEkL1kuvjh++lDOd&#10;8sUzccEG6TSlf/v6Yn88l0zk7Rf4b6Z18/TTz5Hp0Pk70qtw/dQef3HSsb/1/4Ut2jWoIM+vWPcR&#10;0+UeU9zv3KBDhw7ZsMPkbSZQQoMtaxZQyqQJTV5T0pRpqN/QMfTwya8Jdnu5ZZQIFjlmArpw+6nc&#10;Y+CL7jp0jac8/AyYOF96ie5c+I+iymObdx0kvZa0qqtMDafIVsjkIfDNo2sUl6st6PbFiJ+U7jyz&#10;jPU03Bci0oGzN6XXmG9UNr/yOSpQtrb06UTf41uUMKZy/ddo2ll6LWkt/zbzGYauTZSEt3iJU6r+&#10;XUzb/xmuw7J1WkmvQseGygxR1oLlTUbt2/5PGQlO6JKOnr1Vi73/SllTJBBtStUynPPxjVMUTQrn&#10;BTLsxZzvvp6U0UWpHNFlkGld06rFlXtQhwETpceUBTLZMELkeHT3eeC/Z07uXqccr7OlRg8EzJtH&#10;13X/Z+V/8evJd6ZiNE22EjrfD6pcxDTkqn6Hv5TmOiBGtQHE6G/kiftN6tGlnU6UmsZqJnFJSSMn&#10;zlKd7goOJg6Ucas6W+imHrd6bMdq2YaF0DXFqRNWZeS0cdYCZa3GhDJzx/cT7eImTU9vjLJYVv0z&#10;Vp43Ai2yEjN7//IxfyHs37cRf4/uLfZFj5uY7j033Hj0U3jJMuTS3dKsM23on6JdjqKV/V/Dka2G&#10;ou3Ltx6RXksWG41o/L1ym/TqbqG6L/IUCZWHi/7j5kgv0flDhtGcxRutxf3+pJb1q1HxEqVo/GxD&#10;TOHMEcoIcyyn1PTyvXqSgqHYfGQ6ctFopPfnFyqQJbnYlzZbPjp71VQsMs8f3qV9+w/Q1eu36Fug&#10;579/UIVCiqjPZiW5Tn+tJEiW6ZdWZ2lRyzD9y9Zr7Cy5x5R+7fUj9dbtvyCXnAkePF8+oeEDe1Gy&#10;xMrDlN7ixneiXgNG0FuVGMLgYK3/gwM/RC6UXlPuXz7qP4JoLIRa1SkjfIlTZbX50LJLZlhHiBKX&#10;rj8yjASaPMBOVu/7g8d9ShxbCWVQE2E79HHIEaPRUaMZjWHdmwt/7ESu9MzLerrXpiVKyEeSNDnI&#10;Rw4J3r1w2P/hdcQMs9FcI/ZvWKz0rTOOc/fnhx8VyJpC+Bt17C+dRM90D/JKqaMINMRGjHD/bq2o&#10;cNHi1HuooVLK5mVyBD1KLLpkZUbh7oUj/n/3CrN7Vb3y+YXfOVla2nvUMjb03auntGfvXrp46Sp9&#10;8gv8ZHq7+oowT5w6O/mq3DNa1VaulcgxE+rE7q+UtzMVoykzFRTeuxcP+z8QKRaF9p2+Ifa1rWN4&#10;WIAYDb9AjIYALx6705gRAyldCn1dUcUKlalCr83iNYODuuWVhBbXDLlNYgyNmTasu2gTNW5SevhG&#10;me65c/6Q/6jm9KWmcTvmbFkxS3kdsRLR7WeGm0OPVkodSr6ZWRl8JD+vZ5RSCrtZK7ZKr4LXC92X&#10;lpwa7mck+jyfyFqXOn+HfmP9M27VbOZIJb4sXa4i/iEGzWsoRdsTp7H+dzHb9V+4upvh8SsPpJdH&#10;Avf6vzduew31Ifu2U0Yf47ukp3fW3mwrNKysZJLnL1tHeiyZNKiLcn7XjPTW11TwzR7zl9jHFil6&#10;bGrVsTudVxGlvwJP6eofGAZNmCurGhjeYy/v9zRztCEcZe7awC+N2rFxFf/j2ToPVB/tGdSlkUk7&#10;S4tKx68a/ldhgXevXtCsaeMpR2YlxEJvGXMUoLtPLOM1g0qvNnXF+WPEd9GJNnXBu1EKNg59OSEX&#10;C3j3/A7Fj658rroPVx+Z1nPuyFb/13HIKKlGP8UfNU5iemRlCp5++lHBrClFuz6jTR86vn/yomyp&#10;k4h99dsbRsS41mV6WeuySqOO5OOjrPWvZhtlPHfspPxgp3zAh8gye9F0D7WP5D1OjUvHdop2bGt3&#10;GhLyPB9fp3jyvZmy0LDa2t9jlOs+UvT4dNOO6gnG9JPhLcky5bd6b16/YJI8fzy6+cR0NHfrSkPy&#10;ID+g1m3Sio6cvCj3Bg2vF3cpYUxl5JxHyD+8V6oI+JvuHrBRL6Z11m/8XHlkYDAVo6kyFyL91Tqo&#10;i5JLoLfM+coIf5f6hvwFiNHwC8RoCPLR+w3NmDCSnI2y2qs2tj719Ct8+/hGdwNXgurb9DZMCZuj&#10;j0nKXrii//TTIlkvkW+CNx6rT2np0Y/ERNbd6O+/1JeP+kYlc6cX/iZdrE/3cekYfXKS+epT/To0&#10;EP6kaf+g90Z3660rZgs/W9So0Sh69OhWTd8uVfZCYmT0u+8bSptESdiqJTONrbFu/kTRLn4ynfgz&#10;Gu1bPWec8EeKmZDu6Ke/vn+i/JmV0clydVsrPjv55stftMr/yXwqzhj9g0Wxqo2lx4gfX6hnu8Zi&#10;v79FjkH1Grem81dMM3A52alAgQJWbdFawygwM/RPZUSKLWEiJ5HZa25OCQ1T0rmKV7c5kq7G6D7t&#10;/I9nq9Kwg9xjypBuhoQ1dYtmtxg9svNf1devtyPnlNGY4OL754+0fN4MSmu0zGmOYlWDeVbE8Lkz&#10;CSExo39HRdQ7pcpO72WM8X63RfLviuQ/EmWN47vW+rc9etkwetm0egnhL16tifSoo38grNq4k/Qo&#10;6GdZeIr/gYehFN3FI9tkf7r7TJSoqp91velDFGIkSkFvRYbUdyqWM53w5S1TSzmhFY7LqWmRsGMk&#10;/o7uWCP7j2QSplK7jJLsmKVAuUBe84b/k60VzHq1UWYC0uYspjvCkvFDevqPnCoWkSpWq0sHj5tW&#10;Rvnw+jGVK1lY9TpnGz3dtE6w8axQ/AQJVT/zzk6GEX+X9LnIZhU2VayL0U9eLyltUiW0QW8LdPel&#10;wZ0Mn3+I0fALxGgw4v3O06S2pjUe3LhA6VwTyQ9YZDpz47HcE3TuXfrPf0Rr5Tb16ejvn95SpmRK&#10;TJJxXGWftsooHz+1fwpgkG+ETMpxSpXNf2qPp+KcYilTccYJCGp0bKiMilX4X1vpIXp47STFkNNf&#10;5mWxxvdTsoP5SylN2nSUJk0aq5Y+fQbKnDkzNZTZ6x73L1FsmWA0fLrtsk/DuyvLOhaq8D/pUejV&#10;Whl5SpOjGOnvv17PblOiGMrIyV9jjab37OD2uYP+X6CrthtKyRjz7eNrSuusiOheI9SrAzCH92yj&#10;GpWVzGC9RYwamwaNM4xAXTuxx2S/ufUeNVO2VIRyuiSm60cHbFHoiFnCWEDsXDPH5ByJU/9BZoO/&#10;gtcez+nWrVsGu3KGMroYx2baL0ZXzzGEkajZmh2mCTAB4fPey2o9TGPevnhIBbIr4ohtw77Tck/Q&#10;4c+ds/zcjZ69UnrN+e4fVlG6VgvpI5otR7ejJ0hOT1RjHw0smzFCtI0U08k/HlEk5KRWBMqIGcuE&#10;zxrj+yufYX4A1ou49x4PKKmsCDFkyiLpVVg7RyYuRYxEqVKrf9b1li5devGZL1u9kZgN+f7Rg9Ik&#10;VrK0TWO/LVkybbholzJbITJezGvmSCWMJnbitOTho3zqf/p5UdYUyr27QXu1aiLW4ftFAllxY8zf&#10;pmWrDHyjYjmUcnp1W5smLBpz4cRhala/BkWV9zXFIlG7nkP8E5d4ZNewz9JqmjyYf6PiUrwHxlZs&#10;U793Wce6GGWMy8axJUmZjkoUVMQ/G8Ro+AViNBjweHSTiuTNSUmcE9HIGaY3VGssMY5NNJuqDgob&#10;9OVyosahaw/VC1XfNxKs84ymV1vVVQRN7pLVpMcaP/y/2ApVNIi2swc3KX1HiU1XH76WXnX0N/qM&#10;RuVNGldVRmvzlqphMeLQSwpl13S56EMgn8YfXj8py7ZEoGk2V+v5RkWyKzfKjv2NR2x5JDeD8Ndo&#10;1k36uO7oSf84p5lLt0ivfehjayPFSGAS5mDMlWM7/EMD1plVPFDj3Ikj1LyeUsZLb/+sUq6tlw9v&#10;UcuWLa3a1r2Guql71s/3P755h+40bdo0q9a/hyIw2GyPhlvy7vld3ZezLIkkbdHGg3KvbXKnUaZ1&#10;FbNfjF44sV/19evtwk37zuP3/hVVK1OEXJIkpra9jRPlrHPQKLGwr9lUdVA4s3+jPG9E2n3CMgab&#10;UQSrTF6aT7YoRAAA+blJREFUYEhMHNFLqWjgkiE3+QQwWttSxguyaPOTD6vPbp/zj5/cZVQpQo0t&#10;y5Up3niuGemNfOoY1EUZ2U+eMQ/5mC3rOmOUEm4TNa4Lub+0vdCGOb5vHlKyhEqpo+42HuSYhpWK&#10;iHYcCmBMMzmSm0d3P9Lz8fVDck2gzL70GmF4gLOHo/6xtZHooFGFEGNeP7jiX3t34nyjhEUr3Lxy&#10;nv5s3ZSiyFhgtr/G/SP2+b57SV06tFa9ztkWrTHcC40TEqv9r7nqZ11vY4b190/CUp2xsYltMcrx&#10;9bXLKHGxagYxGn6BGA0G3jy46j9t0sFExFjHOON9djCKUf1UXPIsBazGJLktnKL0HTmmSb3MlnUU&#10;MZq9qO3VoNx1YlZ/MxpmNNK4YJJSssk1Yz7VrHJj9roppV7iuqQXI41Xj8ri6hGj0uELlnGPAzop&#10;8UTOqf+gjzZGbT09ntGFC5fo4WNDCRfPxzcovsxmHznd+ujNxcNb/MXfgn/3Si8XvjaUYBppNPrj&#10;fvWEkahXz4xlJo4aTP0HDKL1Ww1tureoKY7LkMd6zb5+HZWQhSixneiePhTix1c68d9BWrViGR0+&#10;rR4rtnvTCkogKzlkyleGrNQpt0p9ufpKbKdU9D6A/yM/mORIo0xBx0qYjJ6/C1wMdPv6hkxZtqRp&#10;stKDF7YTI7g6QfokxuvU2y9GgwsO/XCNq1wTFRuohxeYw6Ph+r85OMXoXFlyJ0bC5FbjRU/5V24w&#10;rZc5vKciRp3T/EHvbTzkvedZj9iKuGvR3TDSqK+MES1+sgBHVjnuWvwNUeLSA8+v5PnwqihBx77l&#10;W0wXtWDmTVDKtEWO5Wy1HBTz0duTzp87T/cfPPRP1Pvx6S1llLM/rXuMUJwqvLh3kWJHVUYrjZOv&#10;lBJMynXdppdhcQ6fVw8oaTylPNzACdaXw104exL17dufFq1c7/9gPVUmVsZzyUBvrASuz5EhCzzT&#10;8J9RwuKFM8dp3eqVtGO/+kjk2aN7KJWs5MBi/90nG4HxKvwlK29EiBqbbj8PWPjrK4so3yHPpdce&#10;AhKjRI9unDFbDMNgEKPhF4jRYODnVx/KmVYZqUmZJb9dS/x1liVHeJo++L5If/iXGapio/RGn7b/&#10;E21cM+Y1mRYdJqeo4yZJK+Ou1GleUxkhiar7knjgYQhLaN9AKfZsPPVuDc6oF0/iURPSszde9L9y&#10;SjH9um16yxamLJ6mjCRHjBaHrhll8prCr1/JAOekIL0I+/nFx18wWf/bflDFwkrRcI67PH/bcIM9&#10;Z5Qxv/PYZelVpt30JZtGWJn+v3PeIECG+2f0fqfSeZWRZWtTcU9vnfMvos+C0v/f9MWb0jgrIzNV&#10;m1mPfx3YSUmUiJssA70LRFkn/nKOJb8I6tlZ93PKkK6iPVtgV2e5d+W4/4ON3lJlzkm7DlmOBH/2&#10;fU+b1iylfH8o8cYGi0JHL7vLViHFT6paLKfoP65zSnrhHfCn3rhG7ppdv75ylTn6skY5ilaRHktm&#10;j1ZGGaPHd9WJRkO9zCXThgl/QHHiQ7rpY4ij0Imrhvd67F/thZ8XpgjoKvMRo7PKNX3x7lMa0EGJ&#10;jSxQrq5sYcqBjfos90i0W6Xqhh7960+eOT+9/6wXYVyKTfk8ZytUXvosaVvP8DC0+dA56SV6fvu8&#10;f8jQnDU7pVd3l/jsRZmTK6LP2vS/1/M7FEte082NhHvzmsrDvrXX6/v2KaVKrITHxHfNpBOUhqfu&#10;4rmUgvPZipnWPjZmwURZ1oljXwORWPXZ+wUlT6TkMRQwq2tqDbdFhtqg7f4aK732ELAYZaYMVhI3&#10;zQ1iNPwCMRpMDDMq4N2gQx/64H9TtGThtNH+I3CFKzXQySBj9GsS87rygZua+vjmESWNqzy1m8df&#10;GfhGJWQQvXmtuFN71/u/hslG2aPGzJfxVWzG2e5K4Wslmcd4GtAanFGfIr7ub40Sl4YNGyxGGKPF&#10;TUL3X6jfaB5eP2WoMWol4Wf8YIMo2nzAtOzJYJkEEzFqTNp+xHQlFS7h0rO9IWM7cZoc9MGoYrS1&#10;wtf08xuVltP3eUqqfEl8+6gTx0r9vGSZ8tIHmTRCX7wok6xB2NKo7qge71ePKGcGV7GfrWHHfnIP&#10;oxNBRRURlDRNdvKy8tDQqZESk5spX9lAjYxOG6aM3rBtMVtxxhrP71ygmHKEK33uElZHeq3xzzhD&#10;MW1jy12gKLXr0IV69epFTevXo3RplMLqanb2lmVdzd+NXsixlarZhF76L+5gybY1CymmXGIxVbZC&#10;9FF/LUjee8tqBXbEnJugu8Zyp1fWum/ebYh0WtK0ulJGy1ywGn+u/hwyWXpN2b5+kX+bBkbZ7kyd&#10;ssqUauNOA6THBiKjXimVNGjoUGW2IWJ0OmalLNeHVw/9QwuqN1VP+FlpVBB/1nLTUBl9QiaHL/yz&#10;arv0Gpg0XCkhxxYltjO5exj+f3tlkX4uNXXKLKa/RS1FVCbPpL6aVIvaijiOkUAn/N8YzlmmgPIA&#10;WqqOZbLj90/eVEk+3LAVrdxQ7lHo3Liq8MeMn5RuP1OfOZggY3LjJ2Mha/+ncNNSw0poM5fZF270&#10;6d1zSpZAWVQjvks6emtU3s829onR7zrRnzOd4R6oN4jR8AvEaDDx9vl9SpvUMHWYNnMO6jdoGP27&#10;cbMozL1v7276e8YkqlRGKefDlih5errx0EOeQeHKiT3kJDMXbRV2V8M4+3TbEfUpXH5q1xeRNp5y&#10;Fvz4QjVK5hb7osaIT/OWrqf3vor4evLgLg0wig8sW6uJyTJ3ovB1VGXfhv32JGdwHCaL4ogUPZoy&#10;/dd/vG0R20U/mhwpmlh/3seXb2M/6Oa1S9SxmTLayzZ0gqGgtx7PZ3cphZOS0BAjrjONmjhN/F+W&#10;zJ9D+f5QAvdjxVKmtktUbyqPUrBW+JrZutyQ5d914Fh66+Wj+9L9QVcvnKbqZQop+3RfaDv+MxJ2&#10;P7/6Z9UmS5edrtxSRpo+eL+jjauXkKtTPCpZoQplTq2IDPMvCP+yWjorXKY6nTx7ifzkeqmeHs9p&#10;5thB/vFfs1cGIgTk60fKmVYuNcirTAVCVdaRGcb8/9xx1DB6bC8j+xhq4wbG4iRMSrOXrKPv5v+Y&#10;EOCLz1sq/IehdFOSFOnoz979aM26f8W1deDAflo0d5bJ8pBR4ySkw2YZ+y/dr1CKJErFglrNu0qv&#10;fby4e8F/qnu2UV1cY3g0L2sKZTSvtdGUs55uzarLvy8qjZk8l954KSEhHs+f0KSRA/2F6B+FypCn&#10;0RKd33y5coeSYDd1sfrCC+Y0q6GI4hgxlIfmBh0M9TvVmDTI8IDZd/gk8uTPl44H7ndM7ketu1nG&#10;7fr5eFLeLIr45dmOPoNH0gHd/2XdymVUvoRyvcaOrYwI8kOUcUTKuH7KSkcJU3DtVdOL69whQ4mr&#10;eq3+pOcensJ//9Y1alVfP+MVgeat2SH8eprXVGJQ4zolo0OnlBWMPn30of07NlL2tK6Uq1BxKpRL&#10;mdkxj0c9azQ7kzlXYdp7+Dj5flb+F+/fvaFVC2ZQnOhK/HXfMbOF316qFVdEMIvnwITZ9JJl/Nj+&#10;XmX6Wq1jnxhljvrXwjYYxGj4BWI0GLl/4xyVLmLI/LNlhctUpqv3LEdzjKcnZq+09wOuMH24flQr&#10;ltUYK0Mplwi095RlKRdPD3cqWUBOV+ssgXNiSpfONMuydZe+FkJl99p5cn9kum1nMeRGlZXYRDbO&#10;pH5vdtM355P3a6pSqoD/MYkSu1DatIYbGy9NOXam9QSyq6cPUfYM8svJyBK6pKVlK5ZTWpmh3X3Y&#10;NHmE7ov8qw+lS6yI1Dqt1UIIflK/Lko9Q7a4CZwoXRrD3xQ7gQut2GRY4UrP3g1L/NtEiBRFZATH&#10;jKaMArXtPYIeXD/rv998ZIYF+LDeypel3lyTpRT/pxgy/o2tU39L4WGLXWsN2e1dBk+RXvvYvsog&#10;ygtUqE/fAzEaq2fL2qX0Ryaj/6cNi+echNr/+RfdfWyIeQ4N3jxzpzpVlZGwgCxrnsJ0+KzldPPG&#10;xTKGW2e9RgVOSGxepixnyXb8qlI71BxenUnfZr5KwXk/X0+qV1URSmyx4iUQ11K0yMpILluNBi3p&#10;lVlN5Osnd/vvP2i2Qpc1BnYyzEBEju1MD18ZSjmp8fPbJ2pZXxkVZIsTP5HubzOt3dp90DjZ2pJn&#10;969RsXyGVdX0FjlGAt3D9nIqJB8maplklv+g0nmUe16e0obVoIyZOdZQ4zd6zLgmf1OkaHFo0hzL&#10;2PQrJ/b6T/2zpdV95uNJMVy5YTt69ewBxZP71+8x1DLWM2fSMIppFEuZOGky8X+KG1u5P7HVbdnZ&#10;YolkW1w9scv/2Co2yk2pcVkf568z18wF6dNXezr+TNlcDJU64ibNQrbkr35BBoNFouuPAq5eARwP&#10;iNFg5wft3raROrRpQfny5CJXl6SUIEECck6chLLnykPNW7ejzTt3W42vWjFvmpLt2KotuT8P3Idu&#10;1YKZ4ti/ho6xGMHTc2Snm2jTtlMPk1EOY777faT5M6dQmVJFKWGCeBQ1alRKmz4jNWvTgY6cMMRV&#10;GXNw+3px3p4DRti9JvK2dUuU16qzbQcsb76qfPejxX9PpdLFC1GCeLEpWrTolCFzdmrfpTudu6ae&#10;oWrMJ29PWrF4LnVs35batOtE85asIC8fP3p05aj/DW/VdkNm+ScvD+ravpX8G09KryUbli+kCqVK&#10;KO9XtGiUOWsO6tq7P915aD24f9v6ZVRc9/ASL05sip8wEVWsUpu271NKC925eIyat2hBHbv3s8gy&#10;1nP2xAFq37YFZcuSkWLFjKb7P0WnNGkzUIPmrWnvEet/qzXWLJpNLcT/ozXdeBA4kffFx5O6dWgr&#10;3qc2nbrTu4/2RE5b8vXTB9qybiW1atmYcufKQS4uSShhwoSUJKkr5dB9fho2bU4Ll66iZ6+sxQ2H&#10;Dv8d2E3du3agwgXzU4rkruIzn8jJmbL8kYPqN2pKK9dvtJrUt8ttuf/n4Nz1wMW+7tm0ShzX4c++&#10;9MHKw9y1M4epRQv9PUUZxbPkB61ZuoCqVCwjqoLwZz5lqrRUt3Ez2rbXMrmIuXzqkLhe2nbqSW/t&#10;LDh5Yv9W/9e62Ky2rS3cdJ+vKuVKUeJE8UWd4dTpMlDTFm3o8En1+5EJX31pw7rl1K1LJ2qhew+m&#10;/zOfnnu8Jb+3j/zjo41LLbEAHti7q/gbl66z/jfu3/ov1axcQfd+OYm/KW26TNSqfVc6f9X6fejE&#10;/m1UqWwxSqS7T8SOG4+KlaxAK/9VBh3ePr1DzZs1p1ZtOtLzt5ZLODM3r5ymXt07Uu6c2SlunJji&#10;/5QiZRqqUa8huW0zJF3ay/6ta6l58xbitR4NbI3dn19ocJ8/xbHNWrahhy/tGbH8RqMH9Pa/Bnrr&#10;HphtXTmvn9yhtq2U+y9bq7bd6MVb68lswHGBGP3N+Ph8oLdv35L3e9sjAGEVH5/34u//EQrToAHh&#10;895b97e9syq89dy8doUuXLpCLzysl5uaPryH+FKKHNOJHrwKXKyuMbwyFL9fgeGdrr2Pb+Cy0E35&#10;SV5eb5X3Igz+n4KC/v18/0H9yzks4uv7UfzNXl7eVh86wzKf5N//9VsghthCCF95P/32w/Y7637n&#10;Fp09f5GePLP+ULV5qX5UOTIdM1ptLbD4flTer++BmA7w9noX5Gv6vfe7MPt/AiCwQIyCcE/Fgso0&#10;3R/FrGcbF5GFpktUbyY9AABHpcP/lCz5xOlyko+VB7SGlZX6oulylTCJfwcAhDwQoyDc06mRkoAU&#10;LbYzXXtouS74P+MHif1s2/8LnnWeAQChx6SBMiEuYjTarVKMf/OKf/wXrFDLtAcAhCwQoyDcc/XU&#10;Poomv3iSpEhPfQYOpRkzZtCI4YOpTDFl7Xe2rmbr5AMAHJPn7lcpcVylSkfsBEmoS89+4jM/dswI&#10;qlrBsHRu7eZdAwzzAQD8fiBGgSY4uHM95c+R2f9LyNhSpM1IMxeskC0BAOGBK6cPWq1u4pQ0BQ0b&#10;PwNCFIAwAsQo0A7fv9L5c6do9fKlYo3lf+YsoAP/HSUfWa8PABD+uHr5PK1fvUp85mfNmkO79h2g&#10;N96OkxAHgBaAGAUAAAAAAKEGxCgAAAAAAAg1IEYBAAAAAECoATEKAAAAAABCDYhRAAAAAAAQakCM&#10;AgAAAACAUANiFAAAAAAAhBoQowAAAAAAINSAGA0Cly9fpvv378stAAAAAAAQWCBGg0D8+PGpdu3a&#10;cgsAAAAAAASWMC9Gr5w/RZs3b1axrXTo8FFyf/hYtrSPOzeu0KoVS2n0iBE0evQYWrX6X7rj/kju&#10;DRxOTk5Ur149uQUAAAAAAAJLmBejbeuWoQgRIti0IqUq0PaDJ+QR6ty5fIbqVimnenyECFGoXpPW&#10;dPvRC9naPpImTUpVq1aVW0Dr3Lhxg44fP07fvn2THqBlnjx5QocOHSIfH6yDDog+ffpER44cIXd3&#10;d+kBWubHjx90+vRpunr1qvRomzAvRrs1qyYEY7Eylal79+5G9ic1rleP0qVylYIyMs1ctlEeZcrR&#10;Pf9SwlhRRLvEydJTp569acHixbR4wTz6s2M7cnGKK/YlSJqaDp25IY8KGBajlStXlltA65w7d452&#10;7dpFX79+lR6gZe7duydmcby9vaUHaJmPHz/S1q1bTcToz58/5W9Aa7AY3bdvH506dUp6tI3DiNG/&#10;V+6SHlO+fvpAI/7qogjSyDHp9PWHco/C0zsXKWFsRYi2+XMQeb73k3sMvHv9lFr9r7JoE98lPT1+&#10;9V7usU3ixInpf//7n9wCWodvLt+/f5dbQOuw0ODrAYIDGMMj5vPmzaP27dtTlSpVqH79+tSnTx/a&#10;tGkTHmQ1Bn9nsAEHEqMT566THnXa/K+CaFelcWfpUWhdR5nmr93iT+mxxheqWCSHaNu8+3Dpsw3E&#10;KAAAAHtZunQp5cmTR8yqpUyZktKlS0dp0qSh5MmTCx+LU4yUAS0SbsTogyvHKErECBQ1TlJ69s5X&#10;+F4/uk4xI0WgSNHj0Y2nb4XPFpePbqNIur5iJkxBHiojqOZAjAIAALCHgQMHiu+MjBkz0h9//EHZ&#10;s2e3sFSpUlHq1KnFdD4AWiLciFH6/pH+SO0k2u44elm4dq6dK7azFKootgPkx2fKkTaxOGbTgbPS&#10;aR2IUQAAAAHh5uZGSZIkoaxZs6qKUL2xSE2fPr34/dGjX6vyAoAjEn7EqI7qxXOKtvPX7xbbs0b2&#10;Ftu1W3YX2/bQtFpxpb95a6XHOixGUdoJ6OEsesR8AT0cC8bXA2JGtc3bt2+pcOHC/iIzIGNB6urq&#10;St26dZNnAOEVvj+g+opCuBKj9SsVEG2nLFWy6of3aiu22/QYKbbtoWMjJfZ0yPQl0mMdftKtVq2a&#10;3AJa5/r166KUDwDMs2fPUF0B0JYtW0Q8qJrwtGaZM2cWovTFi8CVGwSOxe7du0U5QBDOxGi1YkoC&#10;0vx1Sub9hIFKln3TzoPEtj20qFlKHDPmn5XSY4BvDA8ePBDTJ2zJkiWjkiVL0u3bt2Ew2rZtG61Y&#10;sUKIUrX9MG3ZwYMHadGiRXThwgXV/TBtWI8ePUSykprotGV8zJ49e+S3jzLz8uHDB9WRND8/P1HP&#10;Vm0U3tfXV5g5PHLPx/Cx5qAvU35HX+/fv6ezZ8+K+tTGhOTrCkuEHzH6zYeyp0wk2u6UMaOblkwX&#10;2wXK2xvX+Y0KZUspjlmz45j0GahTp454wuXpFg5Cz5FDEb8wGAwGg6kZh3Plzp1bVXDaMp6qX7hw&#10;ofz2IXr8+DEtX76cnj9/Lj0GWNSsX79eVcTw6Py+ffvklgEWL2vWrKFLly5JjwH0Zcrv6ktt1iQk&#10;X1dYItyIUffLRymKrl2UOC707N0n4Xt25zxF1fmixnGmR28C/kc8unacokWKQJFjOenaW66awqNe&#10;o0aNookTJ9KkSZNE1mOuXLnon3/+ETcNY5szZw5NnjxZ/DTfN2vWLJoyZQrNnz/fYt+0adNo+vTp&#10;Fn5uy8fMnj3bYh/6Mt2HvgyGvkz3oS+DoS/Tfb+jLz4n1xG1N17U2FKkSCEWTdDj5eUlRtl5RM2c&#10;p0+f0pUrV1TFDY/O3r17V24Z4BGzy5cvq4YCoC9TwmtfYYlwI0Z7t6kn2lVq2FF6FBpWLCT8TbsO&#10;lB7rtKpTXrSt3ty+hCdem75p06ZyCwAAADBlwYIFgY4ZzZYtmxCw165dk2cBIHzjMGLU2gpMzNK/&#10;J4o2ESJGo2OX70mvwt1LRylmZGW6ZODYGaQWNfHz+yca2qudaBM5ZkK6ct/yyUMNnn7hp14AAABA&#10;DV57PG3atAGWdTI2bl+xYkXVGEAAwiMOI0Zr1m9JM2bMMNj06fRX355UJH8uRYjqbOxM9Qz4zSv+&#10;psiyTd7CpWjazH9o/8FDdHDfHpo+aRzly5FJOUfkmLR8k2WshjU4m57jSAFgeIrE09MzzAeKg5CB&#10;Y7RevXoFQQFEEpOLi4vVYvfmxm2Np+hB+IO/J7jsl7e3t/RomzAvRlvVKuEvNq1Zpj/y0pK1W+QR&#10;6pw8uIOK5reecFSoeDk6fOqibG0fPPVSoUIFuQW0ztGjR0Wg+JcvX6QHaBmuqrBs2TLxhQO0zevX&#10;r6lQoUJi2U9bgpSn5xMlSkRdu3aVR4LwCmfHb9q0iQ4cOCA92ibMi9FDu7eIIHBLm0Er1qyjs2cv&#10;0bcfsnGAfKcjB/fS6JHDqFWLFtS6dRsaM2EKHT4R8GpLavDIaM2aNeUW0DovX74kd3d3cZMB4N27&#10;dyIRgRMPALh58yZVrlxZDGLwmvT6aXsWoFmyZBFLgXK5wJ49e4pSPCB8wyOjDx8+VM2A1yJhXoyG&#10;ZRAzCgAAwF4+f/5MM2fOpDJlyojygJwxnyZNGjFaWrduXdq5c6dsCYC2gBgNAlibHgAAQGDhUB4u&#10;dq5fgYfrRAKgZSBGgwDEKAAAAABA0HBYMTpjwnBq3bo1Hbt4U3pss3HVAtG+VatWFtazT19asmIV&#10;vfQMXFYbpukBAAAAAIKGw4rRkrnTiCz4uf8a1u61Rc/WtSwy6M3NOXk62nnkjDwiYDiBqUaNGnIL&#10;aJ1nz57RnTt36Pv379IDtAyX+eKpWI4TBICn5jmJict9AcAJTPfu3UOIhsRhxWj1UrmFgFyy5aD0&#10;2GZQt2aifd1WXUQpBX/bv59Wr1hO/6tRUeyP7ZSKHr+2XFJLDc6K5MLEADDHjh0jNze3YC/t9ObN&#10;G7Gc2/379+njx4/SC8I6LER5CWGUdgIMry2+atUqungxcCUEQfiEq65wLdmDB+3TMOEdzYnRfpPm&#10;S48lFYsodUjHz1srPbbhaXoUvQd6WCjyGsHBVfR+w4YN1KhRI8qXL59YGpBLwBQvXpy6deuGLzQH&#10;gEdEWYhipBwwfB1wua9Pnz5JD9A6XPAeZbwUNCdGe4yaIT2WTBvWQ7TpPGSS9NgGMaPgd8D1Slu2&#10;bEmurq6UMmVKypw5s38tQi4Hw36uUzhp0iQIHQAAAA6P5sRon3H/SI8lrWqXUc650b4VEZBND4Ib&#10;Hl3VF8Y2X51Fb1yTkIUpr9QyYsQIeSQAAADgmGhOjLbtO1Ikmhjb1UsXaeSAP8X+IhXq0qdv9k2z&#10;QoyC4IbFJSfG2bOGNa/gwssLHj58WB4NAAAAOB6aE6O2LHuB0vQ+ECv3YZoeBCecWZkpUyYx6qkm&#10;PtWMlxCsVatWsMWpAgAAACGN5sSos0syypUrl4llTJ+OokSKqNsfkcpXq0dPXttXb5TFaO3ateUW&#10;0DoeHh6idMuvsmzZMpvT82rGo6McR8qZ9iBswWtOHzlyBAkKQMCJS3w9uLu7Sw/QOqdPnxaVUoAG&#10;xWjvsX9Lj4Gf37/RneuXqWa5wqJNkUoNSW2mfu/evbR8+XJas2YNrV27VqwpzCNZU6ZMUbWpU6eq&#10;+tms7WO/rX1qfjb0ZeoPjb66dOlCzZo1o4kTJ/rvM25rbGr7eIQzQ4YMqqLTlvHo6Ny5c+n9e8uS&#10;ZCyEuPapWkmo169fCxH77ds36THAte+ePn0qtwx8/fpVjOByDU1z0JcpZ8+epfXr14uMWWPwHpqi&#10;lb64zdatW0XJL+4H76GCVvu6e/cu7dq1i06dOiW9CiH5usISmhOjPUfPlB5LPr52p8TxouvaRaST&#10;1x5Kr4EqVapQnDhxyMXFRcTq5cihlIKCwYLD+LrikXo1wWnL+KGoQ4cO4kZlzsOHD2nx4sUiNtoc&#10;fipfvXo1+fr6So+Bbdu2iXWzzWHBy7UzL1y4ID0G0Jcp/EXDtYzNQyjwHpqipb64+gVfD9u3b8d7&#10;KNFyX1x7luuNGhOSryssoTkxaqu0E1MiRwrRbtXOY9JjgJ9oT548SWfOnBGjHlxip1KlSvTgwQN6&#10;8uSJibGP2/NFYr6PRQNP5/ITkPm+27dviycccz+35WP4Ccd8H/oy3eeoffXp04dSpEihKjhtWerU&#10;qWnjxo2qK/34+fmJ8AG1Qvx8I+SnZvObIcP1Mbkmojn8ZcoryPCTuDnoyxT0ZQB9mYK+DGi5L7VY&#10;/5B8XWEJhxejS7cekh7b+ItRGyOj331eUopEsUS7wxfuSq91nJ2dRVFyAIIDDv0IbMwoJztx3Kja&#10;tA4AAADgCDi8GF2z96T02EYvRvtOmCs9pni+ek7tG9cUbVJlL0KfvgacnYzSTiA4efHihZJQlzGj&#10;qvA0Ny7/xOEiXCAfAAAAcFQcVoxWLZFLCMdM2XNR6dKlVY0z4194KUuvDejSRLRPljq9RbuihQtR&#10;3FgcKxqBIkaLS9sOnxPHBASL0Xr16sktoHU4QJyDzIPC/PnzxXWlJj7NjZPneJnQa9euyaNBWIKn&#10;xfh6QNktwPB1wNcDT7cCwPD1ENYTi0IKxx0ZLZ1XiEfbFovueXwQ7fUjo9bMKUlSqt2gKR09Y/8X&#10;O0+pcswoAAzHEnNiQlAEKX9htWnTRoSA8BS8WvF79rEI5eL4ixYtkkeCsAbHEru5uZGXl5f0AC3D&#10;sX4c242HR8DwwyonKh0/flx6tI3DitGnjx/SrVu3bNude/T1uxK0+9rjuXobnbk/eEg+n5QR1MDA&#10;YqBatWpyC2gdTmZiQRrUJ10OQh89erQQnJxhnzZtWjEKymWfOFmJr7sCBQrQpk2b5BEgLMKZrceO&#10;HVMttwK0B9cZZeHx6NEj6QFahgcezp8/L5JZgQOL0bAAVmACv5OLFy/SkCFDqEaNGlSwYEERUtK4&#10;cWOaNWuWyI4EAAAAwgMQo0EACUwgpOBSHzyyAgAAAIQ3QkWM8jQk18Wyt+4VT3tyezX78gvxed5e&#10;nnT39m26e/ceeb//9Sk0iFEAAAAAgKARCmL0O9WrXJxSpkxJu07YtybrrJF/ifauLi4iscPYkri6&#10;Up68BahNpz/p1CXb64K7rVhElcqWoHixY/onLsWN70SVatShDdv2ylb2g2l6AAAAAICgESpitGC2&#10;5EII/nvgjPTZZkS3FqJ9pCjRKFGiRKaWMIG/sIwYLTat3m5ZBN/X24P+V7W0f7uESV2pWIkSVKJY&#10;EUqcIK6/v17zTuTjZ38ZFk4kqVOnjtwCWoeXa+N1g1HKBzC8/B6vmILSLYDhkk4c642ENsDw9wSv&#10;tuTt7S092iZUxGiJPOmF+Nt4yL56nmN6tRXtO/QdI5Y8NLZPn3zJ/c5NatuwumgTJ2k6evXesCzi&#10;jy8+VKWkUiA/WdrstGL9Dnrva9j/0fsdrVk2h1wTxRZtytdtrfsL7YNLO1WoUEFuAa1z9OhRWr9+&#10;vcWSbCxGePnY5cuX08yZM2nz5s0o76IBrl+/TsuWLRNfOADYWlscaA8OU+SKKAcOHJAebeNQYrTb&#10;oCnSo8L3j5Q9TRLRbvnWw9JJ9M/YvsKXKkteevTK+hOI+7VTlDSBshTozOVbpNc2PDJas2ZNuQW0&#10;zsuXL8nd3d0kFnrr1q3igYXLMyVLloxcXV3FqklcponjjU+dOiVbgvAGJ53dvXtXxLYDwPWH+Xp4&#10;8+aN9AAtwyOjDx8+pOfPn0uPtnEoMdplwETpUafN/8qJdsOnLxPbXz68odTOPOIZkTYeDLivVbNH&#10;i+NTZS9KfnbkViFmFFiDR0P79u0rxCcL0WzZspkUruf15DkOmuuG8mgpAAAAoFXClRitXCS7aKcf&#10;2Tyzf4PYTpo+N5lOnKrz5f0Lck3Ay4JGpGOX3aXXOsimB9YYO3asiGk2F6HGxispZc6cWSTi8fQ+&#10;AAAAoEUcSoz2GfW39Fiyd/Nyih45AkWIGJ2uuL8UvsVThojjytdrI7btoYaML529Yqv0WAdiFKjB&#10;q2qkSZNGLOepJkLNjafs8+TJI6b5AQAAAK3hUGK0ePmaNGPGDBObNHYMNahTVexna9VzhDxKd9xf&#10;HYWvRbch0hMwHRqUF8cMn7lUeqyDaXqgRufOnUV8qNq68mrG7Tj+ePr06fIMAAAAgHZwEDHazl9s&#10;WrMYseJTp16D6YtRrOeI3oqIbd3dIFADol19Je502Az7xChKOwE9Hz58EBnUhQoVEmvJqwlPa8ax&#10;ow0aNJBnAuEBzqLndae56gcAXGXj5s2botwXAMy9e/fo8ePHckvbONTIaLFy1WnatGkm9vecObRt&#10;1x56+szyA75k2jBxXKUGHaQnYKoU/UMcM2f1DukxMHr0aLE2eJs2baht27Yi3i9u3LiUP39+ypcv&#10;n4mxj9cTV9tXoEABm/vYzP3689nah74M+0Kjr/Tp04tMeVtxotaMxWvJkiXFFP/JkydVM7DPnTsn&#10;1qs3h5cJPXLkiMjkN4e/+Lh0iFp5oTt37tB///2HvnT8jr74fKtWrbI4Du+hKVrpix9WV69eLfq4&#10;dOkS3kOJFvtiEXr48GFat26d+GlMSL6usES4iRlV49J/28Vxzqn/oE92ZMd/evuYksSNpjsmCp25&#10;+UR6DbRv357y5s1LxYsXF8KBYwLjxYtHOXLkEDF/xsY+jgXMmTOnxT4WKxkzZqTcuXNb7GOBy+c1&#10;93NbPoaFi/k+9GW6L7T6YrHKo6I87c7HcD/2GovR0qVL07Fjx2jPnj3ixmPOoUOHRC1Tc7iINpeQ&#10;4lE4c549e0YbNmwgDw8P6TFw+fJl2r59O/rS8Tv64i8A7ouLnRuD99AUrfTF1wGX++JtFhV4DxW0&#10;2NeVK1do27ZtIk/Ax8dHehVC8nWFJRxKjAaUTW/Ojy8fKGeaxOLYOWt3Sa91FkwcKNpmyl9e91da&#10;wnXi+OlCbzxNj6lVYAxfIyxI9aLXXuOEp3r16okapcZ1So2xtY+/6NRWfmKftX18LnOhpAd9GQhK&#10;X2rHML+jr5B8XehL4Vf7Yn94fF3oy4Aj9BWWCFUxuv34Vemzza+KUcZt0RRxbFzn5HTqyj3pteTs&#10;ke2UIFYU0XbZFsslRdVAAhNQo1mzZqKGqJroVDMeSXVxcaERI+yPbQYAAADCC6EqRhf+u1MML6vZ&#10;85ce9EOK/KCIUd1zAbVvpGTbR4vrRBNnzKdHT1+QOPWP7/T4wT2aNGYwxeSyULo2Ddv1EUfZA0o7&#10;ATV2794tsuntnarnqX4eSb1165Y8AwAAAKAdQkWM5s+cTAg/WxYjcRry8PkmjhjWpanwtek1WmwH&#10;mm+fqG+XVkbnj0Rp0qajtKlTGvkiUte+w0jp0T4wMgqsweWd+PoIqLwTC1YnJyeaOnWqPBIAAADQ&#10;FqEgRn9Q+6Z1RLIHJ4TkypVL1YqUq06evkqcw+Jpo0X7CbOXi+1f5czxg9ShTQvKnDEdxYgWlWLE&#10;iEmZs+ekdl170alz9oUMGJM0aVKqWrWq3AJahwPLjx8/LuJ2OFGhdu3aon4oj3yqCVFOmOL93bp1&#10;c4iYHhA4njx5IpIRzBMUgDbhBBJr2dBAe3As5+nTp+nq1cBrj/BIKIjRsMAPevf2LXl5ecntX4PF&#10;aOXKleUW0DpckmPXrl0iiYnhJLeJEycK4clr1HPZJ44l5d/ZuCTU8uVBe8ACYRcu37J582by9vaW&#10;HqBlbGVDA+3BYnTfvn106tQp6dE2GhWjwQNiRoEx1rIWuajxypUracCAAdSpUycaN24cbdy4UbUm&#10;HAg/2MpwBdoE1wMwhr8z2ADEaJCAGAUAAAAACBqhKkZfPX8sYqouXvv1LOJrl86Jczx//U56TPn+&#10;xZcOH9gn2rz3tW8FgnOnjtH+fXvp1dv30qMOxCgAAAAAQNAIVTG6es44kcleuFpT6QkcH98+pcSx&#10;I4tzVGncWXpN+fHVlwpmdhVtxv6zWnqt8+LeRYrE2fVR4tMDD9uxXhCjAAAAAABBI1TF6PqFk4RI&#10;LF23tfQEDjd5fORIESlyjAR055n66OjKv8eIdn8UraLUF7XBrJG9RNsGHfpLj3VYjPKqOQAw3759&#10;809eAoBjwfh6QIwgYPg64OsBlTOAHr4e+HsDhLoYnSyEX5l6baQnMPyk8vkyUpS4SalrB6WGaL8J&#10;c+U+U3xePyKn2FF1baLS2VtPpVeFH58pfyZlFHX/mZvSaR3Opq9UqZLcAlrnzJkzYg3g4BCkXAB/&#10;5syZ1L59e6pTpw516dJF1CLlNY2BY3Dnzh1yc3MLctUOED7gEl+cuHjt2jXpAVqGH1Z5gRQuBwgc&#10;WIy6XzlGEXXH5ilXn14+uU/RdL8nTpODfK08ZHRrWk301XvULOmx5PLR7aJN+lwlVdemN4drRFar&#10;Vk1uAa1z+/ZtIUiD8qT7+fNnGjlypFiRiZcI5VJQadOmFT95O126dCIr//172/HMIPThleSOHTsm&#10;SvoAwHVGWXg8evRIeoCW4ZHy8+fPo9SXxGHF6MieLcWxo/9W4kBrlcottlduPyq2zTl/aLPYnyJr&#10;QfpiZdasb9t6oo09saUMT9NjBSYQXHA9ylq1aomHnCxZslgUyWfLmjWr2F+hQgV69eqVPBIAAABw&#10;XBxSjH7zfUtpnGNThKhx6f4LJcloy/KZ4lyFKzUQ2xb88KN8GZUp+L2nLZ9E/N6/omTxY1DkmIno&#10;0Rv7VkxBAhMITnr37i2EppoINTZeYpRDRNq2bSuPBAAAABwXhxSje/9dII4rW9fwZfzZ+yUlTxCT&#10;IkSMRuduq8eFzhnXTxzXovsw6TGwc80csa9q027SEzAQoyC44OncFClSiLXq1QSouXE7XsVp586d&#10;8gwAAACAY+KQYrR+hQK64yLSzuOmgeBj+7YV52v/1zjpMeXN4xsUM3IEiueSgd77ma56oJwzAm09&#10;ckF6AsbZ2ZkaNmwotwD4dbp3707JkiVTFZ7WjMVrq1at5BkAAAAAx8ThxOjL+5coesQIFCO+C23Z&#10;fUAUs9fb3CmjxPniJk1Hnh/VM5qbVS8u2qzbfVJ6iF49vCbOmSxTfqvxpMy7d+/Iw8NDxOq9fv1a&#10;JJRUqVJFJCrAYPfv3xdJTE+fPlXdb814udCyZctShgwZVEWnNeMkpyJFiohYU058Usvi5zIynDih&#10;Vk6G2/M+tdJDvK4+mznclo9BXwq2+vrw4YO4T5gntDn660JfBgLTF7fh64ET2sLT6zIGfRmwpy9P&#10;T09x/zYmJF9XWMLhxOiM4T3EMQHZzBXb5BGmHNm6Quyv2qSr9BDNnzhA+AZOWiA96vAoaOrUqcUU&#10;KcftsRn3CYP9qmXKlIly5MihKjqtGScz8c+LFy+KklJqZZ+ePHlCq1atohcvXkiPAc7k3LBhg7hR&#10;mbNnzx46cOCA3DLAAmv9+vXoSxJQX3zc27dvpUcB76EpWumLK2Bw2wsXLojBE7yHClrsi+/ZfBzv&#10;P3z4sPQqhOTrCks4lhj99pFypE2iOyYi1fpfI2rRooWFlS9ZWJwzW+GKqgXuf/i9pwwu8ShKbGd6&#10;4f2FPVQoczKKEDkm3X5q+qVhzty5c6lv3740ePBgGjJkiCi5w4JgzJgxNGnSJBNj38CBA2ns2LEW&#10;+0aMGCHOMWHCBIt9Q4cOpWHDhln4x48fT4MGDRJlf8z3oS/TfaHZ1+TJk8XPwPTF5y1YsKDVDHpr&#10;ljlzZsqXLx89fPiQLl++LEZkzWEhdOrUKdVal3zcuXPn6MsX/hyYwrUQb960rLXLI7Bnz55FXxJb&#10;fXHJlkuXLlmMcuA9NEUrffEI1b179+jNmzeiH7yHClrsi8t78XFci9hcQIbk6wpLOJQYPblnnWif&#10;NlcJ6bHky7snlDBmFF27SLT/rPqa9xP6dxDnWbnzFL26d078XrJWS7nXfpycnKhp019byhQAYzgR&#10;Lk2aNKqi05pxzVFedIGLJwMAAACOSpgQoxWtrCtvTrt6FUT7wZMXSo86HRpUEu3qte0rPaY8vnFK&#10;7K/buhdNHdFb/G4cQ2ovyKYHwQWvrsRlnTj0Q014mpu+vBOPzAIAAACOTJgQo1nzl6Bly5ZZtZsP&#10;npOf11NKECMSRYgSi649ei3PoM7pvevFeaPHS0pPPNVrhlYukp2ixYxLSRPFI+eUWenj18AH90KM&#10;guCCk+J4yj19+vSq4tPcOHmJf/IUDAAAAODIhKoYXTF7pBCNAdnExZtptWybu3QdebR1fn79SFmS&#10;xRPtuw6ZKr2mbFk+w//83YZNl97AgRWYQHCyZcsWMTrKyUzWRkjZz7GiHCKyYsUKeSQAAADguISq&#10;GL1+4QQNHz5cJIDYsnNXb9HW9ctpmK7tkdOX5dG2ObBjAw3XHfvPolXSY4rfh7c0biT3PZwevPCU&#10;3sDBwqFGjRpyC2gdLtPEAelq5TXsZenSpUKMJk+eXIhOvQjlCg6c4MS1RTlWdPbs2fIIEFbhsi2c&#10;xMSJBwBwAgknpmAZX8BwqSVOaOPSfiCUxaijwzF7FStWlFtA6/AqSm5ubkHOWmQB065dO8qZMyel&#10;SpVKrLTEJcV4VJQrRnBpGBD24f8jj15zpisAXJqHy+9wWR8AOPF08+bNdPDgQenRNhCjQYCn6evU&#10;CThsAGgDLmbNpTWCq7gwj7RyPUKuLXf06FE8QTsYPCLKQjQoI+Ug/MDXAS+cEtbrPYKQgwve+/io&#10;57VoDYjRIICYUQAAAACAoOGwYnTh35OpV69edObaXemxzbE9W0X7nj17Wljvv/6iqdNm0d5DRykw&#10;YxjIpgcAAAAACBoOK0ZL5EotMuHn/LtHemwzqV8n/+x5W5a/WHm6/dhDHmUbiFEAAAAAgKDhsGK0&#10;eqncQjwu2WJf8O/sEX1E+5KV6tLGjRvNzI2mTRxL6VMkFm2yFqpAn+0YIsU0PQDhE04u4GX3Hjx4&#10;QL6+vtILAADgd6A5Mdq6xyjpseSl+1VyTRhbtNuw/4z0Woez6atWrSq3gNbh7Onjx4/Tt2/fpAc4&#10;GrxmNJeT42VWuZoBl9QqUaIEtWzZkrZu3Spb2ceTJ09EAhoSFADDiUtHjhwhd3d36QFahh94T58+&#10;TVevXpUebaM5Mdq000DpUadDw4qiXb9xc6THOixGK1euLLeA1jl37hzt2rWLvn79Kj3AkVi+fLn/&#10;Mqtcy5XrurLxaldc3zVZsmTUtm1b8vCwL4yHawhy6RbOmAWAq23wAw0/tALAYnTfvn106tQp6dE2&#10;EKNmdG1WTbTrO+Yf6bEOYkaBMXxzQRkfx2TevHnk7OwshKe11a94lJSFaoUKFej9+/fySOtwiS++&#10;HoKr1BdwfHA9AGP4O4MNaFCMtug2VHos+erzmjKlcBLt1uw8Jr3WgRgFwPG5du2aGAk1XvHKmrFQ&#10;5ZXXBg60/VALAADAfjQnRus07yaKiRvbI/f7tGvbBipTLI9okzxzAXpvRwYTxCgAjk+bNm3E8qvW&#10;RkTNLWvWrEK8Xr9+XZ4BAABAUNCcGA3IkqRIT8cv3pZH2cbJyYmaNGkitwAAjgYv0cgi1J5RUWNz&#10;cXGhadOmybMAAAAICpoTowmdklCuXLlMLF+BAlS3QSOaOv0fevHaSx5hCa89zgkJ27dvF5YyZUrK&#10;nz8/LV68WNWWLFmi6mezto/9tvap+dnQl6k/NPoy/l2/rf/d3H5ln/n5zfep+dnQl6nfeN+IESNE&#10;nKia4LRlqVKlonbt2onlXzlrXi1W+MWLF8LMYwS52gJn7fOx5nAZKS4npbZkJC8tykvCWuvr5cuX&#10;cssA+jIlNPvi64CTG3kb76EBLffFSwbzOYwJydcVltCcGG3edYj0BB7OnI8VK5ZIYnB1daUcOXKI&#10;c8JgMMc1LuGkJjhtWdq0aalRo0Z08eJFWrNmjfgyMGfHjh20evVqiy8PTn5asWIFXbhwQXoMPHz4&#10;kBYtWiTCh8zhrNtVq1ap9rVt2zZRycEc9GVKaPbFJb42bdokYpT37NmD91Cixb7OnDkjjuM65ydP&#10;npRehZB8XWEJzYnRZp0HSU/g4dI9XIqBaweycZxZyZIlRZ2wmzdvmhj7uIYY33jM9126dInOnj0r&#10;SnyY7+M+zp8/b+HntnwB87Hm+9CX6b7Q6ouvDf6y4VjC8PS6jC289bVhwwZKnz69yJRXE53WjGdF&#10;unXrJr4geCRDbdTh/v374ouGS/oYwyMcz58/F8eawyMbXGyfR0zMYVHLx6n19erVK3r9+rXcMoC+&#10;TAnNvrjtiRMnxOjWmzdv8B5KtNgXl3tj4cj3N74PGROSryssoTkxGlBpp8DApWB4dAQA4JjwjZpH&#10;Rn8lZnTmzJnyLAAAAIKCw4vRdXaslMT8DjGKbHoAHJ+OHTuKgvb2ZtNzIfwMGTLQ7dv2JToCAACw&#10;jcOK0WolFTGap2Axql27tqrVa9KaPLyVYetZw3uL9k06DhDbwQHEKACOD4vKTJkyCVMTn8bGgpU/&#10;9yNHjpRHAwAACCoOK0YrFftDiEvbFonuvvwg2s8Y0kP4GrT7S2wHB/ylVL9+fbkFAHBUeClQLmbP&#10;8aPWRkg5rpTb1KhRI8wnAwAAgCPhsGL07q3rIknBlp27cIn8vipBux7Pngif+8OnYjs44C+mOnXq&#10;yC2gdTiw3NPTE8v9OSiczJQvXz7xuU6TJo0YKeVYUhaoPI3P69P/+eef9O7dO3mEbViwcjICJx4A&#10;wAkknJhintAGtAl/T3DZJU5mAg4sRsMC+nWqAWCOHj1K69evpy9fvkgPcDQ8PDxo0qRJIsyHawjn&#10;zp1bfMa7dOlCBw4ckK3sg6sqLFu2THzhAMAPq9ZK8wDtwWvSc/WVwN5XwisQo0GAR1Bq1qwpt4DW&#10;4ULF7u7u4iYDHB8uv8P/018d2eQR1Lt375Kfn5/0AC3DBe/5euDrCgAeGeX6oFx2CYQDMfrhvZeo&#10;1/Xmjaf0hByIGQUAAAAACBoOKUY/eXvSnKnjqWSRghQ/bmyRmBQ1egzKmacADR07id58sFwSa9Xf&#10;E0VJlkyZMlK6dOlMLEOmTFSiVFn6s88AunDtrjwiYJBNDwAAAAAQNBxOjF4+vpeypUvhnzGfLFVq&#10;sb58utQGX9ps+ejaPdNEpWmD/vTfHzVqVDOL4r8vcoy4tHKrfYX0IUYBAAAAAIKGQ4nR+1dPkXMs&#10;RThWa9CKTl+8Rl/kElc/v3+lC6f/o/JFlPqjqbMWIC/fr2Ifoy96X791L5FQYGqedOPKBWrdoKpo&#10;EzNRSnr+NuCMR0zTAz28ks/OnTtp4sSJ1K9fP5o9e7ZYf/rDB6W0GAAAAADUcRwx+uMLlS+QRYjF&#10;Rh36SqclX33eUM50yUS7roOnSK9BjDbvOkR6VPj5mfJmUkZY/1m9Qzqto685CLTN0qVLqVChQpQ8&#10;eXJydXU1+VmsWDFau3atbAm0BJf54vXx1daLBtqDq2zwOuRc7gsATmC6d+8ePX78WHq0jcOI0XMH&#10;NwuRGC9JGvL0tb3g/+ZlMylL1mzUZ8Qk6bF/OdBebeqIdj1HBLzuNJd2qlixotwCWoOzpDt06CAe&#10;Snh5SLVC6Vyjkq+THj16iDqDQDuwEOVSPijtBBieJVm1ahVdvHhReoCW4aormzdvpoMH7QsLDO84&#10;jBgd1r2FEIn12vaRHtv8MKs7bq8YbVa9uGg3bNoS6bEOT9Oj6L12GT58ODk5OamKUGPjlXu43eTJ&#10;k+WRQAvwiCgLUTyEAIavAy739emTZYIt0CZc8N7Hx0duaRuHEaN1yuUXInHKYjfpCRx6Mdqm5yjp&#10;seTyqX2UIGZU0e7w+dvSax3EjGoXXs0rderUlDVrVlUBam5cyYFHSa9duybPAAAAAADGQcToDyqd&#10;K6MQiSu3HpK+wKEXo0XKVBerohjbwrlzqEv7lhQ7RiTRpmL99mTPgo4Qo9qFl4XkJSKtrWNubtzO&#10;xcWFBgwYIM8AAAAAAMZBxOhPKpcvsxCKy7f8WnyFXozatohUp0lbeudj33KOKO2kTXj6tVSpUlbj&#10;RK0Z17StVKkSVmgCAAAAjHCYafpGVYsKwThh3q9lJuvFaI78xWnYsGEmNnrMGFq+eg1dv2G74D0n&#10;obAIqVKlClWtWlVM0caIEUMksLAwNTb2ceKKuT+gfexXO5+tfejL1H53XzzCyXGg9o6K6i1z5sxU&#10;oEABkcDAZZ9ev34trywDPI3P+9QysHnt+5MnT8otAx8/fqRdu3bR7duWoSUvXrygrVu3oi9JSPZ1&#10;/PhxEc5hDt5DU9CXAfRlSnjvi5eINSckX1dYwmHE6KTBXYSYrNumt/RY55P3K+rdozctXLGOPn5W&#10;/tl6Mdq212ix/SvwFCuL0Hr16onp+UyZMglxUqtWLTFCamzsq1ChAtWuXdtiX7Vq1UQWft26dS32&#10;Va5cWYhdcz+35WOqV69usQ99me773X3x/z9nzpxCkKqJTmvG10vRokXp+vXrIoNSbY1qLv1y4MAB&#10;1RsH36DOnDkjtwz4+vrSvn37xLrX5vDa6nwDQ18KIdnXoUOHaMOGDRYJCngPTdFKX5y4dOTIEXJ3&#10;dxf94D1U0GJft27dEsfx9cBi0ZiQfF1hCYcRo9dP7xViMm7iVPT64zfpVWfv+nmibYQ4ycjzo6kY&#10;DSibPjDwiBnqjGqTcuXKiYQkNdFpzdKmTSuELdAGDx48oO3bt4uMWQB4ZItHr7jkFwAMi8tTp07J&#10;LW3jMGKU6DtVKpJNCMrGHf+SPkt8372gXBmVwvU9RkyX3t8jRnlUlEfKgPbo1auXKGwfmAQmnuof&#10;PHiwPAMI73BRay7nwz8BYHA9AGM4fwA5BAoOJEaJbp47RLEiK8lGNRq1FMuBfpMFRb99/UzHDu6i&#10;QjLrPkWmvPTmg5/Yx0CMguDk0qVLYqSTSzapiU9z43hRnqZXi/cBAAAAtIxDiVFm/5aVlCR+LCEs&#10;2VKmSUd58uShVClc/H3psxegq3efySMUpg3+U+z7Xxv7iubbA8Sothk/fjwlSpQowNhRTnTjdrxe&#10;PQAAAABMcTgxyjx7eIcG9ulBubNno5jRlCL1UaPHolz5C9CoCdPJS6U008rZE8ToVN/hU6Un6ECM&#10;aptv375Rz549RXY9l20yF6EsUnn0lKfzBw4ciOk5AAAAQAWHFKPGvH3zmp48eUKv34T8+s8sRjmz&#10;GmgbNzc3UfKLhSevysTF8FmApkqVSiQ6bdu2TbYEWoJjwbh0Cx5CAMPXAV8PWB4W6OHrgQc1QDgQ&#10;o6EJJ6RwEXMAuGzLwoULqWPHjjRixAhasmQJHTt2jL58sW8BBRD+uHPnjnhQ8fLykh6gZbjE18aN&#10;Gy1K+QBtwg+ru3fvFvWIAcRokODSTijVA/Q8e/ZM1HQDgOHrgR9IuKQPAPzAysLj0aNH0gO0DI+U&#10;nz9/HqW+JI4nRn/+oBvXLtO5c+fo/cdfK+L64+tnunzhNP27do1Ym37P3v309MUrudd+eJoea9MD&#10;AAAAAPw6jidGv3+kbCkTiKSlfWcDOQr17TPNmjiSsqZV6pAaW9SYcalFx2703PODbBwwSGACAAAA&#10;AAgaDilGc6R1FgJy/7lb0hkwn96+pKolC/iLz9IVq9JfAweJtembNaxDcWNEEv502fPRIw/7Yrwg&#10;RkFowVN+AAAAQHjAIcVorvRJhHA8YLcY/UYNKxUVx2TOW5xOX7EsPP70/k0qmS+LaFOiWlOyZ00E&#10;TNODkITXLB40aBDVqVOHSpYsKX5yaakdO3bIFgAAAIDjoQkxuvffhaJ9Qtf09PiN9Wn4Vw+uUgxd&#10;O2678eA56bUOJzCxIACAef/+PXl6egZ7KZ93794J0cmlorhkFJeQypgxo/iZPHly4WvUqBHdvXtX&#10;HgHCAr6+vvTq1SuUbgECLun0+vVrJLQBAX9PvH37lry9vaVH22hCjNYtl1+07z9hnvRYZ87k0TRy&#10;3AS6fjfgjEcu7VShQgW5BbTO0aNHaf369cFazolvVuXLlxfXGq/kZF5YX28sSnn9e5SNCTtcv35d&#10;JEjy/xAAflhdsWIFXbhwQXqAluHSTps2baIDBw5Ij7YJ92LU1/MxJYkdWdc+Cp24+kB6gwceGa1Z&#10;s6bcAlrn5cuX5O7uLm4ywUX37t2FEGWhqSZC9cb7U6RIQVWqVEFt0zACj2jzaLWfn5/0AC3DBc75&#10;enjz5o30AC3DI6MPHz6k58+fS4+2Cfdi1P3yMYqoaxvdKRV5fAje6TLEjILfCdeoZIEZ0Nr3xsbC&#10;lYvvAwAAAI5CuBejV4/vEW2dUmUh72AeMHJ2dhaxegD8Dvr27SviQdVEpzVLkyaNGK0PztFZAAAA&#10;4HcS7sXovYv/ibaxXdKTp2/QvqAfPHgg4sB4lR02Fgq89jgX4IfBgtPOnDkjYkUzZMigKjqtWZYs&#10;WShnzpxi9R+Gp+w5ZpGnCM3hBBteqlJNuHJ824cPlsl+3Jann9VKS6EvU9CXAfRlCvoygL5MCcm+&#10;whLhXoy+f3mPEkSPQBEix6JrD19Lr3VsZULXqFGDEiZMSClTpqTUqVNTjhw5xN8Bg/0OS5cunbjG&#10;1ESnNeMkJz7u4sWL4prlpQeXLl3qL06NYcG7Zs0acbMyh8tF7dmzR24Z4JvkqlWr/M9vDPoyhded&#10;Pnz4sNwygPfQFPRlAH2ZEt77Uqu0EZKvKywR7sWo7gAqmz+DaL/g373SZ51ls8dS7rwFaMLfS6XH&#10;wMaNG2nmzJk0d+5cmjdvnhCkPArF/2g3NzcTYx/H7q1du9ZiH2dULl68mP7991+LfXxBcQauuZ+z&#10;tBctWkQrV6602Ie+TPeFVl8zZsygsWPHin6C0teSJUto3bp1VLp0aVHCSU10WjMeGeVkJr45MfyU&#10;ffXqVfLx8RHbxrx48UKM8Ks9Td+/f1/MBJjDT+C8lrKHh4f0GEBfpvCXAH+xfP5sumwx3kNTtNIX&#10;n4e3udwX3kMDWu2Lj+P+Hj9+LL0KIfm6whIaEKNECyYNFO3zlKwuPdb4QgWyKEuF9h79t/RZh7Pp&#10;q1cP6JxAK/CNIjjLdLRv316MwquJTmvG0/ply5ZFBncYgDOn+YGDp88AsDWyBbTJli1b6ODBg3JL&#10;2zi0GD1z54V02sbH8ymlSBRLHNNz2CTptWRI9zaiTZwkaeilt2VchjmJEydG0XvgDxez5tic4Cp6&#10;zyOo9pR10hu3c3FxocGDB8szgNCER0RZiHKxcwD4OrAW8we0CRe8VxvN1CKOKUYzJBWiceTkv2nz&#10;5s2qtmvfYfpmpAkObF4qSjzxccXKVaGla/6lK9dv0u2bN2jzhjVUvWJJsS9ChEi0ausheZRtWIyi&#10;tBP4XbCYqVy5slh5yR5BylP63O7JkyfyDAAAAEDYxwHFqA+lThxDCkcbFsWJvM1CJHZvXEHpUipC&#10;Vs2SJE9HKzZYBg5bg8Xo//73P7kFQPBz/vx5Ua6JzZogZT8LUS41xtPCAAAAgCPheGL0xxeaNGYo&#10;9ejRQ6xOY80Gj55EfiqVDHy839DqJYupU5s2VL5caSpZshQ1adaCZs9fTK/eWpZTsAXEKAgJOCO7&#10;SJEiYso+ffr0/suC8k8WoVxijAvjc/ITAAAA4Gg4nhgNQ2CaHoQUHGs2ZswYkWGfOXNmMXXPP1mk&#10;9urVi+7duydbAgAAAI4FxGgQ4JGqqlWryi2gdTib/vjx46q144ILjiO9desWHT16VPzkkh4gbMKx&#10;u4cOHUKCAhBw4tKRI0fI3d1deoCW4SL0p0+fFiWZAMRokGAxygkmADC8ctKuXbvCfD03EDLwaDUn&#10;U3LGLABcbWPr1q3ioRUAFqP79u2jU6dOSY+2cVwx+uMLzZ46gUaMGEFX75oWjTXn0K5Nop2ljaIZ&#10;M/+mbTt306t3gf/CQMwoMIZvLijjA/RwiS++HoKr1BdwfHA9AGP4OyOsL9MZUjisGL1ybId/Fny1&#10;pn9Krzq9WtUwyZpXs/jOLjR8UsCF7o2BGAUAAAAACBoOK0Z7taylE5GRKWH82BQ1ViJ64GE9dm5I&#10;tyZCcFb/X0ux1KKxTR43lurWqOQvSpt3GySPChiI0bANL7t38uRJOnbsmMWSawAAAAAIGzikGP30&#10;7jk5xYxMGfOWplEDewoROXTaYrnXEr0YHT1rtfRYsmP9UooRWRGkK7Ycll7bQIyGTbgUUtOmTalE&#10;iRJUrFgxKlWqFJUsWZKqVatG8+bNw7QIAAAAEIZwSDHqtmiKEI0dBk4hr5f3KJLud9cMeemzlXA9&#10;vRgdNGG+9KgzbXgP0S5rwQpkT+Qfi9F69erJLRDa8HrsAwYMoJw5c1KzZs1o2LBhNHHiRJo8eTKN&#10;Hj2aunbtSoULF6aaNWvS/fv35VHBB2fRI3kJ6OGHHr4eECMIGL4O+HpAXDnQw9fD76y+4kg4oBj9&#10;SRULZhGicd+Z28JTqVBWsb1uz0mxbY69YtT3zUNKFCuKrm00unA34HXvOZu+UqVKcguENlxvs0CB&#10;AjRu3DiaOnUqjR8/nsaOHSuMfZMmTRJ+foAoXry4WDc8ODlz5gxt374dghQI7ty5Q25ubuTl5SU9&#10;QMtwia+NGzfStWvXpAdoGX5Y3b17tygHCBxQjLpfPibWmE+ZvQjpv/LXz58oxGaJ6s2kxxR7xShT&#10;Ln9m0XbpxgPSY50kSZKIqV8Q+rAI5BFRHgmdMGGCvwhVsxkzZoiHCF7FKzi5ffu2EKR40gXMs2fP&#10;RLwyl/QBgOuMsvB49OiR9AAtwyPlvNwzSn0pOJwYHdGrlRCLQ6YYYkR93z6lJHGjUYTIMeny/ZfS&#10;ayAwYrRlzVKi7dg5q6THOjxNjxWYQh+e9uLFBzp16iSm5NUEqLHpR0zz5MmDgsMAAABAKONQYvSb&#10;71tKkzg2xYiXhN76SadkVM+WQkR2HTJFegwERoy2r19OtB06fYn0WMfJyUkkyoDQ5cGDB2J63nha&#10;PiCbNm2aGB3lnwAAAAAIPRxKjO79d4EQiolTZqTRY8YYFa8fSS0b1hb7EibPRF6fTAPEAyNG61co&#10;LNpOXeQmPQY2bdpEs2fPFhnZ8+fPpzRp0lDWrFlp8ODBNGjQIAsbMmSIqp/bWzvmV/dpua/GjRuL&#10;cAmOB1UTnmrGI6gtWrSg9u3bi/8tL6vJsVxqSze+ePFCLL2pFgvKS/s9fPhQbhn48uUL3bx5U5SX&#10;Mgd9mYK+DKAvU9CXAfRlCvoy8Kt9hSUcSow2qKQIxYBs7trd8ggFu8Xoz8+UO30S0XbjgXPSaaB6&#10;9eqUIEECSpEiBaVKlYr++OMPk35hoWNRo0al5s2bB0qMcjJT586dRdY9w3FcXHeW4/zM4TjQNWvW&#10;kK+vr/QY4FjVPXv2yC0DHz58oFWrVtHFixelxwD6MiW89sVLwx48eFBuGcB7aAr6MoC+TAnvfbHA&#10;NCckX1dYwmHE6Mv7lyhGlAgUK2EymrNgsXjjza1ji/8JcZKrhGlSkb1i9MHloxRV1y5KnCT09K3l&#10;P46fWDjG8Pr16yLo2MXFRaxNz08qnJltbOzjQuuvX7+22MdPKk+ePCFPT0+LfXwxsZn737x5I455&#10;+fKlxT4t98W/c4Zq2bJlacqUKarCU824bZMmTahfv37if8s3BT6X2tMjf4jfvXunWp+Un0j5JqH/&#10;nV87B6ZzHCsfw0kL5gRHX8agL1PCSl98TXMJMfOENryHpmilLz4P38s4oQ3voQEt98Xff97epkuR&#10;h+TrCks4jBidIWuA/q/dX9Jjie9rd4obLZKuXWT679I96bVfjHZoUEW0q9a0m/TYhrPpWYyC0IVF&#10;bqFChWjUqFGihJOa+DQ3jhXlQvhLly6VZwk6R48epfXr14sbAwBcXYFHMvhLAgAWGStWrKALFy5I&#10;D9A6HPp34EDAlXu0gEOI0Z9fP1KONMr0+bb/LkmvOi1rlRbtGnc2LOupF6PWVmB6/+41jejXTbSJ&#10;GD0uXbzzRO6xDYtRLqAOQp/WrVuLygYsMtXEp7Fx+Scujs8Clkevggs+F4+eh/UnUBAy8GjE3bt3&#10;xWIMAPCoFV8PPBoGAM+gcWzo8+fPpUfbOIQYPbV3vRCKSdPnpk8BlHD8b9sK0TZGAld69k6Zah/c&#10;VRGjOfIVoVatWhmsZUuqXLEcJU4YV+yPEDEaLV63QxxjDyjtFHbgAG2uM8oi01bsKNcg5Sn6vHnz&#10;ikQ0AAAAAIQuYV+M/vxBTaoUFWKx29Cp0mmdH5+9KZNrfNF+wIQFwtevfT1FbFqxGLHiUdVaDejw&#10;ycBNn2Bt+rAFT4FlyZJFLPvJI6ScMc/ik0s+8Wgo+3iJUC4Dpc+iBwAAAEDo4gBi9DsdP3JIxFW8&#10;8bIsW6DG7euXRPuzF5Vl19xvXxfblnZQ1+YyvfH8teX6IEbDHpzBzLGgxYoVE6Pff/31lyj/xJnz&#10;HN/Lhe5ZnGIqHQAAAAgbOEwCU1gE0/RhE04U4DqwLEZZgFapUkUsTjBy5EgsvQYAAACEMSBGgwAn&#10;MNWoUUNugbAIJ4+olcL4HXBW/507d0QJDgC4zBc//Hz+/Fl6gJbhKhvWipYD7cEJTPfu3RPlC4Gm&#10;xehP8vJ6R15mNb4CQ9KkSalixYpyC2idY8eOkZubG0o7AQELUY5jRmknwHDtSGtFy4H24FCxzZs3&#10;qy6MoUVCVIz++PSOalcqSQUKFKYbj+x7Ouz3ZxuRcML29/KN0mudXu2b+Lc/f9NySa2Lp45Rx1ZN&#10;KVOGdBQzRnSKETMWZcicnVq17UzHzlyWreyDp+nr1Kkjt4DW4WLWXl5e4okXAB4RZSGKkXLA2Cpa&#10;DrQJF7xXW8JTi4SoGP3u84qSxFYy2E/dtK+WZ5Xiufyz3rMUqiS96rx9epOiybZs+0+bxgcu/WcM&#10;RZL7IkaOSqnTpKE0qVNRlIj6YyLTuFlLZOuAQcwoAAAAAEDQCFkx+vE1pUsaWyf6otDZ20+l1zZ1&#10;KxYRQjFK5EgUIUosunzfQ+6xZNXfo0VbXqucfx46d0vuIbp/5YRY6jNC5Bg0bsYiev7yNYnxq58/&#10;yOP5Y5ozdYyyP0JE2nvyqjgmIJBND0DAeHh40M6dO0V9Vy6xxaEMHDsHAAAAMGFejNYpX0gIy2qV&#10;K4ifw6ZZG7n8SaVzpyOXNFmoSAFlNNVYjI4f0FH4OvYfLz2WTJBtStRsJT22gRgFwDoctsALDfBi&#10;BMmTJydXV1dKliyZsAwZMohqB7xYAQAAAG3jMGJ07vx5FC9qBMpcsKIyomnGy/uXKKKuXY/B46hB&#10;9VIWYrRXmzrCN2WR9bjTF+7XqHbt2tSlz1DpsQ2m6QFQh5dFrVChgqg4kSlTJsqePbuJZc2aVQjU&#10;zJkzi/WZAQAAaBeHEaOHT1+ixpUKiGPVpuoXTxks2p25epvqlud2pmJ07bwJwpc2a146d+2O9AYN&#10;zqavWrWq3AJah7Onjx8/Tt++BbBmbTiHE3eqV69OLi4u9Mcff1gIUb3xvvTp01PatGnp8uXAJQ86&#10;Ak+ePKFDhw4hQQEIOHHpyJEj4kENAM6mP336NF29al9YYHjHYcTosWuPaPfqWeJ3tan6UjlTU/wU&#10;2cWoacUi2SzE6Bffd1QmX1bh5/5Ll69C48ZPoQNHT9Abrw+yVeBgMcpF1QFgzp07J1aA+vr1q/Ro&#10;k9mzZ4sRUVtCVG/cJmXKlFS3bt1wVxKLawhy6RbOmAWAw1a2bt2KhTeAgMXovn376NSpU9KjbRxG&#10;jO4+dZO+eD0V2fKZClSQexVe3Lso2nQZOkNsly2oiE5jMcr4eL6kLq2bUaxokcV+vcVLlJgqVa9F&#10;i5avpy+BWCUSMaPAHK2XdfL19aUiRYqImFA18WnNOI6UR43CE3wt8BcOSn0BPVzeCdcD0MP3Bzbg&#10;QGJ0y6HzYrt68T/E8ZfdDVP1f4/uLdqcuK6Ui7ImRvU8e+ROK5cupNatmlC2jOlEW73lLVqG7j15&#10;I1vaxtnZmRo2bCi3AADnz5+n1KlTU7Zs2VRFpzXj5CZOdgIAAKA9HEeMHjwrtlf9M0ZsG6bqv1PB&#10;TC7knDYP6SP1AhKjJnz/RrevX6YZE8dQ2uTO4rjcJWuojpAOHDhQxMJx0hKL0CxZslCcOHHEKJCa&#10;ceKGmj9jxow297Gp7eNjbO1T86MvU0NfBvsdffFnQk1sBmSpUqWi1q1by0+aAo+y7t+/n+7evSs9&#10;BrhcFIdEvHlj+eDIZaMOHDigugznyZMn6exZ5V5iDPoyBX0ZQF+moC8Djt5XWMLhxKjn4xsmU/XP&#10;b50R+7sOnSa2GXMx+uaZOw0bPoLmLVsntq3x+vEtSuuSUDn2vGWSU/fu3alEiRJUqVIlqlKlisgE&#10;TpQokfCVLVvWxEqWLEn58+cXP833FS1aVKwQVaZMGYt9hQoVosKFC1v4S5cuLY4pVqyYxT70Zbov&#10;tPoqX768MP5di++hfl9gR0XZOG60ffv28pOmwDF2XJ9UrfzTixcvRPyd2jrf165do927d6vefI8e&#10;PUonTpyQWwZ+R1+8PKxaPJijvy70ZQB9mYK+DNjTl1qcfEi+rrCEw4lR5n/l8up8ken5ez9aPnWg&#10;2H/qxmO511KMvrh7XmxHiOZE3gHkSLSqWVK0Xb4t4Pg1TNMDYMqlS5d+eZp+3Lhx8izhA44P5C8b&#10;xAgChq8DTm7E8rBAD18PWq++oifUxOjF+y+l1zZqYnTj4qnCN37WIqpSJCu5Zi5kUnvUYpr+51cq&#10;nSe98I2cuUzxqfHFm7KnTiLaHb18Xzqtw9n0PEoKAMNTKzt27ND0zeX9+/dUsGBBMY2vJjqtGScw&#10;cWZpeIKn0zZs2EBeXl7SA7QMl/jauHGjGKkCgB9OeMSSywGCUBSjx6/eJz8/P1UzHrpWE6PeL+9T&#10;gpiRKWHipKLQ/V/j5so9Cmoxowc3rxA+7nvQqMn0+LnpcPa9G5epflVlVDRf2Tr0zY7BDC5fU61a&#10;NbkFtM7t27fpzJkzmn/SnTRpUqBKO3G8KH+Owvo0UmB59uyZmKrn6TUAuM4oC49Hjx5JD9AyLEY5&#10;4ROlvhRCWIy+ohSJogvBFy9BQjHNrWb5StfwT0aqVjK3aL9x/2npUWhYqbAUl5Ho3O1n0qtQPJeS&#10;IX/gjOn619NGDZDHRKCIUWNQnnwFRZxbrmyKeGVLnTUP3X5sGXehBlZgAsASHgEqV66cWGHJliDl&#10;fZz0xPGiXPwZAACANglZMerrScXyZhNfUs7OTiL5R83ylqruL0bbNaou2u85brpCy44184S/dLVG&#10;ZJ743qBaabHvxJV70mPg6KFd1KRuLXJNqmTO6y1jpmzUb+g4euVt/ygG6owCoM7169dFkhOHsqhl&#10;2HNMKYtQXn1pxYoV8igAAABaJETFKNFP8vv8WUzH2TI/P8M0/ZcvfsL3XaUwLPt/qCQHfPFTjvnx&#10;w/pc++dPPvTggbvITHv09JnqevcBATEKgHU8PT2pf//+ouoEJyhxXCg/JPIyoTw1X69ePbFqFQAA&#10;AG0TwmI0fIFpegAChtfiXrNmDQ0dOpQGDRpEixYtErG1AAAAAAMxGgQ4SaNOnTpyC2gdziTn0UCU&#10;8gEMF6nmun8o3QIYLun0+vVrJLQBAX9PvH37lry9vaVH24SaGP3g/VZkH6vZw0dPyMf3k2wZMG9f&#10;vxLHPXj4hL7bqwN+fKM7umPu3HOXjsDD8XAVKpiukw+0CxcrXr9+vWohY6A9OG522bJl4gsHAH5Y&#10;5fjoCxcuSA/QMrwm/aZNm8TqSCAUxei/CyeZJBCZm1NiF6perxHtO2q5LJae//Zup0plS1Gs6FH9&#10;j8uQJQeNnvqPRVKTOXvdFinHRIpGe07+Wt03HhmtWbOm3AJa5+XLl/TgwQO5BbTOu3fvRK1RLlcH&#10;ABc45+tBbclGoD14ZPThw4f0/Plz6dE2oSZG1y+YIMRgAicXsVShseXNlZPiRI8iBWYkGj1Tvw69&#10;gb1uiymSFKBJk6USx+X8I4s8JgI1aNfbZlJS/QpK/VK2qk26Sm/gQMwoUIOfeAEAAABgH6E+Mlqr&#10;eQ/pMeWtxzMaNaCHv2DcsNewxvMXH09KnySO8A+fPIc+fjJMi+7fto6c4ii1TDfuV0+S8HC/QtEi&#10;RqBCpSpSvmxpKGL0eOTu8V7utR9k0wM9jx8/phkzZlDr1q1FAXdeJvbPP/+ktWvXYtoeAAAAsEGo&#10;i9FqjbtIjzrDe7YW7dLnKklf5IDTyT3rhC9TvnKKw4zpw7qL/c27D5MeU2aO7Cn2z165jRZMUta2&#10;HzRpodxrPxCjgJk7dy4VKFCAypQpQ61ataLevXtTz549qXHjxlSoUCGqWLGiiCcFAAAAgCVhXox+&#10;9XlFKZx4CdEIdOCssryn56sXtGf3Djpx9pLYNufQpiWiffUWf0qPEd98KUcaZ4oQKQa5v/lEHnfP&#10;iOn+pOnz0Kfvso2dYJoe9OnTh3Lnzk0DBgygadOm0eTJk2nChAnCpkyZQlOnTqV27dpR1qxZxTrl&#10;AAAAADAlzItRpmXt0qLtsKmWsaNqDO7aVLQfMGGe9Bg4vfdfsa9ABb2I/EnlC2QWvjU7j0uffXAC&#10;U40aNeQW0BqrVq2inDlz0sSJE8V67GPHjlU1Fql9+/YVopVrbgJtwGW+eN1pXoADAA7XuXnzpij3&#10;BQAnMN27d0+EeAEHEaPj/uog2rboPlR6rHPv0lGKEz2iiAO98cjyQ9++fgVxrnnrdksP0dq544Wv&#10;aJUm0mMfXNqJp2CB9mChUbRoUTEyakuI6o0FKdek7dChgzwDCO+wEOVSPijtBJgPHz6IB9iLFy9K&#10;D9AynOi6efNmOnjwoPRoG4cQo7PH9BJta7ZST3bS8+zedcqcSllzfszflutde7+8T/F0QjWBS3ry&#10;NU61/+RJKRLFogiRYtLl+y+lM2CcnZ0xTa9RuJ4or73O0/Bq4tPcxo8fTyNHjhQxpM+ePZNnAeEZ&#10;LuXDBa252DkAfB1wua9Pn+yvoQ3CN3x/8PHxkVvaxiHE6JQh3UTbBh3+kh5Lbl04RhmSJxLtOvYZ&#10;Kb2mLJs+XOyv1KAd3b93z7/I/r3796lh1RJiX+eBE2VrS168eCHqSD569EgYr7FduXJl//PAtGOd&#10;OnUSGfMcF6omPtWM25YoUUIUOuZVWNRW5uGalHxzUlvFiVf0YTOHn7D5GLV6ltwHj8igL4WQ7Iun&#10;51mQmoP30BT0ZQB9mRLe+1IjJF9XWMIhxGiPVnVE2x7DpkuPKbs2LqeEsSIpbQZPkF5zvlGJXOlF&#10;G1uW0DUjvfO1/IcyPM3KU/Pp06enjBkzUo4cOVTPAQv/5uTkJJKW7Jmi1xuLUV4k4a+//qIdO3ao&#10;Fjs+e/asGHVVuxnt2rWL9u3bJ7cM8E2I136/dMkyoY/jkZYvX46+JOjLAPoyBX0ZQF+mhNe+whIO&#10;IEa/UsGsyUXb5VuPSJ+B2eOGSIEQmaYuWC29llw7uYci6trFju9EpUuXsii0X7p0aXKKr2Tt/71q&#10;hzzKFI7/GjVqlH/CSurUqSlXrlz0zz//0MKFC01szpw5IrOaf5rvmzVrlhAm8+fPt9jHsYXTp0+3&#10;8HNbPmb27NkW+9CX6b6Q6Ktu3brUsWNHcYya8FQzPkfVqlVFKahbt26J5QHNefr0KV25ckV1RI1H&#10;ZHkFF3P4yffy5cti5N4cLy8vsfwg+lJAXwbQlynoywD6MiW89hWWCPNi9NyBjUJExkiQnF54m8ba&#10;jPyrszhHXOcUtOPgaelV56929UTbniNmSo8lc8b9JdrkKFrZ5upNenh0rGnTpnILaAkWtJy8xsJX&#10;TXiqGZd74phRvqEAAAAAQCHUxWjtFj2lxxKPx3cpV8YUol23oVOlV2HhlKHCnzlnEXro4S296nzy&#10;ekGu8aOLdejP37Ecxtbj+fgGxY0WUXfeyHTk4j3ptQ5P2fNIF9AenBGbJ08eGjdunDA18WlsPILa&#10;rVs3qlChAlZk0ghPnjyhQ4cOWY0NA9qCE5eOHDmC8m5AwDGgp0+fpqtXr0qPtgl1MVq4bC1xwza2&#10;jW7raWDfnuSaKK5ok7NQWXr/2RDH+fjWOYoRKYIQlxNmL6bTp05anIPt8o07ov2WpdOV85SoLrZt&#10;0bxGSdG2YacB0mMdFqOcwAS0CScx8dKfvAyomgDVG2fSsxhl8cqxO0AbcA1BLt3CGbMAcNLi1q1b&#10;RckvAFiMcmzoqVOGpc61TKiJ0VWzRwrRF5DVatiKPN6ajiz0aVNbta25FajSjOjnDyqaTYk5nTA/&#10;YCFwcNNSeXwUuvn4tfSqg+VAtY2Hh4eYdudQDZ6u51hi41FS/p3jRNlfvHhxat++vTwSaAHOXuVy&#10;PmE9ixWEHLgegDEsSNlAKIrRs0d2UcuWLYW1aNHCxLp070kz/1lAl64qy3+a8/eU0VaPNbaZi9fR&#10;F19vateqGbVs3Z6eeQY8Xfb9szf17NyOmukExv4TlllrxkCMgmvXrlH58uVFySZek14vQHkkdPTo&#10;0WIpUF55qXPnzpiuBQAAAFQINTEaHoAYBQzHgnF1hXLlylGRIkVEdYayZcuKFZpq1aolpmoBAAAA&#10;oA7EaBCAGAXGcGISB6NzXBgv8YZEBQAAACBgIEaDAIvRevXqyS0AADDAsWBc2w8xgoDh64CvB44b&#10;BYDh60Ft1SQt4nhi9OdXWr1sgchgfuLxTjptc/LwHtHe0mbR0mWr6MixE/Thc+DL7XA2faVKleQW&#10;0Dpnzpyh7du3h/niwiBkuHPnDrm5uYmC1ABwzPjGjRtFnDkA/LC6e/duOn78uPRoG8cTo999KFXC&#10;yCLjffep69Jpm16tasoMeeuWLE0GmjZ/hTzCPpIkSSJK+wDA8MoZLEjxpAuYZ8+e0bFjx0RJHwA4&#10;tpyFx6NHj6QHaBkeKT9//jxKfUkcUIx+pFzpkwgBeeCcera9OUO6NRHty1evL0rwGNvgfn9RuZKF&#10;/UVpl4Hj5VEBw9P09evXl1sAhE14WpDjV3mNYv4ixMgtAACAsISmxOiY2Wukx5K1i2ZRFClI3fac&#10;lF7bIIEJhGW42DrXO+WFGYoVKyasTJkyYhnTYcOG0atXr2RLAAAAIPTQlBgdNGG+9Kgz9q8Ool3O&#10;4tXsWpseYhSEVQ4fPiwK7bP47NmzJ40aNUoU3x8zZoyoh8rLkhb+f3tnAd3U0sTxFihQnKLFHy4P&#10;d3d3d3fXh8MHD3i4u7u7uzsUh9ICpUChTpU6MF9m7qaxm1SANmnmd86e5s7uZpvkJvd/d2dmK1WC&#10;U6dOiR4MwzAMEz+wGFUjwO0tpEueCCwSJYdnTu7Cqh8Uo7xMzxgbt2/fhsKFC1Oi/aVLl2rsDIV/&#10;8RjtI0eOhEKFCsG5c+dET4ZhGIaJe1iMavATapXJT223H70qbPrBAKbWrVuLI8bc8ff3B29v73hN&#10;5YPBMphwH7ceRcGp3JpUrqDP9PDhwyk5/9evX8UzML+LoKAgcoXggDYGQd9tT09PDmhjCLxO4O8u&#10;ulMxLEZ16NG8BrWdu3a3sOgHUzvhcifDIDdu3ID9+/dT8vv4Yu3ateQbikJTToBqFxSsKF7nzZsn&#10;noH5Xbx8+RK2bdvGQp8h8GZ1x44d8OjRI2FhzBlM7XTkyBG4dOmSsJg3LEa16N+hLrWdtnSLsOgn&#10;Y8aMvEzPRIIzHwEBAeIofujYsSPNiuLe+HLiU7vgNqY4O9q8eXNOxv2bwRkwZ2dnCA0NFRbGnMEs&#10;Fm/evAEvLy9hYcwdzG7y5csXcWTesBjVomPDytR24cYDwqLi/PnzsH37dtizZw/s3bsXcufODSVL&#10;loRFixbJlsWLF8vaseirQ7uhOjk7Fh5L0x4fY+FGCitWrNCoUz7WLr86llwdzm5Wr16dIuXnzp0r&#10;Kz61C/qQzpw5k/phXkwlHz9+BBcXF3GkAi+ob9++JXcEbTCpNyZ6l1uGxOXJd+/eyS5ZJ9Sx8P3E&#10;em34PdSEx1LBY2mS0MeSIy5flzHBYlSDMChb0JbaHjx/T9hUNG7cGFKlSgVZs2aF7NmzQ/Hixakt&#10;Fy7GUipUqKARsBRVwXYoXDHyXj358okTJ2h3EG0MLTXiLODmzZs1RK2Se/fuwe7du8mPUhseSwWP&#10;pQmPpYLH0oTHUhHbsYwJFqNqfHp1F5JaWkAi6wzg7Km73IoX6zt37tAuO5hA3NbWlrYDff/+PXz6&#10;9EmjoA3b40miXYd3N/b29nQHpF2Hu/jgHY62HdtiH7zD0a7jsTTrzHGs169fU8EbpsmTJ8doZvR/&#10;//sf1KtXT8O3ER/7+Ohut4tL+RiUg3fi2uBytLu7u6zPLLov4B06+klpw2Op4LE04bFU8Fia8Fgq&#10;YjuWMcFiVI2RPVtTu3rt+guLYdBntHPnzuKIYeKf7t27Q8+ePWnpXk58ahf0LR00aBC0adMmXrMA&#10;MAzDMOaLSYvRh++it4OMUozOXikfIR8e8g2Wzp5MbSwSJ4c7z51EjWEwtRMGfjAMgkskOHOJd7Dx&#10;xYEDB6B8+fLRFqMYdY+pnTZs2CCegfldoG8XzoCHhIQIC2PO4KwVrnrg7BbD4M0/roThyhZjqmI0&#10;f1YSjm0796DdZeTKtNmLIFTMSivFaPlqdTXbjRwFnTq0hby5JD9RLMs37ZM6RQNM7YRbKzIMcvPm&#10;TTh48KDsUklcgUsxbdu2hQ4dOlBAlSHfUazv0aMHuZrgMg/ze0Ehij5euOzGMLhcumvXLnj8+LGw&#10;MOYM/lYfPXoULl++LCzmjQmK0UDIlzVVpHjUW5JkAL9wqcu4Pq3k20SWRFCtVkM4cf661CGaZMqU&#10;iZPeM5FgJKOvr2+8L3ejn2rZsmVpq1pchsdZUoy0VwYrKSPwu3TpAiVKlIBnz56JnszvBGdEUYjG&#10;50w5YzzgeYC+gMHBwcLCmDuY8F7OB9QcMT0x+jMCLl84A4cPHzZYTp+/DBFCE7x6+kC2zeHDR+Dy&#10;tRvw4WPs8nyhGOU8o4wx4uTkROdmuXLloFu3bvDPP//AjBkzYMKECTQbilH3LVq0oMTsDMMwDBOf&#10;mJ4YNSJQjOLsE8MYK4cOHYK+ffvSUnytWrXIx7lXr16U6oMDlhiGYRhjgMXoL8BilDEV0CcUAyfi&#10;05+VYRiGYeSIFzH6PSKCLo5yJTaTNdjvh4F+ERHhOuMoy6/MDfEyPcMwDMMwzK8RL2J03YIpkDNn&#10;TrDNmpVydapKJvgrbwGoW78R/Ld4JXj66t8x4PWTBzCkfx8oUaQw9c2brzB07NYHrtzRjVRcOHU4&#10;jZc1axad8fLlLwQNGjWFRavWgW9QzGaNMJq+SZMm4ogxdzB6+tatW0a/7RoTN+CGBFeuXOEABYbA&#10;wKVr166RPzfDYDQ97o70/PlzYTFv4kWMzh3fn6LYEyVJCjY2NholaeLEkVHu2fMXgxuP7EUvFVeO&#10;74KUVqpoeOxnKR5bWFjBut3HRUuJCQPbU12SpMl0xrNKZBn5PHn/Lgt2r51Fr6hBMdqoUSNxxJg7&#10;Dx8+hDNnztAewgyDOQQxdQtGzDIMZts4fvw43bQyDIrRCxcuwN27d4XFvIkXMbpwyhASfwPGzab0&#10;J6oSDF7u7nD90hmoX7UstUmdOQ84fVFtjRXk4wq5MqSgumET/4V3zi7U9/MnJ5g+dhDZE1vbgKOL&#10;t+ihyjM6ftYqnfE8XV3h0tnjULVMUWqTOU8xcPWJ3h6u8e0zij6Ax44do3Q9WDDHJab1YeIH/HHh&#10;ND6MEgwQw/OBA8UYJXw+MOrgNQMLE89idNjkRcKiy8/QQKhX6W9q16H/eGEFOLJlMdnK1pbP79m5&#10;aXWqn7dOlbxeKUanLtwkLLqEBnhDxeJ5qd2Af/4TVsPElxjFZb9JkyZB7dq1KU0PJjBfunQpDB06&#10;FOrWrUvR0x8+fBCtGYZhGIZhjJd4FaNDJs4XFnkcHlyEJIp2SVJlgk/e38j28sldmPvfLDh16RYd&#10;a7Ntyf+k5562UFiivzf9g4uHaLk/Vaa/wPtb1Eut8SFGX79+DTVr1oSxY8fCly+6+VFxl4/FixdT&#10;HklcAmAYhmEYhjFmjFqMAkRAhcLZqe2e0/LiU5sRPVpS+4UbDwpL9MUoRARC4RzpqO3pW1E7Fce1&#10;GMUZUcwVuXPnTmGRln3UixJ0jMZdeHCvdIZhGIZhGGPFyMUoQO/Wdantv8u3C4t+nJ7dglRJLcln&#10;9J2rys802mJUQZs65antiu3HhEU/KEZxH/C4YurUqTQjiij9E/UVZNu2bbRHOfukxA0YRc/BS4wS&#10;/N7h+cA+ggyC5wGeD8rfZ4bB84Gzr0gYvRgd27cNtR05c6mwyOP9+T2ULJCN2s5cvk1YJWIiRvu1&#10;k8Tv/5ZvFRb9YDQ97mwTF3h6epKPqJeXFx1ri0/torwANm3aFO7cuUOPmT/L/fv34eTJkyxIGQJX&#10;JTCo0NfXV1gYcwZXtnAb6hcvXggLY87gzerZs2cpHSBjAmJ0VK9W1HbM7BXCoovL22dQqmBOatd1&#10;oCrYSUlMxGjv1rWp7b8rdwiLfnBmtGXLluLoz4Ipg3r27EmPo5oVVRZk9uzZFODE/HkcHBxIkPKd&#10;LoO4ubnRjSCm9GEYzDOKwoODSxkldnZ2nOpLYPRitGOjKtR23tq9wqLJvSsnIGfG1NSm19BJwqpJ&#10;TMRoo8pSBP+6vWeERcWsWbOgc+fO0KdPH4pYL1iwIOUqLVeuHPlnqhe0YRCRXF358uUN1mHRtufO&#10;nRvWrl1L/4ec8JQryKlTp6BNmzayS4WYF/PxY91NAgwlZ8Z0UpcuXYKvX78KiwqcCbp+/TrtbKUN&#10;j6WCx9IkoY716NEj2Vkwfg814bFU8FiaJPSx5Fzo4vJ1GRPGLUbD/aFg9rTUVi6gaNe6JZBYUYf1&#10;U+etFFZdoitGwwPcIFu65Iq2lnDz2XthVdG/f38oU6YMVKtWDWrUqAGFCxeG1KlTQ/HixaF06dIa&#10;BW358+eHEiVK6NQVLVoUChQoAKVKldKpK1SoED2vth3FqDJwSU54yhUET97WrVvLilHcHebGjRvi&#10;SIWh5MyfP3+GQ4cOgbu7u7CoePr0KS1T45dGGx5LBY+lCY+lgsfShMdSwWNpkhDGwnzn2sTl6zIm&#10;jFqM3jq1i9qltS0IvsGaS59LZk2gukTJ08GOQ2eFVZ7oitFTu1ZRO9uC5UBrOAJ9AfHuQllwmR4D&#10;hOICPAmHDRtGj+WEp1xBVq5cCTNmzKDH2uBdmdydGYL95QQs2vTVKd0H5OCxVPBYmvBYKngsTXgs&#10;FTyWJjyWitiOZUzEqxgdMXWJsOjy7esXKFskN7UbM0tz1nP7itlkz5K7CDx4qTtlrY1SjE5fvEVY&#10;dPn6xQmK5M5M7aLjL4rEpRh9//49JbRX3t3gyWWoKE/m9u3bk78pwzAMwzCMMRKvYrTn0Mk0vaxe&#10;nj97DFvXr4K/80tCtGCpqhqzou9f3IXkiSwgcbLUsPfkFfDz9dF5Diy+/gGih0qMDp88X7Ody2d4&#10;+sQONqxaCvlzZqU2pas1kp0VlSNz5sy0BB5XDBgwgHZaQuQEqHpBLl++TNH+xu4rklDw9/cHb29v&#10;2btTxvwICgoiXy4OaGMQ/F3GrCi43MoweJ1AH08/Pz9hMW/iRYzOGdeHhF9UpVKtRuD8RUplpGRA&#10;+3qR9VZWSTTaq5f+E+aKHgD/9JPSQ0VVajVuDW7eKhEbFZjaqX79+uLoz+Pi4kKBT5jQXom2CFXO&#10;iKLvSKVKlchnlIkb0M9n//79EBYWJiyMOfPy5UvK9SsXVMCYH3izumPHDgpsYxi8Vh85coQCj5h4&#10;EqM71syjSPIypUtDyZIlNUrNuvVh8NDRcPTkeZDxfoC+nVtGRqFr91Uvs1eo8oSuWTCV+mAgkHa7&#10;2vUbwvAR4+DUuSuidfTBmdEWLVqIo7jh/Pnz9Fo2b94sLLqcO3cOqlSpAmvWrBEWJi7AVD4Y6ajP&#10;34cxL3x8fODNmze8MsEQGHOA54MyVzRj3uDMqLOzs+y23uZIvIjRhAL6jKJPZlxjb29P4zZp0gT+&#10;/fdfOHr0KInUZcuW0fakuDTPd1sMwzAMw5gCLEZ/ARSjcbk3vTaYQBkT2mPOU/QnnTlzJuUVZR81&#10;hmEYhmFMBRajv0B8i1GGYRiGYRhTJ07EqMeXj5TI9fGL18JimKAAX2pPyV9v34OoPPAiQoPgmmhv&#10;90Q3Ob46nz84wcnjR2DlsmWwcuUqOHnqPHx2j50PT3wt0zMMwzAMwyQU4kSM7l7zH0WrV2raVVgM&#10;Y//gskaU+52XhvfyvXBwY2TbElUbCasmLm9fQe+OrSFZYtXzKkvSlGmgz+BR4OLhK1pHDwxgat68&#10;uThizB1MF4Zbr2FWA4bBNF+4W4rcLiuM+YFZNtDfH9N9MQwGML19+xY+fvwoLOZNnIjR/RsXkOir&#10;1aa3sBjGwe6ahlgcN3uVqJFnQIcGkW0r1G0prCoe3TwD2WxSUX2KtJmhU68+sGDxEli8cD706NgO&#10;UidPTHW2eYrCvRe624DqA1M7NWjQQBwx5s7Nmzfh4MGDnNqJIVCIYiofTu3EIAEBAbBr1y7ZfccZ&#10;8wOzrmDwMeYDZ+JMjC4ksVe7bR9hMYxSjNpkzATJrRLBXyWqgb65pm/enyBTqqSQJVtOWTHq8cEe&#10;bNNbU137nsPgk5vu7OfnD47QplE1apM5z9/g5hMkagyDy/RxmfSeMW4wmbWvry8nvRdgCpstW7bQ&#10;NrZt27aFXr16waRJk+D06dOiRcIGZ0RRiPJMOYPgeYDpvox9j3Am7sCE94GBgeLIvDFqMVqpdkNo&#10;1aC64rGl3qX6EzuWU9sx46W96stridHBnRuRvWH7KMYOD4TqpQtS2/7jVQnzDcE+owwjD84AYa7b&#10;atWqQefOnUmQDhkyBNq0aUN5clu2bMnJvxmGYRjCqMVolcbtYe+WVfR4rNb+9Eo61i8LKbMUgAtn&#10;T1A7dTH61cUBUllZgKVVSnj6Pmo/nQcXD9JzpMyUB7wCo15q5Wh6htFl+vTp8Pfff8OYMWNgyZIl&#10;sGjRIpg/fz6VxYsX03G3bt2gWLFicObMGdGLYRiGMVeMWoyWqN4UfL1dIbVCUOYsVkVnqT7Q6wNY&#10;J7KATkP/R3vWa4vRcwc2kK1A2TrCEgXfv0HRXBmoz/GrUc/asBhlGE0OHz5MQvS///6DhQsXUh5c&#10;ubJ06VIYMWIE7aSG29wyDMMw5otRi9FC5WrTcdfGFelYe6n+xM4VZD93/w28fyr1URejq2aNJVuL&#10;7sOEJWo6N65CfRZs2Ccs+uFleoZRgf6y1atXh5EjRxoUosqCghSzUQwfPlw8A8MwDGOOGLkYrUXH&#10;J4VfqPZSfasaJSBZ+pw0Y/rs1ilqoy5GZ4zpS7Y+I2cKS9QM7FSf+kxdukVY9MOpnRh13r9/b9Z+&#10;kDgrWrlyZVqKlxOf2mXu3Lnwv//9DypVqkT7+ic0MNXXtWvXOECBITBwCc8HJycnYWHMnXv37sHz&#10;54Zzo5sLJiFGv3k5Q6okmkv1vq5vIImiTbsBE+n44dXjOmJ07oRBZOs2ZIqwRE3PlrWoz6xVO4RF&#10;BUZCuru7U544T09PsLW1hZo1a9JFhwuXY8eOwcaNG8HZ2Vm2PqEXXHbHlQL0CZUTn3IFZ1CrVq0K&#10;J06cEN8yFZiVAC/g4eHhwqICI5OxTi5SHdtjnVxWg9DQUCra/ImxXrx4Afv27aOIWXVM/XXxWCpi&#10;MhZm2zh+/Dil/EpIr0sdHktFVGMFBQXB+fPn4e7du8IqEZevy5gwCTGKdGxQgWzKpfoDG+bT8THh&#10;2yknRg9uWkS2yo06CktU/ICqxXNTn53Hrwmbio4dO0Lu3LmhaNGi5BeHBdty4cLFgtxWJkyYAAsW&#10;LJAVnnIFhWvjxo0p5ZM2mJdx//798OzZM2FR8enTJ4rYd3V1FRYVdnZ2cOjQIfoB1ubcuXNw6dIl&#10;caTiT4x19uxZuthoXwRM/XXxWCpiOhaKBTwf+D1UYa5jYU5qXDXBfKPqxOXrMiZMRoye2CH5h46d&#10;vZqOm1ctBsnT54SAMOmHXk6Mfnx1DxIrbMnSZIUvvrp3Gtp8cXgA1oktIFHydODkrjmbgaxduxbG&#10;jRsHU6ZMgalTp8Jff/0FRYoUgdmzZ9MFWL2gDS+weMHVrpsxYwY9x7x583Tqpk2bRtHI2nZc0pw8&#10;eTLMnDlTp47H0qyLr7Fwlg8LPjbH97BZs2YwePBgeozjRaegGG3UqBGsXi19r9XBPJ0PHjyQDXDC&#10;/J04o4B+qtrgzPTDhw9lNx/A2UrcBUebPzHWy5cv4fVr3S2QTf118VgqeCxNeCwV0RkrIiJCWFTE&#10;5esyJkxGjAb7fIZ0ySwhX7kG8NXzC1gp6rsMmy5q5cUoznS2rFmK7P3/mS1s+hnStTm1rd9+gLAY&#10;JkOGDNC1a/S2OGWYhM6yZctIWEbXZxQLpntCn1HOOcowDGO+xKkYbdB5sLAYRk6MIr1a1gCLRClg&#10;UP9eVH/2zktRo0+MKu4y7l4g31Ks+2+lvqCkH7Dwf6OpjYVVSnhgb3gvfCWc2olhVOBde+nSpWmm&#10;FVM7yYlP9YIzqBh5X6dOHbrrZxiGYcyTOBWjRcpVh23btuktLxydqb0+MXp23zpJMCpK1nylIFjN&#10;V1efGEV2rpkX2a9Wg+awefsuuP/wITy4dwe2rF8DtauWFfWJYPWOo6JX1KAYxW0OGQbBJRc553Jz&#10;AX3hevfuDa1ataJZUjkBqiy43I8zqJhnFL/7CRH0BcPzwdgDB5i4Ac8DPB/kgkwY8wTPB7mlenMk&#10;TsTojpUzI8WgofLP/A3U/tW9i3ScSSE41Qn66gJpkkhte47STNd094K0e1L+spoCVsn5Y3uheOE8&#10;kWNpl6IlK8CJCzdE6+iRJUsWaNiwoThizJ379+/DyZMnzVqQoiN9mTJloE+fPpRHFGdJ1UWoMhk+&#10;+orijCjuxKTtwJ9QcHR0pCAFOT8uxvzAYBVMf4Y+gQyDv3sY5Hjr1i1hMW/iRIy+fHSb8gliQISh&#10;ctNO+pJ6fXGm9ivWb6VjdfZtW0d1r95pOvF+cXYg+/pte4RFl4iwb3Di6AEYO3oEtGrRAlq3bgPj&#10;Jk6F42cvQ3gsblYxz2jTpk3FEWPuODg4kCA19ztdfA9wT/q6devCxIkTNbYBxRnRoUOH0oxo9+7d&#10;yfE+oYLprm7evEkpfRgGo5lReHz4ED03MCZhgzPlGOmOqb6YOBKjCRXegYlh5MHZQIzIxx2ZMBE+&#10;zoLWq1ePHjdo0AB27NDN48swDMOYJyxGfwEOYGIYw2DCd5wN2rlzJyX8xt1GEuqyPMMwDBM7WIz+&#10;AixGGYZhGIZhfg2TEaOuzq9h9OjRijIKRo3SLBMmTIGVa9bC7ft2orWKiGB/mD5hDPV95fRZWA3w&#10;IxTmTJ8Iw4aPgLcunsIoDy/TMwzDMAzD/BomI0afXJdSN0VVajRoAc/Vg5t+REDTqsWorv/4ucKo&#10;nyfXT1Bbq/S5weeb4R0LMICpdevW4ogxd/z9/cHb25tT+TAE7j3t4eHBqVsYAlM6eXp6ckAbQ+B1&#10;AgM40ZWJMSEx+uLOWRKJmXMXgYOHD1OKDGXZs2MHTJswFvLmyExtbLLnB/sP7qInwI1Tu6S+eUvA&#10;tyiuC+P6tqW2E+auFRb9YGqn+vXriyMmvsA9e3HrRYxmRwEQX9y4cYP2Djb2bdeYuAHPScyhmpAz&#10;BjDRB29WMXCPdxtjEPSdP3LkiOw+9OaIyYnRfKXk84gi/l5foG7lktSuSqNOoJyf+hkWAEVzZiT7&#10;sav6fwjCAtwhe/rkYJEkJdh/8hZW/eDMaIsWLcQRE9dcvHgRevbsSVtQ4gx1586doXnz5pR4/fr1&#10;66JV3OHm5gZOTk4coMMQPj4+8ObNGwgNDRUWxpzB/MN4Pnh5eQkLY87gzCjuG//lyxdhMW9MToz+&#10;VbwaGJrc9PrwEjKkSkptr9g5CCvAwilDyNa+/z/Cosvp3aupTY3mPYTFMOwzGj/g7CfmqsRZ6V27&#10;dlGidRSA+OX++PEjbNmyBWrXrg1jx45lIcAwDMMwRk6CE6PI4C5NqO3waYuFBeCzox0ktbSAFBly&#10;gdc3+R1yOtSvQP12n7opLIbhaPq4BwUnzoCOGDFCYzkc7ViUoGDt168f7QTEMAzDMIzxkiDF6M6V&#10;s6ltrRbdhUWidW1pD/oth3V9NDydX0DyRBaQPkcRCAyLXgAKi9G4Z+XKlSRGlWBQgFxRgvukb92q&#10;u5MXwzAMwzDGQYIUo5cObaK2Rato7ht/evcastdu1VtYVKyfP5HqhkxZJCxRw8v0cQsGgtSsWZOW&#10;4hE5EapekNevX9OSPQY5MQzDMAxjfCRIMXrt+DZqm798XWGRCA/0hBw21pAoeTpw9lQTJz/DoWKR&#10;HGBhaQWP30TfmThjxozQtm1bccT8aXAHH+Wyu5z41C7KQKKuXbvC6dOn6fGfBPcid3R0pLEZBgOY&#10;cN/pkJAQYWHMGXQrsre3p3RfDIO8ffs2cnLF3EmQYvT49hXUtmztlsKiYuqwrlS3aONBYQF4efec&#10;1L6OYWF58+ZNOHr0KJw8eZJK7ty5oVixYrB582bZgoE0cnYs+urQbqhOzo7FHMZCl4iNGzfSZ6Et&#10;PPUVZO7cuTBnzhx6/OHDB9o3XRv0MX3//j0EBwcLiwqckcUfDOXzqePq6kpR9AieHwcPHqS8klj+&#10;5Fjq8FiaGMtYdnZ2sHv3bmqjDr+HmpjLWLg6gwGXjx8/Bnd3d34PBeY6FkbSHzp0CK5cuSKsEnH5&#10;uoyJBClGF0yWIufb9BkjLCrePLpKdcWrNRMWgClDOpNt/f7zwiIPphBKkSIF5Re1tbWF4sWLUz8u&#10;cVdwn3MEv1jRKQjuiz5+/Hh6rC/PH/4wbNq0iWY3tbl79y5dRPALr82JEyfgzJkz9BiTWSt/KPDC&#10;8yfHUsdQ/kIeS5O4HAtn48+dOxd5Hirh91ATcxkLzwOcLUfBgJMZ/B5KmONY9+7do+sSCs/AwEBh&#10;lYjL12VMJEgxWqNUPmq7YsdxYVHnB9QujfVW8OKjj+IXIhBypk8O1jY54WuQ4Wd++PAhXLhwge5k&#10;sGTLlg3q1q0Lz58/p+UX9YI2POFevHihU/fkyRN48OABLeFp1+EYOKOibce29+/fp77adeYy1rhx&#10;42I1M7p48WJYsmQJPcacbvil1gYvEC4uLrJLqigwsZ/y+dTBJTfcVUUbvIvlsVSY61hyOSX5PdSE&#10;x1LBY2mS0MeSIy5flzGR4MTo+QMbqF3ydNngi4/8ncDetf9Rm0VbjsOLWyfpcc/RM0Vt9EGf0U6d&#10;Ookj5k9z7Ngx6NWrFz1Gf1D8chkqSp9R/IxwhophGIZhGOPD5MSovh2YwkK+weFdmyG9SHg/c/k2&#10;UaNLoOcHSJPUEsrXbgH9u7Sk9refO4va6MOpneIWvMPDaPp3797RsZwAVS/Is2fPoE6dOka/RMEw&#10;DMMw5ooJidEzJBqtU6WHFq1aUf5IZalftw7kyJaJ6rF0GzA6citQfQzp3JjaWipKsUqNomwvB6d2&#10;intwmb5NmzbiSL8gVdKkSRPYu3evOGIYhmEYxtgwGTH6/NbpSLEpV5IkTQFVq9WDTbsOiR6GeXT1&#10;WGTfpduOCmvMwEAmFDtM3IJ7z/ft21fH8VsdDBTAlE64bWhcgf6vGGCFvj0Mg9vUom+5ofOUMR/Q&#10;r+/atWvg5OQkLIw5g25kGBOBsRGMCYnR4EA/Co6RK0+evQA3T830KVHy8wc8sZP6h4THzrEXxShG&#10;2DNxS3h4OEXH16pVC9atWwcODg70Q4/70OPjFStWQI0aNWD69Okas6R/GgzSwihI/P8YBnMIYio4&#10;Pz8/YWHMGcy2gbmS8aaVYVCMYkA0RrszJiRGjRH2GY1f7ty5A4MGDYKmTZtCixYtoEOHDuS2gbOh&#10;GLkf1yiDqhgG+fnzJ50P+JdhED4fGHXwmqEMtDV3WIz+AixGjQPc2QQT/uKyKItBhmEYhjEtWIz+&#10;AixGGYZhGIZhfo14E6MndqyFwoULQ8GCBSFv3rwaJV+BAlC1ei0YNGIs3LF7IXqo+GdId+pbIH9+&#10;nb7qpV6b7qIHwNJZ46XxFM+t3a5M+fLQs+8AOHv1jmgdPViMMgzDMAzD/BrxJka3LpweGc1uZWWl&#10;VZJE1lkkTg6rdx0TvSTaNahooK+q/F1VFVw0bkB7vX2Udiyzlm8WPaIGxWjbtob3s2fMB4yi5+Al&#10;Rgn6guH5wD6CDILnAZ4P7ErEKMHzgbOvSMSbGN25bBaJv4Zt+9JG/prFGxxePoNhvTtQm0TWNvDm&#10;iypavmvzGmSfvWanTF9V8fMPED0AJg/rRn0GTvpPs523N7x1dIClc6dBYkW9hUUyeGj/UfQyDEbT&#10;N2zYUBwlbDD9BO6lu2jRIsrb+fjxY1HDKMFtTXHPaRakDOLo6AgHDx6kzRoYBlN8HT58mLY3Zhi8&#10;WT179iylA2SMQIy26DpcWOT4CTXLFJKE5+pdwqYSoyt2nxKWqFGK0TFzVgmLLr1a16U2ExesFxbD&#10;ZM6cmSK5EzLXr1+nCPXGjRvDkCFDYObMmbRHPOZXbdasGW+zqQamlUJByne6DPL582e4efMmpfRh&#10;GEw/h8Ljw4cPwsKYMzhTjllfONWXRLyL0WadhwiLPDPH9KZ2vUap9o5XitEl26OfrF4pRkf+u0xY&#10;dFnyv5HUZsSMpcJiGFymT8g7MP33339QvXp1upvHiHV1cKkJc2rWrl0bJk2aJKwMwzAMwzAxw+jF&#10;6LBuzSSBOH2JsKjE6Kp9Z4QlapRidMLCDcKiTTjULV+E2py99UzYDJOQA5jWr18PDRo00FhiRAGq&#10;LEpwz3ecOZ0/f76wMAzDMAzDRJ94F6Nteo0RFl3evLgLWdJaU7tjV1RJzJVidOK8VbQ0Klc+u7qL&#10;1hJKMdqsc1/aFUW9rF+zChrWqgSWSZLCiCnzRI+oSahiFHN2VqlSBVxcXOhYXYRqFwR9b6tWrcrb&#10;mjEMwzAME2PiXYyWqlQXtm3bplE2rV8HI4b0g3Spk1GbSg07QLhaQGrXFjXJbqjUbt1TtJZQilFD&#10;5e8KtcDVO/r+XQl1mX7ixIkwZ84ceiwnQLULsmbNGhg8eDA9ZhiGYRiGiS7xLkajKo1bdwE3H02B&#10;qBSj+QoVoz3I5cqEWYtFawmlGC1VqQaMGDFCo/Tq3g2KFylI9Rlt88Dl+9GLdsyYMWOCFKO4teaz&#10;Z5Krgpz41C6Is7MzBTmZcyS5v78/eHt7cyofhggJCQEPDw8OaGMI/K309PTkgDYmEsr64+cnjsyb&#10;eBejBf8uD9OnT9co/86aBVt37oSnz+xFa02Uy/Sr958VlqhRitGJizcJixYRYTBz3ABqk61AWQgI&#10;1c0Ft3jxYhg4cCCMHDkSRo8eTQn7bWxsoH79+lCvXj2NgjZM+yRXh76YhuqwaNuVz2eo7neMVatW&#10;LbLhhRTRFp5yBcUXXnBbtmxJqWzk9tp98uSJ7DI+jnP79m3ZCFMvLy+4ceMG+Pj4CIuKd+/ewd27&#10;d3UCq5D4Ggsjp/fv30/vSWhoaIJ5XerwWJoYGgvPhz179tAFRx1+DzUxl7HwZhXT4z169AhevnzJ&#10;76HAHMdCVzjMrIBpEq9cuSKsEnH5uowJI/AZHSss0UcpRpfu0EyGbwilGDUUTQ8R/pA3axpqd+7u&#10;S2FU0b17dyhUqBCUKVMGypUrB0WKFAFra2vIlSuXzq5OaMPUT3J12bNnpxylefLk0anLmjUr2Nra&#10;6tixLT5fjhw5dOp+51g5c+aE5s2bi1ccfTGKdO7cGVavXk02bS5evAhXr14VRyoM5d5Dn9V9+/aB&#10;m5ubsKjAPKfo74vpUrSJr7Gwr5OTE70fOPuRUF6XOjyWJobGwnEuXbpENybq8HuoibmMhatGb9++&#10;JeGAAoTfQwlzHAsF55EjR8De3h5cXV2FVSIuX5cxEe9iNKpoejn+VGonpOrf2and7jO6iWhRYOCU&#10;Ot7hYokqgEluhlBJbJZyDfX5nWO1adMGPn6UEv9rC0+5guDsD0bV4w+tHPp2msD/De/YlM+jDr4m&#10;rJN7bdge6+ReG4+lgsfSJK7Hknu+hPC6eCwJHksTHkuFobHwufA55YjL12VMmJ0YNZT03u3NI0hr&#10;jVuRWsGjN1+EVT8JNYCpT58+sGuXtMkAnshRFeTUqVPQoUMHeswwDMMwDBNdzE6MDpo8l/wq1Iun&#10;uxtcPn8KKpQoQG0qN+4MuvcXuiTU1E6XL18mv1Gl0NQWn+pFebeF/qK47MAwDMMwDBMT4k2Mbl04&#10;nYRfvTb9hCX6tKtfgfrO33xIWKJm3ID21AdLsmTJNEpiS1X0ft4iZeH1Bw/RyzAJdWYUGTRoEKV4&#10;UiInRJXMmzcPunbtKo4YhmEYhmGiT7yJ0ePb11Aw0MAxqm0+o8u4QV2p79ajF4Ulapb8+w/1yZ8v&#10;HwXzqJfCxf6Gpi1bw+KV6+CrvxRFHh0waEg92CchERAQQHvPY+5QTEciB/rP4j71GIWvz1fUnMC9&#10;yB0dHTWEOmO+YJov3Hcao2AZBv32MGAF030xDK4qYkCbMj7D3Ik3MZoQwCh1XM5OqKAj9ZQpU6Bm&#10;zZrwzz//UNqmO3fukH8o7kePaaDGjBnDefMEmMoH3yO86DAMCtEdO3bopHZizBO8wUdffIxuZhgM&#10;NsIod3SLY1iM/hK4TN+6dWtxlHDB2b5FixZBv379KEhp6NChtDQvl2LCnEFR7uvra/RRi0zcgDOi&#10;KER5ppxB8DzAGAVjT7HDxB24uogpmxgWo79EQvYZZRiGYRiGiQtMWoy+fvEUHj58CIHBhpdFXZzf&#10;UbuPXwz76oQEBVC7F/YOwmKYhBpNzzAMwzAME1eYrBh1e/cEUiSWIuDH/LtCWOUZ1b0VtcuSpyi4&#10;+2vuhqLO64dXpIj6klWFxTAsRhmGYRiGYX4NkxWjy2eMikzHlCFnYfAP1Z8ZdGyvtpFtW/YYIay6&#10;ONhdpTYFytQQFsPwMj3DMAzDMMyvYZpiNCIYiuXMABlzFYZObZqQgNxyRH9E2rje7SLFKJatRy6J&#10;Gk0c7K5RfaFytYTFMBhN36RJE3FkWmAk38mTJ2H8+PGUI7R3794UIX/o0CGdvbSZ6IHR07du3ZLd&#10;yo0xPz59+kR7kHOAAoNg4NK1a9fAyclJWBhzBq/B9+7dg+fPnwuLeWOSYvTehYMkGlv1+QfsH0qz&#10;mWXrtBG1uozrJYnRCpUq0t+0Wf6Cz9666YhiI0YbNWokjkwHFEyNGzcmF4Nly5ZRagm0rVu3Djp1&#10;6gT169eHCxcuiNZMdEF/4zNnzujdc5gxLzCHIKZuwYhZhsFsG8ePH6ebVoZBMYrX2bt37wqLeWOS&#10;YnRA+/okGrceu644+glFc2ZQHCeBu6/kk8cqxejWw2dgSKdG9LhpF91tSGMqRk3RZxTz3FWoUAFO&#10;nDghLLpcunQJKleuDGvXrhUWJjrgjwun8WGUYIovPB841RejhM8HRh28ZmBhTFCM+rs5QdqklpAi&#10;Y274GiQthy6cMoREZI8R0+lYG6UY3XDkKgR5f4IMKa0kcaq1XJ/QxSjmBS1fvnzkMpFSPKkX5RfD&#10;zc0NKlasSEnuGYZhGIZh/hQmJ0a3LZtBgrHbcJXwdHF4CEktLcA6fXZw99Pdek8pRhdvO0LH+zcs&#10;oGNarv+qWq5PyGIU78YxYf3u3bvpWFuEahcEl5xxS1D2gWQYhmEY5k9hYmI0AqoWzw0WiZLCQ0dX&#10;YZPo2rQqCclFmw8LiwqlGF2y/aiwAHRpVp1sTbsMFpaYi9GMGTOSwDMF0Eka/URx5lO5fGioKJeS&#10;cIep69fRHYJhGIZhGOb3Y1Ji9OXdcyQWs+QtDvfsHlPACBY7u0cwd+pISUiWrwvaHhhyYvTr5zeQ&#10;Na012dfuPU221yIYSp8YRQd0f39/2mMYS+bMmaFly5a0xZuxlyVLlsCECRPodciJT7mCzJ49G/77&#10;7z96jKCYxb3X5fxcsA8G78j5ROHsqtwMK7bFPsrx1DG1sZTtkIT0utThsTSJaiy5uoTwungsiZiM&#10;pf48Cel1qcNjqYjOWFi0nzcuX5cxYVJi9J/+7UksGi6WcPbOS9FDQk6MIke2LiN7Spsc4OYXCq4O&#10;9+hYnxjt0aMHFC5cGMqWLUu+l8WKFRNjGn9JlCgRHDt2jF4HnpzRKciBAwdg8GDV7LGLiwvs27eP&#10;fEq1efz4MUUPy+29fPHiRbh69ao4UoFpbw4fPiy7z72pjfXgwQNKl4U/CEFBQQnmdanDY2liaCxM&#10;63TkyBHw9fUVFgl+DzUxl7HwefB8wOfB1SZ+DyXMcaynT59SPzwftOMy4vJ1GRMmI0ZD/Fwhm00K&#10;sEicDBo3awEtWuiW4kXykfBq3n246CWhT4wiXZvVoLqWvcaA6/uX9FifGF20aBEMGDAAhg8fDiNH&#10;joS8efNCvnz5YMyYMTBx4kSNMnbsWBg0aBD91a7DvijwMMendt3QoUNh2LBhOnZsi31GjRqlUxfV&#10;WPh8mK4puv6iyoLgCY5jK/Hy8qIfUpxt1ebdu3f0xcI7NG3wC/Hs2TNxpAK/IJhW6sOHD8KiwtTG&#10;cnR0hPv379MdKOZqTSivSx0eSxNDY+E4t2/fphUVdfg91MRcxsLnwfMBnwcFBb+HEuY4FgYRYz88&#10;H+zt7YVVIi5flzFhMmL06NYlJBQrNewoLLq8fXwVLBVtkqRID+/cVLn9DIlRWq5Pl1xRbwnDRowC&#10;K8vo+4xmyJCBEsabAjgrqpzh1Bad+gqCS/uc4olhGIZhmD+FiYjRn9CkanESlKt3nxI2Ob5D7TIF&#10;qd3kBRuFzbAYRY5sXUr1WFDMFq1QW9QYxpSi6XE3mFq1akUuGWoLT+2C4Oxe3bp1de7cGIZhGIZh&#10;fhcmIUY/vLwLSRQiMVlaW3CTSd2kzq5Vs0hUZi9UDoKFn29UYhRRLtdjSYhiFMHldtzyE0G/RjkR&#10;ikXpBD1//nwYOHAgPWYYhmEYhvkTmIQYHdunNYnEpt00fUHl8Hd/DymEqFy9+wzZBrdtQMdz1u+j&#10;YzlwuT5zKikZvm3BMsJqGBSj7du3F0fGD25LWKNGjUjfUURdlKpH4uEOTZUqVQJ3d3dhYRiGYRiG&#10;+f0Yvxj9+R0Wz5lOgTj3njkKo2G2rV0CI0aMgI27pCT3x3Zvof5XHzynY31cPX2I2v23eKWwGAZT&#10;O2EeTlMCl9xxuR4DoT5+1N0+1dXVlWZPq1atCnZ2dsLKRAdM++Xt7W30KTSYuAEzKnh4eMimaWHM&#10;D7zh9/T01AloY8wTvE58/fqVJokYEwpgMkayZMlCUeqmBv4YTps2DerUqQOdO3eGqVOnwpw5c6BX&#10;r15Qu3ZtGDdunGxUHmOYGzduwP79+40+apGJG16+fAnbtm2jCw7D4M3qjh074NGjR8LCmDO4Eomp&#10;nS5d0tyW3FxhMfoL4MwoppQyVVBwnj9/HpYtWwarVq2ix3jnzsQOzPGGKTvU3R0Y8wW/X2/evKFA&#10;QIbBxON4PmAaHobBmVFnZ2f48uWLsJg3LEZ/AVPzGWUYhmEYhjE2TEaMvn31CGbMmAEbduwXFsME&#10;eLvC7H9nUJ9Z/y0AvyBpm0Z9BPt5wn//zqT2qzduF1bDmFo0PcMwDMMwjLFhMmL0+M6VFOmet1w9&#10;YTHMJ/v71F5Zdp68IWrkOb17dWTbrAVKC6thWIwyDMMwDMP8GiYjRs8e2EhCsWy9NsJimM+OjyB5&#10;YpUYbdFjhKiRp1er2pFtY5JnND6X6dEHCX1OcF9a9lNkGIZhGMYUSdBiNLGifdYcuSBbprRgnT4H&#10;eH2TX6r3d3eCNMkSQeG/S0FSSwsoHM3tQDGAqXnz5uIo7rh37x4MGTIEmjZtSuOjIG7VqhXtmY/7&#10;2jLxw+fPn2l/ekzhwjCY5uvVq1cQEmJ4ow7GPMAsG5haD9N9MQwGML19+1Y2xaI5kqDFKLYvWaUu&#10;jBzQnR7rW6o/vHkR1c+ZvwCSxWBvekzt1KBBA3H058GZ0IkTJ1Ke0DVr1sDr168plyFe7PBHDqPi&#10;Mak9+r3yTGncc/PmTTh48CCndmIIFKKYyodTOzFIQEAA7Nq1iycMGAKv0UePHoXLly8Li3mT4MVo&#10;4Qr14MalU/RY3w5OrWqWgFS2heHB3RvULrpiFJfp4zLpfZ8+fajgj5o+8MKHuUOHDRsmLExcgflb&#10;ce9/TnrPIHiTiN9HnilnEDwPMN1XcHCwsDDmDia8DwwMFEfmTYIXozmKVoTwsFAoliMdJE1jq7NU&#10;7+/+DpIq2nUdOQu8PtrHWIzGlc/opk2bNIQv/rDJFSWNGzeGffv0b3/KMAzDMAxjDCR4MZqtoBQZ&#10;P3tMTzrWXqo/vGkh2S89fg+e76Q+MRGjcRFNj3dPNWvWJP8SRE6Eqhfk6dOnULduXVrGZxiGYRiG&#10;MVbMRoza3z1Dx9pL9Y0rFoYUGf8ClHDvn8ZsmT5DhgzQpUsXcfTnOHXqFPTs2ZMeo5+JnABVL0p/&#10;0U6dOvFWYwzDMAzDGDVmIUZpYf57MBTKllZjqd77kz0kUrTpPGwaHTvYXTMoRnFPYRR3V69ehWvX&#10;rkGOHDmgcuXKcPjwYdmC+87qs8ekrlu3brB27Vr6H+TEp1xB5s6dC1OmTKHt55Q2dXDrT7mt6SIi&#10;ImiLMtxLWRv0d8KocbkIYZzBdXV15bEU8FiamOtYGFGvDb+HmpjjWBhRz++hhDmPJUdcvi5jwizE&#10;aIiIJ/nfCGVU/XU63rVqFh2fvvWcjqMSo40aNYIUKVJQFL2trS0UL16c2sdFuXXrFv0PeEJFpyAH&#10;DhyAJk2awNmzZ+lk1ebEiRNw5swZcaQCT3aMAkbxrQ3mNUX/VTzxtbl79y5Fi8q5BpjDWJjRAD8n&#10;DGBCp3R+D1WY41g4zqFDh3QCFPg91MRcxsLf4OvXr4OTkxONw++hhDmOdf/+feqHkfQvXrwQVom4&#10;fF3GhFmJ0Vd3z5OtWfeRdNyoQkFIlTkfBEXQYZRiFH9IcKby+PHjdMLgzGilSpVIgODJpV7QduHC&#10;Bbh9+7ZOHT4PzrBivlDtuitXrlBRt2H+0K1bt9L/ICc85QqyYsUKmD59Ori5uUXa1MG7LKzTBlNI&#10;ffjwgSI/tcGI8ffv38uKW5wFwn7mOpadnR39iGA7vItNKK9LHR5LE0Nj4UUGXWxwZkIdfg81MZex&#10;sC1eOzDll7u7O7+HAnMcC7NsoIDEiSLUAerE5esyJsxKjMKPUCiRJwMkz5gPXtu/gCSK+t5j54jK&#10;qMWoNhkzZiS/zD8NLtv37duXHuMJFVVR+ox27doVzp07R4+ZP4/Sn5dhlOD5wKm+GCV8PjDq4DVD&#10;eb02d0xOjFZsHD3xJytGFcybMIDsdWrXUPy1hEsPHURNzMVoXEXT450NRtN/+vSJjpWiU19BMCF+&#10;7dq1DeYkZRiGYRiGiW9MToza2OaCXr166S0HT1+l9koxaluglIYYff3gEgUtYV32wuUhVO2mRClG&#10;C5atKSyGiSsxiuCSu3rkvpwIxaIEc5Ju2bJFHDEMwzAMwxgnJiNGT+5ZQ0IxqjJw8iJq7/L6IR2n&#10;zV5IQ4ziUn3ZAlmpbtDE+cIoYf/gMtkxUX50iEsxilP5HTt2hJEjR5LviBJc8lFf9kGfkQEDBkDv&#10;3r2FhWEYhmEYxngxGTHq7fGFgn6iKu8+SNFkoUEBdHzzzn3Q9sh4Y/+M6jx9NJewgwJ8yH7ngW60&#10;mhwoRtu2bSuO/jzopDx48GDaD3/Pnj3g4uIS6W+Cj7dt2wZ16tSB0aNHQ2hoKNmZuAODltRvFBjz&#10;Br+beD6wjyCD4HmA54P6ChZj3uD5gNcNxoTEqDGCKZ4aNmwojuKO8+fPQ/fu3SnVFC7H4170zZs3&#10;JzcFzH/KxA+Y+eDkyZMsSBnC0dERDh48CL6+vsLCmDOY4guzsWin8mHME7xZxWh6ZdpGc4fF6C+Q&#10;OXNmaNq0qTiKezDv2PPnzylYCWdNmfjFwcGBBCnf6TII5vy7efMmfzcZAl2oUHhgmh2GwZlyTAeI&#10;qb4YMxCjP3/GPm1CVCkXcJm+ffv24ohhGIZhGIaJKSYrRkcP7Arly5eHE9ceCos8EcF+0KZRTWp7&#10;7tYTYdVP+DdvaFq3OpQpXxleffAQVnniMoCJYRiGYRgmIWKyYrRu+QIU+b7+0Hlh0c+wrk2pbcue&#10;o4RFPxcOSimk8pSoAeFRTKqyGGUYhmEYhvk1TFaMNqtZikTjlmOXhUU/mFvUUtHW2iYHuPuHCas8&#10;3ZpVo+ddtv2YsOiHl+kZJmpwe7uLFy/Czp076e+7d+9EDcMwDMOYiRgF+A61SkszqRv2659J/eri&#10;AKmsLCB5Wltw84s6NRIGMGE0O8MgGFCGu2VxKh+JN2/eUM7bypUrQ9WqVaFu3bqUeqxSpUrQoUMH&#10;Cu5JyAQFBYGHhwcHtDEEpnTy9PTkgDaGwOsE7lHv5+cnLOaNmYhRgF2rZlP7Gi16CIsuW5ZMozad&#10;Bk4UFsNgaqf69euLI8bcuXHjBuzfvx/CwgzPvpsDu3btglKlSkGbNm3gf//7HyxYsAAWL14MCxcu&#10;hFmzZkGPHj2gePHiMHv2bNEj4fHy5UvK/YsXHIbBm9UdO3bAo0fRy2PNJGwwQPrIkSOU25wxIzEa&#10;4OkMNikSg2WytPDWTe5O5DvUKJmXnvOy2n71hsCZ0RYtWogjxtxxc3MDJyenKLMwJHQwd16hQoVg&#10;woQJsGTJEpg7dy7MmTMnsvz3338kTFGUoiBdunSp6Jmw8PHxodlh3oCCQTD/MJ4PXl5ewsKYMzgz&#10;6uzsTG5MjBmJUWRIlybUZ+7avcKiwtHuCtXlLV1TIUujB/uMMowmmOC9WrVqMHz4cBKc6iJUu+Bs&#10;Kc6alixZkhOBMwzDmDFmJUbtLh+hPsWqNBYWFTNH96K62at3C0vUcDQ9w2iyatUqqF69Os2IyglQ&#10;7YLtcCl/yJAh4hkYhmEYc8OsxCh8D4HS+bMo+lmB3RvV1Pj3EF/ImzkVJLa2gY9e0Xcuz5AhA3Tp&#10;0kUcMQzTtWtX6NevH816yolP7TJv3jyYOHEiBTbhdokMwzCM+WFeYlTBmjn/UL9xs1cLC8C1EzvI&#10;1qzbcGGRZ926dTB+/HiYNm0aTJ8+HfLlywc5c+aEjh07UnSwekFbp06dDNZp27Gg3VAdj6VZp23H&#10;El9j4d/OnTtr1P2pseTq4nssXCXASHn8fqDIlBOf2gX9R7FgtD1ubatOSEgIPHz4EFxcXIRFBQYF&#10;3b17VzYSFbdbxG325ALJMKjI3t5eHKn4U2Ph/vTaJITXxWNJxHYsdEvh91DCnMeSIy5flzFhdmLU&#10;68MrSJ7IArIVKg9hIgNPn9a16LlOXDe8QxNecHPlygVFihSBYsWKUUmcODGkTZuWZknVS7p06SB5&#10;8uT0V7suderUYG1tDTY2Njp1KVOmpKJtx7bYJ02aNDp1PJZmXXyNhX+TJUtGjxPS61IvhsbC70GZ&#10;MmVIZGoHLRkq8+fPhxo1auj8OAcEBFB2gmfPngmLik+fPlHEvqurq7CowOc5ePAg7QWuzblz52Sj&#10;V//UWMePH6eLiDoJ4XXxWBIxGQvFAIoMTPeF+Xb5PZQwx7Ewo8KBAweoH7ZTJy5flzFhdmIU6dqk&#10;MvW98fwTfP/mBqmTWEDWAmUgNIogaLz7wIhpd3d3KlmzZqXUTnJ5BDGnHOYZxL/a4I8Snhhy+Sjx&#10;wiUXfYsR2tgHIzK14bE0ia+x8M4UxQc+P7ZNKK9LHUNjoQ3z7o4aNYoEppzw1C44KzpjxgyoXbs2&#10;XaTVie17iO1j+rr+xFivXr2Cffv20e+GOqb+ungsFTEZC8UECobHjx/Td4/fQwlzHQvzzWJqpytX&#10;rgirRFy+LmPC5MXo9pPXhCX6XDm6lfpOXLAJLh/ZQo8nL9woaqMPBjBh8AXDIPiFx1yC5szYsWOh&#10;VatWUUbSKwvmHR04cCD1QaGbkMALCgpRuQsEY37geYDpvvB3gmEQXFZnX3kJkxej6w+eox99fUXu&#10;ZuB7sC/kzpgS8hQpC/WrlQOLJCngzRcfURt9OLUTw2jy4MEDSnaPQjM6S/UoWitUqADbt28Xz8Aw&#10;DMOYGyYrRhtULkZi1DplasiYMaNssc1bDD54yd91zB7Xl/pjqd2qt7DGDE7txDC6YJAf+oBiMnt9&#10;gUwoVJctWwZt27alpf2ENivKMAzDRB+TFaM92zWC7NmzQ2aFIMSgCrmSJU8RcNYjRj+8ug95c2aH&#10;bIrnOHzxnrDGDBajDKML+i6h+wpGyKM/KOYSxeV49CPFlE/KXZmaNGkCVapUgffv34ueDMMwjDli&#10;smI0LCyUHH2jKoZ8dsNCpTaxhZfpGUYeDNBAIYrR9Rjk16tXLxg5ciQMGDAAmjZtCqVLlyZfUQwE&#10;ZBiGYcwbkxWjxkCWLFlododhEIyevnXrlmx2BXPl9evXNCvap08fWo7v168fzJw5E+7cuSNaJFww&#10;3QpGynKAAoNg4NK1a9fAyclJWBhzBl2T7t27p5Nf2VxhMfoLoBht1KiROGLMHUxIfObMGdnUG4z5&#10;8fbtWzh69KhsImrG/MBUPpj6DW9aGQbF6IULFyglIBNPYtT3qxc4ODjAZzfNvILahIUEUbu3Ts7w&#10;Q89yu6ebK7X5+Em1vac2Xh5SG93iCC4urhAaHruZLPYZZdTBHxdO48Mowbx+eD4Ye34/Ju7g84FR&#10;B68ZHLwpES9idP3CKRTF3qrPaGGRx/HRFWqXKW8JCNTSi8f3bYfqlcpD0sSWIio+EfxdugKs2rJX&#10;tFAxdVhX0Ua+ZM+ZB3r0HwLPHD+IHtGDxSjDMAzDMMyvES9idN38SSQCW/QaKSzyONpdpnY2uYtp&#10;iNEtS2dECslcfxWgNDKFCuSJtI2duVS0lJg8pDPZc+TJT21VpToUL1wYLEW/ZGkywIGzN0SvqDE2&#10;McrLwwzDMAzDmBomNzPq/ckBUlspxGMSa1iz4xCERYgljx/hsG/zCkiWGIVlErj/SjXLOXVYF3qe&#10;GUu2CYsmH50coE/HFtQmScoM8NzJTdQYxhjEqKOjI8yaNQu6dOkCLVq0oL8YpYzbzvGSMcMwDMMw&#10;xo7JidF96+aSrX67/pJBi5E9WlL9tCVbhEUlRqfM3yAs8rRtIO1Z36KH4RlbJShGMWl3fIHJw3GG&#10;d9q0aXD+/HmK0kTneBSiKEobNmwIt2/fFq2ZPw1G0fPsNKMEfcHwfGAfQQbB8wDPB54kYJTg+cDZ&#10;VySMWoy+eXyV2qmLUVeX93D61HF48uqNZNBi6+Lp1Gfo9EXCohKjk+etFxZ53j25BlaWFmCVKjO4&#10;fA0SVv1gND0KvvgA8zZ269YN3Nz0z+KeOHECypUrR3+ZP8/9+/fh5MmTLEgZAlctDh48CL6+vsLC&#10;mDOY4uvw4cPw4sULYWHMGbxZPXv2LKUDZOJZjLYbOEFY5Pn8+q6OGI2KLk2rU591e88KS/TFKEAo&#10;lCmQldoevvhA2PSTOXNmSuAd1+B+3p07dxZHUoSmdlFG6D179oz2/nZxcaFj5s+BGRpQkPKdLoN8&#10;/vwZbt68SSl9GAbzjKLw+PAhZoGyTMIEZ8rt7Ow41ZcgXsVoRtscUKtWLb2lQtlS1C5rvpLREqM3&#10;Tu0GDEZKmzUfePirdlaKvhgF6NhQWqpfsvmgsOgHl+njegcm/CGrXr165IyotgjVLgiK1yFDhtBj&#10;hmEYhmEYYyJexWh0i23+qMXos7tXIFMaK2q/4/gVYZWIiRjt36EutZ22VOVzqo+MGTNCp06dxFHc&#10;sHz5chg/fjw9lhOf2gXBZULcktHDw3BeV4ZhGIZhmLgmXsVo3TY9abtAfeXs4W3ULnMUy/S3zh+B&#10;DCkTU9uZizcJq4qYiNEezWtS2zlrdgmLCldXV3j//j3NTmLJmjUr+YzqJtP/cwXFL/olInLiU7so&#10;l+u7d+9O/inqBAUFUdEG+6B/U2hoqLCowCXogIAA2aVobI/95AI2eCwVPJYmPJYKHksTHksFj6UJ&#10;j6UitmMZE/HrMzpAmuHTh4v9HWpnyGd0x9oFkEjRBtvNW7VdWDWJvhj9CbXLFqC2Ww5fEjYVuLc2&#10;Bi3ly5cPChQoAMWLF6e2cVlsbW3h48eP9P/IiU+5gkycOBHWrl1Lj5Xg1pW4HZk2eFLv2bMHnjx5&#10;IiwqcOzt27fDly+6O149ePAA9u/fL/tF4rFU8FiaJNSxzp07B1evXhVHKvg91ITHUsFjaZLQx5IL&#10;do3L12VMxKsY/ZUdmBT3CTBlZH+qT5LSBnYf0/3wlERXjAZ6OIGNdWKwsEwKj9+6CquKHTt2wL//&#10;/gvz58+HBQsWQJ48eaBYsWKwevVq2Lhxo0ZZs2YNLFy4kP5q161YsQIWLVoE69ev16lbsmQJLF26&#10;VMeObdH3s3HjxpEno5zwlCvIuHHjKLJXHZxpffNGNysB3kk9ffqUZoK1wSX/R48egb+/v7CowCAp&#10;DJiS+4KZw1jY19vbm+5A+T3UxBzHevz4MQWsaM9W8HuoibmMhb/Fnp6eFNDG76EKcx0L+2Hsh5+f&#10;n7BKxOXrMiZMVIx+h4HdWlNdjgIl4d5T3Q9OneiK0U2LplK7QuXrgZ6JWA0wmr5Zs2biKG6YMmUK&#10;rFq1ih5ri065gsIIp/cxIf7Lly+pH/NnuHHjBt2BhoWFCQtjzuAFZffu3fD161dhYcwZFAo4oYGi&#10;gWGQI0eOwKVLuquw5ohJitFpI3qRvXKdluCv6z6hg1KMzly2Q1h0eXLnEmRMnYzabTqkf5ZVHRSj&#10;KPLikosXL0aOiSJTToCqFwTTyzRp0iTymPkz4F0ubjyAnwvD+Pj4kCDFGQ2GwZkpPB+8vLyEhTFn&#10;cKLI2dlZdmndHDE5MfrwyjGyWaVIC1v2HoU7t2/BlStXdIqDk+RXiSjFaNf+YzTbXb4Me3bvgKED&#10;ekFSS8kns02PoaJX1MRHaicUOrgF6datWyOPtQWosijBpf2jR4+KI4ZhGIZhGOMhXsTo8n9Hk/Cr&#10;22GAsMhjf/88tUucPhcECDHaqpaUezSq0n7wZKmDgjG9pS1CDRVLqxQwZOxUCI/BpFZ87U3/9u1b&#10;KFu2LG0BqgTvsrRFKD7GfeoHDRokLAzDMAzDMMZFvIjRq2cOQc+ePWH5pj3CIo/bB3tqN2zcVAgV&#10;WQn+nTKWbFh69Oiht2w7cErqoODwznV62veEUeMmwKbNO+Dt+5jvUBRfYhS5c+cOVKtWjXKOvnv3&#10;TlglQkJCKI1To0aNSIjiMcMwDMMwjDESL2I0oRAfy/TqYBTe5MmTKaF9mzZtYNiwYbTTEm5Rin6l&#10;x48fFy0ZhmEYhmGMExajvwAGMDVv3lwcxR+Y0PbevXuUgwxnROXSQjB/HtyL3NHRUcNVgjFfMM0X&#10;7jvNKxMMglk27O3teSc8hkDXOnS5wxyhDIvRXwIT4Ddo0EAcMeYOZi3AXK6c2olBUIhiKh9O7cQg&#10;mLR8165dlH+WYTD4GAOLL1++LCzmjcmK0eOHdsOyZcvgldMnYYkZ/t6usFzRf/mqdRAQEruZLFym&#10;x12ZGAbBZNaYfBjveBkGZ0RRiPJMOYPgeYDpvoKDg4WFMXfQ1Q5XNhkTFqPVS+amKPg1B84JS8zY&#10;sGBSZCT9mj1nhDVmxLfPKMMwDMMwjKljsmK0WU0pxdOWY7GY4v4ZBhWL5IKkya0hSSILKFa5kaiI&#10;GfEZTf87wFkb3Lf2/v377MfEMAzDMEy8YJZi9Pmt09S3fa8h0KZBFcVjS7j5zEnURh9TFaPoo9Kt&#10;WzdK/YT/f/fu3aFly5YUkY/bFzIMwzAMw8QVZilGR/duRX0PXn4EZ3evpMedBk0StdHH1JbpcVvC&#10;0aNHQ926dUl04vaVStB35dy5cyRIO3TowDOlDMMwDMPECWYnRoN9PkOmVEkgWVpb8AlVHHs7Q9pk&#10;iSBp6izw2SdmjuUYTY97vpsK/fv3h379+mmkmsFgG+291OfNm0dZAoKCgoSFiQ4YPX3r1i2IiBDb&#10;hTFmzadPn2jbYQ5QYBAMXLp27Ro4OcV8FY5JeOB1F1MyPn/+XFjMG7MTowc3LqR+bfuNExaAPm3q&#10;km32ql3CEj1QjOJStymAOUibNWsmjqTITrmiZOTIkZRQn4k+Dx8+hDNnzkB4eLiwMOYM5hDE1C24&#10;6sAwmG0DNyLBm1aGQTF64cIFuHv3rrCYN2YmRn9C/QqFqd+ZW6q7kdtn9pItd7EqEB6DrDym4jOK&#10;M6H16tWDJ0+e0LGcCFUviL+/P9SsWZPv4mMA/rgo3z+GwVUHPB841RejhM8HRh28ZmivTJorZiVG&#10;3z29AZaKPoXL1xcWFZWLSamiTlyXBFt0yJAhA3Tt2lUcGS92dnbQtm1beqwUTFEVZNy4cbB69Wp6&#10;zDAMwzAM8ycwKzE6Y2Qv6lOlXnNYuWI5Jc3HsmLlSqhfrSzVNeo0ULTW5fz587B9+3Za8t67dy/k&#10;zp0bSpQoAYsWLZItixcvlrVj0VeHdkN1cnYshuo6duwIc+bModcgJzzlCoKvE/e6Vwf933DLS1xy&#10;0sbT0xPevXsn6zOJW565uLiIIxW4pI3Lmbh1ojY8liY8lgoeSxMeSwWPpQmPpYLHMl7MRoxGBH2F&#10;fFnTUh9DJXHydODgIr99X+PGjSFVqlSQNWtWyJ49OxQvXlz2OYyx4DaViJzwlCvI1atXoVevXvRY&#10;ibOzM2zevJn2YdcGnbExSl8u8OnEiRO0b7426A6AWyY+evRIWFTwWJrwWCpMYayTJ0/SDaw2/B5q&#10;wmOp4LE0SehjqQcTK4nL12VMmI0YPbd/PbUvULwCLFmyRLZULFmQ2oyZtUL00gQdz+/cuUNJ4jFZ&#10;vK2tLUWdv3//niJn1QvasD2eJNp1eHdjb29Pd0DadQ4ODnSHo23HttgH73C06wyNhT6f8+fPh//9&#10;73/0GuSEp1xBcB/liRMn0mMlmB7K3d1ddv913HsZ78LkfGAwwT5uhacNjoVppPDOThtTGwvvPPHu&#10;FUlIr0sdHksTQ2N5eXnRc2r7CPJ7qIm5jIXnAf4+4PPxe6jCnMfCNtozlnH5uowJsxGj7euXp/bL&#10;tp8QFl3O71tHbTLlLgaBYVE7mWfOnBmaNm0qjowXTB2hjKRXBlVEVZDBgwfD1q1b6TETNXiTgrNh&#10;SkHKmDd4I4jR9L6+vsLCmDMoIg4fPgwvXrwQFsbcwdzemA6QSQBi9OAVO2HRj+vbx5A8kQUkTZ0J&#10;XL7qn6oOD/SCPJlS0/NuP35NWPVjKmIUxSWKUUwjoTw2VBCcVa1RowbdbTHRA2e1UZAau28OEzfg&#10;ktnNmzdl/bgY8wPzjKLw+PDhg7Aw5gxODGFwMaf6kjBhMVqaRGP95m1h1KhRsmXsxOmAk9ZrZo+l&#10;to07D5Y6G2DqsG7UtmKDqHdWMqUdmND/s3r16pFT/HIiFIsS3IVp1apV4ohhGIZhGObPYLJitFa5&#10;AiQaoypvnD9C0Wyp6PHeM7dFb/04PLgc2ffSg9fCKo+p7U0/a9YsaNiwocHcoegk3bdvX+jRo4ew&#10;MAzDMAzD/DlMVozeuXGZ/G8MlRNnLoCHuxscObgfDh89CSER0Uk2/B0unD4Ohw4ehFdvDC+nmJoY&#10;RdauXQtVq1aFadOmUTAWBlmgAEW/0qVLl1Ki+0mTJvFSM8MwDMMwcYLJilFjwJSW6dVBn6Xp06dD&#10;69atyee1TZs2JKpxC1Dc0pJhGIZhGCauYDH6C2AAEwo6UwZnRjHtA/Pr4AwzJiTm7f4YBPP6YSoW&#10;XmVgEPTJx99aDmhjELxOYBonPz8/YTFvWIz+AlmyZIH69euLI8bcuXHjBuzfv1821xtjfrx8+RK2&#10;bdtGFxyGMZS0nDE/MO/nkSNH4NKlS8Ji3pisGI0I8oHOrZtC3bp14dilu8Iqz/4tK6nd/LU7hEUe&#10;x2e3qF3XASNBFVeuH5wZbdGihThizB03NzcKDjP25MJM3ICJq9+8eUMJqRkG8w/j+YCrUQyDM6O4&#10;Uc2XL1+ExbwxWTF68dCmyKj3MrXbCKs8s8b1pXbtB08SFnnuXzpA7TLkLQnRWVgzVZ9RhmEYhmEY&#10;Y8FkxWiH+hUgSfLUUDBvTrCwtIL79p9EjS4Lpg4jkdlzzExhkcfu2lFq91fJqtEWo6YWTW8uYCLh&#10;7du3w4wZM2D58uVw+vRp3gmHYRiGYYwQkxSjHs4vIKlCNJar2w52rl9CArL3mH9FrS4sRs0H9NPr&#10;3Lkz5VMdOnQoLFmyhPbm79atG9SqVYseqyf3ZxiGYRgmfjFJMbpy1hgSjZMXbYXvwV8hlZUFWNvk&#10;AM8A+cCRPylGeZneeNi9ezdUqFABNm/eLOun9/btW0ro36RJE/LvZBiGYRgm/jE9MRoRDCX/ygQW&#10;lknhyTtp3/SeLWuSiFy85TAda6MUowOmLBQWed49uRQjMYoBTM2bNxdHTHyCez6XL1+eBKcS9W1O&#10;1YOKFi5cCK1atfrtgUa4F7mjoyPPvDIEpvlCd5GQkBBhYcwZzLJhb29P6b4YBgOY8Hr18eNHYTFv&#10;TE6M3r94iASjetDSteM7yFawbB3ZKHilGK3WqDWlWtFXZkwcQe3yloqeGMXUTg0aNBBHTHyBF3v8&#10;HC5evEjH6iJUuyhzgOKyPe5G9Tu5efMmHDx4kFM7MQQKUUzlw6mdGCQgIAB27doFjx8/FhbGnMHJ&#10;kKNHj8Lly5eFxbwxOTE6sGMDEoxr9pwWFgVhAVAkZwayn7/3ShhVKMVodEv+0tWivUyPuxcx8cuh&#10;Q4egS5cu9Bi/4HIiVL0gKBQwR+zvnLXCZNYYJMVJ7xkEzy1M76Q85xjzBs8DPB+Cg4OFhTF3MOF9&#10;YGCgODJvTEqM+rs7QbpklpDONh8EaV3vV80eS0KyVe/RwqJCKUZLVqpF22DqK/17dqR2+UpFT4xm&#10;zJiRgmWY+GXUqFGwZcsWeqwuOvUVpVjE3bMePHhAjxmGYRiGiR9MSoxuXz6TxGKq9JmhXt06FB2t&#10;LGVL/U11VqkygrNHgOghoRSjA6csEhZ5nJ5eoXb6fEZnzZpF4rNPnz4UCFOwYEGwsbGBcuXKQdmy&#10;ZTUK2jCYRq4OfRsN1WHRtiufz1CduY5VrFgxiqJH5MSnXEFQxG7dupUeox8X7oQht6SKfqDXr1+X&#10;DYrCvfzllt1w9uPatWuUBF8bHksTHksFj6UJj6WCx9KEx1IR27GMCRMSoxFQo1R+EotRlamLNos+&#10;Ekox+qvR9P3794cyZcpAtWrVoEaNGlC4cGFInTo1FC9eHEqXLq1R0JY/f34oUaKETl3RokWhQIEC&#10;UKpUKZ26QoUK0fNq27Et9kHhpV1nrmPhzQA+LlmyJLx//54+IznhKVeQKVOmRIpRDD7C5X53dyko&#10;Tp2nT5/CyZMn6cdAmytXrtA2oNrgkv3x48fJHUAbHksTHksFj6UJj6WCx9IkIYwl5yYWl6/LmDAZ&#10;Mfrq3nkSilnyloAnL17B69evdcrahdOpTfaCZSFYzU3rd4lR3M4N7y6UBX1GO3bsKGqZ+GLkyJH0&#10;RUTkhKd2UUbRd+/enaLwEVy6xzo5f0+lH6ocWKd8Pm30PR+PpUlCHcsQv3usuHxdPJYKHksTHkuF&#10;KYxlTJiMGB0/oAMJxWFT9S+1/wj2hpw2KandvrN3hPX3iVFtMLVT06ZNxRETX2zcuBEGDRpEj/FL&#10;F1VB8E6yTp06v3VXJrxjRXEbERGds4dJ6Li4uMDVq1c5QIEhcGZK3zIrY57cu3cPnj9/Lo7MG5MQ&#10;oyF+bpAtnbVCKCaBu68M5+SaNKgTCcpaLXsJy58To5jaqVGjRuKIiS8wnyO6TUTHb1R5x/nPP/9Q&#10;0NrvBH19zpw5QzPoDIM5BDF1C0bMMoyhZVbG/MBr0YULF+Du3bvCYt6YhBg9tGkhicRCFeqD/OS1&#10;Cvt7F6ithYUV2Dl8JtvcSYPI1nWEYfHx8Mphape9aIVoiVHeDtR42LdvH9StWzfSL0a5NKFelJw4&#10;cYLEK+b9+52YynIIEzcYWjpjzBM+Hxh18JqhnCAxd4xfjP78Dl2b14J06dPDoo37hdEAPyOgaY2y&#10;kDZNahg3ayWZVswZD+kV/QdPmU/H+nhy6xS1K1m9EYtRE2TGjBm09K7vThOT0ePuSxUrVpSNVmQY&#10;hmEYJu4xATH6A7w8PSllQXTvJ8NCgqm991fJHzAkOIiOvwUZjiaLiAijdr5+/sJiGBajxsfhw4dJ&#10;kOIOSytWrIDz58/T0hguyderVw969+5N/qIMwzAMwxgHJhPAZIywGDVO0DcLt+WcMGEC9OzZE0aM&#10;GAELFiwAOzs70YJhGIZhGGOBxegvgGK0bdu24ogxdzCKnoOXGCXoC4bnA/sIMgieB3g+sF85owTP&#10;B86+ImEyYtTDzZWWVwO+RS9xa2hwELV38/ASFm1+Uv1nV90ksdEFo+kbNmwojhhz5/79+5RcmAUp&#10;g+DOJzhD/zvThzGmC6b4QjeiFy9eCAtjzuDN6tmzZyNzXZs7JiNGl80cA1ZJk0Htlt2FxTBDujaD&#10;pFZWMGvFdmHR5OqJnZA8eXJInjItXLVzENaYwXlGGXUcHBxIkPKdLoPgze7NmzfJbYRhMNMHCo8P&#10;Hz4IC2PO4Ew5uo5xqi8JkxGjLg4PITGmbEqcAl591DfbKeHn9g7SJFW0TZIa3n7xEVZNujatJlJA&#10;WUDr3mOENWbgMn379u3FEcMwDMMwDBNTTMpntH2DiiQepy/ZIizy7F49h9o16iTtyqON9yd7sE5s&#10;AaUr14TiBXJAYmsb+OQd89mLhBrAhMnjZ8+eTdtltm7dGvr27QuTJk2S3S+XYRiGYRjmVzApMXpu&#10;/3oSmYXK1TWQ/P4H1CtfiNodvvRA2DRZO3cC1S/efAhWzR5Lj2cu3yFqo09CE6OYh3PixIlQs2ZN&#10;mDp1Kpw6dQqePXsG169fh/nz55N/bK9evcDNzU30YBiGYRiG+TVMSoxGBH2FvzKnUojHJHD7hbOw&#10;auL8/BYkUohL2/xlIEQuaPFHKJQtkFXxHFbg6P4NvtjfBktF+xyFK0JoDINeE9IyPfq1NW/eHIYO&#10;HUq5VuVAX8h58+ZB5cqV4d27d8LKMAzDMAwTe0xKjCIzRvWimcwhUxYKiyZzJwyk+n/+Wyssmjy6&#10;eozqS9ZsKSzfoUbJvGQ7pGcmVR8YwITL2AmB4cOH037tSjD9iHZRsm3bNmjSpAlvY6aFv78/7ZPP&#10;qXwYJCgoCDw8PDigjSHwN9TT05MD2hgCrxM48ePn5ycs5o3JidF3T28AzmRmyVsKgrVmPn+GBULh&#10;7OnBIrG13iCnYV2bkvBcseOEsABsXz6TbLVb9RKW6IGpnerXry+OTJfbt2/T7kTKlETqAlS7KAVo&#10;jx49YMOGDfSYkUCf2v3795O7A8Og7zXeuOlbaWDMC7xZ3bFjBzx69EhYGHMGr6VHjhyBS5cuCYt5&#10;Y3JiFPODNqhQmMTjyRtPhU3i7rn9ZK/WtJuwaBLo9QFsUiSGVBlygp+aXgj3+wJZ0iQDiySpoozU&#10;VweX6RPCzOiwYcNg48aN9FhOgGoXBPd/b9GiBc+OqoG+tE5OTvyeMATOeKA7S2hoqLAw5gze7L95&#10;8wa8vKJ/jWESNs7OzvDlyxdxZN6YoBgFOLhxIYnOjoMmCYvEoI4Nyb7rpHzU9x5llH3H/iQcKOk9&#10;JsZ3d4POTatT3agZy0RrXXx8fMDd3Z2W3nC5BWdGmzVrFvk8plg+fvxIr8He3p5eo5z41C4ILkFi&#10;jlXsrwR/bDGXntwyNV6Q5S7K2Bb7yCWKx7GwTjmmOjyWCh5LE2MZS9/yvKm/Lh5LBY+lCY+lIqqx&#10;QkJCxJEmcfm6jAmTFKPBPp8hY0orSJkhF3wNkn7wv3l/hHTJLSGtbUEIDJN7079DnXJSlL2hkjFX&#10;UfAPlZ/Z6tixI+TOnRuKFi0Kf//9NxW55zC1UqVKlciTH0/mqIpy5q9r164a6Z4wge+hQ4foxNfm&#10;3LlzsssRAQEBtLSNUfvafPr0CXbt2gWurq7CooLHUsFjacJjqeCxNOGxVPBYmpjjWMaESYpRZHSv&#10;liSkth27SsfK2dLBk+UDmxzsLlPS/OQpUkPp0qWhZMmSGqV06TKQOkVyeo6NBy+IXpqsXbsWxo0b&#10;B1OmTKHUR3/99RcUKVKEcnIuWLBAo6ANc3POmTNHp27GjBn0HBiZrl03bdo0mD59uo597ty5MHny&#10;ZJg5c6ZOXWzHwnHwOXG5XblloZz41C7qfqNPn6pcJXDJ4eHDh7I+k7gFnnL2VR28O3zw4AG4uLgI&#10;iwr0tUN3ALntFHksFTyWJjyWCh5LEx5LBY+liTmOZUyYrBh9fus0Ccf6HaTE9k0qF1EcJwE7x890&#10;rM2UIV0ksTppvrDosmT6CGpTppYy0t4wGTJkgG7d5P1TTYnOnTtHznDKiU/tgqCrAkbU490awzAM&#10;wzBMbDFZMQo/w6BMviyQNF0usHt4D5IqRGSpWq1EpSZhAR6Q0yYFidW7r1Q+jtq4Oz2DFElw6doK&#10;7ryIev9gTO2EuTlNHZwlHTt2LD2WE5/aBdmyZQv07t2bHjMS6IPr6OgY+R4x5g2m+cJ9p3FGg2Fw&#10;ZgpnvPBGnmHQh/Pt27cacRfmjOmKUQUb5k+kmczKFcvT33X7zokaTU7vXk31RSo2gKhceDs2rERt&#10;e4z4n7DoBwOYGjRoII5MF7xoVqtWDZ4/f07H2uJTvSCYogTbP378mI4ZiZs3b8LBgweNfjmEiRtQ&#10;iGIqH1xCYxhcRUK/Pv7dZBB0dzt69ChcvnxZWMwbkxajXz87QHKFcETxmCx9TvD+phu9+vNHONQu&#10;LSW1/3flTmHVj3LLUQvLFPDO1UdY5UkoqZ0Q/FJgINOHD6oZYfyyqItQBBM2t2nThvxUGU3wvUGf&#10;HWOPWmTiBpwRRSGq/v1hzBc8DzAji7EHkjBxB6Z/CwwMFEfmjUmLUWThjPHQslUrmL96q7BoEuDl&#10;Ah3btIBWbTrAB/eodzoI/+YNvbu0h2bNmsLZG4aTEyek7UCRTZs2QcWKFSmZvbYjNEbbHz9+HGrV&#10;qkVBTwzDMAzDML8Dkxej8QmK0Xbt2omjhAHuGtO9e3faWapnz54wYcIEGDFiBDRu3BhatmwJFy9e&#10;FC0ZhmEYhmF+HRajv0BCFKNKcLn+xIkTlM7q2LFjsqkmGIZhGIZhfhUWo79AQlumZxiGYRiGiWvi&#10;VYw6v3kJ27Ztg3NXbwuLYYL8vGGXoj320Snbt8GR4yfh6YvozeAF+XnBdkW/7Tv3QnB47AJOMJoe&#10;c20yDILR07du3dK7DSRjXuCuKFeuXOEABYbAwKVr166Bk5OTsDDmDAYI37t3LzKLjbkTr2J056p/&#10;KXK9bIMOwmIYl1f3pEj3KErpitXhyj3dLbPU2bZsRmT7zYd0t96KDihGGzVqJI4Ycwd3uThz5ozs&#10;3sGM+YE5BDFLBUbMMgxm28AgULxpZRgUoxcuXKCdk5h4FqP7xRaetdv2ERbDfHGwo1ROVinSwdiJ&#10;U2k7S/UyatgQKJwvJz1n0jSZ4aWzm+ipTQRUL5EXklhZQSJF29LR3HFJmz/pM4o56TCYyMHBAYKC&#10;goSVMWaUqbAYBsEUX3g+cKovRgmfD4w6eM3AwpigGE2iaJ8yc37Qd8kPDfwK9SoWp+ftPnyasGry&#10;+v5Fqm/ZuS80q1VO8Tgx3LOP+S4If0KMYrQ6RrHjjCvmMMWtOnGXJ9zt6Pr166IVwzAMwzBMwsDk&#10;xKiVon2KjH+BR4B+v7xLhzfR8+YrVUNWtE4Y2IHq9567C8e3LaHHPUfOELXR53eKUZz9HDp0KKVU&#10;wl060N8M75jwLhq3C8PtN2vXrk3bdmLOT4ZhGIZhmIRAghSjj64dp+fNXqgCaG/MGOrvDtnSJoMk&#10;qTKBV/BP+ObxFlJZWYB1+hzgHhAzkfe7xCgKTpwBxXye6ltJol19SQcFa79+/aBPn+i9XwzDMAzD&#10;MMaOyYpR7yD9fjdL/zeSnrdK407CouL49hVU17z7CGEB6NasOtkWbjwoLNEDxWjbtm3FUexZuXIl&#10;iVEl6FckV5S0atUKtm6V33GKiT8wip6DlxgluLKB5wP7CDIIngd4Pqj/ljPmDZ4PnH1FwmTFqGeg&#10;7hfa19sDdm1dCWlSWNHzrtt3RtSoaFZN8ic9dlW11efVY9vIlr90Lb2+qHJgNH3Dhg3FUezAvatr&#10;1qxJS/GItgDVLsjr169pyR6DnBjj4f79+3Dy5EkWpAzh6OgIBw8e1NlalzFPMMXX4cOH4cWLF8LC&#10;mDN4s3r27FlKB8iYoBhNqWhvmTgJ5M7zF+TNm1dV/voLUiVPSs+HpXX3YTrC8uOru5BYUZevZA1h&#10;UVG2YHbqd+7uS2GJGpwZxSCjXwFTfSiX3eXEp3ZRRt517dqV0ggxxgNmPkBByne6DOLh4UF5BDGl&#10;D8NgnlEUHri7HcMgdnZ2nOpLYHJiNBWJTUuwsrLSKEmTJoVsOXNB/fpNYe2W3SC3MDZ3/AAar0bj&#10;trBzx/bIhPk7du6EJrUqUF2LHqrle21u3rxJeQNx9gtLzpw5oXz58rB582bZgkFHcnYsyjr0Od24&#10;cSM9v5z4lCvI3LlzYdasWfQYfUnfv39PP3ba4Mwrzroq+6nj6uoKbm666a9QTOEPptyMDo+lCY+l&#10;gsfSxN3dHby9vcWRCn4PNeGxVPBYmiT0seSIy9dlTJjkMr11htzg+NGD3mT1Eqr4sPTxI8QPCuew&#10;ofEMFauUGcDJ3V/00gTTLaVIkYKW521tbaF4cWnJ/1eKpaVl5DQ9nizRKchOhYAePXo0PXZ2doZN&#10;mzbB58+f6VgdTKiL0fl4smqDe8/Lza76+/vDjh074NEjlSuDEh5LEx5LBY+lCY+lgsfShMdSwWNp&#10;EpdjGROm6TOaKS/4xjC70ZWjW2ms3AVL6CTLV5aShfJQm0nz14temuAOO7hjAm7xhyVbtmxQt25d&#10;2s7L3t5eo6ANl+jQP0i77smTJ/DgwQN6PG7cuFjNjC5evJgKgndDLi4uEBISQsfq4F3Uly9fIvup&#10;g8uInp6e4kgF3oFhHzz5teGxNOGxVPBYmvBYKngsTXgsFTyWJnE5ljFhsgFMhlI7ydG1aVUaa8HG&#10;Q8Kiy8kdy6mNbf7SEByNp8+YMaNGFHxsOHbsGPTq1Yseoz8onjCGitJntFOnTnDu3Dl6zDAMwzAM&#10;Y6oYhRht0GWIsBgmtmLU88NLSJnEApKksAFnT/0R6KF+bpAjfQr6n/advSOs+smcOfMvBzDhXQtG&#10;0797946O5QSoekGePXsGderUMfppd3MD71jRR5BT+TAIfj9xlgNnNBgGf79xxosD2hgErxPoXujn&#10;5ycs5o1RiNG/ipaGGTNm6C237KQI99iK0bVzx9M4ddv2FRb9jB8g7c5Uo3k3YdEP+o7ijkm/Ci7T&#10;t2nTRhzpF6RKmjRpAnv37hVHjLFw48YN2L9/v8bGBYz58vLlSwqQxAsOw+DNqj6fP8b8wFXOI0eO&#10;wKVLl4TFvIlXMbpz5b8k/KIq/8zfQO1dXt2TbInSgZt/9MRoWJAP5M2YnPptP35VWPXz4vbZyHGv&#10;P34jrPLgzGiLFi3E0a+Be8/37duXctHpw8fHh1I64bahjPGBEZBOTk6RrhSMeYPf1zdv3vD2vQyB&#10;+YfxfPDy8hIWxpzBmVEMPEJ/Tiaexeh7xxeU4iiq8tzhPbUP8vOGbYrjHXsOQkh49C7433w9YdPG&#10;DbBl2y74FhoNB96fEXBo7w7YvGkjPLGXls71gXlG27dvL45+DfyhGj9+PNSqVQvWrVtHOSvRKRkv&#10;ZPh4xYoVUKNGDQq0Up8lZRiGYRiGMWXiVYyaOr9rb3p17ty5A4MGDYKmTZvSrGuHDh1o+0+cDcUE&#10;uQzDMAzDMAkJFqO/wJ8Qo0rQ7xCT2H769IlnQhmGYRiGSbCwGP0FfucyPcMwDMMwjDnCYvQXwDyj&#10;bdu2FUeMuYMpW3ALSIZBMEABE1EzjBLcIQfjAxgGwVRfcknszREWo79Anjx5IEeOHOTjyYUL5pxt&#10;2LAhDBgwQLaei3kV3JiiXr16lClDrp6LeRXMloKpAHE1Ta6ei3mVgQMHQuPGjaFly5ay9b+7vH79&#10;WigX44TF6C/QrFkz2qM+adKkXLjQTDluEZs8eXLZei7mVdKlS0c3qylTppSt52JexdraGrJnzw42&#10;Njay9VzMqyRLlgyyZs1KKSLl6n93wS3MjRkWo78AilFcpsf9YLlwGTFiBJQvX5523ZGr52JeZfXq&#10;1bR68vjxY9l6LuZVHB0doVChQjB37lzZei7mVXB5HndfxO3A5ep/dzH2/NcsRn8BnGL/U9H0jOkx&#10;atQoKFOmDOWHZZgNGzbQTBjmCWYY9BfNly8fLFy4UFgYcwZ9yqtXr05uPAyL0V+idu3aNDvKMMjg&#10;wYOhSJEivNcwQ6xatYqWZJ8/fy4sjDmDu+2gG8/s2bOFhTFnMH0jrqR17txZWMwbFqO/QP/+/WH4&#10;8OHiiDF35syZQ0FMhrZ0ZcyHffv20TLc27dvhYUxZ3DbRwxo27hxo7Aw5gxmVcDtvSdOnCgs5g2L&#10;UYZhGIZhGCbeYDHKMAzDMAzDxBssRhmGYRiGYZh4w6zF6I/v4eDj4wNhEb++97u/rw8ExMBX8FuA&#10;P/j6cqCLsYHnQ1BIqDiKPfz5Jgxi+r2OigB/PwiOxvn1PTyMzsWI78adjsXcCA0Oos/ld/HzRwT4&#10;+vEOPKbK7/ye+imex88v+r81gYrfEr8EdO6YpRgN9nOHCaOHQL48uSjxbM7cf0G/oWPhs2fMxcOB&#10;HeugaqXykNI6OaRJlx7qNG4Bpy7dErW63Lp4DJo0qAPp06YG6xQpoXyVGrBx50FRy8QLP8Ng2fwZ&#10;UPLvInQ+ZMpiC2069YTH9u9Eg+gTk8836OtnaFizMpQtWxZKly6tU9p26y9aMnFNTL/X0eGj/X2w&#10;zZQRFm06ICy6+Hl+hFFD+kKeXNnpXMydtwAMHTMZPP05XVh88u7VQ+jaoS3YZs5In0uREqXh3wUr&#10;IOKnaBBLWtWpBKVqNBVHuhzevooiruV+H7DsOXFZtGTikt/1Pf3q+hEmjRkBxYsUAmvF86RMmRbK&#10;VaoOC1ZuhAjRRpuLJ/dB/do1IG3qlJAiVWqoXKMu7Dx0UtSaLmYnRkP8PaF6mYJgYWGhKIkoKXUi&#10;emwBeYqUhc/eAaJl1CyZMUo8jwVky5ETMmVIH/m8Ww6dF61UnD24MXKsDJmzQPZstpH9x/67XLRi&#10;4pbv0LdDw8jPIbfifEhlnYweW6fNArefRT8SOqaf74vbZyPr5UqB0tVESyYuien3Ojr4un+AMkVy&#10;0fP8t3a3sGri7/kJyhTOIY2VOCn9Nin/jyJla4J3wK/P2DMxx/HJTcicVvpNSJE6LeTOLX2OWJp2&#10;6q/4BYkd/xvbj56jaKX6wqLLwA4NIseSK0u28ERGXPO7vqdu719B4dxZI/vmyp0HbLNmijxu1K4X&#10;hGtNuB7YvDiyPnNWW0X7LJHHM5dtFa1ME7MTo7PG9qEPrlztZvD63SeyfXxrDy3qlSd7h/4TyBYV&#10;Do+ugaWifdJUGWDP8YsQHvEdggL9YfWCKfQ8KWxygqtPkGgNEOjlArbpkivqEsF/K7fCt5BQCA8L&#10;gxP7NkGa5IkU9sRw8ymngIlrju9cSZ+Xbb7icP3BM8CJjq8erjB2QAeyF6lQH8KjMfsRm89337r5&#10;NMbQyXPh06dPOsXNw1O0ZOKKmH6vo4P94ztQPF826o9l/vq9okaTMX1aU32NZp3g3SdXsr2zfwp1&#10;Kxcj+4Dxc8nGxCE/wqB22QL0/vceNQ28fPzg548f8OD6eSiQMwPZ1+45LRpHj+8h/jCqfxfqi6V0&#10;zSaiRoufEVCpcHawSJIKbj91kP2NCPzGM+Zxze/6nvZuVZPa123RGZ7bv4MfiutMaGgQnD++H7Jn&#10;SEV1izcdEq0BvFwcIB1eSyyTwfIt+yEkNAzCQkNg/9blkDyx4lxKnAKevpX+H1PErMRosM8XyJwq&#10;CSS2Tg9v3DR9LUJ9XSC7jTVYJE0L792j9sMY3bsVnSzTFm8RFhXDujenuv/W7BEWgB3LZ5KtRXfd&#10;vKQbF0kXuvb9/xEWJm6IgNql89J7f/iynbAp+QE1xQz6mVtRJy2Pzec7cVAnsh/RGZuJL2L6vTZE&#10;gK8XzJ0xAZIo+lhYWELhgvmpv5wY9fnyBlIlsQDr9NnB1T9cWCV8P78GmxRJIGnabODuz7Ojccnj&#10;a8fpMytQupawqHhw8SDVFSxfX/FrETU/f3yH8yf3Q5kif1G//AULg5WlBZSo3li00OSbpzOkUoiM&#10;7MWqCAsT3/yu76nPZwc6BywSpQaPb7pnz9Gty6i+Qn3VDo/LZ0orNt2HTxMWFYumDqW6/uP/ExbT&#10;w6zE6J2z++gDq9Sok7BoMrRrU6rfeMDwUtzP8G/wd650ihMpGbz44C2sKh5cPEzPU61ZF2EB6NKk&#10;Ktn2nbsjLCp8XV5D8kQWkD53cQj6VSckJtp4fXgBSRWfSbocRSBY5mqyefFU+syGTFkgLPqJzefb&#10;sGIhRZ+k8MlX80eNiR9i8702xP4NC6h9rgLF4eLtR7B+/gQ6lhOj5/avp7qGnQYJiyZdxfl14MJd&#10;YWHigvmTBtP7PnH+emFRJ0xxvtjQTNWrj7rnizahvp/pufDGZPJ/K+G9/UNIrDguVrWRaKHJc+HG&#10;06r3GGFh4pvf9T0N8PGALZs3wsbt8qskro529Dy5S1UXFoAmVf8m27k7L4VFhcvrB+Qilqt4tV/2&#10;Y44vzEqMblk6nT7MQRPmCYsm6+dPovoR05YIizw+LvaQXNEubfaiECjjMOTx/jmJnEz5SkMYnRhh&#10;UDp/ZsVzW8EzJw9qo8H3QPg7R1pFfXKw//RVGJk/zf1Lkrio0kh+O7bb4ualZosewqKHnyEx/nzD&#10;Az0ga8okkKNYFXj6/AmMHTkEatWqBW3adoSV67dCkLazEPPHicn3OiQaH8+VM4fg3/lLISBECkVY&#10;NGUInU9yYnTJjJFUN3HeOmHRRCmKpi/RnbFl/hw9WtWi933vGfngtc5NqlD94YsPhEU/gd6fYey4&#10;f+DRS8ld54vDfeqrT4zuXTuX6ues3AJH9u+A9m1a0BbUg4ePhqt3HolWTFwSV9/Tc/s30PPUaild&#10;e36G+kC+zNZgkTgNvPfQjbj/rrie5EybBCysM8GnryHCalqYlRidN2EgfcAzlm8XFk2ObF9O9Z0G&#10;jBcWeZye3qR2+cvVFRZNQnw+Q6aUlmCVNgd443kR5g250iUGy5RZwcVH/kSpVU5aEr75JOYR3Ezs&#10;OLNnDb3nrfvIzzy8fniF6otVlL9YKIkIcIvx5+v07Cb5JqZKm47s2uXv8jXg3WcvasvEDTH5Xrv5&#10;64t11c9CA2J00sCOVLds+zFh0WSrcAMZaMLLcKZIk8pF6X2/YucgLJqM7NOG6tfuPiUs0cf5xW3q&#10;q0+MThgoufGkTZua/moWSxg3c7FoycQVcfI9DfOH8kWloKitR6RsCYHu7yA9ugdkLQg+IXJTnyFQ&#10;uiAGQyWBp2/dhM20MCsxOnVId/qAF2zYJyyanN+/kepb9zK83/zL2xeoXYnq8o7n3wM9IY9NcrBI&#10;kRHcvwH88P8CmZJaQNKMucFTbspFQbOqJek5Lz+wFxbmT3Nw/SJ6z7sOnSQsmjg/v0P1BcrUEBZ5&#10;vnk4x/jzPbJlCR1bWCaFMRP/hQcPHsFr+1ewd8dG+Du/FKlZvEpjCI1tqC4TY2Lyvf5Ed5kxw5AY&#10;HdalBdVt2H9WWDQ5sH4h1WMQDRNX/IAaxSWf8jsv3gubJlOGdKP6ZVtVgSbRxbAY/QHViuem+kIl&#10;KsLOPUfh9evXcP/ebZg8Rpp9w7J2T8xFMBN7/vj39Gc49GonZXep3bJHpC+yl/NLWrXJ8Nff8E32&#10;mvAdqheXfJEf2H8UNtOCxaga56IrRu9IF63iehzP8aKV2yaZrhjNkEshVuRnVJqyGI1zDm74PWI0&#10;yPNDjD/fz85vYOeObXDllm7wkreLI+TKlIbaH7xwT1iZP01Mvte/W4wOj+Iit5/FaDyAYjQfve/6&#10;xOjkPyZGv8P1i2dg06Yt4Buk+5uyavZ46pu7eDUIZY+eOONPfk8jgv2ge+t60jlRvjZ4+qt+Y1CM&#10;WivsNihGZS8x3xU3LyxGTYb5EwfRhzVzxQ5h0eTwNimCrcsgeXGixOnZLWqXv3w9YdEkxMcFMqaw&#10;hKTpcsPXMIUhzBtyp08ClqmywmdfuSi7n1BTpA+5/Vz+R4/5/Zzdu5be89Z9xwqLJvYPLlN98Sp6&#10;Uq8Ivge6//bPd+rQrtR++DReiosrYvK99tAzA24IQ2J0ssissHzHcWHRZMuyGVQ/ZOJ8YWHigqZV&#10;pHQ9Vx45CosmI3pLaX7W75UXJ4aIapneEOF+6DKSBCwsU3KcQRzyp76nbh9eQ51KxalvuRpNwE0r&#10;fVyghxPYWFmAtW1B8JG9xIRA6QKYczQpPJeLWzABzEqMKv05hkySP1HWzpWiXcfOXiUs8vh+dqC7&#10;lHQ5islOmbs7PQUrRb1toQpiF4VwKEMnihW8eC9zokQEQJFsqcEicSp4q5VyivlzPLxylD7vqk3k&#10;A5hunt5D9fXa9RMWPfwM/e2f7/oF0rnYcwTPhMUVMfleS4GJMcOQGF02czTVTZaN2gaYK/zdZ6/a&#10;JSxMXNCrTR163/efvS0smnRsWInqT1x/LCzR51fEKPwIhOK5pNWT+69McybMFPkT31O7GxcgdxYp&#10;dqBVtwEQGKY71f0z1BfyZ0kBFknSgrPnN2FVERHgDtlTJ4bEqbOBqz/OgJkeZiVGH4jo6cp6UjsN&#10;6ij5amwRTsN6+R4Mpf7KSClgXn3UvSu9e+4APU/Nlj2FBaBHCynB7YHzuikfvn58BcksLSBD3uhF&#10;6TK/Bx+X12CteN/T5ygCcj7hG5TZFf63VFj0E9PP9+TB3fDv//4HDu/lnc2nDJGSYuuL2mT+ALH4&#10;XscEQ2L00uEtVNeo02Bh0UQpeo5cfigsTFywZPoIet8nz98gLGr8DIEi2RUiwtIaHD/HfL96Q2LU&#10;w+U9LFuyGJau3CQsmoT6uECGFInBIqmNrDhh/gy/+3t67cwBSGEl+f9OmGk4i0+LmqWo3fm7r4RF&#10;xceXdykgNm/pWtHKeWuMmJUYDfFzg6xprCBx8rTw4oNmpLK/2zvInCYZWCaLXtL7cf3aSSfQf2uF&#10;RUXfdtIWbv+tVSXH3r16NtmadBwoLCpW/DuG6toP4KT3cct3qFdOWj7fe1p75iMMKhWTfHBORyPp&#10;fUw/37Z1SpOt79jZwqIi0OsD/JUFU0Hpj+Jl/gwx/V7HBENi1M/NCVIntYDkabPCBy9NceH27gmk&#10;SZYYklEy7Zj7qjKx59nNU/SZ5StRVWfbz+vHd1BdoQr1deqigyEx+vHVXarDndteal2rkI2LpBzI&#10;pWq2pF3jmLjhd35PXz24AqmTJYJESVPB1oNRu3msnjOOPvNOA3R3ifx3TF+q46T3JsTscdKHVrh0&#10;Vbhn9xxCQ0Ph9TM7qFtZ8tfoNHiyaCkR/C0AHBwc4I3Te/iu9q3HbQMxYbGlVUpYtWk3BAR+g69e&#10;HjBvmpSHLFWmPJrbgXq7QPb01lQ3bvp88PT2hcAAf9izcRlY41ZeFlZw6xmndYprTu5aTZ9J+qy5&#10;4diZKxAcEgKfPzjBgC7NyF6scmON7UC/h4fCG8X54ODgCCFhKk/ymH6+d85Ju7dYJE4G85dtAA9v&#10;HwgNCYYHt65BtbJFqK5e2758oYljYvq9xiCXD+/f0W+EX6DhbUINiVFkXL+2VF+6Sn14/NyBfpue&#10;PbwNlUtKQTSDJkW9+QLzm/kRBnXL4eYUFtC660B4/+kLhAQHw5UzhyFnZinl0nqtYBY8X/B8+PTF&#10;cIodw8v0P6Fr02pUX7R0Nbh+1w6CFeeDj+K51y6bSzs3Yd2xy1HnN2V+LzH9nn4L8KPz4Z3zh8jf&#10;8x+hAVBe7G8/YOwM+PLlCzg6OlI79eLk/Cmyj5eLI9hYJ1b0sYT/zV8JX339wd/PFzatmCPt8maV&#10;Cp694+1ATYbQQG+oU1nayQBLxowZIx8XLlMdPPw19/q9eXI31Vmmx5yhmtJg5TwpohFLmrTpIUXy&#10;pNJxouSw78wN0UrFxePbIKn4EUlmnRLSqeWPm75oo2jFxC0/YHAPKUISi02GjLSTBT5Okzk3PHLQ&#10;9MfyePc0su1drajFmH6+/02UtnDDYpU8BWTMYBN5XLJS/Rjvgc78HmL0vf4eCAUzp6T6dQcN79w2&#10;e2xvavfvSvkAysCvn6FiCSmVEBb136Yy1RqDX7B8pgbmz/Lu5R3InlHaKxxnKjOofU/b9xklWqmY&#10;LWapKjSW90VX4vT0OrXLVVK1y446Xi5voEwRKd8kFhvF+ZAiqVXk8f8WyS/hM3+WmH5PT4sJj1Q5&#10;i4JyvvTEDimneVQlU/6yIu5E4sjOFZF1KVKmhjSppd8eLIv0ZAkyFcxOjCJh33xg1tR/oFTxomBj&#10;YwOFixaHkRNmgKefphBFXt67CjVq1IDG7buDv0zUwslDO6FRvdqQJVMGsM2eE1q06wqXb+t3Zre7&#10;eQE6tWkBObPbQsZMmaF2gyaw+3DMIzGZ38kP2LhyAVSrVB4yKM6Hv/IWgB79hoH9+8+iXoWv63to&#10;XLOG4pyoC68/egqriph+vmeP7YfWLZtArpzZFOdiBihbsRr8O28ZBHKC0Xgl2t/rHyHQr1Nr+o04&#10;c9Pwrjj7Ny+jHXT2nrwiLLp883GHaf+MhOJFC9NvU7HipWH89LksROOZT+9ewKA+PaBA3jz0PS1f&#10;uTosWr1VduVi74ZldD6MnCa/058St/cv6XzoPVx32VXJN193mP2/iVChXGn6bcqe6y9o2a4LnL4s&#10;vyMUEzfE5Hv64MpJOh/a9BgIytCiPRuX0mePpWbNmlQvVzr1Ga7jAnLz4glo07wJZLfNApmzZIX6&#10;TVrB4dP6f1NMBbMUo+qEhPweH6wwxfOEhUf/ghERHqYYWy5HAxOf4Pnw44fcJSZmxPTz/R4R/tvO&#10;Reb3EdPv9e+Ezwcj5Mf3ePtccNzw7xzhamzE1/kQHhYKoaGmGTkvh9mLUYZhGIZhGCb+YDHKMAzD&#10;MAzDxBssRhmGYRiGYZh4g8UowzAMwzAME2+wGGUYhmEYhmHiDRajDMMwDMMwTLzBYpRhGIZhGIaJ&#10;N1iMMgzDMAzDMPEGi1GGiQUv7l+GwoULR5Y1O4+JGkNEQOcWdSP7/LvY/LbzG9ytDb32HUcvCAsT&#10;3zy4dJw+k6oNWsM33viLYZh4gMUow8SC+5eORO4JjKVsnTaiRj/vn93S6NN3zGxRYz7UL1+EXvui&#10;TfuFhYlvzu1eK52T1lnAj3cdZRgmHmAxyjCx4OHV43QBt7S0pL+JkqcFh88+olaeZTNGafQZMnG+&#10;qDEfmlcvQ699+bbDwsLEN24f38GWLVtgz8FjEM67TTIMEw+wGGWYWKAUoxlz5oVypYvR4/nr94la&#10;OSKgYpEckDxNJqhUrgSLURajDMMwjIDFKMPEAqUYzVqoLCycO4MeV6jfXtTq8v7ZTWrTrHN/GNyj&#10;dbTE6KePH+Dhw4fw4pU9fAsJE1bDhIWFwLu3b6jf4ydPwNXdQ9ToEuDvBz4+PqCcDIsID4HXr55T&#10;38+unsIae9w+faTnevPeWVgAmlUrHaUYDfT3hefPnir62in+D3dhjRqfr17w+PFjePToMXh4fRVW&#10;TQID/Ok1K3GwfwVPnr+AkHD59Wm3L5/pNTx9/hz8Ar4Jq2G+fw8H5/fvwU7Rz+7RI3D5/EXUGODn&#10;D3B2kj6354rPOzAwWFQYJrbvlToR4WH0nvj5+8NPYUO+BQaQPfy7OEN+RsBbR3v6Hz98jMZrioLA&#10;b/7wWvH+4/M9U3wG3r5+osYwIcHf4OXLF9Tv4ycXYTWMq/gcn+n7HH/+BH8/X+n1Rsg7zgZ9C6T6&#10;oOAQYcGP7Tv4Kmw+yv89IhQeKz5zR6f3Gu+lkpDQIHjj6ED/y5OnT8Hd00vUGOZ7eCg4OLymfk6K&#10;75P2cwcozgPpfwsVFnmwjZe3N3yX++cYJh5hMcowsUApRlPnKAJPnz2GDNaJILG1Dbz3DBAtNFk2&#10;YyS1P3D2Bozp3dKgGD11cCdUr1wOkiRORO2wZMuZB0aOnw5fv8lfbNw+OMLIwX0gd+7skX2wpEid&#10;BqrXawKnr94TLZWEQu0KxcAmQyZw+uIN29csgnx5VH1TpEoHjVt1gmdvonexV+f5w5vQslEdSJnM&#10;KvL56jRtCx++eEDXJtXpWE6Men56B0P6d4esmTNE9rNKngJqNWgO5248EK10efn4FnRt1xwypE8T&#10;2S9V2vTQpG1nePzKSbSS6NS0OtjYZIBbD1/AuAGdItvnLlgS3n7xFa0Abl86BU3q1wBrtdeQMYst&#10;9B40Ej646RG6X91g2viRUKjAX5F9sCRPbg1lK9eAXYfPiJaabF+zBMoUK6zRJ6ttDujWfyg4fZa/&#10;KYjteyXHrdP7Fe+JDRQsUxMC1TR599b1yX772Rs4e2gH/F0kf+RYSZOlhOp1m8DVey9F6+jz4uEN&#10;6NapLWTJovrfsaTPmAladugOTx0/iJaa+Hp8gn9GDoDcOWwj+yROYgXlqtaCgycuiVaaXDpzEBrV&#10;qQYpkieN7JMpazboMWgEfPb0F60UYi/IC8oUyU2v98yNx8KqybBe7ah+3KxlwgLg9dEesqS3gRJV&#10;msAb+xdQsUQBaRzLRNCy25BI0fjR8TkM6tMNcqr971hSpU0HdZu0giv3noqWmoQF+cLs6eOgUL7c&#10;av0SQbEy5WHd9oOiFcDutfMgjeK5ipavDcF6gtDO7FtP/3+leq0h/AerUca4YDHKMLFAKUaTZsgN&#10;3yK+Q7cmlel4xfbjooU6EVChkC0kss4AQeE/YEC7OtRWTowunCL5lWKxUlzwCxQoANmzZY20FS1d&#10;A754BYrWEl/ePoe8tjaRbWyzZad+tpkzRdosElvDdbvXogcSCiXyZVHUJYZmTRpEtsubLz9kz6Lq&#10;lzFXMXD1id6MIPLg6klIkzxxZP+/6PlwHAvImb8YlC0uBTBpi1Gn5/chXzaVOMmeM5fiNeQHq8TS&#10;sYWFFayReW8vn9itEL0q0Z4z91+QN6/qwm2dLivce6kSpA0qFyV7tcqV6G/2HLkgk01ayF6onOKz&#10;ka7ie9YsgESiv4WlFeRXvJe5c+WIfM6suYvC8zeaM4MB3p+hwt/5IttkypyFPoMc2TTFx55T10UP&#10;iRWzxkbWpVPcGGh/3rb5ioOLt+YNTmzfK31cObyN+qXLWQwC1MRo81qSS0WzZk3E8ypEe968kCt7&#10;tshjq1SZ4YWTq+gRNXcvHoWUVpLPNJZcufPQa86QLm2kLV22/PBJTSgirk4voUhe1c0S3hhgP6sk&#10;0jGWlTs0M1qsWTAtsg4FXN78BRRiUPW/5ylaPvLc/v7NA3JmSE72Ixfvk02b7i2l7+2A8XOEBcD9&#10;/XM6V2wy54ai+aXzDr9DVoksoe+Yf6nNu+d3wdYmZeS42XPkpP89S0bVZ5goRXp49PoTtVcS+NUV&#10;qpWTXICwpLGRzo+UKZJF2sb/t4raen54CcktJduJ60/Ipk3HhtI5P2n+BmFhGOOBxSjDxAKlGLWy&#10;yQm4oHp862I6rt6sm9RADefnUhR9nXYD6LhHixp0rC1Grx7fSXa8cI6fvhA+ukjLrrgsee3iCShR&#10;ULrY1W/fj+zEz+/QoUFFsmfP9zdcvHUfgkOk2dNvAf5w/uQhyJUlHdW37zeO7BKhUL5YHjGeBbTs&#10;PADs37yjmZzgAF/YuGSW4oIq1c1euVPqEgVh375CkZySKC5SuircuP8UIn78hJCgIDi+fxukUxOp&#10;6mI0IsQfKhaVXlupyvXg6i07CAlFt4Sf8PGDI4wf1kfqlyQVPHJQXbADPD9CtvSSgCheviZcvWsH&#10;oeER8ON7ONjduQqlC0nPWah8PQgV65LNhMDCMnX+WsU44eDr5Q72r99Q/euHV8FK1PcZNgEc333C&#10;FVwIDwuBh/euQp1KJamuaMX6iuekLsSEAR3InjpjDjh09hIEfgsie0jQN7h97SIUL5CL6ivWa0d2&#10;xNf1HaRJagGWVilg6Ybd4OMviU78vM8d3QMZU0mzeQMmqM6T2L5Xhrh2dAf1yZyvlIYYbdNAusHC&#10;UrluK3j45AV8V7wZYcFBcGTnBkidXJo17jtmluhhmLBvPlA4myQ6K9RqBo9eOUB4hDSgr7cXbF+3&#10;VHFjIZ0jc1bvJrvEd2hdpyzZ02bMDjsPnQT/QOn9/eDkAN1a1ac6C6s04OjiTXb7h1fAEm2K0qRd&#10;D3hq/5aWpkNDg+Dcsb2QNb0kDtuJ78SPb56Qz1aaWT92WX5muXe7hlQ/ZPI8YQHwcH4BaZJJ4yRJ&#10;mRHOXnsAPxTn/DuHV+Dq8VXx9QyDBhWkWe98f1eA6w8eK/4HyeUmwM8PThzcBVnE/9J/nGZ2jdG9&#10;JXceK+s0sHzjTvDylc4Pty8fYezArlSH5caTt2Tv0bImHXcZMpmO1fnq8hpS47mWNDW8dpGf2WeY&#10;+ITFKMPEAnUx6hmiEH6e7yCVlYW0VO+hOZO1bu4EarvpkLSU2L25jBj9GQF1yklLfP/MkWY7tPH7&#10;4qAQKDgrkhjuvpSWMsMDvaF2pb8hfdq0cODcXbJps+6/f+h5y9VTTz+lEqNFy9cRNk3a1KtA9W37&#10;jRUWw5zdK6UISpEuK7xRW/JWcvPU7sgZR3UxemLnCrJlL1AKgvSsHg7p2pzadB4ySVgANi2aQjYb&#10;27zg8lUSJ+q8unOO3pf8RcrBB+E+oRSjhcrVpmNterepS/UdB/wjLFqE+0GhnBmpzYHz4v3+EQad&#10;m9cCm3TpYOF6+ZRVF/ZJ7032IuVB6f377OYpsqXKklcht3RZO28qVKxYBWYt2ygssX+vDBGVGM2c&#10;uwj4yXiHjOnbluorNlAJbEO4OD6GgnlzQvqM2eDVJ/nME/3b1aPn7DVmhrAoPsf7F8lmkSgpHLn8&#10;UFhV/Az5Cn/nywa22XLBcVE/tFsz6lO8cn3Z93b/hgWQPl16qNGwPYQp3sefId6/LEZHzVgurCoC&#10;vV2gQomCkC5NOjh/95WwavLfP/2of522vYVFWv7H3xO0L916RFjV+Ql1KhSDTJltYc0OaRb88pGt&#10;1D5N1nzgG6L5qrcvn0l11Zp1FRaGMS5YjDJMLFAXoy6+krxoW7cc2VbtOknHEj+gRok8YJk8PbiK&#10;K7qcGPV4/xyscZktUTI4dvEOODo6goODg0Zxdn6vEKzSLMsstdnKnz+/w1c9gRDenu4wY/QA6lOi&#10;ejNhRVRidPx/a4RNk39H96X6xl2GCIthRvZsRe1b9BghLLpU+VsaU12MDujYiGxteo0A5/dOOq/b&#10;8c0b2L7yP2qTs0hFEg9IB7Hs2Hes/pk5D3d3mqlSohSjvUapxI6SsEAPyJ3BmurX7joGb97ofgYY&#10;PNK9ZW2ZcX+Cj5f8Z+D31RvWL5SC3DLnLw0BQid4fngFKcTSatW6TWDLlp3wwt7BYHBJbN8rQ0Ql&#10;Rjv0Hy8smuxY9i/Va55XhvnxPQy8vXVvVBBXl4/QuUktes7OarN7q+dIN1OFy9cVFl18vT0hOCSc&#10;Hv8MC4BiuaUl8FU71b+LKn5+DwcvxXcGZ72R778yM5pU+gyPXtEVygh+P731fD893V1hbL/O1F9d&#10;KJ7avZpsNjkK692IIMD3KwSoBbpFBPtAfltp5nnP6VvCivyEBhUl95h1+84JG8MYFyxGGSYWqIvR&#10;Tz5SdO2+dfPIVq+dahn9s8NDWi6s3aavsMiL0QeXD5MtuqXLYN1ZL/snD2DrxvUwYcI/0KVjO6hQ&#10;piSkslb5l5XUEaPScu+KnSeETZM5Y/pTfZNoitHGVaUl7KmLNwuLLkO7SbN2KjH6E+qWL0S2aBVr&#10;G3DxQ9HxA8oVlvw4NcW/YZRidNpi1WyjEpfX9yP97qJTqjbpJHqqcHZ8Abu3b4UpkydBj26doEqF&#10;cpA+TarIPllQjKoJvjn/DNJ4TotEiaFQ0RLQb/BIOH7+MoRp5P2M+Xv10TvqqPyoxOiY2SuFRZNd&#10;y2dTfUzEqJL7N67A6lUrYczokdC2VXMoWayIms+rphgd2bsN2dr3V3cz0Y+Py2tIJwTidbGEHRW/&#10;IkZTk99qIrj3Sj7wSsnzB3dg47q1MP6fsdCpfWsoV7I4pFALkFMXo0tnjCZbxYb6M3TIMX1ED+rX&#10;rNswYQH4+OoeuZ5Yp88J7gGGo+0ZJr5gMcowsUBOjKJfFi6tYVDHZx9JBKybJy3Rbzyo2v5SToxe&#10;OSIFkSRKYgVZs9oqSlbZki1bNsiePTsMmaQKovD46AgtG0vBFdoleco0kDO7FESjT4xu2H9W2DSZ&#10;PVpaPoyeGP0B1csUpPbz1u8VNl2mDe9JbVRiNBQqFsxJtnTpbWRfMxZbW1t63XkKlwQXnzCFLvsG&#10;RXOnp37bj8pHUsuhFKOzlm8VFhUODy4LP8NEkDmL/P+BRfkZtOoxWPQECPJxh16dW0ES6q9ZElsl&#10;jwyA0hajyJY1i6F8GVWginopXKIC3H7iIFrG/L366KkZ7CZHVGJ08oJ1wqLJzmWzqD4mYvTpnctQ&#10;pdzf1E+7pMuQOTKoR12M9m0vuU70Hv0/YTHMZ8eHkJyeMwk81AoK0kd0xGif9tKstLYYTUViNAnY&#10;Ochnnvjk8BQa1qlKfbVLyjTpILutFOCnLkb/HSf5/tZr21NYooeDnXQOp0ifHVz9pN+lpf+TMnm0&#10;7Rs9dxuGiQ9YjDJMLJATo4hyqX79AUl81iiRGxLhEr2vqo2cGL17/gDZkqaxhXdufhASEiJbkB8/&#10;fkCEyIWIQSFVikmphCyTJIPGTVvBpMlTYeOWbXDp+k1w9/SG7cvlRINKjK7fJ59yKGZiFKBJNWlm&#10;dMLctcKiy+i+7aiNSoz+gFplpJRBUxZukH3NWCK+S683PDxCWlr9GQJlCkqR0fpmduVQitF/l20R&#10;FhUfXt6RxKSlFdx+9k72/8BCwyv+iQgRfIM+ox3Vgn1q12sE/4yfCGvXb4Jzl6+Cyxd3uHxkO9Vp&#10;Cz4VP+D5kwewatkS6Ni2JfyVUxX1nUXRxzcYO8XyvYqCqMTopPnyn2dMxajb+5eQJbU0U5/aJgu0&#10;79gNZv47C3bs2gM37z0AX/9AGNNHOj/Uxehw4f4RXd/lrx9fQVryt7SEa4+lwLSo+B7oESlGj+tZ&#10;bu/RWmTB0CNG5YTvNx83KJ5HEptJkqeC5i3bwZRp/4Mt23bA1Zt3wNPbF5bPlDIqqIvRxdMlAVmh&#10;QcxmRjFzR83SUlaHDQelm7TyhaRz6fg1+ZRVDGMMsBhlmFigT4zuFUv1rfv8A74ezjpL9IicGHV9&#10;8wiS0RJxIjinJ9AB8XD9DP4iUhtRBg0lS50BLtyRT+kyb+JAalOyRnNhQX6/GP2nf3tqX7e1KhBD&#10;m/oVdFM79W4jBa006CBlG5Dje1gwJfD/rhDiStqKAKs+BqK5p44ZDOP+mQwv33ykY0NiNMTXFXKk&#10;l8SSId86Hy93StCu1HnPb5+hPngzsO2wfL8D66XzQn1m1M/nK9y7exMePNX9vEODAmHH2kWQLLGU&#10;BuncPXuyx/a9MkRcidG54yXf5Wz5isHbT/IJ+pV+wJ2HThEWgBX/jiGbIZ/RXesWwaDBw+HM5TuK&#10;e4NAKJJDmjVfqcdnNCzAA/r37A7Tps0CN59v8CPUF/IKMXrggnwgYK3S0o1ATMTo3rVzqU+qDLZw&#10;55mjsGoyYaCUiaFac1UmjuPbpUA1Qz6j54/sgP4DBsCeg5qvccuS6dS3VZ+x8PndM3qcJW8pvflH&#10;GcYYYDHKMLFAnxjFpfqUiotTlvylYOZk6SK68eBFUSshJ0bhZzjUKJWX7BXrtY4UOup8drCDzOlS&#10;Quq0aWHz4fNkWz1LCu7Ikr8kHWvj4/oOCuSQlj6LV2osrMjvF6O3zuyh9omTp5Gdkbp/4WDkMra6&#10;GD2yZQnZElmlhAt3XwirJv3bN4Lk1imgRtMOEC7enM2Lp1K/dFn/gk9eurlQ3z6+SvVYlGLOkBhF&#10;uou0W3n/rgT+obpiLsj7MxTMmQlSpEoFM5dJvrGndkrBJlZpMoOfzAU/IsgHqpSUMiVkyl0C/EQ4&#10;/abFkmiwLVAWZCdLw79CBmsp1dHZO1Jy+di+V4aIKzHav52Uz7Zmy+7CosmzO+cgTfIk1KZDP1XQ&#10;lL0ymt7SCg5flFlCD/OD/FklIfnPf5JLwTDhm/x3xXqy7+2xbcuk57RICp++oktNOJT4S5rBnLxQ&#10;15/49b0LkEykOouJGJ0zVvK7zlequrBo8sXpOeTImJraVG7QUVgBvD7Zi+e1gCWbVN8VdWqVls6p&#10;Nn00fWnJXUjRN9NfxWH8qMHUZvi0xaKWYYwTFqMMEwv0iVFEuVSfLJkVWKez1ViiR2TFqIILhzeT&#10;HUuj1l3h7qPnEBQSSlv9XTp9DP7OK+WqxKX8965SapxLh7dIfSwTw9j/LYAvbp4QGhoKnu5ucGTP&#10;NiiUS5XAvkCpGqCSV79fjMKPUKhfSUoqb5M9L+w9dgb8A7/RtqPH9m2DDCkloYFFXYyGB/lCmYJS&#10;QvM0GbPDxp0HwMPbh16Hk6M9jBnYK7Lf/5aoRGSAlwvkySRdyIuWqQ6Xrt+FgKBgCAr0g2sXFO9X&#10;Pml5snzddpGvOyox+uLuhcj0U+WqN4TLN+5BwDfFc34LgLs3LkGtciWoDkXMvedSMn37+5eEzQK6&#10;DRoL7z98pv/dx9sTzp88ApVLqYKO0mbJD17fpP/mk+LmIpmwt+jcDx4/f634vHGpPQgcXz6B7m0b&#10;U12GnMXA55ukYGP7XhkirsTo4qnDqX1S6zSweus++PrVl/7vLx/ew4bl8ykPJtZjadF1qOiF/ICO&#10;DaX/JbVNdti69wh4+fgp+gbDq2f3oF1jaVcva5scipsSKYWX4+MbkfliG7XqBnbP7CFEMZbfV084&#10;sGsdZEor5aftp5bbs1crKUtC6gy2cOD4OcoV6+fnAycO7YHs6VVBaDERo4c3S/mHLRMnhf8tWE1u&#10;M/iacYVj79b1kEucv1jKVFdfucAZ045kT5IsNSxZsxXcRF+nN89hcA8pqMsicQqwk8kn27VpNapP&#10;Ya14nYkU56q9tDLAMMYKi1GGiQX3Lx+RLgYpMsHHr5piUxlVj6V++/7CqqJTQylJff+xqiAkJXMn&#10;j4jsiyWLrS1ktJGWHLEkTW0Dxy+pdoiJCAmAeuVVwS/WKVNTAIt1UiH8EqWAnj260ePEqbOCq78y&#10;y2UolMgvzQSt2X1K2DSZMUwKNqrXTvc16MPl7VMonFt6XiwZM2WGDOmlpPs5C5WCRnWlQI7Fmw+I&#10;HhKOz+5AvuxS/k4sGNiBryNyJyRF6dB7lE7OyAdXT0HG1JKwwJIxc1bIkkm1G1W2v4rD6w+q/fkb&#10;VJHeq+mLdGe/lGxfNQ8Si/70nFkUz5lZ9b9h+q216n6qPyOgdytp+RyLVVJr+t9TpVD9Xz169oIU&#10;NLOWGB6/Ue1YtH6hNLurLPh522ZVvX8WVinhwLmborVEbN8rfVw5JPJT5iiiIUaVwn3cHPlo+m2L&#10;/kf1hSo0EBbDeLm8Udw8SDOYWNKls1G81qyR/3eGHAWgU9sW9LhAuTpqN044w/8eKvyt2o40dVpF&#10;X1vVTlWWSdPA/tOa79Oe9Ys0Pkd8j9KnVYnK8jWbg1+QlA4KeXbnPCQXs59YMmXJAulE+5zFK8C4&#10;YZKbQb/xKgGLOzApZ/vvywi+kAAvqFhEtblEqtRp6f9OmkTaNSxxShvo0VVK7ZTatoDGbDz6gzer&#10;Jf1WYLFOmYZegzKZP7r0LNmo+T1ScumQ6sa2eJXGsistDGNMsBhlmFiAFy6KWC5WHr5oZQT/6uII&#10;RfLmovpdJ64Kq4oRvdpS3WQ9+T3PHtsHjerVgvRpVLMmWWxzQscevcHulW6qmgAvVxjWtxtkz6qa&#10;Bc2Q2RY6de8DTxycFGIpCMoWyae4kGWHMzeVe2CHQZM6FaX/8fgVYdNk+YxxVN99mO6OLobwdnWG&#10;4QO6R24rapnYCmo3aglOnz1g/tRh9JybD+jOxnp+cYaxwwZC/r/yRF5wk6VIBeUrVYXVW/XvAvX+&#10;1SPo27W94vWrtle0zZEH+g0eB5/c/EQriZ7tGtH4SzftExZ57l49B+1aNIbMajcC6TNmgaat28PF&#10;O3ailYrvwQEwdexQ+CuXasvK1OkyKNp3gCt3HlGbpjXLQfZstrBxv+ZrP75/K9SpURnSqaWASp/R&#10;Flq27wo3HjwXrTSJ7Xslx91zh+g9KVmlgcbe9P26tCD73DU7hEWTw5uWUX29NtGP+HZ+9Rjat2gE&#10;GdKqRGmO3PlgyOjx4PrVHzycnkLuHNkhd/5i8FbM/isJ9vOE//0zEgrlV4m71GkzQJOWneDmffk9&#10;8u9ePgOtGtVViFDVdpz5ChSDyf9bAN9kkrDev3YOmtStAalTSflmk6dIDW0694IvXwPg9O619Hon&#10;zVstWuNyugMUzJ1dYc8Nz95qbhGrxPvLe+inOD9tM6nOz8y2OaBHv0Hg8P6z4uvpAUXy5YZsiue4&#10;qZ2KKiIIlsyeBiWKFoTEQiijKK1VtymcOK+eS1STn6F+UFj4zf63Rn92C4YxFliMMkws+PHje2T0&#10;slzEcnhYKNXJER4WRnXKrRD18dXTE16/fg0Ob9/SUnFUfPP3hTfY3hHba44dER4GwcHBinFVwhmX&#10;/PD/+P5dfQ5KRUR4ONWHKf7GhkDF/4P//ycX1UU6TIypjPiWI0Lx/ji/e0d9v7irZjWjIijQFxwd&#10;XyvKWwgMks+nGCY+F2U2gqjw9/EBR8X/8drREXz8NHfWkiM0+Bu8U7R9/Rrba6ZV+vE9QjF2MAQF&#10;y58XX72kzxvH8vXX9YGVI7bvlTo/FJ8Fvie4jK1OVO/Vd8X5i/Whiv8hpvh4etD//NbJWXF+aZ5/&#10;oYrnDPoWqLDLfz9+RISC8/s31N9LTwJ9bXy+SuO9U4wXbmhXAYGH22dq7+GlEsT4HcLXq/69xawK&#10;9N4pyo8oUhdgkno8lxzfvoNvwZrvWYTivQ4ODhJbu8rxHT59dKL/yd1dPoG+OkFfP4FtOmtIlDwd&#10;OLlHfd4yTHzDYpRhGIZhEhC7Vkn+vI07R9Pfm2HiGRajDMMwDGPS/ARnJydw+ewCV88ehVyZpW1B&#10;Lz14LeoZxrhhMcowDMMwJs7ATo3AwlLKS4ulda9RooZhjB8WowzDMAxj4uxcPR8ypEsHWWxzQP8R&#10;42UDtBjGWGExyjAMwzAJgAA/PwiMRrAjwxgbLEYZhmEYhmGYeIPFKMMwDMMwDBNvsBhlGIZhGIZh&#10;4g0WowzDMAzDMEy8wWKUYRiGYRiGiTdYjDIMwzAMwzDxBotRhmEYhmEYJt5gMcowDMMwDMPEGyxG&#10;GYZhGIZhmHiDxSjDMAzDMAwTb7AYZRiGYRiGYeINFqMMwzAMwzBMvMFilGEYhmEYhok3WIwyDMMw&#10;DMMw8QaLUYZhGIZhGCbeYDHKMAzDMAzDxBssRhmGYRiGYZh4g8UowzAMwzAME2+wGGUYhmEYhmHi&#10;DRajDMMwDMMwTLzBYpRhGIZhGIaJN1iMMgzDMAzDMPEGi1GGYRiGYRgmngD4PzJI2/6jvqy7AAAA&#10;AElFTkSuQmCCUEsDBBQABgAIAAAAIQDbZPGF4AAAAAkBAAAPAAAAZHJzL2Rvd25yZXYueG1sTI9B&#10;S8NAEIXvgv9hGcFbu0lLTIjZlFLUUxFsBfE2zU6T0OxuyG6T9N87nvQ4vMeb7ys2s+nESINvnVUQ&#10;LyMQZCunW1sr+Dy+LjIQPqDV2DlLCm7kYVPe3xWYazfZDxoPoRY8Yn2OCpoQ+lxKXzVk0C9dT5az&#10;sxsMBj6HWuoBJx43nVxF0ZM02Fr+0GBPu4aqy+FqFLxNOG3X8cu4v5x3t+9j8v61j0mpx4d5+wwi&#10;0Bz+yvCLz+hQMtPJXa32olOwSOKEqwoyNuA8S1N2OylIV+sYZFnI/wblDwAAAP//AwBQSwMEFAAG&#10;AAgAAAAhADcnR2HMAAAAKQIAABkAAABkcnMvX3JlbHMvZTJvRG9jLnhtbC5yZWxzvJHBagIxEIbv&#10;Qt8hzL2b3RWKiFkvIngV+wBDMpsNbiYhiaW+vYFSqCD15nFm+L//g9lsv/0svihlF1hB17QgiHUw&#10;jq2Cz9P+fQUiF2SDc2BScKUM2+FtsTnSjKWG8uRiFpXCWcFUSlxLmfVEHnMTInG9jCF5LHVMVkbU&#10;Z7Qk+7b9kOkvA4Y7pjgYBelgliBO11ibn7PDODpNu6Avnrg8qJDO1+4KxGSpKPBkHP4sl01kC/Kx&#10;Q/8ah/4/h+41Dt2vg7x78HADAAD//wMAUEsBAi0AFAAGAAgAAAAhALGCZ7YKAQAAEwIAABMAAAAA&#10;AAAAAAAAAAAAAAAAAFtDb250ZW50X1R5cGVzXS54bWxQSwECLQAUAAYACAAAACEAOP0h/9YAAACU&#10;AQAACwAAAAAAAAAAAAAAAAA7AQAAX3JlbHMvLnJlbHNQSwECLQAUAAYACAAAACEAaazfrpsDAAC+&#10;CwAADgAAAAAAAAAAAAAAAAA6AgAAZHJzL2Uyb0RvYy54bWxQSwECLQAKAAAAAAAAACEAnC1tPmPC&#10;AgBjwgIAFAAAAAAAAAAAAAAAAAABBgAAZHJzL21lZGlhL2ltYWdlMS5wbmdQSwECLQAKAAAAAAAA&#10;ACEAxscidvrAAgD6wAIAFAAAAAAAAAAAAAAAAACWyAIAZHJzL21lZGlhL2ltYWdlMi5wbmdQSwEC&#10;LQAKAAAAAAAAACEAeBBx4tX5AQDV+QEAFAAAAAAAAAAAAAAAAADCiQUAZHJzL21lZGlhL2ltYWdl&#10;My5wbmdQSwECLQAUAAYACAAAACEA22TxheAAAAAJAQAADwAAAAAAAAAAAAAAAADJgwcAZHJzL2Rv&#10;d25yZXYueG1sUEsBAi0AFAAGAAgAAAAhADcnR2HMAAAAKQIAABkAAAAAAAAAAAAAAAAA1oQHAGRy&#10;cy9fcmVscy9lMm9Eb2MueG1sLnJlbHNQSwUGAAAAAAgACAAAAgAA2YUHAAAA&#10;">
            <v:group id="Gruppe 6" o:spid="_x0000_s1027" style="position:absolute;width:63684;height:53454" coordsize="86968,6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8" type="#_x0000_t75" style="position:absolute;left:39498;width:47470;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WfxbwQAAANsAAAAPAAAAZHJzL2Rvd25yZXYueG1sRI/disIw&#10;EIXvhX2HMAveabqiItUoi6DuleDPA4zNmBabSUlirT79ZmHBy8P5+TiLVWdr0ZIPlWMFX8MMBHHh&#10;dMVGwfm0GcxAhIissXZMCp4UYLX86C0w1+7BB2qP0Yg0wiFHBWWMTS5lKEqyGIauIU7e1XmLMUlv&#10;pPb4SOO2lqMsm0qLFSdCiQ2tSypux7tN3N2Mpvdx87y83H53mmyMb7dGqf5n9z0HEamL7/B/+0cr&#10;GI/g70v6AXL5CwAA//8DAFBLAQItABQABgAIAAAAIQDb4fbL7gAAAIUBAAATAAAAAAAAAAAAAAAA&#10;AAAAAABbQ29udGVudF9UeXBlc10ueG1sUEsBAi0AFAAGAAgAAAAhAFr0LFu/AAAAFQEAAAsAAAAA&#10;AAAAAAAAAAAAHwEAAF9yZWxzLy5yZWxzUEsBAi0AFAAGAAgAAAAhAE1Z/FvBAAAA2wAAAA8AAAAA&#10;AAAAAAAAAAAABwIAAGRycy9kb3ducmV2LnhtbFBLBQYAAAAAAwADALcAAAD1AgAAAAA=&#10;">
                <v:imagedata r:id="rId4" o:title=""/>
              </v:shape>
              <v:shape id="Picture 6" o:spid="_x0000_s1029" type="#_x0000_t75" style="position:absolute;width:41148;height:326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pYrxgAAANsAAAAPAAAAZHJzL2Rvd25yZXYueG1sRI9Ba8JA&#10;FITvgv9heUIvohtbkZK6ShBa6qEH06IeX7PPJJh9u2ZXTf+9Kwg9DjPzDTNfdqYRF2p9bVnBZJyA&#10;IC6srrlU8PP9PnoF4QOyxsYyKfgjD8tFvzfHVNsrb+iSh1JECPsUFVQhuFRKX1Rk0I+tI47ewbYG&#10;Q5RtKXWL1wg3jXxOkpk0WHNcqNDRqqLimJ+Nglk22X7t9sPfc/7htllzWu/W2in1NOiyNxCBuvAf&#10;frQ/tYLpC9y/xB8gFzcAAAD//wMAUEsBAi0AFAAGAAgAAAAhANvh9svuAAAAhQEAABMAAAAAAAAA&#10;AAAAAAAAAAAAAFtDb250ZW50X1R5cGVzXS54bWxQSwECLQAUAAYACAAAACEAWvQsW78AAAAVAQAA&#10;CwAAAAAAAAAAAAAAAAAfAQAAX3JlbHMvLnJlbHNQSwECLQAUAAYACAAAACEACqKWK8YAAADbAAAA&#10;DwAAAAAAAAAAAAAAAAAHAgAAZHJzL2Rvd25yZXYueG1sUEsFBgAAAAADAAMAtwAAAPoCAAAAAA==&#10;">
                <v:imagedata r:id="rId5" o:title="" cropbottom="34333f"/>
              </v:shape>
            </v:group>
            <v:shape id="Bilde 3" o:spid="_x0000_s1030" type="#_x0000_t75" alt="Et bilde som inneholder bord&#10;&#10;Automatisk generert beskrivelse" style="position:absolute;top:25540;width:29260;height:278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GXRwgAAANsAAAAPAAAAZHJzL2Rvd25yZXYueG1sRI9Ni8JA&#10;DIbvC/6HIYKXZZ3qQd2uo4hF8OoHnmMn2xY7mdIZtfrrzUHwGN68T57Ml52r1Y3aUHk2MBomoIhz&#10;bysuDBwPm58ZqBCRLdaeycCDAiwXva85ptbfeUe3fSyUQDikaKCMsUm1DnlJDsPQN8SS/fvWYZSx&#10;LbRt8S5wV+txkky0w4rlQokNrUvKL/urE41LVk/Xs+r8PH1nV6ezUfC/G2MG/W71BypSFz/L7/bW&#10;GpiIvfwiANCLFwAAAP//AwBQSwECLQAUAAYACAAAACEA2+H2y+4AAACFAQAAEwAAAAAAAAAAAAAA&#10;AAAAAAAAW0NvbnRlbnRfVHlwZXNdLnhtbFBLAQItABQABgAIAAAAIQBa9CxbvwAAABUBAAALAAAA&#10;AAAAAAAAAAAAAB8BAABfcmVscy8ucmVsc1BLAQItABQABgAIAAAAIQADOGXRwgAAANsAAAAPAAAA&#10;AAAAAAAAAAAAAAcCAABkcnMvZG93bnJldi54bWxQSwUGAAAAAAMAAwC3AAAA9gIAAAAA&#10;">
              <v:imagedata r:id="rId6" o:title="Et bilde som inneholder bord&#10;&#10;Automatisk generert beskrivelse" croptop="31333f" cropright="3657f"/>
            </v:shape>
            <w10:wrap type="square"/>
          </v:group>
        </w:pict>
      </w:r>
    </w:p>
    <w:p w14:paraId="24A7B505" w14:textId="6ABD9C19" w:rsidR="002027F5" w:rsidRPr="0033244D" w:rsidRDefault="0033244D" w:rsidP="0033244D">
      <w:pPr>
        <w:pStyle w:val="Caption"/>
        <w:rPr>
          <w:lang w:val="en-US"/>
        </w:rPr>
      </w:pPr>
      <w:r w:rsidRPr="00B43DBD">
        <w:rPr>
          <w:rFonts w:cs="Times New Roman"/>
          <w:sz w:val="24"/>
          <w:szCs w:val="24"/>
          <w:lang w:val="en-US"/>
        </w:rPr>
        <w:t>Figure S</w:t>
      </w:r>
      <w:r>
        <w:rPr>
          <w:rFonts w:cs="Times New Roman"/>
          <w:sz w:val="24"/>
          <w:szCs w:val="24"/>
          <w:lang w:val="en-US"/>
        </w:rPr>
        <w:t>3</w:t>
      </w:r>
      <w:r w:rsidRPr="00B43DBD">
        <w:rPr>
          <w:rFonts w:cs="Times New Roman"/>
          <w:sz w:val="24"/>
          <w:szCs w:val="24"/>
          <w:lang w:val="en-US"/>
        </w:rPr>
        <w:t xml:space="preserve">. Pairwise plots showing relative morphometric variable importance between Norwegian </w:t>
      </w:r>
      <w:r w:rsidRPr="00B43DBD">
        <w:rPr>
          <w:rFonts w:cs="Times New Roman"/>
          <w:i w:val="0"/>
          <w:iCs w:val="0"/>
          <w:sz w:val="24"/>
          <w:szCs w:val="24"/>
          <w:lang w:val="en-US"/>
        </w:rPr>
        <w:t>Sebastes</w:t>
      </w:r>
      <w:r w:rsidRPr="00B43DBD">
        <w:rPr>
          <w:rFonts w:cs="Times New Roman"/>
          <w:sz w:val="24"/>
          <w:szCs w:val="24"/>
          <w:lang w:val="en-US"/>
        </w:rPr>
        <w:t xml:space="preserve"> spp. ranked by Random Forest permutation. Black points show variables selected by Recursive Feature Elimination (RFE) as most important for the subset with Norwegian specimens, grey points show additional variables only selected by RFE as important for the full dataset, and white points were not selected for any models. Mean decrease in accuracy describes the loss of classification accuracy with the removal of a given variable. Morphometric variables: Eye diameter (DO), snout to preopercular spine (LPO), beak length (LB), pectoral fin length (LP), pelvic fin length (LAV), snout to edge of operculum (LC), caudal peduncle height (CP), snout to upper nostril (LMS), anterior insertion of 1</w:t>
      </w:r>
      <w:r w:rsidRPr="00B43DBD">
        <w:rPr>
          <w:rFonts w:cs="Times New Roman"/>
          <w:sz w:val="24"/>
          <w:szCs w:val="24"/>
          <w:vertAlign w:val="superscript"/>
          <w:lang w:val="en-US"/>
        </w:rPr>
        <w:t>st</w:t>
      </w:r>
      <w:r w:rsidRPr="00B43DBD">
        <w:rPr>
          <w:rFonts w:cs="Times New Roman"/>
          <w:sz w:val="24"/>
          <w:szCs w:val="24"/>
          <w:lang w:val="en-US"/>
        </w:rPr>
        <w:t xml:space="preserve"> spiny ray in dorsal fin to anterior insertion of anal fin (AD), insertion of 1</w:t>
      </w:r>
      <w:r w:rsidRPr="00B43DBD">
        <w:rPr>
          <w:rFonts w:cs="Times New Roman"/>
          <w:sz w:val="24"/>
          <w:szCs w:val="24"/>
          <w:vertAlign w:val="superscript"/>
          <w:lang w:val="en-US"/>
        </w:rPr>
        <w:t>st</w:t>
      </w:r>
      <w:r w:rsidRPr="00B43DBD">
        <w:rPr>
          <w:rFonts w:cs="Times New Roman"/>
          <w:sz w:val="24"/>
          <w:szCs w:val="24"/>
          <w:lang w:val="en-US"/>
        </w:rPr>
        <w:t xml:space="preserve"> soft ray in dorsal fin to anal fin (D2A), anterior insertion of 1</w:t>
      </w:r>
      <w:r w:rsidRPr="00B43DBD">
        <w:rPr>
          <w:rFonts w:cs="Times New Roman"/>
          <w:sz w:val="24"/>
          <w:szCs w:val="24"/>
          <w:vertAlign w:val="superscript"/>
          <w:lang w:val="en-US"/>
        </w:rPr>
        <w:t>st</w:t>
      </w:r>
      <w:r w:rsidRPr="00B43DBD">
        <w:rPr>
          <w:rFonts w:cs="Times New Roman"/>
          <w:sz w:val="24"/>
          <w:szCs w:val="24"/>
          <w:lang w:val="en-US"/>
        </w:rPr>
        <w:t xml:space="preserve"> spiny ray in dorsal fin to pelvic fin (DV), eye to post-ocular spine (LMO), snout to anterior insertion of 1</w:t>
      </w:r>
      <w:r w:rsidRPr="00B43DBD">
        <w:rPr>
          <w:rFonts w:cs="Times New Roman"/>
          <w:sz w:val="24"/>
          <w:szCs w:val="24"/>
          <w:vertAlign w:val="superscript"/>
          <w:lang w:val="en-US"/>
        </w:rPr>
        <w:t>st</w:t>
      </w:r>
      <w:r w:rsidRPr="00B43DBD">
        <w:rPr>
          <w:rFonts w:cs="Times New Roman"/>
          <w:sz w:val="24"/>
          <w:szCs w:val="24"/>
          <w:lang w:val="en-US"/>
        </w:rPr>
        <w:t xml:space="preserve"> spiny ray in dorsal fin (LD), length of spiny rayed dorsal fin base (D2D), maxilla length (LM), neck width (AN), snout to pelvic fin (LV), pectoral fin base width (PFB), anal fin base length (LA), insertion of 1</w:t>
      </w:r>
      <w:r w:rsidRPr="00B43DBD">
        <w:rPr>
          <w:rFonts w:cs="Times New Roman"/>
          <w:sz w:val="24"/>
          <w:szCs w:val="24"/>
          <w:vertAlign w:val="superscript"/>
          <w:lang w:val="en-US"/>
        </w:rPr>
        <w:t>st</w:t>
      </w:r>
      <w:r w:rsidRPr="00B43DBD">
        <w:rPr>
          <w:rFonts w:cs="Times New Roman"/>
          <w:sz w:val="24"/>
          <w:szCs w:val="24"/>
          <w:lang w:val="en-US"/>
        </w:rPr>
        <w:t xml:space="preserve"> soft ray in dorsal fin to hypural (H2D), anal fin to hypural (AH), pre-anal length</w:t>
      </w:r>
      <w:r w:rsidRPr="00B43DBD">
        <w:rPr>
          <w:sz w:val="24"/>
          <w:szCs w:val="24"/>
          <w:lang w:val="en-US"/>
        </w:rPr>
        <w:t xml:space="preserve"> (LPA), pelvic fin to anal fin (VA).</w:t>
      </w:r>
      <w:r w:rsidRPr="00D23A10">
        <w:rPr>
          <w:sz w:val="24"/>
          <w:szCs w:val="24"/>
          <w:lang w:val="en-US"/>
        </w:rPr>
        <w:t xml:space="preserve"> </w:t>
      </w:r>
    </w:p>
    <w:sectPr w:rsidR="002027F5" w:rsidRPr="003324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1E12D3"/>
    <w:rsid w:val="001E12D3"/>
    <w:rsid w:val="002027F5"/>
    <w:rsid w:val="00282876"/>
    <w:rsid w:val="0033244D"/>
    <w:rsid w:val="00400084"/>
    <w:rsid w:val="0057711F"/>
    <w:rsid w:val="007C4A92"/>
    <w:rsid w:val="00A27BE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78BA7297"/>
  <w15:chartTrackingRefBased/>
  <w15:docId w15:val="{3EF6A02A-6FB9-40BB-86DA-B4F1C7D07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44D"/>
    <w:pPr>
      <w:spacing w:after="0" w:line="480" w:lineRule="auto"/>
      <w:ind w:firstLine="709"/>
      <w:jc w:val="both"/>
    </w:pPr>
    <w:rPr>
      <w:rFonts w:ascii="Times New Roman" w:hAnsi="Times New Roman"/>
      <w:kern w:val="0"/>
      <w:sz w:val="24"/>
    </w:rPr>
  </w:style>
  <w:style w:type="paragraph" w:styleId="Heading1">
    <w:name w:val="heading 1"/>
    <w:basedOn w:val="Normal"/>
    <w:next w:val="Normal"/>
    <w:link w:val="Heading1Char"/>
    <w:uiPriority w:val="9"/>
    <w:qFormat/>
    <w:rsid w:val="001E12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12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12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12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12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12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12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12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12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2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12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12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12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12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12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12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12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12D3"/>
    <w:rPr>
      <w:rFonts w:eastAsiaTheme="majorEastAsia" w:cstheme="majorBidi"/>
      <w:color w:val="272727" w:themeColor="text1" w:themeTint="D8"/>
    </w:rPr>
  </w:style>
  <w:style w:type="paragraph" w:styleId="Title">
    <w:name w:val="Title"/>
    <w:basedOn w:val="Normal"/>
    <w:next w:val="Normal"/>
    <w:link w:val="TitleChar"/>
    <w:uiPriority w:val="10"/>
    <w:qFormat/>
    <w:rsid w:val="001E12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12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12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12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12D3"/>
    <w:pPr>
      <w:spacing w:before="160"/>
      <w:jc w:val="center"/>
    </w:pPr>
    <w:rPr>
      <w:i/>
      <w:iCs/>
      <w:color w:val="404040" w:themeColor="text1" w:themeTint="BF"/>
    </w:rPr>
  </w:style>
  <w:style w:type="character" w:customStyle="1" w:styleId="QuoteChar">
    <w:name w:val="Quote Char"/>
    <w:basedOn w:val="DefaultParagraphFont"/>
    <w:link w:val="Quote"/>
    <w:uiPriority w:val="29"/>
    <w:rsid w:val="001E12D3"/>
    <w:rPr>
      <w:i/>
      <w:iCs/>
      <w:color w:val="404040" w:themeColor="text1" w:themeTint="BF"/>
    </w:rPr>
  </w:style>
  <w:style w:type="paragraph" w:styleId="ListParagraph">
    <w:name w:val="List Paragraph"/>
    <w:basedOn w:val="Normal"/>
    <w:uiPriority w:val="34"/>
    <w:qFormat/>
    <w:rsid w:val="001E12D3"/>
    <w:pPr>
      <w:ind w:left="720"/>
      <w:contextualSpacing/>
    </w:pPr>
  </w:style>
  <w:style w:type="character" w:styleId="IntenseEmphasis">
    <w:name w:val="Intense Emphasis"/>
    <w:basedOn w:val="DefaultParagraphFont"/>
    <w:uiPriority w:val="21"/>
    <w:qFormat/>
    <w:rsid w:val="001E12D3"/>
    <w:rPr>
      <w:i/>
      <w:iCs/>
      <w:color w:val="0F4761" w:themeColor="accent1" w:themeShade="BF"/>
    </w:rPr>
  </w:style>
  <w:style w:type="paragraph" w:styleId="IntenseQuote">
    <w:name w:val="Intense Quote"/>
    <w:basedOn w:val="Normal"/>
    <w:next w:val="Normal"/>
    <w:link w:val="IntenseQuoteChar"/>
    <w:uiPriority w:val="30"/>
    <w:qFormat/>
    <w:rsid w:val="001E12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12D3"/>
    <w:rPr>
      <w:i/>
      <w:iCs/>
      <w:color w:val="0F4761" w:themeColor="accent1" w:themeShade="BF"/>
    </w:rPr>
  </w:style>
  <w:style w:type="character" w:styleId="IntenseReference">
    <w:name w:val="Intense Reference"/>
    <w:basedOn w:val="DefaultParagraphFont"/>
    <w:uiPriority w:val="32"/>
    <w:qFormat/>
    <w:rsid w:val="001E12D3"/>
    <w:rPr>
      <w:b/>
      <w:bCs/>
      <w:smallCaps/>
      <w:color w:val="0F4761" w:themeColor="accent1" w:themeShade="BF"/>
      <w:spacing w:val="5"/>
    </w:rPr>
  </w:style>
  <w:style w:type="paragraph" w:customStyle="1" w:styleId="ICES1">
    <w:name w:val="ICES 1"/>
    <w:basedOn w:val="Heading1"/>
    <w:link w:val="ICES1Char"/>
    <w:autoRedefine/>
    <w:qFormat/>
    <w:rsid w:val="0033244D"/>
    <w:pPr>
      <w:pageBreakBefore/>
      <w:spacing w:before="240" w:after="40"/>
    </w:pPr>
    <w:rPr>
      <w:rFonts w:ascii="Times New Roman" w:hAnsi="Times New Roman" w:cs="Times New Roman"/>
      <w:b/>
      <w:bCs/>
      <w:color w:val="000000" w:themeColor="text1"/>
      <w:sz w:val="29"/>
      <w:szCs w:val="29"/>
      <w:lang w:val="en-US"/>
    </w:rPr>
  </w:style>
  <w:style w:type="character" w:customStyle="1" w:styleId="ICES1Char">
    <w:name w:val="ICES 1 Char"/>
    <w:basedOn w:val="DefaultParagraphFont"/>
    <w:link w:val="ICES1"/>
    <w:rsid w:val="0033244D"/>
    <w:rPr>
      <w:rFonts w:ascii="Times New Roman" w:eastAsiaTheme="majorEastAsia" w:hAnsi="Times New Roman" w:cs="Times New Roman"/>
      <w:b/>
      <w:bCs/>
      <w:color w:val="000000" w:themeColor="text1"/>
      <w:kern w:val="0"/>
      <w:sz w:val="29"/>
      <w:szCs w:val="29"/>
      <w:lang w:val="en-US"/>
    </w:rPr>
  </w:style>
  <w:style w:type="paragraph" w:styleId="Caption">
    <w:name w:val="caption"/>
    <w:basedOn w:val="Normal"/>
    <w:next w:val="Normal"/>
    <w:uiPriority w:val="35"/>
    <w:unhideWhenUsed/>
    <w:qFormat/>
    <w:rsid w:val="0033244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197</Characters>
  <Application>Microsoft Office Word</Application>
  <DocSecurity>0</DocSecurity>
  <Lines>9</Lines>
  <Paragraphs>2</Paragraphs>
  <ScaleCrop>false</ScaleCrop>
  <Company>Havforskningsinstituttet</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vold, Ingrid Marie</dc:creator>
  <cp:keywords/>
  <dc:description/>
  <cp:lastModifiedBy>Bruvold, Ingrid Marie</cp:lastModifiedBy>
  <cp:revision>2</cp:revision>
  <dcterms:created xsi:type="dcterms:W3CDTF">2025-01-06T11:40:00Z</dcterms:created>
  <dcterms:modified xsi:type="dcterms:W3CDTF">2025-01-06T11:42:00Z</dcterms:modified>
</cp:coreProperties>
</file>